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8C3A2" w14:textId="346B7C53" w:rsidR="00297676" w:rsidRPr="004721C3" w:rsidRDefault="007D416F" w:rsidP="00297676">
      <w:pPr>
        <w:tabs>
          <w:tab w:val="left" w:pos="851"/>
        </w:tabs>
        <w:spacing w:afterLines="50" w:after="120"/>
        <w:jc w:val="both"/>
        <w:rPr>
          <w:rFonts w:ascii="Times New Roman" w:hAnsi="Times New Roman" w:cs="Times New Roman" w:hint="eastAsia"/>
          <w:b/>
        </w:rPr>
      </w:pPr>
      <w:bookmarkStart w:id="0" w:name="_Hlk174365649"/>
      <w:r>
        <w:rPr>
          <w:rFonts w:ascii="Times New Roman" w:hAnsi="Times New Roman" w:cs="Times New Roman"/>
          <w:b/>
          <w:bCs/>
        </w:rPr>
        <w:t>S</w:t>
      </w:r>
      <w:r w:rsidR="00FE5A6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lang w:eastAsia="zh-CN"/>
        </w:rPr>
        <w:t>Table.</w:t>
      </w:r>
      <w:r w:rsidR="00297676" w:rsidRPr="004721C3">
        <w:rPr>
          <w:rFonts w:ascii="Times New Roman" w:eastAsia="宋体" w:hAnsi="Times New Roman" w:cs="Times New Roman"/>
          <w:b/>
          <w:lang w:eastAsia="zh-CN"/>
        </w:rPr>
        <w:t xml:space="preserve"> </w:t>
      </w:r>
      <w:bookmarkStart w:id="1" w:name="OLE_LINK1"/>
      <w:r w:rsidR="000B34D9" w:rsidRPr="000B34D9">
        <w:rPr>
          <w:rFonts w:ascii="Times New Roman" w:eastAsia="宋体" w:hAnsi="Times New Roman" w:cs="Times New Roman"/>
          <w:b/>
          <w:lang w:eastAsia="zh-CN"/>
        </w:rPr>
        <w:t>List of the primers used in this study</w:t>
      </w:r>
      <w:r w:rsidR="000B34D9">
        <w:rPr>
          <w:rFonts w:ascii="Times New Roman" w:eastAsia="宋体" w:hAnsi="Times New Roman" w:cs="Times New Roman" w:hint="eastAsia"/>
          <w:b/>
          <w:lang w:eastAsia="zh-CN"/>
        </w:rPr>
        <w:t>.</w:t>
      </w:r>
      <w:bookmarkEnd w:id="1"/>
    </w:p>
    <w:tbl>
      <w:tblPr>
        <w:tblStyle w:val="af7"/>
        <w:tblW w:w="9639" w:type="dxa"/>
        <w:tblLayout w:type="fixed"/>
        <w:tblLook w:val="04A0" w:firstRow="1" w:lastRow="0" w:firstColumn="1" w:lastColumn="0" w:noHBand="0" w:noVBand="1"/>
      </w:tblPr>
      <w:tblGrid>
        <w:gridCol w:w="5258"/>
        <w:gridCol w:w="1519"/>
        <w:gridCol w:w="2862"/>
      </w:tblGrid>
      <w:tr w:rsidR="00297676" w14:paraId="05FE1859" w14:textId="77777777" w:rsidTr="00FE5A6C">
        <w:trPr>
          <w:trHeight w:val="454"/>
        </w:trPr>
        <w:tc>
          <w:tcPr>
            <w:tcW w:w="5103" w:type="dxa"/>
            <w:vAlign w:val="center"/>
          </w:tcPr>
          <w:p w14:paraId="0DB5D97F" w14:textId="4974A226" w:rsidR="00297676" w:rsidRPr="004721C3" w:rsidRDefault="00FE5A6C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Primer</w:t>
            </w:r>
          </w:p>
        </w:tc>
        <w:tc>
          <w:tcPr>
            <w:tcW w:w="1474" w:type="dxa"/>
            <w:vAlign w:val="center"/>
          </w:tcPr>
          <w:p w14:paraId="1465A71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778" w:type="dxa"/>
            <w:vAlign w:val="center"/>
          </w:tcPr>
          <w:p w14:paraId="1AC801E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21C3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297676" w14:paraId="6EF7383E" w14:textId="77777777" w:rsidTr="00FE5A6C">
        <w:tc>
          <w:tcPr>
            <w:tcW w:w="5103" w:type="dxa"/>
            <w:vAlign w:val="center"/>
          </w:tcPr>
          <w:p w14:paraId="7807F01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lang w:eastAsia="zh-CN"/>
              </w:rPr>
            </w:pPr>
            <w:r w:rsidRPr="004721C3">
              <w:rPr>
                <w:rFonts w:ascii="Times New Roman" w:hAnsi="Times New Roman" w:cs="Times New Roman"/>
              </w:rPr>
              <w:t>5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  <w:r w:rsidRPr="004721C3">
              <w:rPr>
                <w:rFonts w:ascii="Times New Roman" w:hAnsi="Times New Roman" w:cs="Times New Roman"/>
              </w:rPr>
              <w:t>-CAG TCT TTC CAT CAT CAG TCG GTC-3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</w:p>
        </w:tc>
        <w:tc>
          <w:tcPr>
            <w:tcW w:w="1474" w:type="dxa"/>
            <w:vAlign w:val="center"/>
          </w:tcPr>
          <w:p w14:paraId="6391A5D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65936DFC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63EF50A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egl-3</w:t>
            </w:r>
            <w:r w:rsidRPr="004721C3">
              <w:rPr>
                <w:rFonts w:ascii="Times New Roman" w:hAnsi="Times New Roman" w:cs="Times New Roman"/>
              </w:rPr>
              <w:t xml:space="preserve"> forward)</w:t>
            </w:r>
          </w:p>
        </w:tc>
      </w:tr>
      <w:tr w:rsidR="00297676" w14:paraId="31423E21" w14:textId="77777777" w:rsidTr="00FE5A6C">
        <w:tc>
          <w:tcPr>
            <w:tcW w:w="5103" w:type="dxa"/>
            <w:vAlign w:val="center"/>
          </w:tcPr>
          <w:p w14:paraId="1D35873B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i/>
                <w:color w:val="FF0000"/>
                <w:lang w:val="en-CA" w:eastAsia="zh-CN"/>
              </w:rPr>
            </w:pPr>
            <w:r w:rsidRPr="004721C3">
              <w:rPr>
                <w:rFonts w:ascii="Times New Roman" w:hAnsi="Times New Roman" w:cs="Times New Roman"/>
              </w:rPr>
              <w:t>5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  <w:r w:rsidRPr="004721C3">
              <w:rPr>
                <w:rFonts w:ascii="Times New Roman" w:hAnsi="Times New Roman" w:cs="Times New Roman"/>
              </w:rPr>
              <w:t>-GGT TAC AAG ACG AGA CGC GG-3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</w:p>
        </w:tc>
        <w:tc>
          <w:tcPr>
            <w:tcW w:w="1474" w:type="dxa"/>
            <w:vAlign w:val="center"/>
          </w:tcPr>
          <w:p w14:paraId="29919AB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color w:val="FF0000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51E8D50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6C41BED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egl-3</w:t>
            </w:r>
            <w:r w:rsidRPr="004721C3">
              <w:rPr>
                <w:rFonts w:ascii="Times New Roman" w:hAnsi="Times New Roman" w:cs="Times New Roman"/>
              </w:rPr>
              <w:t xml:space="preserve"> backward)</w:t>
            </w:r>
          </w:p>
        </w:tc>
      </w:tr>
      <w:tr w:rsidR="00297676" w14:paraId="55511705" w14:textId="77777777" w:rsidTr="00FE5A6C">
        <w:tc>
          <w:tcPr>
            <w:tcW w:w="5103" w:type="dxa"/>
            <w:vAlign w:val="center"/>
          </w:tcPr>
          <w:p w14:paraId="5556488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lang w:val="en-CA"/>
              </w:rPr>
            </w:pPr>
            <w:r w:rsidRPr="004721C3">
              <w:rPr>
                <w:rFonts w:ascii="Times New Roman" w:hAnsi="Times New Roman" w:cs="Times New Roman"/>
              </w:rPr>
              <w:t>5’-CCA GAT AAT CCG GGT GAC GAG-3’</w:t>
            </w:r>
          </w:p>
        </w:tc>
        <w:tc>
          <w:tcPr>
            <w:tcW w:w="1474" w:type="dxa"/>
            <w:vAlign w:val="center"/>
          </w:tcPr>
          <w:p w14:paraId="6A2993B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581505E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398F9B9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kpc-1</w:t>
            </w:r>
            <w:r w:rsidRPr="004721C3">
              <w:rPr>
                <w:rFonts w:ascii="Times New Roman" w:hAnsi="Times New Roman" w:cs="Times New Roman"/>
              </w:rPr>
              <w:t xml:space="preserve"> forward)</w:t>
            </w:r>
          </w:p>
        </w:tc>
      </w:tr>
      <w:tr w:rsidR="00297676" w14:paraId="527F1E51" w14:textId="77777777" w:rsidTr="00FE5A6C">
        <w:tc>
          <w:tcPr>
            <w:tcW w:w="5103" w:type="dxa"/>
            <w:vAlign w:val="center"/>
          </w:tcPr>
          <w:p w14:paraId="22ECFDE0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 w:rsidRPr="004721C3">
              <w:rPr>
                <w:rFonts w:ascii="Times New Roman" w:hAnsi="Times New Roman" w:cs="Times New Roman"/>
              </w:rPr>
              <w:t>5’-CAG GGA AGA TGC GTA ATC CAG G-3’</w:t>
            </w:r>
          </w:p>
        </w:tc>
        <w:tc>
          <w:tcPr>
            <w:tcW w:w="1474" w:type="dxa"/>
            <w:vAlign w:val="center"/>
          </w:tcPr>
          <w:p w14:paraId="78D432CB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color w:val="FF0000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7FAD8D54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4013CBD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kpc-1</w:t>
            </w:r>
            <w:r w:rsidRPr="004721C3">
              <w:rPr>
                <w:rFonts w:ascii="Times New Roman" w:hAnsi="Times New Roman" w:cs="Times New Roman"/>
              </w:rPr>
              <w:t xml:space="preserve"> backward)</w:t>
            </w:r>
          </w:p>
        </w:tc>
      </w:tr>
      <w:tr w:rsidR="00297676" w14:paraId="479575FB" w14:textId="77777777" w:rsidTr="00FE5A6C">
        <w:tc>
          <w:tcPr>
            <w:tcW w:w="5103" w:type="dxa"/>
            <w:vAlign w:val="center"/>
          </w:tcPr>
          <w:p w14:paraId="71BAD9E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4721C3">
              <w:rPr>
                <w:rFonts w:ascii="Times New Roman" w:hAnsi="Times New Roman" w:cs="Times New Roman"/>
              </w:rPr>
              <w:t>5’-ATG ACA TTG TTC CCA CCA C-3’</w:t>
            </w:r>
          </w:p>
        </w:tc>
        <w:tc>
          <w:tcPr>
            <w:tcW w:w="1474" w:type="dxa"/>
            <w:vAlign w:val="center"/>
          </w:tcPr>
          <w:p w14:paraId="2846298B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6B47D02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752C827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aex-5</w:t>
            </w:r>
            <w:r w:rsidRPr="004721C3">
              <w:rPr>
                <w:rFonts w:ascii="Times New Roman" w:hAnsi="Times New Roman" w:cs="Times New Roman"/>
              </w:rPr>
              <w:t xml:space="preserve"> forward)</w:t>
            </w:r>
          </w:p>
        </w:tc>
      </w:tr>
      <w:tr w:rsidR="00297676" w14:paraId="579959BE" w14:textId="77777777" w:rsidTr="00FE5A6C">
        <w:tc>
          <w:tcPr>
            <w:tcW w:w="5103" w:type="dxa"/>
            <w:vAlign w:val="center"/>
          </w:tcPr>
          <w:p w14:paraId="4BDBEFE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CCA CTG GCC TAG AAT CCA C-3’</w:t>
            </w:r>
          </w:p>
        </w:tc>
        <w:tc>
          <w:tcPr>
            <w:tcW w:w="1474" w:type="dxa"/>
            <w:vAlign w:val="center"/>
          </w:tcPr>
          <w:p w14:paraId="4F905DD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706C0B64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7BFDEDD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aex-5</w:t>
            </w:r>
            <w:r w:rsidRPr="004721C3">
              <w:rPr>
                <w:rFonts w:ascii="Times New Roman" w:hAnsi="Times New Roman" w:cs="Times New Roman"/>
              </w:rPr>
              <w:t xml:space="preserve"> backward)</w:t>
            </w:r>
          </w:p>
        </w:tc>
      </w:tr>
      <w:tr w:rsidR="00297676" w14:paraId="3C7293A1" w14:textId="77777777" w:rsidTr="00FE5A6C">
        <w:tc>
          <w:tcPr>
            <w:tcW w:w="5103" w:type="dxa"/>
            <w:vAlign w:val="center"/>
          </w:tcPr>
          <w:p w14:paraId="3114C0B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hAnsi="Times New Roman" w:cs="Times New Roman"/>
              </w:rPr>
              <w:t>5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  <w:r w:rsidRPr="004721C3">
              <w:rPr>
                <w:rFonts w:ascii="Times New Roman" w:hAnsi="Times New Roman" w:cs="Times New Roman"/>
              </w:rPr>
              <w:t>-CAG GTA CGT TCC ACG ATT GGA C-3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</w:p>
        </w:tc>
        <w:tc>
          <w:tcPr>
            <w:tcW w:w="1474" w:type="dxa"/>
            <w:vAlign w:val="center"/>
          </w:tcPr>
          <w:p w14:paraId="0432F006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312ED61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6CD82E3C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bli-4</w:t>
            </w:r>
            <w:r w:rsidRPr="004721C3">
              <w:rPr>
                <w:rFonts w:ascii="Times New Roman" w:hAnsi="Times New Roman" w:cs="Times New Roman"/>
              </w:rPr>
              <w:t xml:space="preserve"> forward)</w:t>
            </w:r>
          </w:p>
        </w:tc>
      </w:tr>
      <w:tr w:rsidR="00297676" w14:paraId="41CC88CB" w14:textId="77777777" w:rsidTr="00FE5A6C">
        <w:tc>
          <w:tcPr>
            <w:tcW w:w="5103" w:type="dxa"/>
            <w:vAlign w:val="center"/>
          </w:tcPr>
          <w:p w14:paraId="12966D9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hAnsi="Times New Roman" w:cs="Times New Roman"/>
              </w:rPr>
              <w:t>5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  <w:r w:rsidRPr="004721C3">
              <w:rPr>
                <w:rFonts w:ascii="Times New Roman" w:hAnsi="Times New Roman" w:cs="Times New Roman"/>
              </w:rPr>
              <w:t>-GAC GGT AGT GTT GCG AAC TGG C-3</w:t>
            </w:r>
            <w:r w:rsidRPr="004721C3">
              <w:rPr>
                <w:rFonts w:ascii="Times New Roman" w:eastAsia="宋体" w:hAnsi="Times New Roman" w:cs="Times New Roman"/>
                <w:lang w:eastAsia="zh-CN"/>
              </w:rPr>
              <w:t>’</w:t>
            </w:r>
          </w:p>
        </w:tc>
        <w:tc>
          <w:tcPr>
            <w:tcW w:w="1474" w:type="dxa"/>
            <w:vAlign w:val="center"/>
          </w:tcPr>
          <w:p w14:paraId="2FF80FFB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5A89D1E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7446237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>bli-4</w:t>
            </w:r>
            <w:r w:rsidRPr="004721C3">
              <w:rPr>
                <w:rFonts w:ascii="Times New Roman" w:hAnsi="Times New Roman" w:cs="Times New Roman"/>
              </w:rPr>
              <w:t xml:space="preserve"> backward)</w:t>
            </w:r>
          </w:p>
        </w:tc>
      </w:tr>
      <w:tr w:rsidR="00297676" w14:paraId="6C619006" w14:textId="77777777" w:rsidTr="00FE5A6C">
        <w:tc>
          <w:tcPr>
            <w:tcW w:w="5103" w:type="dxa"/>
            <w:vAlign w:val="center"/>
          </w:tcPr>
          <w:p w14:paraId="5EA89C80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AAC CGC CGA ATT TAA AGT ATT G-3’</w:t>
            </w:r>
          </w:p>
        </w:tc>
        <w:tc>
          <w:tcPr>
            <w:tcW w:w="1474" w:type="dxa"/>
            <w:vAlign w:val="center"/>
          </w:tcPr>
          <w:p w14:paraId="0588C2A7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6AA04693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21C0614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  <w:iCs/>
              </w:rPr>
              <w:t xml:space="preserve">unc-31 </w:t>
            </w:r>
            <w:r w:rsidRPr="004721C3">
              <w:rPr>
                <w:rFonts w:ascii="Times New Roman" w:hAnsi="Times New Roman" w:cs="Times New Roman"/>
              </w:rPr>
              <w:t>forward)</w:t>
            </w:r>
          </w:p>
        </w:tc>
      </w:tr>
      <w:tr w:rsidR="00297676" w14:paraId="1E9B14D3" w14:textId="77777777" w:rsidTr="00FE5A6C">
        <w:tc>
          <w:tcPr>
            <w:tcW w:w="5103" w:type="dxa"/>
            <w:vAlign w:val="center"/>
          </w:tcPr>
          <w:p w14:paraId="75DF3A3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GCG CAG AGA GTT CTG AAT TTT T-3’</w:t>
            </w:r>
          </w:p>
        </w:tc>
        <w:tc>
          <w:tcPr>
            <w:tcW w:w="1474" w:type="dxa"/>
            <w:vAlign w:val="center"/>
          </w:tcPr>
          <w:p w14:paraId="0FC8B8D5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22677210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758F8981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  <w:iCs/>
              </w:rPr>
              <w:t xml:space="preserve">unc-31 </w:t>
            </w:r>
            <w:r w:rsidRPr="004721C3">
              <w:rPr>
                <w:rFonts w:ascii="Times New Roman" w:hAnsi="Times New Roman" w:cs="Times New Roman"/>
              </w:rPr>
              <w:t>backward – wildtype specific)</w:t>
            </w:r>
          </w:p>
        </w:tc>
      </w:tr>
      <w:tr w:rsidR="00297676" w14:paraId="5D502D0C" w14:textId="77777777" w:rsidTr="00FE5A6C">
        <w:tc>
          <w:tcPr>
            <w:tcW w:w="5103" w:type="dxa"/>
            <w:vAlign w:val="center"/>
          </w:tcPr>
          <w:p w14:paraId="3E7A98F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CTG AGG GCA CGA CTC TGT TTA CTA-3’</w:t>
            </w:r>
          </w:p>
        </w:tc>
        <w:tc>
          <w:tcPr>
            <w:tcW w:w="1474" w:type="dxa"/>
            <w:vAlign w:val="center"/>
          </w:tcPr>
          <w:p w14:paraId="004B7CC0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6AFD81A0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3</w:t>
            </w:r>
          </w:p>
          <w:p w14:paraId="1A62D9F4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  <w:iCs/>
              </w:rPr>
              <w:t xml:space="preserve">unc-31 </w:t>
            </w:r>
            <w:r w:rsidRPr="004721C3">
              <w:rPr>
                <w:rFonts w:ascii="Times New Roman" w:hAnsi="Times New Roman" w:cs="Times New Roman"/>
              </w:rPr>
              <w:t>backward – mutant specific)</w:t>
            </w:r>
          </w:p>
        </w:tc>
      </w:tr>
      <w:tr w:rsidR="00297676" w14:paraId="7D9AC2E3" w14:textId="77777777" w:rsidTr="00FE5A6C">
        <w:tc>
          <w:tcPr>
            <w:tcW w:w="5103" w:type="dxa"/>
            <w:vAlign w:val="center"/>
          </w:tcPr>
          <w:p w14:paraId="67DD032B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CCG TGT GGA GTA CAC GAG TTT-3’</w:t>
            </w:r>
          </w:p>
        </w:tc>
        <w:tc>
          <w:tcPr>
            <w:tcW w:w="1474" w:type="dxa"/>
            <w:vAlign w:val="center"/>
          </w:tcPr>
          <w:p w14:paraId="24CF7259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45627F1F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6EB3AA57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  <w:iCs/>
              </w:rPr>
              <w:t xml:space="preserve">cpx-1(ok1552) </w:t>
            </w:r>
            <w:r w:rsidRPr="004721C3">
              <w:rPr>
                <w:rFonts w:ascii="Times New Roman" w:hAnsi="Times New Roman" w:cs="Times New Roman"/>
              </w:rPr>
              <w:t>forward)</w:t>
            </w:r>
          </w:p>
        </w:tc>
      </w:tr>
      <w:tr w:rsidR="00297676" w14:paraId="44CBDDFA" w14:textId="77777777" w:rsidTr="00FE5A6C">
        <w:tc>
          <w:tcPr>
            <w:tcW w:w="5103" w:type="dxa"/>
            <w:vAlign w:val="center"/>
          </w:tcPr>
          <w:p w14:paraId="3533854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CAG AAA AGA TTT TGA TGG GAA A-3’</w:t>
            </w:r>
          </w:p>
        </w:tc>
        <w:tc>
          <w:tcPr>
            <w:tcW w:w="1474" w:type="dxa"/>
            <w:vAlign w:val="center"/>
          </w:tcPr>
          <w:p w14:paraId="148C2C7D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60938662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169748AD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  <w:iCs/>
              </w:rPr>
              <w:t xml:space="preserve">cpx-1(ok1552) </w:t>
            </w:r>
            <w:r w:rsidRPr="004721C3">
              <w:rPr>
                <w:rFonts w:ascii="Times New Roman" w:hAnsi="Times New Roman" w:cs="Times New Roman"/>
              </w:rPr>
              <w:t>backward – wildtype specific)</w:t>
            </w:r>
          </w:p>
        </w:tc>
      </w:tr>
      <w:tr w:rsidR="00297676" w14:paraId="2BFCE5CF" w14:textId="77777777" w:rsidTr="00FE5A6C">
        <w:tc>
          <w:tcPr>
            <w:tcW w:w="5103" w:type="dxa"/>
            <w:vAlign w:val="center"/>
          </w:tcPr>
          <w:p w14:paraId="5C0FA47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GCT TTT TCA CGG ACA AAA ATT C-3’</w:t>
            </w:r>
          </w:p>
        </w:tc>
        <w:tc>
          <w:tcPr>
            <w:tcW w:w="1474" w:type="dxa"/>
            <w:vAlign w:val="center"/>
          </w:tcPr>
          <w:p w14:paraId="5F24A77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1C3887D3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lang w:eastAsia="zh-CN"/>
              </w:rPr>
            </w:pPr>
            <w:r w:rsidRPr="004721C3">
              <w:rPr>
                <w:rFonts w:ascii="Times New Roman" w:hAnsi="Times New Roman" w:cs="Times New Roman"/>
              </w:rPr>
              <w:t>Primer 3</w:t>
            </w:r>
          </w:p>
          <w:p w14:paraId="3FBF611A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  <w:iCs/>
              </w:rPr>
              <w:t xml:space="preserve">cpx-1(ok1552) </w:t>
            </w:r>
            <w:r w:rsidRPr="004721C3">
              <w:rPr>
                <w:rFonts w:ascii="Times New Roman" w:hAnsi="Times New Roman" w:cs="Times New Roman"/>
              </w:rPr>
              <w:t>backward – mutant specific)</w:t>
            </w:r>
          </w:p>
        </w:tc>
      </w:tr>
      <w:tr w:rsidR="00297676" w14:paraId="0A9EB8A8" w14:textId="77777777" w:rsidTr="00FE5A6C">
        <w:tc>
          <w:tcPr>
            <w:tcW w:w="5103" w:type="dxa"/>
            <w:vAlign w:val="center"/>
          </w:tcPr>
          <w:p w14:paraId="2008F4FE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AAG TCC AAT CCT CTG ACC CA-3’</w:t>
            </w:r>
          </w:p>
        </w:tc>
        <w:tc>
          <w:tcPr>
            <w:tcW w:w="1474" w:type="dxa"/>
            <w:vAlign w:val="center"/>
          </w:tcPr>
          <w:p w14:paraId="12AB6FFF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55F43432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1483429A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 xml:space="preserve">cpx-1(syb3584) </w:t>
            </w:r>
            <w:r w:rsidRPr="004721C3">
              <w:rPr>
                <w:rFonts w:ascii="Times New Roman" w:hAnsi="Times New Roman" w:cs="Times New Roman"/>
                <w:iCs/>
              </w:rPr>
              <w:t>forward)</w:t>
            </w:r>
          </w:p>
        </w:tc>
      </w:tr>
      <w:tr w:rsidR="00297676" w14:paraId="150BC1F0" w14:textId="77777777" w:rsidTr="00FE5A6C">
        <w:tc>
          <w:tcPr>
            <w:tcW w:w="5103" w:type="dxa"/>
            <w:vAlign w:val="center"/>
          </w:tcPr>
          <w:p w14:paraId="061ECD0B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AAC CGT AGT GAG ACA GCC TG-3’</w:t>
            </w:r>
          </w:p>
        </w:tc>
        <w:tc>
          <w:tcPr>
            <w:tcW w:w="1474" w:type="dxa"/>
            <w:vAlign w:val="center"/>
          </w:tcPr>
          <w:p w14:paraId="66ACC176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0C86BAFD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27C03DB3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 xml:space="preserve">cpx-1(syb3584) </w:t>
            </w:r>
            <w:r w:rsidRPr="004721C3">
              <w:rPr>
                <w:rFonts w:ascii="Times New Roman" w:hAnsi="Times New Roman" w:cs="Times New Roman"/>
                <w:iCs/>
              </w:rPr>
              <w:t>backward)</w:t>
            </w:r>
          </w:p>
        </w:tc>
      </w:tr>
      <w:tr w:rsidR="00297676" w14:paraId="7948E04D" w14:textId="77777777" w:rsidTr="00FE5A6C">
        <w:tc>
          <w:tcPr>
            <w:tcW w:w="5103" w:type="dxa"/>
            <w:vAlign w:val="center"/>
          </w:tcPr>
          <w:p w14:paraId="7F1BD9B8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4721C3">
              <w:rPr>
                <w:rFonts w:ascii="Times New Roman" w:hAnsi="Times New Roman" w:cs="Times New Roman"/>
              </w:rPr>
              <w:t>5’-TCA CAC ACA CAC AAG ACG-3’</w:t>
            </w:r>
          </w:p>
        </w:tc>
        <w:tc>
          <w:tcPr>
            <w:tcW w:w="1474" w:type="dxa"/>
            <w:vAlign w:val="center"/>
          </w:tcPr>
          <w:p w14:paraId="6A7C5743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3F2C8313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1</w:t>
            </w:r>
          </w:p>
          <w:p w14:paraId="29AD52A9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 xml:space="preserve">cpx-1(syb3665) </w:t>
            </w:r>
            <w:r w:rsidRPr="004721C3">
              <w:rPr>
                <w:rFonts w:ascii="Times New Roman" w:hAnsi="Times New Roman" w:cs="Times New Roman"/>
                <w:iCs/>
              </w:rPr>
              <w:t>forward)</w:t>
            </w:r>
          </w:p>
        </w:tc>
      </w:tr>
      <w:tr w:rsidR="00297676" w14:paraId="664B5812" w14:textId="77777777" w:rsidTr="00FE5A6C">
        <w:tc>
          <w:tcPr>
            <w:tcW w:w="5103" w:type="dxa"/>
            <w:vAlign w:val="center"/>
          </w:tcPr>
          <w:p w14:paraId="7BD1F20A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5’-TTT AGG AGC AAA AGA GCA CA-3’</w:t>
            </w:r>
          </w:p>
        </w:tc>
        <w:tc>
          <w:tcPr>
            <w:tcW w:w="1474" w:type="dxa"/>
            <w:vAlign w:val="center"/>
          </w:tcPr>
          <w:p w14:paraId="403F6471" w14:textId="77777777" w:rsidR="00297676" w:rsidRPr="004721C3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5AFD11CD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Primer 2</w:t>
            </w:r>
          </w:p>
          <w:p w14:paraId="39A0BBA4" w14:textId="77777777" w:rsidR="00297676" w:rsidRPr="004721C3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4721C3">
              <w:rPr>
                <w:rFonts w:ascii="Times New Roman" w:hAnsi="Times New Roman" w:cs="Times New Roman"/>
              </w:rPr>
              <w:t>(</w:t>
            </w:r>
            <w:r w:rsidRPr="004721C3">
              <w:rPr>
                <w:rFonts w:ascii="Times New Roman" w:hAnsi="Times New Roman" w:cs="Times New Roman"/>
                <w:i/>
              </w:rPr>
              <w:t xml:space="preserve">cpx-1(syb3665) </w:t>
            </w:r>
            <w:r w:rsidRPr="004721C3">
              <w:rPr>
                <w:rFonts w:ascii="Times New Roman" w:hAnsi="Times New Roman" w:cs="Times New Roman"/>
                <w:iCs/>
              </w:rPr>
              <w:t>backward)</w:t>
            </w:r>
          </w:p>
        </w:tc>
      </w:tr>
      <w:tr w:rsidR="00297676" w14:paraId="4C75C5F0" w14:textId="77777777" w:rsidTr="00FE5A6C">
        <w:tc>
          <w:tcPr>
            <w:tcW w:w="5103" w:type="dxa"/>
            <w:vAlign w:val="center"/>
          </w:tcPr>
          <w:p w14:paraId="737E8E0B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hAnsi="Times New Roman" w:cs="Times New Roman"/>
              </w:rPr>
              <w:t>5’-TT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GAA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GGA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GGT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GGA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AG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T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T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</w:p>
          <w:p w14:paraId="591C1E3A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T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CC-3’</w:t>
            </w:r>
          </w:p>
        </w:tc>
        <w:tc>
          <w:tcPr>
            <w:tcW w:w="1474" w:type="dxa"/>
            <w:vAlign w:val="center"/>
          </w:tcPr>
          <w:p w14:paraId="26C07602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407BE386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Primer 1</w:t>
            </w:r>
          </w:p>
          <w:p w14:paraId="6BD45961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(</w:t>
            </w:r>
            <w:r w:rsidRPr="00D04F05">
              <w:rPr>
                <w:rFonts w:ascii="Times New Roman" w:eastAsia="宋体" w:hAnsi="Times New Roman" w:cs="Times New Roman"/>
                <w:i/>
                <w:lang w:eastAsia="zh-CN"/>
              </w:rPr>
              <w:t xml:space="preserve">unc-17 </w:t>
            </w:r>
            <w:r w:rsidRPr="00D04F05">
              <w:rPr>
                <w:rFonts w:ascii="Times New Roman" w:eastAsia="宋体" w:hAnsi="Times New Roman" w:cs="Times New Roman"/>
                <w:iCs/>
                <w:lang w:eastAsia="zh-CN"/>
              </w:rPr>
              <w:t>promoter</w:t>
            </w:r>
            <w:r w:rsidRPr="00D04F05">
              <w:rPr>
                <w:rFonts w:ascii="Times New Roman" w:hAnsi="Times New Roman" w:cs="Times New Roman"/>
                <w:i/>
              </w:rPr>
              <w:t xml:space="preserve"> </w:t>
            </w:r>
            <w:r w:rsidRPr="00D04F05">
              <w:rPr>
                <w:rFonts w:ascii="Times New Roman" w:hAnsi="Times New Roman" w:cs="Times New Roman"/>
                <w:iCs/>
              </w:rPr>
              <w:t>forward)</w:t>
            </w:r>
          </w:p>
        </w:tc>
      </w:tr>
      <w:tr w:rsidR="00297676" w14:paraId="1D046937" w14:textId="77777777" w:rsidTr="00FE5A6C">
        <w:tc>
          <w:tcPr>
            <w:tcW w:w="5103" w:type="dxa"/>
            <w:vAlign w:val="center"/>
          </w:tcPr>
          <w:p w14:paraId="5D377103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hAnsi="Times New Roman" w:cs="Times New Roman"/>
              </w:rPr>
              <w:lastRenderedPageBreak/>
              <w:t>5’-CT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CT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CT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C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CC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GG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AAT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ATT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TA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TT-3’</w:t>
            </w:r>
          </w:p>
        </w:tc>
        <w:tc>
          <w:tcPr>
            <w:tcW w:w="1474" w:type="dxa"/>
            <w:vAlign w:val="center"/>
          </w:tcPr>
          <w:p w14:paraId="32F75E5A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56EB6980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hAnsi="Times New Roman" w:cs="Times New Roman"/>
              </w:rPr>
              <w:t xml:space="preserve">Primer 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>2</w:t>
            </w:r>
          </w:p>
          <w:p w14:paraId="203B464B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(</w:t>
            </w:r>
            <w:r w:rsidRPr="00D04F05">
              <w:rPr>
                <w:rFonts w:ascii="Times New Roman" w:eastAsia="宋体" w:hAnsi="Times New Roman" w:cs="Times New Roman"/>
                <w:i/>
                <w:lang w:eastAsia="zh-CN"/>
              </w:rPr>
              <w:t xml:space="preserve">unc-17 </w:t>
            </w:r>
            <w:r w:rsidRPr="00D04F05">
              <w:rPr>
                <w:rFonts w:ascii="Times New Roman" w:eastAsia="宋体" w:hAnsi="Times New Roman" w:cs="Times New Roman"/>
                <w:iCs/>
                <w:lang w:eastAsia="zh-CN"/>
              </w:rPr>
              <w:t>promoter</w:t>
            </w:r>
            <w:r w:rsidRPr="00D04F05">
              <w:rPr>
                <w:rFonts w:ascii="Times New Roman" w:hAnsi="Times New Roman" w:cs="Times New Roman"/>
                <w:i/>
              </w:rPr>
              <w:t xml:space="preserve"> </w:t>
            </w:r>
            <w:r w:rsidRPr="00D04F05">
              <w:rPr>
                <w:rFonts w:ascii="Times New Roman" w:hAnsi="Times New Roman" w:cs="Times New Roman"/>
                <w:iCs/>
              </w:rPr>
              <w:t>backward)</w:t>
            </w:r>
          </w:p>
        </w:tc>
      </w:tr>
      <w:tr w:rsidR="00297676" w14:paraId="7FACADEF" w14:textId="77777777" w:rsidTr="00FE5A6C">
        <w:trPr>
          <w:trHeight w:val="680"/>
        </w:trPr>
        <w:tc>
          <w:tcPr>
            <w:tcW w:w="5103" w:type="dxa"/>
            <w:vAlign w:val="center"/>
          </w:tcPr>
          <w:p w14:paraId="4D451EC6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hAnsi="Times New Roman" w:cs="Times New Roman"/>
              </w:rPr>
              <w:t xml:space="preserve">5’- 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>ATG TTA GGA GCA AGT AGT AGT GAA</w:t>
            </w:r>
          </w:p>
          <w:p w14:paraId="6FBA69D1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eastAsia="宋体" w:hAnsi="Times New Roman" w:cs="Times New Roman"/>
                <w:lang w:eastAsia="zh-CN"/>
              </w:rPr>
              <w:t>GAA GAA</w:t>
            </w:r>
            <w:r w:rsidRPr="00D04F0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74" w:type="dxa"/>
            <w:vAlign w:val="center"/>
          </w:tcPr>
          <w:p w14:paraId="5D7A7999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3E97DA65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Primer 1</w:t>
            </w:r>
          </w:p>
          <w:p w14:paraId="62A2192D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(</w:t>
            </w:r>
            <w:r w:rsidRPr="00D04F05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 xml:space="preserve">unc-31 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cDNA </w:t>
            </w:r>
            <w:r w:rsidRPr="00D04F05">
              <w:rPr>
                <w:rFonts w:ascii="Times New Roman" w:hAnsi="Times New Roman" w:cs="Times New Roman"/>
                <w:iCs/>
              </w:rPr>
              <w:t>forward)</w:t>
            </w:r>
          </w:p>
        </w:tc>
      </w:tr>
      <w:tr w:rsidR="00297676" w14:paraId="79267379" w14:textId="77777777" w:rsidTr="00FE5A6C">
        <w:trPr>
          <w:trHeight w:val="680"/>
        </w:trPr>
        <w:tc>
          <w:tcPr>
            <w:tcW w:w="5103" w:type="dxa"/>
            <w:vAlign w:val="center"/>
          </w:tcPr>
          <w:p w14:paraId="1E999AD2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hAnsi="Times New Roman" w:cs="Times New Roman"/>
              </w:rPr>
              <w:t>5’- GCG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AGA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ACA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CT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TTG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CA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CGG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D04F05">
              <w:rPr>
                <w:rFonts w:ascii="Times New Roman" w:hAnsi="Times New Roman" w:cs="Times New Roman"/>
              </w:rPr>
              <w:t>CTC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</w:p>
          <w:p w14:paraId="05D51A79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CTT-3’</w:t>
            </w:r>
          </w:p>
        </w:tc>
        <w:tc>
          <w:tcPr>
            <w:tcW w:w="1474" w:type="dxa"/>
            <w:vAlign w:val="center"/>
          </w:tcPr>
          <w:p w14:paraId="5B653F90" w14:textId="77777777" w:rsidR="00297676" w:rsidRPr="00D04F05" w:rsidRDefault="00297676" w:rsidP="00E1698C">
            <w:pPr>
              <w:tabs>
                <w:tab w:val="left" w:pos="851"/>
              </w:tabs>
              <w:jc w:val="both"/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778" w:type="dxa"/>
            <w:vAlign w:val="center"/>
          </w:tcPr>
          <w:p w14:paraId="56446C93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eastAsia="宋体" w:hAnsi="Times New Roman" w:cs="Times New Roman"/>
                <w:lang w:eastAsia="zh-CN"/>
              </w:rPr>
            </w:pPr>
            <w:r w:rsidRPr="00D04F05">
              <w:rPr>
                <w:rFonts w:ascii="Times New Roman" w:hAnsi="Times New Roman" w:cs="Times New Roman"/>
              </w:rPr>
              <w:t xml:space="preserve">Primer 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>2</w:t>
            </w:r>
          </w:p>
          <w:p w14:paraId="1A062782" w14:textId="77777777" w:rsidR="00297676" w:rsidRPr="00D04F05" w:rsidRDefault="00297676" w:rsidP="00E1698C">
            <w:pPr>
              <w:tabs>
                <w:tab w:val="left" w:pos="851"/>
              </w:tabs>
              <w:rPr>
                <w:rFonts w:ascii="Times New Roman" w:hAnsi="Times New Roman" w:cs="Times New Roman"/>
              </w:rPr>
            </w:pPr>
            <w:r w:rsidRPr="00D04F05">
              <w:rPr>
                <w:rFonts w:ascii="Times New Roman" w:hAnsi="Times New Roman" w:cs="Times New Roman"/>
              </w:rPr>
              <w:t>(</w:t>
            </w:r>
            <w:r w:rsidRPr="00D04F05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 xml:space="preserve">unc-31 </w:t>
            </w:r>
            <w:r w:rsidRPr="00D04F05">
              <w:rPr>
                <w:rFonts w:ascii="Times New Roman" w:eastAsia="宋体" w:hAnsi="Times New Roman" w:cs="Times New Roman"/>
                <w:lang w:eastAsia="zh-CN"/>
              </w:rPr>
              <w:t xml:space="preserve">cDNA </w:t>
            </w:r>
            <w:r w:rsidRPr="00D04F05">
              <w:rPr>
                <w:rFonts w:ascii="Times New Roman" w:hAnsi="Times New Roman" w:cs="Times New Roman"/>
                <w:iCs/>
              </w:rPr>
              <w:t>backward)</w:t>
            </w:r>
          </w:p>
        </w:tc>
      </w:tr>
      <w:bookmarkEnd w:id="0"/>
    </w:tbl>
    <w:p w14:paraId="74700344" w14:textId="354AD992" w:rsidR="00D14B61" w:rsidRPr="00D14B61" w:rsidRDefault="00D14B61" w:rsidP="00EF12E9">
      <w:pPr>
        <w:tabs>
          <w:tab w:val="left" w:pos="851"/>
        </w:tabs>
        <w:spacing w:line="480" w:lineRule="auto"/>
        <w:rPr>
          <w:rFonts w:ascii="Times New Roman" w:eastAsia="宋体" w:hAnsi="Times New Roman" w:cs="Times New Roman"/>
          <w:iCs/>
          <w:color w:val="FF0000"/>
          <w:lang w:eastAsia="zh-CN"/>
        </w:rPr>
      </w:pPr>
    </w:p>
    <w:sectPr w:rsidR="00D14B61" w:rsidRPr="00D14B61" w:rsidSect="00FE5A6C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B547B" w14:textId="77777777" w:rsidR="006F4F90" w:rsidRDefault="006F4F90">
      <w:r>
        <w:separator/>
      </w:r>
    </w:p>
  </w:endnote>
  <w:endnote w:type="continuationSeparator" w:id="0">
    <w:p w14:paraId="16342CE3" w14:textId="77777777" w:rsidR="006F4F90" w:rsidRDefault="006F4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A1002AE7" w:usb1="C0000063" w:usb2="00000038" w:usb3="00000000" w:csb0="000000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449D19" w14:textId="31514151" w:rsidR="00F567E5" w:rsidRDefault="00F567E5" w:rsidP="00674DE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784B969B" w14:textId="77777777" w:rsidR="00F567E5" w:rsidRDefault="00F567E5" w:rsidP="00DD697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4D75C1" w14:textId="02A874F2" w:rsidR="00F567E5" w:rsidRPr="003E18B5" w:rsidRDefault="00F567E5" w:rsidP="00674DE5">
    <w:pPr>
      <w:pStyle w:val="a5"/>
      <w:framePr w:wrap="around" w:vAnchor="text" w:hAnchor="margin" w:xAlign="center" w:y="1"/>
      <w:rPr>
        <w:rStyle w:val="a7"/>
        <w:rFonts w:ascii="Times New Roman" w:hAnsi="Times New Roman" w:cs="Times New Roman"/>
        <w:sz w:val="20"/>
        <w:szCs w:val="20"/>
      </w:rPr>
    </w:pPr>
    <w:r w:rsidRPr="003E18B5">
      <w:rPr>
        <w:rStyle w:val="a7"/>
        <w:rFonts w:ascii="Times New Roman" w:hAnsi="Times New Roman" w:cs="Times New Roman"/>
        <w:sz w:val="20"/>
        <w:szCs w:val="20"/>
      </w:rPr>
      <w:fldChar w:fldCharType="begin"/>
    </w:r>
    <w:r w:rsidRPr="003E18B5">
      <w:rPr>
        <w:rStyle w:val="a7"/>
        <w:rFonts w:ascii="Times New Roman" w:hAnsi="Times New Roman" w:cs="Times New Roman"/>
        <w:sz w:val="20"/>
        <w:szCs w:val="20"/>
      </w:rPr>
      <w:instrText xml:space="preserve">PAGE  </w:instrText>
    </w:r>
    <w:r w:rsidRPr="003E18B5">
      <w:rPr>
        <w:rStyle w:val="a7"/>
        <w:rFonts w:ascii="Times New Roman" w:hAnsi="Times New Roman" w:cs="Times New Roman"/>
        <w:sz w:val="20"/>
        <w:szCs w:val="20"/>
      </w:rPr>
      <w:fldChar w:fldCharType="separate"/>
    </w:r>
    <w:r w:rsidR="00FE5A6C">
      <w:rPr>
        <w:rStyle w:val="a7"/>
        <w:rFonts w:ascii="Times New Roman" w:hAnsi="Times New Roman" w:cs="Times New Roman"/>
        <w:noProof/>
        <w:sz w:val="20"/>
        <w:szCs w:val="20"/>
      </w:rPr>
      <w:t>1</w:t>
    </w:r>
    <w:r w:rsidRPr="003E18B5">
      <w:rPr>
        <w:rStyle w:val="a7"/>
        <w:rFonts w:ascii="Times New Roman" w:hAnsi="Times New Roman" w:cs="Times New Roman"/>
        <w:sz w:val="20"/>
        <w:szCs w:val="20"/>
      </w:rPr>
      <w:fldChar w:fldCharType="end"/>
    </w:r>
  </w:p>
  <w:p w14:paraId="59AB5676" w14:textId="77777777" w:rsidR="00F567E5" w:rsidRDefault="00F567E5" w:rsidP="00DD697C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FBB6D8" w14:textId="77777777" w:rsidR="006F4F90" w:rsidRDefault="006F4F90">
      <w:r>
        <w:separator/>
      </w:r>
    </w:p>
  </w:footnote>
  <w:footnote w:type="continuationSeparator" w:id="0">
    <w:p w14:paraId="6756100E" w14:textId="77777777" w:rsidR="006F4F90" w:rsidRDefault="006F4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43146"/>
    <w:multiLevelType w:val="hybridMultilevel"/>
    <w:tmpl w:val="08E8E5D2"/>
    <w:lvl w:ilvl="0" w:tplc="915E58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F4B4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30A4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36A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22EF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204E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329D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50D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F694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61866"/>
    <w:multiLevelType w:val="hybridMultilevel"/>
    <w:tmpl w:val="747C1C04"/>
    <w:lvl w:ilvl="0" w:tplc="EBD85014">
      <w:start w:val="1"/>
      <w:numFmt w:val="decimal"/>
      <w:lvlText w:val="%1."/>
      <w:lvlJc w:val="left"/>
      <w:pPr>
        <w:ind w:left="720" w:hanging="360"/>
      </w:pPr>
    </w:lvl>
    <w:lvl w:ilvl="1" w:tplc="95DEE216" w:tentative="1">
      <w:start w:val="1"/>
      <w:numFmt w:val="lowerLetter"/>
      <w:lvlText w:val="%2."/>
      <w:lvlJc w:val="left"/>
      <w:pPr>
        <w:ind w:left="1440" w:hanging="360"/>
      </w:pPr>
    </w:lvl>
    <w:lvl w:ilvl="2" w:tplc="2BEC4EF4" w:tentative="1">
      <w:start w:val="1"/>
      <w:numFmt w:val="lowerRoman"/>
      <w:lvlText w:val="%3."/>
      <w:lvlJc w:val="right"/>
      <w:pPr>
        <w:ind w:left="2160" w:hanging="180"/>
      </w:pPr>
    </w:lvl>
    <w:lvl w:ilvl="3" w:tplc="4F221E00" w:tentative="1">
      <w:start w:val="1"/>
      <w:numFmt w:val="decimal"/>
      <w:lvlText w:val="%4."/>
      <w:lvlJc w:val="left"/>
      <w:pPr>
        <w:ind w:left="2880" w:hanging="360"/>
      </w:pPr>
    </w:lvl>
    <w:lvl w:ilvl="4" w:tplc="4FF285FA" w:tentative="1">
      <w:start w:val="1"/>
      <w:numFmt w:val="lowerLetter"/>
      <w:lvlText w:val="%5."/>
      <w:lvlJc w:val="left"/>
      <w:pPr>
        <w:ind w:left="3600" w:hanging="360"/>
      </w:pPr>
    </w:lvl>
    <w:lvl w:ilvl="5" w:tplc="4D10EEF6" w:tentative="1">
      <w:start w:val="1"/>
      <w:numFmt w:val="lowerRoman"/>
      <w:lvlText w:val="%6."/>
      <w:lvlJc w:val="right"/>
      <w:pPr>
        <w:ind w:left="4320" w:hanging="180"/>
      </w:pPr>
    </w:lvl>
    <w:lvl w:ilvl="6" w:tplc="E01EA246" w:tentative="1">
      <w:start w:val="1"/>
      <w:numFmt w:val="decimal"/>
      <w:lvlText w:val="%7."/>
      <w:lvlJc w:val="left"/>
      <w:pPr>
        <w:ind w:left="5040" w:hanging="360"/>
      </w:pPr>
    </w:lvl>
    <w:lvl w:ilvl="7" w:tplc="DDCC6838" w:tentative="1">
      <w:start w:val="1"/>
      <w:numFmt w:val="lowerLetter"/>
      <w:lvlText w:val="%8."/>
      <w:lvlJc w:val="left"/>
      <w:pPr>
        <w:ind w:left="5760" w:hanging="360"/>
      </w:pPr>
    </w:lvl>
    <w:lvl w:ilvl="8" w:tplc="9E40A5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30710"/>
    <w:multiLevelType w:val="hybridMultilevel"/>
    <w:tmpl w:val="650E425A"/>
    <w:lvl w:ilvl="0" w:tplc="F7E22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46DC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FACE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DA9C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FA41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726B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7033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24F4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B8AC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03620"/>
    <w:multiLevelType w:val="hybridMultilevel"/>
    <w:tmpl w:val="731085D0"/>
    <w:lvl w:ilvl="0" w:tplc="B88084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7884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EE70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6E26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FCC7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C036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6054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804F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00CF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902DF"/>
    <w:multiLevelType w:val="hybridMultilevel"/>
    <w:tmpl w:val="C41C0D98"/>
    <w:lvl w:ilvl="0" w:tplc="CE10D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3E49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544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46F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AA20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4623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CE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CD0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3EA8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14BDE"/>
    <w:multiLevelType w:val="hybridMultilevel"/>
    <w:tmpl w:val="9BB27152"/>
    <w:lvl w:ilvl="0" w:tplc="170812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803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BE6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C26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888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90C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623B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1A0F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98F9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43AA6"/>
    <w:multiLevelType w:val="hybridMultilevel"/>
    <w:tmpl w:val="8A6E3356"/>
    <w:lvl w:ilvl="0" w:tplc="C6A662AE">
      <w:start w:val="1"/>
      <w:numFmt w:val="upperLetter"/>
      <w:lvlText w:val="(%1)"/>
      <w:lvlJc w:val="left"/>
      <w:pPr>
        <w:ind w:left="413" w:hanging="360"/>
      </w:pPr>
      <w:rPr>
        <w:rFonts w:hint="default"/>
      </w:rPr>
    </w:lvl>
    <w:lvl w:ilvl="1" w:tplc="3E2C9F86" w:tentative="1">
      <w:start w:val="1"/>
      <w:numFmt w:val="lowerLetter"/>
      <w:lvlText w:val="%2."/>
      <w:lvlJc w:val="left"/>
      <w:pPr>
        <w:ind w:left="1133" w:hanging="360"/>
      </w:pPr>
    </w:lvl>
    <w:lvl w:ilvl="2" w:tplc="6B02B2C0" w:tentative="1">
      <w:start w:val="1"/>
      <w:numFmt w:val="lowerRoman"/>
      <w:lvlText w:val="%3."/>
      <w:lvlJc w:val="right"/>
      <w:pPr>
        <w:ind w:left="1853" w:hanging="180"/>
      </w:pPr>
    </w:lvl>
    <w:lvl w:ilvl="3" w:tplc="E83AB632" w:tentative="1">
      <w:start w:val="1"/>
      <w:numFmt w:val="decimal"/>
      <w:lvlText w:val="%4."/>
      <w:lvlJc w:val="left"/>
      <w:pPr>
        <w:ind w:left="2573" w:hanging="360"/>
      </w:pPr>
    </w:lvl>
    <w:lvl w:ilvl="4" w:tplc="5066C0EA" w:tentative="1">
      <w:start w:val="1"/>
      <w:numFmt w:val="lowerLetter"/>
      <w:lvlText w:val="%5."/>
      <w:lvlJc w:val="left"/>
      <w:pPr>
        <w:ind w:left="3293" w:hanging="360"/>
      </w:pPr>
    </w:lvl>
    <w:lvl w:ilvl="5" w:tplc="5796B056" w:tentative="1">
      <w:start w:val="1"/>
      <w:numFmt w:val="lowerRoman"/>
      <w:lvlText w:val="%6."/>
      <w:lvlJc w:val="right"/>
      <w:pPr>
        <w:ind w:left="4013" w:hanging="180"/>
      </w:pPr>
    </w:lvl>
    <w:lvl w:ilvl="6" w:tplc="725A4FE4" w:tentative="1">
      <w:start w:val="1"/>
      <w:numFmt w:val="decimal"/>
      <w:lvlText w:val="%7."/>
      <w:lvlJc w:val="left"/>
      <w:pPr>
        <w:ind w:left="4733" w:hanging="360"/>
      </w:pPr>
    </w:lvl>
    <w:lvl w:ilvl="7" w:tplc="42C2632E" w:tentative="1">
      <w:start w:val="1"/>
      <w:numFmt w:val="lowerLetter"/>
      <w:lvlText w:val="%8."/>
      <w:lvlJc w:val="left"/>
      <w:pPr>
        <w:ind w:left="5453" w:hanging="360"/>
      </w:pPr>
    </w:lvl>
    <w:lvl w:ilvl="8" w:tplc="72BE3DDC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7" w15:restartNumberingAfterBreak="0">
    <w:nsid w:val="5056489F"/>
    <w:multiLevelType w:val="hybridMultilevel"/>
    <w:tmpl w:val="0CE03AE6"/>
    <w:lvl w:ilvl="0" w:tplc="AA44850E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986BB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4CA5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7863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BE05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855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0FE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7A2A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3E33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751C43"/>
    <w:multiLevelType w:val="hybridMultilevel"/>
    <w:tmpl w:val="8A6E3356"/>
    <w:lvl w:ilvl="0" w:tplc="3DC64BC0">
      <w:start w:val="1"/>
      <w:numFmt w:val="upperLetter"/>
      <w:lvlText w:val="(%1)"/>
      <w:lvlJc w:val="left"/>
      <w:pPr>
        <w:ind w:left="413" w:hanging="360"/>
      </w:pPr>
      <w:rPr>
        <w:rFonts w:hint="default"/>
      </w:rPr>
    </w:lvl>
    <w:lvl w:ilvl="1" w:tplc="98E656F6" w:tentative="1">
      <w:start w:val="1"/>
      <w:numFmt w:val="lowerLetter"/>
      <w:lvlText w:val="%2."/>
      <w:lvlJc w:val="left"/>
      <w:pPr>
        <w:ind w:left="1133" w:hanging="360"/>
      </w:pPr>
    </w:lvl>
    <w:lvl w:ilvl="2" w:tplc="8D7C52FC" w:tentative="1">
      <w:start w:val="1"/>
      <w:numFmt w:val="lowerRoman"/>
      <w:lvlText w:val="%3."/>
      <w:lvlJc w:val="right"/>
      <w:pPr>
        <w:ind w:left="1853" w:hanging="180"/>
      </w:pPr>
    </w:lvl>
    <w:lvl w:ilvl="3" w:tplc="FCAAD068" w:tentative="1">
      <w:start w:val="1"/>
      <w:numFmt w:val="decimal"/>
      <w:lvlText w:val="%4."/>
      <w:lvlJc w:val="left"/>
      <w:pPr>
        <w:ind w:left="2573" w:hanging="360"/>
      </w:pPr>
    </w:lvl>
    <w:lvl w:ilvl="4" w:tplc="DEDC1E2C" w:tentative="1">
      <w:start w:val="1"/>
      <w:numFmt w:val="lowerLetter"/>
      <w:lvlText w:val="%5."/>
      <w:lvlJc w:val="left"/>
      <w:pPr>
        <w:ind w:left="3293" w:hanging="360"/>
      </w:pPr>
    </w:lvl>
    <w:lvl w:ilvl="5" w:tplc="BE508C88" w:tentative="1">
      <w:start w:val="1"/>
      <w:numFmt w:val="lowerRoman"/>
      <w:lvlText w:val="%6."/>
      <w:lvlJc w:val="right"/>
      <w:pPr>
        <w:ind w:left="4013" w:hanging="180"/>
      </w:pPr>
    </w:lvl>
    <w:lvl w:ilvl="6" w:tplc="DFA20318" w:tentative="1">
      <w:start w:val="1"/>
      <w:numFmt w:val="decimal"/>
      <w:lvlText w:val="%7."/>
      <w:lvlJc w:val="left"/>
      <w:pPr>
        <w:ind w:left="4733" w:hanging="360"/>
      </w:pPr>
    </w:lvl>
    <w:lvl w:ilvl="7" w:tplc="16BC79B8" w:tentative="1">
      <w:start w:val="1"/>
      <w:numFmt w:val="lowerLetter"/>
      <w:lvlText w:val="%8."/>
      <w:lvlJc w:val="left"/>
      <w:pPr>
        <w:ind w:left="5453" w:hanging="360"/>
      </w:pPr>
    </w:lvl>
    <w:lvl w:ilvl="8" w:tplc="114C101E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9" w15:restartNumberingAfterBreak="0">
    <w:nsid w:val="6D326E9F"/>
    <w:multiLevelType w:val="hybridMultilevel"/>
    <w:tmpl w:val="54720EBA"/>
    <w:lvl w:ilvl="0" w:tplc="F0D84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301E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BE42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6B9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7803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842D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9A7F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220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B2CE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4F5F02"/>
    <w:multiLevelType w:val="hybridMultilevel"/>
    <w:tmpl w:val="3BFE04D8"/>
    <w:lvl w:ilvl="0" w:tplc="69C4F5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7E0A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024D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1AD1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E0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122E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C606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065B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2632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D637C9"/>
    <w:multiLevelType w:val="hybridMultilevel"/>
    <w:tmpl w:val="AF2E12B2"/>
    <w:lvl w:ilvl="0" w:tplc="F7A631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5C9889C4">
      <w:start w:val="1"/>
      <w:numFmt w:val="lowerLetter"/>
      <w:lvlText w:val="%2."/>
      <w:lvlJc w:val="left"/>
      <w:pPr>
        <w:ind w:left="1440" w:hanging="360"/>
      </w:pPr>
    </w:lvl>
    <w:lvl w:ilvl="2" w:tplc="BAB09BF6" w:tentative="1">
      <w:start w:val="1"/>
      <w:numFmt w:val="lowerRoman"/>
      <w:lvlText w:val="%3."/>
      <w:lvlJc w:val="right"/>
      <w:pPr>
        <w:ind w:left="2160" w:hanging="180"/>
      </w:pPr>
    </w:lvl>
    <w:lvl w:ilvl="3" w:tplc="94669368" w:tentative="1">
      <w:start w:val="1"/>
      <w:numFmt w:val="decimal"/>
      <w:lvlText w:val="%4."/>
      <w:lvlJc w:val="left"/>
      <w:pPr>
        <w:ind w:left="2880" w:hanging="360"/>
      </w:pPr>
    </w:lvl>
    <w:lvl w:ilvl="4" w:tplc="7D688C24" w:tentative="1">
      <w:start w:val="1"/>
      <w:numFmt w:val="lowerLetter"/>
      <w:lvlText w:val="%5."/>
      <w:lvlJc w:val="left"/>
      <w:pPr>
        <w:ind w:left="3600" w:hanging="360"/>
      </w:pPr>
    </w:lvl>
    <w:lvl w:ilvl="5" w:tplc="CDE8DE68" w:tentative="1">
      <w:start w:val="1"/>
      <w:numFmt w:val="lowerRoman"/>
      <w:lvlText w:val="%6."/>
      <w:lvlJc w:val="right"/>
      <w:pPr>
        <w:ind w:left="4320" w:hanging="180"/>
      </w:pPr>
    </w:lvl>
    <w:lvl w:ilvl="6" w:tplc="DFAC8E22" w:tentative="1">
      <w:start w:val="1"/>
      <w:numFmt w:val="decimal"/>
      <w:lvlText w:val="%7."/>
      <w:lvlJc w:val="left"/>
      <w:pPr>
        <w:ind w:left="5040" w:hanging="360"/>
      </w:pPr>
    </w:lvl>
    <w:lvl w:ilvl="7" w:tplc="43E8877C" w:tentative="1">
      <w:start w:val="1"/>
      <w:numFmt w:val="lowerLetter"/>
      <w:lvlText w:val="%8."/>
      <w:lvlJc w:val="left"/>
      <w:pPr>
        <w:ind w:left="5760" w:hanging="360"/>
      </w:pPr>
    </w:lvl>
    <w:lvl w:ilvl="8" w:tplc="443C0DC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682340">
    <w:abstractNumId w:val="1"/>
  </w:num>
  <w:num w:numId="2" w16cid:durableId="447699831">
    <w:abstractNumId w:val="9"/>
  </w:num>
  <w:num w:numId="3" w16cid:durableId="1848905285">
    <w:abstractNumId w:val="11"/>
  </w:num>
  <w:num w:numId="4" w16cid:durableId="704712871">
    <w:abstractNumId w:val="5"/>
  </w:num>
  <w:num w:numId="5" w16cid:durableId="847060247">
    <w:abstractNumId w:val="10"/>
  </w:num>
  <w:num w:numId="6" w16cid:durableId="791678508">
    <w:abstractNumId w:val="4"/>
  </w:num>
  <w:num w:numId="7" w16cid:durableId="1256397521">
    <w:abstractNumId w:val="3"/>
  </w:num>
  <w:num w:numId="8" w16cid:durableId="1730808931">
    <w:abstractNumId w:val="0"/>
  </w:num>
  <w:num w:numId="9" w16cid:durableId="380055749">
    <w:abstractNumId w:val="7"/>
  </w:num>
  <w:num w:numId="10" w16cid:durableId="1724518892">
    <w:abstractNumId w:val="2"/>
  </w:num>
  <w:num w:numId="11" w16cid:durableId="251941341">
    <w:abstractNumId w:val="6"/>
  </w:num>
  <w:num w:numId="12" w16cid:durableId="4185214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81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5tpr98sapzfe5vadx50dr2ffx5evrzede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20&lt;/item&gt;&lt;item&gt;22&lt;/item&gt;&lt;item&gt;24&lt;/item&gt;&lt;item&gt;26&lt;/item&gt;&lt;item&gt;27&lt;/item&gt;&lt;item&gt;39&lt;/item&gt;&lt;item&gt;40&lt;/item&gt;&lt;item&gt;42&lt;/item&gt;&lt;item&gt;47&lt;/item&gt;&lt;item&gt;49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8&lt;/item&gt;&lt;item&gt;109&lt;/item&gt;&lt;item&gt;110&lt;/item&gt;&lt;item&gt;111&lt;/item&gt;&lt;item&gt;113&lt;/item&gt;&lt;item&gt;114&lt;/item&gt;&lt;item&gt;115&lt;/item&gt;&lt;item&gt;117&lt;/item&gt;&lt;item&gt;118&lt;/item&gt;&lt;item&gt;119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9&lt;/item&gt;&lt;item&gt;160&lt;/item&gt;&lt;item&gt;161&lt;/item&gt;&lt;item&gt;162&lt;/item&gt;&lt;/record-ids&gt;&lt;/item&gt;&lt;/Libraries&gt;"/>
  </w:docVars>
  <w:rsids>
    <w:rsidRoot w:val="00813820"/>
    <w:rsid w:val="00000490"/>
    <w:rsid w:val="0000080E"/>
    <w:rsid w:val="00000A0D"/>
    <w:rsid w:val="00000B0C"/>
    <w:rsid w:val="00000B27"/>
    <w:rsid w:val="00000CAD"/>
    <w:rsid w:val="00000EAB"/>
    <w:rsid w:val="00001274"/>
    <w:rsid w:val="000012BC"/>
    <w:rsid w:val="000013EA"/>
    <w:rsid w:val="000015F3"/>
    <w:rsid w:val="0000160B"/>
    <w:rsid w:val="000018F2"/>
    <w:rsid w:val="0000190C"/>
    <w:rsid w:val="00001AC8"/>
    <w:rsid w:val="00001E1B"/>
    <w:rsid w:val="00002070"/>
    <w:rsid w:val="000022C2"/>
    <w:rsid w:val="000025B6"/>
    <w:rsid w:val="00002648"/>
    <w:rsid w:val="000026D4"/>
    <w:rsid w:val="0000297B"/>
    <w:rsid w:val="000029B7"/>
    <w:rsid w:val="00003096"/>
    <w:rsid w:val="000031A8"/>
    <w:rsid w:val="0000330C"/>
    <w:rsid w:val="000039CE"/>
    <w:rsid w:val="000039FE"/>
    <w:rsid w:val="00003B5C"/>
    <w:rsid w:val="00003DE9"/>
    <w:rsid w:val="00003DF3"/>
    <w:rsid w:val="00004154"/>
    <w:rsid w:val="000041A1"/>
    <w:rsid w:val="00004259"/>
    <w:rsid w:val="00004336"/>
    <w:rsid w:val="00004716"/>
    <w:rsid w:val="0000492D"/>
    <w:rsid w:val="0000498A"/>
    <w:rsid w:val="00004C6A"/>
    <w:rsid w:val="00004E05"/>
    <w:rsid w:val="00004FCC"/>
    <w:rsid w:val="000051D1"/>
    <w:rsid w:val="0000535A"/>
    <w:rsid w:val="000059CA"/>
    <w:rsid w:val="00005AA5"/>
    <w:rsid w:val="00005C22"/>
    <w:rsid w:val="00005C5C"/>
    <w:rsid w:val="000061C8"/>
    <w:rsid w:val="00006420"/>
    <w:rsid w:val="000064E3"/>
    <w:rsid w:val="000065A8"/>
    <w:rsid w:val="000065B9"/>
    <w:rsid w:val="00006A19"/>
    <w:rsid w:val="00006C44"/>
    <w:rsid w:val="00006C6E"/>
    <w:rsid w:val="00006F00"/>
    <w:rsid w:val="00007221"/>
    <w:rsid w:val="00007474"/>
    <w:rsid w:val="0000752E"/>
    <w:rsid w:val="000076E0"/>
    <w:rsid w:val="00007A5F"/>
    <w:rsid w:val="00007C67"/>
    <w:rsid w:val="00007E37"/>
    <w:rsid w:val="00010060"/>
    <w:rsid w:val="0001042E"/>
    <w:rsid w:val="0001056B"/>
    <w:rsid w:val="00010A77"/>
    <w:rsid w:val="00010B47"/>
    <w:rsid w:val="00010B61"/>
    <w:rsid w:val="0001108D"/>
    <w:rsid w:val="00011142"/>
    <w:rsid w:val="000111BE"/>
    <w:rsid w:val="0001168D"/>
    <w:rsid w:val="000117BC"/>
    <w:rsid w:val="00011B4A"/>
    <w:rsid w:val="00011F8C"/>
    <w:rsid w:val="000122C5"/>
    <w:rsid w:val="000123B9"/>
    <w:rsid w:val="00012682"/>
    <w:rsid w:val="00012836"/>
    <w:rsid w:val="00012A74"/>
    <w:rsid w:val="00012B32"/>
    <w:rsid w:val="00012C70"/>
    <w:rsid w:val="00012D0E"/>
    <w:rsid w:val="0001306B"/>
    <w:rsid w:val="00013291"/>
    <w:rsid w:val="00013532"/>
    <w:rsid w:val="0001355F"/>
    <w:rsid w:val="000136BD"/>
    <w:rsid w:val="000139FD"/>
    <w:rsid w:val="00013A21"/>
    <w:rsid w:val="00013BDC"/>
    <w:rsid w:val="00013C5A"/>
    <w:rsid w:val="00013E1C"/>
    <w:rsid w:val="00013E4E"/>
    <w:rsid w:val="000142A8"/>
    <w:rsid w:val="00014334"/>
    <w:rsid w:val="000144B1"/>
    <w:rsid w:val="0001451C"/>
    <w:rsid w:val="0001481E"/>
    <w:rsid w:val="00014C91"/>
    <w:rsid w:val="00014CC0"/>
    <w:rsid w:val="00014E86"/>
    <w:rsid w:val="00014F74"/>
    <w:rsid w:val="0001500F"/>
    <w:rsid w:val="00015513"/>
    <w:rsid w:val="00015888"/>
    <w:rsid w:val="00015B3E"/>
    <w:rsid w:val="00015B5D"/>
    <w:rsid w:val="00015E7C"/>
    <w:rsid w:val="00016124"/>
    <w:rsid w:val="000163B4"/>
    <w:rsid w:val="000163B7"/>
    <w:rsid w:val="00016637"/>
    <w:rsid w:val="00016740"/>
    <w:rsid w:val="000169F1"/>
    <w:rsid w:val="00016C09"/>
    <w:rsid w:val="00017021"/>
    <w:rsid w:val="000170C7"/>
    <w:rsid w:val="00017363"/>
    <w:rsid w:val="0001774E"/>
    <w:rsid w:val="00017B31"/>
    <w:rsid w:val="00017D68"/>
    <w:rsid w:val="00017DB4"/>
    <w:rsid w:val="00020112"/>
    <w:rsid w:val="00020162"/>
    <w:rsid w:val="000203A6"/>
    <w:rsid w:val="000208BD"/>
    <w:rsid w:val="00020F9B"/>
    <w:rsid w:val="00021474"/>
    <w:rsid w:val="0002149D"/>
    <w:rsid w:val="0002163C"/>
    <w:rsid w:val="0002187C"/>
    <w:rsid w:val="00021A37"/>
    <w:rsid w:val="00021A70"/>
    <w:rsid w:val="00021AD1"/>
    <w:rsid w:val="00021B86"/>
    <w:rsid w:val="00021BDA"/>
    <w:rsid w:val="00021CE3"/>
    <w:rsid w:val="00021D2D"/>
    <w:rsid w:val="00021E1D"/>
    <w:rsid w:val="000221BC"/>
    <w:rsid w:val="000221FD"/>
    <w:rsid w:val="00022689"/>
    <w:rsid w:val="00022834"/>
    <w:rsid w:val="00022D8F"/>
    <w:rsid w:val="00022ED3"/>
    <w:rsid w:val="000234E8"/>
    <w:rsid w:val="000239DF"/>
    <w:rsid w:val="00023A1F"/>
    <w:rsid w:val="00023B04"/>
    <w:rsid w:val="0002408C"/>
    <w:rsid w:val="0002411D"/>
    <w:rsid w:val="0002413C"/>
    <w:rsid w:val="000242B5"/>
    <w:rsid w:val="000243DD"/>
    <w:rsid w:val="000244A3"/>
    <w:rsid w:val="000246B6"/>
    <w:rsid w:val="000247AB"/>
    <w:rsid w:val="000247B5"/>
    <w:rsid w:val="00024908"/>
    <w:rsid w:val="00024999"/>
    <w:rsid w:val="00024A74"/>
    <w:rsid w:val="00024ADA"/>
    <w:rsid w:val="00024DE0"/>
    <w:rsid w:val="00024F79"/>
    <w:rsid w:val="00024FF7"/>
    <w:rsid w:val="00025292"/>
    <w:rsid w:val="00025787"/>
    <w:rsid w:val="00025A1B"/>
    <w:rsid w:val="00025A98"/>
    <w:rsid w:val="00025B6C"/>
    <w:rsid w:val="00025FF6"/>
    <w:rsid w:val="00026095"/>
    <w:rsid w:val="00026335"/>
    <w:rsid w:val="00026632"/>
    <w:rsid w:val="0002732D"/>
    <w:rsid w:val="00027878"/>
    <w:rsid w:val="00027C3C"/>
    <w:rsid w:val="00030219"/>
    <w:rsid w:val="000303E9"/>
    <w:rsid w:val="00030690"/>
    <w:rsid w:val="00030A13"/>
    <w:rsid w:val="00030DD3"/>
    <w:rsid w:val="00030E57"/>
    <w:rsid w:val="00031096"/>
    <w:rsid w:val="000312C8"/>
    <w:rsid w:val="000316A4"/>
    <w:rsid w:val="0003176F"/>
    <w:rsid w:val="00031A89"/>
    <w:rsid w:val="00031DCF"/>
    <w:rsid w:val="00032A0D"/>
    <w:rsid w:val="00032B1D"/>
    <w:rsid w:val="00032B93"/>
    <w:rsid w:val="00032FE2"/>
    <w:rsid w:val="00033015"/>
    <w:rsid w:val="000332FB"/>
    <w:rsid w:val="00033307"/>
    <w:rsid w:val="00033494"/>
    <w:rsid w:val="000338AC"/>
    <w:rsid w:val="000338BB"/>
    <w:rsid w:val="00033C23"/>
    <w:rsid w:val="00033CF3"/>
    <w:rsid w:val="000341B0"/>
    <w:rsid w:val="000341CF"/>
    <w:rsid w:val="0003482E"/>
    <w:rsid w:val="000348E6"/>
    <w:rsid w:val="00034ABB"/>
    <w:rsid w:val="00034C91"/>
    <w:rsid w:val="00034FC8"/>
    <w:rsid w:val="0003500B"/>
    <w:rsid w:val="000350D5"/>
    <w:rsid w:val="000352BF"/>
    <w:rsid w:val="0003538D"/>
    <w:rsid w:val="000356AD"/>
    <w:rsid w:val="000357ED"/>
    <w:rsid w:val="000358B5"/>
    <w:rsid w:val="000358BE"/>
    <w:rsid w:val="00035B81"/>
    <w:rsid w:val="00035BEB"/>
    <w:rsid w:val="00035DC4"/>
    <w:rsid w:val="000360FE"/>
    <w:rsid w:val="00036140"/>
    <w:rsid w:val="00036662"/>
    <w:rsid w:val="000368B3"/>
    <w:rsid w:val="00036CBD"/>
    <w:rsid w:val="00036F04"/>
    <w:rsid w:val="00036FC4"/>
    <w:rsid w:val="000377FF"/>
    <w:rsid w:val="0003780C"/>
    <w:rsid w:val="00037B95"/>
    <w:rsid w:val="00037DC3"/>
    <w:rsid w:val="000400F6"/>
    <w:rsid w:val="000401FB"/>
    <w:rsid w:val="00040347"/>
    <w:rsid w:val="00040572"/>
    <w:rsid w:val="0004063E"/>
    <w:rsid w:val="000406B3"/>
    <w:rsid w:val="00040EF3"/>
    <w:rsid w:val="00040F23"/>
    <w:rsid w:val="00040F4D"/>
    <w:rsid w:val="00041116"/>
    <w:rsid w:val="0004137E"/>
    <w:rsid w:val="000413D9"/>
    <w:rsid w:val="00041626"/>
    <w:rsid w:val="000416C0"/>
    <w:rsid w:val="00042057"/>
    <w:rsid w:val="000422E4"/>
    <w:rsid w:val="000423FA"/>
    <w:rsid w:val="0004273D"/>
    <w:rsid w:val="00042A3E"/>
    <w:rsid w:val="00042B45"/>
    <w:rsid w:val="00042B4A"/>
    <w:rsid w:val="00042BEF"/>
    <w:rsid w:val="00042DAD"/>
    <w:rsid w:val="00042E42"/>
    <w:rsid w:val="000432C6"/>
    <w:rsid w:val="000434E4"/>
    <w:rsid w:val="000435B9"/>
    <w:rsid w:val="0004367F"/>
    <w:rsid w:val="00043C2C"/>
    <w:rsid w:val="00043D32"/>
    <w:rsid w:val="00043EC8"/>
    <w:rsid w:val="00044000"/>
    <w:rsid w:val="000441D2"/>
    <w:rsid w:val="0004439A"/>
    <w:rsid w:val="00044972"/>
    <w:rsid w:val="00044AE2"/>
    <w:rsid w:val="00044B74"/>
    <w:rsid w:val="00044EBD"/>
    <w:rsid w:val="000452F5"/>
    <w:rsid w:val="000452FA"/>
    <w:rsid w:val="00045482"/>
    <w:rsid w:val="00045578"/>
    <w:rsid w:val="00046000"/>
    <w:rsid w:val="000462C5"/>
    <w:rsid w:val="000463B6"/>
    <w:rsid w:val="00046685"/>
    <w:rsid w:val="000466FC"/>
    <w:rsid w:val="000467C7"/>
    <w:rsid w:val="00046A76"/>
    <w:rsid w:val="00046BB3"/>
    <w:rsid w:val="00047203"/>
    <w:rsid w:val="0004750B"/>
    <w:rsid w:val="0004771A"/>
    <w:rsid w:val="000478A4"/>
    <w:rsid w:val="00047928"/>
    <w:rsid w:val="00047C57"/>
    <w:rsid w:val="00047F55"/>
    <w:rsid w:val="00047FD2"/>
    <w:rsid w:val="00047FF0"/>
    <w:rsid w:val="00050468"/>
    <w:rsid w:val="0005054C"/>
    <w:rsid w:val="00050642"/>
    <w:rsid w:val="000507A6"/>
    <w:rsid w:val="000508C0"/>
    <w:rsid w:val="000509BA"/>
    <w:rsid w:val="00050AE0"/>
    <w:rsid w:val="00050BF1"/>
    <w:rsid w:val="00050C5F"/>
    <w:rsid w:val="00050CCA"/>
    <w:rsid w:val="00050E2D"/>
    <w:rsid w:val="00050E39"/>
    <w:rsid w:val="00050F2D"/>
    <w:rsid w:val="000512C2"/>
    <w:rsid w:val="00051802"/>
    <w:rsid w:val="00051B35"/>
    <w:rsid w:val="00051D08"/>
    <w:rsid w:val="00051F5E"/>
    <w:rsid w:val="0005228D"/>
    <w:rsid w:val="0005235B"/>
    <w:rsid w:val="00052714"/>
    <w:rsid w:val="0005281C"/>
    <w:rsid w:val="0005302C"/>
    <w:rsid w:val="000533A0"/>
    <w:rsid w:val="000533CE"/>
    <w:rsid w:val="000538F4"/>
    <w:rsid w:val="00053A6D"/>
    <w:rsid w:val="00053E09"/>
    <w:rsid w:val="00053FA5"/>
    <w:rsid w:val="00054041"/>
    <w:rsid w:val="00054321"/>
    <w:rsid w:val="00054573"/>
    <w:rsid w:val="00054605"/>
    <w:rsid w:val="000546AE"/>
    <w:rsid w:val="00054716"/>
    <w:rsid w:val="0005476F"/>
    <w:rsid w:val="00054771"/>
    <w:rsid w:val="000547A5"/>
    <w:rsid w:val="0005499A"/>
    <w:rsid w:val="00055090"/>
    <w:rsid w:val="000550BB"/>
    <w:rsid w:val="0005547C"/>
    <w:rsid w:val="00055660"/>
    <w:rsid w:val="0005579B"/>
    <w:rsid w:val="0005587D"/>
    <w:rsid w:val="000558D2"/>
    <w:rsid w:val="00055B12"/>
    <w:rsid w:val="00055B2A"/>
    <w:rsid w:val="00055B3C"/>
    <w:rsid w:val="00055BD3"/>
    <w:rsid w:val="00055C65"/>
    <w:rsid w:val="00055CE4"/>
    <w:rsid w:val="00055E4F"/>
    <w:rsid w:val="00055E5E"/>
    <w:rsid w:val="00056216"/>
    <w:rsid w:val="0005623B"/>
    <w:rsid w:val="00056396"/>
    <w:rsid w:val="00056714"/>
    <w:rsid w:val="00056850"/>
    <w:rsid w:val="00056875"/>
    <w:rsid w:val="00056A2C"/>
    <w:rsid w:val="00056A5E"/>
    <w:rsid w:val="00056ACD"/>
    <w:rsid w:val="00056D64"/>
    <w:rsid w:val="00056F34"/>
    <w:rsid w:val="00056FDE"/>
    <w:rsid w:val="0005729A"/>
    <w:rsid w:val="00057920"/>
    <w:rsid w:val="00057A45"/>
    <w:rsid w:val="00057AE2"/>
    <w:rsid w:val="00057B0E"/>
    <w:rsid w:val="00057D34"/>
    <w:rsid w:val="00060081"/>
    <w:rsid w:val="00060373"/>
    <w:rsid w:val="000606A9"/>
    <w:rsid w:val="000608BD"/>
    <w:rsid w:val="00060EBD"/>
    <w:rsid w:val="00061055"/>
    <w:rsid w:val="00061128"/>
    <w:rsid w:val="000611CC"/>
    <w:rsid w:val="000612A4"/>
    <w:rsid w:val="00061415"/>
    <w:rsid w:val="000615A4"/>
    <w:rsid w:val="000615F5"/>
    <w:rsid w:val="0006178C"/>
    <w:rsid w:val="000619BB"/>
    <w:rsid w:val="00061A25"/>
    <w:rsid w:val="00061D2A"/>
    <w:rsid w:val="00061EB5"/>
    <w:rsid w:val="00061FEE"/>
    <w:rsid w:val="000620C0"/>
    <w:rsid w:val="00062158"/>
    <w:rsid w:val="00062624"/>
    <w:rsid w:val="0006289B"/>
    <w:rsid w:val="00062A6D"/>
    <w:rsid w:val="00062C47"/>
    <w:rsid w:val="00062C49"/>
    <w:rsid w:val="00062CC9"/>
    <w:rsid w:val="00062D34"/>
    <w:rsid w:val="00062FB3"/>
    <w:rsid w:val="000631EF"/>
    <w:rsid w:val="00063514"/>
    <w:rsid w:val="00063843"/>
    <w:rsid w:val="00063B19"/>
    <w:rsid w:val="00063B73"/>
    <w:rsid w:val="00063EF3"/>
    <w:rsid w:val="00063F41"/>
    <w:rsid w:val="00064168"/>
    <w:rsid w:val="000646A4"/>
    <w:rsid w:val="00064722"/>
    <w:rsid w:val="00064A58"/>
    <w:rsid w:val="00064AFC"/>
    <w:rsid w:val="00064BF9"/>
    <w:rsid w:val="00064E16"/>
    <w:rsid w:val="00064ED4"/>
    <w:rsid w:val="00064F6D"/>
    <w:rsid w:val="000650A3"/>
    <w:rsid w:val="00065485"/>
    <w:rsid w:val="00065650"/>
    <w:rsid w:val="00065CFF"/>
    <w:rsid w:val="00065EFA"/>
    <w:rsid w:val="0006609F"/>
    <w:rsid w:val="000661F0"/>
    <w:rsid w:val="0006621C"/>
    <w:rsid w:val="000663E5"/>
    <w:rsid w:val="0006654F"/>
    <w:rsid w:val="000665ED"/>
    <w:rsid w:val="00066869"/>
    <w:rsid w:val="000669CE"/>
    <w:rsid w:val="00066E23"/>
    <w:rsid w:val="00066E6E"/>
    <w:rsid w:val="00066ED3"/>
    <w:rsid w:val="00067042"/>
    <w:rsid w:val="000675F9"/>
    <w:rsid w:val="000677B3"/>
    <w:rsid w:val="0006792C"/>
    <w:rsid w:val="00067B78"/>
    <w:rsid w:val="00067C68"/>
    <w:rsid w:val="00067C93"/>
    <w:rsid w:val="00067D9C"/>
    <w:rsid w:val="00067EEA"/>
    <w:rsid w:val="00067F27"/>
    <w:rsid w:val="00067FCF"/>
    <w:rsid w:val="000700EC"/>
    <w:rsid w:val="00070423"/>
    <w:rsid w:val="00070524"/>
    <w:rsid w:val="00070564"/>
    <w:rsid w:val="00070820"/>
    <w:rsid w:val="0007086C"/>
    <w:rsid w:val="00070B28"/>
    <w:rsid w:val="00071546"/>
    <w:rsid w:val="000717B5"/>
    <w:rsid w:val="00071B05"/>
    <w:rsid w:val="00071F53"/>
    <w:rsid w:val="00071F65"/>
    <w:rsid w:val="00072024"/>
    <w:rsid w:val="0007209C"/>
    <w:rsid w:val="000726D2"/>
    <w:rsid w:val="0007292B"/>
    <w:rsid w:val="00072C2C"/>
    <w:rsid w:val="00072F3B"/>
    <w:rsid w:val="00073477"/>
    <w:rsid w:val="000742DE"/>
    <w:rsid w:val="000742DF"/>
    <w:rsid w:val="000743D3"/>
    <w:rsid w:val="00074506"/>
    <w:rsid w:val="00074589"/>
    <w:rsid w:val="00074901"/>
    <w:rsid w:val="00074A68"/>
    <w:rsid w:val="00074A90"/>
    <w:rsid w:val="00074B42"/>
    <w:rsid w:val="00074C48"/>
    <w:rsid w:val="00075180"/>
    <w:rsid w:val="00075E5D"/>
    <w:rsid w:val="00075E79"/>
    <w:rsid w:val="0007606E"/>
    <w:rsid w:val="0007672C"/>
    <w:rsid w:val="00076A4B"/>
    <w:rsid w:val="00076BBD"/>
    <w:rsid w:val="00076BBF"/>
    <w:rsid w:val="00076E56"/>
    <w:rsid w:val="00076F87"/>
    <w:rsid w:val="00077139"/>
    <w:rsid w:val="00077411"/>
    <w:rsid w:val="0007748D"/>
    <w:rsid w:val="0007756C"/>
    <w:rsid w:val="00077A6C"/>
    <w:rsid w:val="00077C2C"/>
    <w:rsid w:val="00077E5C"/>
    <w:rsid w:val="00077F39"/>
    <w:rsid w:val="00080267"/>
    <w:rsid w:val="000802FE"/>
    <w:rsid w:val="000805BB"/>
    <w:rsid w:val="0008069E"/>
    <w:rsid w:val="00080712"/>
    <w:rsid w:val="00080F84"/>
    <w:rsid w:val="00081011"/>
    <w:rsid w:val="00081301"/>
    <w:rsid w:val="00081DD7"/>
    <w:rsid w:val="000822CD"/>
    <w:rsid w:val="00082484"/>
    <w:rsid w:val="0008260C"/>
    <w:rsid w:val="00082882"/>
    <w:rsid w:val="000829D4"/>
    <w:rsid w:val="00082A15"/>
    <w:rsid w:val="00082BBA"/>
    <w:rsid w:val="00082D69"/>
    <w:rsid w:val="000831C2"/>
    <w:rsid w:val="000831E8"/>
    <w:rsid w:val="00083468"/>
    <w:rsid w:val="000834AE"/>
    <w:rsid w:val="000836A3"/>
    <w:rsid w:val="0008374B"/>
    <w:rsid w:val="00083A1B"/>
    <w:rsid w:val="00083D92"/>
    <w:rsid w:val="00083EAC"/>
    <w:rsid w:val="00084118"/>
    <w:rsid w:val="00084718"/>
    <w:rsid w:val="0008478E"/>
    <w:rsid w:val="00084851"/>
    <w:rsid w:val="00084BB2"/>
    <w:rsid w:val="00084EBD"/>
    <w:rsid w:val="0008503B"/>
    <w:rsid w:val="00085347"/>
    <w:rsid w:val="00085767"/>
    <w:rsid w:val="00085776"/>
    <w:rsid w:val="00085D64"/>
    <w:rsid w:val="00085D9A"/>
    <w:rsid w:val="00085F23"/>
    <w:rsid w:val="00086207"/>
    <w:rsid w:val="000865CF"/>
    <w:rsid w:val="00086646"/>
    <w:rsid w:val="00086697"/>
    <w:rsid w:val="00086843"/>
    <w:rsid w:val="00086867"/>
    <w:rsid w:val="00086875"/>
    <w:rsid w:val="00086BF1"/>
    <w:rsid w:val="00086D3A"/>
    <w:rsid w:val="000870D3"/>
    <w:rsid w:val="00087126"/>
    <w:rsid w:val="00087332"/>
    <w:rsid w:val="000874A7"/>
    <w:rsid w:val="00087529"/>
    <w:rsid w:val="0008769A"/>
    <w:rsid w:val="00087709"/>
    <w:rsid w:val="00087828"/>
    <w:rsid w:val="00087DF4"/>
    <w:rsid w:val="00087F91"/>
    <w:rsid w:val="000900F2"/>
    <w:rsid w:val="00090A7D"/>
    <w:rsid w:val="00090CB3"/>
    <w:rsid w:val="00090D2F"/>
    <w:rsid w:val="000910F9"/>
    <w:rsid w:val="0009176A"/>
    <w:rsid w:val="000918D5"/>
    <w:rsid w:val="00091A05"/>
    <w:rsid w:val="00091BCB"/>
    <w:rsid w:val="00091DFF"/>
    <w:rsid w:val="00091E87"/>
    <w:rsid w:val="0009201B"/>
    <w:rsid w:val="000920F2"/>
    <w:rsid w:val="00092223"/>
    <w:rsid w:val="00092315"/>
    <w:rsid w:val="000923D1"/>
    <w:rsid w:val="00092476"/>
    <w:rsid w:val="000926CE"/>
    <w:rsid w:val="00092812"/>
    <w:rsid w:val="00092C1D"/>
    <w:rsid w:val="00092CB9"/>
    <w:rsid w:val="00092F3B"/>
    <w:rsid w:val="000930D9"/>
    <w:rsid w:val="000936E6"/>
    <w:rsid w:val="00093C75"/>
    <w:rsid w:val="00094368"/>
    <w:rsid w:val="000945A7"/>
    <w:rsid w:val="00094B22"/>
    <w:rsid w:val="00094C60"/>
    <w:rsid w:val="00094C99"/>
    <w:rsid w:val="00094F4B"/>
    <w:rsid w:val="00094FC1"/>
    <w:rsid w:val="0009516D"/>
    <w:rsid w:val="00095176"/>
    <w:rsid w:val="000951E4"/>
    <w:rsid w:val="000952F9"/>
    <w:rsid w:val="00095365"/>
    <w:rsid w:val="0009562E"/>
    <w:rsid w:val="0009565B"/>
    <w:rsid w:val="00095738"/>
    <w:rsid w:val="00095767"/>
    <w:rsid w:val="00095DF1"/>
    <w:rsid w:val="00095F97"/>
    <w:rsid w:val="00095FBC"/>
    <w:rsid w:val="0009600E"/>
    <w:rsid w:val="00096375"/>
    <w:rsid w:val="000965B5"/>
    <w:rsid w:val="000967ED"/>
    <w:rsid w:val="00096D09"/>
    <w:rsid w:val="0009739A"/>
    <w:rsid w:val="000973A1"/>
    <w:rsid w:val="00097651"/>
    <w:rsid w:val="00097850"/>
    <w:rsid w:val="00097A69"/>
    <w:rsid w:val="00097B58"/>
    <w:rsid w:val="00097EC6"/>
    <w:rsid w:val="000A00FB"/>
    <w:rsid w:val="000A038C"/>
    <w:rsid w:val="000A04AB"/>
    <w:rsid w:val="000A04CC"/>
    <w:rsid w:val="000A0549"/>
    <w:rsid w:val="000A0777"/>
    <w:rsid w:val="000A0B13"/>
    <w:rsid w:val="000A0D4D"/>
    <w:rsid w:val="000A0D61"/>
    <w:rsid w:val="000A0E19"/>
    <w:rsid w:val="000A0ED4"/>
    <w:rsid w:val="000A0FFC"/>
    <w:rsid w:val="000A1400"/>
    <w:rsid w:val="000A18F9"/>
    <w:rsid w:val="000A1A41"/>
    <w:rsid w:val="000A1A50"/>
    <w:rsid w:val="000A1C53"/>
    <w:rsid w:val="000A1C99"/>
    <w:rsid w:val="000A1D52"/>
    <w:rsid w:val="000A2005"/>
    <w:rsid w:val="000A2034"/>
    <w:rsid w:val="000A21D7"/>
    <w:rsid w:val="000A24C3"/>
    <w:rsid w:val="000A2869"/>
    <w:rsid w:val="000A286D"/>
    <w:rsid w:val="000A29C6"/>
    <w:rsid w:val="000A2B33"/>
    <w:rsid w:val="000A2D22"/>
    <w:rsid w:val="000A2EBD"/>
    <w:rsid w:val="000A305D"/>
    <w:rsid w:val="000A3497"/>
    <w:rsid w:val="000A35EB"/>
    <w:rsid w:val="000A367B"/>
    <w:rsid w:val="000A389D"/>
    <w:rsid w:val="000A3928"/>
    <w:rsid w:val="000A3A9D"/>
    <w:rsid w:val="000A3C75"/>
    <w:rsid w:val="000A3CEE"/>
    <w:rsid w:val="000A3E7C"/>
    <w:rsid w:val="000A4096"/>
    <w:rsid w:val="000A40B5"/>
    <w:rsid w:val="000A4343"/>
    <w:rsid w:val="000A4456"/>
    <w:rsid w:val="000A4523"/>
    <w:rsid w:val="000A4588"/>
    <w:rsid w:val="000A46AC"/>
    <w:rsid w:val="000A4960"/>
    <w:rsid w:val="000A4BBF"/>
    <w:rsid w:val="000A4C59"/>
    <w:rsid w:val="000A4C93"/>
    <w:rsid w:val="000A4D31"/>
    <w:rsid w:val="000A4D32"/>
    <w:rsid w:val="000A4ED2"/>
    <w:rsid w:val="000A514B"/>
    <w:rsid w:val="000A5230"/>
    <w:rsid w:val="000A5336"/>
    <w:rsid w:val="000A545F"/>
    <w:rsid w:val="000A5611"/>
    <w:rsid w:val="000A5998"/>
    <w:rsid w:val="000A5DFF"/>
    <w:rsid w:val="000A5EEF"/>
    <w:rsid w:val="000A5F3D"/>
    <w:rsid w:val="000A60DF"/>
    <w:rsid w:val="000A62AA"/>
    <w:rsid w:val="000A63ED"/>
    <w:rsid w:val="000A67F5"/>
    <w:rsid w:val="000A68E0"/>
    <w:rsid w:val="000A6ECA"/>
    <w:rsid w:val="000A73F2"/>
    <w:rsid w:val="000A7685"/>
    <w:rsid w:val="000A7767"/>
    <w:rsid w:val="000A79DC"/>
    <w:rsid w:val="000A7ADD"/>
    <w:rsid w:val="000A7CBD"/>
    <w:rsid w:val="000B028F"/>
    <w:rsid w:val="000B0422"/>
    <w:rsid w:val="000B045F"/>
    <w:rsid w:val="000B08DB"/>
    <w:rsid w:val="000B0C5D"/>
    <w:rsid w:val="000B0CF1"/>
    <w:rsid w:val="000B0DB0"/>
    <w:rsid w:val="000B0E67"/>
    <w:rsid w:val="000B0E9B"/>
    <w:rsid w:val="000B0F1A"/>
    <w:rsid w:val="000B108F"/>
    <w:rsid w:val="000B1135"/>
    <w:rsid w:val="000B182D"/>
    <w:rsid w:val="000B1A5D"/>
    <w:rsid w:val="000B1B8B"/>
    <w:rsid w:val="000B1D8E"/>
    <w:rsid w:val="000B1DE7"/>
    <w:rsid w:val="000B1ED3"/>
    <w:rsid w:val="000B1F16"/>
    <w:rsid w:val="000B20C8"/>
    <w:rsid w:val="000B2192"/>
    <w:rsid w:val="000B236F"/>
    <w:rsid w:val="000B27B1"/>
    <w:rsid w:val="000B2869"/>
    <w:rsid w:val="000B2875"/>
    <w:rsid w:val="000B2AB4"/>
    <w:rsid w:val="000B3201"/>
    <w:rsid w:val="000B335B"/>
    <w:rsid w:val="000B34A3"/>
    <w:rsid w:val="000B34D9"/>
    <w:rsid w:val="000B3656"/>
    <w:rsid w:val="000B373D"/>
    <w:rsid w:val="000B376E"/>
    <w:rsid w:val="000B397E"/>
    <w:rsid w:val="000B3F94"/>
    <w:rsid w:val="000B3FB7"/>
    <w:rsid w:val="000B419D"/>
    <w:rsid w:val="000B4435"/>
    <w:rsid w:val="000B494A"/>
    <w:rsid w:val="000B4AFB"/>
    <w:rsid w:val="000B4B9E"/>
    <w:rsid w:val="000B4BC5"/>
    <w:rsid w:val="000B4BED"/>
    <w:rsid w:val="000B4D2D"/>
    <w:rsid w:val="000B4ED8"/>
    <w:rsid w:val="000B4FD4"/>
    <w:rsid w:val="000B5226"/>
    <w:rsid w:val="000B529B"/>
    <w:rsid w:val="000B5300"/>
    <w:rsid w:val="000B54AD"/>
    <w:rsid w:val="000B54DD"/>
    <w:rsid w:val="000B5836"/>
    <w:rsid w:val="000B5AF0"/>
    <w:rsid w:val="000B5BC8"/>
    <w:rsid w:val="000B5F45"/>
    <w:rsid w:val="000B6921"/>
    <w:rsid w:val="000B6991"/>
    <w:rsid w:val="000B6A54"/>
    <w:rsid w:val="000B6A58"/>
    <w:rsid w:val="000B6B5E"/>
    <w:rsid w:val="000B6DC4"/>
    <w:rsid w:val="000B7018"/>
    <w:rsid w:val="000B7511"/>
    <w:rsid w:val="000B76E9"/>
    <w:rsid w:val="000B77DE"/>
    <w:rsid w:val="000B7A16"/>
    <w:rsid w:val="000B7B0C"/>
    <w:rsid w:val="000B7FD7"/>
    <w:rsid w:val="000C0093"/>
    <w:rsid w:val="000C0719"/>
    <w:rsid w:val="000C0C7A"/>
    <w:rsid w:val="000C0F99"/>
    <w:rsid w:val="000C1105"/>
    <w:rsid w:val="000C13E2"/>
    <w:rsid w:val="000C1602"/>
    <w:rsid w:val="000C1658"/>
    <w:rsid w:val="000C17EE"/>
    <w:rsid w:val="000C18C7"/>
    <w:rsid w:val="000C19AF"/>
    <w:rsid w:val="000C1D56"/>
    <w:rsid w:val="000C1E07"/>
    <w:rsid w:val="000C201A"/>
    <w:rsid w:val="000C20D4"/>
    <w:rsid w:val="000C213B"/>
    <w:rsid w:val="000C21CD"/>
    <w:rsid w:val="000C21D4"/>
    <w:rsid w:val="000C21FE"/>
    <w:rsid w:val="000C221F"/>
    <w:rsid w:val="000C223A"/>
    <w:rsid w:val="000C22BC"/>
    <w:rsid w:val="000C24B2"/>
    <w:rsid w:val="000C2619"/>
    <w:rsid w:val="000C2671"/>
    <w:rsid w:val="000C2871"/>
    <w:rsid w:val="000C2B4F"/>
    <w:rsid w:val="000C2B67"/>
    <w:rsid w:val="000C325B"/>
    <w:rsid w:val="000C332B"/>
    <w:rsid w:val="000C333F"/>
    <w:rsid w:val="000C351E"/>
    <w:rsid w:val="000C36D6"/>
    <w:rsid w:val="000C3946"/>
    <w:rsid w:val="000C3BBA"/>
    <w:rsid w:val="000C451D"/>
    <w:rsid w:val="000C4569"/>
    <w:rsid w:val="000C46B3"/>
    <w:rsid w:val="000C470A"/>
    <w:rsid w:val="000C485B"/>
    <w:rsid w:val="000C4EAE"/>
    <w:rsid w:val="000C4F4F"/>
    <w:rsid w:val="000C4FDE"/>
    <w:rsid w:val="000C512D"/>
    <w:rsid w:val="000C52B1"/>
    <w:rsid w:val="000C5719"/>
    <w:rsid w:val="000C5760"/>
    <w:rsid w:val="000C5778"/>
    <w:rsid w:val="000C59CB"/>
    <w:rsid w:val="000C6221"/>
    <w:rsid w:val="000C6347"/>
    <w:rsid w:val="000C66C1"/>
    <w:rsid w:val="000C6A06"/>
    <w:rsid w:val="000C6B88"/>
    <w:rsid w:val="000C702C"/>
    <w:rsid w:val="000C7162"/>
    <w:rsid w:val="000C7442"/>
    <w:rsid w:val="000C75FC"/>
    <w:rsid w:val="000C760C"/>
    <w:rsid w:val="000C772B"/>
    <w:rsid w:val="000C77C0"/>
    <w:rsid w:val="000C77D4"/>
    <w:rsid w:val="000C7B2C"/>
    <w:rsid w:val="000C7E7C"/>
    <w:rsid w:val="000D007E"/>
    <w:rsid w:val="000D0316"/>
    <w:rsid w:val="000D0678"/>
    <w:rsid w:val="000D0C6C"/>
    <w:rsid w:val="000D0E3D"/>
    <w:rsid w:val="000D0F72"/>
    <w:rsid w:val="000D142C"/>
    <w:rsid w:val="000D15E4"/>
    <w:rsid w:val="000D175F"/>
    <w:rsid w:val="000D17DE"/>
    <w:rsid w:val="000D17E9"/>
    <w:rsid w:val="000D18EF"/>
    <w:rsid w:val="000D1B01"/>
    <w:rsid w:val="000D1DBA"/>
    <w:rsid w:val="000D1EA9"/>
    <w:rsid w:val="000D20A1"/>
    <w:rsid w:val="000D21BC"/>
    <w:rsid w:val="000D21CD"/>
    <w:rsid w:val="000D21EB"/>
    <w:rsid w:val="000D244E"/>
    <w:rsid w:val="000D25FB"/>
    <w:rsid w:val="000D26EA"/>
    <w:rsid w:val="000D2833"/>
    <w:rsid w:val="000D2A6F"/>
    <w:rsid w:val="000D2BE6"/>
    <w:rsid w:val="000D2C6F"/>
    <w:rsid w:val="000D317A"/>
    <w:rsid w:val="000D32EF"/>
    <w:rsid w:val="000D368E"/>
    <w:rsid w:val="000D37B1"/>
    <w:rsid w:val="000D37FC"/>
    <w:rsid w:val="000D3A46"/>
    <w:rsid w:val="000D3A92"/>
    <w:rsid w:val="000D43DC"/>
    <w:rsid w:val="000D454F"/>
    <w:rsid w:val="000D4685"/>
    <w:rsid w:val="000D4738"/>
    <w:rsid w:val="000D48BA"/>
    <w:rsid w:val="000D4C45"/>
    <w:rsid w:val="000D4C5B"/>
    <w:rsid w:val="000D4FAA"/>
    <w:rsid w:val="000D525C"/>
    <w:rsid w:val="000D541D"/>
    <w:rsid w:val="000D552E"/>
    <w:rsid w:val="000D58B8"/>
    <w:rsid w:val="000D5945"/>
    <w:rsid w:val="000D5B80"/>
    <w:rsid w:val="000D63AF"/>
    <w:rsid w:val="000D63F6"/>
    <w:rsid w:val="000D66F7"/>
    <w:rsid w:val="000D691D"/>
    <w:rsid w:val="000D69E7"/>
    <w:rsid w:val="000D6A34"/>
    <w:rsid w:val="000D6A5E"/>
    <w:rsid w:val="000D6C65"/>
    <w:rsid w:val="000D6CDA"/>
    <w:rsid w:val="000D6FCA"/>
    <w:rsid w:val="000D729A"/>
    <w:rsid w:val="000D7607"/>
    <w:rsid w:val="000D770A"/>
    <w:rsid w:val="000D7E0B"/>
    <w:rsid w:val="000D7EB1"/>
    <w:rsid w:val="000E00A5"/>
    <w:rsid w:val="000E01B1"/>
    <w:rsid w:val="000E01B9"/>
    <w:rsid w:val="000E0217"/>
    <w:rsid w:val="000E0245"/>
    <w:rsid w:val="000E0293"/>
    <w:rsid w:val="000E0450"/>
    <w:rsid w:val="000E056F"/>
    <w:rsid w:val="000E0879"/>
    <w:rsid w:val="000E0D43"/>
    <w:rsid w:val="000E0ED1"/>
    <w:rsid w:val="000E1279"/>
    <w:rsid w:val="000E12AF"/>
    <w:rsid w:val="000E1341"/>
    <w:rsid w:val="000E15BD"/>
    <w:rsid w:val="000E15F6"/>
    <w:rsid w:val="000E17F9"/>
    <w:rsid w:val="000E1924"/>
    <w:rsid w:val="000E1968"/>
    <w:rsid w:val="000E1AD4"/>
    <w:rsid w:val="000E1B2B"/>
    <w:rsid w:val="000E1E67"/>
    <w:rsid w:val="000E1ED0"/>
    <w:rsid w:val="000E1F4D"/>
    <w:rsid w:val="000E1F9E"/>
    <w:rsid w:val="000E21D5"/>
    <w:rsid w:val="000E2262"/>
    <w:rsid w:val="000E28C0"/>
    <w:rsid w:val="000E2B28"/>
    <w:rsid w:val="000E2FC4"/>
    <w:rsid w:val="000E332D"/>
    <w:rsid w:val="000E332F"/>
    <w:rsid w:val="000E3822"/>
    <w:rsid w:val="000E3843"/>
    <w:rsid w:val="000E3AB8"/>
    <w:rsid w:val="000E3B74"/>
    <w:rsid w:val="000E3CA4"/>
    <w:rsid w:val="000E3CB4"/>
    <w:rsid w:val="000E4253"/>
    <w:rsid w:val="000E440C"/>
    <w:rsid w:val="000E4752"/>
    <w:rsid w:val="000E4AC1"/>
    <w:rsid w:val="000E4B4D"/>
    <w:rsid w:val="000E4B8D"/>
    <w:rsid w:val="000E4D09"/>
    <w:rsid w:val="000E4D0D"/>
    <w:rsid w:val="000E4D46"/>
    <w:rsid w:val="000E4E2A"/>
    <w:rsid w:val="000E4EA1"/>
    <w:rsid w:val="000E528C"/>
    <w:rsid w:val="000E566F"/>
    <w:rsid w:val="000E5688"/>
    <w:rsid w:val="000E5706"/>
    <w:rsid w:val="000E57C5"/>
    <w:rsid w:val="000E58DA"/>
    <w:rsid w:val="000E5AE3"/>
    <w:rsid w:val="000E5B74"/>
    <w:rsid w:val="000E5DC7"/>
    <w:rsid w:val="000E6305"/>
    <w:rsid w:val="000E630D"/>
    <w:rsid w:val="000E6B2C"/>
    <w:rsid w:val="000E70E5"/>
    <w:rsid w:val="000E7A31"/>
    <w:rsid w:val="000E7AA9"/>
    <w:rsid w:val="000E7B5A"/>
    <w:rsid w:val="000E7F77"/>
    <w:rsid w:val="000F0254"/>
    <w:rsid w:val="000F0442"/>
    <w:rsid w:val="000F044E"/>
    <w:rsid w:val="000F04E0"/>
    <w:rsid w:val="000F067A"/>
    <w:rsid w:val="000F0A5D"/>
    <w:rsid w:val="000F12B4"/>
    <w:rsid w:val="000F1381"/>
    <w:rsid w:val="000F1385"/>
    <w:rsid w:val="000F15E5"/>
    <w:rsid w:val="000F1650"/>
    <w:rsid w:val="000F187F"/>
    <w:rsid w:val="000F1AE1"/>
    <w:rsid w:val="000F1DF6"/>
    <w:rsid w:val="000F20A7"/>
    <w:rsid w:val="000F217F"/>
    <w:rsid w:val="000F2498"/>
    <w:rsid w:val="000F28E4"/>
    <w:rsid w:val="000F2A75"/>
    <w:rsid w:val="000F2DD5"/>
    <w:rsid w:val="000F2E2B"/>
    <w:rsid w:val="000F3025"/>
    <w:rsid w:val="000F305B"/>
    <w:rsid w:val="000F327D"/>
    <w:rsid w:val="000F3669"/>
    <w:rsid w:val="000F38F0"/>
    <w:rsid w:val="000F3994"/>
    <w:rsid w:val="000F3A12"/>
    <w:rsid w:val="000F3A1F"/>
    <w:rsid w:val="000F3AE2"/>
    <w:rsid w:val="000F3B81"/>
    <w:rsid w:val="000F3CA1"/>
    <w:rsid w:val="000F3FCD"/>
    <w:rsid w:val="000F412E"/>
    <w:rsid w:val="000F4179"/>
    <w:rsid w:val="000F42E0"/>
    <w:rsid w:val="000F4430"/>
    <w:rsid w:val="000F47FE"/>
    <w:rsid w:val="000F480D"/>
    <w:rsid w:val="000F4838"/>
    <w:rsid w:val="000F4847"/>
    <w:rsid w:val="000F48C0"/>
    <w:rsid w:val="000F4B48"/>
    <w:rsid w:val="000F5236"/>
    <w:rsid w:val="000F5620"/>
    <w:rsid w:val="000F5651"/>
    <w:rsid w:val="000F5689"/>
    <w:rsid w:val="000F56ED"/>
    <w:rsid w:val="000F58CA"/>
    <w:rsid w:val="000F5904"/>
    <w:rsid w:val="000F5FCC"/>
    <w:rsid w:val="000F5FF8"/>
    <w:rsid w:val="000F60D8"/>
    <w:rsid w:val="000F60FF"/>
    <w:rsid w:val="000F61DB"/>
    <w:rsid w:val="000F621B"/>
    <w:rsid w:val="000F6999"/>
    <w:rsid w:val="000F69E7"/>
    <w:rsid w:val="000F6A78"/>
    <w:rsid w:val="000F72C6"/>
    <w:rsid w:val="000F7591"/>
    <w:rsid w:val="000F7753"/>
    <w:rsid w:val="000F7939"/>
    <w:rsid w:val="000F7D42"/>
    <w:rsid w:val="000F7E53"/>
    <w:rsid w:val="001001EA"/>
    <w:rsid w:val="00100203"/>
    <w:rsid w:val="0010026D"/>
    <w:rsid w:val="00100552"/>
    <w:rsid w:val="00100734"/>
    <w:rsid w:val="00100A16"/>
    <w:rsid w:val="00100A65"/>
    <w:rsid w:val="00100B24"/>
    <w:rsid w:val="00100D83"/>
    <w:rsid w:val="00100DF5"/>
    <w:rsid w:val="00100EB4"/>
    <w:rsid w:val="00101147"/>
    <w:rsid w:val="001012EB"/>
    <w:rsid w:val="0010138D"/>
    <w:rsid w:val="00101A1E"/>
    <w:rsid w:val="00101A4B"/>
    <w:rsid w:val="00101A83"/>
    <w:rsid w:val="00101BFF"/>
    <w:rsid w:val="0010205C"/>
    <w:rsid w:val="001020A9"/>
    <w:rsid w:val="00102108"/>
    <w:rsid w:val="00102142"/>
    <w:rsid w:val="00102485"/>
    <w:rsid w:val="00102999"/>
    <w:rsid w:val="00102A00"/>
    <w:rsid w:val="00102A54"/>
    <w:rsid w:val="00102A5B"/>
    <w:rsid w:val="00103026"/>
    <w:rsid w:val="00103351"/>
    <w:rsid w:val="0010371C"/>
    <w:rsid w:val="00103898"/>
    <w:rsid w:val="00103A23"/>
    <w:rsid w:val="00103DAB"/>
    <w:rsid w:val="00103E4F"/>
    <w:rsid w:val="001040D6"/>
    <w:rsid w:val="001042FC"/>
    <w:rsid w:val="001044F7"/>
    <w:rsid w:val="0010463B"/>
    <w:rsid w:val="0010489B"/>
    <w:rsid w:val="00104B80"/>
    <w:rsid w:val="00104C33"/>
    <w:rsid w:val="0010544D"/>
    <w:rsid w:val="0010551E"/>
    <w:rsid w:val="001055DE"/>
    <w:rsid w:val="00105651"/>
    <w:rsid w:val="001056C7"/>
    <w:rsid w:val="001056D1"/>
    <w:rsid w:val="00105BA6"/>
    <w:rsid w:val="00105C49"/>
    <w:rsid w:val="0010615D"/>
    <w:rsid w:val="001063C3"/>
    <w:rsid w:val="0010683E"/>
    <w:rsid w:val="001069D7"/>
    <w:rsid w:val="00106A46"/>
    <w:rsid w:val="00106A63"/>
    <w:rsid w:val="00106C68"/>
    <w:rsid w:val="00106ED5"/>
    <w:rsid w:val="00107259"/>
    <w:rsid w:val="00107B51"/>
    <w:rsid w:val="00107CA4"/>
    <w:rsid w:val="00107E25"/>
    <w:rsid w:val="00107ED7"/>
    <w:rsid w:val="00110012"/>
    <w:rsid w:val="00110301"/>
    <w:rsid w:val="00110439"/>
    <w:rsid w:val="001104D3"/>
    <w:rsid w:val="001105C8"/>
    <w:rsid w:val="0011064F"/>
    <w:rsid w:val="00110671"/>
    <w:rsid w:val="00110742"/>
    <w:rsid w:val="0011081B"/>
    <w:rsid w:val="00110A94"/>
    <w:rsid w:val="0011132B"/>
    <w:rsid w:val="0011172A"/>
    <w:rsid w:val="0011188F"/>
    <w:rsid w:val="00111A0C"/>
    <w:rsid w:val="00111A59"/>
    <w:rsid w:val="00111B24"/>
    <w:rsid w:val="00111B92"/>
    <w:rsid w:val="00111C31"/>
    <w:rsid w:val="00111D8E"/>
    <w:rsid w:val="00111F09"/>
    <w:rsid w:val="0011213F"/>
    <w:rsid w:val="00112179"/>
    <w:rsid w:val="001125B5"/>
    <w:rsid w:val="001126B2"/>
    <w:rsid w:val="0011276D"/>
    <w:rsid w:val="00112BAF"/>
    <w:rsid w:val="00112CE6"/>
    <w:rsid w:val="00112ED7"/>
    <w:rsid w:val="0011303B"/>
    <w:rsid w:val="001130EF"/>
    <w:rsid w:val="0011310A"/>
    <w:rsid w:val="0011311F"/>
    <w:rsid w:val="00113446"/>
    <w:rsid w:val="0011376E"/>
    <w:rsid w:val="001139AE"/>
    <w:rsid w:val="00113CC4"/>
    <w:rsid w:val="00113CF8"/>
    <w:rsid w:val="0011434A"/>
    <w:rsid w:val="001144C8"/>
    <w:rsid w:val="00114C92"/>
    <w:rsid w:val="00114F8B"/>
    <w:rsid w:val="00114FC0"/>
    <w:rsid w:val="001158F7"/>
    <w:rsid w:val="00115BCA"/>
    <w:rsid w:val="00115C92"/>
    <w:rsid w:val="00116087"/>
    <w:rsid w:val="00116124"/>
    <w:rsid w:val="00116371"/>
    <w:rsid w:val="001163E9"/>
    <w:rsid w:val="001164D7"/>
    <w:rsid w:val="00116697"/>
    <w:rsid w:val="001167EB"/>
    <w:rsid w:val="001167EF"/>
    <w:rsid w:val="0011687E"/>
    <w:rsid w:val="00116B5B"/>
    <w:rsid w:val="00116BF3"/>
    <w:rsid w:val="00116DB2"/>
    <w:rsid w:val="00116F1C"/>
    <w:rsid w:val="00116F99"/>
    <w:rsid w:val="0011715F"/>
    <w:rsid w:val="001172B7"/>
    <w:rsid w:val="0011763B"/>
    <w:rsid w:val="00117720"/>
    <w:rsid w:val="001177AC"/>
    <w:rsid w:val="00117A83"/>
    <w:rsid w:val="00117ABB"/>
    <w:rsid w:val="00117B84"/>
    <w:rsid w:val="00117E9C"/>
    <w:rsid w:val="00117F90"/>
    <w:rsid w:val="001201DF"/>
    <w:rsid w:val="00120525"/>
    <w:rsid w:val="001209BC"/>
    <w:rsid w:val="00120B29"/>
    <w:rsid w:val="00120D71"/>
    <w:rsid w:val="0012118E"/>
    <w:rsid w:val="001211AD"/>
    <w:rsid w:val="001214D8"/>
    <w:rsid w:val="001217CD"/>
    <w:rsid w:val="00121896"/>
    <w:rsid w:val="001224BC"/>
    <w:rsid w:val="00122824"/>
    <w:rsid w:val="00122849"/>
    <w:rsid w:val="001228D5"/>
    <w:rsid w:val="00122A14"/>
    <w:rsid w:val="00122C1F"/>
    <w:rsid w:val="001235D2"/>
    <w:rsid w:val="001236FD"/>
    <w:rsid w:val="00123910"/>
    <w:rsid w:val="00123C29"/>
    <w:rsid w:val="00123EE3"/>
    <w:rsid w:val="00123FF2"/>
    <w:rsid w:val="0012402F"/>
    <w:rsid w:val="001243AF"/>
    <w:rsid w:val="00124465"/>
    <w:rsid w:val="001247AE"/>
    <w:rsid w:val="001247F1"/>
    <w:rsid w:val="00124876"/>
    <w:rsid w:val="0012494F"/>
    <w:rsid w:val="00124993"/>
    <w:rsid w:val="00124BDA"/>
    <w:rsid w:val="00124CCE"/>
    <w:rsid w:val="00124D0D"/>
    <w:rsid w:val="0012536F"/>
    <w:rsid w:val="001255E7"/>
    <w:rsid w:val="0012575F"/>
    <w:rsid w:val="00125958"/>
    <w:rsid w:val="001259FB"/>
    <w:rsid w:val="00125A75"/>
    <w:rsid w:val="00125B16"/>
    <w:rsid w:val="00125C0A"/>
    <w:rsid w:val="00125F15"/>
    <w:rsid w:val="00126719"/>
    <w:rsid w:val="00126C2D"/>
    <w:rsid w:val="00126DDF"/>
    <w:rsid w:val="00126F1A"/>
    <w:rsid w:val="001273C6"/>
    <w:rsid w:val="0012751D"/>
    <w:rsid w:val="0012762F"/>
    <w:rsid w:val="00127690"/>
    <w:rsid w:val="0012781A"/>
    <w:rsid w:val="001279DD"/>
    <w:rsid w:val="00127BAB"/>
    <w:rsid w:val="00127D24"/>
    <w:rsid w:val="00127F06"/>
    <w:rsid w:val="0013033A"/>
    <w:rsid w:val="0013039B"/>
    <w:rsid w:val="001307AF"/>
    <w:rsid w:val="001308F6"/>
    <w:rsid w:val="001309FD"/>
    <w:rsid w:val="00130A3C"/>
    <w:rsid w:val="00130C36"/>
    <w:rsid w:val="00130E65"/>
    <w:rsid w:val="001310E9"/>
    <w:rsid w:val="0013161A"/>
    <w:rsid w:val="0013191B"/>
    <w:rsid w:val="00131B30"/>
    <w:rsid w:val="00131C2C"/>
    <w:rsid w:val="00131EC9"/>
    <w:rsid w:val="001322C6"/>
    <w:rsid w:val="001323FC"/>
    <w:rsid w:val="001325A3"/>
    <w:rsid w:val="001325C2"/>
    <w:rsid w:val="001326AB"/>
    <w:rsid w:val="0013286D"/>
    <w:rsid w:val="0013296D"/>
    <w:rsid w:val="00132AA8"/>
    <w:rsid w:val="001330B6"/>
    <w:rsid w:val="0013318D"/>
    <w:rsid w:val="00133196"/>
    <w:rsid w:val="0013320E"/>
    <w:rsid w:val="0013353D"/>
    <w:rsid w:val="001335F2"/>
    <w:rsid w:val="00133709"/>
    <w:rsid w:val="00133868"/>
    <w:rsid w:val="00133CDB"/>
    <w:rsid w:val="00133D96"/>
    <w:rsid w:val="00133EAD"/>
    <w:rsid w:val="00133EC9"/>
    <w:rsid w:val="00133F33"/>
    <w:rsid w:val="00133F38"/>
    <w:rsid w:val="00134438"/>
    <w:rsid w:val="00134490"/>
    <w:rsid w:val="001344B6"/>
    <w:rsid w:val="001344BC"/>
    <w:rsid w:val="0013473B"/>
    <w:rsid w:val="00134787"/>
    <w:rsid w:val="00134ADC"/>
    <w:rsid w:val="00134D7C"/>
    <w:rsid w:val="00134E75"/>
    <w:rsid w:val="00134EE5"/>
    <w:rsid w:val="00134F6E"/>
    <w:rsid w:val="00135093"/>
    <w:rsid w:val="00135534"/>
    <w:rsid w:val="00135711"/>
    <w:rsid w:val="001358A5"/>
    <w:rsid w:val="0013590A"/>
    <w:rsid w:val="00135A71"/>
    <w:rsid w:val="00135E6E"/>
    <w:rsid w:val="00135EDA"/>
    <w:rsid w:val="001362E5"/>
    <w:rsid w:val="00136548"/>
    <w:rsid w:val="00136768"/>
    <w:rsid w:val="00136999"/>
    <w:rsid w:val="00136CB4"/>
    <w:rsid w:val="00136E0E"/>
    <w:rsid w:val="001370FB"/>
    <w:rsid w:val="00137209"/>
    <w:rsid w:val="00137380"/>
    <w:rsid w:val="00137464"/>
    <w:rsid w:val="00137CAB"/>
    <w:rsid w:val="00137D45"/>
    <w:rsid w:val="00137DC5"/>
    <w:rsid w:val="00140147"/>
    <w:rsid w:val="0014021D"/>
    <w:rsid w:val="0014022F"/>
    <w:rsid w:val="001402A8"/>
    <w:rsid w:val="001406CE"/>
    <w:rsid w:val="00140B0E"/>
    <w:rsid w:val="00140CBF"/>
    <w:rsid w:val="00140DAE"/>
    <w:rsid w:val="00140E78"/>
    <w:rsid w:val="001412CC"/>
    <w:rsid w:val="0014134F"/>
    <w:rsid w:val="001413C6"/>
    <w:rsid w:val="00141612"/>
    <w:rsid w:val="0014183C"/>
    <w:rsid w:val="00141C15"/>
    <w:rsid w:val="001421BF"/>
    <w:rsid w:val="001421F5"/>
    <w:rsid w:val="0014238C"/>
    <w:rsid w:val="001425AD"/>
    <w:rsid w:val="00142761"/>
    <w:rsid w:val="00142886"/>
    <w:rsid w:val="00142995"/>
    <w:rsid w:val="001429C3"/>
    <w:rsid w:val="00142EAA"/>
    <w:rsid w:val="00142EC8"/>
    <w:rsid w:val="00142FB3"/>
    <w:rsid w:val="001430E7"/>
    <w:rsid w:val="001434C5"/>
    <w:rsid w:val="001435F2"/>
    <w:rsid w:val="00143C0E"/>
    <w:rsid w:val="00143E68"/>
    <w:rsid w:val="00143E8B"/>
    <w:rsid w:val="00143FFC"/>
    <w:rsid w:val="00144278"/>
    <w:rsid w:val="00144312"/>
    <w:rsid w:val="00144381"/>
    <w:rsid w:val="00144849"/>
    <w:rsid w:val="00144CC0"/>
    <w:rsid w:val="00144F2C"/>
    <w:rsid w:val="00145080"/>
    <w:rsid w:val="00145178"/>
    <w:rsid w:val="0014527D"/>
    <w:rsid w:val="001452B9"/>
    <w:rsid w:val="0014550F"/>
    <w:rsid w:val="00145C3F"/>
    <w:rsid w:val="00145E93"/>
    <w:rsid w:val="00145FAA"/>
    <w:rsid w:val="0014609D"/>
    <w:rsid w:val="00146605"/>
    <w:rsid w:val="00146752"/>
    <w:rsid w:val="00146EB6"/>
    <w:rsid w:val="00147210"/>
    <w:rsid w:val="0014754D"/>
    <w:rsid w:val="001476CC"/>
    <w:rsid w:val="00147740"/>
    <w:rsid w:val="00147A79"/>
    <w:rsid w:val="00147F1E"/>
    <w:rsid w:val="001504FD"/>
    <w:rsid w:val="00150515"/>
    <w:rsid w:val="00150517"/>
    <w:rsid w:val="001505AA"/>
    <w:rsid w:val="001507CA"/>
    <w:rsid w:val="00150DDE"/>
    <w:rsid w:val="0015106B"/>
    <w:rsid w:val="001512BB"/>
    <w:rsid w:val="00151636"/>
    <w:rsid w:val="00151851"/>
    <w:rsid w:val="00152146"/>
    <w:rsid w:val="00152400"/>
    <w:rsid w:val="001528AD"/>
    <w:rsid w:val="00152B45"/>
    <w:rsid w:val="00152B51"/>
    <w:rsid w:val="00152F3E"/>
    <w:rsid w:val="001533FC"/>
    <w:rsid w:val="00153434"/>
    <w:rsid w:val="001535AF"/>
    <w:rsid w:val="001537CE"/>
    <w:rsid w:val="00153A1F"/>
    <w:rsid w:val="00153B87"/>
    <w:rsid w:val="00153DF8"/>
    <w:rsid w:val="00153E5A"/>
    <w:rsid w:val="001540A7"/>
    <w:rsid w:val="0015411B"/>
    <w:rsid w:val="001545B9"/>
    <w:rsid w:val="001549E2"/>
    <w:rsid w:val="00154B48"/>
    <w:rsid w:val="00154BE9"/>
    <w:rsid w:val="00154CDD"/>
    <w:rsid w:val="00154E56"/>
    <w:rsid w:val="00154FFD"/>
    <w:rsid w:val="001550BE"/>
    <w:rsid w:val="001550FB"/>
    <w:rsid w:val="001551ED"/>
    <w:rsid w:val="00155200"/>
    <w:rsid w:val="001552B0"/>
    <w:rsid w:val="00155646"/>
    <w:rsid w:val="00155BA0"/>
    <w:rsid w:val="00155D3E"/>
    <w:rsid w:val="00155E89"/>
    <w:rsid w:val="00155EBB"/>
    <w:rsid w:val="00155F02"/>
    <w:rsid w:val="00155F52"/>
    <w:rsid w:val="001563EF"/>
    <w:rsid w:val="001564FC"/>
    <w:rsid w:val="00157007"/>
    <w:rsid w:val="0015716A"/>
    <w:rsid w:val="00157224"/>
    <w:rsid w:val="001572E5"/>
    <w:rsid w:val="00157882"/>
    <w:rsid w:val="00157A0B"/>
    <w:rsid w:val="00157BB1"/>
    <w:rsid w:val="00160094"/>
    <w:rsid w:val="001606D2"/>
    <w:rsid w:val="00160795"/>
    <w:rsid w:val="001609B0"/>
    <w:rsid w:val="001609F0"/>
    <w:rsid w:val="00160CA9"/>
    <w:rsid w:val="00160CC3"/>
    <w:rsid w:val="00160EEF"/>
    <w:rsid w:val="0016100A"/>
    <w:rsid w:val="0016165E"/>
    <w:rsid w:val="00161953"/>
    <w:rsid w:val="001619F4"/>
    <w:rsid w:val="00161C5B"/>
    <w:rsid w:val="00161E02"/>
    <w:rsid w:val="00161E39"/>
    <w:rsid w:val="00161EA3"/>
    <w:rsid w:val="00161FB7"/>
    <w:rsid w:val="00162453"/>
    <w:rsid w:val="00162507"/>
    <w:rsid w:val="0016275D"/>
    <w:rsid w:val="00162B6B"/>
    <w:rsid w:val="00162C32"/>
    <w:rsid w:val="00162DA5"/>
    <w:rsid w:val="001630AE"/>
    <w:rsid w:val="0016313A"/>
    <w:rsid w:val="00163897"/>
    <w:rsid w:val="00163B83"/>
    <w:rsid w:val="00163D45"/>
    <w:rsid w:val="00163DE2"/>
    <w:rsid w:val="00163EE4"/>
    <w:rsid w:val="0016402E"/>
    <w:rsid w:val="00164105"/>
    <w:rsid w:val="0016414F"/>
    <w:rsid w:val="00164202"/>
    <w:rsid w:val="001646B7"/>
    <w:rsid w:val="00164747"/>
    <w:rsid w:val="00164F6E"/>
    <w:rsid w:val="001650FE"/>
    <w:rsid w:val="00165B98"/>
    <w:rsid w:val="00165CE8"/>
    <w:rsid w:val="00165E06"/>
    <w:rsid w:val="00165E6C"/>
    <w:rsid w:val="00165F93"/>
    <w:rsid w:val="00166053"/>
    <w:rsid w:val="00166179"/>
    <w:rsid w:val="00166228"/>
    <w:rsid w:val="00166380"/>
    <w:rsid w:val="00166503"/>
    <w:rsid w:val="001668BF"/>
    <w:rsid w:val="00166923"/>
    <w:rsid w:val="00166BBE"/>
    <w:rsid w:val="00166BED"/>
    <w:rsid w:val="00166D04"/>
    <w:rsid w:val="00167371"/>
    <w:rsid w:val="0016744A"/>
    <w:rsid w:val="00167458"/>
    <w:rsid w:val="0016789D"/>
    <w:rsid w:val="00167C76"/>
    <w:rsid w:val="00167D19"/>
    <w:rsid w:val="00170113"/>
    <w:rsid w:val="001702B8"/>
    <w:rsid w:val="0017032A"/>
    <w:rsid w:val="001703EB"/>
    <w:rsid w:val="00170A4B"/>
    <w:rsid w:val="00170DC3"/>
    <w:rsid w:val="00171622"/>
    <w:rsid w:val="00172009"/>
    <w:rsid w:val="001721B0"/>
    <w:rsid w:val="00172243"/>
    <w:rsid w:val="001723B6"/>
    <w:rsid w:val="00172453"/>
    <w:rsid w:val="00172591"/>
    <w:rsid w:val="0017276F"/>
    <w:rsid w:val="001727A6"/>
    <w:rsid w:val="001727FA"/>
    <w:rsid w:val="00172829"/>
    <w:rsid w:val="0017287D"/>
    <w:rsid w:val="0017289D"/>
    <w:rsid w:val="001729C6"/>
    <w:rsid w:val="00172D2E"/>
    <w:rsid w:val="001730D3"/>
    <w:rsid w:val="00173104"/>
    <w:rsid w:val="00173107"/>
    <w:rsid w:val="0017312E"/>
    <w:rsid w:val="001731BC"/>
    <w:rsid w:val="001731D9"/>
    <w:rsid w:val="001732FB"/>
    <w:rsid w:val="00173348"/>
    <w:rsid w:val="0017355A"/>
    <w:rsid w:val="00173629"/>
    <w:rsid w:val="001737CF"/>
    <w:rsid w:val="0017389A"/>
    <w:rsid w:val="00173A41"/>
    <w:rsid w:val="00173C6F"/>
    <w:rsid w:val="00173C71"/>
    <w:rsid w:val="00174258"/>
    <w:rsid w:val="0017435B"/>
    <w:rsid w:val="00174668"/>
    <w:rsid w:val="00174A4E"/>
    <w:rsid w:val="00174EB1"/>
    <w:rsid w:val="00174ED3"/>
    <w:rsid w:val="00174FB4"/>
    <w:rsid w:val="00174FBD"/>
    <w:rsid w:val="001750BF"/>
    <w:rsid w:val="001750ED"/>
    <w:rsid w:val="00175459"/>
    <w:rsid w:val="00175486"/>
    <w:rsid w:val="001755FD"/>
    <w:rsid w:val="001756AF"/>
    <w:rsid w:val="001757AB"/>
    <w:rsid w:val="00175BC8"/>
    <w:rsid w:val="00175E9D"/>
    <w:rsid w:val="00175FEF"/>
    <w:rsid w:val="0017611E"/>
    <w:rsid w:val="0017612A"/>
    <w:rsid w:val="001762BA"/>
    <w:rsid w:val="001767E6"/>
    <w:rsid w:val="00176817"/>
    <w:rsid w:val="00176846"/>
    <w:rsid w:val="001769D7"/>
    <w:rsid w:val="00176E4C"/>
    <w:rsid w:val="001770B6"/>
    <w:rsid w:val="001770C2"/>
    <w:rsid w:val="001770FD"/>
    <w:rsid w:val="00177698"/>
    <w:rsid w:val="00177DA1"/>
    <w:rsid w:val="001802F8"/>
    <w:rsid w:val="0018071F"/>
    <w:rsid w:val="00180AD5"/>
    <w:rsid w:val="00180B8C"/>
    <w:rsid w:val="00180D13"/>
    <w:rsid w:val="00180EE4"/>
    <w:rsid w:val="00181300"/>
    <w:rsid w:val="0018153D"/>
    <w:rsid w:val="00181722"/>
    <w:rsid w:val="0018178F"/>
    <w:rsid w:val="00181A73"/>
    <w:rsid w:val="00181B14"/>
    <w:rsid w:val="00181B80"/>
    <w:rsid w:val="00181DA3"/>
    <w:rsid w:val="00181F61"/>
    <w:rsid w:val="00182075"/>
    <w:rsid w:val="0018257D"/>
    <w:rsid w:val="001826B0"/>
    <w:rsid w:val="00182823"/>
    <w:rsid w:val="00182A1F"/>
    <w:rsid w:val="00182ACB"/>
    <w:rsid w:val="00182BD0"/>
    <w:rsid w:val="00182DB2"/>
    <w:rsid w:val="0018322D"/>
    <w:rsid w:val="0018326A"/>
    <w:rsid w:val="00183396"/>
    <w:rsid w:val="00183A44"/>
    <w:rsid w:val="00183B06"/>
    <w:rsid w:val="00183C76"/>
    <w:rsid w:val="00183DA8"/>
    <w:rsid w:val="00183EC8"/>
    <w:rsid w:val="0018410C"/>
    <w:rsid w:val="001842E9"/>
    <w:rsid w:val="00184718"/>
    <w:rsid w:val="00184996"/>
    <w:rsid w:val="00184A37"/>
    <w:rsid w:val="00184AF9"/>
    <w:rsid w:val="00184C1A"/>
    <w:rsid w:val="0018512D"/>
    <w:rsid w:val="001851CB"/>
    <w:rsid w:val="00185229"/>
    <w:rsid w:val="0018526D"/>
    <w:rsid w:val="001855BE"/>
    <w:rsid w:val="001855E0"/>
    <w:rsid w:val="00185633"/>
    <w:rsid w:val="00185828"/>
    <w:rsid w:val="0018588B"/>
    <w:rsid w:val="00185943"/>
    <w:rsid w:val="00185A9A"/>
    <w:rsid w:val="00185C8C"/>
    <w:rsid w:val="00185FA8"/>
    <w:rsid w:val="001860D9"/>
    <w:rsid w:val="00186467"/>
    <w:rsid w:val="0018657A"/>
    <w:rsid w:val="0018659C"/>
    <w:rsid w:val="001865CA"/>
    <w:rsid w:val="001866D2"/>
    <w:rsid w:val="00186733"/>
    <w:rsid w:val="00186767"/>
    <w:rsid w:val="00186A96"/>
    <w:rsid w:val="00186C62"/>
    <w:rsid w:val="00186D81"/>
    <w:rsid w:val="00186E59"/>
    <w:rsid w:val="00187056"/>
    <w:rsid w:val="001872DB"/>
    <w:rsid w:val="00187681"/>
    <w:rsid w:val="00187825"/>
    <w:rsid w:val="001879AC"/>
    <w:rsid w:val="00187AA6"/>
    <w:rsid w:val="00187C4C"/>
    <w:rsid w:val="00187D00"/>
    <w:rsid w:val="00187F15"/>
    <w:rsid w:val="00190118"/>
    <w:rsid w:val="00190210"/>
    <w:rsid w:val="00190261"/>
    <w:rsid w:val="001905BE"/>
    <w:rsid w:val="0019066F"/>
    <w:rsid w:val="001908B1"/>
    <w:rsid w:val="0019095E"/>
    <w:rsid w:val="00190D2F"/>
    <w:rsid w:val="00190EBC"/>
    <w:rsid w:val="00190FAF"/>
    <w:rsid w:val="0019111D"/>
    <w:rsid w:val="0019122E"/>
    <w:rsid w:val="001913B9"/>
    <w:rsid w:val="001913D8"/>
    <w:rsid w:val="00191407"/>
    <w:rsid w:val="00191737"/>
    <w:rsid w:val="00191959"/>
    <w:rsid w:val="00191A7F"/>
    <w:rsid w:val="00191D74"/>
    <w:rsid w:val="0019240A"/>
    <w:rsid w:val="0019287E"/>
    <w:rsid w:val="00192A32"/>
    <w:rsid w:val="00192BE0"/>
    <w:rsid w:val="00192C15"/>
    <w:rsid w:val="00192CC7"/>
    <w:rsid w:val="00192E34"/>
    <w:rsid w:val="00192F3E"/>
    <w:rsid w:val="00192F53"/>
    <w:rsid w:val="00193118"/>
    <w:rsid w:val="001932AD"/>
    <w:rsid w:val="00193366"/>
    <w:rsid w:val="001938A9"/>
    <w:rsid w:val="00193A39"/>
    <w:rsid w:val="00194005"/>
    <w:rsid w:val="00194121"/>
    <w:rsid w:val="0019447B"/>
    <w:rsid w:val="0019451C"/>
    <w:rsid w:val="00194BF9"/>
    <w:rsid w:val="00194D13"/>
    <w:rsid w:val="00194D1C"/>
    <w:rsid w:val="00194D2C"/>
    <w:rsid w:val="00194E23"/>
    <w:rsid w:val="00195355"/>
    <w:rsid w:val="00195639"/>
    <w:rsid w:val="001956CC"/>
    <w:rsid w:val="00195891"/>
    <w:rsid w:val="00195AB3"/>
    <w:rsid w:val="00195C34"/>
    <w:rsid w:val="00195CCC"/>
    <w:rsid w:val="00196020"/>
    <w:rsid w:val="001960D5"/>
    <w:rsid w:val="00196185"/>
    <w:rsid w:val="0019632D"/>
    <w:rsid w:val="001963EA"/>
    <w:rsid w:val="0019673B"/>
    <w:rsid w:val="00196857"/>
    <w:rsid w:val="00196A12"/>
    <w:rsid w:val="00196AF9"/>
    <w:rsid w:val="00196ECB"/>
    <w:rsid w:val="00196FE4"/>
    <w:rsid w:val="0019720A"/>
    <w:rsid w:val="00197278"/>
    <w:rsid w:val="001974B5"/>
    <w:rsid w:val="001979B3"/>
    <w:rsid w:val="00197F05"/>
    <w:rsid w:val="001A0127"/>
    <w:rsid w:val="001A024E"/>
    <w:rsid w:val="001A0318"/>
    <w:rsid w:val="001A0701"/>
    <w:rsid w:val="001A092B"/>
    <w:rsid w:val="001A0947"/>
    <w:rsid w:val="001A0C7A"/>
    <w:rsid w:val="001A1168"/>
    <w:rsid w:val="001A1493"/>
    <w:rsid w:val="001A16C4"/>
    <w:rsid w:val="001A1B25"/>
    <w:rsid w:val="001A1C12"/>
    <w:rsid w:val="001A1CAE"/>
    <w:rsid w:val="001A1CC9"/>
    <w:rsid w:val="001A1D84"/>
    <w:rsid w:val="001A2081"/>
    <w:rsid w:val="001A213F"/>
    <w:rsid w:val="001A2483"/>
    <w:rsid w:val="001A24CF"/>
    <w:rsid w:val="001A2769"/>
    <w:rsid w:val="001A2982"/>
    <w:rsid w:val="001A2A9E"/>
    <w:rsid w:val="001A2BC9"/>
    <w:rsid w:val="001A2CEC"/>
    <w:rsid w:val="001A2E30"/>
    <w:rsid w:val="001A2F07"/>
    <w:rsid w:val="001A3007"/>
    <w:rsid w:val="001A32FB"/>
    <w:rsid w:val="001A35D4"/>
    <w:rsid w:val="001A3826"/>
    <w:rsid w:val="001A3A3F"/>
    <w:rsid w:val="001A3A46"/>
    <w:rsid w:val="001A3AFB"/>
    <w:rsid w:val="001A3C32"/>
    <w:rsid w:val="001A4026"/>
    <w:rsid w:val="001A4055"/>
    <w:rsid w:val="001A4615"/>
    <w:rsid w:val="001A4956"/>
    <w:rsid w:val="001A4A9C"/>
    <w:rsid w:val="001A5521"/>
    <w:rsid w:val="001A584E"/>
    <w:rsid w:val="001A58C3"/>
    <w:rsid w:val="001A596E"/>
    <w:rsid w:val="001A59EC"/>
    <w:rsid w:val="001A5D86"/>
    <w:rsid w:val="001A5EFC"/>
    <w:rsid w:val="001A6299"/>
    <w:rsid w:val="001A62B0"/>
    <w:rsid w:val="001A6CB7"/>
    <w:rsid w:val="001A6E6F"/>
    <w:rsid w:val="001A7283"/>
    <w:rsid w:val="001A72D2"/>
    <w:rsid w:val="001A73A5"/>
    <w:rsid w:val="001A74EB"/>
    <w:rsid w:val="001A77A3"/>
    <w:rsid w:val="001A78A9"/>
    <w:rsid w:val="001A794F"/>
    <w:rsid w:val="001A7BC1"/>
    <w:rsid w:val="001A7C29"/>
    <w:rsid w:val="001A7DF8"/>
    <w:rsid w:val="001B008E"/>
    <w:rsid w:val="001B090C"/>
    <w:rsid w:val="001B0A3F"/>
    <w:rsid w:val="001B0C0C"/>
    <w:rsid w:val="001B0EC6"/>
    <w:rsid w:val="001B106C"/>
    <w:rsid w:val="001B10C3"/>
    <w:rsid w:val="001B10DB"/>
    <w:rsid w:val="001B1550"/>
    <w:rsid w:val="001B174E"/>
    <w:rsid w:val="001B187C"/>
    <w:rsid w:val="001B1937"/>
    <w:rsid w:val="001B1F7F"/>
    <w:rsid w:val="001B204E"/>
    <w:rsid w:val="001B21F0"/>
    <w:rsid w:val="001B2245"/>
    <w:rsid w:val="001B2275"/>
    <w:rsid w:val="001B2590"/>
    <w:rsid w:val="001B2620"/>
    <w:rsid w:val="001B262B"/>
    <w:rsid w:val="001B2857"/>
    <w:rsid w:val="001B290F"/>
    <w:rsid w:val="001B2B73"/>
    <w:rsid w:val="001B2E95"/>
    <w:rsid w:val="001B301B"/>
    <w:rsid w:val="001B30CF"/>
    <w:rsid w:val="001B3596"/>
    <w:rsid w:val="001B35D8"/>
    <w:rsid w:val="001B362A"/>
    <w:rsid w:val="001B37C2"/>
    <w:rsid w:val="001B37C7"/>
    <w:rsid w:val="001B3857"/>
    <w:rsid w:val="001B386B"/>
    <w:rsid w:val="001B3B6D"/>
    <w:rsid w:val="001B3BA6"/>
    <w:rsid w:val="001B3ED4"/>
    <w:rsid w:val="001B3EF0"/>
    <w:rsid w:val="001B3FF1"/>
    <w:rsid w:val="001B4091"/>
    <w:rsid w:val="001B443D"/>
    <w:rsid w:val="001B4464"/>
    <w:rsid w:val="001B4685"/>
    <w:rsid w:val="001B4768"/>
    <w:rsid w:val="001B4ABA"/>
    <w:rsid w:val="001B4B22"/>
    <w:rsid w:val="001B4C6B"/>
    <w:rsid w:val="001B52A6"/>
    <w:rsid w:val="001B54F2"/>
    <w:rsid w:val="001B55BA"/>
    <w:rsid w:val="001B5718"/>
    <w:rsid w:val="001B572A"/>
    <w:rsid w:val="001B5938"/>
    <w:rsid w:val="001B5C40"/>
    <w:rsid w:val="001B5DDD"/>
    <w:rsid w:val="001B5ED6"/>
    <w:rsid w:val="001B5F95"/>
    <w:rsid w:val="001B6192"/>
    <w:rsid w:val="001B632E"/>
    <w:rsid w:val="001B63B8"/>
    <w:rsid w:val="001B6CF3"/>
    <w:rsid w:val="001B6F6B"/>
    <w:rsid w:val="001B706C"/>
    <w:rsid w:val="001B729C"/>
    <w:rsid w:val="001B73ED"/>
    <w:rsid w:val="001B7697"/>
    <w:rsid w:val="001B783F"/>
    <w:rsid w:val="001B7A86"/>
    <w:rsid w:val="001B7BB0"/>
    <w:rsid w:val="001B7CEE"/>
    <w:rsid w:val="001B7DF6"/>
    <w:rsid w:val="001B7EC0"/>
    <w:rsid w:val="001B7F12"/>
    <w:rsid w:val="001C01A5"/>
    <w:rsid w:val="001C02AF"/>
    <w:rsid w:val="001C09EF"/>
    <w:rsid w:val="001C0CEE"/>
    <w:rsid w:val="001C10A7"/>
    <w:rsid w:val="001C11D5"/>
    <w:rsid w:val="001C1278"/>
    <w:rsid w:val="001C1438"/>
    <w:rsid w:val="001C144B"/>
    <w:rsid w:val="001C1459"/>
    <w:rsid w:val="001C1546"/>
    <w:rsid w:val="001C18AB"/>
    <w:rsid w:val="001C18DC"/>
    <w:rsid w:val="001C1A52"/>
    <w:rsid w:val="001C1E73"/>
    <w:rsid w:val="001C23F7"/>
    <w:rsid w:val="001C24CA"/>
    <w:rsid w:val="001C25B8"/>
    <w:rsid w:val="001C2BA5"/>
    <w:rsid w:val="001C2BC7"/>
    <w:rsid w:val="001C2CAC"/>
    <w:rsid w:val="001C2D49"/>
    <w:rsid w:val="001C2F8B"/>
    <w:rsid w:val="001C308E"/>
    <w:rsid w:val="001C3379"/>
    <w:rsid w:val="001C3474"/>
    <w:rsid w:val="001C3637"/>
    <w:rsid w:val="001C381F"/>
    <w:rsid w:val="001C3975"/>
    <w:rsid w:val="001C3E44"/>
    <w:rsid w:val="001C4069"/>
    <w:rsid w:val="001C41F7"/>
    <w:rsid w:val="001C4366"/>
    <w:rsid w:val="001C44F3"/>
    <w:rsid w:val="001C458C"/>
    <w:rsid w:val="001C4A52"/>
    <w:rsid w:val="001C4C00"/>
    <w:rsid w:val="001C4ED2"/>
    <w:rsid w:val="001C4F85"/>
    <w:rsid w:val="001C52B6"/>
    <w:rsid w:val="001C53A2"/>
    <w:rsid w:val="001C53E7"/>
    <w:rsid w:val="001C5709"/>
    <w:rsid w:val="001C5BF8"/>
    <w:rsid w:val="001C62B4"/>
    <w:rsid w:val="001C65D1"/>
    <w:rsid w:val="001C663F"/>
    <w:rsid w:val="001C69A0"/>
    <w:rsid w:val="001C6A2E"/>
    <w:rsid w:val="001C6A54"/>
    <w:rsid w:val="001C6AD2"/>
    <w:rsid w:val="001C6B93"/>
    <w:rsid w:val="001C6BEC"/>
    <w:rsid w:val="001C6C50"/>
    <w:rsid w:val="001C6D1E"/>
    <w:rsid w:val="001C6E6B"/>
    <w:rsid w:val="001C7060"/>
    <w:rsid w:val="001C7423"/>
    <w:rsid w:val="001C7A97"/>
    <w:rsid w:val="001C7CF2"/>
    <w:rsid w:val="001C7F4A"/>
    <w:rsid w:val="001C7F59"/>
    <w:rsid w:val="001D014B"/>
    <w:rsid w:val="001D01AB"/>
    <w:rsid w:val="001D02C1"/>
    <w:rsid w:val="001D0551"/>
    <w:rsid w:val="001D0594"/>
    <w:rsid w:val="001D075D"/>
    <w:rsid w:val="001D079C"/>
    <w:rsid w:val="001D07EC"/>
    <w:rsid w:val="001D0939"/>
    <w:rsid w:val="001D0A03"/>
    <w:rsid w:val="001D0AF9"/>
    <w:rsid w:val="001D0C59"/>
    <w:rsid w:val="001D0CB8"/>
    <w:rsid w:val="001D0CF3"/>
    <w:rsid w:val="001D0FD2"/>
    <w:rsid w:val="001D1465"/>
    <w:rsid w:val="001D1545"/>
    <w:rsid w:val="001D16D8"/>
    <w:rsid w:val="001D19A9"/>
    <w:rsid w:val="001D1CD0"/>
    <w:rsid w:val="001D211D"/>
    <w:rsid w:val="001D229B"/>
    <w:rsid w:val="001D2507"/>
    <w:rsid w:val="001D25C5"/>
    <w:rsid w:val="001D275A"/>
    <w:rsid w:val="001D27C2"/>
    <w:rsid w:val="001D2822"/>
    <w:rsid w:val="001D2D5E"/>
    <w:rsid w:val="001D2E7A"/>
    <w:rsid w:val="001D30D4"/>
    <w:rsid w:val="001D3362"/>
    <w:rsid w:val="001D3465"/>
    <w:rsid w:val="001D3560"/>
    <w:rsid w:val="001D39A3"/>
    <w:rsid w:val="001D3A73"/>
    <w:rsid w:val="001D3A9B"/>
    <w:rsid w:val="001D3E30"/>
    <w:rsid w:val="001D3E92"/>
    <w:rsid w:val="001D3EB8"/>
    <w:rsid w:val="001D4021"/>
    <w:rsid w:val="001D41D5"/>
    <w:rsid w:val="001D441F"/>
    <w:rsid w:val="001D4516"/>
    <w:rsid w:val="001D493D"/>
    <w:rsid w:val="001D4AFF"/>
    <w:rsid w:val="001D4FCF"/>
    <w:rsid w:val="001D4FE3"/>
    <w:rsid w:val="001D520B"/>
    <w:rsid w:val="001D5239"/>
    <w:rsid w:val="001D5461"/>
    <w:rsid w:val="001D54F9"/>
    <w:rsid w:val="001D586A"/>
    <w:rsid w:val="001D599A"/>
    <w:rsid w:val="001D5A6D"/>
    <w:rsid w:val="001D5B28"/>
    <w:rsid w:val="001D5B2E"/>
    <w:rsid w:val="001D6561"/>
    <w:rsid w:val="001D65C0"/>
    <w:rsid w:val="001D6720"/>
    <w:rsid w:val="001D684E"/>
    <w:rsid w:val="001D6992"/>
    <w:rsid w:val="001D6AE5"/>
    <w:rsid w:val="001D6C40"/>
    <w:rsid w:val="001D6D47"/>
    <w:rsid w:val="001D6DC6"/>
    <w:rsid w:val="001D6FDB"/>
    <w:rsid w:val="001D725D"/>
    <w:rsid w:val="001D75F7"/>
    <w:rsid w:val="001D7758"/>
    <w:rsid w:val="001D7882"/>
    <w:rsid w:val="001D78AB"/>
    <w:rsid w:val="001D7C2C"/>
    <w:rsid w:val="001E009F"/>
    <w:rsid w:val="001E0293"/>
    <w:rsid w:val="001E0317"/>
    <w:rsid w:val="001E04AC"/>
    <w:rsid w:val="001E0571"/>
    <w:rsid w:val="001E0764"/>
    <w:rsid w:val="001E084A"/>
    <w:rsid w:val="001E0B41"/>
    <w:rsid w:val="001E0BB6"/>
    <w:rsid w:val="001E0BE3"/>
    <w:rsid w:val="001E0ECE"/>
    <w:rsid w:val="001E10F5"/>
    <w:rsid w:val="001E1315"/>
    <w:rsid w:val="001E166E"/>
    <w:rsid w:val="001E1863"/>
    <w:rsid w:val="001E1FCD"/>
    <w:rsid w:val="001E2270"/>
    <w:rsid w:val="001E249F"/>
    <w:rsid w:val="001E24C8"/>
    <w:rsid w:val="001E28DA"/>
    <w:rsid w:val="001E2D89"/>
    <w:rsid w:val="001E3569"/>
    <w:rsid w:val="001E3E9E"/>
    <w:rsid w:val="001E3F3A"/>
    <w:rsid w:val="001E4058"/>
    <w:rsid w:val="001E46D2"/>
    <w:rsid w:val="001E46DC"/>
    <w:rsid w:val="001E4749"/>
    <w:rsid w:val="001E4798"/>
    <w:rsid w:val="001E4A3A"/>
    <w:rsid w:val="001E4A87"/>
    <w:rsid w:val="001E4D1D"/>
    <w:rsid w:val="001E4DBD"/>
    <w:rsid w:val="001E4E36"/>
    <w:rsid w:val="001E4E59"/>
    <w:rsid w:val="001E4E65"/>
    <w:rsid w:val="001E4F61"/>
    <w:rsid w:val="001E4F85"/>
    <w:rsid w:val="001E4FC3"/>
    <w:rsid w:val="001E4FF5"/>
    <w:rsid w:val="001E5021"/>
    <w:rsid w:val="001E5420"/>
    <w:rsid w:val="001E5877"/>
    <w:rsid w:val="001E58E1"/>
    <w:rsid w:val="001E5FAF"/>
    <w:rsid w:val="001E63DB"/>
    <w:rsid w:val="001E6983"/>
    <w:rsid w:val="001E6A5A"/>
    <w:rsid w:val="001E7151"/>
    <w:rsid w:val="001E72FA"/>
    <w:rsid w:val="001E743D"/>
    <w:rsid w:val="001E75AD"/>
    <w:rsid w:val="001E76FD"/>
    <w:rsid w:val="001E78E3"/>
    <w:rsid w:val="001E7A66"/>
    <w:rsid w:val="001E7AF4"/>
    <w:rsid w:val="001E7C6B"/>
    <w:rsid w:val="001E7D5C"/>
    <w:rsid w:val="001E7E0C"/>
    <w:rsid w:val="001E7F79"/>
    <w:rsid w:val="001E7FD9"/>
    <w:rsid w:val="001E7FF5"/>
    <w:rsid w:val="001F01C0"/>
    <w:rsid w:val="001F020F"/>
    <w:rsid w:val="001F021A"/>
    <w:rsid w:val="001F0230"/>
    <w:rsid w:val="001F0358"/>
    <w:rsid w:val="001F03F3"/>
    <w:rsid w:val="001F051D"/>
    <w:rsid w:val="001F06F1"/>
    <w:rsid w:val="001F073A"/>
    <w:rsid w:val="001F0C62"/>
    <w:rsid w:val="001F0DDB"/>
    <w:rsid w:val="001F0E06"/>
    <w:rsid w:val="001F0ECE"/>
    <w:rsid w:val="001F101C"/>
    <w:rsid w:val="001F102C"/>
    <w:rsid w:val="001F11A6"/>
    <w:rsid w:val="001F1347"/>
    <w:rsid w:val="001F1510"/>
    <w:rsid w:val="001F1E0A"/>
    <w:rsid w:val="001F1E40"/>
    <w:rsid w:val="001F1E4A"/>
    <w:rsid w:val="001F232B"/>
    <w:rsid w:val="001F23A3"/>
    <w:rsid w:val="001F25D9"/>
    <w:rsid w:val="001F2BA2"/>
    <w:rsid w:val="001F3063"/>
    <w:rsid w:val="001F3171"/>
    <w:rsid w:val="001F329F"/>
    <w:rsid w:val="001F349A"/>
    <w:rsid w:val="001F34A9"/>
    <w:rsid w:val="001F37A8"/>
    <w:rsid w:val="001F37F4"/>
    <w:rsid w:val="001F383C"/>
    <w:rsid w:val="001F3D0F"/>
    <w:rsid w:val="001F3F80"/>
    <w:rsid w:val="001F4120"/>
    <w:rsid w:val="001F4552"/>
    <w:rsid w:val="001F46CB"/>
    <w:rsid w:val="001F49D3"/>
    <w:rsid w:val="001F4A41"/>
    <w:rsid w:val="001F4B4F"/>
    <w:rsid w:val="001F4BEE"/>
    <w:rsid w:val="001F4FF1"/>
    <w:rsid w:val="001F5149"/>
    <w:rsid w:val="001F5182"/>
    <w:rsid w:val="001F51B2"/>
    <w:rsid w:val="001F53AE"/>
    <w:rsid w:val="001F55F5"/>
    <w:rsid w:val="001F5934"/>
    <w:rsid w:val="001F5A26"/>
    <w:rsid w:val="001F5C87"/>
    <w:rsid w:val="001F5D7B"/>
    <w:rsid w:val="001F6366"/>
    <w:rsid w:val="001F6457"/>
    <w:rsid w:val="001F64BC"/>
    <w:rsid w:val="001F6673"/>
    <w:rsid w:val="001F6CFF"/>
    <w:rsid w:val="001F6DC1"/>
    <w:rsid w:val="001F73ED"/>
    <w:rsid w:val="001F783D"/>
    <w:rsid w:val="001F78B9"/>
    <w:rsid w:val="001F7AB8"/>
    <w:rsid w:val="001F7BA8"/>
    <w:rsid w:val="001F7BFD"/>
    <w:rsid w:val="001F7C23"/>
    <w:rsid w:val="001F7D64"/>
    <w:rsid w:val="001F7FDE"/>
    <w:rsid w:val="001F7FE3"/>
    <w:rsid w:val="00200071"/>
    <w:rsid w:val="00200074"/>
    <w:rsid w:val="0020021B"/>
    <w:rsid w:val="00200237"/>
    <w:rsid w:val="00200318"/>
    <w:rsid w:val="00200418"/>
    <w:rsid w:val="00200617"/>
    <w:rsid w:val="002007A6"/>
    <w:rsid w:val="0020092B"/>
    <w:rsid w:val="00200ACC"/>
    <w:rsid w:val="00200B54"/>
    <w:rsid w:val="00200D6A"/>
    <w:rsid w:val="00201247"/>
    <w:rsid w:val="002013AC"/>
    <w:rsid w:val="0020157C"/>
    <w:rsid w:val="002019F7"/>
    <w:rsid w:val="00201E51"/>
    <w:rsid w:val="0020216C"/>
    <w:rsid w:val="00202503"/>
    <w:rsid w:val="00202519"/>
    <w:rsid w:val="002028E6"/>
    <w:rsid w:val="00202918"/>
    <w:rsid w:val="00202B5C"/>
    <w:rsid w:val="00202D5A"/>
    <w:rsid w:val="00202D72"/>
    <w:rsid w:val="00202DA5"/>
    <w:rsid w:val="0020336F"/>
    <w:rsid w:val="002034E9"/>
    <w:rsid w:val="00203952"/>
    <w:rsid w:val="00203A87"/>
    <w:rsid w:val="00203DA5"/>
    <w:rsid w:val="00204128"/>
    <w:rsid w:val="002042AB"/>
    <w:rsid w:val="002042AF"/>
    <w:rsid w:val="0020435B"/>
    <w:rsid w:val="00204BC0"/>
    <w:rsid w:val="00204E1E"/>
    <w:rsid w:val="00204F3F"/>
    <w:rsid w:val="002057DC"/>
    <w:rsid w:val="0020614C"/>
    <w:rsid w:val="0020624A"/>
    <w:rsid w:val="0020696F"/>
    <w:rsid w:val="00206A66"/>
    <w:rsid w:val="00206AE0"/>
    <w:rsid w:val="00206DE3"/>
    <w:rsid w:val="00206EDD"/>
    <w:rsid w:val="00206FD3"/>
    <w:rsid w:val="00206FE2"/>
    <w:rsid w:val="00207050"/>
    <w:rsid w:val="002071D0"/>
    <w:rsid w:val="002071DF"/>
    <w:rsid w:val="00207522"/>
    <w:rsid w:val="0020763A"/>
    <w:rsid w:val="002079C3"/>
    <w:rsid w:val="00207A5A"/>
    <w:rsid w:val="00207DC0"/>
    <w:rsid w:val="00207E50"/>
    <w:rsid w:val="00207F83"/>
    <w:rsid w:val="00210131"/>
    <w:rsid w:val="0021037B"/>
    <w:rsid w:val="00210695"/>
    <w:rsid w:val="002108E9"/>
    <w:rsid w:val="00210905"/>
    <w:rsid w:val="0021091D"/>
    <w:rsid w:val="00210D7A"/>
    <w:rsid w:val="0021110B"/>
    <w:rsid w:val="00211254"/>
    <w:rsid w:val="00211A23"/>
    <w:rsid w:val="00211AE2"/>
    <w:rsid w:val="00211CF9"/>
    <w:rsid w:val="00211D7F"/>
    <w:rsid w:val="00211ED4"/>
    <w:rsid w:val="0021260E"/>
    <w:rsid w:val="00212638"/>
    <w:rsid w:val="00212740"/>
    <w:rsid w:val="002127A4"/>
    <w:rsid w:val="00212814"/>
    <w:rsid w:val="00212A2F"/>
    <w:rsid w:val="00212B45"/>
    <w:rsid w:val="00212CA3"/>
    <w:rsid w:val="00212E7F"/>
    <w:rsid w:val="00212F05"/>
    <w:rsid w:val="00213013"/>
    <w:rsid w:val="002132B6"/>
    <w:rsid w:val="00213AB0"/>
    <w:rsid w:val="00213CB8"/>
    <w:rsid w:val="0021424D"/>
    <w:rsid w:val="002143AB"/>
    <w:rsid w:val="00214812"/>
    <w:rsid w:val="00214883"/>
    <w:rsid w:val="00214928"/>
    <w:rsid w:val="00214AAE"/>
    <w:rsid w:val="00214D00"/>
    <w:rsid w:val="00215019"/>
    <w:rsid w:val="002156F5"/>
    <w:rsid w:val="00215A20"/>
    <w:rsid w:val="00215BCA"/>
    <w:rsid w:val="00215F4A"/>
    <w:rsid w:val="0021611E"/>
    <w:rsid w:val="002162DA"/>
    <w:rsid w:val="0021630D"/>
    <w:rsid w:val="002164D7"/>
    <w:rsid w:val="00216549"/>
    <w:rsid w:val="00216861"/>
    <w:rsid w:val="002172A1"/>
    <w:rsid w:val="002172DD"/>
    <w:rsid w:val="00217308"/>
    <w:rsid w:val="002176BD"/>
    <w:rsid w:val="002176C7"/>
    <w:rsid w:val="00217BA3"/>
    <w:rsid w:val="00217F2A"/>
    <w:rsid w:val="0022033E"/>
    <w:rsid w:val="00220619"/>
    <w:rsid w:val="002206DD"/>
    <w:rsid w:val="002208A4"/>
    <w:rsid w:val="00220A22"/>
    <w:rsid w:val="00220B58"/>
    <w:rsid w:val="00220C8F"/>
    <w:rsid w:val="00220E1B"/>
    <w:rsid w:val="00220E4D"/>
    <w:rsid w:val="00221340"/>
    <w:rsid w:val="00221342"/>
    <w:rsid w:val="00221414"/>
    <w:rsid w:val="002215CA"/>
    <w:rsid w:val="00221659"/>
    <w:rsid w:val="00221679"/>
    <w:rsid w:val="002216AA"/>
    <w:rsid w:val="00221C59"/>
    <w:rsid w:val="00221E0F"/>
    <w:rsid w:val="00221E35"/>
    <w:rsid w:val="00221E36"/>
    <w:rsid w:val="00221E91"/>
    <w:rsid w:val="0022227D"/>
    <w:rsid w:val="0022256A"/>
    <w:rsid w:val="00222958"/>
    <w:rsid w:val="00222E45"/>
    <w:rsid w:val="002231DF"/>
    <w:rsid w:val="00223882"/>
    <w:rsid w:val="00223955"/>
    <w:rsid w:val="00223BA5"/>
    <w:rsid w:val="00223FCD"/>
    <w:rsid w:val="002242B9"/>
    <w:rsid w:val="002242D8"/>
    <w:rsid w:val="00224910"/>
    <w:rsid w:val="0022498F"/>
    <w:rsid w:val="00224BC2"/>
    <w:rsid w:val="00224EF1"/>
    <w:rsid w:val="00224EFC"/>
    <w:rsid w:val="002250DD"/>
    <w:rsid w:val="00225170"/>
    <w:rsid w:val="0022542E"/>
    <w:rsid w:val="00225650"/>
    <w:rsid w:val="002258C2"/>
    <w:rsid w:val="002258DD"/>
    <w:rsid w:val="00225A95"/>
    <w:rsid w:val="00225B2B"/>
    <w:rsid w:val="00225BB4"/>
    <w:rsid w:val="00225C1B"/>
    <w:rsid w:val="00225D2B"/>
    <w:rsid w:val="00225D5E"/>
    <w:rsid w:val="00225DD3"/>
    <w:rsid w:val="002261D1"/>
    <w:rsid w:val="002264AC"/>
    <w:rsid w:val="00226607"/>
    <w:rsid w:val="00226684"/>
    <w:rsid w:val="002266B4"/>
    <w:rsid w:val="00226888"/>
    <w:rsid w:val="00226C86"/>
    <w:rsid w:val="00226DA0"/>
    <w:rsid w:val="00227A92"/>
    <w:rsid w:val="00227BFA"/>
    <w:rsid w:val="00227C72"/>
    <w:rsid w:val="00227C8F"/>
    <w:rsid w:val="00227D1F"/>
    <w:rsid w:val="002301A6"/>
    <w:rsid w:val="00230982"/>
    <w:rsid w:val="00230AC5"/>
    <w:rsid w:val="00230B84"/>
    <w:rsid w:val="00230BCB"/>
    <w:rsid w:val="0023111B"/>
    <w:rsid w:val="002313B5"/>
    <w:rsid w:val="002318BD"/>
    <w:rsid w:val="002319D4"/>
    <w:rsid w:val="00231A01"/>
    <w:rsid w:val="00231AAE"/>
    <w:rsid w:val="00231C04"/>
    <w:rsid w:val="00231DD0"/>
    <w:rsid w:val="00231FB5"/>
    <w:rsid w:val="002320A3"/>
    <w:rsid w:val="002322EA"/>
    <w:rsid w:val="002323A0"/>
    <w:rsid w:val="0023281F"/>
    <w:rsid w:val="00232B0E"/>
    <w:rsid w:val="00232B10"/>
    <w:rsid w:val="00232B4B"/>
    <w:rsid w:val="0023311A"/>
    <w:rsid w:val="00233135"/>
    <w:rsid w:val="00233281"/>
    <w:rsid w:val="002333D0"/>
    <w:rsid w:val="002334EC"/>
    <w:rsid w:val="00233626"/>
    <w:rsid w:val="002337F2"/>
    <w:rsid w:val="0023386B"/>
    <w:rsid w:val="00233890"/>
    <w:rsid w:val="00233DE5"/>
    <w:rsid w:val="0023428A"/>
    <w:rsid w:val="002342E4"/>
    <w:rsid w:val="002342F9"/>
    <w:rsid w:val="002343C3"/>
    <w:rsid w:val="002345F0"/>
    <w:rsid w:val="002346A3"/>
    <w:rsid w:val="00234745"/>
    <w:rsid w:val="00234796"/>
    <w:rsid w:val="002348DA"/>
    <w:rsid w:val="00234976"/>
    <w:rsid w:val="00235131"/>
    <w:rsid w:val="00235181"/>
    <w:rsid w:val="002351E7"/>
    <w:rsid w:val="002356A7"/>
    <w:rsid w:val="002357B8"/>
    <w:rsid w:val="00235AA0"/>
    <w:rsid w:val="00235AC7"/>
    <w:rsid w:val="00235B25"/>
    <w:rsid w:val="00235E9A"/>
    <w:rsid w:val="002367FF"/>
    <w:rsid w:val="002369A3"/>
    <w:rsid w:val="00236BEA"/>
    <w:rsid w:val="0023702B"/>
    <w:rsid w:val="0023737A"/>
    <w:rsid w:val="0023737C"/>
    <w:rsid w:val="0023737D"/>
    <w:rsid w:val="00237577"/>
    <w:rsid w:val="002377F0"/>
    <w:rsid w:val="00237A28"/>
    <w:rsid w:val="00237A98"/>
    <w:rsid w:val="00237BB9"/>
    <w:rsid w:val="00237DA0"/>
    <w:rsid w:val="002402F7"/>
    <w:rsid w:val="00240320"/>
    <w:rsid w:val="0024044D"/>
    <w:rsid w:val="00240823"/>
    <w:rsid w:val="00240A30"/>
    <w:rsid w:val="00240AFE"/>
    <w:rsid w:val="00240E8A"/>
    <w:rsid w:val="002411A3"/>
    <w:rsid w:val="0024140F"/>
    <w:rsid w:val="00241682"/>
    <w:rsid w:val="00241773"/>
    <w:rsid w:val="002417F6"/>
    <w:rsid w:val="00241953"/>
    <w:rsid w:val="00241A47"/>
    <w:rsid w:val="00241A8D"/>
    <w:rsid w:val="00241C4A"/>
    <w:rsid w:val="00241CE0"/>
    <w:rsid w:val="00241DFB"/>
    <w:rsid w:val="00241EC2"/>
    <w:rsid w:val="00241EC8"/>
    <w:rsid w:val="00241EF7"/>
    <w:rsid w:val="0024202A"/>
    <w:rsid w:val="00242158"/>
    <w:rsid w:val="002424BD"/>
    <w:rsid w:val="00242692"/>
    <w:rsid w:val="00242707"/>
    <w:rsid w:val="00242713"/>
    <w:rsid w:val="002429DB"/>
    <w:rsid w:val="00242A13"/>
    <w:rsid w:val="00242A30"/>
    <w:rsid w:val="00242A5C"/>
    <w:rsid w:val="00242B84"/>
    <w:rsid w:val="00242BB1"/>
    <w:rsid w:val="00242C91"/>
    <w:rsid w:val="00242DD6"/>
    <w:rsid w:val="002430A5"/>
    <w:rsid w:val="0024349C"/>
    <w:rsid w:val="00243ACC"/>
    <w:rsid w:val="00243DFA"/>
    <w:rsid w:val="00243F1C"/>
    <w:rsid w:val="00243F4B"/>
    <w:rsid w:val="00244175"/>
    <w:rsid w:val="00244476"/>
    <w:rsid w:val="002447E3"/>
    <w:rsid w:val="0024490C"/>
    <w:rsid w:val="00244952"/>
    <w:rsid w:val="00244A9D"/>
    <w:rsid w:val="00244F8E"/>
    <w:rsid w:val="002450BE"/>
    <w:rsid w:val="002452BA"/>
    <w:rsid w:val="0024534C"/>
    <w:rsid w:val="002453F4"/>
    <w:rsid w:val="00245572"/>
    <w:rsid w:val="0024557C"/>
    <w:rsid w:val="002455D0"/>
    <w:rsid w:val="002456FA"/>
    <w:rsid w:val="00245C2A"/>
    <w:rsid w:val="00245CA7"/>
    <w:rsid w:val="00245EED"/>
    <w:rsid w:val="002460C8"/>
    <w:rsid w:val="002463B5"/>
    <w:rsid w:val="00246608"/>
    <w:rsid w:val="00246636"/>
    <w:rsid w:val="00246B68"/>
    <w:rsid w:val="00246C72"/>
    <w:rsid w:val="002470EC"/>
    <w:rsid w:val="00247142"/>
    <w:rsid w:val="00247432"/>
    <w:rsid w:val="00247936"/>
    <w:rsid w:val="00247A32"/>
    <w:rsid w:val="00247A59"/>
    <w:rsid w:val="00247BD2"/>
    <w:rsid w:val="00250097"/>
    <w:rsid w:val="002501DE"/>
    <w:rsid w:val="002502BE"/>
    <w:rsid w:val="0025037A"/>
    <w:rsid w:val="002505DA"/>
    <w:rsid w:val="002506D9"/>
    <w:rsid w:val="00250A66"/>
    <w:rsid w:val="00250C33"/>
    <w:rsid w:val="00250CC8"/>
    <w:rsid w:val="0025107B"/>
    <w:rsid w:val="002510FE"/>
    <w:rsid w:val="002515EC"/>
    <w:rsid w:val="0025196D"/>
    <w:rsid w:val="00251D43"/>
    <w:rsid w:val="00251EF8"/>
    <w:rsid w:val="00252093"/>
    <w:rsid w:val="00252096"/>
    <w:rsid w:val="00252664"/>
    <w:rsid w:val="00252815"/>
    <w:rsid w:val="00252CCB"/>
    <w:rsid w:val="00252D48"/>
    <w:rsid w:val="00253131"/>
    <w:rsid w:val="00253162"/>
    <w:rsid w:val="002532DA"/>
    <w:rsid w:val="002535F1"/>
    <w:rsid w:val="002538DE"/>
    <w:rsid w:val="00253918"/>
    <w:rsid w:val="00253951"/>
    <w:rsid w:val="00253BE2"/>
    <w:rsid w:val="0025406D"/>
    <w:rsid w:val="002544F8"/>
    <w:rsid w:val="0025460F"/>
    <w:rsid w:val="00254A17"/>
    <w:rsid w:val="00254C6D"/>
    <w:rsid w:val="002550E5"/>
    <w:rsid w:val="0025515B"/>
    <w:rsid w:val="00255949"/>
    <w:rsid w:val="0025597A"/>
    <w:rsid w:val="00255A78"/>
    <w:rsid w:val="00255C65"/>
    <w:rsid w:val="00255FF9"/>
    <w:rsid w:val="00256232"/>
    <w:rsid w:val="00256243"/>
    <w:rsid w:val="002562AF"/>
    <w:rsid w:val="002567F8"/>
    <w:rsid w:val="00256A40"/>
    <w:rsid w:val="00256AAA"/>
    <w:rsid w:val="00256C3B"/>
    <w:rsid w:val="00256CAE"/>
    <w:rsid w:val="00256CBC"/>
    <w:rsid w:val="00256F1D"/>
    <w:rsid w:val="00256FE3"/>
    <w:rsid w:val="00257319"/>
    <w:rsid w:val="002574C5"/>
    <w:rsid w:val="002576E7"/>
    <w:rsid w:val="0025772F"/>
    <w:rsid w:val="0025786B"/>
    <w:rsid w:val="00257975"/>
    <w:rsid w:val="002579AE"/>
    <w:rsid w:val="00257BF8"/>
    <w:rsid w:val="00257DCE"/>
    <w:rsid w:val="00257ED4"/>
    <w:rsid w:val="00260311"/>
    <w:rsid w:val="00260CFD"/>
    <w:rsid w:val="00260FCD"/>
    <w:rsid w:val="002610A3"/>
    <w:rsid w:val="002612A0"/>
    <w:rsid w:val="0026162E"/>
    <w:rsid w:val="00261834"/>
    <w:rsid w:val="002619F7"/>
    <w:rsid w:val="00261C06"/>
    <w:rsid w:val="00261CE0"/>
    <w:rsid w:val="00261FF0"/>
    <w:rsid w:val="00262143"/>
    <w:rsid w:val="00262301"/>
    <w:rsid w:val="0026287D"/>
    <w:rsid w:val="00262BC9"/>
    <w:rsid w:val="00262FCA"/>
    <w:rsid w:val="0026301D"/>
    <w:rsid w:val="00263302"/>
    <w:rsid w:val="002634E7"/>
    <w:rsid w:val="00263676"/>
    <w:rsid w:val="00263A20"/>
    <w:rsid w:val="00263EF0"/>
    <w:rsid w:val="002640F1"/>
    <w:rsid w:val="0026422E"/>
    <w:rsid w:val="002646AA"/>
    <w:rsid w:val="0026486E"/>
    <w:rsid w:val="002649B5"/>
    <w:rsid w:val="00264AA7"/>
    <w:rsid w:val="00264B88"/>
    <w:rsid w:val="00264D77"/>
    <w:rsid w:val="00264E31"/>
    <w:rsid w:val="00265227"/>
    <w:rsid w:val="00265340"/>
    <w:rsid w:val="002655BB"/>
    <w:rsid w:val="00265746"/>
    <w:rsid w:val="00265A67"/>
    <w:rsid w:val="002663FE"/>
    <w:rsid w:val="00266412"/>
    <w:rsid w:val="00266495"/>
    <w:rsid w:val="00266539"/>
    <w:rsid w:val="0026656D"/>
    <w:rsid w:val="002669C5"/>
    <w:rsid w:val="00266B4F"/>
    <w:rsid w:val="00266FCB"/>
    <w:rsid w:val="002672E0"/>
    <w:rsid w:val="002673BD"/>
    <w:rsid w:val="00267609"/>
    <w:rsid w:val="002677B1"/>
    <w:rsid w:val="00267843"/>
    <w:rsid w:val="0026790A"/>
    <w:rsid w:val="0026792A"/>
    <w:rsid w:val="002679FF"/>
    <w:rsid w:val="00267A58"/>
    <w:rsid w:val="00267D20"/>
    <w:rsid w:val="002703C9"/>
    <w:rsid w:val="002703EB"/>
    <w:rsid w:val="002705EB"/>
    <w:rsid w:val="00270ED8"/>
    <w:rsid w:val="00270EF3"/>
    <w:rsid w:val="0027112B"/>
    <w:rsid w:val="002711A2"/>
    <w:rsid w:val="002713C4"/>
    <w:rsid w:val="002714E0"/>
    <w:rsid w:val="002714F7"/>
    <w:rsid w:val="00271507"/>
    <w:rsid w:val="002716A7"/>
    <w:rsid w:val="00271727"/>
    <w:rsid w:val="002717B9"/>
    <w:rsid w:val="002719F1"/>
    <w:rsid w:val="00271E5D"/>
    <w:rsid w:val="00272147"/>
    <w:rsid w:val="0027248E"/>
    <w:rsid w:val="00272B77"/>
    <w:rsid w:val="00272BC7"/>
    <w:rsid w:val="00272F48"/>
    <w:rsid w:val="00273067"/>
    <w:rsid w:val="002731CF"/>
    <w:rsid w:val="002734F7"/>
    <w:rsid w:val="00273532"/>
    <w:rsid w:val="00273C13"/>
    <w:rsid w:val="002743B6"/>
    <w:rsid w:val="00274643"/>
    <w:rsid w:val="00274B2E"/>
    <w:rsid w:val="00274BA8"/>
    <w:rsid w:val="00274D19"/>
    <w:rsid w:val="00274D92"/>
    <w:rsid w:val="00274D98"/>
    <w:rsid w:val="00274DB5"/>
    <w:rsid w:val="0027548E"/>
    <w:rsid w:val="002755FB"/>
    <w:rsid w:val="0027594B"/>
    <w:rsid w:val="00275964"/>
    <w:rsid w:val="00275C80"/>
    <w:rsid w:val="0027619B"/>
    <w:rsid w:val="002762E2"/>
    <w:rsid w:val="0027648B"/>
    <w:rsid w:val="0027667C"/>
    <w:rsid w:val="002767A4"/>
    <w:rsid w:val="00276A75"/>
    <w:rsid w:val="00276D80"/>
    <w:rsid w:val="00277199"/>
    <w:rsid w:val="002776DD"/>
    <w:rsid w:val="002777CD"/>
    <w:rsid w:val="00277B07"/>
    <w:rsid w:val="00277B26"/>
    <w:rsid w:val="002801F9"/>
    <w:rsid w:val="002806E4"/>
    <w:rsid w:val="002806FA"/>
    <w:rsid w:val="00280758"/>
    <w:rsid w:val="002808C4"/>
    <w:rsid w:val="00280AA8"/>
    <w:rsid w:val="002810F5"/>
    <w:rsid w:val="0028147C"/>
    <w:rsid w:val="0028152F"/>
    <w:rsid w:val="002816F7"/>
    <w:rsid w:val="00281951"/>
    <w:rsid w:val="002819C5"/>
    <w:rsid w:val="00281AD3"/>
    <w:rsid w:val="00281EDA"/>
    <w:rsid w:val="00281F38"/>
    <w:rsid w:val="00281F3E"/>
    <w:rsid w:val="00281FA3"/>
    <w:rsid w:val="00281FEC"/>
    <w:rsid w:val="00282043"/>
    <w:rsid w:val="00282063"/>
    <w:rsid w:val="00282104"/>
    <w:rsid w:val="002829D5"/>
    <w:rsid w:val="00282B2C"/>
    <w:rsid w:val="00282B33"/>
    <w:rsid w:val="00283136"/>
    <w:rsid w:val="002832F2"/>
    <w:rsid w:val="002836C7"/>
    <w:rsid w:val="00283B1B"/>
    <w:rsid w:val="00283D4E"/>
    <w:rsid w:val="00283D8B"/>
    <w:rsid w:val="0028404B"/>
    <w:rsid w:val="002842C3"/>
    <w:rsid w:val="00284533"/>
    <w:rsid w:val="00284672"/>
    <w:rsid w:val="002846C2"/>
    <w:rsid w:val="002848A3"/>
    <w:rsid w:val="00284ACC"/>
    <w:rsid w:val="00284DAB"/>
    <w:rsid w:val="00284F0E"/>
    <w:rsid w:val="00284FC0"/>
    <w:rsid w:val="00285224"/>
    <w:rsid w:val="002852A8"/>
    <w:rsid w:val="002853DB"/>
    <w:rsid w:val="002855EF"/>
    <w:rsid w:val="002858A2"/>
    <w:rsid w:val="00285DA8"/>
    <w:rsid w:val="00285DCA"/>
    <w:rsid w:val="00285F5D"/>
    <w:rsid w:val="00286287"/>
    <w:rsid w:val="00286369"/>
    <w:rsid w:val="0028638E"/>
    <w:rsid w:val="0028652B"/>
    <w:rsid w:val="0028657F"/>
    <w:rsid w:val="0028672C"/>
    <w:rsid w:val="002869CC"/>
    <w:rsid w:val="00286C7E"/>
    <w:rsid w:val="00286E33"/>
    <w:rsid w:val="00287100"/>
    <w:rsid w:val="00287414"/>
    <w:rsid w:val="002874CB"/>
    <w:rsid w:val="0028772C"/>
    <w:rsid w:val="002878D5"/>
    <w:rsid w:val="00287B9B"/>
    <w:rsid w:val="00287E85"/>
    <w:rsid w:val="00290069"/>
    <w:rsid w:val="00290167"/>
    <w:rsid w:val="00290674"/>
    <w:rsid w:val="00290BFB"/>
    <w:rsid w:val="00290CDA"/>
    <w:rsid w:val="00290DA3"/>
    <w:rsid w:val="00290DC6"/>
    <w:rsid w:val="00290F1E"/>
    <w:rsid w:val="0029116A"/>
    <w:rsid w:val="002916CD"/>
    <w:rsid w:val="0029177E"/>
    <w:rsid w:val="00291B6C"/>
    <w:rsid w:val="00291C3B"/>
    <w:rsid w:val="00291CF9"/>
    <w:rsid w:val="00291E79"/>
    <w:rsid w:val="002924B3"/>
    <w:rsid w:val="00292637"/>
    <w:rsid w:val="00292647"/>
    <w:rsid w:val="0029292B"/>
    <w:rsid w:val="00292AA6"/>
    <w:rsid w:val="00292C87"/>
    <w:rsid w:val="00293105"/>
    <w:rsid w:val="00293200"/>
    <w:rsid w:val="00293383"/>
    <w:rsid w:val="002933A5"/>
    <w:rsid w:val="002934D2"/>
    <w:rsid w:val="0029355D"/>
    <w:rsid w:val="00293DBF"/>
    <w:rsid w:val="00293F7D"/>
    <w:rsid w:val="00293FDD"/>
    <w:rsid w:val="0029405D"/>
    <w:rsid w:val="00294199"/>
    <w:rsid w:val="002945AF"/>
    <w:rsid w:val="00294687"/>
    <w:rsid w:val="00295110"/>
    <w:rsid w:val="002954D0"/>
    <w:rsid w:val="00295524"/>
    <w:rsid w:val="00295B8E"/>
    <w:rsid w:val="00295EF8"/>
    <w:rsid w:val="002962B6"/>
    <w:rsid w:val="00296978"/>
    <w:rsid w:val="00296B8D"/>
    <w:rsid w:val="00297130"/>
    <w:rsid w:val="002972C9"/>
    <w:rsid w:val="002975A3"/>
    <w:rsid w:val="00297676"/>
    <w:rsid w:val="00297686"/>
    <w:rsid w:val="002A0053"/>
    <w:rsid w:val="002A026A"/>
    <w:rsid w:val="002A05F6"/>
    <w:rsid w:val="002A06AB"/>
    <w:rsid w:val="002A06FB"/>
    <w:rsid w:val="002A08A2"/>
    <w:rsid w:val="002A14FD"/>
    <w:rsid w:val="002A1549"/>
    <w:rsid w:val="002A1711"/>
    <w:rsid w:val="002A1734"/>
    <w:rsid w:val="002A1832"/>
    <w:rsid w:val="002A1CD9"/>
    <w:rsid w:val="002A1F01"/>
    <w:rsid w:val="002A21E2"/>
    <w:rsid w:val="002A22A1"/>
    <w:rsid w:val="002A2386"/>
    <w:rsid w:val="002A26C7"/>
    <w:rsid w:val="002A26EE"/>
    <w:rsid w:val="002A26FC"/>
    <w:rsid w:val="002A2757"/>
    <w:rsid w:val="002A2878"/>
    <w:rsid w:val="002A28D5"/>
    <w:rsid w:val="002A2C91"/>
    <w:rsid w:val="002A314D"/>
    <w:rsid w:val="002A31BC"/>
    <w:rsid w:val="002A3293"/>
    <w:rsid w:val="002A37DD"/>
    <w:rsid w:val="002A3A67"/>
    <w:rsid w:val="002A3AAE"/>
    <w:rsid w:val="002A3EE3"/>
    <w:rsid w:val="002A3FD3"/>
    <w:rsid w:val="002A4328"/>
    <w:rsid w:val="002A438F"/>
    <w:rsid w:val="002A440D"/>
    <w:rsid w:val="002A4484"/>
    <w:rsid w:val="002A4549"/>
    <w:rsid w:val="002A4974"/>
    <w:rsid w:val="002A4B7C"/>
    <w:rsid w:val="002A4D3C"/>
    <w:rsid w:val="002A4EBA"/>
    <w:rsid w:val="002A50CB"/>
    <w:rsid w:val="002A515F"/>
    <w:rsid w:val="002A5245"/>
    <w:rsid w:val="002A5398"/>
    <w:rsid w:val="002A5684"/>
    <w:rsid w:val="002A56A6"/>
    <w:rsid w:val="002A60B2"/>
    <w:rsid w:val="002A65F4"/>
    <w:rsid w:val="002A6A9D"/>
    <w:rsid w:val="002A6B59"/>
    <w:rsid w:val="002A6C76"/>
    <w:rsid w:val="002A6CE5"/>
    <w:rsid w:val="002A6E20"/>
    <w:rsid w:val="002A6FE4"/>
    <w:rsid w:val="002A70FE"/>
    <w:rsid w:val="002A7378"/>
    <w:rsid w:val="002A75E4"/>
    <w:rsid w:val="002A767F"/>
    <w:rsid w:val="002A76BA"/>
    <w:rsid w:val="002A7724"/>
    <w:rsid w:val="002A77F3"/>
    <w:rsid w:val="002A795C"/>
    <w:rsid w:val="002A7A99"/>
    <w:rsid w:val="002A7E7C"/>
    <w:rsid w:val="002A7F00"/>
    <w:rsid w:val="002B00B7"/>
    <w:rsid w:val="002B01A2"/>
    <w:rsid w:val="002B021B"/>
    <w:rsid w:val="002B097F"/>
    <w:rsid w:val="002B09AF"/>
    <w:rsid w:val="002B0A5F"/>
    <w:rsid w:val="002B0E36"/>
    <w:rsid w:val="002B125C"/>
    <w:rsid w:val="002B131A"/>
    <w:rsid w:val="002B131B"/>
    <w:rsid w:val="002B134B"/>
    <w:rsid w:val="002B140E"/>
    <w:rsid w:val="002B146A"/>
    <w:rsid w:val="002B1576"/>
    <w:rsid w:val="002B16FB"/>
    <w:rsid w:val="002B197D"/>
    <w:rsid w:val="002B1C30"/>
    <w:rsid w:val="002B1D8D"/>
    <w:rsid w:val="002B1F15"/>
    <w:rsid w:val="002B219F"/>
    <w:rsid w:val="002B2231"/>
    <w:rsid w:val="002B2494"/>
    <w:rsid w:val="002B261A"/>
    <w:rsid w:val="002B285B"/>
    <w:rsid w:val="002B2B17"/>
    <w:rsid w:val="002B2CE8"/>
    <w:rsid w:val="002B2E03"/>
    <w:rsid w:val="002B2E47"/>
    <w:rsid w:val="002B2E72"/>
    <w:rsid w:val="002B3058"/>
    <w:rsid w:val="002B30B8"/>
    <w:rsid w:val="002B31D7"/>
    <w:rsid w:val="002B32B8"/>
    <w:rsid w:val="002B342C"/>
    <w:rsid w:val="002B374B"/>
    <w:rsid w:val="002B398C"/>
    <w:rsid w:val="002B3DC2"/>
    <w:rsid w:val="002B4147"/>
    <w:rsid w:val="002B43AE"/>
    <w:rsid w:val="002B43D9"/>
    <w:rsid w:val="002B4401"/>
    <w:rsid w:val="002B4645"/>
    <w:rsid w:val="002B47F1"/>
    <w:rsid w:val="002B4D93"/>
    <w:rsid w:val="002B4EA9"/>
    <w:rsid w:val="002B52D1"/>
    <w:rsid w:val="002B5326"/>
    <w:rsid w:val="002B5803"/>
    <w:rsid w:val="002B5952"/>
    <w:rsid w:val="002B6076"/>
    <w:rsid w:val="002B6105"/>
    <w:rsid w:val="002B61EC"/>
    <w:rsid w:val="002B62A5"/>
    <w:rsid w:val="002B63FA"/>
    <w:rsid w:val="002B6487"/>
    <w:rsid w:val="002B6679"/>
    <w:rsid w:val="002B66E7"/>
    <w:rsid w:val="002B69C3"/>
    <w:rsid w:val="002B6BE2"/>
    <w:rsid w:val="002B6C36"/>
    <w:rsid w:val="002B6C84"/>
    <w:rsid w:val="002B6CDA"/>
    <w:rsid w:val="002B6DBF"/>
    <w:rsid w:val="002B71E9"/>
    <w:rsid w:val="002B7574"/>
    <w:rsid w:val="002B761E"/>
    <w:rsid w:val="002B7951"/>
    <w:rsid w:val="002B7BFD"/>
    <w:rsid w:val="002B7EF3"/>
    <w:rsid w:val="002C0036"/>
    <w:rsid w:val="002C00AF"/>
    <w:rsid w:val="002C058A"/>
    <w:rsid w:val="002C0CE4"/>
    <w:rsid w:val="002C0F00"/>
    <w:rsid w:val="002C119B"/>
    <w:rsid w:val="002C12CD"/>
    <w:rsid w:val="002C15B9"/>
    <w:rsid w:val="002C17EF"/>
    <w:rsid w:val="002C1C91"/>
    <w:rsid w:val="002C1F33"/>
    <w:rsid w:val="002C2014"/>
    <w:rsid w:val="002C21C0"/>
    <w:rsid w:val="002C22FE"/>
    <w:rsid w:val="002C24ED"/>
    <w:rsid w:val="002C2961"/>
    <w:rsid w:val="002C2B23"/>
    <w:rsid w:val="002C2E63"/>
    <w:rsid w:val="002C3138"/>
    <w:rsid w:val="002C321B"/>
    <w:rsid w:val="002C3225"/>
    <w:rsid w:val="002C3305"/>
    <w:rsid w:val="002C3504"/>
    <w:rsid w:val="002C352B"/>
    <w:rsid w:val="002C3BCA"/>
    <w:rsid w:val="002C3D73"/>
    <w:rsid w:val="002C3DFA"/>
    <w:rsid w:val="002C3F4A"/>
    <w:rsid w:val="002C4557"/>
    <w:rsid w:val="002C4B68"/>
    <w:rsid w:val="002C4BC8"/>
    <w:rsid w:val="002C4E7E"/>
    <w:rsid w:val="002C5064"/>
    <w:rsid w:val="002C5217"/>
    <w:rsid w:val="002C55F3"/>
    <w:rsid w:val="002C6011"/>
    <w:rsid w:val="002C615D"/>
    <w:rsid w:val="002C61EF"/>
    <w:rsid w:val="002C6499"/>
    <w:rsid w:val="002C6572"/>
    <w:rsid w:val="002C6A90"/>
    <w:rsid w:val="002C6ADE"/>
    <w:rsid w:val="002C7036"/>
    <w:rsid w:val="002C710D"/>
    <w:rsid w:val="002C71BC"/>
    <w:rsid w:val="002C7329"/>
    <w:rsid w:val="002C7345"/>
    <w:rsid w:val="002C76D1"/>
    <w:rsid w:val="002C7A78"/>
    <w:rsid w:val="002D00B1"/>
    <w:rsid w:val="002D0465"/>
    <w:rsid w:val="002D07AB"/>
    <w:rsid w:val="002D0A3A"/>
    <w:rsid w:val="002D0BB5"/>
    <w:rsid w:val="002D0CBF"/>
    <w:rsid w:val="002D1147"/>
    <w:rsid w:val="002D1318"/>
    <w:rsid w:val="002D13FE"/>
    <w:rsid w:val="002D15D4"/>
    <w:rsid w:val="002D19AD"/>
    <w:rsid w:val="002D1A01"/>
    <w:rsid w:val="002D1B0B"/>
    <w:rsid w:val="002D1DB8"/>
    <w:rsid w:val="002D1F82"/>
    <w:rsid w:val="002D240D"/>
    <w:rsid w:val="002D2BD2"/>
    <w:rsid w:val="002D2CED"/>
    <w:rsid w:val="002D3060"/>
    <w:rsid w:val="002D3221"/>
    <w:rsid w:val="002D33DC"/>
    <w:rsid w:val="002D3418"/>
    <w:rsid w:val="002D3A34"/>
    <w:rsid w:val="002D3B1C"/>
    <w:rsid w:val="002D3D7E"/>
    <w:rsid w:val="002D3E95"/>
    <w:rsid w:val="002D420A"/>
    <w:rsid w:val="002D4217"/>
    <w:rsid w:val="002D476E"/>
    <w:rsid w:val="002D48C8"/>
    <w:rsid w:val="002D4F5D"/>
    <w:rsid w:val="002D5199"/>
    <w:rsid w:val="002D5261"/>
    <w:rsid w:val="002D55DC"/>
    <w:rsid w:val="002D589F"/>
    <w:rsid w:val="002D5BC6"/>
    <w:rsid w:val="002D5E9F"/>
    <w:rsid w:val="002D5F10"/>
    <w:rsid w:val="002D60D2"/>
    <w:rsid w:val="002D62EA"/>
    <w:rsid w:val="002D638C"/>
    <w:rsid w:val="002D656F"/>
    <w:rsid w:val="002D695E"/>
    <w:rsid w:val="002D6E53"/>
    <w:rsid w:val="002D716D"/>
    <w:rsid w:val="002D7216"/>
    <w:rsid w:val="002D72FD"/>
    <w:rsid w:val="002D7533"/>
    <w:rsid w:val="002D76AF"/>
    <w:rsid w:val="002D775A"/>
    <w:rsid w:val="002D7ADB"/>
    <w:rsid w:val="002D7FB9"/>
    <w:rsid w:val="002E022B"/>
    <w:rsid w:val="002E039E"/>
    <w:rsid w:val="002E04BF"/>
    <w:rsid w:val="002E04F9"/>
    <w:rsid w:val="002E0630"/>
    <w:rsid w:val="002E06A6"/>
    <w:rsid w:val="002E08CE"/>
    <w:rsid w:val="002E097D"/>
    <w:rsid w:val="002E0CCF"/>
    <w:rsid w:val="002E137C"/>
    <w:rsid w:val="002E16FC"/>
    <w:rsid w:val="002E192A"/>
    <w:rsid w:val="002E1A34"/>
    <w:rsid w:val="002E1C81"/>
    <w:rsid w:val="002E1E25"/>
    <w:rsid w:val="002E2349"/>
    <w:rsid w:val="002E23D9"/>
    <w:rsid w:val="002E2FDC"/>
    <w:rsid w:val="002E324D"/>
    <w:rsid w:val="002E33EA"/>
    <w:rsid w:val="002E363C"/>
    <w:rsid w:val="002E3642"/>
    <w:rsid w:val="002E3690"/>
    <w:rsid w:val="002E37AF"/>
    <w:rsid w:val="002E3E88"/>
    <w:rsid w:val="002E4154"/>
    <w:rsid w:val="002E4178"/>
    <w:rsid w:val="002E4364"/>
    <w:rsid w:val="002E4393"/>
    <w:rsid w:val="002E48FF"/>
    <w:rsid w:val="002E4B26"/>
    <w:rsid w:val="002E5008"/>
    <w:rsid w:val="002E53B6"/>
    <w:rsid w:val="002E5439"/>
    <w:rsid w:val="002E5456"/>
    <w:rsid w:val="002E5459"/>
    <w:rsid w:val="002E54C1"/>
    <w:rsid w:val="002E577B"/>
    <w:rsid w:val="002E5C79"/>
    <w:rsid w:val="002E5E0A"/>
    <w:rsid w:val="002E61D8"/>
    <w:rsid w:val="002E634E"/>
    <w:rsid w:val="002E63B2"/>
    <w:rsid w:val="002E6519"/>
    <w:rsid w:val="002E6E31"/>
    <w:rsid w:val="002E6F94"/>
    <w:rsid w:val="002E7130"/>
    <w:rsid w:val="002E7263"/>
    <w:rsid w:val="002E77B3"/>
    <w:rsid w:val="002E7935"/>
    <w:rsid w:val="002E7A64"/>
    <w:rsid w:val="002E7BED"/>
    <w:rsid w:val="002E7E05"/>
    <w:rsid w:val="002F010F"/>
    <w:rsid w:val="002F035A"/>
    <w:rsid w:val="002F0493"/>
    <w:rsid w:val="002F055B"/>
    <w:rsid w:val="002F0562"/>
    <w:rsid w:val="002F0726"/>
    <w:rsid w:val="002F0840"/>
    <w:rsid w:val="002F09D7"/>
    <w:rsid w:val="002F0D18"/>
    <w:rsid w:val="002F0E5E"/>
    <w:rsid w:val="002F144E"/>
    <w:rsid w:val="002F1785"/>
    <w:rsid w:val="002F18E5"/>
    <w:rsid w:val="002F1A92"/>
    <w:rsid w:val="002F1E15"/>
    <w:rsid w:val="002F1EBA"/>
    <w:rsid w:val="002F2015"/>
    <w:rsid w:val="002F212D"/>
    <w:rsid w:val="002F22E5"/>
    <w:rsid w:val="002F22E8"/>
    <w:rsid w:val="002F253D"/>
    <w:rsid w:val="002F277C"/>
    <w:rsid w:val="002F27C2"/>
    <w:rsid w:val="002F2851"/>
    <w:rsid w:val="002F2991"/>
    <w:rsid w:val="002F2AC0"/>
    <w:rsid w:val="002F2BDE"/>
    <w:rsid w:val="002F2C13"/>
    <w:rsid w:val="002F323B"/>
    <w:rsid w:val="002F3487"/>
    <w:rsid w:val="002F3679"/>
    <w:rsid w:val="002F3779"/>
    <w:rsid w:val="002F3A32"/>
    <w:rsid w:val="002F3CBD"/>
    <w:rsid w:val="002F3EA2"/>
    <w:rsid w:val="002F407C"/>
    <w:rsid w:val="002F43BC"/>
    <w:rsid w:val="002F4478"/>
    <w:rsid w:val="002F4B0E"/>
    <w:rsid w:val="002F4BCE"/>
    <w:rsid w:val="002F4CE3"/>
    <w:rsid w:val="002F505A"/>
    <w:rsid w:val="002F53F2"/>
    <w:rsid w:val="002F541C"/>
    <w:rsid w:val="002F5462"/>
    <w:rsid w:val="002F5471"/>
    <w:rsid w:val="002F55CE"/>
    <w:rsid w:val="002F5818"/>
    <w:rsid w:val="002F5AA5"/>
    <w:rsid w:val="002F5F3F"/>
    <w:rsid w:val="002F646E"/>
    <w:rsid w:val="002F64DB"/>
    <w:rsid w:val="002F660C"/>
    <w:rsid w:val="002F6733"/>
    <w:rsid w:val="002F689B"/>
    <w:rsid w:val="002F689F"/>
    <w:rsid w:val="002F6A7B"/>
    <w:rsid w:val="002F6CC0"/>
    <w:rsid w:val="002F6DBD"/>
    <w:rsid w:val="002F6E87"/>
    <w:rsid w:val="002F70F3"/>
    <w:rsid w:val="002F7165"/>
    <w:rsid w:val="002F72D0"/>
    <w:rsid w:val="002F73A5"/>
    <w:rsid w:val="002F772C"/>
    <w:rsid w:val="002F787C"/>
    <w:rsid w:val="002F7F0B"/>
    <w:rsid w:val="0030006B"/>
    <w:rsid w:val="003000B3"/>
    <w:rsid w:val="0030015A"/>
    <w:rsid w:val="00300269"/>
    <w:rsid w:val="00300271"/>
    <w:rsid w:val="00300A77"/>
    <w:rsid w:val="00300A89"/>
    <w:rsid w:val="00300B23"/>
    <w:rsid w:val="00300C0E"/>
    <w:rsid w:val="00300C2A"/>
    <w:rsid w:val="00300D0A"/>
    <w:rsid w:val="00300E36"/>
    <w:rsid w:val="00300FF0"/>
    <w:rsid w:val="0030192B"/>
    <w:rsid w:val="00301B55"/>
    <w:rsid w:val="00301CD5"/>
    <w:rsid w:val="00301DD3"/>
    <w:rsid w:val="00301FEB"/>
    <w:rsid w:val="00302348"/>
    <w:rsid w:val="00302450"/>
    <w:rsid w:val="0030245A"/>
    <w:rsid w:val="003026B7"/>
    <w:rsid w:val="003027C2"/>
    <w:rsid w:val="00302873"/>
    <w:rsid w:val="003028D5"/>
    <w:rsid w:val="00302B62"/>
    <w:rsid w:val="00302C01"/>
    <w:rsid w:val="00302D4F"/>
    <w:rsid w:val="00302DCF"/>
    <w:rsid w:val="00302DFC"/>
    <w:rsid w:val="003030ED"/>
    <w:rsid w:val="003031C9"/>
    <w:rsid w:val="00303A2B"/>
    <w:rsid w:val="00303AD2"/>
    <w:rsid w:val="00303B43"/>
    <w:rsid w:val="00303CFD"/>
    <w:rsid w:val="00303EF6"/>
    <w:rsid w:val="00303F4B"/>
    <w:rsid w:val="0030405B"/>
    <w:rsid w:val="00304126"/>
    <w:rsid w:val="00304212"/>
    <w:rsid w:val="0030435A"/>
    <w:rsid w:val="00304507"/>
    <w:rsid w:val="0030463C"/>
    <w:rsid w:val="003047F2"/>
    <w:rsid w:val="003048EC"/>
    <w:rsid w:val="00304C17"/>
    <w:rsid w:val="00304EDD"/>
    <w:rsid w:val="003051C4"/>
    <w:rsid w:val="003055DF"/>
    <w:rsid w:val="003055E7"/>
    <w:rsid w:val="00305664"/>
    <w:rsid w:val="003056ED"/>
    <w:rsid w:val="00305812"/>
    <w:rsid w:val="00305831"/>
    <w:rsid w:val="003058DC"/>
    <w:rsid w:val="00305961"/>
    <w:rsid w:val="00305B11"/>
    <w:rsid w:val="00305BE4"/>
    <w:rsid w:val="00305F5D"/>
    <w:rsid w:val="00305FF7"/>
    <w:rsid w:val="0030600E"/>
    <w:rsid w:val="0030638E"/>
    <w:rsid w:val="003063E9"/>
    <w:rsid w:val="003065CD"/>
    <w:rsid w:val="00306810"/>
    <w:rsid w:val="00306C33"/>
    <w:rsid w:val="00306FB0"/>
    <w:rsid w:val="00307151"/>
    <w:rsid w:val="003076A5"/>
    <w:rsid w:val="00307ACF"/>
    <w:rsid w:val="00307AD5"/>
    <w:rsid w:val="00310184"/>
    <w:rsid w:val="003102AF"/>
    <w:rsid w:val="0031050F"/>
    <w:rsid w:val="00310790"/>
    <w:rsid w:val="00310AF0"/>
    <w:rsid w:val="00310C5D"/>
    <w:rsid w:val="00310F7E"/>
    <w:rsid w:val="003117E0"/>
    <w:rsid w:val="00311890"/>
    <w:rsid w:val="003118B2"/>
    <w:rsid w:val="0031197F"/>
    <w:rsid w:val="00311D32"/>
    <w:rsid w:val="00312030"/>
    <w:rsid w:val="003120E7"/>
    <w:rsid w:val="00312141"/>
    <w:rsid w:val="0031215F"/>
    <w:rsid w:val="00312194"/>
    <w:rsid w:val="003121D5"/>
    <w:rsid w:val="00312353"/>
    <w:rsid w:val="0031237F"/>
    <w:rsid w:val="0031251B"/>
    <w:rsid w:val="0031263E"/>
    <w:rsid w:val="003126C6"/>
    <w:rsid w:val="00312B17"/>
    <w:rsid w:val="00312C0A"/>
    <w:rsid w:val="00312D3B"/>
    <w:rsid w:val="0031355E"/>
    <w:rsid w:val="00313682"/>
    <w:rsid w:val="003138F0"/>
    <w:rsid w:val="00313C9A"/>
    <w:rsid w:val="00313D18"/>
    <w:rsid w:val="00313D5D"/>
    <w:rsid w:val="00313ECD"/>
    <w:rsid w:val="00313ED8"/>
    <w:rsid w:val="003140AD"/>
    <w:rsid w:val="00314214"/>
    <w:rsid w:val="0031432C"/>
    <w:rsid w:val="0031466E"/>
    <w:rsid w:val="003147EF"/>
    <w:rsid w:val="003148AC"/>
    <w:rsid w:val="003149C5"/>
    <w:rsid w:val="00314B9A"/>
    <w:rsid w:val="00314D04"/>
    <w:rsid w:val="00314DF1"/>
    <w:rsid w:val="00314F02"/>
    <w:rsid w:val="003150A3"/>
    <w:rsid w:val="00315251"/>
    <w:rsid w:val="003159AF"/>
    <w:rsid w:val="00315FE2"/>
    <w:rsid w:val="00316440"/>
    <w:rsid w:val="00316659"/>
    <w:rsid w:val="00316752"/>
    <w:rsid w:val="00316786"/>
    <w:rsid w:val="0031690C"/>
    <w:rsid w:val="00316A20"/>
    <w:rsid w:val="00316AB9"/>
    <w:rsid w:val="00316D5D"/>
    <w:rsid w:val="0031706E"/>
    <w:rsid w:val="003174B8"/>
    <w:rsid w:val="003175BA"/>
    <w:rsid w:val="00317828"/>
    <w:rsid w:val="003179F7"/>
    <w:rsid w:val="00317ED8"/>
    <w:rsid w:val="00317FCD"/>
    <w:rsid w:val="0032014A"/>
    <w:rsid w:val="003201F3"/>
    <w:rsid w:val="00320224"/>
    <w:rsid w:val="00320398"/>
    <w:rsid w:val="0032039E"/>
    <w:rsid w:val="0032042B"/>
    <w:rsid w:val="00320A7C"/>
    <w:rsid w:val="00320C7A"/>
    <w:rsid w:val="00320CFD"/>
    <w:rsid w:val="00320ECE"/>
    <w:rsid w:val="00321128"/>
    <w:rsid w:val="00321299"/>
    <w:rsid w:val="003212B9"/>
    <w:rsid w:val="003213A8"/>
    <w:rsid w:val="003224A9"/>
    <w:rsid w:val="003224BA"/>
    <w:rsid w:val="00322762"/>
    <w:rsid w:val="00322793"/>
    <w:rsid w:val="0032288E"/>
    <w:rsid w:val="00322A31"/>
    <w:rsid w:val="00322E5B"/>
    <w:rsid w:val="00322F35"/>
    <w:rsid w:val="00322FAA"/>
    <w:rsid w:val="003230DF"/>
    <w:rsid w:val="0032313D"/>
    <w:rsid w:val="0032325E"/>
    <w:rsid w:val="00323555"/>
    <w:rsid w:val="003236F9"/>
    <w:rsid w:val="003237F7"/>
    <w:rsid w:val="00323893"/>
    <w:rsid w:val="003239A4"/>
    <w:rsid w:val="00323BD8"/>
    <w:rsid w:val="00323EBF"/>
    <w:rsid w:val="00323F86"/>
    <w:rsid w:val="0032409C"/>
    <w:rsid w:val="003245C3"/>
    <w:rsid w:val="003247C6"/>
    <w:rsid w:val="003248CF"/>
    <w:rsid w:val="00324AB6"/>
    <w:rsid w:val="00324AD0"/>
    <w:rsid w:val="00324C9A"/>
    <w:rsid w:val="00324D27"/>
    <w:rsid w:val="0032511C"/>
    <w:rsid w:val="003253CB"/>
    <w:rsid w:val="003257BA"/>
    <w:rsid w:val="00325D27"/>
    <w:rsid w:val="00325DC7"/>
    <w:rsid w:val="00325FA1"/>
    <w:rsid w:val="003261C9"/>
    <w:rsid w:val="003264CA"/>
    <w:rsid w:val="00326542"/>
    <w:rsid w:val="00326790"/>
    <w:rsid w:val="003267C7"/>
    <w:rsid w:val="00326864"/>
    <w:rsid w:val="003268E7"/>
    <w:rsid w:val="0032691E"/>
    <w:rsid w:val="003269B7"/>
    <w:rsid w:val="00326A8F"/>
    <w:rsid w:val="00326DBA"/>
    <w:rsid w:val="00327437"/>
    <w:rsid w:val="003276C1"/>
    <w:rsid w:val="0032787F"/>
    <w:rsid w:val="00327A54"/>
    <w:rsid w:val="00327BC4"/>
    <w:rsid w:val="00327E28"/>
    <w:rsid w:val="00327E75"/>
    <w:rsid w:val="003300A9"/>
    <w:rsid w:val="0033011A"/>
    <w:rsid w:val="0033060E"/>
    <w:rsid w:val="0033078A"/>
    <w:rsid w:val="003307A3"/>
    <w:rsid w:val="003307E1"/>
    <w:rsid w:val="00330976"/>
    <w:rsid w:val="00330B15"/>
    <w:rsid w:val="00330B80"/>
    <w:rsid w:val="00330F06"/>
    <w:rsid w:val="00330F0C"/>
    <w:rsid w:val="003314A4"/>
    <w:rsid w:val="0033209B"/>
    <w:rsid w:val="00332573"/>
    <w:rsid w:val="0033261F"/>
    <w:rsid w:val="00332633"/>
    <w:rsid w:val="003326EF"/>
    <w:rsid w:val="003327E0"/>
    <w:rsid w:val="003327EE"/>
    <w:rsid w:val="00332802"/>
    <w:rsid w:val="00332993"/>
    <w:rsid w:val="003329C9"/>
    <w:rsid w:val="00332CC1"/>
    <w:rsid w:val="00332D5D"/>
    <w:rsid w:val="003331FF"/>
    <w:rsid w:val="0033328D"/>
    <w:rsid w:val="003335AF"/>
    <w:rsid w:val="003335E5"/>
    <w:rsid w:val="00333974"/>
    <w:rsid w:val="00333AD3"/>
    <w:rsid w:val="00333F34"/>
    <w:rsid w:val="00333FD0"/>
    <w:rsid w:val="00333FF7"/>
    <w:rsid w:val="00334707"/>
    <w:rsid w:val="003347BB"/>
    <w:rsid w:val="003350FC"/>
    <w:rsid w:val="00335884"/>
    <w:rsid w:val="00335B73"/>
    <w:rsid w:val="00335DB0"/>
    <w:rsid w:val="00335E32"/>
    <w:rsid w:val="00335E68"/>
    <w:rsid w:val="00335F6B"/>
    <w:rsid w:val="00335F94"/>
    <w:rsid w:val="003362AC"/>
    <w:rsid w:val="00336581"/>
    <w:rsid w:val="00336623"/>
    <w:rsid w:val="0033679D"/>
    <w:rsid w:val="00336803"/>
    <w:rsid w:val="00336ADC"/>
    <w:rsid w:val="00336CE1"/>
    <w:rsid w:val="00336FEA"/>
    <w:rsid w:val="00337395"/>
    <w:rsid w:val="0033755F"/>
    <w:rsid w:val="003377C9"/>
    <w:rsid w:val="00337983"/>
    <w:rsid w:val="00337B74"/>
    <w:rsid w:val="003400A7"/>
    <w:rsid w:val="0034049D"/>
    <w:rsid w:val="00340741"/>
    <w:rsid w:val="00340E1B"/>
    <w:rsid w:val="00340E6A"/>
    <w:rsid w:val="00341012"/>
    <w:rsid w:val="003410DD"/>
    <w:rsid w:val="0034118C"/>
    <w:rsid w:val="00341661"/>
    <w:rsid w:val="003416AA"/>
    <w:rsid w:val="0034177F"/>
    <w:rsid w:val="003417BF"/>
    <w:rsid w:val="00341BB7"/>
    <w:rsid w:val="00341BFF"/>
    <w:rsid w:val="00341D9C"/>
    <w:rsid w:val="00341F97"/>
    <w:rsid w:val="003421BC"/>
    <w:rsid w:val="0034241A"/>
    <w:rsid w:val="0034241B"/>
    <w:rsid w:val="00342569"/>
    <w:rsid w:val="00342589"/>
    <w:rsid w:val="003426FA"/>
    <w:rsid w:val="00342886"/>
    <w:rsid w:val="003429C6"/>
    <w:rsid w:val="00342ACA"/>
    <w:rsid w:val="00342F4B"/>
    <w:rsid w:val="00343188"/>
    <w:rsid w:val="003433AF"/>
    <w:rsid w:val="003433F6"/>
    <w:rsid w:val="00343573"/>
    <w:rsid w:val="003436C5"/>
    <w:rsid w:val="00343812"/>
    <w:rsid w:val="00343AED"/>
    <w:rsid w:val="00343C91"/>
    <w:rsid w:val="00343CB8"/>
    <w:rsid w:val="00343E5F"/>
    <w:rsid w:val="00344764"/>
    <w:rsid w:val="00344BAF"/>
    <w:rsid w:val="00344DA5"/>
    <w:rsid w:val="00344DE8"/>
    <w:rsid w:val="00344E53"/>
    <w:rsid w:val="00344EFE"/>
    <w:rsid w:val="00344FE6"/>
    <w:rsid w:val="00345049"/>
    <w:rsid w:val="00345179"/>
    <w:rsid w:val="0034530B"/>
    <w:rsid w:val="00345715"/>
    <w:rsid w:val="003457AD"/>
    <w:rsid w:val="003458AA"/>
    <w:rsid w:val="00345CAC"/>
    <w:rsid w:val="00345DA2"/>
    <w:rsid w:val="003461EF"/>
    <w:rsid w:val="00346274"/>
    <w:rsid w:val="003462C5"/>
    <w:rsid w:val="0034668B"/>
    <w:rsid w:val="003468EF"/>
    <w:rsid w:val="003473D4"/>
    <w:rsid w:val="0034769A"/>
    <w:rsid w:val="00347E90"/>
    <w:rsid w:val="003502CE"/>
    <w:rsid w:val="00350374"/>
    <w:rsid w:val="0035048E"/>
    <w:rsid w:val="003505A8"/>
    <w:rsid w:val="00350BCB"/>
    <w:rsid w:val="00350D3B"/>
    <w:rsid w:val="00350E51"/>
    <w:rsid w:val="003514F9"/>
    <w:rsid w:val="00351669"/>
    <w:rsid w:val="003516FE"/>
    <w:rsid w:val="00351871"/>
    <w:rsid w:val="00351AFF"/>
    <w:rsid w:val="00351C7A"/>
    <w:rsid w:val="00351D57"/>
    <w:rsid w:val="00351D9C"/>
    <w:rsid w:val="00351F28"/>
    <w:rsid w:val="00351FE0"/>
    <w:rsid w:val="00352077"/>
    <w:rsid w:val="003522AA"/>
    <w:rsid w:val="00352349"/>
    <w:rsid w:val="00352538"/>
    <w:rsid w:val="00352575"/>
    <w:rsid w:val="003527D7"/>
    <w:rsid w:val="00352877"/>
    <w:rsid w:val="00352A27"/>
    <w:rsid w:val="00352BB5"/>
    <w:rsid w:val="00352C04"/>
    <w:rsid w:val="00352DE5"/>
    <w:rsid w:val="00352F32"/>
    <w:rsid w:val="00353092"/>
    <w:rsid w:val="003530B8"/>
    <w:rsid w:val="00353139"/>
    <w:rsid w:val="0035330D"/>
    <w:rsid w:val="0035355F"/>
    <w:rsid w:val="0035393D"/>
    <w:rsid w:val="0035393E"/>
    <w:rsid w:val="00353A32"/>
    <w:rsid w:val="00353A57"/>
    <w:rsid w:val="00353D53"/>
    <w:rsid w:val="00353F24"/>
    <w:rsid w:val="003540FD"/>
    <w:rsid w:val="00354763"/>
    <w:rsid w:val="003547A1"/>
    <w:rsid w:val="003548CF"/>
    <w:rsid w:val="003550A4"/>
    <w:rsid w:val="003557D9"/>
    <w:rsid w:val="00355995"/>
    <w:rsid w:val="00355B78"/>
    <w:rsid w:val="00355C66"/>
    <w:rsid w:val="00355DF6"/>
    <w:rsid w:val="00355FE5"/>
    <w:rsid w:val="003560CA"/>
    <w:rsid w:val="00356195"/>
    <w:rsid w:val="00356225"/>
    <w:rsid w:val="00356240"/>
    <w:rsid w:val="00356254"/>
    <w:rsid w:val="0035649A"/>
    <w:rsid w:val="003569C9"/>
    <w:rsid w:val="00356AE7"/>
    <w:rsid w:val="00356C08"/>
    <w:rsid w:val="00356C0A"/>
    <w:rsid w:val="00356D1F"/>
    <w:rsid w:val="003573AC"/>
    <w:rsid w:val="003576BA"/>
    <w:rsid w:val="00357789"/>
    <w:rsid w:val="003577C2"/>
    <w:rsid w:val="003578C4"/>
    <w:rsid w:val="00357A3F"/>
    <w:rsid w:val="003605C1"/>
    <w:rsid w:val="003608D7"/>
    <w:rsid w:val="00360FB5"/>
    <w:rsid w:val="00361145"/>
    <w:rsid w:val="00361310"/>
    <w:rsid w:val="003613C9"/>
    <w:rsid w:val="003614B6"/>
    <w:rsid w:val="00361B5E"/>
    <w:rsid w:val="00361DD5"/>
    <w:rsid w:val="00361EEC"/>
    <w:rsid w:val="003620A5"/>
    <w:rsid w:val="0036223B"/>
    <w:rsid w:val="003627AB"/>
    <w:rsid w:val="00362B21"/>
    <w:rsid w:val="00362D7E"/>
    <w:rsid w:val="00362DA6"/>
    <w:rsid w:val="00362EF9"/>
    <w:rsid w:val="00362F2F"/>
    <w:rsid w:val="00363804"/>
    <w:rsid w:val="003639DF"/>
    <w:rsid w:val="00363B8A"/>
    <w:rsid w:val="00363B9B"/>
    <w:rsid w:val="00363C04"/>
    <w:rsid w:val="00364186"/>
    <w:rsid w:val="0036425F"/>
    <w:rsid w:val="00364333"/>
    <w:rsid w:val="00364358"/>
    <w:rsid w:val="003647A8"/>
    <w:rsid w:val="003649A0"/>
    <w:rsid w:val="00364AD6"/>
    <w:rsid w:val="00364B3F"/>
    <w:rsid w:val="00364D1E"/>
    <w:rsid w:val="00364F96"/>
    <w:rsid w:val="00365270"/>
    <w:rsid w:val="003653C2"/>
    <w:rsid w:val="0036544D"/>
    <w:rsid w:val="00365545"/>
    <w:rsid w:val="003657CD"/>
    <w:rsid w:val="00365850"/>
    <w:rsid w:val="00365872"/>
    <w:rsid w:val="00365901"/>
    <w:rsid w:val="00365CA3"/>
    <w:rsid w:val="00366029"/>
    <w:rsid w:val="003663B3"/>
    <w:rsid w:val="003664F4"/>
    <w:rsid w:val="00366777"/>
    <w:rsid w:val="00366801"/>
    <w:rsid w:val="00366866"/>
    <w:rsid w:val="00366BF0"/>
    <w:rsid w:val="00366CCE"/>
    <w:rsid w:val="00366D26"/>
    <w:rsid w:val="00366D9C"/>
    <w:rsid w:val="0036713A"/>
    <w:rsid w:val="003672D1"/>
    <w:rsid w:val="003673C7"/>
    <w:rsid w:val="003674C4"/>
    <w:rsid w:val="0036752B"/>
    <w:rsid w:val="0036793B"/>
    <w:rsid w:val="00367A40"/>
    <w:rsid w:val="00367C3B"/>
    <w:rsid w:val="00367F98"/>
    <w:rsid w:val="00370110"/>
    <w:rsid w:val="003702B9"/>
    <w:rsid w:val="0037040D"/>
    <w:rsid w:val="003708B1"/>
    <w:rsid w:val="00370ABA"/>
    <w:rsid w:val="00370AE1"/>
    <w:rsid w:val="00370CAC"/>
    <w:rsid w:val="00370EDB"/>
    <w:rsid w:val="00370F2D"/>
    <w:rsid w:val="00370F9D"/>
    <w:rsid w:val="003710DF"/>
    <w:rsid w:val="00371193"/>
    <w:rsid w:val="00371516"/>
    <w:rsid w:val="003717F5"/>
    <w:rsid w:val="00371C2E"/>
    <w:rsid w:val="00371C90"/>
    <w:rsid w:val="00371EFF"/>
    <w:rsid w:val="00372370"/>
    <w:rsid w:val="00372529"/>
    <w:rsid w:val="00372D7C"/>
    <w:rsid w:val="00372EE5"/>
    <w:rsid w:val="00372F40"/>
    <w:rsid w:val="00372F41"/>
    <w:rsid w:val="00373535"/>
    <w:rsid w:val="003736B0"/>
    <w:rsid w:val="003737C8"/>
    <w:rsid w:val="0037383D"/>
    <w:rsid w:val="00373A3D"/>
    <w:rsid w:val="00373A75"/>
    <w:rsid w:val="00373CBD"/>
    <w:rsid w:val="00373F52"/>
    <w:rsid w:val="0037422D"/>
    <w:rsid w:val="00374484"/>
    <w:rsid w:val="003745F9"/>
    <w:rsid w:val="00374683"/>
    <w:rsid w:val="00374806"/>
    <w:rsid w:val="00374C3B"/>
    <w:rsid w:val="00374CA3"/>
    <w:rsid w:val="00374FE2"/>
    <w:rsid w:val="00374FFA"/>
    <w:rsid w:val="0037501C"/>
    <w:rsid w:val="0037512F"/>
    <w:rsid w:val="00375250"/>
    <w:rsid w:val="00375288"/>
    <w:rsid w:val="00375F22"/>
    <w:rsid w:val="00375FA0"/>
    <w:rsid w:val="00375FF9"/>
    <w:rsid w:val="00376010"/>
    <w:rsid w:val="00376511"/>
    <w:rsid w:val="0037677B"/>
    <w:rsid w:val="00376951"/>
    <w:rsid w:val="00376A82"/>
    <w:rsid w:val="00376BD8"/>
    <w:rsid w:val="003770A3"/>
    <w:rsid w:val="003771A7"/>
    <w:rsid w:val="0037756E"/>
    <w:rsid w:val="003777A1"/>
    <w:rsid w:val="00377891"/>
    <w:rsid w:val="003779A2"/>
    <w:rsid w:val="003779E9"/>
    <w:rsid w:val="003779F0"/>
    <w:rsid w:val="00377C55"/>
    <w:rsid w:val="00377CFE"/>
    <w:rsid w:val="0038004C"/>
    <w:rsid w:val="003801D8"/>
    <w:rsid w:val="00381035"/>
    <w:rsid w:val="003811DA"/>
    <w:rsid w:val="003812D6"/>
    <w:rsid w:val="0038130D"/>
    <w:rsid w:val="003815B9"/>
    <w:rsid w:val="003815E4"/>
    <w:rsid w:val="00381B69"/>
    <w:rsid w:val="00381C35"/>
    <w:rsid w:val="00381CAE"/>
    <w:rsid w:val="00382CFA"/>
    <w:rsid w:val="00383052"/>
    <w:rsid w:val="003830B3"/>
    <w:rsid w:val="00383498"/>
    <w:rsid w:val="0038352E"/>
    <w:rsid w:val="00383D21"/>
    <w:rsid w:val="00383D46"/>
    <w:rsid w:val="00384061"/>
    <w:rsid w:val="003842BF"/>
    <w:rsid w:val="003843DF"/>
    <w:rsid w:val="0038469A"/>
    <w:rsid w:val="0038497E"/>
    <w:rsid w:val="00384A75"/>
    <w:rsid w:val="00384E9B"/>
    <w:rsid w:val="0038514E"/>
    <w:rsid w:val="00385419"/>
    <w:rsid w:val="003854C9"/>
    <w:rsid w:val="00385851"/>
    <w:rsid w:val="00385DF6"/>
    <w:rsid w:val="00385F4F"/>
    <w:rsid w:val="00386198"/>
    <w:rsid w:val="00386349"/>
    <w:rsid w:val="003864A4"/>
    <w:rsid w:val="00386894"/>
    <w:rsid w:val="00386D9F"/>
    <w:rsid w:val="00386E3F"/>
    <w:rsid w:val="0038700E"/>
    <w:rsid w:val="00387076"/>
    <w:rsid w:val="003871AB"/>
    <w:rsid w:val="0038745A"/>
    <w:rsid w:val="00387501"/>
    <w:rsid w:val="003877D0"/>
    <w:rsid w:val="00387897"/>
    <w:rsid w:val="0038793B"/>
    <w:rsid w:val="00387FCC"/>
    <w:rsid w:val="00390287"/>
    <w:rsid w:val="00390658"/>
    <w:rsid w:val="003907E5"/>
    <w:rsid w:val="003909A3"/>
    <w:rsid w:val="00390C32"/>
    <w:rsid w:val="00390ED5"/>
    <w:rsid w:val="00391013"/>
    <w:rsid w:val="003911F7"/>
    <w:rsid w:val="0039121A"/>
    <w:rsid w:val="003912EC"/>
    <w:rsid w:val="003919AB"/>
    <w:rsid w:val="00391BBF"/>
    <w:rsid w:val="00391E10"/>
    <w:rsid w:val="00392010"/>
    <w:rsid w:val="00392089"/>
    <w:rsid w:val="003920B1"/>
    <w:rsid w:val="0039244C"/>
    <w:rsid w:val="003924E4"/>
    <w:rsid w:val="00392589"/>
    <w:rsid w:val="00392737"/>
    <w:rsid w:val="0039287F"/>
    <w:rsid w:val="00392B39"/>
    <w:rsid w:val="00392D0A"/>
    <w:rsid w:val="00392DAC"/>
    <w:rsid w:val="00392E3C"/>
    <w:rsid w:val="00392E49"/>
    <w:rsid w:val="003932F7"/>
    <w:rsid w:val="00393354"/>
    <w:rsid w:val="00393427"/>
    <w:rsid w:val="00393504"/>
    <w:rsid w:val="0039371B"/>
    <w:rsid w:val="003938BE"/>
    <w:rsid w:val="00393D32"/>
    <w:rsid w:val="00393E7E"/>
    <w:rsid w:val="00394158"/>
    <w:rsid w:val="00394892"/>
    <w:rsid w:val="00394C92"/>
    <w:rsid w:val="00394F2E"/>
    <w:rsid w:val="0039518C"/>
    <w:rsid w:val="00395610"/>
    <w:rsid w:val="0039566F"/>
    <w:rsid w:val="0039574E"/>
    <w:rsid w:val="00395A3A"/>
    <w:rsid w:val="00395AE6"/>
    <w:rsid w:val="00395D49"/>
    <w:rsid w:val="00396543"/>
    <w:rsid w:val="00396630"/>
    <w:rsid w:val="0039685C"/>
    <w:rsid w:val="00396D06"/>
    <w:rsid w:val="00396F0A"/>
    <w:rsid w:val="0039724C"/>
    <w:rsid w:val="003975A8"/>
    <w:rsid w:val="00397618"/>
    <w:rsid w:val="003976CA"/>
    <w:rsid w:val="00397A00"/>
    <w:rsid w:val="00397BE0"/>
    <w:rsid w:val="003A00C6"/>
    <w:rsid w:val="003A01B3"/>
    <w:rsid w:val="003A06A7"/>
    <w:rsid w:val="003A0731"/>
    <w:rsid w:val="003A0778"/>
    <w:rsid w:val="003A0873"/>
    <w:rsid w:val="003A0961"/>
    <w:rsid w:val="003A0974"/>
    <w:rsid w:val="003A0C27"/>
    <w:rsid w:val="003A0D32"/>
    <w:rsid w:val="003A118D"/>
    <w:rsid w:val="003A1387"/>
    <w:rsid w:val="003A13B7"/>
    <w:rsid w:val="003A1402"/>
    <w:rsid w:val="003A1690"/>
    <w:rsid w:val="003A1838"/>
    <w:rsid w:val="003A19B3"/>
    <w:rsid w:val="003A1AF7"/>
    <w:rsid w:val="003A1D88"/>
    <w:rsid w:val="003A1F1C"/>
    <w:rsid w:val="003A1FBF"/>
    <w:rsid w:val="003A2135"/>
    <w:rsid w:val="003A24AD"/>
    <w:rsid w:val="003A261E"/>
    <w:rsid w:val="003A298B"/>
    <w:rsid w:val="003A2AEC"/>
    <w:rsid w:val="003A2BC5"/>
    <w:rsid w:val="003A31FB"/>
    <w:rsid w:val="003A3575"/>
    <w:rsid w:val="003A394C"/>
    <w:rsid w:val="003A3A5D"/>
    <w:rsid w:val="003A3C89"/>
    <w:rsid w:val="003A3DC8"/>
    <w:rsid w:val="003A3E5B"/>
    <w:rsid w:val="003A414A"/>
    <w:rsid w:val="003A45B1"/>
    <w:rsid w:val="003A464B"/>
    <w:rsid w:val="003A50B4"/>
    <w:rsid w:val="003A522F"/>
    <w:rsid w:val="003A5286"/>
    <w:rsid w:val="003A52B9"/>
    <w:rsid w:val="003A5319"/>
    <w:rsid w:val="003A55CD"/>
    <w:rsid w:val="003A595A"/>
    <w:rsid w:val="003A5A5B"/>
    <w:rsid w:val="003A5DB2"/>
    <w:rsid w:val="003A5E5D"/>
    <w:rsid w:val="003A60CF"/>
    <w:rsid w:val="003A612E"/>
    <w:rsid w:val="003A615D"/>
    <w:rsid w:val="003A6A2D"/>
    <w:rsid w:val="003A7098"/>
    <w:rsid w:val="003A7251"/>
    <w:rsid w:val="003A734C"/>
    <w:rsid w:val="003A75F5"/>
    <w:rsid w:val="003A7983"/>
    <w:rsid w:val="003A799B"/>
    <w:rsid w:val="003A7AEA"/>
    <w:rsid w:val="003A7AFA"/>
    <w:rsid w:val="003A7C74"/>
    <w:rsid w:val="003B0404"/>
    <w:rsid w:val="003B095F"/>
    <w:rsid w:val="003B0A72"/>
    <w:rsid w:val="003B0AD1"/>
    <w:rsid w:val="003B0C47"/>
    <w:rsid w:val="003B0CA0"/>
    <w:rsid w:val="003B0D0D"/>
    <w:rsid w:val="003B10CE"/>
    <w:rsid w:val="003B1402"/>
    <w:rsid w:val="003B1519"/>
    <w:rsid w:val="003B16B9"/>
    <w:rsid w:val="003B16E7"/>
    <w:rsid w:val="003B1791"/>
    <w:rsid w:val="003B1C33"/>
    <w:rsid w:val="003B1F69"/>
    <w:rsid w:val="003B2112"/>
    <w:rsid w:val="003B212F"/>
    <w:rsid w:val="003B2445"/>
    <w:rsid w:val="003B2563"/>
    <w:rsid w:val="003B2632"/>
    <w:rsid w:val="003B26FD"/>
    <w:rsid w:val="003B2879"/>
    <w:rsid w:val="003B2B32"/>
    <w:rsid w:val="003B2C2A"/>
    <w:rsid w:val="003B2CA0"/>
    <w:rsid w:val="003B2DB9"/>
    <w:rsid w:val="003B301F"/>
    <w:rsid w:val="003B30A9"/>
    <w:rsid w:val="003B317D"/>
    <w:rsid w:val="003B3185"/>
    <w:rsid w:val="003B3600"/>
    <w:rsid w:val="003B37EE"/>
    <w:rsid w:val="003B39F4"/>
    <w:rsid w:val="003B3BF9"/>
    <w:rsid w:val="003B3DB0"/>
    <w:rsid w:val="003B3FAE"/>
    <w:rsid w:val="003B42C2"/>
    <w:rsid w:val="003B477F"/>
    <w:rsid w:val="003B49E3"/>
    <w:rsid w:val="003B5008"/>
    <w:rsid w:val="003B5098"/>
    <w:rsid w:val="003B5242"/>
    <w:rsid w:val="003B568C"/>
    <w:rsid w:val="003B585B"/>
    <w:rsid w:val="003B589E"/>
    <w:rsid w:val="003B5E23"/>
    <w:rsid w:val="003B6110"/>
    <w:rsid w:val="003B614E"/>
    <w:rsid w:val="003B6947"/>
    <w:rsid w:val="003B6DB5"/>
    <w:rsid w:val="003B6EC2"/>
    <w:rsid w:val="003B6F2D"/>
    <w:rsid w:val="003B708E"/>
    <w:rsid w:val="003B7171"/>
    <w:rsid w:val="003B730B"/>
    <w:rsid w:val="003B7602"/>
    <w:rsid w:val="003B76B3"/>
    <w:rsid w:val="003B7D8B"/>
    <w:rsid w:val="003C0028"/>
    <w:rsid w:val="003C03A1"/>
    <w:rsid w:val="003C07E7"/>
    <w:rsid w:val="003C08A2"/>
    <w:rsid w:val="003C08EB"/>
    <w:rsid w:val="003C0951"/>
    <w:rsid w:val="003C0A40"/>
    <w:rsid w:val="003C0B31"/>
    <w:rsid w:val="003C12B9"/>
    <w:rsid w:val="003C15C0"/>
    <w:rsid w:val="003C15E0"/>
    <w:rsid w:val="003C1636"/>
    <w:rsid w:val="003C18EF"/>
    <w:rsid w:val="003C1A80"/>
    <w:rsid w:val="003C1BC1"/>
    <w:rsid w:val="003C1D88"/>
    <w:rsid w:val="003C1F1E"/>
    <w:rsid w:val="003C20D4"/>
    <w:rsid w:val="003C2131"/>
    <w:rsid w:val="003C21A4"/>
    <w:rsid w:val="003C21F8"/>
    <w:rsid w:val="003C2246"/>
    <w:rsid w:val="003C24ED"/>
    <w:rsid w:val="003C24FF"/>
    <w:rsid w:val="003C257D"/>
    <w:rsid w:val="003C2B05"/>
    <w:rsid w:val="003C2B5E"/>
    <w:rsid w:val="003C2C37"/>
    <w:rsid w:val="003C2DDE"/>
    <w:rsid w:val="003C2E93"/>
    <w:rsid w:val="003C2EF5"/>
    <w:rsid w:val="003C2F9E"/>
    <w:rsid w:val="003C3065"/>
    <w:rsid w:val="003C3271"/>
    <w:rsid w:val="003C3322"/>
    <w:rsid w:val="003C3325"/>
    <w:rsid w:val="003C358D"/>
    <w:rsid w:val="003C36D5"/>
    <w:rsid w:val="003C3954"/>
    <w:rsid w:val="003C39B4"/>
    <w:rsid w:val="003C3EB3"/>
    <w:rsid w:val="003C4211"/>
    <w:rsid w:val="003C4476"/>
    <w:rsid w:val="003C4620"/>
    <w:rsid w:val="003C477B"/>
    <w:rsid w:val="003C47F4"/>
    <w:rsid w:val="003C4998"/>
    <w:rsid w:val="003C4A4A"/>
    <w:rsid w:val="003C4ABF"/>
    <w:rsid w:val="003C4B20"/>
    <w:rsid w:val="003C4DC0"/>
    <w:rsid w:val="003C4DCA"/>
    <w:rsid w:val="003C4E23"/>
    <w:rsid w:val="003C4F99"/>
    <w:rsid w:val="003C4FDB"/>
    <w:rsid w:val="003C5359"/>
    <w:rsid w:val="003C55EA"/>
    <w:rsid w:val="003C5B7B"/>
    <w:rsid w:val="003C5F3F"/>
    <w:rsid w:val="003C5FD9"/>
    <w:rsid w:val="003C6000"/>
    <w:rsid w:val="003C6171"/>
    <w:rsid w:val="003C61B9"/>
    <w:rsid w:val="003C6215"/>
    <w:rsid w:val="003C6350"/>
    <w:rsid w:val="003C6579"/>
    <w:rsid w:val="003C6950"/>
    <w:rsid w:val="003C6B21"/>
    <w:rsid w:val="003C6CC0"/>
    <w:rsid w:val="003C6E9C"/>
    <w:rsid w:val="003C6ECB"/>
    <w:rsid w:val="003C73BA"/>
    <w:rsid w:val="003C77C8"/>
    <w:rsid w:val="003C7818"/>
    <w:rsid w:val="003C7867"/>
    <w:rsid w:val="003C79D5"/>
    <w:rsid w:val="003C7A6C"/>
    <w:rsid w:val="003C7C73"/>
    <w:rsid w:val="003D0084"/>
    <w:rsid w:val="003D0284"/>
    <w:rsid w:val="003D028A"/>
    <w:rsid w:val="003D02FC"/>
    <w:rsid w:val="003D03C1"/>
    <w:rsid w:val="003D03ED"/>
    <w:rsid w:val="003D06A7"/>
    <w:rsid w:val="003D06FC"/>
    <w:rsid w:val="003D0A31"/>
    <w:rsid w:val="003D0D26"/>
    <w:rsid w:val="003D0D8F"/>
    <w:rsid w:val="003D10B7"/>
    <w:rsid w:val="003D11C1"/>
    <w:rsid w:val="003D1410"/>
    <w:rsid w:val="003D17AB"/>
    <w:rsid w:val="003D1946"/>
    <w:rsid w:val="003D1BF9"/>
    <w:rsid w:val="003D1E51"/>
    <w:rsid w:val="003D2173"/>
    <w:rsid w:val="003D281E"/>
    <w:rsid w:val="003D2AF0"/>
    <w:rsid w:val="003D2BF2"/>
    <w:rsid w:val="003D2C62"/>
    <w:rsid w:val="003D2F4B"/>
    <w:rsid w:val="003D3206"/>
    <w:rsid w:val="003D3283"/>
    <w:rsid w:val="003D32B3"/>
    <w:rsid w:val="003D33A9"/>
    <w:rsid w:val="003D33E8"/>
    <w:rsid w:val="003D35EE"/>
    <w:rsid w:val="003D3E83"/>
    <w:rsid w:val="003D3EBA"/>
    <w:rsid w:val="003D3EFE"/>
    <w:rsid w:val="003D41C4"/>
    <w:rsid w:val="003D432C"/>
    <w:rsid w:val="003D43C8"/>
    <w:rsid w:val="003D454A"/>
    <w:rsid w:val="003D4555"/>
    <w:rsid w:val="003D4626"/>
    <w:rsid w:val="003D48B6"/>
    <w:rsid w:val="003D48D4"/>
    <w:rsid w:val="003D4CF0"/>
    <w:rsid w:val="003D4DCA"/>
    <w:rsid w:val="003D55C2"/>
    <w:rsid w:val="003D56A9"/>
    <w:rsid w:val="003D58EA"/>
    <w:rsid w:val="003D5EA1"/>
    <w:rsid w:val="003D60AF"/>
    <w:rsid w:val="003D6540"/>
    <w:rsid w:val="003D66F8"/>
    <w:rsid w:val="003D67FE"/>
    <w:rsid w:val="003D6AE4"/>
    <w:rsid w:val="003D6C7C"/>
    <w:rsid w:val="003D71AA"/>
    <w:rsid w:val="003D73A5"/>
    <w:rsid w:val="003D75EC"/>
    <w:rsid w:val="003D766C"/>
    <w:rsid w:val="003D76CB"/>
    <w:rsid w:val="003D78D6"/>
    <w:rsid w:val="003D7F06"/>
    <w:rsid w:val="003E03C8"/>
    <w:rsid w:val="003E0601"/>
    <w:rsid w:val="003E06CA"/>
    <w:rsid w:val="003E0712"/>
    <w:rsid w:val="003E0AB7"/>
    <w:rsid w:val="003E0AC2"/>
    <w:rsid w:val="003E0B02"/>
    <w:rsid w:val="003E0CDB"/>
    <w:rsid w:val="003E144A"/>
    <w:rsid w:val="003E18B5"/>
    <w:rsid w:val="003E1919"/>
    <w:rsid w:val="003E1EBB"/>
    <w:rsid w:val="003E2100"/>
    <w:rsid w:val="003E22DC"/>
    <w:rsid w:val="003E2325"/>
    <w:rsid w:val="003E259D"/>
    <w:rsid w:val="003E27B2"/>
    <w:rsid w:val="003E2B78"/>
    <w:rsid w:val="003E2D33"/>
    <w:rsid w:val="003E2FE1"/>
    <w:rsid w:val="003E30EF"/>
    <w:rsid w:val="003E311D"/>
    <w:rsid w:val="003E3335"/>
    <w:rsid w:val="003E34B7"/>
    <w:rsid w:val="003E35C1"/>
    <w:rsid w:val="003E365D"/>
    <w:rsid w:val="003E374F"/>
    <w:rsid w:val="003E388A"/>
    <w:rsid w:val="003E399B"/>
    <w:rsid w:val="003E3B61"/>
    <w:rsid w:val="003E3BEB"/>
    <w:rsid w:val="003E3C1F"/>
    <w:rsid w:val="003E3C23"/>
    <w:rsid w:val="003E3C82"/>
    <w:rsid w:val="003E42A8"/>
    <w:rsid w:val="003E4492"/>
    <w:rsid w:val="003E46EF"/>
    <w:rsid w:val="003E47CF"/>
    <w:rsid w:val="003E4C70"/>
    <w:rsid w:val="003E4E7E"/>
    <w:rsid w:val="003E4F62"/>
    <w:rsid w:val="003E5292"/>
    <w:rsid w:val="003E57A4"/>
    <w:rsid w:val="003E62D5"/>
    <w:rsid w:val="003E6445"/>
    <w:rsid w:val="003E650F"/>
    <w:rsid w:val="003E6539"/>
    <w:rsid w:val="003E6557"/>
    <w:rsid w:val="003E66CA"/>
    <w:rsid w:val="003E67F1"/>
    <w:rsid w:val="003E6870"/>
    <w:rsid w:val="003E68CC"/>
    <w:rsid w:val="003E692C"/>
    <w:rsid w:val="003E6CC3"/>
    <w:rsid w:val="003E6D19"/>
    <w:rsid w:val="003E6E4C"/>
    <w:rsid w:val="003E7148"/>
    <w:rsid w:val="003E738D"/>
    <w:rsid w:val="003E74EB"/>
    <w:rsid w:val="003E7534"/>
    <w:rsid w:val="003E75CF"/>
    <w:rsid w:val="003E7DC0"/>
    <w:rsid w:val="003F04FF"/>
    <w:rsid w:val="003F0655"/>
    <w:rsid w:val="003F0738"/>
    <w:rsid w:val="003F0F29"/>
    <w:rsid w:val="003F0F2A"/>
    <w:rsid w:val="003F1013"/>
    <w:rsid w:val="003F1194"/>
    <w:rsid w:val="003F132D"/>
    <w:rsid w:val="003F157A"/>
    <w:rsid w:val="003F16DF"/>
    <w:rsid w:val="003F174D"/>
    <w:rsid w:val="003F17D6"/>
    <w:rsid w:val="003F1D17"/>
    <w:rsid w:val="003F1F43"/>
    <w:rsid w:val="003F2126"/>
    <w:rsid w:val="003F2294"/>
    <w:rsid w:val="003F233E"/>
    <w:rsid w:val="003F23E9"/>
    <w:rsid w:val="003F26B9"/>
    <w:rsid w:val="003F2819"/>
    <w:rsid w:val="003F2A22"/>
    <w:rsid w:val="003F2BC4"/>
    <w:rsid w:val="003F2C7B"/>
    <w:rsid w:val="003F3035"/>
    <w:rsid w:val="003F347F"/>
    <w:rsid w:val="003F365A"/>
    <w:rsid w:val="003F3822"/>
    <w:rsid w:val="003F3AC3"/>
    <w:rsid w:val="003F3C22"/>
    <w:rsid w:val="003F3DBB"/>
    <w:rsid w:val="003F3E2C"/>
    <w:rsid w:val="003F3F67"/>
    <w:rsid w:val="003F40E5"/>
    <w:rsid w:val="003F412F"/>
    <w:rsid w:val="003F472F"/>
    <w:rsid w:val="003F488C"/>
    <w:rsid w:val="003F49B2"/>
    <w:rsid w:val="003F4BAE"/>
    <w:rsid w:val="003F4D73"/>
    <w:rsid w:val="003F4DA9"/>
    <w:rsid w:val="003F4E47"/>
    <w:rsid w:val="003F5140"/>
    <w:rsid w:val="003F54DC"/>
    <w:rsid w:val="003F576F"/>
    <w:rsid w:val="003F5857"/>
    <w:rsid w:val="003F5AFA"/>
    <w:rsid w:val="003F5C0E"/>
    <w:rsid w:val="003F5CF3"/>
    <w:rsid w:val="003F5D38"/>
    <w:rsid w:val="003F69BD"/>
    <w:rsid w:val="003F6C4F"/>
    <w:rsid w:val="003F6D68"/>
    <w:rsid w:val="003F6D6F"/>
    <w:rsid w:val="003F6FED"/>
    <w:rsid w:val="003F72FC"/>
    <w:rsid w:val="003F7444"/>
    <w:rsid w:val="003F78D1"/>
    <w:rsid w:val="003F7B10"/>
    <w:rsid w:val="003F7B4B"/>
    <w:rsid w:val="0040000C"/>
    <w:rsid w:val="004004F3"/>
    <w:rsid w:val="00400AB4"/>
    <w:rsid w:val="00400F83"/>
    <w:rsid w:val="00401226"/>
    <w:rsid w:val="00401281"/>
    <w:rsid w:val="004018EE"/>
    <w:rsid w:val="00401993"/>
    <w:rsid w:val="00401AC9"/>
    <w:rsid w:val="00401E6D"/>
    <w:rsid w:val="00401F55"/>
    <w:rsid w:val="00401F75"/>
    <w:rsid w:val="00401FCC"/>
    <w:rsid w:val="00401FD3"/>
    <w:rsid w:val="0040237F"/>
    <w:rsid w:val="00402387"/>
    <w:rsid w:val="00402430"/>
    <w:rsid w:val="0040255E"/>
    <w:rsid w:val="00402572"/>
    <w:rsid w:val="0040266A"/>
    <w:rsid w:val="004032D9"/>
    <w:rsid w:val="00403631"/>
    <w:rsid w:val="00403A85"/>
    <w:rsid w:val="00403B92"/>
    <w:rsid w:val="00403BE0"/>
    <w:rsid w:val="00403C1D"/>
    <w:rsid w:val="00404196"/>
    <w:rsid w:val="004042D6"/>
    <w:rsid w:val="004044DA"/>
    <w:rsid w:val="0040458E"/>
    <w:rsid w:val="004045D5"/>
    <w:rsid w:val="004046B5"/>
    <w:rsid w:val="004046C1"/>
    <w:rsid w:val="004049E8"/>
    <w:rsid w:val="00404A82"/>
    <w:rsid w:val="00404B1D"/>
    <w:rsid w:val="00404FE5"/>
    <w:rsid w:val="0040506A"/>
    <w:rsid w:val="00405148"/>
    <w:rsid w:val="004052F6"/>
    <w:rsid w:val="004053DD"/>
    <w:rsid w:val="00405712"/>
    <w:rsid w:val="00405867"/>
    <w:rsid w:val="00405C87"/>
    <w:rsid w:val="00405FA6"/>
    <w:rsid w:val="00406067"/>
    <w:rsid w:val="004061FE"/>
    <w:rsid w:val="00406650"/>
    <w:rsid w:val="00406A00"/>
    <w:rsid w:val="00406A64"/>
    <w:rsid w:val="00406A72"/>
    <w:rsid w:val="00406F67"/>
    <w:rsid w:val="00407A0A"/>
    <w:rsid w:val="00407A69"/>
    <w:rsid w:val="0041024C"/>
    <w:rsid w:val="00410857"/>
    <w:rsid w:val="0041094F"/>
    <w:rsid w:val="004109CC"/>
    <w:rsid w:val="004118D3"/>
    <w:rsid w:val="00411CE3"/>
    <w:rsid w:val="00411D98"/>
    <w:rsid w:val="00411FB3"/>
    <w:rsid w:val="00411FC7"/>
    <w:rsid w:val="004123C6"/>
    <w:rsid w:val="0041277A"/>
    <w:rsid w:val="00412810"/>
    <w:rsid w:val="0041286F"/>
    <w:rsid w:val="004129B9"/>
    <w:rsid w:val="00412B0D"/>
    <w:rsid w:val="00412BF8"/>
    <w:rsid w:val="004139C4"/>
    <w:rsid w:val="00413B1C"/>
    <w:rsid w:val="00413B59"/>
    <w:rsid w:val="00413EF4"/>
    <w:rsid w:val="00413F0C"/>
    <w:rsid w:val="00414076"/>
    <w:rsid w:val="004140E6"/>
    <w:rsid w:val="004148DE"/>
    <w:rsid w:val="00414DF5"/>
    <w:rsid w:val="00414EB9"/>
    <w:rsid w:val="00414F0C"/>
    <w:rsid w:val="004150AF"/>
    <w:rsid w:val="00415238"/>
    <w:rsid w:val="00415397"/>
    <w:rsid w:val="00415747"/>
    <w:rsid w:val="004157A9"/>
    <w:rsid w:val="004158FA"/>
    <w:rsid w:val="004158FF"/>
    <w:rsid w:val="00415AF0"/>
    <w:rsid w:val="00415BBC"/>
    <w:rsid w:val="00415C0D"/>
    <w:rsid w:val="00416045"/>
    <w:rsid w:val="0041619F"/>
    <w:rsid w:val="00416367"/>
    <w:rsid w:val="004168EC"/>
    <w:rsid w:val="00416986"/>
    <w:rsid w:val="00416EB8"/>
    <w:rsid w:val="00417087"/>
    <w:rsid w:val="004174B9"/>
    <w:rsid w:val="004174F8"/>
    <w:rsid w:val="004175BD"/>
    <w:rsid w:val="004176AA"/>
    <w:rsid w:val="0041779C"/>
    <w:rsid w:val="004177F1"/>
    <w:rsid w:val="004178FF"/>
    <w:rsid w:val="004200DD"/>
    <w:rsid w:val="00420286"/>
    <w:rsid w:val="0042043E"/>
    <w:rsid w:val="00420589"/>
    <w:rsid w:val="004205FB"/>
    <w:rsid w:val="00420674"/>
    <w:rsid w:val="0042086C"/>
    <w:rsid w:val="00420FB6"/>
    <w:rsid w:val="0042105F"/>
    <w:rsid w:val="00421066"/>
    <w:rsid w:val="00421218"/>
    <w:rsid w:val="00421384"/>
    <w:rsid w:val="004215D3"/>
    <w:rsid w:val="00421635"/>
    <w:rsid w:val="00421F22"/>
    <w:rsid w:val="00422072"/>
    <w:rsid w:val="0042215B"/>
    <w:rsid w:val="004223A4"/>
    <w:rsid w:val="004223C8"/>
    <w:rsid w:val="0042240E"/>
    <w:rsid w:val="004229C7"/>
    <w:rsid w:val="00422CFC"/>
    <w:rsid w:val="004233DE"/>
    <w:rsid w:val="00423573"/>
    <w:rsid w:val="00423696"/>
    <w:rsid w:val="004237E0"/>
    <w:rsid w:val="00423978"/>
    <w:rsid w:val="00423C6E"/>
    <w:rsid w:val="00423DD2"/>
    <w:rsid w:val="00423F02"/>
    <w:rsid w:val="0042400D"/>
    <w:rsid w:val="00424840"/>
    <w:rsid w:val="00424970"/>
    <w:rsid w:val="004249CC"/>
    <w:rsid w:val="00424C78"/>
    <w:rsid w:val="00424F43"/>
    <w:rsid w:val="00425242"/>
    <w:rsid w:val="00425596"/>
    <w:rsid w:val="004256DF"/>
    <w:rsid w:val="00425891"/>
    <w:rsid w:val="00425BCB"/>
    <w:rsid w:val="00425DB3"/>
    <w:rsid w:val="00426173"/>
    <w:rsid w:val="0042621D"/>
    <w:rsid w:val="0042626E"/>
    <w:rsid w:val="00426362"/>
    <w:rsid w:val="004263A5"/>
    <w:rsid w:val="00426441"/>
    <w:rsid w:val="00426C4F"/>
    <w:rsid w:val="00426EA8"/>
    <w:rsid w:val="00426EDD"/>
    <w:rsid w:val="004270AC"/>
    <w:rsid w:val="0042749E"/>
    <w:rsid w:val="004274A1"/>
    <w:rsid w:val="00427652"/>
    <w:rsid w:val="004277B7"/>
    <w:rsid w:val="00427D5C"/>
    <w:rsid w:val="00427FA7"/>
    <w:rsid w:val="004302E6"/>
    <w:rsid w:val="00430342"/>
    <w:rsid w:val="00430358"/>
    <w:rsid w:val="0043085F"/>
    <w:rsid w:val="004308E5"/>
    <w:rsid w:val="00430BAF"/>
    <w:rsid w:val="00430C74"/>
    <w:rsid w:val="00430CF9"/>
    <w:rsid w:val="00430D49"/>
    <w:rsid w:val="00430F56"/>
    <w:rsid w:val="00431153"/>
    <w:rsid w:val="004311A5"/>
    <w:rsid w:val="00431485"/>
    <w:rsid w:val="00431597"/>
    <w:rsid w:val="0043174C"/>
    <w:rsid w:val="004318B3"/>
    <w:rsid w:val="00431E69"/>
    <w:rsid w:val="00432495"/>
    <w:rsid w:val="00432655"/>
    <w:rsid w:val="00432980"/>
    <w:rsid w:val="004329E4"/>
    <w:rsid w:val="00432B97"/>
    <w:rsid w:val="00432C44"/>
    <w:rsid w:val="00432ED6"/>
    <w:rsid w:val="00432F92"/>
    <w:rsid w:val="004331C2"/>
    <w:rsid w:val="004331C7"/>
    <w:rsid w:val="004332A8"/>
    <w:rsid w:val="004332C2"/>
    <w:rsid w:val="004335BA"/>
    <w:rsid w:val="004339C3"/>
    <w:rsid w:val="00433A27"/>
    <w:rsid w:val="00433A9F"/>
    <w:rsid w:val="00433D12"/>
    <w:rsid w:val="00433DB0"/>
    <w:rsid w:val="004344B0"/>
    <w:rsid w:val="004346B9"/>
    <w:rsid w:val="004348AE"/>
    <w:rsid w:val="00434F04"/>
    <w:rsid w:val="00435084"/>
    <w:rsid w:val="0043511A"/>
    <w:rsid w:val="0043530C"/>
    <w:rsid w:val="00435858"/>
    <w:rsid w:val="00435A44"/>
    <w:rsid w:val="00435B61"/>
    <w:rsid w:val="00435B7C"/>
    <w:rsid w:val="00435D9A"/>
    <w:rsid w:val="004360F2"/>
    <w:rsid w:val="004364AE"/>
    <w:rsid w:val="00436641"/>
    <w:rsid w:val="004368A9"/>
    <w:rsid w:val="00436A3A"/>
    <w:rsid w:val="00436D59"/>
    <w:rsid w:val="00436ECE"/>
    <w:rsid w:val="00436F7E"/>
    <w:rsid w:val="0043782A"/>
    <w:rsid w:val="0043790B"/>
    <w:rsid w:val="00437A06"/>
    <w:rsid w:val="00437B0E"/>
    <w:rsid w:val="00437BF4"/>
    <w:rsid w:val="00437E9C"/>
    <w:rsid w:val="00437F4E"/>
    <w:rsid w:val="00437F5B"/>
    <w:rsid w:val="004403A7"/>
    <w:rsid w:val="004403CC"/>
    <w:rsid w:val="0044042B"/>
    <w:rsid w:val="00440501"/>
    <w:rsid w:val="0044052D"/>
    <w:rsid w:val="0044076A"/>
    <w:rsid w:val="00440923"/>
    <w:rsid w:val="00440B90"/>
    <w:rsid w:val="00440B9C"/>
    <w:rsid w:val="00440C09"/>
    <w:rsid w:val="00440CB7"/>
    <w:rsid w:val="00440CC1"/>
    <w:rsid w:val="00440DA4"/>
    <w:rsid w:val="00441083"/>
    <w:rsid w:val="00441108"/>
    <w:rsid w:val="004411C6"/>
    <w:rsid w:val="004412E9"/>
    <w:rsid w:val="004413F1"/>
    <w:rsid w:val="00441413"/>
    <w:rsid w:val="004414C7"/>
    <w:rsid w:val="004414F4"/>
    <w:rsid w:val="004415EF"/>
    <w:rsid w:val="004416A4"/>
    <w:rsid w:val="0044176D"/>
    <w:rsid w:val="00442037"/>
    <w:rsid w:val="00442144"/>
    <w:rsid w:val="00442A53"/>
    <w:rsid w:val="00442BF5"/>
    <w:rsid w:val="00442C7B"/>
    <w:rsid w:val="00442E8C"/>
    <w:rsid w:val="004430C6"/>
    <w:rsid w:val="004432AA"/>
    <w:rsid w:val="00443513"/>
    <w:rsid w:val="0044374F"/>
    <w:rsid w:val="00443975"/>
    <w:rsid w:val="004439AE"/>
    <w:rsid w:val="00443E82"/>
    <w:rsid w:val="00444EDD"/>
    <w:rsid w:val="004451AB"/>
    <w:rsid w:val="004451F2"/>
    <w:rsid w:val="0044562D"/>
    <w:rsid w:val="00445B97"/>
    <w:rsid w:val="00445FF8"/>
    <w:rsid w:val="004462A2"/>
    <w:rsid w:val="004463A6"/>
    <w:rsid w:val="00446685"/>
    <w:rsid w:val="004468B4"/>
    <w:rsid w:val="00446AB8"/>
    <w:rsid w:val="00446F2E"/>
    <w:rsid w:val="00446F71"/>
    <w:rsid w:val="004473D9"/>
    <w:rsid w:val="004474A6"/>
    <w:rsid w:val="0044750B"/>
    <w:rsid w:val="00447748"/>
    <w:rsid w:val="004478A6"/>
    <w:rsid w:val="00447958"/>
    <w:rsid w:val="00447D1E"/>
    <w:rsid w:val="00447D62"/>
    <w:rsid w:val="004502A8"/>
    <w:rsid w:val="00450300"/>
    <w:rsid w:val="00450E4B"/>
    <w:rsid w:val="00450E83"/>
    <w:rsid w:val="00450F46"/>
    <w:rsid w:val="00450F67"/>
    <w:rsid w:val="00450F8B"/>
    <w:rsid w:val="004513D4"/>
    <w:rsid w:val="004513F0"/>
    <w:rsid w:val="0045155F"/>
    <w:rsid w:val="004516B1"/>
    <w:rsid w:val="004516E2"/>
    <w:rsid w:val="00451E54"/>
    <w:rsid w:val="0045205A"/>
    <w:rsid w:val="004525DF"/>
    <w:rsid w:val="00452811"/>
    <w:rsid w:val="0045282D"/>
    <w:rsid w:val="004529F0"/>
    <w:rsid w:val="00452E13"/>
    <w:rsid w:val="00452F72"/>
    <w:rsid w:val="00453173"/>
    <w:rsid w:val="00453296"/>
    <w:rsid w:val="004532F1"/>
    <w:rsid w:val="004533BB"/>
    <w:rsid w:val="00453889"/>
    <w:rsid w:val="00453A07"/>
    <w:rsid w:val="00453A7B"/>
    <w:rsid w:val="00453CAD"/>
    <w:rsid w:val="00453F36"/>
    <w:rsid w:val="004543AB"/>
    <w:rsid w:val="004544D0"/>
    <w:rsid w:val="00454692"/>
    <w:rsid w:val="00454708"/>
    <w:rsid w:val="00454773"/>
    <w:rsid w:val="00454C65"/>
    <w:rsid w:val="00454CDD"/>
    <w:rsid w:val="00454CF7"/>
    <w:rsid w:val="00454D42"/>
    <w:rsid w:val="004553F6"/>
    <w:rsid w:val="00455482"/>
    <w:rsid w:val="004555B5"/>
    <w:rsid w:val="0045563E"/>
    <w:rsid w:val="004559B0"/>
    <w:rsid w:val="004559E4"/>
    <w:rsid w:val="004559EF"/>
    <w:rsid w:val="00455E53"/>
    <w:rsid w:val="00455EB1"/>
    <w:rsid w:val="00455FED"/>
    <w:rsid w:val="0045600E"/>
    <w:rsid w:val="00456147"/>
    <w:rsid w:val="004563A3"/>
    <w:rsid w:val="004568A4"/>
    <w:rsid w:val="00456902"/>
    <w:rsid w:val="00456B38"/>
    <w:rsid w:val="00456F54"/>
    <w:rsid w:val="004570C4"/>
    <w:rsid w:val="004570D1"/>
    <w:rsid w:val="00457675"/>
    <w:rsid w:val="00457736"/>
    <w:rsid w:val="00457933"/>
    <w:rsid w:val="00457953"/>
    <w:rsid w:val="00457B41"/>
    <w:rsid w:val="00457CC0"/>
    <w:rsid w:val="00457DC8"/>
    <w:rsid w:val="004600A7"/>
    <w:rsid w:val="004600D0"/>
    <w:rsid w:val="004601B1"/>
    <w:rsid w:val="00460572"/>
    <w:rsid w:val="00460604"/>
    <w:rsid w:val="00460684"/>
    <w:rsid w:val="004606DA"/>
    <w:rsid w:val="0046095A"/>
    <w:rsid w:val="00460C2B"/>
    <w:rsid w:val="00461108"/>
    <w:rsid w:val="00461155"/>
    <w:rsid w:val="004615DF"/>
    <w:rsid w:val="00461946"/>
    <w:rsid w:val="00461955"/>
    <w:rsid w:val="00461976"/>
    <w:rsid w:val="004619F1"/>
    <w:rsid w:val="00461B8A"/>
    <w:rsid w:val="00461BD7"/>
    <w:rsid w:val="00461DB4"/>
    <w:rsid w:val="00461EEE"/>
    <w:rsid w:val="00461F38"/>
    <w:rsid w:val="00461FD3"/>
    <w:rsid w:val="00461FFE"/>
    <w:rsid w:val="00462015"/>
    <w:rsid w:val="004620E7"/>
    <w:rsid w:val="004621DB"/>
    <w:rsid w:val="004624BC"/>
    <w:rsid w:val="0046293C"/>
    <w:rsid w:val="00462AA1"/>
    <w:rsid w:val="00462ABC"/>
    <w:rsid w:val="0046327D"/>
    <w:rsid w:val="004633DF"/>
    <w:rsid w:val="0046347D"/>
    <w:rsid w:val="004634E3"/>
    <w:rsid w:val="00463565"/>
    <w:rsid w:val="00463667"/>
    <w:rsid w:val="004639A6"/>
    <w:rsid w:val="00463A12"/>
    <w:rsid w:val="00463CEA"/>
    <w:rsid w:val="00463DBA"/>
    <w:rsid w:val="00464393"/>
    <w:rsid w:val="0046442B"/>
    <w:rsid w:val="0046442D"/>
    <w:rsid w:val="0046499F"/>
    <w:rsid w:val="00464B35"/>
    <w:rsid w:val="00464CC7"/>
    <w:rsid w:val="00464DA5"/>
    <w:rsid w:val="00464F17"/>
    <w:rsid w:val="00464F68"/>
    <w:rsid w:val="00465315"/>
    <w:rsid w:val="0046561D"/>
    <w:rsid w:val="0046565F"/>
    <w:rsid w:val="0046595A"/>
    <w:rsid w:val="00465CC2"/>
    <w:rsid w:val="00466032"/>
    <w:rsid w:val="004661F0"/>
    <w:rsid w:val="0046637D"/>
    <w:rsid w:val="004663DE"/>
    <w:rsid w:val="00466442"/>
    <w:rsid w:val="00466719"/>
    <w:rsid w:val="00466B2D"/>
    <w:rsid w:val="00466D70"/>
    <w:rsid w:val="00466DA6"/>
    <w:rsid w:val="0046702B"/>
    <w:rsid w:val="00467116"/>
    <w:rsid w:val="00467269"/>
    <w:rsid w:val="0046741D"/>
    <w:rsid w:val="00467478"/>
    <w:rsid w:val="004674F6"/>
    <w:rsid w:val="004675F9"/>
    <w:rsid w:val="00467939"/>
    <w:rsid w:val="00467BDE"/>
    <w:rsid w:val="00467CE8"/>
    <w:rsid w:val="00467DAD"/>
    <w:rsid w:val="00467EA8"/>
    <w:rsid w:val="004700FF"/>
    <w:rsid w:val="0047054F"/>
    <w:rsid w:val="00470A5F"/>
    <w:rsid w:val="00470B4F"/>
    <w:rsid w:val="00470BE6"/>
    <w:rsid w:val="00470C27"/>
    <w:rsid w:val="00470DEC"/>
    <w:rsid w:val="00470E1B"/>
    <w:rsid w:val="00470EDB"/>
    <w:rsid w:val="00470EFE"/>
    <w:rsid w:val="004710E7"/>
    <w:rsid w:val="004711B8"/>
    <w:rsid w:val="0047140A"/>
    <w:rsid w:val="004717B4"/>
    <w:rsid w:val="004717E1"/>
    <w:rsid w:val="00471B4F"/>
    <w:rsid w:val="00471D53"/>
    <w:rsid w:val="0047211B"/>
    <w:rsid w:val="004721C3"/>
    <w:rsid w:val="004723D0"/>
    <w:rsid w:val="004729CB"/>
    <w:rsid w:val="00472BAC"/>
    <w:rsid w:val="0047303A"/>
    <w:rsid w:val="00473604"/>
    <w:rsid w:val="0047361C"/>
    <w:rsid w:val="0047389A"/>
    <w:rsid w:val="004739E9"/>
    <w:rsid w:val="00473A25"/>
    <w:rsid w:val="00473BCC"/>
    <w:rsid w:val="00473DBB"/>
    <w:rsid w:val="00473FA6"/>
    <w:rsid w:val="00474259"/>
    <w:rsid w:val="0047428F"/>
    <w:rsid w:val="0047463A"/>
    <w:rsid w:val="0047476E"/>
    <w:rsid w:val="00474858"/>
    <w:rsid w:val="00474950"/>
    <w:rsid w:val="0047499E"/>
    <w:rsid w:val="00474A8B"/>
    <w:rsid w:val="00474AA8"/>
    <w:rsid w:val="00474D67"/>
    <w:rsid w:val="00474F86"/>
    <w:rsid w:val="0047504F"/>
    <w:rsid w:val="00475203"/>
    <w:rsid w:val="0047535C"/>
    <w:rsid w:val="004754ED"/>
    <w:rsid w:val="00475667"/>
    <w:rsid w:val="00475986"/>
    <w:rsid w:val="00475A81"/>
    <w:rsid w:val="00475F4F"/>
    <w:rsid w:val="00476280"/>
    <w:rsid w:val="004765EA"/>
    <w:rsid w:val="0047664B"/>
    <w:rsid w:val="00476AB6"/>
    <w:rsid w:val="00476BA3"/>
    <w:rsid w:val="00476DEB"/>
    <w:rsid w:val="00476FBC"/>
    <w:rsid w:val="004771C0"/>
    <w:rsid w:val="00477314"/>
    <w:rsid w:val="00477857"/>
    <w:rsid w:val="004778A7"/>
    <w:rsid w:val="00477D75"/>
    <w:rsid w:val="004800C0"/>
    <w:rsid w:val="004801E2"/>
    <w:rsid w:val="004801EB"/>
    <w:rsid w:val="0048025F"/>
    <w:rsid w:val="00480648"/>
    <w:rsid w:val="004808A9"/>
    <w:rsid w:val="00480BA2"/>
    <w:rsid w:val="00480CEF"/>
    <w:rsid w:val="0048169D"/>
    <w:rsid w:val="00481738"/>
    <w:rsid w:val="00481B5C"/>
    <w:rsid w:val="00481F01"/>
    <w:rsid w:val="00482097"/>
    <w:rsid w:val="004820FA"/>
    <w:rsid w:val="0048257E"/>
    <w:rsid w:val="004830E3"/>
    <w:rsid w:val="00483197"/>
    <w:rsid w:val="00483346"/>
    <w:rsid w:val="004833C9"/>
    <w:rsid w:val="00483437"/>
    <w:rsid w:val="004836A4"/>
    <w:rsid w:val="00483D85"/>
    <w:rsid w:val="00483E50"/>
    <w:rsid w:val="00483E9E"/>
    <w:rsid w:val="00484162"/>
    <w:rsid w:val="00484459"/>
    <w:rsid w:val="0048462D"/>
    <w:rsid w:val="00484661"/>
    <w:rsid w:val="004846AD"/>
    <w:rsid w:val="004847A4"/>
    <w:rsid w:val="00484C4D"/>
    <w:rsid w:val="00484DA9"/>
    <w:rsid w:val="00484DFF"/>
    <w:rsid w:val="00484E1D"/>
    <w:rsid w:val="00484EAA"/>
    <w:rsid w:val="00484F17"/>
    <w:rsid w:val="00484F8A"/>
    <w:rsid w:val="00485182"/>
    <w:rsid w:val="004851A2"/>
    <w:rsid w:val="004852F7"/>
    <w:rsid w:val="00485327"/>
    <w:rsid w:val="0048541E"/>
    <w:rsid w:val="00485E5D"/>
    <w:rsid w:val="00485F59"/>
    <w:rsid w:val="00486678"/>
    <w:rsid w:val="004866B0"/>
    <w:rsid w:val="0048679D"/>
    <w:rsid w:val="00486F6F"/>
    <w:rsid w:val="0048701A"/>
    <w:rsid w:val="00487053"/>
    <w:rsid w:val="004871C7"/>
    <w:rsid w:val="00487566"/>
    <w:rsid w:val="004875E6"/>
    <w:rsid w:val="0048788D"/>
    <w:rsid w:val="004878AA"/>
    <w:rsid w:val="00487942"/>
    <w:rsid w:val="00487BEC"/>
    <w:rsid w:val="00487EAB"/>
    <w:rsid w:val="004900C2"/>
    <w:rsid w:val="00490325"/>
    <w:rsid w:val="00490766"/>
    <w:rsid w:val="00490B48"/>
    <w:rsid w:val="00490C08"/>
    <w:rsid w:val="00490C70"/>
    <w:rsid w:val="00490D9E"/>
    <w:rsid w:val="00490DA8"/>
    <w:rsid w:val="004912C2"/>
    <w:rsid w:val="0049159E"/>
    <w:rsid w:val="00491B91"/>
    <w:rsid w:val="00491DBF"/>
    <w:rsid w:val="00491E69"/>
    <w:rsid w:val="00492024"/>
    <w:rsid w:val="004920F4"/>
    <w:rsid w:val="004921FE"/>
    <w:rsid w:val="0049221E"/>
    <w:rsid w:val="004922BD"/>
    <w:rsid w:val="004924C0"/>
    <w:rsid w:val="004926CA"/>
    <w:rsid w:val="00492943"/>
    <w:rsid w:val="00492CF1"/>
    <w:rsid w:val="00492DA1"/>
    <w:rsid w:val="004932A3"/>
    <w:rsid w:val="004932A7"/>
    <w:rsid w:val="004932E2"/>
    <w:rsid w:val="00493451"/>
    <w:rsid w:val="00493601"/>
    <w:rsid w:val="0049360D"/>
    <w:rsid w:val="00493BD6"/>
    <w:rsid w:val="00493CAC"/>
    <w:rsid w:val="00493D8B"/>
    <w:rsid w:val="00493EB9"/>
    <w:rsid w:val="00494086"/>
    <w:rsid w:val="004940AC"/>
    <w:rsid w:val="004941BE"/>
    <w:rsid w:val="00494434"/>
    <w:rsid w:val="00494576"/>
    <w:rsid w:val="004947EA"/>
    <w:rsid w:val="00494862"/>
    <w:rsid w:val="0049503C"/>
    <w:rsid w:val="00495242"/>
    <w:rsid w:val="004957BD"/>
    <w:rsid w:val="004958B5"/>
    <w:rsid w:val="00495988"/>
    <w:rsid w:val="00495A3D"/>
    <w:rsid w:val="00495AF0"/>
    <w:rsid w:val="00495CA2"/>
    <w:rsid w:val="00495F28"/>
    <w:rsid w:val="00495F9E"/>
    <w:rsid w:val="00496356"/>
    <w:rsid w:val="0049635A"/>
    <w:rsid w:val="00496468"/>
    <w:rsid w:val="0049654B"/>
    <w:rsid w:val="0049658B"/>
    <w:rsid w:val="00496617"/>
    <w:rsid w:val="004966A8"/>
    <w:rsid w:val="004967DE"/>
    <w:rsid w:val="004968DB"/>
    <w:rsid w:val="00496937"/>
    <w:rsid w:val="00496BCF"/>
    <w:rsid w:val="00496BF1"/>
    <w:rsid w:val="00496D15"/>
    <w:rsid w:val="00496D17"/>
    <w:rsid w:val="00496DF8"/>
    <w:rsid w:val="00497008"/>
    <w:rsid w:val="00497D1D"/>
    <w:rsid w:val="00497DD6"/>
    <w:rsid w:val="004A0100"/>
    <w:rsid w:val="004A01E9"/>
    <w:rsid w:val="004A02A1"/>
    <w:rsid w:val="004A0354"/>
    <w:rsid w:val="004A03E2"/>
    <w:rsid w:val="004A059D"/>
    <w:rsid w:val="004A05D0"/>
    <w:rsid w:val="004A0631"/>
    <w:rsid w:val="004A065E"/>
    <w:rsid w:val="004A09D5"/>
    <w:rsid w:val="004A0A96"/>
    <w:rsid w:val="004A0B96"/>
    <w:rsid w:val="004A0C4F"/>
    <w:rsid w:val="004A0F58"/>
    <w:rsid w:val="004A1097"/>
    <w:rsid w:val="004A169E"/>
    <w:rsid w:val="004A1B68"/>
    <w:rsid w:val="004A1C23"/>
    <w:rsid w:val="004A1FBD"/>
    <w:rsid w:val="004A1FEA"/>
    <w:rsid w:val="004A20C7"/>
    <w:rsid w:val="004A217C"/>
    <w:rsid w:val="004A24C1"/>
    <w:rsid w:val="004A2534"/>
    <w:rsid w:val="004A25A2"/>
    <w:rsid w:val="004A2713"/>
    <w:rsid w:val="004A274D"/>
    <w:rsid w:val="004A27B4"/>
    <w:rsid w:val="004A2AD7"/>
    <w:rsid w:val="004A34F1"/>
    <w:rsid w:val="004A3A57"/>
    <w:rsid w:val="004A3FB8"/>
    <w:rsid w:val="004A422E"/>
    <w:rsid w:val="004A4522"/>
    <w:rsid w:val="004A452C"/>
    <w:rsid w:val="004A45F7"/>
    <w:rsid w:val="004A4A58"/>
    <w:rsid w:val="004A4AF5"/>
    <w:rsid w:val="004A4CD4"/>
    <w:rsid w:val="004A4E82"/>
    <w:rsid w:val="004A54B7"/>
    <w:rsid w:val="004A563F"/>
    <w:rsid w:val="004A5797"/>
    <w:rsid w:val="004A5D4B"/>
    <w:rsid w:val="004A631A"/>
    <w:rsid w:val="004A6377"/>
    <w:rsid w:val="004A64C5"/>
    <w:rsid w:val="004A6868"/>
    <w:rsid w:val="004A686A"/>
    <w:rsid w:val="004A690D"/>
    <w:rsid w:val="004A6FFC"/>
    <w:rsid w:val="004A70C0"/>
    <w:rsid w:val="004A711F"/>
    <w:rsid w:val="004A7132"/>
    <w:rsid w:val="004A71B0"/>
    <w:rsid w:val="004A763A"/>
    <w:rsid w:val="004A76F0"/>
    <w:rsid w:val="004A7779"/>
    <w:rsid w:val="004A784D"/>
    <w:rsid w:val="004A7A29"/>
    <w:rsid w:val="004A7A8E"/>
    <w:rsid w:val="004A7EA9"/>
    <w:rsid w:val="004B0094"/>
    <w:rsid w:val="004B00E7"/>
    <w:rsid w:val="004B0633"/>
    <w:rsid w:val="004B0B2B"/>
    <w:rsid w:val="004B0BF6"/>
    <w:rsid w:val="004B0F8D"/>
    <w:rsid w:val="004B10B4"/>
    <w:rsid w:val="004B11B4"/>
    <w:rsid w:val="004B1572"/>
    <w:rsid w:val="004B1AEA"/>
    <w:rsid w:val="004B1B13"/>
    <w:rsid w:val="004B1B5C"/>
    <w:rsid w:val="004B2096"/>
    <w:rsid w:val="004B2105"/>
    <w:rsid w:val="004B2546"/>
    <w:rsid w:val="004B26D4"/>
    <w:rsid w:val="004B26E4"/>
    <w:rsid w:val="004B2789"/>
    <w:rsid w:val="004B2CAE"/>
    <w:rsid w:val="004B2E2A"/>
    <w:rsid w:val="004B2F55"/>
    <w:rsid w:val="004B3AC6"/>
    <w:rsid w:val="004B3F4D"/>
    <w:rsid w:val="004B40B8"/>
    <w:rsid w:val="004B410B"/>
    <w:rsid w:val="004B4197"/>
    <w:rsid w:val="004B41D6"/>
    <w:rsid w:val="004B424A"/>
    <w:rsid w:val="004B4260"/>
    <w:rsid w:val="004B438F"/>
    <w:rsid w:val="004B4656"/>
    <w:rsid w:val="004B4697"/>
    <w:rsid w:val="004B48B7"/>
    <w:rsid w:val="004B4909"/>
    <w:rsid w:val="004B4AF7"/>
    <w:rsid w:val="004B4B82"/>
    <w:rsid w:val="004B5437"/>
    <w:rsid w:val="004B54B8"/>
    <w:rsid w:val="004B54E5"/>
    <w:rsid w:val="004B556D"/>
    <w:rsid w:val="004B55BF"/>
    <w:rsid w:val="004B5759"/>
    <w:rsid w:val="004B57B2"/>
    <w:rsid w:val="004B5845"/>
    <w:rsid w:val="004B5930"/>
    <w:rsid w:val="004B59F5"/>
    <w:rsid w:val="004B5ABA"/>
    <w:rsid w:val="004B5D61"/>
    <w:rsid w:val="004B5DFE"/>
    <w:rsid w:val="004B5ECD"/>
    <w:rsid w:val="004B6251"/>
    <w:rsid w:val="004B63CD"/>
    <w:rsid w:val="004B64BA"/>
    <w:rsid w:val="004B66A1"/>
    <w:rsid w:val="004B6B38"/>
    <w:rsid w:val="004B6EC6"/>
    <w:rsid w:val="004B6FA6"/>
    <w:rsid w:val="004B7035"/>
    <w:rsid w:val="004B7271"/>
    <w:rsid w:val="004B7761"/>
    <w:rsid w:val="004B7AE2"/>
    <w:rsid w:val="004C00F0"/>
    <w:rsid w:val="004C02A8"/>
    <w:rsid w:val="004C02DC"/>
    <w:rsid w:val="004C033F"/>
    <w:rsid w:val="004C047F"/>
    <w:rsid w:val="004C0909"/>
    <w:rsid w:val="004C09B1"/>
    <w:rsid w:val="004C113F"/>
    <w:rsid w:val="004C1194"/>
    <w:rsid w:val="004C1268"/>
    <w:rsid w:val="004C12A6"/>
    <w:rsid w:val="004C134F"/>
    <w:rsid w:val="004C15F7"/>
    <w:rsid w:val="004C1642"/>
    <w:rsid w:val="004C16DE"/>
    <w:rsid w:val="004C1EE6"/>
    <w:rsid w:val="004C20C6"/>
    <w:rsid w:val="004C2122"/>
    <w:rsid w:val="004C218B"/>
    <w:rsid w:val="004C224C"/>
    <w:rsid w:val="004C24EC"/>
    <w:rsid w:val="004C282E"/>
    <w:rsid w:val="004C2883"/>
    <w:rsid w:val="004C28E5"/>
    <w:rsid w:val="004C291A"/>
    <w:rsid w:val="004C2B51"/>
    <w:rsid w:val="004C3136"/>
    <w:rsid w:val="004C3154"/>
    <w:rsid w:val="004C321E"/>
    <w:rsid w:val="004C348F"/>
    <w:rsid w:val="004C38EA"/>
    <w:rsid w:val="004C3A37"/>
    <w:rsid w:val="004C421E"/>
    <w:rsid w:val="004C428F"/>
    <w:rsid w:val="004C4651"/>
    <w:rsid w:val="004C492C"/>
    <w:rsid w:val="004C4D28"/>
    <w:rsid w:val="004C4E44"/>
    <w:rsid w:val="004C4E4D"/>
    <w:rsid w:val="004C5102"/>
    <w:rsid w:val="004C5109"/>
    <w:rsid w:val="004C5163"/>
    <w:rsid w:val="004C51A2"/>
    <w:rsid w:val="004C52D0"/>
    <w:rsid w:val="004C5613"/>
    <w:rsid w:val="004C59EF"/>
    <w:rsid w:val="004C5B5F"/>
    <w:rsid w:val="004C6197"/>
    <w:rsid w:val="004C6303"/>
    <w:rsid w:val="004C6668"/>
    <w:rsid w:val="004C6736"/>
    <w:rsid w:val="004C6A1F"/>
    <w:rsid w:val="004C7044"/>
    <w:rsid w:val="004C7A24"/>
    <w:rsid w:val="004C7BE3"/>
    <w:rsid w:val="004C7D97"/>
    <w:rsid w:val="004C7E04"/>
    <w:rsid w:val="004C7EA5"/>
    <w:rsid w:val="004C7F7B"/>
    <w:rsid w:val="004D078F"/>
    <w:rsid w:val="004D0863"/>
    <w:rsid w:val="004D0869"/>
    <w:rsid w:val="004D0903"/>
    <w:rsid w:val="004D0B46"/>
    <w:rsid w:val="004D0C2F"/>
    <w:rsid w:val="004D0EBB"/>
    <w:rsid w:val="004D1004"/>
    <w:rsid w:val="004D1571"/>
    <w:rsid w:val="004D15AC"/>
    <w:rsid w:val="004D1697"/>
    <w:rsid w:val="004D1778"/>
    <w:rsid w:val="004D17C1"/>
    <w:rsid w:val="004D1B1D"/>
    <w:rsid w:val="004D1BEF"/>
    <w:rsid w:val="004D1C8C"/>
    <w:rsid w:val="004D1E73"/>
    <w:rsid w:val="004D2090"/>
    <w:rsid w:val="004D2157"/>
    <w:rsid w:val="004D21AA"/>
    <w:rsid w:val="004D2699"/>
    <w:rsid w:val="004D27FA"/>
    <w:rsid w:val="004D28C4"/>
    <w:rsid w:val="004D29F0"/>
    <w:rsid w:val="004D2D47"/>
    <w:rsid w:val="004D2D59"/>
    <w:rsid w:val="004D2E98"/>
    <w:rsid w:val="004D2F9A"/>
    <w:rsid w:val="004D3348"/>
    <w:rsid w:val="004D3468"/>
    <w:rsid w:val="004D36E0"/>
    <w:rsid w:val="004D37C1"/>
    <w:rsid w:val="004D3D4A"/>
    <w:rsid w:val="004D401B"/>
    <w:rsid w:val="004D40FF"/>
    <w:rsid w:val="004D4700"/>
    <w:rsid w:val="004D4D49"/>
    <w:rsid w:val="004D5069"/>
    <w:rsid w:val="004D510C"/>
    <w:rsid w:val="004D51CB"/>
    <w:rsid w:val="004D5305"/>
    <w:rsid w:val="004D547D"/>
    <w:rsid w:val="004D59A9"/>
    <w:rsid w:val="004D5A07"/>
    <w:rsid w:val="004D645E"/>
    <w:rsid w:val="004D6741"/>
    <w:rsid w:val="004D6A32"/>
    <w:rsid w:val="004D6CF7"/>
    <w:rsid w:val="004D6D01"/>
    <w:rsid w:val="004D6ED0"/>
    <w:rsid w:val="004D72EC"/>
    <w:rsid w:val="004D74B8"/>
    <w:rsid w:val="004D781D"/>
    <w:rsid w:val="004D7B71"/>
    <w:rsid w:val="004D7B72"/>
    <w:rsid w:val="004D7B8C"/>
    <w:rsid w:val="004D7BD6"/>
    <w:rsid w:val="004E0010"/>
    <w:rsid w:val="004E03C7"/>
    <w:rsid w:val="004E0842"/>
    <w:rsid w:val="004E085A"/>
    <w:rsid w:val="004E0A62"/>
    <w:rsid w:val="004E0C5D"/>
    <w:rsid w:val="004E0C8E"/>
    <w:rsid w:val="004E0F27"/>
    <w:rsid w:val="004E0F8B"/>
    <w:rsid w:val="004E1222"/>
    <w:rsid w:val="004E1251"/>
    <w:rsid w:val="004E1416"/>
    <w:rsid w:val="004E1417"/>
    <w:rsid w:val="004E1504"/>
    <w:rsid w:val="004E15BF"/>
    <w:rsid w:val="004E1750"/>
    <w:rsid w:val="004E1ACF"/>
    <w:rsid w:val="004E1B19"/>
    <w:rsid w:val="004E1E4C"/>
    <w:rsid w:val="004E1F3C"/>
    <w:rsid w:val="004E214C"/>
    <w:rsid w:val="004E21E7"/>
    <w:rsid w:val="004E2444"/>
    <w:rsid w:val="004E24A2"/>
    <w:rsid w:val="004E27FB"/>
    <w:rsid w:val="004E2969"/>
    <w:rsid w:val="004E2AEB"/>
    <w:rsid w:val="004E2B89"/>
    <w:rsid w:val="004E2C0A"/>
    <w:rsid w:val="004E35B7"/>
    <w:rsid w:val="004E36B4"/>
    <w:rsid w:val="004E3713"/>
    <w:rsid w:val="004E37F1"/>
    <w:rsid w:val="004E3930"/>
    <w:rsid w:val="004E3C2A"/>
    <w:rsid w:val="004E3C4D"/>
    <w:rsid w:val="004E3CF0"/>
    <w:rsid w:val="004E3D0E"/>
    <w:rsid w:val="004E3E05"/>
    <w:rsid w:val="004E4136"/>
    <w:rsid w:val="004E45BA"/>
    <w:rsid w:val="004E45D3"/>
    <w:rsid w:val="004E485B"/>
    <w:rsid w:val="004E4D55"/>
    <w:rsid w:val="004E4E0F"/>
    <w:rsid w:val="004E4EEA"/>
    <w:rsid w:val="004E4EFA"/>
    <w:rsid w:val="004E4F88"/>
    <w:rsid w:val="004E5063"/>
    <w:rsid w:val="004E5083"/>
    <w:rsid w:val="004E5105"/>
    <w:rsid w:val="004E52F9"/>
    <w:rsid w:val="004E56AA"/>
    <w:rsid w:val="004E57D7"/>
    <w:rsid w:val="004E58F4"/>
    <w:rsid w:val="004E5C8A"/>
    <w:rsid w:val="004E5D0D"/>
    <w:rsid w:val="004E604E"/>
    <w:rsid w:val="004E6198"/>
    <w:rsid w:val="004E61E1"/>
    <w:rsid w:val="004E6972"/>
    <w:rsid w:val="004E6C2E"/>
    <w:rsid w:val="004E6EAC"/>
    <w:rsid w:val="004E6F6E"/>
    <w:rsid w:val="004E7178"/>
    <w:rsid w:val="004E744A"/>
    <w:rsid w:val="004E760D"/>
    <w:rsid w:val="004E7636"/>
    <w:rsid w:val="004E76F0"/>
    <w:rsid w:val="004E7930"/>
    <w:rsid w:val="004E7B48"/>
    <w:rsid w:val="004E7DE8"/>
    <w:rsid w:val="004E7E70"/>
    <w:rsid w:val="004F018C"/>
    <w:rsid w:val="004F0320"/>
    <w:rsid w:val="004F0781"/>
    <w:rsid w:val="004F07B5"/>
    <w:rsid w:val="004F0830"/>
    <w:rsid w:val="004F08E0"/>
    <w:rsid w:val="004F09A1"/>
    <w:rsid w:val="004F0CAB"/>
    <w:rsid w:val="004F114C"/>
    <w:rsid w:val="004F1181"/>
    <w:rsid w:val="004F1806"/>
    <w:rsid w:val="004F1893"/>
    <w:rsid w:val="004F1E1B"/>
    <w:rsid w:val="004F1E20"/>
    <w:rsid w:val="004F20EB"/>
    <w:rsid w:val="004F2287"/>
    <w:rsid w:val="004F26CE"/>
    <w:rsid w:val="004F26EE"/>
    <w:rsid w:val="004F2A54"/>
    <w:rsid w:val="004F2A99"/>
    <w:rsid w:val="004F2B86"/>
    <w:rsid w:val="004F2CAC"/>
    <w:rsid w:val="004F2D75"/>
    <w:rsid w:val="004F2FC9"/>
    <w:rsid w:val="004F3004"/>
    <w:rsid w:val="004F31FD"/>
    <w:rsid w:val="004F33EB"/>
    <w:rsid w:val="004F35DA"/>
    <w:rsid w:val="004F389D"/>
    <w:rsid w:val="004F38AE"/>
    <w:rsid w:val="004F3ADA"/>
    <w:rsid w:val="004F3CC9"/>
    <w:rsid w:val="004F3F99"/>
    <w:rsid w:val="004F40AC"/>
    <w:rsid w:val="004F4414"/>
    <w:rsid w:val="004F455E"/>
    <w:rsid w:val="004F4B35"/>
    <w:rsid w:val="004F4BEF"/>
    <w:rsid w:val="004F4C35"/>
    <w:rsid w:val="004F4CC2"/>
    <w:rsid w:val="004F5133"/>
    <w:rsid w:val="004F55F5"/>
    <w:rsid w:val="004F5715"/>
    <w:rsid w:val="004F5A6B"/>
    <w:rsid w:val="004F5C88"/>
    <w:rsid w:val="004F5D4F"/>
    <w:rsid w:val="004F5ECB"/>
    <w:rsid w:val="004F60E6"/>
    <w:rsid w:val="004F61B5"/>
    <w:rsid w:val="004F640C"/>
    <w:rsid w:val="004F6C23"/>
    <w:rsid w:val="004F6E63"/>
    <w:rsid w:val="004F712B"/>
    <w:rsid w:val="004F71F3"/>
    <w:rsid w:val="004F76DC"/>
    <w:rsid w:val="004F7856"/>
    <w:rsid w:val="004F7A39"/>
    <w:rsid w:val="004F7A43"/>
    <w:rsid w:val="004F7AB4"/>
    <w:rsid w:val="004F7C27"/>
    <w:rsid w:val="004F7ECC"/>
    <w:rsid w:val="004F7F4C"/>
    <w:rsid w:val="004F7F8C"/>
    <w:rsid w:val="00500007"/>
    <w:rsid w:val="005001EC"/>
    <w:rsid w:val="005002F4"/>
    <w:rsid w:val="0050037A"/>
    <w:rsid w:val="005003E1"/>
    <w:rsid w:val="00500451"/>
    <w:rsid w:val="00500829"/>
    <w:rsid w:val="00500C28"/>
    <w:rsid w:val="00500EB8"/>
    <w:rsid w:val="005010ED"/>
    <w:rsid w:val="00501EF3"/>
    <w:rsid w:val="00501EF5"/>
    <w:rsid w:val="005027B4"/>
    <w:rsid w:val="00502A74"/>
    <w:rsid w:val="00502C52"/>
    <w:rsid w:val="00502C88"/>
    <w:rsid w:val="00502D4E"/>
    <w:rsid w:val="0050300C"/>
    <w:rsid w:val="00503591"/>
    <w:rsid w:val="00503664"/>
    <w:rsid w:val="00503A62"/>
    <w:rsid w:val="00503B8B"/>
    <w:rsid w:val="00503BE0"/>
    <w:rsid w:val="00503C93"/>
    <w:rsid w:val="00503FB3"/>
    <w:rsid w:val="005041C1"/>
    <w:rsid w:val="00504346"/>
    <w:rsid w:val="005044FC"/>
    <w:rsid w:val="0050474B"/>
    <w:rsid w:val="005048BB"/>
    <w:rsid w:val="005048E2"/>
    <w:rsid w:val="00504A9A"/>
    <w:rsid w:val="00504B17"/>
    <w:rsid w:val="00504B38"/>
    <w:rsid w:val="00504D2E"/>
    <w:rsid w:val="00504F25"/>
    <w:rsid w:val="00504FB4"/>
    <w:rsid w:val="005051A0"/>
    <w:rsid w:val="005053A2"/>
    <w:rsid w:val="0050561C"/>
    <w:rsid w:val="005058C1"/>
    <w:rsid w:val="00505A36"/>
    <w:rsid w:val="00505A9D"/>
    <w:rsid w:val="00505C0A"/>
    <w:rsid w:val="00505C3B"/>
    <w:rsid w:val="00505CEF"/>
    <w:rsid w:val="005061B5"/>
    <w:rsid w:val="0050629C"/>
    <w:rsid w:val="005063B8"/>
    <w:rsid w:val="00506590"/>
    <w:rsid w:val="005067E3"/>
    <w:rsid w:val="00506B6C"/>
    <w:rsid w:val="00506BBD"/>
    <w:rsid w:val="00506D39"/>
    <w:rsid w:val="00506E9A"/>
    <w:rsid w:val="00506F4B"/>
    <w:rsid w:val="005070E5"/>
    <w:rsid w:val="0050710E"/>
    <w:rsid w:val="00507168"/>
    <w:rsid w:val="00507174"/>
    <w:rsid w:val="00507590"/>
    <w:rsid w:val="00507667"/>
    <w:rsid w:val="00507746"/>
    <w:rsid w:val="00507A9A"/>
    <w:rsid w:val="00507B54"/>
    <w:rsid w:val="00507F18"/>
    <w:rsid w:val="005107F9"/>
    <w:rsid w:val="00510905"/>
    <w:rsid w:val="00510CE3"/>
    <w:rsid w:val="00510DBE"/>
    <w:rsid w:val="00510FAC"/>
    <w:rsid w:val="00510FDD"/>
    <w:rsid w:val="0051107D"/>
    <w:rsid w:val="00511126"/>
    <w:rsid w:val="005111C3"/>
    <w:rsid w:val="0051121B"/>
    <w:rsid w:val="00511667"/>
    <w:rsid w:val="00511739"/>
    <w:rsid w:val="00511B53"/>
    <w:rsid w:val="00511C3A"/>
    <w:rsid w:val="005124E4"/>
    <w:rsid w:val="00512894"/>
    <w:rsid w:val="00512C4A"/>
    <w:rsid w:val="00512EA2"/>
    <w:rsid w:val="005132D2"/>
    <w:rsid w:val="00513495"/>
    <w:rsid w:val="005139AD"/>
    <w:rsid w:val="00513BA0"/>
    <w:rsid w:val="00513C73"/>
    <w:rsid w:val="00513F2A"/>
    <w:rsid w:val="00514148"/>
    <w:rsid w:val="00514231"/>
    <w:rsid w:val="00514419"/>
    <w:rsid w:val="00514422"/>
    <w:rsid w:val="00514658"/>
    <w:rsid w:val="00514767"/>
    <w:rsid w:val="00514EB2"/>
    <w:rsid w:val="00515159"/>
    <w:rsid w:val="00515313"/>
    <w:rsid w:val="00515397"/>
    <w:rsid w:val="00515586"/>
    <w:rsid w:val="005156CD"/>
    <w:rsid w:val="005157C7"/>
    <w:rsid w:val="00515939"/>
    <w:rsid w:val="0051595F"/>
    <w:rsid w:val="00515CAE"/>
    <w:rsid w:val="00515EC7"/>
    <w:rsid w:val="00515F52"/>
    <w:rsid w:val="00515FB6"/>
    <w:rsid w:val="005160AB"/>
    <w:rsid w:val="0051622E"/>
    <w:rsid w:val="00516518"/>
    <w:rsid w:val="005165FF"/>
    <w:rsid w:val="00516995"/>
    <w:rsid w:val="005169B1"/>
    <w:rsid w:val="00516A66"/>
    <w:rsid w:val="00516B14"/>
    <w:rsid w:val="00516BBB"/>
    <w:rsid w:val="00516E5B"/>
    <w:rsid w:val="00516EAA"/>
    <w:rsid w:val="00517096"/>
    <w:rsid w:val="0051725F"/>
    <w:rsid w:val="005179CF"/>
    <w:rsid w:val="00517F17"/>
    <w:rsid w:val="00520081"/>
    <w:rsid w:val="0052032C"/>
    <w:rsid w:val="00520796"/>
    <w:rsid w:val="00520890"/>
    <w:rsid w:val="00520F2C"/>
    <w:rsid w:val="00520F3F"/>
    <w:rsid w:val="00520FBD"/>
    <w:rsid w:val="0052103C"/>
    <w:rsid w:val="0052133B"/>
    <w:rsid w:val="0052169D"/>
    <w:rsid w:val="005217B7"/>
    <w:rsid w:val="00521A48"/>
    <w:rsid w:val="00521B91"/>
    <w:rsid w:val="00521CC6"/>
    <w:rsid w:val="00521E46"/>
    <w:rsid w:val="00521EFD"/>
    <w:rsid w:val="00521FFF"/>
    <w:rsid w:val="00522022"/>
    <w:rsid w:val="0052209E"/>
    <w:rsid w:val="005221E3"/>
    <w:rsid w:val="00522310"/>
    <w:rsid w:val="0052253E"/>
    <w:rsid w:val="005226F4"/>
    <w:rsid w:val="005227FB"/>
    <w:rsid w:val="0052285B"/>
    <w:rsid w:val="005229F9"/>
    <w:rsid w:val="00522A3B"/>
    <w:rsid w:val="00522D29"/>
    <w:rsid w:val="00522DF3"/>
    <w:rsid w:val="00522E0B"/>
    <w:rsid w:val="00522FF1"/>
    <w:rsid w:val="005230C0"/>
    <w:rsid w:val="00523860"/>
    <w:rsid w:val="0052397D"/>
    <w:rsid w:val="00523B04"/>
    <w:rsid w:val="00523B54"/>
    <w:rsid w:val="00523B59"/>
    <w:rsid w:val="00523B92"/>
    <w:rsid w:val="00523F41"/>
    <w:rsid w:val="00524100"/>
    <w:rsid w:val="00524280"/>
    <w:rsid w:val="0052448F"/>
    <w:rsid w:val="005248CA"/>
    <w:rsid w:val="00524915"/>
    <w:rsid w:val="00524C69"/>
    <w:rsid w:val="00524D2E"/>
    <w:rsid w:val="00524E44"/>
    <w:rsid w:val="00524FBF"/>
    <w:rsid w:val="0052547E"/>
    <w:rsid w:val="00525C64"/>
    <w:rsid w:val="0052603A"/>
    <w:rsid w:val="005260FA"/>
    <w:rsid w:val="00526260"/>
    <w:rsid w:val="005262E3"/>
    <w:rsid w:val="0052648B"/>
    <w:rsid w:val="005265CB"/>
    <w:rsid w:val="00526945"/>
    <w:rsid w:val="00526CA5"/>
    <w:rsid w:val="00526D97"/>
    <w:rsid w:val="00526E3D"/>
    <w:rsid w:val="00527078"/>
    <w:rsid w:val="005272BF"/>
    <w:rsid w:val="005279E6"/>
    <w:rsid w:val="005279F3"/>
    <w:rsid w:val="00527DC6"/>
    <w:rsid w:val="00527E9E"/>
    <w:rsid w:val="00530075"/>
    <w:rsid w:val="00530315"/>
    <w:rsid w:val="0053044A"/>
    <w:rsid w:val="005305B6"/>
    <w:rsid w:val="005308E3"/>
    <w:rsid w:val="005309A7"/>
    <w:rsid w:val="00530B93"/>
    <w:rsid w:val="005310E6"/>
    <w:rsid w:val="00531397"/>
    <w:rsid w:val="00531A49"/>
    <w:rsid w:val="00531C67"/>
    <w:rsid w:val="00531D65"/>
    <w:rsid w:val="00531E3B"/>
    <w:rsid w:val="0053207E"/>
    <w:rsid w:val="005322D2"/>
    <w:rsid w:val="00532671"/>
    <w:rsid w:val="005328A8"/>
    <w:rsid w:val="005329CE"/>
    <w:rsid w:val="00532D1A"/>
    <w:rsid w:val="00532DD3"/>
    <w:rsid w:val="00532E72"/>
    <w:rsid w:val="00532FF6"/>
    <w:rsid w:val="0053310A"/>
    <w:rsid w:val="00533126"/>
    <w:rsid w:val="005332A2"/>
    <w:rsid w:val="00533367"/>
    <w:rsid w:val="005335B1"/>
    <w:rsid w:val="005337E3"/>
    <w:rsid w:val="00533827"/>
    <w:rsid w:val="00533EEA"/>
    <w:rsid w:val="00533EF9"/>
    <w:rsid w:val="00534165"/>
    <w:rsid w:val="005341F3"/>
    <w:rsid w:val="0053439D"/>
    <w:rsid w:val="005347FD"/>
    <w:rsid w:val="00534A63"/>
    <w:rsid w:val="00534C64"/>
    <w:rsid w:val="00534C7C"/>
    <w:rsid w:val="00534D32"/>
    <w:rsid w:val="00534F41"/>
    <w:rsid w:val="00535343"/>
    <w:rsid w:val="00535BE7"/>
    <w:rsid w:val="00535C1B"/>
    <w:rsid w:val="00535DB6"/>
    <w:rsid w:val="00536006"/>
    <w:rsid w:val="0053603B"/>
    <w:rsid w:val="005360EB"/>
    <w:rsid w:val="00536145"/>
    <w:rsid w:val="005363B8"/>
    <w:rsid w:val="00536604"/>
    <w:rsid w:val="005369DE"/>
    <w:rsid w:val="00536A1F"/>
    <w:rsid w:val="00536A96"/>
    <w:rsid w:val="00536C77"/>
    <w:rsid w:val="00536C93"/>
    <w:rsid w:val="00536D07"/>
    <w:rsid w:val="00536E8B"/>
    <w:rsid w:val="00537787"/>
    <w:rsid w:val="00537A36"/>
    <w:rsid w:val="00537F96"/>
    <w:rsid w:val="005400C0"/>
    <w:rsid w:val="005401D9"/>
    <w:rsid w:val="00540336"/>
    <w:rsid w:val="005406D5"/>
    <w:rsid w:val="0054079F"/>
    <w:rsid w:val="00540CC3"/>
    <w:rsid w:val="00540CD9"/>
    <w:rsid w:val="0054121B"/>
    <w:rsid w:val="0054122F"/>
    <w:rsid w:val="00541245"/>
    <w:rsid w:val="005413E4"/>
    <w:rsid w:val="0054201D"/>
    <w:rsid w:val="005420B4"/>
    <w:rsid w:val="005422CD"/>
    <w:rsid w:val="005423E6"/>
    <w:rsid w:val="00542414"/>
    <w:rsid w:val="00542544"/>
    <w:rsid w:val="005426D3"/>
    <w:rsid w:val="005426E7"/>
    <w:rsid w:val="00542789"/>
    <w:rsid w:val="00542872"/>
    <w:rsid w:val="005428E6"/>
    <w:rsid w:val="00542AAF"/>
    <w:rsid w:val="00542B62"/>
    <w:rsid w:val="00542E2F"/>
    <w:rsid w:val="00542E3C"/>
    <w:rsid w:val="00542E48"/>
    <w:rsid w:val="005430CC"/>
    <w:rsid w:val="00543288"/>
    <w:rsid w:val="00543324"/>
    <w:rsid w:val="005435D2"/>
    <w:rsid w:val="00543AD7"/>
    <w:rsid w:val="00543ADA"/>
    <w:rsid w:val="0054426F"/>
    <w:rsid w:val="00544615"/>
    <w:rsid w:val="0054473C"/>
    <w:rsid w:val="005448FD"/>
    <w:rsid w:val="00544A4D"/>
    <w:rsid w:val="00544B61"/>
    <w:rsid w:val="00544D9E"/>
    <w:rsid w:val="00544DF3"/>
    <w:rsid w:val="00544F40"/>
    <w:rsid w:val="00544FAC"/>
    <w:rsid w:val="0054527C"/>
    <w:rsid w:val="005455A8"/>
    <w:rsid w:val="00545953"/>
    <w:rsid w:val="00545C24"/>
    <w:rsid w:val="00545CCC"/>
    <w:rsid w:val="005461D8"/>
    <w:rsid w:val="005462F4"/>
    <w:rsid w:val="0054636A"/>
    <w:rsid w:val="00546674"/>
    <w:rsid w:val="005467AD"/>
    <w:rsid w:val="00546A1D"/>
    <w:rsid w:val="00546A39"/>
    <w:rsid w:val="00546BC6"/>
    <w:rsid w:val="00546D3F"/>
    <w:rsid w:val="00546DA0"/>
    <w:rsid w:val="0054716E"/>
    <w:rsid w:val="00547268"/>
    <w:rsid w:val="00547339"/>
    <w:rsid w:val="0054741C"/>
    <w:rsid w:val="0054743A"/>
    <w:rsid w:val="0054745D"/>
    <w:rsid w:val="00547471"/>
    <w:rsid w:val="005474A3"/>
    <w:rsid w:val="005475A8"/>
    <w:rsid w:val="0054768C"/>
    <w:rsid w:val="00547AAE"/>
    <w:rsid w:val="00547B20"/>
    <w:rsid w:val="00547F38"/>
    <w:rsid w:val="00547F43"/>
    <w:rsid w:val="00550160"/>
    <w:rsid w:val="005501FD"/>
    <w:rsid w:val="005502B6"/>
    <w:rsid w:val="005503B3"/>
    <w:rsid w:val="00550402"/>
    <w:rsid w:val="00550431"/>
    <w:rsid w:val="00550ADF"/>
    <w:rsid w:val="00550BE4"/>
    <w:rsid w:val="005511DD"/>
    <w:rsid w:val="0055136D"/>
    <w:rsid w:val="00551433"/>
    <w:rsid w:val="00551669"/>
    <w:rsid w:val="00551B07"/>
    <w:rsid w:val="00551BDD"/>
    <w:rsid w:val="00551F62"/>
    <w:rsid w:val="0055246E"/>
    <w:rsid w:val="0055260B"/>
    <w:rsid w:val="00552661"/>
    <w:rsid w:val="00552884"/>
    <w:rsid w:val="00552C22"/>
    <w:rsid w:val="0055320C"/>
    <w:rsid w:val="00553259"/>
    <w:rsid w:val="0055382D"/>
    <w:rsid w:val="0055386B"/>
    <w:rsid w:val="005539F8"/>
    <w:rsid w:val="00553A34"/>
    <w:rsid w:val="00553BFE"/>
    <w:rsid w:val="00553F4A"/>
    <w:rsid w:val="00553F58"/>
    <w:rsid w:val="00553F72"/>
    <w:rsid w:val="00554273"/>
    <w:rsid w:val="005542FD"/>
    <w:rsid w:val="005543B4"/>
    <w:rsid w:val="0055461B"/>
    <w:rsid w:val="00554691"/>
    <w:rsid w:val="00554697"/>
    <w:rsid w:val="005546EF"/>
    <w:rsid w:val="00554751"/>
    <w:rsid w:val="005547DE"/>
    <w:rsid w:val="00554B15"/>
    <w:rsid w:val="00554CFF"/>
    <w:rsid w:val="00554D2C"/>
    <w:rsid w:val="00555183"/>
    <w:rsid w:val="00555731"/>
    <w:rsid w:val="00555A7C"/>
    <w:rsid w:val="00555AD5"/>
    <w:rsid w:val="00555BAB"/>
    <w:rsid w:val="00555BBC"/>
    <w:rsid w:val="00555C1E"/>
    <w:rsid w:val="00555D3F"/>
    <w:rsid w:val="00555DD6"/>
    <w:rsid w:val="00555F60"/>
    <w:rsid w:val="005561E8"/>
    <w:rsid w:val="00556338"/>
    <w:rsid w:val="00556368"/>
    <w:rsid w:val="005563FC"/>
    <w:rsid w:val="005565F4"/>
    <w:rsid w:val="00556897"/>
    <w:rsid w:val="00556972"/>
    <w:rsid w:val="00556BBA"/>
    <w:rsid w:val="00556D0B"/>
    <w:rsid w:val="00556E11"/>
    <w:rsid w:val="00557654"/>
    <w:rsid w:val="00557849"/>
    <w:rsid w:val="005579E1"/>
    <w:rsid w:val="00557A3B"/>
    <w:rsid w:val="00557B3B"/>
    <w:rsid w:val="00557C2A"/>
    <w:rsid w:val="00557D0E"/>
    <w:rsid w:val="00557F68"/>
    <w:rsid w:val="00560016"/>
    <w:rsid w:val="005600B9"/>
    <w:rsid w:val="00560156"/>
    <w:rsid w:val="00560223"/>
    <w:rsid w:val="00560530"/>
    <w:rsid w:val="0056094B"/>
    <w:rsid w:val="00560BDA"/>
    <w:rsid w:val="00560C12"/>
    <w:rsid w:val="005611DF"/>
    <w:rsid w:val="00561235"/>
    <w:rsid w:val="00561475"/>
    <w:rsid w:val="00561859"/>
    <w:rsid w:val="00561A76"/>
    <w:rsid w:val="00561ADC"/>
    <w:rsid w:val="00561CDE"/>
    <w:rsid w:val="00561E32"/>
    <w:rsid w:val="00562060"/>
    <w:rsid w:val="0056211E"/>
    <w:rsid w:val="005628A0"/>
    <w:rsid w:val="005637CE"/>
    <w:rsid w:val="005638C8"/>
    <w:rsid w:val="005638E0"/>
    <w:rsid w:val="00563C81"/>
    <w:rsid w:val="00563CCE"/>
    <w:rsid w:val="00563E2C"/>
    <w:rsid w:val="00563EFB"/>
    <w:rsid w:val="00564308"/>
    <w:rsid w:val="00564462"/>
    <w:rsid w:val="00564598"/>
    <w:rsid w:val="00564795"/>
    <w:rsid w:val="0056492F"/>
    <w:rsid w:val="00564997"/>
    <w:rsid w:val="00564E81"/>
    <w:rsid w:val="00565411"/>
    <w:rsid w:val="00565802"/>
    <w:rsid w:val="005659D6"/>
    <w:rsid w:val="00565B71"/>
    <w:rsid w:val="00566026"/>
    <w:rsid w:val="00566484"/>
    <w:rsid w:val="00566512"/>
    <w:rsid w:val="00566A23"/>
    <w:rsid w:val="00566C34"/>
    <w:rsid w:val="00566C90"/>
    <w:rsid w:val="00567083"/>
    <w:rsid w:val="005670F7"/>
    <w:rsid w:val="005672D1"/>
    <w:rsid w:val="00567310"/>
    <w:rsid w:val="0056758C"/>
    <w:rsid w:val="00567745"/>
    <w:rsid w:val="0056783D"/>
    <w:rsid w:val="0056788B"/>
    <w:rsid w:val="005678B0"/>
    <w:rsid w:val="005678E8"/>
    <w:rsid w:val="00567964"/>
    <w:rsid w:val="00567B74"/>
    <w:rsid w:val="005700AA"/>
    <w:rsid w:val="005708A6"/>
    <w:rsid w:val="00570DB6"/>
    <w:rsid w:val="00570E58"/>
    <w:rsid w:val="00571293"/>
    <w:rsid w:val="00571532"/>
    <w:rsid w:val="00571575"/>
    <w:rsid w:val="005715AC"/>
    <w:rsid w:val="005716F7"/>
    <w:rsid w:val="00571BD2"/>
    <w:rsid w:val="00571C89"/>
    <w:rsid w:val="0057200C"/>
    <w:rsid w:val="005724A0"/>
    <w:rsid w:val="0057254A"/>
    <w:rsid w:val="00572570"/>
    <w:rsid w:val="00572912"/>
    <w:rsid w:val="00572A96"/>
    <w:rsid w:val="00572DC4"/>
    <w:rsid w:val="00572EBA"/>
    <w:rsid w:val="0057312E"/>
    <w:rsid w:val="005731CC"/>
    <w:rsid w:val="0057337E"/>
    <w:rsid w:val="00573415"/>
    <w:rsid w:val="005738AF"/>
    <w:rsid w:val="005739BC"/>
    <w:rsid w:val="00573A38"/>
    <w:rsid w:val="00573A69"/>
    <w:rsid w:val="005740C7"/>
    <w:rsid w:val="005743B1"/>
    <w:rsid w:val="005748C4"/>
    <w:rsid w:val="005749AB"/>
    <w:rsid w:val="00574C96"/>
    <w:rsid w:val="00574DD5"/>
    <w:rsid w:val="00574E25"/>
    <w:rsid w:val="00574EE9"/>
    <w:rsid w:val="005752DE"/>
    <w:rsid w:val="00575318"/>
    <w:rsid w:val="00575354"/>
    <w:rsid w:val="00575368"/>
    <w:rsid w:val="005756E6"/>
    <w:rsid w:val="00575A0F"/>
    <w:rsid w:val="00575A39"/>
    <w:rsid w:val="00575C21"/>
    <w:rsid w:val="00575FBB"/>
    <w:rsid w:val="0057608C"/>
    <w:rsid w:val="0057614A"/>
    <w:rsid w:val="00576488"/>
    <w:rsid w:val="0057673A"/>
    <w:rsid w:val="0057692C"/>
    <w:rsid w:val="0057699C"/>
    <w:rsid w:val="00576C7C"/>
    <w:rsid w:val="005775B1"/>
    <w:rsid w:val="005778C3"/>
    <w:rsid w:val="0057792F"/>
    <w:rsid w:val="005779C0"/>
    <w:rsid w:val="00577D48"/>
    <w:rsid w:val="00577D84"/>
    <w:rsid w:val="00580185"/>
    <w:rsid w:val="00580401"/>
    <w:rsid w:val="00580450"/>
    <w:rsid w:val="00580615"/>
    <w:rsid w:val="00580675"/>
    <w:rsid w:val="00580A1F"/>
    <w:rsid w:val="00580A46"/>
    <w:rsid w:val="00580A4F"/>
    <w:rsid w:val="00580D35"/>
    <w:rsid w:val="0058132F"/>
    <w:rsid w:val="00581C26"/>
    <w:rsid w:val="00581E23"/>
    <w:rsid w:val="00581E68"/>
    <w:rsid w:val="005820F6"/>
    <w:rsid w:val="00582413"/>
    <w:rsid w:val="0058250F"/>
    <w:rsid w:val="0058276F"/>
    <w:rsid w:val="00582863"/>
    <w:rsid w:val="00582BCB"/>
    <w:rsid w:val="00582DAF"/>
    <w:rsid w:val="00582E21"/>
    <w:rsid w:val="005833AB"/>
    <w:rsid w:val="005833B5"/>
    <w:rsid w:val="0058344A"/>
    <w:rsid w:val="00583579"/>
    <w:rsid w:val="0058386D"/>
    <w:rsid w:val="0058388A"/>
    <w:rsid w:val="00583A57"/>
    <w:rsid w:val="00583B77"/>
    <w:rsid w:val="00583E1B"/>
    <w:rsid w:val="00583F01"/>
    <w:rsid w:val="005840C2"/>
    <w:rsid w:val="005840CF"/>
    <w:rsid w:val="00584189"/>
    <w:rsid w:val="00584C9A"/>
    <w:rsid w:val="00584D00"/>
    <w:rsid w:val="00584E41"/>
    <w:rsid w:val="00584EBF"/>
    <w:rsid w:val="00585224"/>
    <w:rsid w:val="00585376"/>
    <w:rsid w:val="00585513"/>
    <w:rsid w:val="00585AC8"/>
    <w:rsid w:val="00585BEE"/>
    <w:rsid w:val="00585C32"/>
    <w:rsid w:val="0058604D"/>
    <w:rsid w:val="005860DC"/>
    <w:rsid w:val="0058618A"/>
    <w:rsid w:val="005864E7"/>
    <w:rsid w:val="0058654D"/>
    <w:rsid w:val="00586A9A"/>
    <w:rsid w:val="00586F52"/>
    <w:rsid w:val="005877FC"/>
    <w:rsid w:val="00587B04"/>
    <w:rsid w:val="005900C8"/>
    <w:rsid w:val="00590306"/>
    <w:rsid w:val="0059032B"/>
    <w:rsid w:val="005907DB"/>
    <w:rsid w:val="00590DE1"/>
    <w:rsid w:val="00590F99"/>
    <w:rsid w:val="005910B9"/>
    <w:rsid w:val="00591127"/>
    <w:rsid w:val="005912D9"/>
    <w:rsid w:val="0059134F"/>
    <w:rsid w:val="005917CE"/>
    <w:rsid w:val="00591804"/>
    <w:rsid w:val="00591869"/>
    <w:rsid w:val="00591904"/>
    <w:rsid w:val="00591B27"/>
    <w:rsid w:val="00591D7E"/>
    <w:rsid w:val="00591EB7"/>
    <w:rsid w:val="005920B9"/>
    <w:rsid w:val="00592348"/>
    <w:rsid w:val="00592418"/>
    <w:rsid w:val="005924EE"/>
    <w:rsid w:val="00592955"/>
    <w:rsid w:val="00592C2F"/>
    <w:rsid w:val="00592C78"/>
    <w:rsid w:val="00592F6D"/>
    <w:rsid w:val="00592FFC"/>
    <w:rsid w:val="0059303A"/>
    <w:rsid w:val="0059316B"/>
    <w:rsid w:val="005934AB"/>
    <w:rsid w:val="005934DC"/>
    <w:rsid w:val="005936B4"/>
    <w:rsid w:val="005937D8"/>
    <w:rsid w:val="0059381F"/>
    <w:rsid w:val="00593AB4"/>
    <w:rsid w:val="00593B2B"/>
    <w:rsid w:val="0059452E"/>
    <w:rsid w:val="00594C81"/>
    <w:rsid w:val="00594E04"/>
    <w:rsid w:val="00594EFF"/>
    <w:rsid w:val="00594F64"/>
    <w:rsid w:val="00595212"/>
    <w:rsid w:val="00595539"/>
    <w:rsid w:val="00595A90"/>
    <w:rsid w:val="00595EDE"/>
    <w:rsid w:val="00595EFE"/>
    <w:rsid w:val="00595F75"/>
    <w:rsid w:val="00596065"/>
    <w:rsid w:val="00596601"/>
    <w:rsid w:val="005968BC"/>
    <w:rsid w:val="0059699C"/>
    <w:rsid w:val="005969AC"/>
    <w:rsid w:val="00596A3E"/>
    <w:rsid w:val="00596DE1"/>
    <w:rsid w:val="00596E4F"/>
    <w:rsid w:val="00597070"/>
    <w:rsid w:val="0059725D"/>
    <w:rsid w:val="005973A8"/>
    <w:rsid w:val="005975C6"/>
    <w:rsid w:val="00597729"/>
    <w:rsid w:val="00597751"/>
    <w:rsid w:val="005977A0"/>
    <w:rsid w:val="00597A2C"/>
    <w:rsid w:val="00597A64"/>
    <w:rsid w:val="00597B49"/>
    <w:rsid w:val="00597CDD"/>
    <w:rsid w:val="005A03D7"/>
    <w:rsid w:val="005A053E"/>
    <w:rsid w:val="005A08EE"/>
    <w:rsid w:val="005A091D"/>
    <w:rsid w:val="005A0C9F"/>
    <w:rsid w:val="005A0FB5"/>
    <w:rsid w:val="005A13F1"/>
    <w:rsid w:val="005A1696"/>
    <w:rsid w:val="005A190D"/>
    <w:rsid w:val="005A193A"/>
    <w:rsid w:val="005A1B1C"/>
    <w:rsid w:val="005A1B7A"/>
    <w:rsid w:val="005A1C31"/>
    <w:rsid w:val="005A1D28"/>
    <w:rsid w:val="005A1D5F"/>
    <w:rsid w:val="005A1F00"/>
    <w:rsid w:val="005A2579"/>
    <w:rsid w:val="005A28D3"/>
    <w:rsid w:val="005A298F"/>
    <w:rsid w:val="005A2B0B"/>
    <w:rsid w:val="005A2B4F"/>
    <w:rsid w:val="005A2D46"/>
    <w:rsid w:val="005A2DE3"/>
    <w:rsid w:val="005A2E49"/>
    <w:rsid w:val="005A2ED1"/>
    <w:rsid w:val="005A2FC1"/>
    <w:rsid w:val="005A3065"/>
    <w:rsid w:val="005A32A6"/>
    <w:rsid w:val="005A359F"/>
    <w:rsid w:val="005A36A3"/>
    <w:rsid w:val="005A37B5"/>
    <w:rsid w:val="005A386C"/>
    <w:rsid w:val="005A3BD9"/>
    <w:rsid w:val="005A402D"/>
    <w:rsid w:val="005A41DD"/>
    <w:rsid w:val="005A46F4"/>
    <w:rsid w:val="005A480D"/>
    <w:rsid w:val="005A4BA0"/>
    <w:rsid w:val="005A4C14"/>
    <w:rsid w:val="005A4CC8"/>
    <w:rsid w:val="005A4D02"/>
    <w:rsid w:val="005A53B4"/>
    <w:rsid w:val="005A541F"/>
    <w:rsid w:val="005A5775"/>
    <w:rsid w:val="005A5B20"/>
    <w:rsid w:val="005A5E64"/>
    <w:rsid w:val="005A5FF9"/>
    <w:rsid w:val="005A6153"/>
    <w:rsid w:val="005A681D"/>
    <w:rsid w:val="005A6D9A"/>
    <w:rsid w:val="005A6DA7"/>
    <w:rsid w:val="005A7346"/>
    <w:rsid w:val="005A74AE"/>
    <w:rsid w:val="005A76A6"/>
    <w:rsid w:val="005A77EB"/>
    <w:rsid w:val="005A7818"/>
    <w:rsid w:val="005A7ACC"/>
    <w:rsid w:val="005A7EB5"/>
    <w:rsid w:val="005A7EE0"/>
    <w:rsid w:val="005B016D"/>
    <w:rsid w:val="005B01AA"/>
    <w:rsid w:val="005B03D3"/>
    <w:rsid w:val="005B075D"/>
    <w:rsid w:val="005B07AB"/>
    <w:rsid w:val="005B09A5"/>
    <w:rsid w:val="005B0A82"/>
    <w:rsid w:val="005B0B7F"/>
    <w:rsid w:val="005B0C1E"/>
    <w:rsid w:val="005B0D4E"/>
    <w:rsid w:val="005B0ED7"/>
    <w:rsid w:val="005B1160"/>
    <w:rsid w:val="005B13F1"/>
    <w:rsid w:val="005B14C1"/>
    <w:rsid w:val="005B15A8"/>
    <w:rsid w:val="005B16AA"/>
    <w:rsid w:val="005B1936"/>
    <w:rsid w:val="005B1F80"/>
    <w:rsid w:val="005B1F8C"/>
    <w:rsid w:val="005B1FE8"/>
    <w:rsid w:val="005B211A"/>
    <w:rsid w:val="005B2578"/>
    <w:rsid w:val="005B25F9"/>
    <w:rsid w:val="005B268B"/>
    <w:rsid w:val="005B274A"/>
    <w:rsid w:val="005B2814"/>
    <w:rsid w:val="005B2826"/>
    <w:rsid w:val="005B2D2C"/>
    <w:rsid w:val="005B2DCA"/>
    <w:rsid w:val="005B32A7"/>
    <w:rsid w:val="005B370C"/>
    <w:rsid w:val="005B37B2"/>
    <w:rsid w:val="005B389A"/>
    <w:rsid w:val="005B38B6"/>
    <w:rsid w:val="005B38D4"/>
    <w:rsid w:val="005B39B2"/>
    <w:rsid w:val="005B3CCE"/>
    <w:rsid w:val="005B3F9D"/>
    <w:rsid w:val="005B41E9"/>
    <w:rsid w:val="005B43A6"/>
    <w:rsid w:val="005B469F"/>
    <w:rsid w:val="005B4771"/>
    <w:rsid w:val="005B482C"/>
    <w:rsid w:val="005B48F4"/>
    <w:rsid w:val="005B49E7"/>
    <w:rsid w:val="005B4CD8"/>
    <w:rsid w:val="005B4FF3"/>
    <w:rsid w:val="005B5074"/>
    <w:rsid w:val="005B5467"/>
    <w:rsid w:val="005B59CA"/>
    <w:rsid w:val="005B5A66"/>
    <w:rsid w:val="005B5DD3"/>
    <w:rsid w:val="005B5ECB"/>
    <w:rsid w:val="005B6053"/>
    <w:rsid w:val="005B6097"/>
    <w:rsid w:val="005B64E3"/>
    <w:rsid w:val="005B6787"/>
    <w:rsid w:val="005B70F3"/>
    <w:rsid w:val="005B7190"/>
    <w:rsid w:val="005B7231"/>
    <w:rsid w:val="005B72E4"/>
    <w:rsid w:val="005B733A"/>
    <w:rsid w:val="005B7812"/>
    <w:rsid w:val="005B7C6E"/>
    <w:rsid w:val="005B7DA4"/>
    <w:rsid w:val="005C0449"/>
    <w:rsid w:val="005C04AD"/>
    <w:rsid w:val="005C0917"/>
    <w:rsid w:val="005C097A"/>
    <w:rsid w:val="005C0A48"/>
    <w:rsid w:val="005C0B85"/>
    <w:rsid w:val="005C0EF1"/>
    <w:rsid w:val="005C1357"/>
    <w:rsid w:val="005C14B3"/>
    <w:rsid w:val="005C15D3"/>
    <w:rsid w:val="005C16E5"/>
    <w:rsid w:val="005C178E"/>
    <w:rsid w:val="005C1E4D"/>
    <w:rsid w:val="005C1F7C"/>
    <w:rsid w:val="005C2132"/>
    <w:rsid w:val="005C2605"/>
    <w:rsid w:val="005C27F9"/>
    <w:rsid w:val="005C2814"/>
    <w:rsid w:val="005C285C"/>
    <w:rsid w:val="005C2BDA"/>
    <w:rsid w:val="005C31E0"/>
    <w:rsid w:val="005C3204"/>
    <w:rsid w:val="005C3337"/>
    <w:rsid w:val="005C3398"/>
    <w:rsid w:val="005C37CE"/>
    <w:rsid w:val="005C38CA"/>
    <w:rsid w:val="005C3997"/>
    <w:rsid w:val="005C3BE0"/>
    <w:rsid w:val="005C3DF3"/>
    <w:rsid w:val="005C3F42"/>
    <w:rsid w:val="005C4148"/>
    <w:rsid w:val="005C426F"/>
    <w:rsid w:val="005C44FF"/>
    <w:rsid w:val="005C46D9"/>
    <w:rsid w:val="005C49FC"/>
    <w:rsid w:val="005C4B9A"/>
    <w:rsid w:val="005C4CCF"/>
    <w:rsid w:val="005C4CE6"/>
    <w:rsid w:val="005C562E"/>
    <w:rsid w:val="005C56DD"/>
    <w:rsid w:val="005C598B"/>
    <w:rsid w:val="005C5F11"/>
    <w:rsid w:val="005C6453"/>
    <w:rsid w:val="005C6923"/>
    <w:rsid w:val="005C69F1"/>
    <w:rsid w:val="005C74CC"/>
    <w:rsid w:val="005C773C"/>
    <w:rsid w:val="005C77A9"/>
    <w:rsid w:val="005C7D44"/>
    <w:rsid w:val="005C7F54"/>
    <w:rsid w:val="005D0470"/>
    <w:rsid w:val="005D06B2"/>
    <w:rsid w:val="005D08D6"/>
    <w:rsid w:val="005D09AE"/>
    <w:rsid w:val="005D0D33"/>
    <w:rsid w:val="005D0E8F"/>
    <w:rsid w:val="005D120E"/>
    <w:rsid w:val="005D129E"/>
    <w:rsid w:val="005D1571"/>
    <w:rsid w:val="005D165D"/>
    <w:rsid w:val="005D169F"/>
    <w:rsid w:val="005D16F7"/>
    <w:rsid w:val="005D172F"/>
    <w:rsid w:val="005D17B6"/>
    <w:rsid w:val="005D199F"/>
    <w:rsid w:val="005D1DA2"/>
    <w:rsid w:val="005D1DCF"/>
    <w:rsid w:val="005D1E4F"/>
    <w:rsid w:val="005D2044"/>
    <w:rsid w:val="005D2470"/>
    <w:rsid w:val="005D27C1"/>
    <w:rsid w:val="005D2973"/>
    <w:rsid w:val="005D2CE0"/>
    <w:rsid w:val="005D2F85"/>
    <w:rsid w:val="005D2FD6"/>
    <w:rsid w:val="005D3401"/>
    <w:rsid w:val="005D3592"/>
    <w:rsid w:val="005D3650"/>
    <w:rsid w:val="005D36ED"/>
    <w:rsid w:val="005D3778"/>
    <w:rsid w:val="005D38F7"/>
    <w:rsid w:val="005D3CCC"/>
    <w:rsid w:val="005D3F21"/>
    <w:rsid w:val="005D4156"/>
    <w:rsid w:val="005D439E"/>
    <w:rsid w:val="005D4458"/>
    <w:rsid w:val="005D46B0"/>
    <w:rsid w:val="005D47EB"/>
    <w:rsid w:val="005D48C3"/>
    <w:rsid w:val="005D4EF5"/>
    <w:rsid w:val="005D4F1D"/>
    <w:rsid w:val="005D540F"/>
    <w:rsid w:val="005D57C3"/>
    <w:rsid w:val="005D59D3"/>
    <w:rsid w:val="005D5C4E"/>
    <w:rsid w:val="005D5DAA"/>
    <w:rsid w:val="005D60A4"/>
    <w:rsid w:val="005D623D"/>
    <w:rsid w:val="005D63C9"/>
    <w:rsid w:val="005D6591"/>
    <w:rsid w:val="005D6CDA"/>
    <w:rsid w:val="005D6FEE"/>
    <w:rsid w:val="005D7449"/>
    <w:rsid w:val="005D7666"/>
    <w:rsid w:val="005D7678"/>
    <w:rsid w:val="005D7A80"/>
    <w:rsid w:val="005D7AC2"/>
    <w:rsid w:val="005D7D67"/>
    <w:rsid w:val="005D7DD6"/>
    <w:rsid w:val="005D7EC7"/>
    <w:rsid w:val="005D7FD3"/>
    <w:rsid w:val="005D7FEF"/>
    <w:rsid w:val="005E0017"/>
    <w:rsid w:val="005E01C9"/>
    <w:rsid w:val="005E05BA"/>
    <w:rsid w:val="005E060A"/>
    <w:rsid w:val="005E07B8"/>
    <w:rsid w:val="005E081F"/>
    <w:rsid w:val="005E1106"/>
    <w:rsid w:val="005E12DE"/>
    <w:rsid w:val="005E1306"/>
    <w:rsid w:val="005E135C"/>
    <w:rsid w:val="005E1478"/>
    <w:rsid w:val="005E1912"/>
    <w:rsid w:val="005E1D1F"/>
    <w:rsid w:val="005E1D8F"/>
    <w:rsid w:val="005E1F0F"/>
    <w:rsid w:val="005E1FE3"/>
    <w:rsid w:val="005E24E1"/>
    <w:rsid w:val="005E2715"/>
    <w:rsid w:val="005E29C0"/>
    <w:rsid w:val="005E29FA"/>
    <w:rsid w:val="005E2EAE"/>
    <w:rsid w:val="005E3308"/>
    <w:rsid w:val="005E34EC"/>
    <w:rsid w:val="005E3579"/>
    <w:rsid w:val="005E38C2"/>
    <w:rsid w:val="005E3AFD"/>
    <w:rsid w:val="005E3C5E"/>
    <w:rsid w:val="005E3D13"/>
    <w:rsid w:val="005E3EDB"/>
    <w:rsid w:val="005E404B"/>
    <w:rsid w:val="005E419C"/>
    <w:rsid w:val="005E4421"/>
    <w:rsid w:val="005E449B"/>
    <w:rsid w:val="005E460C"/>
    <w:rsid w:val="005E46E6"/>
    <w:rsid w:val="005E487F"/>
    <w:rsid w:val="005E4CCA"/>
    <w:rsid w:val="005E4D7C"/>
    <w:rsid w:val="005E4DAA"/>
    <w:rsid w:val="005E4F42"/>
    <w:rsid w:val="005E5077"/>
    <w:rsid w:val="005E5112"/>
    <w:rsid w:val="005E52B2"/>
    <w:rsid w:val="005E53A6"/>
    <w:rsid w:val="005E574E"/>
    <w:rsid w:val="005E5B04"/>
    <w:rsid w:val="005E5C75"/>
    <w:rsid w:val="005E5F9F"/>
    <w:rsid w:val="005E608E"/>
    <w:rsid w:val="005E62C4"/>
    <w:rsid w:val="005E653B"/>
    <w:rsid w:val="005E67D5"/>
    <w:rsid w:val="005E6C07"/>
    <w:rsid w:val="005E7265"/>
    <w:rsid w:val="005E7299"/>
    <w:rsid w:val="005E72CE"/>
    <w:rsid w:val="005E756E"/>
    <w:rsid w:val="005E7A56"/>
    <w:rsid w:val="005E7AC6"/>
    <w:rsid w:val="005E7D1A"/>
    <w:rsid w:val="005E7F4C"/>
    <w:rsid w:val="005F0252"/>
    <w:rsid w:val="005F029F"/>
    <w:rsid w:val="005F0349"/>
    <w:rsid w:val="005F03DD"/>
    <w:rsid w:val="005F04B7"/>
    <w:rsid w:val="005F07EC"/>
    <w:rsid w:val="005F09E6"/>
    <w:rsid w:val="005F0AB9"/>
    <w:rsid w:val="005F12A9"/>
    <w:rsid w:val="005F1417"/>
    <w:rsid w:val="005F1591"/>
    <w:rsid w:val="005F1629"/>
    <w:rsid w:val="005F1801"/>
    <w:rsid w:val="005F1824"/>
    <w:rsid w:val="005F189A"/>
    <w:rsid w:val="005F1B94"/>
    <w:rsid w:val="005F20B6"/>
    <w:rsid w:val="005F2285"/>
    <w:rsid w:val="005F22A1"/>
    <w:rsid w:val="005F2675"/>
    <w:rsid w:val="005F26E8"/>
    <w:rsid w:val="005F283F"/>
    <w:rsid w:val="005F2887"/>
    <w:rsid w:val="005F2AD3"/>
    <w:rsid w:val="005F2CC4"/>
    <w:rsid w:val="005F3086"/>
    <w:rsid w:val="005F308C"/>
    <w:rsid w:val="005F3499"/>
    <w:rsid w:val="005F349D"/>
    <w:rsid w:val="005F3576"/>
    <w:rsid w:val="005F36EA"/>
    <w:rsid w:val="005F3988"/>
    <w:rsid w:val="005F3C13"/>
    <w:rsid w:val="005F3FE0"/>
    <w:rsid w:val="005F412D"/>
    <w:rsid w:val="005F415F"/>
    <w:rsid w:val="005F4472"/>
    <w:rsid w:val="005F4677"/>
    <w:rsid w:val="005F4759"/>
    <w:rsid w:val="005F4CA0"/>
    <w:rsid w:val="005F5383"/>
    <w:rsid w:val="005F5428"/>
    <w:rsid w:val="005F5612"/>
    <w:rsid w:val="005F5643"/>
    <w:rsid w:val="005F5B96"/>
    <w:rsid w:val="005F5E65"/>
    <w:rsid w:val="005F5F42"/>
    <w:rsid w:val="005F6290"/>
    <w:rsid w:val="005F635C"/>
    <w:rsid w:val="005F638E"/>
    <w:rsid w:val="005F6395"/>
    <w:rsid w:val="005F6631"/>
    <w:rsid w:val="005F66A7"/>
    <w:rsid w:val="005F66E7"/>
    <w:rsid w:val="005F69F4"/>
    <w:rsid w:val="005F6A16"/>
    <w:rsid w:val="005F6A52"/>
    <w:rsid w:val="005F6EBF"/>
    <w:rsid w:val="005F6FEF"/>
    <w:rsid w:val="005F7000"/>
    <w:rsid w:val="005F7457"/>
    <w:rsid w:val="005F7492"/>
    <w:rsid w:val="005F74CD"/>
    <w:rsid w:val="005F759C"/>
    <w:rsid w:val="005F769B"/>
    <w:rsid w:val="005F77A0"/>
    <w:rsid w:val="005F7977"/>
    <w:rsid w:val="005F7A58"/>
    <w:rsid w:val="005F7CDF"/>
    <w:rsid w:val="005F7E2D"/>
    <w:rsid w:val="005F7EF9"/>
    <w:rsid w:val="006000D4"/>
    <w:rsid w:val="00600206"/>
    <w:rsid w:val="006002E3"/>
    <w:rsid w:val="006003A0"/>
    <w:rsid w:val="00600A5D"/>
    <w:rsid w:val="00600AAA"/>
    <w:rsid w:val="00600AE5"/>
    <w:rsid w:val="00600C2B"/>
    <w:rsid w:val="00600CF6"/>
    <w:rsid w:val="00600E13"/>
    <w:rsid w:val="00600F82"/>
    <w:rsid w:val="00601551"/>
    <w:rsid w:val="00601694"/>
    <w:rsid w:val="0060188E"/>
    <w:rsid w:val="00601B90"/>
    <w:rsid w:val="00601E82"/>
    <w:rsid w:val="00601FC2"/>
    <w:rsid w:val="00601FE7"/>
    <w:rsid w:val="00602090"/>
    <w:rsid w:val="00602CDA"/>
    <w:rsid w:val="00602E10"/>
    <w:rsid w:val="00602F6C"/>
    <w:rsid w:val="0060339B"/>
    <w:rsid w:val="00603BAF"/>
    <w:rsid w:val="00603D77"/>
    <w:rsid w:val="00603DA8"/>
    <w:rsid w:val="00603DFC"/>
    <w:rsid w:val="00603E92"/>
    <w:rsid w:val="00603EF3"/>
    <w:rsid w:val="0060432A"/>
    <w:rsid w:val="0060475D"/>
    <w:rsid w:val="00604B58"/>
    <w:rsid w:val="00604D68"/>
    <w:rsid w:val="00604E16"/>
    <w:rsid w:val="00605076"/>
    <w:rsid w:val="00605109"/>
    <w:rsid w:val="0060513A"/>
    <w:rsid w:val="00605355"/>
    <w:rsid w:val="006058D8"/>
    <w:rsid w:val="00605A81"/>
    <w:rsid w:val="00605AEB"/>
    <w:rsid w:val="00605BC9"/>
    <w:rsid w:val="00605CC5"/>
    <w:rsid w:val="006061F7"/>
    <w:rsid w:val="006063AA"/>
    <w:rsid w:val="00606647"/>
    <w:rsid w:val="00606677"/>
    <w:rsid w:val="006066D4"/>
    <w:rsid w:val="0060699D"/>
    <w:rsid w:val="006069AB"/>
    <w:rsid w:val="00606B5E"/>
    <w:rsid w:val="00606CA9"/>
    <w:rsid w:val="00607300"/>
    <w:rsid w:val="0060733F"/>
    <w:rsid w:val="00607436"/>
    <w:rsid w:val="006078F2"/>
    <w:rsid w:val="00607CDD"/>
    <w:rsid w:val="006104D8"/>
    <w:rsid w:val="00610549"/>
    <w:rsid w:val="0061079E"/>
    <w:rsid w:val="00610912"/>
    <w:rsid w:val="00610A2C"/>
    <w:rsid w:val="00610F7F"/>
    <w:rsid w:val="0061183E"/>
    <w:rsid w:val="00611916"/>
    <w:rsid w:val="00611B30"/>
    <w:rsid w:val="00611DAB"/>
    <w:rsid w:val="00612048"/>
    <w:rsid w:val="00612166"/>
    <w:rsid w:val="006124BE"/>
    <w:rsid w:val="006127B6"/>
    <w:rsid w:val="006127DC"/>
    <w:rsid w:val="00612A57"/>
    <w:rsid w:val="00612AC8"/>
    <w:rsid w:val="00612BC6"/>
    <w:rsid w:val="00612BFE"/>
    <w:rsid w:val="00613165"/>
    <w:rsid w:val="00613B62"/>
    <w:rsid w:val="00613C15"/>
    <w:rsid w:val="00613E7F"/>
    <w:rsid w:val="00614210"/>
    <w:rsid w:val="006142B6"/>
    <w:rsid w:val="006143BD"/>
    <w:rsid w:val="006145DB"/>
    <w:rsid w:val="006145E1"/>
    <w:rsid w:val="00614978"/>
    <w:rsid w:val="00614C3A"/>
    <w:rsid w:val="00614DEA"/>
    <w:rsid w:val="00614EAE"/>
    <w:rsid w:val="006150A3"/>
    <w:rsid w:val="006150C3"/>
    <w:rsid w:val="006152C6"/>
    <w:rsid w:val="006153E5"/>
    <w:rsid w:val="006154FC"/>
    <w:rsid w:val="00615C95"/>
    <w:rsid w:val="00615F37"/>
    <w:rsid w:val="0061601E"/>
    <w:rsid w:val="006167FF"/>
    <w:rsid w:val="00616C8B"/>
    <w:rsid w:val="00616D10"/>
    <w:rsid w:val="00616F8B"/>
    <w:rsid w:val="00617021"/>
    <w:rsid w:val="0061703B"/>
    <w:rsid w:val="006171CE"/>
    <w:rsid w:val="006172B8"/>
    <w:rsid w:val="006175A2"/>
    <w:rsid w:val="0061779C"/>
    <w:rsid w:val="0061797F"/>
    <w:rsid w:val="00617992"/>
    <w:rsid w:val="0061799F"/>
    <w:rsid w:val="00617C5B"/>
    <w:rsid w:val="00617C8D"/>
    <w:rsid w:val="00620024"/>
    <w:rsid w:val="0062009A"/>
    <w:rsid w:val="006200D5"/>
    <w:rsid w:val="00620310"/>
    <w:rsid w:val="00620613"/>
    <w:rsid w:val="00620831"/>
    <w:rsid w:val="00620D1A"/>
    <w:rsid w:val="006210B5"/>
    <w:rsid w:val="006210F6"/>
    <w:rsid w:val="006214ED"/>
    <w:rsid w:val="00621866"/>
    <w:rsid w:val="00621B0B"/>
    <w:rsid w:val="00621B1E"/>
    <w:rsid w:val="00621B33"/>
    <w:rsid w:val="00621D45"/>
    <w:rsid w:val="00621D91"/>
    <w:rsid w:val="00622049"/>
    <w:rsid w:val="006222F8"/>
    <w:rsid w:val="0062239B"/>
    <w:rsid w:val="006223FA"/>
    <w:rsid w:val="006229A4"/>
    <w:rsid w:val="00622B2C"/>
    <w:rsid w:val="00622C0A"/>
    <w:rsid w:val="00623061"/>
    <w:rsid w:val="006231B6"/>
    <w:rsid w:val="006231D9"/>
    <w:rsid w:val="00623530"/>
    <w:rsid w:val="0062364B"/>
    <w:rsid w:val="006239B9"/>
    <w:rsid w:val="006239EE"/>
    <w:rsid w:val="0062419F"/>
    <w:rsid w:val="006246B0"/>
    <w:rsid w:val="00624702"/>
    <w:rsid w:val="00624879"/>
    <w:rsid w:val="0062488B"/>
    <w:rsid w:val="00624AC7"/>
    <w:rsid w:val="00624E37"/>
    <w:rsid w:val="00625011"/>
    <w:rsid w:val="00625203"/>
    <w:rsid w:val="006252AF"/>
    <w:rsid w:val="00625603"/>
    <w:rsid w:val="00625859"/>
    <w:rsid w:val="00625C8E"/>
    <w:rsid w:val="00625CC1"/>
    <w:rsid w:val="00625D98"/>
    <w:rsid w:val="00625DDF"/>
    <w:rsid w:val="0062652A"/>
    <w:rsid w:val="00626544"/>
    <w:rsid w:val="006265B7"/>
    <w:rsid w:val="00626719"/>
    <w:rsid w:val="00626CC9"/>
    <w:rsid w:val="006271E5"/>
    <w:rsid w:val="006278AE"/>
    <w:rsid w:val="0062799A"/>
    <w:rsid w:val="00627A65"/>
    <w:rsid w:val="00627C85"/>
    <w:rsid w:val="00627D49"/>
    <w:rsid w:val="00630357"/>
    <w:rsid w:val="00630AD2"/>
    <w:rsid w:val="00630BBB"/>
    <w:rsid w:val="00630CD5"/>
    <w:rsid w:val="00630ED2"/>
    <w:rsid w:val="00631004"/>
    <w:rsid w:val="00631315"/>
    <w:rsid w:val="00631394"/>
    <w:rsid w:val="0063161B"/>
    <w:rsid w:val="006316AE"/>
    <w:rsid w:val="0063197C"/>
    <w:rsid w:val="0063199A"/>
    <w:rsid w:val="00631E74"/>
    <w:rsid w:val="006322C5"/>
    <w:rsid w:val="006323CD"/>
    <w:rsid w:val="0063255B"/>
    <w:rsid w:val="006325D4"/>
    <w:rsid w:val="006327E3"/>
    <w:rsid w:val="006328E6"/>
    <w:rsid w:val="00632C31"/>
    <w:rsid w:val="00632CB3"/>
    <w:rsid w:val="00632E0D"/>
    <w:rsid w:val="00632EFB"/>
    <w:rsid w:val="006331DA"/>
    <w:rsid w:val="00633255"/>
    <w:rsid w:val="0063332B"/>
    <w:rsid w:val="00633473"/>
    <w:rsid w:val="006334FE"/>
    <w:rsid w:val="00633528"/>
    <w:rsid w:val="006335B1"/>
    <w:rsid w:val="006337A6"/>
    <w:rsid w:val="00633DFA"/>
    <w:rsid w:val="0063408A"/>
    <w:rsid w:val="006340B2"/>
    <w:rsid w:val="00634470"/>
    <w:rsid w:val="00634575"/>
    <w:rsid w:val="006345E3"/>
    <w:rsid w:val="00634F5D"/>
    <w:rsid w:val="00634F91"/>
    <w:rsid w:val="006350FC"/>
    <w:rsid w:val="0063516F"/>
    <w:rsid w:val="0063520C"/>
    <w:rsid w:val="00635218"/>
    <w:rsid w:val="0063545A"/>
    <w:rsid w:val="0063548A"/>
    <w:rsid w:val="00635522"/>
    <w:rsid w:val="00635528"/>
    <w:rsid w:val="00635768"/>
    <w:rsid w:val="006357E3"/>
    <w:rsid w:val="00635D89"/>
    <w:rsid w:val="006360B7"/>
    <w:rsid w:val="0063664F"/>
    <w:rsid w:val="00636669"/>
    <w:rsid w:val="00636815"/>
    <w:rsid w:val="00636A4D"/>
    <w:rsid w:val="00636ABA"/>
    <w:rsid w:val="00636DC5"/>
    <w:rsid w:val="00636FEB"/>
    <w:rsid w:val="0063706B"/>
    <w:rsid w:val="0063725E"/>
    <w:rsid w:val="00637570"/>
    <w:rsid w:val="00637587"/>
    <w:rsid w:val="0063776A"/>
    <w:rsid w:val="00637C96"/>
    <w:rsid w:val="00637E79"/>
    <w:rsid w:val="00637F9E"/>
    <w:rsid w:val="00637FBF"/>
    <w:rsid w:val="00640055"/>
    <w:rsid w:val="006400B2"/>
    <w:rsid w:val="00640102"/>
    <w:rsid w:val="006404CC"/>
    <w:rsid w:val="00640549"/>
    <w:rsid w:val="00640550"/>
    <w:rsid w:val="00640942"/>
    <w:rsid w:val="00640B34"/>
    <w:rsid w:val="00640C1F"/>
    <w:rsid w:val="006413E0"/>
    <w:rsid w:val="0064146B"/>
    <w:rsid w:val="006414B4"/>
    <w:rsid w:val="00641541"/>
    <w:rsid w:val="00641A3D"/>
    <w:rsid w:val="00641B81"/>
    <w:rsid w:val="00641C0D"/>
    <w:rsid w:val="00641E2A"/>
    <w:rsid w:val="00642069"/>
    <w:rsid w:val="00642085"/>
    <w:rsid w:val="00642312"/>
    <w:rsid w:val="006424E9"/>
    <w:rsid w:val="006426E4"/>
    <w:rsid w:val="00642B31"/>
    <w:rsid w:val="00642C4E"/>
    <w:rsid w:val="00642DAA"/>
    <w:rsid w:val="006432C6"/>
    <w:rsid w:val="00643581"/>
    <w:rsid w:val="00643895"/>
    <w:rsid w:val="006438C3"/>
    <w:rsid w:val="0064390F"/>
    <w:rsid w:val="00643A34"/>
    <w:rsid w:val="006440DB"/>
    <w:rsid w:val="0064438A"/>
    <w:rsid w:val="006443A4"/>
    <w:rsid w:val="00644465"/>
    <w:rsid w:val="006446B3"/>
    <w:rsid w:val="00644751"/>
    <w:rsid w:val="00644973"/>
    <w:rsid w:val="00644A40"/>
    <w:rsid w:val="00644BF2"/>
    <w:rsid w:val="00644E1F"/>
    <w:rsid w:val="00644EE9"/>
    <w:rsid w:val="00645244"/>
    <w:rsid w:val="00645443"/>
    <w:rsid w:val="0064544E"/>
    <w:rsid w:val="006455F9"/>
    <w:rsid w:val="006456CB"/>
    <w:rsid w:val="0064598D"/>
    <w:rsid w:val="00645F3F"/>
    <w:rsid w:val="0064602A"/>
    <w:rsid w:val="006461C2"/>
    <w:rsid w:val="00646228"/>
    <w:rsid w:val="00646513"/>
    <w:rsid w:val="00647580"/>
    <w:rsid w:val="00647887"/>
    <w:rsid w:val="00647985"/>
    <w:rsid w:val="00647EFE"/>
    <w:rsid w:val="006507FD"/>
    <w:rsid w:val="00650DAC"/>
    <w:rsid w:val="00650DEB"/>
    <w:rsid w:val="00650EF2"/>
    <w:rsid w:val="00651312"/>
    <w:rsid w:val="00651725"/>
    <w:rsid w:val="006517B1"/>
    <w:rsid w:val="00651E1C"/>
    <w:rsid w:val="00651F5C"/>
    <w:rsid w:val="00652000"/>
    <w:rsid w:val="006520B8"/>
    <w:rsid w:val="00652272"/>
    <w:rsid w:val="00652A6A"/>
    <w:rsid w:val="00652B10"/>
    <w:rsid w:val="00652BE5"/>
    <w:rsid w:val="00652BEA"/>
    <w:rsid w:val="00652C80"/>
    <w:rsid w:val="00652EB2"/>
    <w:rsid w:val="00652F09"/>
    <w:rsid w:val="00652FFE"/>
    <w:rsid w:val="00653479"/>
    <w:rsid w:val="0065367E"/>
    <w:rsid w:val="006536DD"/>
    <w:rsid w:val="006538F3"/>
    <w:rsid w:val="00653CEA"/>
    <w:rsid w:val="00653E22"/>
    <w:rsid w:val="00653E69"/>
    <w:rsid w:val="006541EA"/>
    <w:rsid w:val="0065460A"/>
    <w:rsid w:val="0065474B"/>
    <w:rsid w:val="00654767"/>
    <w:rsid w:val="00654866"/>
    <w:rsid w:val="00654C04"/>
    <w:rsid w:val="00654EE1"/>
    <w:rsid w:val="00654F3E"/>
    <w:rsid w:val="00654F64"/>
    <w:rsid w:val="006551AD"/>
    <w:rsid w:val="00655280"/>
    <w:rsid w:val="00655448"/>
    <w:rsid w:val="006554CA"/>
    <w:rsid w:val="006558AC"/>
    <w:rsid w:val="00655AF3"/>
    <w:rsid w:val="00655D35"/>
    <w:rsid w:val="00656199"/>
    <w:rsid w:val="00656228"/>
    <w:rsid w:val="006562CC"/>
    <w:rsid w:val="0065646C"/>
    <w:rsid w:val="00656A07"/>
    <w:rsid w:val="00656ABA"/>
    <w:rsid w:val="00656B80"/>
    <w:rsid w:val="00656C8E"/>
    <w:rsid w:val="00656E2F"/>
    <w:rsid w:val="00656E5D"/>
    <w:rsid w:val="00656EC8"/>
    <w:rsid w:val="00657052"/>
    <w:rsid w:val="006570E5"/>
    <w:rsid w:val="00657368"/>
    <w:rsid w:val="00657525"/>
    <w:rsid w:val="00657745"/>
    <w:rsid w:val="00657AD6"/>
    <w:rsid w:val="00657C4C"/>
    <w:rsid w:val="00657D28"/>
    <w:rsid w:val="00660012"/>
    <w:rsid w:val="006600D2"/>
    <w:rsid w:val="006601A2"/>
    <w:rsid w:val="006603E6"/>
    <w:rsid w:val="006605EF"/>
    <w:rsid w:val="0066064B"/>
    <w:rsid w:val="006606E7"/>
    <w:rsid w:val="0066076C"/>
    <w:rsid w:val="00660BC4"/>
    <w:rsid w:val="00660C79"/>
    <w:rsid w:val="00660CFA"/>
    <w:rsid w:val="00661050"/>
    <w:rsid w:val="00661746"/>
    <w:rsid w:val="00661E06"/>
    <w:rsid w:val="006621E0"/>
    <w:rsid w:val="00662343"/>
    <w:rsid w:val="00662537"/>
    <w:rsid w:val="0066255E"/>
    <w:rsid w:val="006625DA"/>
    <w:rsid w:val="00663128"/>
    <w:rsid w:val="006631A1"/>
    <w:rsid w:val="006631BF"/>
    <w:rsid w:val="0066334F"/>
    <w:rsid w:val="006633BE"/>
    <w:rsid w:val="006633F8"/>
    <w:rsid w:val="006637BF"/>
    <w:rsid w:val="00663A74"/>
    <w:rsid w:val="00663DAE"/>
    <w:rsid w:val="00663FE1"/>
    <w:rsid w:val="006640B5"/>
    <w:rsid w:val="006643EA"/>
    <w:rsid w:val="006646ED"/>
    <w:rsid w:val="00664802"/>
    <w:rsid w:val="00664A2E"/>
    <w:rsid w:val="00664B0F"/>
    <w:rsid w:val="00664BA7"/>
    <w:rsid w:val="00664C27"/>
    <w:rsid w:val="00664C80"/>
    <w:rsid w:val="00664E4C"/>
    <w:rsid w:val="00665063"/>
    <w:rsid w:val="006651B5"/>
    <w:rsid w:val="0066535A"/>
    <w:rsid w:val="00665571"/>
    <w:rsid w:val="006655B4"/>
    <w:rsid w:val="0066562C"/>
    <w:rsid w:val="006656D4"/>
    <w:rsid w:val="006656EB"/>
    <w:rsid w:val="0066576D"/>
    <w:rsid w:val="00665C83"/>
    <w:rsid w:val="00665D2C"/>
    <w:rsid w:val="0066607C"/>
    <w:rsid w:val="0066635A"/>
    <w:rsid w:val="00666374"/>
    <w:rsid w:val="0066643F"/>
    <w:rsid w:val="00666579"/>
    <w:rsid w:val="00666686"/>
    <w:rsid w:val="00666888"/>
    <w:rsid w:val="00666AB0"/>
    <w:rsid w:val="00666C62"/>
    <w:rsid w:val="00667171"/>
    <w:rsid w:val="00667612"/>
    <w:rsid w:val="006676C0"/>
    <w:rsid w:val="006677A4"/>
    <w:rsid w:val="0066791D"/>
    <w:rsid w:val="00667A7C"/>
    <w:rsid w:val="00667AEC"/>
    <w:rsid w:val="00667B7F"/>
    <w:rsid w:val="00667BB5"/>
    <w:rsid w:val="006701F9"/>
    <w:rsid w:val="006702AE"/>
    <w:rsid w:val="00670363"/>
    <w:rsid w:val="006704D0"/>
    <w:rsid w:val="006708C8"/>
    <w:rsid w:val="0067093D"/>
    <w:rsid w:val="00670C0A"/>
    <w:rsid w:val="00670C4D"/>
    <w:rsid w:val="0067115C"/>
    <w:rsid w:val="006711C2"/>
    <w:rsid w:val="00671471"/>
    <w:rsid w:val="00671AA2"/>
    <w:rsid w:val="00671B1E"/>
    <w:rsid w:val="00671FE2"/>
    <w:rsid w:val="0067209C"/>
    <w:rsid w:val="006720E5"/>
    <w:rsid w:val="00672158"/>
    <w:rsid w:val="006728C0"/>
    <w:rsid w:val="00672CD6"/>
    <w:rsid w:val="00673010"/>
    <w:rsid w:val="0067307A"/>
    <w:rsid w:val="006731C6"/>
    <w:rsid w:val="006731E9"/>
    <w:rsid w:val="00673423"/>
    <w:rsid w:val="006734D2"/>
    <w:rsid w:val="0067355F"/>
    <w:rsid w:val="006736EB"/>
    <w:rsid w:val="006737A7"/>
    <w:rsid w:val="00673801"/>
    <w:rsid w:val="00673910"/>
    <w:rsid w:val="006739D0"/>
    <w:rsid w:val="00673C79"/>
    <w:rsid w:val="00673FAD"/>
    <w:rsid w:val="006741C1"/>
    <w:rsid w:val="006744DA"/>
    <w:rsid w:val="00674DE5"/>
    <w:rsid w:val="00674DF4"/>
    <w:rsid w:val="006750F0"/>
    <w:rsid w:val="006751AA"/>
    <w:rsid w:val="006752B5"/>
    <w:rsid w:val="006753D7"/>
    <w:rsid w:val="006754C9"/>
    <w:rsid w:val="00675514"/>
    <w:rsid w:val="006755B4"/>
    <w:rsid w:val="006756DF"/>
    <w:rsid w:val="00675713"/>
    <w:rsid w:val="00675726"/>
    <w:rsid w:val="006757A3"/>
    <w:rsid w:val="006759B8"/>
    <w:rsid w:val="00675E20"/>
    <w:rsid w:val="0067643D"/>
    <w:rsid w:val="00676525"/>
    <w:rsid w:val="00676675"/>
    <w:rsid w:val="006767D4"/>
    <w:rsid w:val="00676962"/>
    <w:rsid w:val="00676AF4"/>
    <w:rsid w:val="00676CF9"/>
    <w:rsid w:val="00676EA8"/>
    <w:rsid w:val="0067722F"/>
    <w:rsid w:val="006775B1"/>
    <w:rsid w:val="006775D3"/>
    <w:rsid w:val="00677638"/>
    <w:rsid w:val="006777EF"/>
    <w:rsid w:val="00677915"/>
    <w:rsid w:val="00677AC6"/>
    <w:rsid w:val="00677D70"/>
    <w:rsid w:val="00677E05"/>
    <w:rsid w:val="006800EB"/>
    <w:rsid w:val="0068046F"/>
    <w:rsid w:val="0068051A"/>
    <w:rsid w:val="00680585"/>
    <w:rsid w:val="006809B8"/>
    <w:rsid w:val="00680E6D"/>
    <w:rsid w:val="00681164"/>
    <w:rsid w:val="0068157F"/>
    <w:rsid w:val="00681671"/>
    <w:rsid w:val="006818FE"/>
    <w:rsid w:val="00681A4A"/>
    <w:rsid w:val="00681CC5"/>
    <w:rsid w:val="0068200C"/>
    <w:rsid w:val="00682125"/>
    <w:rsid w:val="0068227F"/>
    <w:rsid w:val="0068258D"/>
    <w:rsid w:val="00682710"/>
    <w:rsid w:val="00682750"/>
    <w:rsid w:val="00682813"/>
    <w:rsid w:val="00682AE9"/>
    <w:rsid w:val="0068309F"/>
    <w:rsid w:val="006831DB"/>
    <w:rsid w:val="00683210"/>
    <w:rsid w:val="006833DC"/>
    <w:rsid w:val="0068348E"/>
    <w:rsid w:val="006835BE"/>
    <w:rsid w:val="0068364B"/>
    <w:rsid w:val="00683723"/>
    <w:rsid w:val="0068379C"/>
    <w:rsid w:val="00683D2C"/>
    <w:rsid w:val="00683E32"/>
    <w:rsid w:val="00683E3B"/>
    <w:rsid w:val="00683F46"/>
    <w:rsid w:val="00683FAC"/>
    <w:rsid w:val="00683FFC"/>
    <w:rsid w:val="00684470"/>
    <w:rsid w:val="0068449A"/>
    <w:rsid w:val="006844B5"/>
    <w:rsid w:val="00684B86"/>
    <w:rsid w:val="00684BA5"/>
    <w:rsid w:val="00684CDD"/>
    <w:rsid w:val="00684D4A"/>
    <w:rsid w:val="00684DA8"/>
    <w:rsid w:val="006852D0"/>
    <w:rsid w:val="006853EA"/>
    <w:rsid w:val="006855A3"/>
    <w:rsid w:val="006855C9"/>
    <w:rsid w:val="00685694"/>
    <w:rsid w:val="0068573A"/>
    <w:rsid w:val="00685AEA"/>
    <w:rsid w:val="00685D02"/>
    <w:rsid w:val="00686321"/>
    <w:rsid w:val="00686346"/>
    <w:rsid w:val="0068640D"/>
    <w:rsid w:val="00686620"/>
    <w:rsid w:val="0068683A"/>
    <w:rsid w:val="00686A8A"/>
    <w:rsid w:val="00686CC2"/>
    <w:rsid w:val="00686DB7"/>
    <w:rsid w:val="00686F0B"/>
    <w:rsid w:val="0068772A"/>
    <w:rsid w:val="006879B3"/>
    <w:rsid w:val="00687C5D"/>
    <w:rsid w:val="00690186"/>
    <w:rsid w:val="0069030B"/>
    <w:rsid w:val="006906C6"/>
    <w:rsid w:val="0069089A"/>
    <w:rsid w:val="00690A8B"/>
    <w:rsid w:val="00690B3E"/>
    <w:rsid w:val="006910BA"/>
    <w:rsid w:val="006910F6"/>
    <w:rsid w:val="0069126E"/>
    <w:rsid w:val="00691283"/>
    <w:rsid w:val="006912A8"/>
    <w:rsid w:val="006913D6"/>
    <w:rsid w:val="006919FD"/>
    <w:rsid w:val="00691A75"/>
    <w:rsid w:val="00691E3F"/>
    <w:rsid w:val="006920FA"/>
    <w:rsid w:val="00692291"/>
    <w:rsid w:val="0069277C"/>
    <w:rsid w:val="006927FB"/>
    <w:rsid w:val="006928D8"/>
    <w:rsid w:val="00692B3D"/>
    <w:rsid w:val="00692DBC"/>
    <w:rsid w:val="00692E94"/>
    <w:rsid w:val="00693122"/>
    <w:rsid w:val="006932F0"/>
    <w:rsid w:val="00693BEB"/>
    <w:rsid w:val="00693DB3"/>
    <w:rsid w:val="00693E8F"/>
    <w:rsid w:val="006941F5"/>
    <w:rsid w:val="0069470C"/>
    <w:rsid w:val="00694BEE"/>
    <w:rsid w:val="00694EA5"/>
    <w:rsid w:val="00694FF3"/>
    <w:rsid w:val="0069509E"/>
    <w:rsid w:val="00695103"/>
    <w:rsid w:val="0069513A"/>
    <w:rsid w:val="00695348"/>
    <w:rsid w:val="00695643"/>
    <w:rsid w:val="00695D2D"/>
    <w:rsid w:val="00695D61"/>
    <w:rsid w:val="00695E93"/>
    <w:rsid w:val="00695FE2"/>
    <w:rsid w:val="0069639D"/>
    <w:rsid w:val="00696678"/>
    <w:rsid w:val="00696710"/>
    <w:rsid w:val="00696A25"/>
    <w:rsid w:val="00696C18"/>
    <w:rsid w:val="00697255"/>
    <w:rsid w:val="00697A96"/>
    <w:rsid w:val="00697C06"/>
    <w:rsid w:val="006A00B6"/>
    <w:rsid w:val="006A00D4"/>
    <w:rsid w:val="006A0128"/>
    <w:rsid w:val="006A027D"/>
    <w:rsid w:val="006A027F"/>
    <w:rsid w:val="006A0515"/>
    <w:rsid w:val="006A062F"/>
    <w:rsid w:val="006A096D"/>
    <w:rsid w:val="006A0AB7"/>
    <w:rsid w:val="006A0C0C"/>
    <w:rsid w:val="006A0DFE"/>
    <w:rsid w:val="006A13AB"/>
    <w:rsid w:val="006A1B27"/>
    <w:rsid w:val="006A1E19"/>
    <w:rsid w:val="006A1F37"/>
    <w:rsid w:val="006A1F67"/>
    <w:rsid w:val="006A1FB8"/>
    <w:rsid w:val="006A21A0"/>
    <w:rsid w:val="006A2373"/>
    <w:rsid w:val="006A2903"/>
    <w:rsid w:val="006A2C06"/>
    <w:rsid w:val="006A2C0D"/>
    <w:rsid w:val="006A2D3E"/>
    <w:rsid w:val="006A2E10"/>
    <w:rsid w:val="006A3121"/>
    <w:rsid w:val="006A32B9"/>
    <w:rsid w:val="006A33FE"/>
    <w:rsid w:val="006A33FF"/>
    <w:rsid w:val="006A35FF"/>
    <w:rsid w:val="006A39EB"/>
    <w:rsid w:val="006A3B35"/>
    <w:rsid w:val="006A3D4A"/>
    <w:rsid w:val="006A3FA1"/>
    <w:rsid w:val="006A410F"/>
    <w:rsid w:val="006A4235"/>
    <w:rsid w:val="006A42B0"/>
    <w:rsid w:val="006A42DF"/>
    <w:rsid w:val="006A43CD"/>
    <w:rsid w:val="006A4483"/>
    <w:rsid w:val="006A4555"/>
    <w:rsid w:val="006A46B2"/>
    <w:rsid w:val="006A4C53"/>
    <w:rsid w:val="006A4E13"/>
    <w:rsid w:val="006A5110"/>
    <w:rsid w:val="006A5132"/>
    <w:rsid w:val="006A533A"/>
    <w:rsid w:val="006A55D4"/>
    <w:rsid w:val="006A5784"/>
    <w:rsid w:val="006A5823"/>
    <w:rsid w:val="006A58A7"/>
    <w:rsid w:val="006A58B7"/>
    <w:rsid w:val="006A59C4"/>
    <w:rsid w:val="006A6343"/>
    <w:rsid w:val="006A63FC"/>
    <w:rsid w:val="006A66EC"/>
    <w:rsid w:val="006A6803"/>
    <w:rsid w:val="006A6867"/>
    <w:rsid w:val="006A7186"/>
    <w:rsid w:val="006A73FB"/>
    <w:rsid w:val="006A74FE"/>
    <w:rsid w:val="006A7944"/>
    <w:rsid w:val="006A7975"/>
    <w:rsid w:val="006A7CFC"/>
    <w:rsid w:val="006A7EE8"/>
    <w:rsid w:val="006A7F1D"/>
    <w:rsid w:val="006A7F4C"/>
    <w:rsid w:val="006B012A"/>
    <w:rsid w:val="006B0227"/>
    <w:rsid w:val="006B0607"/>
    <w:rsid w:val="006B07DA"/>
    <w:rsid w:val="006B0B18"/>
    <w:rsid w:val="006B0B29"/>
    <w:rsid w:val="006B0B37"/>
    <w:rsid w:val="006B0C26"/>
    <w:rsid w:val="006B11CA"/>
    <w:rsid w:val="006B1200"/>
    <w:rsid w:val="006B1303"/>
    <w:rsid w:val="006B1430"/>
    <w:rsid w:val="006B185D"/>
    <w:rsid w:val="006B1EB8"/>
    <w:rsid w:val="006B1F1C"/>
    <w:rsid w:val="006B1F31"/>
    <w:rsid w:val="006B21C8"/>
    <w:rsid w:val="006B234E"/>
    <w:rsid w:val="006B25CF"/>
    <w:rsid w:val="006B271C"/>
    <w:rsid w:val="006B27C6"/>
    <w:rsid w:val="006B27D2"/>
    <w:rsid w:val="006B2845"/>
    <w:rsid w:val="006B28E1"/>
    <w:rsid w:val="006B3043"/>
    <w:rsid w:val="006B30A8"/>
    <w:rsid w:val="006B3327"/>
    <w:rsid w:val="006B366F"/>
    <w:rsid w:val="006B3793"/>
    <w:rsid w:val="006B3AFF"/>
    <w:rsid w:val="006B3BD9"/>
    <w:rsid w:val="006B41B3"/>
    <w:rsid w:val="006B44C2"/>
    <w:rsid w:val="006B44E9"/>
    <w:rsid w:val="006B4623"/>
    <w:rsid w:val="006B4B17"/>
    <w:rsid w:val="006B4BA7"/>
    <w:rsid w:val="006B4C6D"/>
    <w:rsid w:val="006B4DD5"/>
    <w:rsid w:val="006B502E"/>
    <w:rsid w:val="006B50D4"/>
    <w:rsid w:val="006B512B"/>
    <w:rsid w:val="006B5203"/>
    <w:rsid w:val="006B5290"/>
    <w:rsid w:val="006B538A"/>
    <w:rsid w:val="006B53BF"/>
    <w:rsid w:val="006B565D"/>
    <w:rsid w:val="006B56AF"/>
    <w:rsid w:val="006B57B0"/>
    <w:rsid w:val="006B5B1B"/>
    <w:rsid w:val="006B5B4A"/>
    <w:rsid w:val="006B5F69"/>
    <w:rsid w:val="006B61D6"/>
    <w:rsid w:val="006B63F3"/>
    <w:rsid w:val="006B6493"/>
    <w:rsid w:val="006B674F"/>
    <w:rsid w:val="006B69C1"/>
    <w:rsid w:val="006B6D7A"/>
    <w:rsid w:val="006B6FCD"/>
    <w:rsid w:val="006B6FEC"/>
    <w:rsid w:val="006B717D"/>
    <w:rsid w:val="006B71E7"/>
    <w:rsid w:val="006B7537"/>
    <w:rsid w:val="006B77EC"/>
    <w:rsid w:val="006B7B94"/>
    <w:rsid w:val="006B7EBC"/>
    <w:rsid w:val="006C0104"/>
    <w:rsid w:val="006C01AB"/>
    <w:rsid w:val="006C0226"/>
    <w:rsid w:val="006C0749"/>
    <w:rsid w:val="006C0791"/>
    <w:rsid w:val="006C0A3C"/>
    <w:rsid w:val="006C0AA2"/>
    <w:rsid w:val="006C0B90"/>
    <w:rsid w:val="006C0C36"/>
    <w:rsid w:val="006C0EAF"/>
    <w:rsid w:val="006C127F"/>
    <w:rsid w:val="006C130F"/>
    <w:rsid w:val="006C1910"/>
    <w:rsid w:val="006C1B90"/>
    <w:rsid w:val="006C202E"/>
    <w:rsid w:val="006C20FC"/>
    <w:rsid w:val="006C2418"/>
    <w:rsid w:val="006C2615"/>
    <w:rsid w:val="006C2B20"/>
    <w:rsid w:val="006C2B90"/>
    <w:rsid w:val="006C2C3A"/>
    <w:rsid w:val="006C30F3"/>
    <w:rsid w:val="006C310E"/>
    <w:rsid w:val="006C3306"/>
    <w:rsid w:val="006C3470"/>
    <w:rsid w:val="006C3487"/>
    <w:rsid w:val="006C3650"/>
    <w:rsid w:val="006C3900"/>
    <w:rsid w:val="006C39BA"/>
    <w:rsid w:val="006C4325"/>
    <w:rsid w:val="006C4474"/>
    <w:rsid w:val="006C4588"/>
    <w:rsid w:val="006C484C"/>
    <w:rsid w:val="006C4D37"/>
    <w:rsid w:val="006C4E7A"/>
    <w:rsid w:val="006C4EA7"/>
    <w:rsid w:val="006C578A"/>
    <w:rsid w:val="006C5AF9"/>
    <w:rsid w:val="006C5C87"/>
    <w:rsid w:val="006C5F20"/>
    <w:rsid w:val="006C63C4"/>
    <w:rsid w:val="006C646B"/>
    <w:rsid w:val="006C64BD"/>
    <w:rsid w:val="006C655F"/>
    <w:rsid w:val="006C6616"/>
    <w:rsid w:val="006C666C"/>
    <w:rsid w:val="006C676E"/>
    <w:rsid w:val="006C67E8"/>
    <w:rsid w:val="006C69CB"/>
    <w:rsid w:val="006C6B37"/>
    <w:rsid w:val="006C6CC0"/>
    <w:rsid w:val="006C6CCE"/>
    <w:rsid w:val="006C6FB5"/>
    <w:rsid w:val="006C716A"/>
    <w:rsid w:val="006C7228"/>
    <w:rsid w:val="006C7343"/>
    <w:rsid w:val="006C7641"/>
    <w:rsid w:val="006C775D"/>
    <w:rsid w:val="006C781F"/>
    <w:rsid w:val="006C796D"/>
    <w:rsid w:val="006C796E"/>
    <w:rsid w:val="006C7A22"/>
    <w:rsid w:val="006C7B78"/>
    <w:rsid w:val="006C7BD1"/>
    <w:rsid w:val="006C7E44"/>
    <w:rsid w:val="006D00B3"/>
    <w:rsid w:val="006D0109"/>
    <w:rsid w:val="006D0276"/>
    <w:rsid w:val="006D04E0"/>
    <w:rsid w:val="006D099B"/>
    <w:rsid w:val="006D0A6D"/>
    <w:rsid w:val="006D126E"/>
    <w:rsid w:val="006D13F8"/>
    <w:rsid w:val="006D15C0"/>
    <w:rsid w:val="006D1676"/>
    <w:rsid w:val="006D174C"/>
    <w:rsid w:val="006D1DA9"/>
    <w:rsid w:val="006D20AD"/>
    <w:rsid w:val="006D21B4"/>
    <w:rsid w:val="006D21D4"/>
    <w:rsid w:val="006D23F4"/>
    <w:rsid w:val="006D25F2"/>
    <w:rsid w:val="006D2B14"/>
    <w:rsid w:val="006D2B62"/>
    <w:rsid w:val="006D2BE3"/>
    <w:rsid w:val="006D2D63"/>
    <w:rsid w:val="006D2E2A"/>
    <w:rsid w:val="006D32EC"/>
    <w:rsid w:val="006D3362"/>
    <w:rsid w:val="006D341B"/>
    <w:rsid w:val="006D36AB"/>
    <w:rsid w:val="006D3727"/>
    <w:rsid w:val="006D3797"/>
    <w:rsid w:val="006D3E2E"/>
    <w:rsid w:val="006D4217"/>
    <w:rsid w:val="006D45AF"/>
    <w:rsid w:val="006D479A"/>
    <w:rsid w:val="006D4DA4"/>
    <w:rsid w:val="006D4ED5"/>
    <w:rsid w:val="006D5029"/>
    <w:rsid w:val="006D53D5"/>
    <w:rsid w:val="006D5A1D"/>
    <w:rsid w:val="006D5B6F"/>
    <w:rsid w:val="006D5BE5"/>
    <w:rsid w:val="006D5ED2"/>
    <w:rsid w:val="006D6078"/>
    <w:rsid w:val="006D6162"/>
    <w:rsid w:val="006D61C6"/>
    <w:rsid w:val="006D66B3"/>
    <w:rsid w:val="006D6865"/>
    <w:rsid w:val="006D68A1"/>
    <w:rsid w:val="006D6938"/>
    <w:rsid w:val="006D6971"/>
    <w:rsid w:val="006D6A01"/>
    <w:rsid w:val="006D6B2F"/>
    <w:rsid w:val="006D6C2F"/>
    <w:rsid w:val="006D6CD0"/>
    <w:rsid w:val="006D718E"/>
    <w:rsid w:val="006D767D"/>
    <w:rsid w:val="006D779B"/>
    <w:rsid w:val="006D79AC"/>
    <w:rsid w:val="006D79E9"/>
    <w:rsid w:val="006E06E7"/>
    <w:rsid w:val="006E0753"/>
    <w:rsid w:val="006E0DF1"/>
    <w:rsid w:val="006E0E38"/>
    <w:rsid w:val="006E0FD2"/>
    <w:rsid w:val="006E10B5"/>
    <w:rsid w:val="006E11D5"/>
    <w:rsid w:val="006E13A3"/>
    <w:rsid w:val="006E147B"/>
    <w:rsid w:val="006E1795"/>
    <w:rsid w:val="006E1865"/>
    <w:rsid w:val="006E1BBF"/>
    <w:rsid w:val="006E1D46"/>
    <w:rsid w:val="006E210B"/>
    <w:rsid w:val="006E23CF"/>
    <w:rsid w:val="006E29EF"/>
    <w:rsid w:val="006E2D28"/>
    <w:rsid w:val="006E2DA5"/>
    <w:rsid w:val="006E2EC8"/>
    <w:rsid w:val="006E3017"/>
    <w:rsid w:val="006E318F"/>
    <w:rsid w:val="006E319D"/>
    <w:rsid w:val="006E31D8"/>
    <w:rsid w:val="006E328F"/>
    <w:rsid w:val="006E3462"/>
    <w:rsid w:val="006E382E"/>
    <w:rsid w:val="006E3997"/>
    <w:rsid w:val="006E3A84"/>
    <w:rsid w:val="006E3B11"/>
    <w:rsid w:val="006E3B88"/>
    <w:rsid w:val="006E4505"/>
    <w:rsid w:val="006E45BF"/>
    <w:rsid w:val="006E49D1"/>
    <w:rsid w:val="006E4B7A"/>
    <w:rsid w:val="006E4E2B"/>
    <w:rsid w:val="006E50C0"/>
    <w:rsid w:val="006E52F8"/>
    <w:rsid w:val="006E547B"/>
    <w:rsid w:val="006E5C6F"/>
    <w:rsid w:val="006E60FF"/>
    <w:rsid w:val="006E614B"/>
    <w:rsid w:val="006E61DE"/>
    <w:rsid w:val="006E6592"/>
    <w:rsid w:val="006E6669"/>
    <w:rsid w:val="006E6709"/>
    <w:rsid w:val="006E685A"/>
    <w:rsid w:val="006E6A68"/>
    <w:rsid w:val="006E6A86"/>
    <w:rsid w:val="006E6B4E"/>
    <w:rsid w:val="006E6FCB"/>
    <w:rsid w:val="006E71B4"/>
    <w:rsid w:val="006E7234"/>
    <w:rsid w:val="006E7610"/>
    <w:rsid w:val="006E7777"/>
    <w:rsid w:val="006E7C26"/>
    <w:rsid w:val="006E7CFB"/>
    <w:rsid w:val="006E7E14"/>
    <w:rsid w:val="006E7F05"/>
    <w:rsid w:val="006F00A8"/>
    <w:rsid w:val="006F019C"/>
    <w:rsid w:val="006F0406"/>
    <w:rsid w:val="006F065F"/>
    <w:rsid w:val="006F084C"/>
    <w:rsid w:val="006F0873"/>
    <w:rsid w:val="006F0BF3"/>
    <w:rsid w:val="006F10DF"/>
    <w:rsid w:val="006F13F0"/>
    <w:rsid w:val="006F183E"/>
    <w:rsid w:val="006F198A"/>
    <w:rsid w:val="006F1B44"/>
    <w:rsid w:val="006F1C67"/>
    <w:rsid w:val="006F2589"/>
    <w:rsid w:val="006F2F16"/>
    <w:rsid w:val="006F2F2C"/>
    <w:rsid w:val="006F3072"/>
    <w:rsid w:val="006F326B"/>
    <w:rsid w:val="006F3554"/>
    <w:rsid w:val="006F3598"/>
    <w:rsid w:val="006F3C1E"/>
    <w:rsid w:val="006F3E76"/>
    <w:rsid w:val="006F4002"/>
    <w:rsid w:val="006F44E2"/>
    <w:rsid w:val="006F4D85"/>
    <w:rsid w:val="006F4F90"/>
    <w:rsid w:val="006F506B"/>
    <w:rsid w:val="006F5368"/>
    <w:rsid w:val="006F5880"/>
    <w:rsid w:val="006F591D"/>
    <w:rsid w:val="006F59AF"/>
    <w:rsid w:val="006F5A4E"/>
    <w:rsid w:val="006F5AA9"/>
    <w:rsid w:val="006F5B11"/>
    <w:rsid w:val="006F5CCC"/>
    <w:rsid w:val="006F608C"/>
    <w:rsid w:val="006F60A0"/>
    <w:rsid w:val="006F61A5"/>
    <w:rsid w:val="006F67A5"/>
    <w:rsid w:val="006F6CCB"/>
    <w:rsid w:val="006F6DE5"/>
    <w:rsid w:val="006F6DF9"/>
    <w:rsid w:val="006F6E82"/>
    <w:rsid w:val="006F702A"/>
    <w:rsid w:val="006F712C"/>
    <w:rsid w:val="006F7141"/>
    <w:rsid w:val="006F737E"/>
    <w:rsid w:val="006F776C"/>
    <w:rsid w:val="006F77EE"/>
    <w:rsid w:val="006F7A73"/>
    <w:rsid w:val="006F7E83"/>
    <w:rsid w:val="007006C4"/>
    <w:rsid w:val="00700B7F"/>
    <w:rsid w:val="00700E56"/>
    <w:rsid w:val="00701125"/>
    <w:rsid w:val="007013CA"/>
    <w:rsid w:val="007013DA"/>
    <w:rsid w:val="00701518"/>
    <w:rsid w:val="00701565"/>
    <w:rsid w:val="00701921"/>
    <w:rsid w:val="00701A5A"/>
    <w:rsid w:val="00701BF4"/>
    <w:rsid w:val="00701CEE"/>
    <w:rsid w:val="00701D88"/>
    <w:rsid w:val="00701E71"/>
    <w:rsid w:val="00702851"/>
    <w:rsid w:val="00702CB5"/>
    <w:rsid w:val="00702CBF"/>
    <w:rsid w:val="00702DC2"/>
    <w:rsid w:val="00703119"/>
    <w:rsid w:val="0070321C"/>
    <w:rsid w:val="00703229"/>
    <w:rsid w:val="00703402"/>
    <w:rsid w:val="007037CA"/>
    <w:rsid w:val="00703A81"/>
    <w:rsid w:val="00703C5F"/>
    <w:rsid w:val="00703EB9"/>
    <w:rsid w:val="007043CA"/>
    <w:rsid w:val="00704BAA"/>
    <w:rsid w:val="00704F18"/>
    <w:rsid w:val="00704F2D"/>
    <w:rsid w:val="00704FB5"/>
    <w:rsid w:val="0070503D"/>
    <w:rsid w:val="00705088"/>
    <w:rsid w:val="007053A6"/>
    <w:rsid w:val="00705553"/>
    <w:rsid w:val="007059F3"/>
    <w:rsid w:val="00705C7E"/>
    <w:rsid w:val="00705EEC"/>
    <w:rsid w:val="007064D0"/>
    <w:rsid w:val="0070691A"/>
    <w:rsid w:val="00706BE6"/>
    <w:rsid w:val="00706D88"/>
    <w:rsid w:val="00706F7A"/>
    <w:rsid w:val="00706FAC"/>
    <w:rsid w:val="007071DC"/>
    <w:rsid w:val="00707221"/>
    <w:rsid w:val="00707267"/>
    <w:rsid w:val="007073FF"/>
    <w:rsid w:val="0070746C"/>
    <w:rsid w:val="007077C5"/>
    <w:rsid w:val="007079DA"/>
    <w:rsid w:val="00707DCF"/>
    <w:rsid w:val="00707FFA"/>
    <w:rsid w:val="00710012"/>
    <w:rsid w:val="00710050"/>
    <w:rsid w:val="0071011C"/>
    <w:rsid w:val="0071015C"/>
    <w:rsid w:val="00710311"/>
    <w:rsid w:val="007104A3"/>
    <w:rsid w:val="007104B4"/>
    <w:rsid w:val="007105EF"/>
    <w:rsid w:val="007106A9"/>
    <w:rsid w:val="0071074E"/>
    <w:rsid w:val="0071093C"/>
    <w:rsid w:val="007109F4"/>
    <w:rsid w:val="00710B9B"/>
    <w:rsid w:val="00710C4A"/>
    <w:rsid w:val="00710EBC"/>
    <w:rsid w:val="00710ECC"/>
    <w:rsid w:val="00710F73"/>
    <w:rsid w:val="00711114"/>
    <w:rsid w:val="0071114B"/>
    <w:rsid w:val="007111FF"/>
    <w:rsid w:val="00711231"/>
    <w:rsid w:val="007115CC"/>
    <w:rsid w:val="0071160C"/>
    <w:rsid w:val="00711744"/>
    <w:rsid w:val="00711A07"/>
    <w:rsid w:val="00711E20"/>
    <w:rsid w:val="00711FFA"/>
    <w:rsid w:val="007121A6"/>
    <w:rsid w:val="007121BA"/>
    <w:rsid w:val="00712285"/>
    <w:rsid w:val="0071229D"/>
    <w:rsid w:val="007122FC"/>
    <w:rsid w:val="00712668"/>
    <w:rsid w:val="00712869"/>
    <w:rsid w:val="007129F2"/>
    <w:rsid w:val="00712C61"/>
    <w:rsid w:val="00712FD6"/>
    <w:rsid w:val="0071304D"/>
    <w:rsid w:val="00713543"/>
    <w:rsid w:val="00713744"/>
    <w:rsid w:val="00713854"/>
    <w:rsid w:val="007138A8"/>
    <w:rsid w:val="00713B5B"/>
    <w:rsid w:val="00713C0D"/>
    <w:rsid w:val="00713C56"/>
    <w:rsid w:val="0071407C"/>
    <w:rsid w:val="0071430B"/>
    <w:rsid w:val="0071435E"/>
    <w:rsid w:val="007144D0"/>
    <w:rsid w:val="007144FE"/>
    <w:rsid w:val="00714683"/>
    <w:rsid w:val="00714997"/>
    <w:rsid w:val="00714AD1"/>
    <w:rsid w:val="00714CF7"/>
    <w:rsid w:val="00714DE9"/>
    <w:rsid w:val="00714ECC"/>
    <w:rsid w:val="0071507E"/>
    <w:rsid w:val="00715568"/>
    <w:rsid w:val="00715603"/>
    <w:rsid w:val="007156DF"/>
    <w:rsid w:val="00715742"/>
    <w:rsid w:val="00715855"/>
    <w:rsid w:val="00715A0C"/>
    <w:rsid w:val="00715D59"/>
    <w:rsid w:val="007163B6"/>
    <w:rsid w:val="00716709"/>
    <w:rsid w:val="00716EE2"/>
    <w:rsid w:val="007171DD"/>
    <w:rsid w:val="00717A77"/>
    <w:rsid w:val="00717C75"/>
    <w:rsid w:val="00717DB6"/>
    <w:rsid w:val="0072024F"/>
    <w:rsid w:val="007202EA"/>
    <w:rsid w:val="007203D3"/>
    <w:rsid w:val="0072041B"/>
    <w:rsid w:val="00720953"/>
    <w:rsid w:val="00720B33"/>
    <w:rsid w:val="00720F97"/>
    <w:rsid w:val="00721555"/>
    <w:rsid w:val="007216F6"/>
    <w:rsid w:val="0072174A"/>
    <w:rsid w:val="0072189B"/>
    <w:rsid w:val="00721BC3"/>
    <w:rsid w:val="00721FA5"/>
    <w:rsid w:val="00722468"/>
    <w:rsid w:val="00722608"/>
    <w:rsid w:val="00722704"/>
    <w:rsid w:val="00722992"/>
    <w:rsid w:val="00722DB2"/>
    <w:rsid w:val="0072305E"/>
    <w:rsid w:val="0072313D"/>
    <w:rsid w:val="007235A6"/>
    <w:rsid w:val="00723A79"/>
    <w:rsid w:val="00724647"/>
    <w:rsid w:val="00724A78"/>
    <w:rsid w:val="00724BB8"/>
    <w:rsid w:val="00724BFD"/>
    <w:rsid w:val="007252EB"/>
    <w:rsid w:val="0072533B"/>
    <w:rsid w:val="0072535F"/>
    <w:rsid w:val="0072554A"/>
    <w:rsid w:val="00725714"/>
    <w:rsid w:val="0072591B"/>
    <w:rsid w:val="00725C33"/>
    <w:rsid w:val="00725D9B"/>
    <w:rsid w:val="00725E07"/>
    <w:rsid w:val="0072603E"/>
    <w:rsid w:val="00726079"/>
    <w:rsid w:val="007260D8"/>
    <w:rsid w:val="0072622A"/>
    <w:rsid w:val="00726640"/>
    <w:rsid w:val="007266D4"/>
    <w:rsid w:val="00726E91"/>
    <w:rsid w:val="0072701A"/>
    <w:rsid w:val="007270AC"/>
    <w:rsid w:val="00727192"/>
    <w:rsid w:val="0072725A"/>
    <w:rsid w:val="00727267"/>
    <w:rsid w:val="0072738E"/>
    <w:rsid w:val="00727B78"/>
    <w:rsid w:val="00727CE0"/>
    <w:rsid w:val="00727EF1"/>
    <w:rsid w:val="00727F67"/>
    <w:rsid w:val="00727FA3"/>
    <w:rsid w:val="007300B5"/>
    <w:rsid w:val="007301A4"/>
    <w:rsid w:val="00730788"/>
    <w:rsid w:val="007307A1"/>
    <w:rsid w:val="00730849"/>
    <w:rsid w:val="00730986"/>
    <w:rsid w:val="007309E1"/>
    <w:rsid w:val="00730A7D"/>
    <w:rsid w:val="00731360"/>
    <w:rsid w:val="007315AB"/>
    <w:rsid w:val="00731632"/>
    <w:rsid w:val="007316D9"/>
    <w:rsid w:val="007317DD"/>
    <w:rsid w:val="00731C2A"/>
    <w:rsid w:val="00731E78"/>
    <w:rsid w:val="0073203D"/>
    <w:rsid w:val="00732088"/>
    <w:rsid w:val="007321E6"/>
    <w:rsid w:val="00732311"/>
    <w:rsid w:val="0073233E"/>
    <w:rsid w:val="00732365"/>
    <w:rsid w:val="00732457"/>
    <w:rsid w:val="0073252D"/>
    <w:rsid w:val="0073273F"/>
    <w:rsid w:val="00732A73"/>
    <w:rsid w:val="00732CFF"/>
    <w:rsid w:val="00732E4D"/>
    <w:rsid w:val="0073300D"/>
    <w:rsid w:val="0073319A"/>
    <w:rsid w:val="007331BF"/>
    <w:rsid w:val="007331D6"/>
    <w:rsid w:val="007331DE"/>
    <w:rsid w:val="00733273"/>
    <w:rsid w:val="007335D6"/>
    <w:rsid w:val="00733765"/>
    <w:rsid w:val="00733A3B"/>
    <w:rsid w:val="00733A41"/>
    <w:rsid w:val="00733A84"/>
    <w:rsid w:val="00733B81"/>
    <w:rsid w:val="00733EDA"/>
    <w:rsid w:val="00734089"/>
    <w:rsid w:val="00734704"/>
    <w:rsid w:val="007347DA"/>
    <w:rsid w:val="00734A80"/>
    <w:rsid w:val="0073553C"/>
    <w:rsid w:val="007357A9"/>
    <w:rsid w:val="00735B30"/>
    <w:rsid w:val="00735B55"/>
    <w:rsid w:val="00735F85"/>
    <w:rsid w:val="007360C1"/>
    <w:rsid w:val="007361D1"/>
    <w:rsid w:val="00736293"/>
    <w:rsid w:val="0073649D"/>
    <w:rsid w:val="00736520"/>
    <w:rsid w:val="007367CC"/>
    <w:rsid w:val="00736E87"/>
    <w:rsid w:val="00736F39"/>
    <w:rsid w:val="00736FC4"/>
    <w:rsid w:val="0073702B"/>
    <w:rsid w:val="00737753"/>
    <w:rsid w:val="00737E19"/>
    <w:rsid w:val="007400D6"/>
    <w:rsid w:val="007401CF"/>
    <w:rsid w:val="00740249"/>
    <w:rsid w:val="007403CE"/>
    <w:rsid w:val="007408C6"/>
    <w:rsid w:val="00740B6B"/>
    <w:rsid w:val="00740DC1"/>
    <w:rsid w:val="00740FCC"/>
    <w:rsid w:val="0074181D"/>
    <w:rsid w:val="00741D74"/>
    <w:rsid w:val="00741F41"/>
    <w:rsid w:val="007420CB"/>
    <w:rsid w:val="0074230E"/>
    <w:rsid w:val="00742435"/>
    <w:rsid w:val="007425BD"/>
    <w:rsid w:val="007428A7"/>
    <w:rsid w:val="00742B7D"/>
    <w:rsid w:val="00742C7D"/>
    <w:rsid w:val="00742E5A"/>
    <w:rsid w:val="00743046"/>
    <w:rsid w:val="00743420"/>
    <w:rsid w:val="00743493"/>
    <w:rsid w:val="00743656"/>
    <w:rsid w:val="007436F8"/>
    <w:rsid w:val="007438FA"/>
    <w:rsid w:val="007439CB"/>
    <w:rsid w:val="00743A51"/>
    <w:rsid w:val="00743A68"/>
    <w:rsid w:val="00743C42"/>
    <w:rsid w:val="00743CF0"/>
    <w:rsid w:val="00743D37"/>
    <w:rsid w:val="00744332"/>
    <w:rsid w:val="007445DA"/>
    <w:rsid w:val="00744650"/>
    <w:rsid w:val="00744D4D"/>
    <w:rsid w:val="007454DE"/>
    <w:rsid w:val="007454FF"/>
    <w:rsid w:val="007455A5"/>
    <w:rsid w:val="0074572A"/>
    <w:rsid w:val="00745734"/>
    <w:rsid w:val="00745853"/>
    <w:rsid w:val="00745928"/>
    <w:rsid w:val="00745C8C"/>
    <w:rsid w:val="00745DA6"/>
    <w:rsid w:val="00745FD7"/>
    <w:rsid w:val="00746267"/>
    <w:rsid w:val="007462F8"/>
    <w:rsid w:val="007462FA"/>
    <w:rsid w:val="0074649B"/>
    <w:rsid w:val="00746764"/>
    <w:rsid w:val="00746A64"/>
    <w:rsid w:val="00746A96"/>
    <w:rsid w:val="00746C65"/>
    <w:rsid w:val="00746CC9"/>
    <w:rsid w:val="00746CE2"/>
    <w:rsid w:val="00746DDD"/>
    <w:rsid w:val="00746E0B"/>
    <w:rsid w:val="00747349"/>
    <w:rsid w:val="007473DB"/>
    <w:rsid w:val="0074745A"/>
    <w:rsid w:val="007474AD"/>
    <w:rsid w:val="007474B0"/>
    <w:rsid w:val="00747975"/>
    <w:rsid w:val="0074798C"/>
    <w:rsid w:val="00747B88"/>
    <w:rsid w:val="00747CFF"/>
    <w:rsid w:val="007503BC"/>
    <w:rsid w:val="00750488"/>
    <w:rsid w:val="00750609"/>
    <w:rsid w:val="007508D3"/>
    <w:rsid w:val="007508EB"/>
    <w:rsid w:val="00750B5C"/>
    <w:rsid w:val="00750E5E"/>
    <w:rsid w:val="00750F72"/>
    <w:rsid w:val="007513B0"/>
    <w:rsid w:val="007514F6"/>
    <w:rsid w:val="007515FF"/>
    <w:rsid w:val="00751643"/>
    <w:rsid w:val="007518EB"/>
    <w:rsid w:val="007519B2"/>
    <w:rsid w:val="00751A94"/>
    <w:rsid w:val="00751D8B"/>
    <w:rsid w:val="00751EA6"/>
    <w:rsid w:val="00752522"/>
    <w:rsid w:val="0075283F"/>
    <w:rsid w:val="00752B12"/>
    <w:rsid w:val="00752CA2"/>
    <w:rsid w:val="00753269"/>
    <w:rsid w:val="00753577"/>
    <w:rsid w:val="00753A1E"/>
    <w:rsid w:val="00753D57"/>
    <w:rsid w:val="00753DAF"/>
    <w:rsid w:val="00753E76"/>
    <w:rsid w:val="00753FF7"/>
    <w:rsid w:val="00754000"/>
    <w:rsid w:val="00754323"/>
    <w:rsid w:val="00754676"/>
    <w:rsid w:val="00754A5C"/>
    <w:rsid w:val="00754CFA"/>
    <w:rsid w:val="00755131"/>
    <w:rsid w:val="00755235"/>
    <w:rsid w:val="00755261"/>
    <w:rsid w:val="00755290"/>
    <w:rsid w:val="00755479"/>
    <w:rsid w:val="0075573E"/>
    <w:rsid w:val="00755C72"/>
    <w:rsid w:val="00755E38"/>
    <w:rsid w:val="0075621F"/>
    <w:rsid w:val="0075622D"/>
    <w:rsid w:val="0075637B"/>
    <w:rsid w:val="007566BF"/>
    <w:rsid w:val="0075682F"/>
    <w:rsid w:val="00756A0E"/>
    <w:rsid w:val="00756F01"/>
    <w:rsid w:val="00756F48"/>
    <w:rsid w:val="007572CC"/>
    <w:rsid w:val="0075763C"/>
    <w:rsid w:val="0075770D"/>
    <w:rsid w:val="00757717"/>
    <w:rsid w:val="0075786C"/>
    <w:rsid w:val="00760156"/>
    <w:rsid w:val="00760210"/>
    <w:rsid w:val="0076022E"/>
    <w:rsid w:val="00760392"/>
    <w:rsid w:val="007603DC"/>
    <w:rsid w:val="0076069E"/>
    <w:rsid w:val="007606F1"/>
    <w:rsid w:val="00760778"/>
    <w:rsid w:val="00760E26"/>
    <w:rsid w:val="00761097"/>
    <w:rsid w:val="007614D6"/>
    <w:rsid w:val="0076174B"/>
    <w:rsid w:val="00761915"/>
    <w:rsid w:val="00761A8C"/>
    <w:rsid w:val="00761CDB"/>
    <w:rsid w:val="00761D1B"/>
    <w:rsid w:val="00762519"/>
    <w:rsid w:val="007625F0"/>
    <w:rsid w:val="007625FE"/>
    <w:rsid w:val="007626F6"/>
    <w:rsid w:val="007628DA"/>
    <w:rsid w:val="0076295D"/>
    <w:rsid w:val="00762B41"/>
    <w:rsid w:val="00762CC7"/>
    <w:rsid w:val="00762D56"/>
    <w:rsid w:val="00762D80"/>
    <w:rsid w:val="00763097"/>
    <w:rsid w:val="00763199"/>
    <w:rsid w:val="007631E1"/>
    <w:rsid w:val="007633AB"/>
    <w:rsid w:val="0076381F"/>
    <w:rsid w:val="00763974"/>
    <w:rsid w:val="00763A58"/>
    <w:rsid w:val="00763C52"/>
    <w:rsid w:val="00763D45"/>
    <w:rsid w:val="00763E2B"/>
    <w:rsid w:val="00763F04"/>
    <w:rsid w:val="00763F10"/>
    <w:rsid w:val="007640BA"/>
    <w:rsid w:val="00764289"/>
    <w:rsid w:val="0076441B"/>
    <w:rsid w:val="007645B7"/>
    <w:rsid w:val="007654F9"/>
    <w:rsid w:val="007655A1"/>
    <w:rsid w:val="00765635"/>
    <w:rsid w:val="0076596E"/>
    <w:rsid w:val="00765AB5"/>
    <w:rsid w:val="00765C0B"/>
    <w:rsid w:val="00765FD4"/>
    <w:rsid w:val="00766060"/>
    <w:rsid w:val="0076608A"/>
    <w:rsid w:val="00766093"/>
    <w:rsid w:val="0076613B"/>
    <w:rsid w:val="00766168"/>
    <w:rsid w:val="007665C8"/>
    <w:rsid w:val="00766652"/>
    <w:rsid w:val="007666E9"/>
    <w:rsid w:val="0076675F"/>
    <w:rsid w:val="0076691A"/>
    <w:rsid w:val="00766999"/>
    <w:rsid w:val="00766B86"/>
    <w:rsid w:val="00766E66"/>
    <w:rsid w:val="00766ED4"/>
    <w:rsid w:val="00766FD6"/>
    <w:rsid w:val="0076715E"/>
    <w:rsid w:val="0076719D"/>
    <w:rsid w:val="00767467"/>
    <w:rsid w:val="00767660"/>
    <w:rsid w:val="00767739"/>
    <w:rsid w:val="00767A5F"/>
    <w:rsid w:val="00767CFD"/>
    <w:rsid w:val="00767DB6"/>
    <w:rsid w:val="007700C1"/>
    <w:rsid w:val="00770122"/>
    <w:rsid w:val="00770230"/>
    <w:rsid w:val="00770245"/>
    <w:rsid w:val="007702CC"/>
    <w:rsid w:val="00770436"/>
    <w:rsid w:val="00770628"/>
    <w:rsid w:val="00770AC0"/>
    <w:rsid w:val="00770C39"/>
    <w:rsid w:val="00770F33"/>
    <w:rsid w:val="007710F8"/>
    <w:rsid w:val="0077134F"/>
    <w:rsid w:val="00771870"/>
    <w:rsid w:val="00771DB8"/>
    <w:rsid w:val="00771ED6"/>
    <w:rsid w:val="00772031"/>
    <w:rsid w:val="007720EE"/>
    <w:rsid w:val="00772520"/>
    <w:rsid w:val="00772633"/>
    <w:rsid w:val="00772983"/>
    <w:rsid w:val="00772A5C"/>
    <w:rsid w:val="00772A77"/>
    <w:rsid w:val="0077314A"/>
    <w:rsid w:val="00773282"/>
    <w:rsid w:val="0077337D"/>
    <w:rsid w:val="0077338A"/>
    <w:rsid w:val="007733E4"/>
    <w:rsid w:val="0077341A"/>
    <w:rsid w:val="007735F6"/>
    <w:rsid w:val="00773741"/>
    <w:rsid w:val="00773834"/>
    <w:rsid w:val="00773B8A"/>
    <w:rsid w:val="00773FA6"/>
    <w:rsid w:val="00773FF1"/>
    <w:rsid w:val="00774268"/>
    <w:rsid w:val="007746B4"/>
    <w:rsid w:val="007748AC"/>
    <w:rsid w:val="0077493A"/>
    <w:rsid w:val="007749D6"/>
    <w:rsid w:val="00774D4B"/>
    <w:rsid w:val="00774E0F"/>
    <w:rsid w:val="007751B6"/>
    <w:rsid w:val="007752F6"/>
    <w:rsid w:val="00775663"/>
    <w:rsid w:val="007756E3"/>
    <w:rsid w:val="00775895"/>
    <w:rsid w:val="007759E9"/>
    <w:rsid w:val="007759F5"/>
    <w:rsid w:val="00775A15"/>
    <w:rsid w:val="00775BF6"/>
    <w:rsid w:val="00775E67"/>
    <w:rsid w:val="00775E78"/>
    <w:rsid w:val="00775F16"/>
    <w:rsid w:val="00776AC9"/>
    <w:rsid w:val="00776BCF"/>
    <w:rsid w:val="00776C0E"/>
    <w:rsid w:val="00776E46"/>
    <w:rsid w:val="0077707A"/>
    <w:rsid w:val="00777209"/>
    <w:rsid w:val="007776E4"/>
    <w:rsid w:val="0077778C"/>
    <w:rsid w:val="00777A95"/>
    <w:rsid w:val="00777DAC"/>
    <w:rsid w:val="00777DF9"/>
    <w:rsid w:val="007801A1"/>
    <w:rsid w:val="00780468"/>
    <w:rsid w:val="00780726"/>
    <w:rsid w:val="007808ED"/>
    <w:rsid w:val="00780C19"/>
    <w:rsid w:val="00780F21"/>
    <w:rsid w:val="0078150D"/>
    <w:rsid w:val="00781510"/>
    <w:rsid w:val="00781A54"/>
    <w:rsid w:val="00781AAC"/>
    <w:rsid w:val="00781DD2"/>
    <w:rsid w:val="00781EE3"/>
    <w:rsid w:val="0078202D"/>
    <w:rsid w:val="007820C4"/>
    <w:rsid w:val="007823F5"/>
    <w:rsid w:val="0078267C"/>
    <w:rsid w:val="0078269B"/>
    <w:rsid w:val="00782762"/>
    <w:rsid w:val="00782842"/>
    <w:rsid w:val="007829AE"/>
    <w:rsid w:val="00782B12"/>
    <w:rsid w:val="00782B91"/>
    <w:rsid w:val="00782D23"/>
    <w:rsid w:val="00782D5F"/>
    <w:rsid w:val="00782E1F"/>
    <w:rsid w:val="00782E20"/>
    <w:rsid w:val="00783341"/>
    <w:rsid w:val="007834E6"/>
    <w:rsid w:val="00783597"/>
    <w:rsid w:val="007835A5"/>
    <w:rsid w:val="0078386E"/>
    <w:rsid w:val="007839D4"/>
    <w:rsid w:val="00783C38"/>
    <w:rsid w:val="00783D69"/>
    <w:rsid w:val="007842C3"/>
    <w:rsid w:val="007842F6"/>
    <w:rsid w:val="007844E9"/>
    <w:rsid w:val="00784CFC"/>
    <w:rsid w:val="00784F6A"/>
    <w:rsid w:val="00785244"/>
    <w:rsid w:val="007852B9"/>
    <w:rsid w:val="0078568B"/>
    <w:rsid w:val="007857DD"/>
    <w:rsid w:val="00785940"/>
    <w:rsid w:val="00785943"/>
    <w:rsid w:val="00785A3A"/>
    <w:rsid w:val="00785C42"/>
    <w:rsid w:val="00785D8C"/>
    <w:rsid w:val="00785DF7"/>
    <w:rsid w:val="00785E30"/>
    <w:rsid w:val="00786024"/>
    <w:rsid w:val="007860A6"/>
    <w:rsid w:val="007862F2"/>
    <w:rsid w:val="007864F6"/>
    <w:rsid w:val="00786547"/>
    <w:rsid w:val="00786581"/>
    <w:rsid w:val="00786799"/>
    <w:rsid w:val="00786806"/>
    <w:rsid w:val="00786B58"/>
    <w:rsid w:val="00786CC3"/>
    <w:rsid w:val="00786D04"/>
    <w:rsid w:val="00786E84"/>
    <w:rsid w:val="00786F46"/>
    <w:rsid w:val="00786FC1"/>
    <w:rsid w:val="00787484"/>
    <w:rsid w:val="007876B9"/>
    <w:rsid w:val="00787754"/>
    <w:rsid w:val="0078789E"/>
    <w:rsid w:val="00787CAA"/>
    <w:rsid w:val="00787FBE"/>
    <w:rsid w:val="0079056F"/>
    <w:rsid w:val="007905A8"/>
    <w:rsid w:val="007906AC"/>
    <w:rsid w:val="007906D2"/>
    <w:rsid w:val="007906F5"/>
    <w:rsid w:val="00790730"/>
    <w:rsid w:val="0079074B"/>
    <w:rsid w:val="00790823"/>
    <w:rsid w:val="007908BC"/>
    <w:rsid w:val="00790A81"/>
    <w:rsid w:val="00790A89"/>
    <w:rsid w:val="00790ACA"/>
    <w:rsid w:val="00790E68"/>
    <w:rsid w:val="00790FC5"/>
    <w:rsid w:val="007910E8"/>
    <w:rsid w:val="00791209"/>
    <w:rsid w:val="007912F2"/>
    <w:rsid w:val="0079130B"/>
    <w:rsid w:val="007914B0"/>
    <w:rsid w:val="007914BB"/>
    <w:rsid w:val="007917D7"/>
    <w:rsid w:val="00791835"/>
    <w:rsid w:val="00791904"/>
    <w:rsid w:val="00791937"/>
    <w:rsid w:val="00791A2D"/>
    <w:rsid w:val="00791E52"/>
    <w:rsid w:val="007920A1"/>
    <w:rsid w:val="00792406"/>
    <w:rsid w:val="007928A1"/>
    <w:rsid w:val="007929D3"/>
    <w:rsid w:val="00792A63"/>
    <w:rsid w:val="00792B8E"/>
    <w:rsid w:val="0079304C"/>
    <w:rsid w:val="00793131"/>
    <w:rsid w:val="00793240"/>
    <w:rsid w:val="00793275"/>
    <w:rsid w:val="0079347A"/>
    <w:rsid w:val="00793670"/>
    <w:rsid w:val="007937E4"/>
    <w:rsid w:val="00793CA3"/>
    <w:rsid w:val="00793E7E"/>
    <w:rsid w:val="00794092"/>
    <w:rsid w:val="007941A5"/>
    <w:rsid w:val="007941B4"/>
    <w:rsid w:val="00794357"/>
    <w:rsid w:val="007944EA"/>
    <w:rsid w:val="00794615"/>
    <w:rsid w:val="0079471D"/>
    <w:rsid w:val="0079475F"/>
    <w:rsid w:val="007949CC"/>
    <w:rsid w:val="00794A9C"/>
    <w:rsid w:val="00794C45"/>
    <w:rsid w:val="00794CB9"/>
    <w:rsid w:val="00794FC2"/>
    <w:rsid w:val="00795279"/>
    <w:rsid w:val="007952B3"/>
    <w:rsid w:val="00795350"/>
    <w:rsid w:val="00795549"/>
    <w:rsid w:val="007956EE"/>
    <w:rsid w:val="0079590E"/>
    <w:rsid w:val="00795FF5"/>
    <w:rsid w:val="00796055"/>
    <w:rsid w:val="00796225"/>
    <w:rsid w:val="00796287"/>
    <w:rsid w:val="00796338"/>
    <w:rsid w:val="007965A9"/>
    <w:rsid w:val="0079686A"/>
    <w:rsid w:val="00796CEC"/>
    <w:rsid w:val="00796E7D"/>
    <w:rsid w:val="00796ECD"/>
    <w:rsid w:val="007973A7"/>
    <w:rsid w:val="007977FD"/>
    <w:rsid w:val="007979C8"/>
    <w:rsid w:val="00797A97"/>
    <w:rsid w:val="00797A98"/>
    <w:rsid w:val="00797B9A"/>
    <w:rsid w:val="007A02AB"/>
    <w:rsid w:val="007A047A"/>
    <w:rsid w:val="007A0C00"/>
    <w:rsid w:val="007A0C60"/>
    <w:rsid w:val="007A0DB5"/>
    <w:rsid w:val="007A119D"/>
    <w:rsid w:val="007A11D1"/>
    <w:rsid w:val="007A12D6"/>
    <w:rsid w:val="007A16BC"/>
    <w:rsid w:val="007A180A"/>
    <w:rsid w:val="007A18C7"/>
    <w:rsid w:val="007A18E2"/>
    <w:rsid w:val="007A18EE"/>
    <w:rsid w:val="007A18F7"/>
    <w:rsid w:val="007A1D10"/>
    <w:rsid w:val="007A1E03"/>
    <w:rsid w:val="007A2307"/>
    <w:rsid w:val="007A24CD"/>
    <w:rsid w:val="007A2988"/>
    <w:rsid w:val="007A2A39"/>
    <w:rsid w:val="007A2AA3"/>
    <w:rsid w:val="007A2CCD"/>
    <w:rsid w:val="007A2EB1"/>
    <w:rsid w:val="007A2F2E"/>
    <w:rsid w:val="007A326F"/>
    <w:rsid w:val="007A34D6"/>
    <w:rsid w:val="007A3643"/>
    <w:rsid w:val="007A365D"/>
    <w:rsid w:val="007A3679"/>
    <w:rsid w:val="007A3A35"/>
    <w:rsid w:val="007A3B1E"/>
    <w:rsid w:val="007A3D31"/>
    <w:rsid w:val="007A3E28"/>
    <w:rsid w:val="007A40FA"/>
    <w:rsid w:val="007A41E1"/>
    <w:rsid w:val="007A458B"/>
    <w:rsid w:val="007A4938"/>
    <w:rsid w:val="007A4E08"/>
    <w:rsid w:val="007A519A"/>
    <w:rsid w:val="007A522F"/>
    <w:rsid w:val="007A541D"/>
    <w:rsid w:val="007A5559"/>
    <w:rsid w:val="007A557A"/>
    <w:rsid w:val="007A55C0"/>
    <w:rsid w:val="007A56DA"/>
    <w:rsid w:val="007A59D3"/>
    <w:rsid w:val="007A5CF6"/>
    <w:rsid w:val="007A5D14"/>
    <w:rsid w:val="007A5E61"/>
    <w:rsid w:val="007A5F4E"/>
    <w:rsid w:val="007A5F6E"/>
    <w:rsid w:val="007A6045"/>
    <w:rsid w:val="007A6098"/>
    <w:rsid w:val="007A645B"/>
    <w:rsid w:val="007A64E0"/>
    <w:rsid w:val="007A664C"/>
    <w:rsid w:val="007A69C5"/>
    <w:rsid w:val="007A6A78"/>
    <w:rsid w:val="007A6FC8"/>
    <w:rsid w:val="007A70A0"/>
    <w:rsid w:val="007A73D3"/>
    <w:rsid w:val="007A74DA"/>
    <w:rsid w:val="007A7C54"/>
    <w:rsid w:val="007A7E67"/>
    <w:rsid w:val="007B007C"/>
    <w:rsid w:val="007B09CD"/>
    <w:rsid w:val="007B09D4"/>
    <w:rsid w:val="007B0A7D"/>
    <w:rsid w:val="007B0CAF"/>
    <w:rsid w:val="007B0E87"/>
    <w:rsid w:val="007B0F5B"/>
    <w:rsid w:val="007B12CC"/>
    <w:rsid w:val="007B131E"/>
    <w:rsid w:val="007B1634"/>
    <w:rsid w:val="007B1CC9"/>
    <w:rsid w:val="007B1E76"/>
    <w:rsid w:val="007B247D"/>
    <w:rsid w:val="007B2554"/>
    <w:rsid w:val="007B2722"/>
    <w:rsid w:val="007B2844"/>
    <w:rsid w:val="007B2896"/>
    <w:rsid w:val="007B291A"/>
    <w:rsid w:val="007B299C"/>
    <w:rsid w:val="007B29BD"/>
    <w:rsid w:val="007B2B14"/>
    <w:rsid w:val="007B2B29"/>
    <w:rsid w:val="007B2D6F"/>
    <w:rsid w:val="007B2D91"/>
    <w:rsid w:val="007B2E2E"/>
    <w:rsid w:val="007B2E77"/>
    <w:rsid w:val="007B2F63"/>
    <w:rsid w:val="007B307E"/>
    <w:rsid w:val="007B34C9"/>
    <w:rsid w:val="007B366F"/>
    <w:rsid w:val="007B3826"/>
    <w:rsid w:val="007B38E1"/>
    <w:rsid w:val="007B39BB"/>
    <w:rsid w:val="007B3C95"/>
    <w:rsid w:val="007B3EBF"/>
    <w:rsid w:val="007B3FCC"/>
    <w:rsid w:val="007B41B3"/>
    <w:rsid w:val="007B4284"/>
    <w:rsid w:val="007B43E4"/>
    <w:rsid w:val="007B44F9"/>
    <w:rsid w:val="007B4A89"/>
    <w:rsid w:val="007B4B8F"/>
    <w:rsid w:val="007B4EE6"/>
    <w:rsid w:val="007B529E"/>
    <w:rsid w:val="007B52F0"/>
    <w:rsid w:val="007B5A01"/>
    <w:rsid w:val="007B5B7D"/>
    <w:rsid w:val="007B5BB4"/>
    <w:rsid w:val="007B5C8E"/>
    <w:rsid w:val="007B6153"/>
    <w:rsid w:val="007B6396"/>
    <w:rsid w:val="007B6479"/>
    <w:rsid w:val="007B64CA"/>
    <w:rsid w:val="007B67E1"/>
    <w:rsid w:val="007B67E8"/>
    <w:rsid w:val="007B683A"/>
    <w:rsid w:val="007B68B6"/>
    <w:rsid w:val="007B6AA8"/>
    <w:rsid w:val="007B6F47"/>
    <w:rsid w:val="007B738D"/>
    <w:rsid w:val="007B747D"/>
    <w:rsid w:val="007B7672"/>
    <w:rsid w:val="007B784C"/>
    <w:rsid w:val="007B7A1F"/>
    <w:rsid w:val="007B7ACE"/>
    <w:rsid w:val="007B7D94"/>
    <w:rsid w:val="007C0482"/>
    <w:rsid w:val="007C04CB"/>
    <w:rsid w:val="007C08B5"/>
    <w:rsid w:val="007C0941"/>
    <w:rsid w:val="007C097B"/>
    <w:rsid w:val="007C0B38"/>
    <w:rsid w:val="007C0CA1"/>
    <w:rsid w:val="007C10D3"/>
    <w:rsid w:val="007C1128"/>
    <w:rsid w:val="007C131D"/>
    <w:rsid w:val="007C133C"/>
    <w:rsid w:val="007C15D7"/>
    <w:rsid w:val="007C16A7"/>
    <w:rsid w:val="007C1775"/>
    <w:rsid w:val="007C1820"/>
    <w:rsid w:val="007C18A8"/>
    <w:rsid w:val="007C1A27"/>
    <w:rsid w:val="007C1B56"/>
    <w:rsid w:val="007C1B79"/>
    <w:rsid w:val="007C1F08"/>
    <w:rsid w:val="007C1F49"/>
    <w:rsid w:val="007C1F99"/>
    <w:rsid w:val="007C2321"/>
    <w:rsid w:val="007C2327"/>
    <w:rsid w:val="007C239D"/>
    <w:rsid w:val="007C239E"/>
    <w:rsid w:val="007C24F8"/>
    <w:rsid w:val="007C2578"/>
    <w:rsid w:val="007C2630"/>
    <w:rsid w:val="007C26AE"/>
    <w:rsid w:val="007C27E9"/>
    <w:rsid w:val="007C27FA"/>
    <w:rsid w:val="007C291E"/>
    <w:rsid w:val="007C2983"/>
    <w:rsid w:val="007C2B16"/>
    <w:rsid w:val="007C31A0"/>
    <w:rsid w:val="007C3492"/>
    <w:rsid w:val="007C3674"/>
    <w:rsid w:val="007C392A"/>
    <w:rsid w:val="007C39CE"/>
    <w:rsid w:val="007C3A65"/>
    <w:rsid w:val="007C3D44"/>
    <w:rsid w:val="007C3F04"/>
    <w:rsid w:val="007C3FF2"/>
    <w:rsid w:val="007C40E8"/>
    <w:rsid w:val="007C4132"/>
    <w:rsid w:val="007C43EC"/>
    <w:rsid w:val="007C44C6"/>
    <w:rsid w:val="007C45B5"/>
    <w:rsid w:val="007C46BD"/>
    <w:rsid w:val="007C4829"/>
    <w:rsid w:val="007C4A00"/>
    <w:rsid w:val="007C4BD1"/>
    <w:rsid w:val="007C4F29"/>
    <w:rsid w:val="007C5091"/>
    <w:rsid w:val="007C511C"/>
    <w:rsid w:val="007C5139"/>
    <w:rsid w:val="007C524E"/>
    <w:rsid w:val="007C55EB"/>
    <w:rsid w:val="007C578F"/>
    <w:rsid w:val="007C57D1"/>
    <w:rsid w:val="007C58D4"/>
    <w:rsid w:val="007C59AC"/>
    <w:rsid w:val="007C5C2E"/>
    <w:rsid w:val="007C5D79"/>
    <w:rsid w:val="007C61A6"/>
    <w:rsid w:val="007C6573"/>
    <w:rsid w:val="007C6B5C"/>
    <w:rsid w:val="007C6F60"/>
    <w:rsid w:val="007C6FC5"/>
    <w:rsid w:val="007C7227"/>
    <w:rsid w:val="007C728B"/>
    <w:rsid w:val="007C7389"/>
    <w:rsid w:val="007C7462"/>
    <w:rsid w:val="007C750A"/>
    <w:rsid w:val="007C794E"/>
    <w:rsid w:val="007C7AA4"/>
    <w:rsid w:val="007C7CE3"/>
    <w:rsid w:val="007C7DC3"/>
    <w:rsid w:val="007C7F7E"/>
    <w:rsid w:val="007D0027"/>
    <w:rsid w:val="007D004B"/>
    <w:rsid w:val="007D0136"/>
    <w:rsid w:val="007D01D3"/>
    <w:rsid w:val="007D01F1"/>
    <w:rsid w:val="007D04C8"/>
    <w:rsid w:val="007D0939"/>
    <w:rsid w:val="007D0A4B"/>
    <w:rsid w:val="007D0AE7"/>
    <w:rsid w:val="007D0DFC"/>
    <w:rsid w:val="007D0DFE"/>
    <w:rsid w:val="007D0E9E"/>
    <w:rsid w:val="007D10A7"/>
    <w:rsid w:val="007D1AF1"/>
    <w:rsid w:val="007D1CDD"/>
    <w:rsid w:val="007D1D4C"/>
    <w:rsid w:val="007D1E67"/>
    <w:rsid w:val="007D2097"/>
    <w:rsid w:val="007D20A0"/>
    <w:rsid w:val="007D2164"/>
    <w:rsid w:val="007D22E5"/>
    <w:rsid w:val="007D2757"/>
    <w:rsid w:val="007D2AD1"/>
    <w:rsid w:val="007D2B09"/>
    <w:rsid w:val="007D2B26"/>
    <w:rsid w:val="007D2C8F"/>
    <w:rsid w:val="007D2CFF"/>
    <w:rsid w:val="007D360C"/>
    <w:rsid w:val="007D36A7"/>
    <w:rsid w:val="007D36A9"/>
    <w:rsid w:val="007D37F6"/>
    <w:rsid w:val="007D39C3"/>
    <w:rsid w:val="007D3CF3"/>
    <w:rsid w:val="007D3D96"/>
    <w:rsid w:val="007D3E23"/>
    <w:rsid w:val="007D3F94"/>
    <w:rsid w:val="007D4035"/>
    <w:rsid w:val="007D416F"/>
    <w:rsid w:val="007D4262"/>
    <w:rsid w:val="007D45E4"/>
    <w:rsid w:val="007D4621"/>
    <w:rsid w:val="007D487D"/>
    <w:rsid w:val="007D4A5A"/>
    <w:rsid w:val="007D4CA1"/>
    <w:rsid w:val="007D4F9B"/>
    <w:rsid w:val="007D5254"/>
    <w:rsid w:val="007D52DC"/>
    <w:rsid w:val="007D5418"/>
    <w:rsid w:val="007D54AC"/>
    <w:rsid w:val="007D56E8"/>
    <w:rsid w:val="007D57B1"/>
    <w:rsid w:val="007D57ED"/>
    <w:rsid w:val="007D57EE"/>
    <w:rsid w:val="007D590D"/>
    <w:rsid w:val="007D5A7A"/>
    <w:rsid w:val="007D5CE9"/>
    <w:rsid w:val="007D6047"/>
    <w:rsid w:val="007D6AFD"/>
    <w:rsid w:val="007D6BDB"/>
    <w:rsid w:val="007D6C4E"/>
    <w:rsid w:val="007D6D72"/>
    <w:rsid w:val="007D6DD3"/>
    <w:rsid w:val="007D7144"/>
    <w:rsid w:val="007D7264"/>
    <w:rsid w:val="007D739A"/>
    <w:rsid w:val="007D755A"/>
    <w:rsid w:val="007D77B8"/>
    <w:rsid w:val="007D7E84"/>
    <w:rsid w:val="007D7EF6"/>
    <w:rsid w:val="007D7F65"/>
    <w:rsid w:val="007E0086"/>
    <w:rsid w:val="007E029C"/>
    <w:rsid w:val="007E03E3"/>
    <w:rsid w:val="007E047D"/>
    <w:rsid w:val="007E0A4A"/>
    <w:rsid w:val="007E0AF1"/>
    <w:rsid w:val="007E0C10"/>
    <w:rsid w:val="007E0CC8"/>
    <w:rsid w:val="007E0D4F"/>
    <w:rsid w:val="007E0EB8"/>
    <w:rsid w:val="007E0F61"/>
    <w:rsid w:val="007E1098"/>
    <w:rsid w:val="007E1502"/>
    <w:rsid w:val="007E17B5"/>
    <w:rsid w:val="007E18FE"/>
    <w:rsid w:val="007E1994"/>
    <w:rsid w:val="007E1AB0"/>
    <w:rsid w:val="007E1E2C"/>
    <w:rsid w:val="007E1FA3"/>
    <w:rsid w:val="007E202B"/>
    <w:rsid w:val="007E244D"/>
    <w:rsid w:val="007E24DF"/>
    <w:rsid w:val="007E26CF"/>
    <w:rsid w:val="007E28A6"/>
    <w:rsid w:val="007E2CB5"/>
    <w:rsid w:val="007E2EF6"/>
    <w:rsid w:val="007E2F50"/>
    <w:rsid w:val="007E303D"/>
    <w:rsid w:val="007E307B"/>
    <w:rsid w:val="007E3135"/>
    <w:rsid w:val="007E328D"/>
    <w:rsid w:val="007E3412"/>
    <w:rsid w:val="007E34DA"/>
    <w:rsid w:val="007E37C1"/>
    <w:rsid w:val="007E3B1D"/>
    <w:rsid w:val="007E3CBF"/>
    <w:rsid w:val="007E3F09"/>
    <w:rsid w:val="007E4099"/>
    <w:rsid w:val="007E419E"/>
    <w:rsid w:val="007E4387"/>
    <w:rsid w:val="007E46BA"/>
    <w:rsid w:val="007E48A0"/>
    <w:rsid w:val="007E4AC5"/>
    <w:rsid w:val="007E4EF7"/>
    <w:rsid w:val="007E50B4"/>
    <w:rsid w:val="007E5161"/>
    <w:rsid w:val="007E5247"/>
    <w:rsid w:val="007E52D6"/>
    <w:rsid w:val="007E5721"/>
    <w:rsid w:val="007E5770"/>
    <w:rsid w:val="007E5B1E"/>
    <w:rsid w:val="007E5B79"/>
    <w:rsid w:val="007E5CED"/>
    <w:rsid w:val="007E612D"/>
    <w:rsid w:val="007E637F"/>
    <w:rsid w:val="007E66D7"/>
    <w:rsid w:val="007E69FF"/>
    <w:rsid w:val="007E6DE2"/>
    <w:rsid w:val="007E6E59"/>
    <w:rsid w:val="007E7164"/>
    <w:rsid w:val="007E7215"/>
    <w:rsid w:val="007E730C"/>
    <w:rsid w:val="007E75C8"/>
    <w:rsid w:val="007E767C"/>
    <w:rsid w:val="007E76FD"/>
    <w:rsid w:val="007E78AE"/>
    <w:rsid w:val="007E7AC6"/>
    <w:rsid w:val="007E7BB2"/>
    <w:rsid w:val="007E7DB0"/>
    <w:rsid w:val="007E7FD3"/>
    <w:rsid w:val="007F0562"/>
    <w:rsid w:val="007F0610"/>
    <w:rsid w:val="007F0B7B"/>
    <w:rsid w:val="007F0B93"/>
    <w:rsid w:val="007F0D9E"/>
    <w:rsid w:val="007F123E"/>
    <w:rsid w:val="007F1568"/>
    <w:rsid w:val="007F16F1"/>
    <w:rsid w:val="007F1EE9"/>
    <w:rsid w:val="007F20F6"/>
    <w:rsid w:val="007F2329"/>
    <w:rsid w:val="007F2379"/>
    <w:rsid w:val="007F2443"/>
    <w:rsid w:val="007F259D"/>
    <w:rsid w:val="007F25E2"/>
    <w:rsid w:val="007F265E"/>
    <w:rsid w:val="007F275F"/>
    <w:rsid w:val="007F2849"/>
    <w:rsid w:val="007F29EA"/>
    <w:rsid w:val="007F2B52"/>
    <w:rsid w:val="007F2CC2"/>
    <w:rsid w:val="007F2CDB"/>
    <w:rsid w:val="007F35D0"/>
    <w:rsid w:val="007F378E"/>
    <w:rsid w:val="007F389B"/>
    <w:rsid w:val="007F3A60"/>
    <w:rsid w:val="007F3A7B"/>
    <w:rsid w:val="007F3E7A"/>
    <w:rsid w:val="007F442C"/>
    <w:rsid w:val="007F4460"/>
    <w:rsid w:val="007F4816"/>
    <w:rsid w:val="007F4B70"/>
    <w:rsid w:val="007F4C54"/>
    <w:rsid w:val="007F4DFA"/>
    <w:rsid w:val="007F4EBB"/>
    <w:rsid w:val="007F4EE0"/>
    <w:rsid w:val="007F56B9"/>
    <w:rsid w:val="007F5CF5"/>
    <w:rsid w:val="007F5E4C"/>
    <w:rsid w:val="007F617E"/>
    <w:rsid w:val="007F62FC"/>
    <w:rsid w:val="007F6316"/>
    <w:rsid w:val="007F67E0"/>
    <w:rsid w:val="007F6E52"/>
    <w:rsid w:val="007F703A"/>
    <w:rsid w:val="007F757E"/>
    <w:rsid w:val="007F774C"/>
    <w:rsid w:val="007F7759"/>
    <w:rsid w:val="007F7889"/>
    <w:rsid w:val="007F7B9F"/>
    <w:rsid w:val="007F7FE1"/>
    <w:rsid w:val="008000A3"/>
    <w:rsid w:val="00800165"/>
    <w:rsid w:val="0080037B"/>
    <w:rsid w:val="0080047F"/>
    <w:rsid w:val="008006C2"/>
    <w:rsid w:val="00800766"/>
    <w:rsid w:val="00800827"/>
    <w:rsid w:val="00800C52"/>
    <w:rsid w:val="0080109F"/>
    <w:rsid w:val="008010DE"/>
    <w:rsid w:val="00801202"/>
    <w:rsid w:val="00801D59"/>
    <w:rsid w:val="0080247A"/>
    <w:rsid w:val="00802894"/>
    <w:rsid w:val="00802A67"/>
    <w:rsid w:val="00802C37"/>
    <w:rsid w:val="00802C96"/>
    <w:rsid w:val="008030C9"/>
    <w:rsid w:val="0080322B"/>
    <w:rsid w:val="00803272"/>
    <w:rsid w:val="008032E7"/>
    <w:rsid w:val="00803374"/>
    <w:rsid w:val="008033CF"/>
    <w:rsid w:val="00803488"/>
    <w:rsid w:val="00803493"/>
    <w:rsid w:val="008034C0"/>
    <w:rsid w:val="008035DB"/>
    <w:rsid w:val="00803662"/>
    <w:rsid w:val="00803686"/>
    <w:rsid w:val="008036C2"/>
    <w:rsid w:val="008036ED"/>
    <w:rsid w:val="00803828"/>
    <w:rsid w:val="00803923"/>
    <w:rsid w:val="00803C93"/>
    <w:rsid w:val="00803CBE"/>
    <w:rsid w:val="00803D3B"/>
    <w:rsid w:val="008040DF"/>
    <w:rsid w:val="0080482B"/>
    <w:rsid w:val="0080488D"/>
    <w:rsid w:val="00804CCE"/>
    <w:rsid w:val="00804ED8"/>
    <w:rsid w:val="00804F36"/>
    <w:rsid w:val="0080538F"/>
    <w:rsid w:val="0080585D"/>
    <w:rsid w:val="00805934"/>
    <w:rsid w:val="00805C7E"/>
    <w:rsid w:val="00805E13"/>
    <w:rsid w:val="0080603D"/>
    <w:rsid w:val="008060A8"/>
    <w:rsid w:val="00806415"/>
    <w:rsid w:val="00806542"/>
    <w:rsid w:val="008065BC"/>
    <w:rsid w:val="008066A8"/>
    <w:rsid w:val="0080695F"/>
    <w:rsid w:val="00806995"/>
    <w:rsid w:val="00806BC3"/>
    <w:rsid w:val="00806F6F"/>
    <w:rsid w:val="0080721F"/>
    <w:rsid w:val="0080748D"/>
    <w:rsid w:val="00807636"/>
    <w:rsid w:val="008078C3"/>
    <w:rsid w:val="00807BFB"/>
    <w:rsid w:val="00807C79"/>
    <w:rsid w:val="00807E57"/>
    <w:rsid w:val="00807EDC"/>
    <w:rsid w:val="008100F9"/>
    <w:rsid w:val="008103F2"/>
    <w:rsid w:val="00810463"/>
    <w:rsid w:val="008104E9"/>
    <w:rsid w:val="00810997"/>
    <w:rsid w:val="00810A4E"/>
    <w:rsid w:val="00810A8A"/>
    <w:rsid w:val="00810BDB"/>
    <w:rsid w:val="00810CB4"/>
    <w:rsid w:val="00811190"/>
    <w:rsid w:val="00811529"/>
    <w:rsid w:val="008115E0"/>
    <w:rsid w:val="008115FC"/>
    <w:rsid w:val="00811841"/>
    <w:rsid w:val="0081198E"/>
    <w:rsid w:val="00811BD8"/>
    <w:rsid w:val="00811E6C"/>
    <w:rsid w:val="00811E85"/>
    <w:rsid w:val="008122C7"/>
    <w:rsid w:val="00812333"/>
    <w:rsid w:val="008123A3"/>
    <w:rsid w:val="0081258E"/>
    <w:rsid w:val="008126CB"/>
    <w:rsid w:val="00812711"/>
    <w:rsid w:val="00812E4B"/>
    <w:rsid w:val="0081311F"/>
    <w:rsid w:val="0081327D"/>
    <w:rsid w:val="008133D9"/>
    <w:rsid w:val="00813419"/>
    <w:rsid w:val="008134DC"/>
    <w:rsid w:val="00813640"/>
    <w:rsid w:val="00813820"/>
    <w:rsid w:val="00813ACC"/>
    <w:rsid w:val="00813B22"/>
    <w:rsid w:val="00813BD7"/>
    <w:rsid w:val="00813D8E"/>
    <w:rsid w:val="008140F9"/>
    <w:rsid w:val="00814325"/>
    <w:rsid w:val="008143F6"/>
    <w:rsid w:val="00814474"/>
    <w:rsid w:val="00814523"/>
    <w:rsid w:val="00814BE3"/>
    <w:rsid w:val="00815074"/>
    <w:rsid w:val="00815150"/>
    <w:rsid w:val="00815155"/>
    <w:rsid w:val="00815443"/>
    <w:rsid w:val="008154F3"/>
    <w:rsid w:val="00815C2D"/>
    <w:rsid w:val="00815D77"/>
    <w:rsid w:val="00815D7C"/>
    <w:rsid w:val="00816169"/>
    <w:rsid w:val="008162A5"/>
    <w:rsid w:val="008165C9"/>
    <w:rsid w:val="00816B03"/>
    <w:rsid w:val="00816E42"/>
    <w:rsid w:val="00816E55"/>
    <w:rsid w:val="00816F4A"/>
    <w:rsid w:val="00816FFA"/>
    <w:rsid w:val="00817153"/>
    <w:rsid w:val="00817228"/>
    <w:rsid w:val="00817427"/>
    <w:rsid w:val="0081766D"/>
    <w:rsid w:val="00817976"/>
    <w:rsid w:val="0082028F"/>
    <w:rsid w:val="0082034B"/>
    <w:rsid w:val="008204B9"/>
    <w:rsid w:val="00820504"/>
    <w:rsid w:val="0082054C"/>
    <w:rsid w:val="0082079A"/>
    <w:rsid w:val="00820DF4"/>
    <w:rsid w:val="008211BE"/>
    <w:rsid w:val="00821202"/>
    <w:rsid w:val="0082163B"/>
    <w:rsid w:val="00821789"/>
    <w:rsid w:val="008217B2"/>
    <w:rsid w:val="00821A6C"/>
    <w:rsid w:val="00821F75"/>
    <w:rsid w:val="00822493"/>
    <w:rsid w:val="0082257A"/>
    <w:rsid w:val="0082257D"/>
    <w:rsid w:val="008225F5"/>
    <w:rsid w:val="008225FA"/>
    <w:rsid w:val="00822979"/>
    <w:rsid w:val="0082299E"/>
    <w:rsid w:val="008229A6"/>
    <w:rsid w:val="00822B65"/>
    <w:rsid w:val="00822C49"/>
    <w:rsid w:val="00822C80"/>
    <w:rsid w:val="00822D63"/>
    <w:rsid w:val="00822EB2"/>
    <w:rsid w:val="008232DD"/>
    <w:rsid w:val="00823424"/>
    <w:rsid w:val="008236E1"/>
    <w:rsid w:val="008238A8"/>
    <w:rsid w:val="00823BED"/>
    <w:rsid w:val="00823CFC"/>
    <w:rsid w:val="00824252"/>
    <w:rsid w:val="0082449F"/>
    <w:rsid w:val="008246BA"/>
    <w:rsid w:val="008248A1"/>
    <w:rsid w:val="008249FC"/>
    <w:rsid w:val="00824E24"/>
    <w:rsid w:val="00824FE8"/>
    <w:rsid w:val="00824FF1"/>
    <w:rsid w:val="008250C8"/>
    <w:rsid w:val="008253EA"/>
    <w:rsid w:val="00825629"/>
    <w:rsid w:val="00825708"/>
    <w:rsid w:val="008258A7"/>
    <w:rsid w:val="008259DF"/>
    <w:rsid w:val="00825AD6"/>
    <w:rsid w:val="00825DFD"/>
    <w:rsid w:val="008260F0"/>
    <w:rsid w:val="00826221"/>
    <w:rsid w:val="00826224"/>
    <w:rsid w:val="00826BEE"/>
    <w:rsid w:val="00826D7C"/>
    <w:rsid w:val="00826E1E"/>
    <w:rsid w:val="0082700C"/>
    <w:rsid w:val="00827A9F"/>
    <w:rsid w:val="00827E26"/>
    <w:rsid w:val="00827E39"/>
    <w:rsid w:val="00827F30"/>
    <w:rsid w:val="00827FFA"/>
    <w:rsid w:val="00830179"/>
    <w:rsid w:val="008303B3"/>
    <w:rsid w:val="00830909"/>
    <w:rsid w:val="00830B6D"/>
    <w:rsid w:val="008310C1"/>
    <w:rsid w:val="00831159"/>
    <w:rsid w:val="0083146F"/>
    <w:rsid w:val="00831ABB"/>
    <w:rsid w:val="00831B97"/>
    <w:rsid w:val="00831C7A"/>
    <w:rsid w:val="00831CF0"/>
    <w:rsid w:val="00831EBD"/>
    <w:rsid w:val="00831F35"/>
    <w:rsid w:val="0083254A"/>
    <w:rsid w:val="00832714"/>
    <w:rsid w:val="00832E3B"/>
    <w:rsid w:val="008337CC"/>
    <w:rsid w:val="00833B90"/>
    <w:rsid w:val="00833E54"/>
    <w:rsid w:val="00834006"/>
    <w:rsid w:val="008348FE"/>
    <w:rsid w:val="0083493B"/>
    <w:rsid w:val="00834970"/>
    <w:rsid w:val="00834C26"/>
    <w:rsid w:val="00834F8E"/>
    <w:rsid w:val="008359BC"/>
    <w:rsid w:val="008359CC"/>
    <w:rsid w:val="00835AE3"/>
    <w:rsid w:val="00835CD4"/>
    <w:rsid w:val="00835EC3"/>
    <w:rsid w:val="00836367"/>
    <w:rsid w:val="0083676E"/>
    <w:rsid w:val="00836DAF"/>
    <w:rsid w:val="00836F45"/>
    <w:rsid w:val="00837209"/>
    <w:rsid w:val="008372D7"/>
    <w:rsid w:val="00837521"/>
    <w:rsid w:val="00837697"/>
    <w:rsid w:val="008377C1"/>
    <w:rsid w:val="00837810"/>
    <w:rsid w:val="00837827"/>
    <w:rsid w:val="0083799E"/>
    <w:rsid w:val="00837C69"/>
    <w:rsid w:val="00840287"/>
    <w:rsid w:val="008404FC"/>
    <w:rsid w:val="00840AFB"/>
    <w:rsid w:val="00840C1A"/>
    <w:rsid w:val="00840CFD"/>
    <w:rsid w:val="0084190D"/>
    <w:rsid w:val="00841932"/>
    <w:rsid w:val="008419F5"/>
    <w:rsid w:val="00841D2B"/>
    <w:rsid w:val="00841EFA"/>
    <w:rsid w:val="0084257F"/>
    <w:rsid w:val="008427E8"/>
    <w:rsid w:val="00842CDF"/>
    <w:rsid w:val="00843008"/>
    <w:rsid w:val="008434A5"/>
    <w:rsid w:val="0084370D"/>
    <w:rsid w:val="00843AD9"/>
    <w:rsid w:val="00843E52"/>
    <w:rsid w:val="0084414D"/>
    <w:rsid w:val="00844509"/>
    <w:rsid w:val="00844842"/>
    <w:rsid w:val="00844B8C"/>
    <w:rsid w:val="00844DAF"/>
    <w:rsid w:val="00844F04"/>
    <w:rsid w:val="00844F76"/>
    <w:rsid w:val="008451D8"/>
    <w:rsid w:val="008454BC"/>
    <w:rsid w:val="00845731"/>
    <w:rsid w:val="0084579D"/>
    <w:rsid w:val="0084589A"/>
    <w:rsid w:val="0084597C"/>
    <w:rsid w:val="00845A7E"/>
    <w:rsid w:val="00845C98"/>
    <w:rsid w:val="00845E32"/>
    <w:rsid w:val="0084634F"/>
    <w:rsid w:val="00846722"/>
    <w:rsid w:val="008468FC"/>
    <w:rsid w:val="00846BC3"/>
    <w:rsid w:val="00846BF3"/>
    <w:rsid w:val="00846D74"/>
    <w:rsid w:val="00846D97"/>
    <w:rsid w:val="00846FBD"/>
    <w:rsid w:val="00846FDF"/>
    <w:rsid w:val="0084750A"/>
    <w:rsid w:val="00847614"/>
    <w:rsid w:val="00847632"/>
    <w:rsid w:val="00847854"/>
    <w:rsid w:val="008479DD"/>
    <w:rsid w:val="00847C7B"/>
    <w:rsid w:val="00847D19"/>
    <w:rsid w:val="00850157"/>
    <w:rsid w:val="00850165"/>
    <w:rsid w:val="008501EF"/>
    <w:rsid w:val="008503E5"/>
    <w:rsid w:val="00850694"/>
    <w:rsid w:val="008508D2"/>
    <w:rsid w:val="00850AEE"/>
    <w:rsid w:val="00850B27"/>
    <w:rsid w:val="00850BE8"/>
    <w:rsid w:val="00850BE9"/>
    <w:rsid w:val="00850D0F"/>
    <w:rsid w:val="00850F37"/>
    <w:rsid w:val="00850FF6"/>
    <w:rsid w:val="00851447"/>
    <w:rsid w:val="00851543"/>
    <w:rsid w:val="008515E0"/>
    <w:rsid w:val="0085171A"/>
    <w:rsid w:val="008517FE"/>
    <w:rsid w:val="00851831"/>
    <w:rsid w:val="008518CD"/>
    <w:rsid w:val="0085193E"/>
    <w:rsid w:val="008519A8"/>
    <w:rsid w:val="00851DBC"/>
    <w:rsid w:val="00851E39"/>
    <w:rsid w:val="0085220B"/>
    <w:rsid w:val="0085228A"/>
    <w:rsid w:val="00852595"/>
    <w:rsid w:val="008525A5"/>
    <w:rsid w:val="008529A5"/>
    <w:rsid w:val="00852CB5"/>
    <w:rsid w:val="00852D7E"/>
    <w:rsid w:val="00852E1D"/>
    <w:rsid w:val="00852F08"/>
    <w:rsid w:val="00852F41"/>
    <w:rsid w:val="0085392E"/>
    <w:rsid w:val="00853BE5"/>
    <w:rsid w:val="00853CE1"/>
    <w:rsid w:val="00853F74"/>
    <w:rsid w:val="00853F92"/>
    <w:rsid w:val="00853FB4"/>
    <w:rsid w:val="008541FB"/>
    <w:rsid w:val="008542DF"/>
    <w:rsid w:val="00854C5E"/>
    <w:rsid w:val="0085504D"/>
    <w:rsid w:val="00855308"/>
    <w:rsid w:val="00855643"/>
    <w:rsid w:val="008556BF"/>
    <w:rsid w:val="00855749"/>
    <w:rsid w:val="008559B4"/>
    <w:rsid w:val="00855A77"/>
    <w:rsid w:val="00855C85"/>
    <w:rsid w:val="00856305"/>
    <w:rsid w:val="008564B5"/>
    <w:rsid w:val="00856601"/>
    <w:rsid w:val="00856683"/>
    <w:rsid w:val="00856847"/>
    <w:rsid w:val="00856862"/>
    <w:rsid w:val="008569CE"/>
    <w:rsid w:val="008569E0"/>
    <w:rsid w:val="00856DF3"/>
    <w:rsid w:val="0085770B"/>
    <w:rsid w:val="00857828"/>
    <w:rsid w:val="00857945"/>
    <w:rsid w:val="008600AF"/>
    <w:rsid w:val="008600B7"/>
    <w:rsid w:val="008600FD"/>
    <w:rsid w:val="00860121"/>
    <w:rsid w:val="00860271"/>
    <w:rsid w:val="0086032F"/>
    <w:rsid w:val="00860355"/>
    <w:rsid w:val="008603F6"/>
    <w:rsid w:val="00860442"/>
    <w:rsid w:val="008604B3"/>
    <w:rsid w:val="00860B44"/>
    <w:rsid w:val="00860E7D"/>
    <w:rsid w:val="008611C0"/>
    <w:rsid w:val="00861279"/>
    <w:rsid w:val="0086129A"/>
    <w:rsid w:val="00861625"/>
    <w:rsid w:val="008616E4"/>
    <w:rsid w:val="00861799"/>
    <w:rsid w:val="00861874"/>
    <w:rsid w:val="008619A5"/>
    <w:rsid w:val="00861E4C"/>
    <w:rsid w:val="008620DC"/>
    <w:rsid w:val="008621E7"/>
    <w:rsid w:val="00862711"/>
    <w:rsid w:val="00862787"/>
    <w:rsid w:val="00862A4A"/>
    <w:rsid w:val="00862D16"/>
    <w:rsid w:val="00862DAC"/>
    <w:rsid w:val="00862E82"/>
    <w:rsid w:val="0086300F"/>
    <w:rsid w:val="00863303"/>
    <w:rsid w:val="008635BB"/>
    <w:rsid w:val="0086377D"/>
    <w:rsid w:val="00863B76"/>
    <w:rsid w:val="00863D7A"/>
    <w:rsid w:val="00864035"/>
    <w:rsid w:val="00864084"/>
    <w:rsid w:val="008641C0"/>
    <w:rsid w:val="008642D9"/>
    <w:rsid w:val="00864719"/>
    <w:rsid w:val="008647B3"/>
    <w:rsid w:val="00864AB6"/>
    <w:rsid w:val="00864F6A"/>
    <w:rsid w:val="008651EC"/>
    <w:rsid w:val="0086525F"/>
    <w:rsid w:val="00865379"/>
    <w:rsid w:val="00865533"/>
    <w:rsid w:val="008656F9"/>
    <w:rsid w:val="00865768"/>
    <w:rsid w:val="00865D10"/>
    <w:rsid w:val="00865DE1"/>
    <w:rsid w:val="00865E62"/>
    <w:rsid w:val="0086602E"/>
    <w:rsid w:val="00866265"/>
    <w:rsid w:val="008662A9"/>
    <w:rsid w:val="00866307"/>
    <w:rsid w:val="00866429"/>
    <w:rsid w:val="00866582"/>
    <w:rsid w:val="00866676"/>
    <w:rsid w:val="0086669E"/>
    <w:rsid w:val="00866BEC"/>
    <w:rsid w:val="00866E5A"/>
    <w:rsid w:val="00867057"/>
    <w:rsid w:val="008671A2"/>
    <w:rsid w:val="0086736E"/>
    <w:rsid w:val="0086756C"/>
    <w:rsid w:val="008677F8"/>
    <w:rsid w:val="00867A5B"/>
    <w:rsid w:val="00867C04"/>
    <w:rsid w:val="00867CE5"/>
    <w:rsid w:val="00867DF3"/>
    <w:rsid w:val="00867FD8"/>
    <w:rsid w:val="008709D4"/>
    <w:rsid w:val="008709D7"/>
    <w:rsid w:val="00870F30"/>
    <w:rsid w:val="008710C2"/>
    <w:rsid w:val="00871464"/>
    <w:rsid w:val="008714CF"/>
    <w:rsid w:val="00871598"/>
    <w:rsid w:val="00871661"/>
    <w:rsid w:val="008717DE"/>
    <w:rsid w:val="008717E9"/>
    <w:rsid w:val="00871A2D"/>
    <w:rsid w:val="00871BD1"/>
    <w:rsid w:val="00871D1A"/>
    <w:rsid w:val="00871EFE"/>
    <w:rsid w:val="00872063"/>
    <w:rsid w:val="0087279D"/>
    <w:rsid w:val="00872B95"/>
    <w:rsid w:val="00872BC5"/>
    <w:rsid w:val="00873166"/>
    <w:rsid w:val="008731EC"/>
    <w:rsid w:val="0087339D"/>
    <w:rsid w:val="008733CB"/>
    <w:rsid w:val="008735A1"/>
    <w:rsid w:val="00873609"/>
    <w:rsid w:val="008738D0"/>
    <w:rsid w:val="0087393A"/>
    <w:rsid w:val="008739BA"/>
    <w:rsid w:val="00873A95"/>
    <w:rsid w:val="00873B16"/>
    <w:rsid w:val="00873B6B"/>
    <w:rsid w:val="00873FA6"/>
    <w:rsid w:val="00874042"/>
    <w:rsid w:val="00874116"/>
    <w:rsid w:val="0087443E"/>
    <w:rsid w:val="0087451C"/>
    <w:rsid w:val="008745EF"/>
    <w:rsid w:val="00874642"/>
    <w:rsid w:val="008747A4"/>
    <w:rsid w:val="00874970"/>
    <w:rsid w:val="00874F8F"/>
    <w:rsid w:val="008750D6"/>
    <w:rsid w:val="008752D1"/>
    <w:rsid w:val="00875730"/>
    <w:rsid w:val="00875943"/>
    <w:rsid w:val="00875F2C"/>
    <w:rsid w:val="00875F93"/>
    <w:rsid w:val="008760AD"/>
    <w:rsid w:val="008762E0"/>
    <w:rsid w:val="008762ED"/>
    <w:rsid w:val="008764B9"/>
    <w:rsid w:val="00876512"/>
    <w:rsid w:val="008765C5"/>
    <w:rsid w:val="00876A5B"/>
    <w:rsid w:val="00876E3A"/>
    <w:rsid w:val="008770F4"/>
    <w:rsid w:val="00877249"/>
    <w:rsid w:val="00877960"/>
    <w:rsid w:val="00877B28"/>
    <w:rsid w:val="00880143"/>
    <w:rsid w:val="00880257"/>
    <w:rsid w:val="00880391"/>
    <w:rsid w:val="00880703"/>
    <w:rsid w:val="00880ABD"/>
    <w:rsid w:val="00880B3C"/>
    <w:rsid w:val="00880D5A"/>
    <w:rsid w:val="00880E0D"/>
    <w:rsid w:val="00880E80"/>
    <w:rsid w:val="00880F41"/>
    <w:rsid w:val="00881074"/>
    <w:rsid w:val="00881379"/>
    <w:rsid w:val="008815F7"/>
    <w:rsid w:val="008816D2"/>
    <w:rsid w:val="00881894"/>
    <w:rsid w:val="00881AF9"/>
    <w:rsid w:val="00881E05"/>
    <w:rsid w:val="00881FAA"/>
    <w:rsid w:val="0088208F"/>
    <w:rsid w:val="00882313"/>
    <w:rsid w:val="00882360"/>
    <w:rsid w:val="0088272B"/>
    <w:rsid w:val="0088277C"/>
    <w:rsid w:val="008827C0"/>
    <w:rsid w:val="00882B7D"/>
    <w:rsid w:val="00883288"/>
    <w:rsid w:val="008834D3"/>
    <w:rsid w:val="00883614"/>
    <w:rsid w:val="00883899"/>
    <w:rsid w:val="00883AB6"/>
    <w:rsid w:val="00883E80"/>
    <w:rsid w:val="00883F08"/>
    <w:rsid w:val="0088418F"/>
    <w:rsid w:val="008842B7"/>
    <w:rsid w:val="008843F8"/>
    <w:rsid w:val="00884727"/>
    <w:rsid w:val="00884898"/>
    <w:rsid w:val="00884A02"/>
    <w:rsid w:val="00884A87"/>
    <w:rsid w:val="00884AF3"/>
    <w:rsid w:val="00884C32"/>
    <w:rsid w:val="00884E3F"/>
    <w:rsid w:val="00884F90"/>
    <w:rsid w:val="00885038"/>
    <w:rsid w:val="008854BD"/>
    <w:rsid w:val="008858EE"/>
    <w:rsid w:val="00885D7A"/>
    <w:rsid w:val="00886322"/>
    <w:rsid w:val="0088636D"/>
    <w:rsid w:val="0088638D"/>
    <w:rsid w:val="008864ED"/>
    <w:rsid w:val="008866E8"/>
    <w:rsid w:val="008867A3"/>
    <w:rsid w:val="00886DB7"/>
    <w:rsid w:val="008872EA"/>
    <w:rsid w:val="00887435"/>
    <w:rsid w:val="008874CB"/>
    <w:rsid w:val="008874D0"/>
    <w:rsid w:val="00887556"/>
    <w:rsid w:val="008875AC"/>
    <w:rsid w:val="00887752"/>
    <w:rsid w:val="0088783D"/>
    <w:rsid w:val="00887901"/>
    <w:rsid w:val="00887997"/>
    <w:rsid w:val="00887D01"/>
    <w:rsid w:val="00887D3A"/>
    <w:rsid w:val="00887E6F"/>
    <w:rsid w:val="00890291"/>
    <w:rsid w:val="008902CE"/>
    <w:rsid w:val="008906AE"/>
    <w:rsid w:val="00890A02"/>
    <w:rsid w:val="00890A5E"/>
    <w:rsid w:val="00890BC5"/>
    <w:rsid w:val="00890BD7"/>
    <w:rsid w:val="008911BF"/>
    <w:rsid w:val="00891229"/>
    <w:rsid w:val="0089127A"/>
    <w:rsid w:val="008916DB"/>
    <w:rsid w:val="00891713"/>
    <w:rsid w:val="00891773"/>
    <w:rsid w:val="00891907"/>
    <w:rsid w:val="00891B01"/>
    <w:rsid w:val="00891B43"/>
    <w:rsid w:val="00891CE8"/>
    <w:rsid w:val="00891D6F"/>
    <w:rsid w:val="00892459"/>
    <w:rsid w:val="008929C6"/>
    <w:rsid w:val="00892A15"/>
    <w:rsid w:val="00892A5E"/>
    <w:rsid w:val="00892B58"/>
    <w:rsid w:val="00892CDB"/>
    <w:rsid w:val="00892D84"/>
    <w:rsid w:val="00892E98"/>
    <w:rsid w:val="00892EA9"/>
    <w:rsid w:val="00892F34"/>
    <w:rsid w:val="00892F54"/>
    <w:rsid w:val="00893110"/>
    <w:rsid w:val="008932CE"/>
    <w:rsid w:val="00893376"/>
    <w:rsid w:val="00893696"/>
    <w:rsid w:val="008937D9"/>
    <w:rsid w:val="00893808"/>
    <w:rsid w:val="00893D39"/>
    <w:rsid w:val="00893F27"/>
    <w:rsid w:val="008943E8"/>
    <w:rsid w:val="00894633"/>
    <w:rsid w:val="00894863"/>
    <w:rsid w:val="00894CC7"/>
    <w:rsid w:val="00894E9A"/>
    <w:rsid w:val="00894F79"/>
    <w:rsid w:val="00895077"/>
    <w:rsid w:val="00895234"/>
    <w:rsid w:val="00895302"/>
    <w:rsid w:val="00895624"/>
    <w:rsid w:val="00895A66"/>
    <w:rsid w:val="00895B70"/>
    <w:rsid w:val="00895CAC"/>
    <w:rsid w:val="00895E0A"/>
    <w:rsid w:val="00895F0F"/>
    <w:rsid w:val="00896027"/>
    <w:rsid w:val="00896041"/>
    <w:rsid w:val="0089620C"/>
    <w:rsid w:val="00896235"/>
    <w:rsid w:val="0089624E"/>
    <w:rsid w:val="008962CC"/>
    <w:rsid w:val="0089636F"/>
    <w:rsid w:val="00896C2C"/>
    <w:rsid w:val="00896FDD"/>
    <w:rsid w:val="00897068"/>
    <w:rsid w:val="00897151"/>
    <w:rsid w:val="008973C8"/>
    <w:rsid w:val="00897518"/>
    <w:rsid w:val="0089764A"/>
    <w:rsid w:val="0089765C"/>
    <w:rsid w:val="008978C7"/>
    <w:rsid w:val="0089791E"/>
    <w:rsid w:val="00897A4B"/>
    <w:rsid w:val="00897A7A"/>
    <w:rsid w:val="00897D44"/>
    <w:rsid w:val="00897DBC"/>
    <w:rsid w:val="00897FE6"/>
    <w:rsid w:val="008A0365"/>
    <w:rsid w:val="008A0462"/>
    <w:rsid w:val="008A04E4"/>
    <w:rsid w:val="008A050E"/>
    <w:rsid w:val="008A05C7"/>
    <w:rsid w:val="008A06DA"/>
    <w:rsid w:val="008A0972"/>
    <w:rsid w:val="008A0A19"/>
    <w:rsid w:val="008A0CBD"/>
    <w:rsid w:val="008A0CDB"/>
    <w:rsid w:val="008A115E"/>
    <w:rsid w:val="008A1573"/>
    <w:rsid w:val="008A1690"/>
    <w:rsid w:val="008A192D"/>
    <w:rsid w:val="008A1A52"/>
    <w:rsid w:val="008A1EE1"/>
    <w:rsid w:val="008A1EF2"/>
    <w:rsid w:val="008A1F14"/>
    <w:rsid w:val="008A1F23"/>
    <w:rsid w:val="008A2058"/>
    <w:rsid w:val="008A238B"/>
    <w:rsid w:val="008A295B"/>
    <w:rsid w:val="008A2B8B"/>
    <w:rsid w:val="008A30F4"/>
    <w:rsid w:val="008A3220"/>
    <w:rsid w:val="008A32AE"/>
    <w:rsid w:val="008A33F3"/>
    <w:rsid w:val="008A3614"/>
    <w:rsid w:val="008A379E"/>
    <w:rsid w:val="008A37E2"/>
    <w:rsid w:val="008A3BAD"/>
    <w:rsid w:val="008A3E4E"/>
    <w:rsid w:val="008A3E95"/>
    <w:rsid w:val="008A3F14"/>
    <w:rsid w:val="008A4075"/>
    <w:rsid w:val="008A433A"/>
    <w:rsid w:val="008A4740"/>
    <w:rsid w:val="008A49C1"/>
    <w:rsid w:val="008A4D76"/>
    <w:rsid w:val="008A4E37"/>
    <w:rsid w:val="008A4F67"/>
    <w:rsid w:val="008A4FD6"/>
    <w:rsid w:val="008A57E0"/>
    <w:rsid w:val="008A5B62"/>
    <w:rsid w:val="008A5C39"/>
    <w:rsid w:val="008A6130"/>
    <w:rsid w:val="008A6260"/>
    <w:rsid w:val="008A65C6"/>
    <w:rsid w:val="008A67CE"/>
    <w:rsid w:val="008A695A"/>
    <w:rsid w:val="008A695C"/>
    <w:rsid w:val="008A69D3"/>
    <w:rsid w:val="008A6A2C"/>
    <w:rsid w:val="008A6AAC"/>
    <w:rsid w:val="008A6ACE"/>
    <w:rsid w:val="008A6DD7"/>
    <w:rsid w:val="008A6F0D"/>
    <w:rsid w:val="008A7321"/>
    <w:rsid w:val="008A73A6"/>
    <w:rsid w:val="008A7598"/>
    <w:rsid w:val="008A76CF"/>
    <w:rsid w:val="008A7C70"/>
    <w:rsid w:val="008A7F50"/>
    <w:rsid w:val="008B0114"/>
    <w:rsid w:val="008B01E5"/>
    <w:rsid w:val="008B0550"/>
    <w:rsid w:val="008B05E0"/>
    <w:rsid w:val="008B09A5"/>
    <w:rsid w:val="008B09DF"/>
    <w:rsid w:val="008B0A69"/>
    <w:rsid w:val="008B0D13"/>
    <w:rsid w:val="008B0E1A"/>
    <w:rsid w:val="008B0F73"/>
    <w:rsid w:val="008B0FF9"/>
    <w:rsid w:val="008B1278"/>
    <w:rsid w:val="008B1A1F"/>
    <w:rsid w:val="008B1B6F"/>
    <w:rsid w:val="008B1D9A"/>
    <w:rsid w:val="008B1FD9"/>
    <w:rsid w:val="008B259F"/>
    <w:rsid w:val="008B2617"/>
    <w:rsid w:val="008B275A"/>
    <w:rsid w:val="008B27B6"/>
    <w:rsid w:val="008B281F"/>
    <w:rsid w:val="008B2C28"/>
    <w:rsid w:val="008B2D6E"/>
    <w:rsid w:val="008B3413"/>
    <w:rsid w:val="008B3538"/>
    <w:rsid w:val="008B374B"/>
    <w:rsid w:val="008B3B62"/>
    <w:rsid w:val="008B3B6F"/>
    <w:rsid w:val="008B3CBD"/>
    <w:rsid w:val="008B3DE8"/>
    <w:rsid w:val="008B3FE2"/>
    <w:rsid w:val="008B4345"/>
    <w:rsid w:val="008B43E2"/>
    <w:rsid w:val="008B45E2"/>
    <w:rsid w:val="008B4840"/>
    <w:rsid w:val="008B493D"/>
    <w:rsid w:val="008B4A7B"/>
    <w:rsid w:val="008B4CD0"/>
    <w:rsid w:val="008B4D9B"/>
    <w:rsid w:val="008B5093"/>
    <w:rsid w:val="008B5236"/>
    <w:rsid w:val="008B5243"/>
    <w:rsid w:val="008B5305"/>
    <w:rsid w:val="008B536A"/>
    <w:rsid w:val="008B54EC"/>
    <w:rsid w:val="008B57ED"/>
    <w:rsid w:val="008B5CC0"/>
    <w:rsid w:val="008B5E24"/>
    <w:rsid w:val="008B64B5"/>
    <w:rsid w:val="008B6780"/>
    <w:rsid w:val="008B694B"/>
    <w:rsid w:val="008B6C8E"/>
    <w:rsid w:val="008B6CF0"/>
    <w:rsid w:val="008B6D5A"/>
    <w:rsid w:val="008B6F8A"/>
    <w:rsid w:val="008B714D"/>
    <w:rsid w:val="008B74F9"/>
    <w:rsid w:val="008B754D"/>
    <w:rsid w:val="008B7583"/>
    <w:rsid w:val="008B765A"/>
    <w:rsid w:val="008B77AE"/>
    <w:rsid w:val="008B7B60"/>
    <w:rsid w:val="008B7B6F"/>
    <w:rsid w:val="008C00FD"/>
    <w:rsid w:val="008C0117"/>
    <w:rsid w:val="008C01C8"/>
    <w:rsid w:val="008C0672"/>
    <w:rsid w:val="008C0828"/>
    <w:rsid w:val="008C0D98"/>
    <w:rsid w:val="008C0FC7"/>
    <w:rsid w:val="008C1439"/>
    <w:rsid w:val="008C1486"/>
    <w:rsid w:val="008C148D"/>
    <w:rsid w:val="008C150C"/>
    <w:rsid w:val="008C15AC"/>
    <w:rsid w:val="008C1D06"/>
    <w:rsid w:val="008C217A"/>
    <w:rsid w:val="008C225E"/>
    <w:rsid w:val="008C240A"/>
    <w:rsid w:val="008C248C"/>
    <w:rsid w:val="008C26E1"/>
    <w:rsid w:val="008C2AB8"/>
    <w:rsid w:val="008C2C56"/>
    <w:rsid w:val="008C2F1F"/>
    <w:rsid w:val="008C31FA"/>
    <w:rsid w:val="008C3492"/>
    <w:rsid w:val="008C3509"/>
    <w:rsid w:val="008C3985"/>
    <w:rsid w:val="008C399A"/>
    <w:rsid w:val="008C3A00"/>
    <w:rsid w:val="008C3B4D"/>
    <w:rsid w:val="008C3C6E"/>
    <w:rsid w:val="008C3CC2"/>
    <w:rsid w:val="008C3CF1"/>
    <w:rsid w:val="008C3F1D"/>
    <w:rsid w:val="008C3FCE"/>
    <w:rsid w:val="008C4114"/>
    <w:rsid w:val="008C41B4"/>
    <w:rsid w:val="008C41EC"/>
    <w:rsid w:val="008C42DD"/>
    <w:rsid w:val="008C443C"/>
    <w:rsid w:val="008C44E3"/>
    <w:rsid w:val="008C4801"/>
    <w:rsid w:val="008C4AE7"/>
    <w:rsid w:val="008C4B8B"/>
    <w:rsid w:val="008C4C19"/>
    <w:rsid w:val="008C4C1D"/>
    <w:rsid w:val="008C519C"/>
    <w:rsid w:val="008C51FD"/>
    <w:rsid w:val="008C535E"/>
    <w:rsid w:val="008C545C"/>
    <w:rsid w:val="008C565A"/>
    <w:rsid w:val="008C56F4"/>
    <w:rsid w:val="008C57B9"/>
    <w:rsid w:val="008C57C4"/>
    <w:rsid w:val="008C58CA"/>
    <w:rsid w:val="008C59C3"/>
    <w:rsid w:val="008C5ABC"/>
    <w:rsid w:val="008C6039"/>
    <w:rsid w:val="008C6318"/>
    <w:rsid w:val="008C63CF"/>
    <w:rsid w:val="008C66EF"/>
    <w:rsid w:val="008C68CB"/>
    <w:rsid w:val="008C694B"/>
    <w:rsid w:val="008C6C59"/>
    <w:rsid w:val="008C6CC0"/>
    <w:rsid w:val="008C6D6E"/>
    <w:rsid w:val="008C6F0D"/>
    <w:rsid w:val="008C7072"/>
    <w:rsid w:val="008C720E"/>
    <w:rsid w:val="008C767B"/>
    <w:rsid w:val="008C781B"/>
    <w:rsid w:val="008C7915"/>
    <w:rsid w:val="008C7B3B"/>
    <w:rsid w:val="008C7C10"/>
    <w:rsid w:val="008D009C"/>
    <w:rsid w:val="008D01CA"/>
    <w:rsid w:val="008D03BA"/>
    <w:rsid w:val="008D0639"/>
    <w:rsid w:val="008D087D"/>
    <w:rsid w:val="008D0B99"/>
    <w:rsid w:val="008D0DC0"/>
    <w:rsid w:val="008D109A"/>
    <w:rsid w:val="008D16B9"/>
    <w:rsid w:val="008D18A9"/>
    <w:rsid w:val="008D1D46"/>
    <w:rsid w:val="008D1D4F"/>
    <w:rsid w:val="008D22C2"/>
    <w:rsid w:val="008D2515"/>
    <w:rsid w:val="008D278C"/>
    <w:rsid w:val="008D27A3"/>
    <w:rsid w:val="008D27A8"/>
    <w:rsid w:val="008D27B8"/>
    <w:rsid w:val="008D2C1D"/>
    <w:rsid w:val="008D2C84"/>
    <w:rsid w:val="008D2D0D"/>
    <w:rsid w:val="008D3495"/>
    <w:rsid w:val="008D3A7A"/>
    <w:rsid w:val="008D3F9E"/>
    <w:rsid w:val="008D4270"/>
    <w:rsid w:val="008D42F3"/>
    <w:rsid w:val="008D4365"/>
    <w:rsid w:val="008D457C"/>
    <w:rsid w:val="008D4986"/>
    <w:rsid w:val="008D4BA6"/>
    <w:rsid w:val="008D4C47"/>
    <w:rsid w:val="008D4F07"/>
    <w:rsid w:val="008D4FF0"/>
    <w:rsid w:val="008D52D1"/>
    <w:rsid w:val="008D5465"/>
    <w:rsid w:val="008D54D5"/>
    <w:rsid w:val="008D5572"/>
    <w:rsid w:val="008D5669"/>
    <w:rsid w:val="008D5AEB"/>
    <w:rsid w:val="008D5BE0"/>
    <w:rsid w:val="008D5CF4"/>
    <w:rsid w:val="008D5DF7"/>
    <w:rsid w:val="008D611E"/>
    <w:rsid w:val="008D615A"/>
    <w:rsid w:val="008D66F0"/>
    <w:rsid w:val="008D678C"/>
    <w:rsid w:val="008D6869"/>
    <w:rsid w:val="008D68CE"/>
    <w:rsid w:val="008D6941"/>
    <w:rsid w:val="008D6A9C"/>
    <w:rsid w:val="008D6E4B"/>
    <w:rsid w:val="008D7558"/>
    <w:rsid w:val="008D77BD"/>
    <w:rsid w:val="008D77CD"/>
    <w:rsid w:val="008D7A18"/>
    <w:rsid w:val="008D7A2C"/>
    <w:rsid w:val="008E0404"/>
    <w:rsid w:val="008E0870"/>
    <w:rsid w:val="008E0884"/>
    <w:rsid w:val="008E08E8"/>
    <w:rsid w:val="008E0F5D"/>
    <w:rsid w:val="008E1069"/>
    <w:rsid w:val="008E11DD"/>
    <w:rsid w:val="008E152B"/>
    <w:rsid w:val="008E1CFE"/>
    <w:rsid w:val="008E1F06"/>
    <w:rsid w:val="008E1F23"/>
    <w:rsid w:val="008E25E2"/>
    <w:rsid w:val="008E25EA"/>
    <w:rsid w:val="008E25ED"/>
    <w:rsid w:val="008E2C82"/>
    <w:rsid w:val="008E3379"/>
    <w:rsid w:val="008E343E"/>
    <w:rsid w:val="008E37F2"/>
    <w:rsid w:val="008E3941"/>
    <w:rsid w:val="008E3969"/>
    <w:rsid w:val="008E3DF0"/>
    <w:rsid w:val="008E3F9D"/>
    <w:rsid w:val="008E4130"/>
    <w:rsid w:val="008E4381"/>
    <w:rsid w:val="008E438D"/>
    <w:rsid w:val="008E446F"/>
    <w:rsid w:val="008E4522"/>
    <w:rsid w:val="008E4725"/>
    <w:rsid w:val="008E4849"/>
    <w:rsid w:val="008E48B1"/>
    <w:rsid w:val="008E4E74"/>
    <w:rsid w:val="008E5262"/>
    <w:rsid w:val="008E52E8"/>
    <w:rsid w:val="008E5540"/>
    <w:rsid w:val="008E55B5"/>
    <w:rsid w:val="008E5700"/>
    <w:rsid w:val="008E582C"/>
    <w:rsid w:val="008E58B3"/>
    <w:rsid w:val="008E590A"/>
    <w:rsid w:val="008E5A2C"/>
    <w:rsid w:val="008E5D47"/>
    <w:rsid w:val="008E5EB3"/>
    <w:rsid w:val="008E60E0"/>
    <w:rsid w:val="008E6132"/>
    <w:rsid w:val="008E642A"/>
    <w:rsid w:val="008E6580"/>
    <w:rsid w:val="008E663E"/>
    <w:rsid w:val="008E6832"/>
    <w:rsid w:val="008E6AF7"/>
    <w:rsid w:val="008E6BFE"/>
    <w:rsid w:val="008E6CB0"/>
    <w:rsid w:val="008E6D0C"/>
    <w:rsid w:val="008E6DB1"/>
    <w:rsid w:val="008E6E55"/>
    <w:rsid w:val="008E6FAF"/>
    <w:rsid w:val="008E733F"/>
    <w:rsid w:val="008E74AA"/>
    <w:rsid w:val="008E7507"/>
    <w:rsid w:val="008E7993"/>
    <w:rsid w:val="008E7A29"/>
    <w:rsid w:val="008E7A4B"/>
    <w:rsid w:val="008E7B8E"/>
    <w:rsid w:val="008E7ED0"/>
    <w:rsid w:val="008F0372"/>
    <w:rsid w:val="008F05BA"/>
    <w:rsid w:val="008F0605"/>
    <w:rsid w:val="008F0B00"/>
    <w:rsid w:val="008F0CA6"/>
    <w:rsid w:val="008F0E41"/>
    <w:rsid w:val="008F11F2"/>
    <w:rsid w:val="008F12C9"/>
    <w:rsid w:val="008F131A"/>
    <w:rsid w:val="008F1340"/>
    <w:rsid w:val="008F1386"/>
    <w:rsid w:val="008F14A6"/>
    <w:rsid w:val="008F171A"/>
    <w:rsid w:val="008F1C4F"/>
    <w:rsid w:val="008F202C"/>
    <w:rsid w:val="008F21A4"/>
    <w:rsid w:val="008F2261"/>
    <w:rsid w:val="008F2310"/>
    <w:rsid w:val="008F238F"/>
    <w:rsid w:val="008F26C2"/>
    <w:rsid w:val="008F26E0"/>
    <w:rsid w:val="008F2845"/>
    <w:rsid w:val="008F2C2C"/>
    <w:rsid w:val="008F2C7B"/>
    <w:rsid w:val="008F30F2"/>
    <w:rsid w:val="008F3348"/>
    <w:rsid w:val="008F35DD"/>
    <w:rsid w:val="008F35DE"/>
    <w:rsid w:val="008F3631"/>
    <w:rsid w:val="008F39EC"/>
    <w:rsid w:val="008F3A12"/>
    <w:rsid w:val="008F3B0E"/>
    <w:rsid w:val="008F3DDB"/>
    <w:rsid w:val="008F401C"/>
    <w:rsid w:val="008F4162"/>
    <w:rsid w:val="008F428D"/>
    <w:rsid w:val="008F4290"/>
    <w:rsid w:val="008F440B"/>
    <w:rsid w:val="008F457C"/>
    <w:rsid w:val="008F4743"/>
    <w:rsid w:val="008F4889"/>
    <w:rsid w:val="008F498F"/>
    <w:rsid w:val="008F4A8C"/>
    <w:rsid w:val="008F4AAD"/>
    <w:rsid w:val="008F4F2F"/>
    <w:rsid w:val="008F4F9E"/>
    <w:rsid w:val="008F5043"/>
    <w:rsid w:val="008F546E"/>
    <w:rsid w:val="008F5632"/>
    <w:rsid w:val="008F5649"/>
    <w:rsid w:val="008F56A0"/>
    <w:rsid w:val="008F576E"/>
    <w:rsid w:val="008F57AA"/>
    <w:rsid w:val="008F5B17"/>
    <w:rsid w:val="008F5B63"/>
    <w:rsid w:val="008F5C3B"/>
    <w:rsid w:val="008F5DA5"/>
    <w:rsid w:val="008F5FD1"/>
    <w:rsid w:val="008F5FF8"/>
    <w:rsid w:val="008F6476"/>
    <w:rsid w:val="008F667B"/>
    <w:rsid w:val="008F66D7"/>
    <w:rsid w:val="008F66E0"/>
    <w:rsid w:val="008F66ED"/>
    <w:rsid w:val="008F68D4"/>
    <w:rsid w:val="008F69A5"/>
    <w:rsid w:val="008F6AED"/>
    <w:rsid w:val="008F6D96"/>
    <w:rsid w:val="008F6E91"/>
    <w:rsid w:val="008F770F"/>
    <w:rsid w:val="008F774E"/>
    <w:rsid w:val="008F7C95"/>
    <w:rsid w:val="008F7F9F"/>
    <w:rsid w:val="0090053A"/>
    <w:rsid w:val="00900CC6"/>
    <w:rsid w:val="00900CE4"/>
    <w:rsid w:val="00900D0B"/>
    <w:rsid w:val="0090110C"/>
    <w:rsid w:val="00901147"/>
    <w:rsid w:val="00901200"/>
    <w:rsid w:val="00901271"/>
    <w:rsid w:val="0090142A"/>
    <w:rsid w:val="009014E6"/>
    <w:rsid w:val="00901888"/>
    <w:rsid w:val="00902102"/>
    <w:rsid w:val="00902123"/>
    <w:rsid w:val="009022B0"/>
    <w:rsid w:val="0090266C"/>
    <w:rsid w:val="0090276D"/>
    <w:rsid w:val="00902FB9"/>
    <w:rsid w:val="00903202"/>
    <w:rsid w:val="009032CA"/>
    <w:rsid w:val="00903589"/>
    <w:rsid w:val="009035B3"/>
    <w:rsid w:val="00903A69"/>
    <w:rsid w:val="00903B9D"/>
    <w:rsid w:val="00903CBB"/>
    <w:rsid w:val="00903CCA"/>
    <w:rsid w:val="00903CF9"/>
    <w:rsid w:val="009042CE"/>
    <w:rsid w:val="009046E5"/>
    <w:rsid w:val="00904705"/>
    <w:rsid w:val="009047E7"/>
    <w:rsid w:val="00904E93"/>
    <w:rsid w:val="00904EF8"/>
    <w:rsid w:val="00904F1D"/>
    <w:rsid w:val="009050F4"/>
    <w:rsid w:val="009052DD"/>
    <w:rsid w:val="009053B8"/>
    <w:rsid w:val="0090552F"/>
    <w:rsid w:val="009056E7"/>
    <w:rsid w:val="0090584F"/>
    <w:rsid w:val="00905880"/>
    <w:rsid w:val="0090589F"/>
    <w:rsid w:val="00905910"/>
    <w:rsid w:val="00905B20"/>
    <w:rsid w:val="00905C1C"/>
    <w:rsid w:val="00905E8D"/>
    <w:rsid w:val="00905FC8"/>
    <w:rsid w:val="0090607B"/>
    <w:rsid w:val="00906190"/>
    <w:rsid w:val="0090620B"/>
    <w:rsid w:val="00906441"/>
    <w:rsid w:val="0090646F"/>
    <w:rsid w:val="0090650D"/>
    <w:rsid w:val="00906651"/>
    <w:rsid w:val="009068E9"/>
    <w:rsid w:val="00906983"/>
    <w:rsid w:val="00906C08"/>
    <w:rsid w:val="00906E1F"/>
    <w:rsid w:val="00907132"/>
    <w:rsid w:val="009073D7"/>
    <w:rsid w:val="009074B8"/>
    <w:rsid w:val="009075FE"/>
    <w:rsid w:val="0090761A"/>
    <w:rsid w:val="00907740"/>
    <w:rsid w:val="00907779"/>
    <w:rsid w:val="00907894"/>
    <w:rsid w:val="00907926"/>
    <w:rsid w:val="00907A3C"/>
    <w:rsid w:val="00907C14"/>
    <w:rsid w:val="00907DC1"/>
    <w:rsid w:val="0091077C"/>
    <w:rsid w:val="00910ACB"/>
    <w:rsid w:val="00910DB3"/>
    <w:rsid w:val="009116A5"/>
    <w:rsid w:val="00911860"/>
    <w:rsid w:val="00911897"/>
    <w:rsid w:val="00911BA6"/>
    <w:rsid w:val="00911DB5"/>
    <w:rsid w:val="00911E82"/>
    <w:rsid w:val="00912297"/>
    <w:rsid w:val="0091230C"/>
    <w:rsid w:val="009124F0"/>
    <w:rsid w:val="0091250B"/>
    <w:rsid w:val="0091280C"/>
    <w:rsid w:val="00912817"/>
    <w:rsid w:val="00912894"/>
    <w:rsid w:val="00912BCD"/>
    <w:rsid w:val="00912E44"/>
    <w:rsid w:val="009130B1"/>
    <w:rsid w:val="0091313E"/>
    <w:rsid w:val="009131A9"/>
    <w:rsid w:val="009132C2"/>
    <w:rsid w:val="00913508"/>
    <w:rsid w:val="00913515"/>
    <w:rsid w:val="00913636"/>
    <w:rsid w:val="009138DF"/>
    <w:rsid w:val="009139F9"/>
    <w:rsid w:val="00913A65"/>
    <w:rsid w:val="00913D57"/>
    <w:rsid w:val="00913E1A"/>
    <w:rsid w:val="00913F18"/>
    <w:rsid w:val="00913F7A"/>
    <w:rsid w:val="00913F8A"/>
    <w:rsid w:val="00913FB3"/>
    <w:rsid w:val="009141DB"/>
    <w:rsid w:val="009141EF"/>
    <w:rsid w:val="009142D9"/>
    <w:rsid w:val="0091457D"/>
    <w:rsid w:val="009148A8"/>
    <w:rsid w:val="0091492E"/>
    <w:rsid w:val="00914A98"/>
    <w:rsid w:val="00914C07"/>
    <w:rsid w:val="00914CB8"/>
    <w:rsid w:val="00914ED0"/>
    <w:rsid w:val="00914FCC"/>
    <w:rsid w:val="0091513D"/>
    <w:rsid w:val="00915274"/>
    <w:rsid w:val="0091544D"/>
    <w:rsid w:val="009154D6"/>
    <w:rsid w:val="00915753"/>
    <w:rsid w:val="0091579B"/>
    <w:rsid w:val="009158D8"/>
    <w:rsid w:val="00915941"/>
    <w:rsid w:val="0091599F"/>
    <w:rsid w:val="009159AA"/>
    <w:rsid w:val="00915CE9"/>
    <w:rsid w:val="0091609D"/>
    <w:rsid w:val="0091613A"/>
    <w:rsid w:val="0091643A"/>
    <w:rsid w:val="00916689"/>
    <w:rsid w:val="00916729"/>
    <w:rsid w:val="0091673A"/>
    <w:rsid w:val="009167AC"/>
    <w:rsid w:val="00916D6E"/>
    <w:rsid w:val="00916E90"/>
    <w:rsid w:val="009170C5"/>
    <w:rsid w:val="00917235"/>
    <w:rsid w:val="00917398"/>
    <w:rsid w:val="00917818"/>
    <w:rsid w:val="009178CC"/>
    <w:rsid w:val="00917956"/>
    <w:rsid w:val="00917962"/>
    <w:rsid w:val="00917B82"/>
    <w:rsid w:val="00917D30"/>
    <w:rsid w:val="00920152"/>
    <w:rsid w:val="00920292"/>
    <w:rsid w:val="009203C0"/>
    <w:rsid w:val="009203F3"/>
    <w:rsid w:val="009204EE"/>
    <w:rsid w:val="00920711"/>
    <w:rsid w:val="00920960"/>
    <w:rsid w:val="00920C55"/>
    <w:rsid w:val="00920CB3"/>
    <w:rsid w:val="00920CDC"/>
    <w:rsid w:val="00920D9B"/>
    <w:rsid w:val="0092101F"/>
    <w:rsid w:val="009214FA"/>
    <w:rsid w:val="00921582"/>
    <w:rsid w:val="0092163D"/>
    <w:rsid w:val="00921C5E"/>
    <w:rsid w:val="00921F99"/>
    <w:rsid w:val="0092279F"/>
    <w:rsid w:val="009227B1"/>
    <w:rsid w:val="00922BA2"/>
    <w:rsid w:val="009234E5"/>
    <w:rsid w:val="009234F6"/>
    <w:rsid w:val="0092366F"/>
    <w:rsid w:val="009237C7"/>
    <w:rsid w:val="00923AA0"/>
    <w:rsid w:val="00923CD6"/>
    <w:rsid w:val="00923E07"/>
    <w:rsid w:val="00924161"/>
    <w:rsid w:val="0092443D"/>
    <w:rsid w:val="00924455"/>
    <w:rsid w:val="0092483A"/>
    <w:rsid w:val="009248DB"/>
    <w:rsid w:val="00924A3D"/>
    <w:rsid w:val="00924B98"/>
    <w:rsid w:val="00924C28"/>
    <w:rsid w:val="00924C6B"/>
    <w:rsid w:val="00924FA0"/>
    <w:rsid w:val="0092502B"/>
    <w:rsid w:val="009251D0"/>
    <w:rsid w:val="00925660"/>
    <w:rsid w:val="00925688"/>
    <w:rsid w:val="009257CC"/>
    <w:rsid w:val="009258C4"/>
    <w:rsid w:val="00925A7E"/>
    <w:rsid w:val="00925C4E"/>
    <w:rsid w:val="00926285"/>
    <w:rsid w:val="0092629E"/>
    <w:rsid w:val="0092635C"/>
    <w:rsid w:val="009264C2"/>
    <w:rsid w:val="00926557"/>
    <w:rsid w:val="00926D47"/>
    <w:rsid w:val="00926D7D"/>
    <w:rsid w:val="00926DA7"/>
    <w:rsid w:val="00926E54"/>
    <w:rsid w:val="00926E5D"/>
    <w:rsid w:val="00926F8F"/>
    <w:rsid w:val="0092703E"/>
    <w:rsid w:val="009271D8"/>
    <w:rsid w:val="0092739B"/>
    <w:rsid w:val="009273C9"/>
    <w:rsid w:val="009274BB"/>
    <w:rsid w:val="00927852"/>
    <w:rsid w:val="0092790E"/>
    <w:rsid w:val="00927BC2"/>
    <w:rsid w:val="00927E04"/>
    <w:rsid w:val="00927FF3"/>
    <w:rsid w:val="00930001"/>
    <w:rsid w:val="009301F4"/>
    <w:rsid w:val="0093034A"/>
    <w:rsid w:val="009305BF"/>
    <w:rsid w:val="009306CF"/>
    <w:rsid w:val="0093079F"/>
    <w:rsid w:val="00930A51"/>
    <w:rsid w:val="00930A79"/>
    <w:rsid w:val="00930F78"/>
    <w:rsid w:val="009317C4"/>
    <w:rsid w:val="00931A1F"/>
    <w:rsid w:val="00931BE0"/>
    <w:rsid w:val="00931C41"/>
    <w:rsid w:val="00931ED0"/>
    <w:rsid w:val="00931FD8"/>
    <w:rsid w:val="009320F8"/>
    <w:rsid w:val="00932386"/>
    <w:rsid w:val="00932760"/>
    <w:rsid w:val="00932777"/>
    <w:rsid w:val="00932A51"/>
    <w:rsid w:val="00932AF6"/>
    <w:rsid w:val="00932B01"/>
    <w:rsid w:val="00932D45"/>
    <w:rsid w:val="00932F4C"/>
    <w:rsid w:val="00932FEC"/>
    <w:rsid w:val="00933344"/>
    <w:rsid w:val="009334B6"/>
    <w:rsid w:val="009337F5"/>
    <w:rsid w:val="009339E3"/>
    <w:rsid w:val="00933C2C"/>
    <w:rsid w:val="00933CBF"/>
    <w:rsid w:val="00933D6D"/>
    <w:rsid w:val="00933E72"/>
    <w:rsid w:val="0093429C"/>
    <w:rsid w:val="009343A6"/>
    <w:rsid w:val="00934446"/>
    <w:rsid w:val="009345B1"/>
    <w:rsid w:val="0093470A"/>
    <w:rsid w:val="0093500D"/>
    <w:rsid w:val="0093507C"/>
    <w:rsid w:val="00935137"/>
    <w:rsid w:val="009351FD"/>
    <w:rsid w:val="00935394"/>
    <w:rsid w:val="00935573"/>
    <w:rsid w:val="0093563A"/>
    <w:rsid w:val="009359D8"/>
    <w:rsid w:val="00935AE6"/>
    <w:rsid w:val="00935B36"/>
    <w:rsid w:val="00935CCF"/>
    <w:rsid w:val="00935CE8"/>
    <w:rsid w:val="00936158"/>
    <w:rsid w:val="0093640F"/>
    <w:rsid w:val="00936595"/>
    <w:rsid w:val="00936707"/>
    <w:rsid w:val="0093678C"/>
    <w:rsid w:val="0093690D"/>
    <w:rsid w:val="00936F9B"/>
    <w:rsid w:val="00937170"/>
    <w:rsid w:val="009373B5"/>
    <w:rsid w:val="0093776D"/>
    <w:rsid w:val="009378CB"/>
    <w:rsid w:val="00937B22"/>
    <w:rsid w:val="00937DA6"/>
    <w:rsid w:val="00937E0D"/>
    <w:rsid w:val="00940259"/>
    <w:rsid w:val="00940340"/>
    <w:rsid w:val="0094046C"/>
    <w:rsid w:val="00940550"/>
    <w:rsid w:val="00940F7E"/>
    <w:rsid w:val="00941227"/>
    <w:rsid w:val="00941262"/>
    <w:rsid w:val="00941353"/>
    <w:rsid w:val="00941423"/>
    <w:rsid w:val="00941445"/>
    <w:rsid w:val="009417DF"/>
    <w:rsid w:val="00941A20"/>
    <w:rsid w:val="00941C07"/>
    <w:rsid w:val="00941C5F"/>
    <w:rsid w:val="00942013"/>
    <w:rsid w:val="0094267E"/>
    <w:rsid w:val="009426E5"/>
    <w:rsid w:val="00942726"/>
    <w:rsid w:val="0094279A"/>
    <w:rsid w:val="009427CE"/>
    <w:rsid w:val="009428F7"/>
    <w:rsid w:val="00942EE3"/>
    <w:rsid w:val="0094307B"/>
    <w:rsid w:val="009436E8"/>
    <w:rsid w:val="0094375E"/>
    <w:rsid w:val="00943C1C"/>
    <w:rsid w:val="00943F1C"/>
    <w:rsid w:val="00944029"/>
    <w:rsid w:val="0094412F"/>
    <w:rsid w:val="0094466F"/>
    <w:rsid w:val="0094496B"/>
    <w:rsid w:val="009449E9"/>
    <w:rsid w:val="009450EE"/>
    <w:rsid w:val="0094512A"/>
    <w:rsid w:val="0094531B"/>
    <w:rsid w:val="0094561D"/>
    <w:rsid w:val="00945CC7"/>
    <w:rsid w:val="00945CE0"/>
    <w:rsid w:val="00945D1F"/>
    <w:rsid w:val="00946066"/>
    <w:rsid w:val="0094616F"/>
    <w:rsid w:val="009461B1"/>
    <w:rsid w:val="0094623D"/>
    <w:rsid w:val="00946A83"/>
    <w:rsid w:val="00946A8C"/>
    <w:rsid w:val="00946BC3"/>
    <w:rsid w:val="00946C1F"/>
    <w:rsid w:val="00946E31"/>
    <w:rsid w:val="00946EDC"/>
    <w:rsid w:val="00947003"/>
    <w:rsid w:val="00947297"/>
    <w:rsid w:val="00947344"/>
    <w:rsid w:val="009473AD"/>
    <w:rsid w:val="009473E5"/>
    <w:rsid w:val="0094750D"/>
    <w:rsid w:val="009476DB"/>
    <w:rsid w:val="00947E83"/>
    <w:rsid w:val="00947F23"/>
    <w:rsid w:val="009503D5"/>
    <w:rsid w:val="009504E5"/>
    <w:rsid w:val="009505E2"/>
    <w:rsid w:val="009506F1"/>
    <w:rsid w:val="0095082B"/>
    <w:rsid w:val="009509A0"/>
    <w:rsid w:val="00950C3D"/>
    <w:rsid w:val="00950EF5"/>
    <w:rsid w:val="00950FE3"/>
    <w:rsid w:val="0095111B"/>
    <w:rsid w:val="009512B6"/>
    <w:rsid w:val="0095137B"/>
    <w:rsid w:val="009513F7"/>
    <w:rsid w:val="00951D46"/>
    <w:rsid w:val="00952111"/>
    <w:rsid w:val="00952618"/>
    <w:rsid w:val="00952652"/>
    <w:rsid w:val="00952681"/>
    <w:rsid w:val="009527A3"/>
    <w:rsid w:val="00952BAC"/>
    <w:rsid w:val="00952D69"/>
    <w:rsid w:val="009531EB"/>
    <w:rsid w:val="00953324"/>
    <w:rsid w:val="00953451"/>
    <w:rsid w:val="00953708"/>
    <w:rsid w:val="00953994"/>
    <w:rsid w:val="00953AB1"/>
    <w:rsid w:val="00953BCA"/>
    <w:rsid w:val="00953FE2"/>
    <w:rsid w:val="009540D0"/>
    <w:rsid w:val="0095462A"/>
    <w:rsid w:val="0095471E"/>
    <w:rsid w:val="00954AAF"/>
    <w:rsid w:val="00954BCD"/>
    <w:rsid w:val="009551B7"/>
    <w:rsid w:val="009552F5"/>
    <w:rsid w:val="009555A4"/>
    <w:rsid w:val="00955612"/>
    <w:rsid w:val="009561BA"/>
    <w:rsid w:val="00956293"/>
    <w:rsid w:val="00956654"/>
    <w:rsid w:val="00956B58"/>
    <w:rsid w:val="00956BE8"/>
    <w:rsid w:val="00956CAA"/>
    <w:rsid w:val="00956D3A"/>
    <w:rsid w:val="00956EDD"/>
    <w:rsid w:val="00956F0A"/>
    <w:rsid w:val="00957577"/>
    <w:rsid w:val="00957A2C"/>
    <w:rsid w:val="00957B73"/>
    <w:rsid w:val="00957C13"/>
    <w:rsid w:val="00957CC2"/>
    <w:rsid w:val="00957DB8"/>
    <w:rsid w:val="00957E2B"/>
    <w:rsid w:val="009600C1"/>
    <w:rsid w:val="0096031A"/>
    <w:rsid w:val="009609B6"/>
    <w:rsid w:val="00960D9D"/>
    <w:rsid w:val="00960EE7"/>
    <w:rsid w:val="00961024"/>
    <w:rsid w:val="009610CC"/>
    <w:rsid w:val="00961591"/>
    <w:rsid w:val="00961837"/>
    <w:rsid w:val="00961950"/>
    <w:rsid w:val="00961B44"/>
    <w:rsid w:val="00962000"/>
    <w:rsid w:val="009622AC"/>
    <w:rsid w:val="009625FE"/>
    <w:rsid w:val="009626AD"/>
    <w:rsid w:val="0096287A"/>
    <w:rsid w:val="00962AE3"/>
    <w:rsid w:val="00962D61"/>
    <w:rsid w:val="0096303C"/>
    <w:rsid w:val="009631C8"/>
    <w:rsid w:val="009631D5"/>
    <w:rsid w:val="00963643"/>
    <w:rsid w:val="0096406A"/>
    <w:rsid w:val="009642D5"/>
    <w:rsid w:val="009642F5"/>
    <w:rsid w:val="00964560"/>
    <w:rsid w:val="009645B0"/>
    <w:rsid w:val="009646C3"/>
    <w:rsid w:val="0096486E"/>
    <w:rsid w:val="00964A7E"/>
    <w:rsid w:val="00964AA9"/>
    <w:rsid w:val="00964B84"/>
    <w:rsid w:val="00965172"/>
    <w:rsid w:val="00965476"/>
    <w:rsid w:val="009657F2"/>
    <w:rsid w:val="00965ADE"/>
    <w:rsid w:val="00965C2E"/>
    <w:rsid w:val="00965C55"/>
    <w:rsid w:val="00965ECF"/>
    <w:rsid w:val="0096628A"/>
    <w:rsid w:val="009662AB"/>
    <w:rsid w:val="009662D2"/>
    <w:rsid w:val="0096662A"/>
    <w:rsid w:val="009669B3"/>
    <w:rsid w:val="00966C0E"/>
    <w:rsid w:val="009670E9"/>
    <w:rsid w:val="00967240"/>
    <w:rsid w:val="00967615"/>
    <w:rsid w:val="009679CC"/>
    <w:rsid w:val="00967A60"/>
    <w:rsid w:val="00967C0C"/>
    <w:rsid w:val="00967CCD"/>
    <w:rsid w:val="00967CF6"/>
    <w:rsid w:val="0097012A"/>
    <w:rsid w:val="0097040D"/>
    <w:rsid w:val="00970ACA"/>
    <w:rsid w:val="0097103D"/>
    <w:rsid w:val="00971059"/>
    <w:rsid w:val="00971102"/>
    <w:rsid w:val="009711D3"/>
    <w:rsid w:val="009712EF"/>
    <w:rsid w:val="00971521"/>
    <w:rsid w:val="0097159B"/>
    <w:rsid w:val="00971605"/>
    <w:rsid w:val="00971B16"/>
    <w:rsid w:val="00971D96"/>
    <w:rsid w:val="00971F22"/>
    <w:rsid w:val="00972056"/>
    <w:rsid w:val="009720A8"/>
    <w:rsid w:val="0097242E"/>
    <w:rsid w:val="00972680"/>
    <w:rsid w:val="009729A3"/>
    <w:rsid w:val="009729F9"/>
    <w:rsid w:val="00972AE3"/>
    <w:rsid w:val="00972D32"/>
    <w:rsid w:val="00972E91"/>
    <w:rsid w:val="009730CC"/>
    <w:rsid w:val="009730D6"/>
    <w:rsid w:val="009731B4"/>
    <w:rsid w:val="00973577"/>
    <w:rsid w:val="00973655"/>
    <w:rsid w:val="009736FD"/>
    <w:rsid w:val="00973988"/>
    <w:rsid w:val="00973AC6"/>
    <w:rsid w:val="00973CF0"/>
    <w:rsid w:val="00973EDA"/>
    <w:rsid w:val="00974143"/>
    <w:rsid w:val="00974249"/>
    <w:rsid w:val="009742F7"/>
    <w:rsid w:val="00974641"/>
    <w:rsid w:val="009746C6"/>
    <w:rsid w:val="009746FA"/>
    <w:rsid w:val="00974702"/>
    <w:rsid w:val="0097487C"/>
    <w:rsid w:val="00974DAB"/>
    <w:rsid w:val="00975018"/>
    <w:rsid w:val="0097505A"/>
    <w:rsid w:val="00975134"/>
    <w:rsid w:val="009751C6"/>
    <w:rsid w:val="009752CB"/>
    <w:rsid w:val="00975395"/>
    <w:rsid w:val="009753BF"/>
    <w:rsid w:val="009756FE"/>
    <w:rsid w:val="0097578D"/>
    <w:rsid w:val="00975836"/>
    <w:rsid w:val="0097585B"/>
    <w:rsid w:val="00976123"/>
    <w:rsid w:val="0097616A"/>
    <w:rsid w:val="00976241"/>
    <w:rsid w:val="00976389"/>
    <w:rsid w:val="00976502"/>
    <w:rsid w:val="0097694D"/>
    <w:rsid w:val="00976A85"/>
    <w:rsid w:val="00976B87"/>
    <w:rsid w:val="00976C2D"/>
    <w:rsid w:val="00976CA0"/>
    <w:rsid w:val="009773AD"/>
    <w:rsid w:val="0097756D"/>
    <w:rsid w:val="009778A6"/>
    <w:rsid w:val="00977AF4"/>
    <w:rsid w:val="00977DD5"/>
    <w:rsid w:val="00977DE7"/>
    <w:rsid w:val="009800DE"/>
    <w:rsid w:val="0098031A"/>
    <w:rsid w:val="00980366"/>
    <w:rsid w:val="009806C5"/>
    <w:rsid w:val="009808FC"/>
    <w:rsid w:val="00980946"/>
    <w:rsid w:val="00980B65"/>
    <w:rsid w:val="00980DA9"/>
    <w:rsid w:val="009812B9"/>
    <w:rsid w:val="009812EB"/>
    <w:rsid w:val="00981642"/>
    <w:rsid w:val="00981902"/>
    <w:rsid w:val="0098191E"/>
    <w:rsid w:val="00981A59"/>
    <w:rsid w:val="00981BED"/>
    <w:rsid w:val="00981C06"/>
    <w:rsid w:val="00981C8A"/>
    <w:rsid w:val="00981CC6"/>
    <w:rsid w:val="00981D25"/>
    <w:rsid w:val="00981D35"/>
    <w:rsid w:val="00981E61"/>
    <w:rsid w:val="00981F6E"/>
    <w:rsid w:val="00981F93"/>
    <w:rsid w:val="00982015"/>
    <w:rsid w:val="0098202A"/>
    <w:rsid w:val="00982263"/>
    <w:rsid w:val="00982352"/>
    <w:rsid w:val="00982481"/>
    <w:rsid w:val="009829D3"/>
    <w:rsid w:val="00982CB3"/>
    <w:rsid w:val="00982D5B"/>
    <w:rsid w:val="00982D73"/>
    <w:rsid w:val="00982E65"/>
    <w:rsid w:val="0098341B"/>
    <w:rsid w:val="0098359C"/>
    <w:rsid w:val="009835C1"/>
    <w:rsid w:val="009836AE"/>
    <w:rsid w:val="0098384F"/>
    <w:rsid w:val="00983ABE"/>
    <w:rsid w:val="00983C63"/>
    <w:rsid w:val="00983C6B"/>
    <w:rsid w:val="009846B1"/>
    <w:rsid w:val="00984BD3"/>
    <w:rsid w:val="00984D6E"/>
    <w:rsid w:val="00984F7E"/>
    <w:rsid w:val="00985130"/>
    <w:rsid w:val="0098516A"/>
    <w:rsid w:val="0098523C"/>
    <w:rsid w:val="00985729"/>
    <w:rsid w:val="0098589B"/>
    <w:rsid w:val="009858DC"/>
    <w:rsid w:val="00985910"/>
    <w:rsid w:val="00985B20"/>
    <w:rsid w:val="00985D54"/>
    <w:rsid w:val="00985E17"/>
    <w:rsid w:val="0098614A"/>
    <w:rsid w:val="00986347"/>
    <w:rsid w:val="0098639D"/>
    <w:rsid w:val="009866CD"/>
    <w:rsid w:val="009866D0"/>
    <w:rsid w:val="009868C0"/>
    <w:rsid w:val="009869DD"/>
    <w:rsid w:val="00986B36"/>
    <w:rsid w:val="00986F13"/>
    <w:rsid w:val="009870DF"/>
    <w:rsid w:val="00987270"/>
    <w:rsid w:val="009873E5"/>
    <w:rsid w:val="0098769A"/>
    <w:rsid w:val="00987700"/>
    <w:rsid w:val="00987EDA"/>
    <w:rsid w:val="00990359"/>
    <w:rsid w:val="00990792"/>
    <w:rsid w:val="009908B3"/>
    <w:rsid w:val="0099097F"/>
    <w:rsid w:val="00990A15"/>
    <w:rsid w:val="00990B2C"/>
    <w:rsid w:val="00990CCB"/>
    <w:rsid w:val="00990D7B"/>
    <w:rsid w:val="009911A1"/>
    <w:rsid w:val="0099157E"/>
    <w:rsid w:val="00991993"/>
    <w:rsid w:val="00991B25"/>
    <w:rsid w:val="00991FAB"/>
    <w:rsid w:val="00991FE9"/>
    <w:rsid w:val="009921CF"/>
    <w:rsid w:val="009922D2"/>
    <w:rsid w:val="00992536"/>
    <w:rsid w:val="0099292E"/>
    <w:rsid w:val="00992AF3"/>
    <w:rsid w:val="00992BE6"/>
    <w:rsid w:val="009930F0"/>
    <w:rsid w:val="009932B7"/>
    <w:rsid w:val="0099349D"/>
    <w:rsid w:val="009935EC"/>
    <w:rsid w:val="00993B36"/>
    <w:rsid w:val="00993B52"/>
    <w:rsid w:val="00993B64"/>
    <w:rsid w:val="00993C0E"/>
    <w:rsid w:val="00993E9B"/>
    <w:rsid w:val="00993EDD"/>
    <w:rsid w:val="009948B3"/>
    <w:rsid w:val="009951B0"/>
    <w:rsid w:val="00995213"/>
    <w:rsid w:val="0099566E"/>
    <w:rsid w:val="00995970"/>
    <w:rsid w:val="00995984"/>
    <w:rsid w:val="00995A66"/>
    <w:rsid w:val="00995B52"/>
    <w:rsid w:val="00995BDE"/>
    <w:rsid w:val="00995C6D"/>
    <w:rsid w:val="00995DAB"/>
    <w:rsid w:val="00995E8F"/>
    <w:rsid w:val="00995EB1"/>
    <w:rsid w:val="00996600"/>
    <w:rsid w:val="00996B4D"/>
    <w:rsid w:val="00996EC5"/>
    <w:rsid w:val="00996F7A"/>
    <w:rsid w:val="00996F87"/>
    <w:rsid w:val="00996FD1"/>
    <w:rsid w:val="00997373"/>
    <w:rsid w:val="0099767F"/>
    <w:rsid w:val="00997754"/>
    <w:rsid w:val="009978B8"/>
    <w:rsid w:val="00997983"/>
    <w:rsid w:val="00997C7F"/>
    <w:rsid w:val="00997DD9"/>
    <w:rsid w:val="009A0298"/>
    <w:rsid w:val="009A02B9"/>
    <w:rsid w:val="009A03F8"/>
    <w:rsid w:val="009A0489"/>
    <w:rsid w:val="009A04F8"/>
    <w:rsid w:val="009A082A"/>
    <w:rsid w:val="009A0869"/>
    <w:rsid w:val="009A09C8"/>
    <w:rsid w:val="009A0B48"/>
    <w:rsid w:val="009A0F9B"/>
    <w:rsid w:val="009A1053"/>
    <w:rsid w:val="009A110F"/>
    <w:rsid w:val="009A119F"/>
    <w:rsid w:val="009A12AE"/>
    <w:rsid w:val="009A1481"/>
    <w:rsid w:val="009A1721"/>
    <w:rsid w:val="009A1758"/>
    <w:rsid w:val="009A1A1B"/>
    <w:rsid w:val="009A1AF3"/>
    <w:rsid w:val="009A1C1B"/>
    <w:rsid w:val="009A246C"/>
    <w:rsid w:val="009A2776"/>
    <w:rsid w:val="009A27A4"/>
    <w:rsid w:val="009A29AB"/>
    <w:rsid w:val="009A2C4B"/>
    <w:rsid w:val="009A2D1D"/>
    <w:rsid w:val="009A3002"/>
    <w:rsid w:val="009A3019"/>
    <w:rsid w:val="009A34EE"/>
    <w:rsid w:val="009A354D"/>
    <w:rsid w:val="009A3794"/>
    <w:rsid w:val="009A391B"/>
    <w:rsid w:val="009A3A1F"/>
    <w:rsid w:val="009A3BD8"/>
    <w:rsid w:val="009A3C3F"/>
    <w:rsid w:val="009A3CE0"/>
    <w:rsid w:val="009A3D50"/>
    <w:rsid w:val="009A40BF"/>
    <w:rsid w:val="009A4172"/>
    <w:rsid w:val="009A4425"/>
    <w:rsid w:val="009A44E6"/>
    <w:rsid w:val="009A466A"/>
    <w:rsid w:val="009A47B5"/>
    <w:rsid w:val="009A4BF2"/>
    <w:rsid w:val="009A4EE0"/>
    <w:rsid w:val="009A5171"/>
    <w:rsid w:val="009A5790"/>
    <w:rsid w:val="009A5810"/>
    <w:rsid w:val="009A58C8"/>
    <w:rsid w:val="009A5AF9"/>
    <w:rsid w:val="009A5B59"/>
    <w:rsid w:val="009A5E86"/>
    <w:rsid w:val="009A5F83"/>
    <w:rsid w:val="009A5F87"/>
    <w:rsid w:val="009A6428"/>
    <w:rsid w:val="009A6B8C"/>
    <w:rsid w:val="009A6BCA"/>
    <w:rsid w:val="009A7111"/>
    <w:rsid w:val="009A723B"/>
    <w:rsid w:val="009A7265"/>
    <w:rsid w:val="009A76B7"/>
    <w:rsid w:val="009A783B"/>
    <w:rsid w:val="009A7983"/>
    <w:rsid w:val="009A7CB7"/>
    <w:rsid w:val="009A7CC6"/>
    <w:rsid w:val="009B0191"/>
    <w:rsid w:val="009B04A8"/>
    <w:rsid w:val="009B06FF"/>
    <w:rsid w:val="009B0912"/>
    <w:rsid w:val="009B0F54"/>
    <w:rsid w:val="009B1031"/>
    <w:rsid w:val="009B105D"/>
    <w:rsid w:val="009B1277"/>
    <w:rsid w:val="009B19C7"/>
    <w:rsid w:val="009B1B97"/>
    <w:rsid w:val="009B235A"/>
    <w:rsid w:val="009B29CC"/>
    <w:rsid w:val="009B2AD1"/>
    <w:rsid w:val="009B2BB9"/>
    <w:rsid w:val="009B2FC0"/>
    <w:rsid w:val="009B3032"/>
    <w:rsid w:val="009B30CE"/>
    <w:rsid w:val="009B32F3"/>
    <w:rsid w:val="009B3495"/>
    <w:rsid w:val="009B349C"/>
    <w:rsid w:val="009B35B6"/>
    <w:rsid w:val="009B3717"/>
    <w:rsid w:val="009B389B"/>
    <w:rsid w:val="009B3917"/>
    <w:rsid w:val="009B3AC7"/>
    <w:rsid w:val="009B3B5A"/>
    <w:rsid w:val="009B3BF8"/>
    <w:rsid w:val="009B3F22"/>
    <w:rsid w:val="009B4001"/>
    <w:rsid w:val="009B42C2"/>
    <w:rsid w:val="009B49FF"/>
    <w:rsid w:val="009B4C7B"/>
    <w:rsid w:val="009B4FA1"/>
    <w:rsid w:val="009B5073"/>
    <w:rsid w:val="009B5150"/>
    <w:rsid w:val="009B51F7"/>
    <w:rsid w:val="009B56A5"/>
    <w:rsid w:val="009B56D2"/>
    <w:rsid w:val="009B5861"/>
    <w:rsid w:val="009B5868"/>
    <w:rsid w:val="009B58E0"/>
    <w:rsid w:val="009B5A3E"/>
    <w:rsid w:val="009B5AB0"/>
    <w:rsid w:val="009B5AC8"/>
    <w:rsid w:val="009B5ACA"/>
    <w:rsid w:val="009B5B07"/>
    <w:rsid w:val="009B5CCD"/>
    <w:rsid w:val="009B6691"/>
    <w:rsid w:val="009B6810"/>
    <w:rsid w:val="009B6C03"/>
    <w:rsid w:val="009B6D34"/>
    <w:rsid w:val="009B6DFD"/>
    <w:rsid w:val="009B720F"/>
    <w:rsid w:val="009B7339"/>
    <w:rsid w:val="009B73EF"/>
    <w:rsid w:val="009B7498"/>
    <w:rsid w:val="009B75DA"/>
    <w:rsid w:val="009B7928"/>
    <w:rsid w:val="009B794D"/>
    <w:rsid w:val="009B7F19"/>
    <w:rsid w:val="009C02AB"/>
    <w:rsid w:val="009C0513"/>
    <w:rsid w:val="009C0A7C"/>
    <w:rsid w:val="009C0E25"/>
    <w:rsid w:val="009C0F8A"/>
    <w:rsid w:val="009C0FC8"/>
    <w:rsid w:val="009C0FD2"/>
    <w:rsid w:val="009C10A3"/>
    <w:rsid w:val="009C162E"/>
    <w:rsid w:val="009C1668"/>
    <w:rsid w:val="009C1A76"/>
    <w:rsid w:val="009C1B06"/>
    <w:rsid w:val="009C1C07"/>
    <w:rsid w:val="009C1F51"/>
    <w:rsid w:val="009C2772"/>
    <w:rsid w:val="009C2AB2"/>
    <w:rsid w:val="009C2B3A"/>
    <w:rsid w:val="009C2DAA"/>
    <w:rsid w:val="009C2E0E"/>
    <w:rsid w:val="009C3BAB"/>
    <w:rsid w:val="009C3BC1"/>
    <w:rsid w:val="009C459E"/>
    <w:rsid w:val="009C46E4"/>
    <w:rsid w:val="009C4733"/>
    <w:rsid w:val="009C478A"/>
    <w:rsid w:val="009C4947"/>
    <w:rsid w:val="009C4BAB"/>
    <w:rsid w:val="009C4CDD"/>
    <w:rsid w:val="009C538E"/>
    <w:rsid w:val="009C54FE"/>
    <w:rsid w:val="009C5958"/>
    <w:rsid w:val="009C5F92"/>
    <w:rsid w:val="009C61B5"/>
    <w:rsid w:val="009C620B"/>
    <w:rsid w:val="009C6390"/>
    <w:rsid w:val="009C65BD"/>
    <w:rsid w:val="009C6B94"/>
    <w:rsid w:val="009C6CC6"/>
    <w:rsid w:val="009C75B9"/>
    <w:rsid w:val="009C7682"/>
    <w:rsid w:val="009C76E1"/>
    <w:rsid w:val="009C7B1A"/>
    <w:rsid w:val="009C7C8E"/>
    <w:rsid w:val="009C7D32"/>
    <w:rsid w:val="009C7D96"/>
    <w:rsid w:val="009C7E49"/>
    <w:rsid w:val="009C7F1A"/>
    <w:rsid w:val="009D00AB"/>
    <w:rsid w:val="009D0288"/>
    <w:rsid w:val="009D05D2"/>
    <w:rsid w:val="009D0801"/>
    <w:rsid w:val="009D0903"/>
    <w:rsid w:val="009D0A25"/>
    <w:rsid w:val="009D0ABB"/>
    <w:rsid w:val="009D0D81"/>
    <w:rsid w:val="009D1100"/>
    <w:rsid w:val="009D1393"/>
    <w:rsid w:val="009D1578"/>
    <w:rsid w:val="009D17E2"/>
    <w:rsid w:val="009D17F3"/>
    <w:rsid w:val="009D1CC5"/>
    <w:rsid w:val="009D1CD5"/>
    <w:rsid w:val="009D1F11"/>
    <w:rsid w:val="009D1F32"/>
    <w:rsid w:val="009D2515"/>
    <w:rsid w:val="009D2650"/>
    <w:rsid w:val="009D2666"/>
    <w:rsid w:val="009D2849"/>
    <w:rsid w:val="009D2A21"/>
    <w:rsid w:val="009D2C35"/>
    <w:rsid w:val="009D2C5E"/>
    <w:rsid w:val="009D2D01"/>
    <w:rsid w:val="009D2DA0"/>
    <w:rsid w:val="009D316C"/>
    <w:rsid w:val="009D325A"/>
    <w:rsid w:val="009D33B2"/>
    <w:rsid w:val="009D3468"/>
    <w:rsid w:val="009D35EC"/>
    <w:rsid w:val="009D3618"/>
    <w:rsid w:val="009D3962"/>
    <w:rsid w:val="009D3A5E"/>
    <w:rsid w:val="009D3A88"/>
    <w:rsid w:val="009D3AEE"/>
    <w:rsid w:val="009D3F0B"/>
    <w:rsid w:val="009D3FFE"/>
    <w:rsid w:val="009D4098"/>
    <w:rsid w:val="009D4312"/>
    <w:rsid w:val="009D463C"/>
    <w:rsid w:val="009D4788"/>
    <w:rsid w:val="009D47A2"/>
    <w:rsid w:val="009D4AF0"/>
    <w:rsid w:val="009D4C36"/>
    <w:rsid w:val="009D50DF"/>
    <w:rsid w:val="009D536D"/>
    <w:rsid w:val="009D54BB"/>
    <w:rsid w:val="009D5640"/>
    <w:rsid w:val="009D57F8"/>
    <w:rsid w:val="009D58A8"/>
    <w:rsid w:val="009D5A6D"/>
    <w:rsid w:val="009D5D2D"/>
    <w:rsid w:val="009D60AD"/>
    <w:rsid w:val="009D638A"/>
    <w:rsid w:val="009D643F"/>
    <w:rsid w:val="009D66FA"/>
    <w:rsid w:val="009D68A0"/>
    <w:rsid w:val="009D6906"/>
    <w:rsid w:val="009D6C36"/>
    <w:rsid w:val="009D6FC2"/>
    <w:rsid w:val="009D7379"/>
    <w:rsid w:val="009D7423"/>
    <w:rsid w:val="009D75B0"/>
    <w:rsid w:val="009D76CD"/>
    <w:rsid w:val="009D76D1"/>
    <w:rsid w:val="009D776D"/>
    <w:rsid w:val="009D7911"/>
    <w:rsid w:val="009D7CDD"/>
    <w:rsid w:val="009D7E97"/>
    <w:rsid w:val="009D7FB8"/>
    <w:rsid w:val="009D7FE0"/>
    <w:rsid w:val="009E0322"/>
    <w:rsid w:val="009E052D"/>
    <w:rsid w:val="009E058A"/>
    <w:rsid w:val="009E06E4"/>
    <w:rsid w:val="009E082E"/>
    <w:rsid w:val="009E09F7"/>
    <w:rsid w:val="009E0C7E"/>
    <w:rsid w:val="009E0D78"/>
    <w:rsid w:val="009E0D9F"/>
    <w:rsid w:val="009E0FA6"/>
    <w:rsid w:val="009E154B"/>
    <w:rsid w:val="009E1ADE"/>
    <w:rsid w:val="009E1F2E"/>
    <w:rsid w:val="009E1F85"/>
    <w:rsid w:val="009E20DC"/>
    <w:rsid w:val="009E22F7"/>
    <w:rsid w:val="009E240E"/>
    <w:rsid w:val="009E24B5"/>
    <w:rsid w:val="009E263F"/>
    <w:rsid w:val="009E26E2"/>
    <w:rsid w:val="009E2AC5"/>
    <w:rsid w:val="009E2B37"/>
    <w:rsid w:val="009E2BE0"/>
    <w:rsid w:val="009E2CCA"/>
    <w:rsid w:val="009E2CE3"/>
    <w:rsid w:val="009E318C"/>
    <w:rsid w:val="009E31AD"/>
    <w:rsid w:val="009E3470"/>
    <w:rsid w:val="009E3520"/>
    <w:rsid w:val="009E3570"/>
    <w:rsid w:val="009E390D"/>
    <w:rsid w:val="009E3911"/>
    <w:rsid w:val="009E3A2B"/>
    <w:rsid w:val="009E3A7B"/>
    <w:rsid w:val="009E3E63"/>
    <w:rsid w:val="009E3EDF"/>
    <w:rsid w:val="009E3FA8"/>
    <w:rsid w:val="009E3FAE"/>
    <w:rsid w:val="009E41AF"/>
    <w:rsid w:val="009E431D"/>
    <w:rsid w:val="009E4369"/>
    <w:rsid w:val="009E4A6D"/>
    <w:rsid w:val="009E4BF9"/>
    <w:rsid w:val="009E4E78"/>
    <w:rsid w:val="009E5026"/>
    <w:rsid w:val="009E5323"/>
    <w:rsid w:val="009E54A7"/>
    <w:rsid w:val="009E56A4"/>
    <w:rsid w:val="009E56D3"/>
    <w:rsid w:val="009E5880"/>
    <w:rsid w:val="009E5AB4"/>
    <w:rsid w:val="009E5AF2"/>
    <w:rsid w:val="009E5D12"/>
    <w:rsid w:val="009E5E46"/>
    <w:rsid w:val="009E60E0"/>
    <w:rsid w:val="009E6378"/>
    <w:rsid w:val="009E679F"/>
    <w:rsid w:val="009E6896"/>
    <w:rsid w:val="009E6B39"/>
    <w:rsid w:val="009E6B7F"/>
    <w:rsid w:val="009E6BA2"/>
    <w:rsid w:val="009E72C0"/>
    <w:rsid w:val="009E777A"/>
    <w:rsid w:val="009E795E"/>
    <w:rsid w:val="009E7ACC"/>
    <w:rsid w:val="009E7E09"/>
    <w:rsid w:val="009F0023"/>
    <w:rsid w:val="009F01BB"/>
    <w:rsid w:val="009F027E"/>
    <w:rsid w:val="009F051F"/>
    <w:rsid w:val="009F0655"/>
    <w:rsid w:val="009F06B1"/>
    <w:rsid w:val="009F08A6"/>
    <w:rsid w:val="009F098A"/>
    <w:rsid w:val="009F099E"/>
    <w:rsid w:val="009F09DC"/>
    <w:rsid w:val="009F0A10"/>
    <w:rsid w:val="009F0EF9"/>
    <w:rsid w:val="009F0F25"/>
    <w:rsid w:val="009F103C"/>
    <w:rsid w:val="009F10CE"/>
    <w:rsid w:val="009F14DD"/>
    <w:rsid w:val="009F1577"/>
    <w:rsid w:val="009F18B4"/>
    <w:rsid w:val="009F1B39"/>
    <w:rsid w:val="009F1BB9"/>
    <w:rsid w:val="009F1C97"/>
    <w:rsid w:val="009F2091"/>
    <w:rsid w:val="009F2180"/>
    <w:rsid w:val="009F240D"/>
    <w:rsid w:val="009F2456"/>
    <w:rsid w:val="009F2641"/>
    <w:rsid w:val="009F26D2"/>
    <w:rsid w:val="009F26EA"/>
    <w:rsid w:val="009F2759"/>
    <w:rsid w:val="009F2968"/>
    <w:rsid w:val="009F29FF"/>
    <w:rsid w:val="009F2C86"/>
    <w:rsid w:val="009F3286"/>
    <w:rsid w:val="009F3426"/>
    <w:rsid w:val="009F3BB6"/>
    <w:rsid w:val="009F3D87"/>
    <w:rsid w:val="009F3DE6"/>
    <w:rsid w:val="009F3EC4"/>
    <w:rsid w:val="009F42B2"/>
    <w:rsid w:val="009F43DA"/>
    <w:rsid w:val="009F44A7"/>
    <w:rsid w:val="009F463A"/>
    <w:rsid w:val="009F47FA"/>
    <w:rsid w:val="009F48F7"/>
    <w:rsid w:val="009F504E"/>
    <w:rsid w:val="009F5332"/>
    <w:rsid w:val="009F5619"/>
    <w:rsid w:val="009F5626"/>
    <w:rsid w:val="009F56A9"/>
    <w:rsid w:val="009F5774"/>
    <w:rsid w:val="009F59FF"/>
    <w:rsid w:val="009F5A05"/>
    <w:rsid w:val="009F5B56"/>
    <w:rsid w:val="009F5C8E"/>
    <w:rsid w:val="009F5F4E"/>
    <w:rsid w:val="009F5F62"/>
    <w:rsid w:val="009F61FD"/>
    <w:rsid w:val="009F6355"/>
    <w:rsid w:val="009F67ED"/>
    <w:rsid w:val="009F680C"/>
    <w:rsid w:val="009F6A70"/>
    <w:rsid w:val="009F6B8F"/>
    <w:rsid w:val="009F6BD0"/>
    <w:rsid w:val="009F6CA0"/>
    <w:rsid w:val="009F6F17"/>
    <w:rsid w:val="009F706E"/>
    <w:rsid w:val="009F709D"/>
    <w:rsid w:val="009F7232"/>
    <w:rsid w:val="009F7773"/>
    <w:rsid w:val="009F78AF"/>
    <w:rsid w:val="009F7974"/>
    <w:rsid w:val="009F7AD6"/>
    <w:rsid w:val="009F7DA7"/>
    <w:rsid w:val="009F7DFC"/>
    <w:rsid w:val="009F7F09"/>
    <w:rsid w:val="00A001C2"/>
    <w:rsid w:val="00A004DE"/>
    <w:rsid w:val="00A0058C"/>
    <w:rsid w:val="00A005D8"/>
    <w:rsid w:val="00A006D9"/>
    <w:rsid w:val="00A00F53"/>
    <w:rsid w:val="00A0132E"/>
    <w:rsid w:val="00A013F4"/>
    <w:rsid w:val="00A01526"/>
    <w:rsid w:val="00A01AC5"/>
    <w:rsid w:val="00A01B9E"/>
    <w:rsid w:val="00A01BE1"/>
    <w:rsid w:val="00A01C9B"/>
    <w:rsid w:val="00A01FF7"/>
    <w:rsid w:val="00A021C9"/>
    <w:rsid w:val="00A0249C"/>
    <w:rsid w:val="00A03046"/>
    <w:rsid w:val="00A0325B"/>
    <w:rsid w:val="00A033E9"/>
    <w:rsid w:val="00A034A2"/>
    <w:rsid w:val="00A0358C"/>
    <w:rsid w:val="00A0358E"/>
    <w:rsid w:val="00A03636"/>
    <w:rsid w:val="00A03D43"/>
    <w:rsid w:val="00A0442E"/>
    <w:rsid w:val="00A04662"/>
    <w:rsid w:val="00A04CE2"/>
    <w:rsid w:val="00A0507C"/>
    <w:rsid w:val="00A053E5"/>
    <w:rsid w:val="00A0551F"/>
    <w:rsid w:val="00A058DA"/>
    <w:rsid w:val="00A059FF"/>
    <w:rsid w:val="00A05DFA"/>
    <w:rsid w:val="00A05F1F"/>
    <w:rsid w:val="00A064E8"/>
    <w:rsid w:val="00A064E9"/>
    <w:rsid w:val="00A0665A"/>
    <w:rsid w:val="00A06671"/>
    <w:rsid w:val="00A06FEA"/>
    <w:rsid w:val="00A07034"/>
    <w:rsid w:val="00A07063"/>
    <w:rsid w:val="00A071F6"/>
    <w:rsid w:val="00A072EC"/>
    <w:rsid w:val="00A0748A"/>
    <w:rsid w:val="00A074FE"/>
    <w:rsid w:val="00A075E9"/>
    <w:rsid w:val="00A07796"/>
    <w:rsid w:val="00A07931"/>
    <w:rsid w:val="00A07D1B"/>
    <w:rsid w:val="00A07EE3"/>
    <w:rsid w:val="00A07F38"/>
    <w:rsid w:val="00A07F7F"/>
    <w:rsid w:val="00A1003E"/>
    <w:rsid w:val="00A102ED"/>
    <w:rsid w:val="00A1074A"/>
    <w:rsid w:val="00A108AC"/>
    <w:rsid w:val="00A10963"/>
    <w:rsid w:val="00A10A53"/>
    <w:rsid w:val="00A10B5D"/>
    <w:rsid w:val="00A10C1A"/>
    <w:rsid w:val="00A10E34"/>
    <w:rsid w:val="00A10EAC"/>
    <w:rsid w:val="00A1113E"/>
    <w:rsid w:val="00A11150"/>
    <w:rsid w:val="00A111B3"/>
    <w:rsid w:val="00A1128B"/>
    <w:rsid w:val="00A11373"/>
    <w:rsid w:val="00A119FD"/>
    <w:rsid w:val="00A11B76"/>
    <w:rsid w:val="00A11F6B"/>
    <w:rsid w:val="00A11F84"/>
    <w:rsid w:val="00A128CD"/>
    <w:rsid w:val="00A12AFA"/>
    <w:rsid w:val="00A12DE8"/>
    <w:rsid w:val="00A12E37"/>
    <w:rsid w:val="00A130DA"/>
    <w:rsid w:val="00A13458"/>
    <w:rsid w:val="00A1345E"/>
    <w:rsid w:val="00A137B9"/>
    <w:rsid w:val="00A1414E"/>
    <w:rsid w:val="00A14283"/>
    <w:rsid w:val="00A148CA"/>
    <w:rsid w:val="00A14B74"/>
    <w:rsid w:val="00A14CF2"/>
    <w:rsid w:val="00A14F10"/>
    <w:rsid w:val="00A14FF6"/>
    <w:rsid w:val="00A15002"/>
    <w:rsid w:val="00A1539C"/>
    <w:rsid w:val="00A1544B"/>
    <w:rsid w:val="00A156F3"/>
    <w:rsid w:val="00A15A7F"/>
    <w:rsid w:val="00A16177"/>
    <w:rsid w:val="00A1629E"/>
    <w:rsid w:val="00A162B2"/>
    <w:rsid w:val="00A165B0"/>
    <w:rsid w:val="00A165B8"/>
    <w:rsid w:val="00A166F7"/>
    <w:rsid w:val="00A16864"/>
    <w:rsid w:val="00A16A67"/>
    <w:rsid w:val="00A16B8E"/>
    <w:rsid w:val="00A16BF8"/>
    <w:rsid w:val="00A16D2D"/>
    <w:rsid w:val="00A1706F"/>
    <w:rsid w:val="00A1707A"/>
    <w:rsid w:val="00A171BD"/>
    <w:rsid w:val="00A171F6"/>
    <w:rsid w:val="00A1722F"/>
    <w:rsid w:val="00A1772E"/>
    <w:rsid w:val="00A178F3"/>
    <w:rsid w:val="00A17AC5"/>
    <w:rsid w:val="00A20183"/>
    <w:rsid w:val="00A201AE"/>
    <w:rsid w:val="00A202C8"/>
    <w:rsid w:val="00A2032A"/>
    <w:rsid w:val="00A204CD"/>
    <w:rsid w:val="00A2056F"/>
    <w:rsid w:val="00A20780"/>
    <w:rsid w:val="00A208C6"/>
    <w:rsid w:val="00A208E2"/>
    <w:rsid w:val="00A208FB"/>
    <w:rsid w:val="00A20AA2"/>
    <w:rsid w:val="00A20DFF"/>
    <w:rsid w:val="00A210D8"/>
    <w:rsid w:val="00A21445"/>
    <w:rsid w:val="00A2150F"/>
    <w:rsid w:val="00A217F9"/>
    <w:rsid w:val="00A217FB"/>
    <w:rsid w:val="00A2188D"/>
    <w:rsid w:val="00A21939"/>
    <w:rsid w:val="00A22076"/>
    <w:rsid w:val="00A2216F"/>
    <w:rsid w:val="00A223F0"/>
    <w:rsid w:val="00A22E9A"/>
    <w:rsid w:val="00A22ECA"/>
    <w:rsid w:val="00A22FA2"/>
    <w:rsid w:val="00A233C4"/>
    <w:rsid w:val="00A2355C"/>
    <w:rsid w:val="00A236FA"/>
    <w:rsid w:val="00A237F8"/>
    <w:rsid w:val="00A23CA2"/>
    <w:rsid w:val="00A23D2E"/>
    <w:rsid w:val="00A24197"/>
    <w:rsid w:val="00A24286"/>
    <w:rsid w:val="00A242CC"/>
    <w:rsid w:val="00A24482"/>
    <w:rsid w:val="00A247D0"/>
    <w:rsid w:val="00A24C60"/>
    <w:rsid w:val="00A24C7A"/>
    <w:rsid w:val="00A24D2D"/>
    <w:rsid w:val="00A25011"/>
    <w:rsid w:val="00A25292"/>
    <w:rsid w:val="00A252FB"/>
    <w:rsid w:val="00A256BE"/>
    <w:rsid w:val="00A258ED"/>
    <w:rsid w:val="00A2596F"/>
    <w:rsid w:val="00A259C9"/>
    <w:rsid w:val="00A25AC4"/>
    <w:rsid w:val="00A25E00"/>
    <w:rsid w:val="00A26087"/>
    <w:rsid w:val="00A260C5"/>
    <w:rsid w:val="00A26486"/>
    <w:rsid w:val="00A264FA"/>
    <w:rsid w:val="00A26605"/>
    <w:rsid w:val="00A26811"/>
    <w:rsid w:val="00A26892"/>
    <w:rsid w:val="00A269EA"/>
    <w:rsid w:val="00A26A96"/>
    <w:rsid w:val="00A26CA6"/>
    <w:rsid w:val="00A26EB9"/>
    <w:rsid w:val="00A2727B"/>
    <w:rsid w:val="00A274E5"/>
    <w:rsid w:val="00A27595"/>
    <w:rsid w:val="00A2774A"/>
    <w:rsid w:val="00A278E3"/>
    <w:rsid w:val="00A27B24"/>
    <w:rsid w:val="00A27C0E"/>
    <w:rsid w:val="00A27C54"/>
    <w:rsid w:val="00A27E5C"/>
    <w:rsid w:val="00A27FA9"/>
    <w:rsid w:val="00A27FCD"/>
    <w:rsid w:val="00A3023C"/>
    <w:rsid w:val="00A3036F"/>
    <w:rsid w:val="00A30446"/>
    <w:rsid w:val="00A30457"/>
    <w:rsid w:val="00A30738"/>
    <w:rsid w:val="00A30B47"/>
    <w:rsid w:val="00A30C95"/>
    <w:rsid w:val="00A30CED"/>
    <w:rsid w:val="00A30E59"/>
    <w:rsid w:val="00A316FD"/>
    <w:rsid w:val="00A31795"/>
    <w:rsid w:val="00A31E73"/>
    <w:rsid w:val="00A31E9A"/>
    <w:rsid w:val="00A320B3"/>
    <w:rsid w:val="00A32A6B"/>
    <w:rsid w:val="00A32B5C"/>
    <w:rsid w:val="00A32DE2"/>
    <w:rsid w:val="00A32F48"/>
    <w:rsid w:val="00A3330E"/>
    <w:rsid w:val="00A33421"/>
    <w:rsid w:val="00A3346A"/>
    <w:rsid w:val="00A336C2"/>
    <w:rsid w:val="00A338D0"/>
    <w:rsid w:val="00A3393D"/>
    <w:rsid w:val="00A33A89"/>
    <w:rsid w:val="00A33BDB"/>
    <w:rsid w:val="00A3404F"/>
    <w:rsid w:val="00A344CF"/>
    <w:rsid w:val="00A34531"/>
    <w:rsid w:val="00A34558"/>
    <w:rsid w:val="00A34622"/>
    <w:rsid w:val="00A347FC"/>
    <w:rsid w:val="00A34C65"/>
    <w:rsid w:val="00A34CD7"/>
    <w:rsid w:val="00A3502F"/>
    <w:rsid w:val="00A3574C"/>
    <w:rsid w:val="00A35AAE"/>
    <w:rsid w:val="00A35B68"/>
    <w:rsid w:val="00A360B0"/>
    <w:rsid w:val="00A36975"/>
    <w:rsid w:val="00A36C14"/>
    <w:rsid w:val="00A36CD4"/>
    <w:rsid w:val="00A36D8C"/>
    <w:rsid w:val="00A36DBB"/>
    <w:rsid w:val="00A37E4E"/>
    <w:rsid w:val="00A37FEF"/>
    <w:rsid w:val="00A4004F"/>
    <w:rsid w:val="00A400BE"/>
    <w:rsid w:val="00A40295"/>
    <w:rsid w:val="00A4056E"/>
    <w:rsid w:val="00A40587"/>
    <w:rsid w:val="00A4095B"/>
    <w:rsid w:val="00A40C5A"/>
    <w:rsid w:val="00A40CA5"/>
    <w:rsid w:val="00A411D1"/>
    <w:rsid w:val="00A41225"/>
    <w:rsid w:val="00A413E5"/>
    <w:rsid w:val="00A41500"/>
    <w:rsid w:val="00A416CB"/>
    <w:rsid w:val="00A41A90"/>
    <w:rsid w:val="00A421F0"/>
    <w:rsid w:val="00A42219"/>
    <w:rsid w:val="00A42499"/>
    <w:rsid w:val="00A42603"/>
    <w:rsid w:val="00A4283E"/>
    <w:rsid w:val="00A42853"/>
    <w:rsid w:val="00A42FF3"/>
    <w:rsid w:val="00A4311C"/>
    <w:rsid w:val="00A43153"/>
    <w:rsid w:val="00A431E9"/>
    <w:rsid w:val="00A432EC"/>
    <w:rsid w:val="00A4340F"/>
    <w:rsid w:val="00A43493"/>
    <w:rsid w:val="00A438D8"/>
    <w:rsid w:val="00A43902"/>
    <w:rsid w:val="00A43D3E"/>
    <w:rsid w:val="00A43D83"/>
    <w:rsid w:val="00A442F5"/>
    <w:rsid w:val="00A4433A"/>
    <w:rsid w:val="00A443C2"/>
    <w:rsid w:val="00A4481A"/>
    <w:rsid w:val="00A44872"/>
    <w:rsid w:val="00A44D46"/>
    <w:rsid w:val="00A44D49"/>
    <w:rsid w:val="00A44D83"/>
    <w:rsid w:val="00A4520D"/>
    <w:rsid w:val="00A45258"/>
    <w:rsid w:val="00A45412"/>
    <w:rsid w:val="00A45607"/>
    <w:rsid w:val="00A45649"/>
    <w:rsid w:val="00A45661"/>
    <w:rsid w:val="00A456C6"/>
    <w:rsid w:val="00A45D13"/>
    <w:rsid w:val="00A45E6C"/>
    <w:rsid w:val="00A461D0"/>
    <w:rsid w:val="00A46237"/>
    <w:rsid w:val="00A46334"/>
    <w:rsid w:val="00A46393"/>
    <w:rsid w:val="00A46412"/>
    <w:rsid w:val="00A46B4F"/>
    <w:rsid w:val="00A46D0A"/>
    <w:rsid w:val="00A47019"/>
    <w:rsid w:val="00A4728E"/>
    <w:rsid w:val="00A47581"/>
    <w:rsid w:val="00A476C0"/>
    <w:rsid w:val="00A4779C"/>
    <w:rsid w:val="00A47900"/>
    <w:rsid w:val="00A47AFE"/>
    <w:rsid w:val="00A47B53"/>
    <w:rsid w:val="00A47C3E"/>
    <w:rsid w:val="00A47D91"/>
    <w:rsid w:val="00A5043E"/>
    <w:rsid w:val="00A504A0"/>
    <w:rsid w:val="00A50667"/>
    <w:rsid w:val="00A50972"/>
    <w:rsid w:val="00A509CC"/>
    <w:rsid w:val="00A50B84"/>
    <w:rsid w:val="00A50BA5"/>
    <w:rsid w:val="00A50BF4"/>
    <w:rsid w:val="00A50D7C"/>
    <w:rsid w:val="00A50D8B"/>
    <w:rsid w:val="00A50FDF"/>
    <w:rsid w:val="00A50FFA"/>
    <w:rsid w:val="00A51170"/>
    <w:rsid w:val="00A5124B"/>
    <w:rsid w:val="00A512C2"/>
    <w:rsid w:val="00A514B5"/>
    <w:rsid w:val="00A515AF"/>
    <w:rsid w:val="00A515DB"/>
    <w:rsid w:val="00A51649"/>
    <w:rsid w:val="00A51896"/>
    <w:rsid w:val="00A51908"/>
    <w:rsid w:val="00A51AB1"/>
    <w:rsid w:val="00A51B32"/>
    <w:rsid w:val="00A51D59"/>
    <w:rsid w:val="00A51EA0"/>
    <w:rsid w:val="00A520DE"/>
    <w:rsid w:val="00A52154"/>
    <w:rsid w:val="00A527F5"/>
    <w:rsid w:val="00A52E7B"/>
    <w:rsid w:val="00A52F52"/>
    <w:rsid w:val="00A5328D"/>
    <w:rsid w:val="00A53385"/>
    <w:rsid w:val="00A5354C"/>
    <w:rsid w:val="00A5361F"/>
    <w:rsid w:val="00A537AC"/>
    <w:rsid w:val="00A537CD"/>
    <w:rsid w:val="00A5395C"/>
    <w:rsid w:val="00A53B92"/>
    <w:rsid w:val="00A5407D"/>
    <w:rsid w:val="00A546CA"/>
    <w:rsid w:val="00A546F5"/>
    <w:rsid w:val="00A54C6F"/>
    <w:rsid w:val="00A54FDE"/>
    <w:rsid w:val="00A5519A"/>
    <w:rsid w:val="00A554D8"/>
    <w:rsid w:val="00A555A6"/>
    <w:rsid w:val="00A5567C"/>
    <w:rsid w:val="00A55694"/>
    <w:rsid w:val="00A5574D"/>
    <w:rsid w:val="00A55AC2"/>
    <w:rsid w:val="00A55C6E"/>
    <w:rsid w:val="00A55CCE"/>
    <w:rsid w:val="00A55D42"/>
    <w:rsid w:val="00A55DB0"/>
    <w:rsid w:val="00A55DB1"/>
    <w:rsid w:val="00A55DE7"/>
    <w:rsid w:val="00A55F92"/>
    <w:rsid w:val="00A55FAD"/>
    <w:rsid w:val="00A562ED"/>
    <w:rsid w:val="00A56373"/>
    <w:rsid w:val="00A56569"/>
    <w:rsid w:val="00A56772"/>
    <w:rsid w:val="00A571C8"/>
    <w:rsid w:val="00A57483"/>
    <w:rsid w:val="00A57576"/>
    <w:rsid w:val="00A577D8"/>
    <w:rsid w:val="00A57A2F"/>
    <w:rsid w:val="00A57ADC"/>
    <w:rsid w:val="00A57B50"/>
    <w:rsid w:val="00A57FA3"/>
    <w:rsid w:val="00A60033"/>
    <w:rsid w:val="00A60498"/>
    <w:rsid w:val="00A604DA"/>
    <w:rsid w:val="00A604E9"/>
    <w:rsid w:val="00A60710"/>
    <w:rsid w:val="00A608E7"/>
    <w:rsid w:val="00A609DA"/>
    <w:rsid w:val="00A60F2E"/>
    <w:rsid w:val="00A60F68"/>
    <w:rsid w:val="00A6115A"/>
    <w:rsid w:val="00A6115B"/>
    <w:rsid w:val="00A6127F"/>
    <w:rsid w:val="00A612E3"/>
    <w:rsid w:val="00A614B6"/>
    <w:rsid w:val="00A614C0"/>
    <w:rsid w:val="00A618CA"/>
    <w:rsid w:val="00A6198C"/>
    <w:rsid w:val="00A61A03"/>
    <w:rsid w:val="00A61B7D"/>
    <w:rsid w:val="00A61E02"/>
    <w:rsid w:val="00A62104"/>
    <w:rsid w:val="00A622F7"/>
    <w:rsid w:val="00A62750"/>
    <w:rsid w:val="00A627C3"/>
    <w:rsid w:val="00A629BE"/>
    <w:rsid w:val="00A62C40"/>
    <w:rsid w:val="00A62F85"/>
    <w:rsid w:val="00A632C6"/>
    <w:rsid w:val="00A63394"/>
    <w:rsid w:val="00A6369E"/>
    <w:rsid w:val="00A63882"/>
    <w:rsid w:val="00A6392E"/>
    <w:rsid w:val="00A63B6C"/>
    <w:rsid w:val="00A63DCD"/>
    <w:rsid w:val="00A63E70"/>
    <w:rsid w:val="00A64183"/>
    <w:rsid w:val="00A64347"/>
    <w:rsid w:val="00A64AD3"/>
    <w:rsid w:val="00A64AF3"/>
    <w:rsid w:val="00A64C1B"/>
    <w:rsid w:val="00A64D10"/>
    <w:rsid w:val="00A64E40"/>
    <w:rsid w:val="00A64FB2"/>
    <w:rsid w:val="00A654EE"/>
    <w:rsid w:val="00A6557D"/>
    <w:rsid w:val="00A65AD7"/>
    <w:rsid w:val="00A65D50"/>
    <w:rsid w:val="00A660CE"/>
    <w:rsid w:val="00A66196"/>
    <w:rsid w:val="00A662F3"/>
    <w:rsid w:val="00A663C9"/>
    <w:rsid w:val="00A66879"/>
    <w:rsid w:val="00A6689D"/>
    <w:rsid w:val="00A668FE"/>
    <w:rsid w:val="00A66916"/>
    <w:rsid w:val="00A66B72"/>
    <w:rsid w:val="00A66C39"/>
    <w:rsid w:val="00A67088"/>
    <w:rsid w:val="00A672D3"/>
    <w:rsid w:val="00A672F9"/>
    <w:rsid w:val="00A6730C"/>
    <w:rsid w:val="00A6765F"/>
    <w:rsid w:val="00A67676"/>
    <w:rsid w:val="00A676A6"/>
    <w:rsid w:val="00A67792"/>
    <w:rsid w:val="00A677E8"/>
    <w:rsid w:val="00A7001F"/>
    <w:rsid w:val="00A70251"/>
    <w:rsid w:val="00A70993"/>
    <w:rsid w:val="00A70B36"/>
    <w:rsid w:val="00A7172D"/>
    <w:rsid w:val="00A71975"/>
    <w:rsid w:val="00A71BCC"/>
    <w:rsid w:val="00A71D76"/>
    <w:rsid w:val="00A71E37"/>
    <w:rsid w:val="00A71EC1"/>
    <w:rsid w:val="00A72624"/>
    <w:rsid w:val="00A728C2"/>
    <w:rsid w:val="00A7294C"/>
    <w:rsid w:val="00A72B1F"/>
    <w:rsid w:val="00A72D54"/>
    <w:rsid w:val="00A72F9F"/>
    <w:rsid w:val="00A730C5"/>
    <w:rsid w:val="00A731CF"/>
    <w:rsid w:val="00A73283"/>
    <w:rsid w:val="00A733FB"/>
    <w:rsid w:val="00A73428"/>
    <w:rsid w:val="00A734E8"/>
    <w:rsid w:val="00A734E9"/>
    <w:rsid w:val="00A73669"/>
    <w:rsid w:val="00A73840"/>
    <w:rsid w:val="00A73868"/>
    <w:rsid w:val="00A738EB"/>
    <w:rsid w:val="00A7393E"/>
    <w:rsid w:val="00A73AB2"/>
    <w:rsid w:val="00A73FD3"/>
    <w:rsid w:val="00A73FF8"/>
    <w:rsid w:val="00A74252"/>
    <w:rsid w:val="00A74263"/>
    <w:rsid w:val="00A74527"/>
    <w:rsid w:val="00A746A0"/>
    <w:rsid w:val="00A74AA3"/>
    <w:rsid w:val="00A74AF9"/>
    <w:rsid w:val="00A74C57"/>
    <w:rsid w:val="00A752BD"/>
    <w:rsid w:val="00A7535F"/>
    <w:rsid w:val="00A7551E"/>
    <w:rsid w:val="00A755B5"/>
    <w:rsid w:val="00A7598D"/>
    <w:rsid w:val="00A75A43"/>
    <w:rsid w:val="00A75B39"/>
    <w:rsid w:val="00A761D8"/>
    <w:rsid w:val="00A7634A"/>
    <w:rsid w:val="00A76387"/>
    <w:rsid w:val="00A766B1"/>
    <w:rsid w:val="00A76878"/>
    <w:rsid w:val="00A76AD2"/>
    <w:rsid w:val="00A76D03"/>
    <w:rsid w:val="00A7704F"/>
    <w:rsid w:val="00A7777C"/>
    <w:rsid w:val="00A778CC"/>
    <w:rsid w:val="00A77965"/>
    <w:rsid w:val="00A77D46"/>
    <w:rsid w:val="00A77DFB"/>
    <w:rsid w:val="00A77E8D"/>
    <w:rsid w:val="00A8034D"/>
    <w:rsid w:val="00A80693"/>
    <w:rsid w:val="00A80815"/>
    <w:rsid w:val="00A80B62"/>
    <w:rsid w:val="00A80D80"/>
    <w:rsid w:val="00A80F1A"/>
    <w:rsid w:val="00A8123D"/>
    <w:rsid w:val="00A812CD"/>
    <w:rsid w:val="00A8135A"/>
    <w:rsid w:val="00A813C4"/>
    <w:rsid w:val="00A8167E"/>
    <w:rsid w:val="00A81F28"/>
    <w:rsid w:val="00A81FF8"/>
    <w:rsid w:val="00A820A2"/>
    <w:rsid w:val="00A82286"/>
    <w:rsid w:val="00A82331"/>
    <w:rsid w:val="00A8247A"/>
    <w:rsid w:val="00A8259C"/>
    <w:rsid w:val="00A82766"/>
    <w:rsid w:val="00A82793"/>
    <w:rsid w:val="00A82CFD"/>
    <w:rsid w:val="00A82D02"/>
    <w:rsid w:val="00A82F51"/>
    <w:rsid w:val="00A8365C"/>
    <w:rsid w:val="00A837A3"/>
    <w:rsid w:val="00A83952"/>
    <w:rsid w:val="00A83992"/>
    <w:rsid w:val="00A83CC9"/>
    <w:rsid w:val="00A84180"/>
    <w:rsid w:val="00A8428A"/>
    <w:rsid w:val="00A84337"/>
    <w:rsid w:val="00A846DC"/>
    <w:rsid w:val="00A8474D"/>
    <w:rsid w:val="00A8476C"/>
    <w:rsid w:val="00A84DA8"/>
    <w:rsid w:val="00A853ED"/>
    <w:rsid w:val="00A855B5"/>
    <w:rsid w:val="00A860C7"/>
    <w:rsid w:val="00A860FB"/>
    <w:rsid w:val="00A861AB"/>
    <w:rsid w:val="00A862F2"/>
    <w:rsid w:val="00A862F8"/>
    <w:rsid w:val="00A86380"/>
    <w:rsid w:val="00A865E6"/>
    <w:rsid w:val="00A86B70"/>
    <w:rsid w:val="00A86B85"/>
    <w:rsid w:val="00A86C46"/>
    <w:rsid w:val="00A86CD6"/>
    <w:rsid w:val="00A86DA4"/>
    <w:rsid w:val="00A86DE3"/>
    <w:rsid w:val="00A86EE9"/>
    <w:rsid w:val="00A871B4"/>
    <w:rsid w:val="00A87255"/>
    <w:rsid w:val="00A873EB"/>
    <w:rsid w:val="00A87466"/>
    <w:rsid w:val="00A8766E"/>
    <w:rsid w:val="00A87A4D"/>
    <w:rsid w:val="00A87D29"/>
    <w:rsid w:val="00A90090"/>
    <w:rsid w:val="00A90102"/>
    <w:rsid w:val="00A90203"/>
    <w:rsid w:val="00A9025E"/>
    <w:rsid w:val="00A9031E"/>
    <w:rsid w:val="00A90437"/>
    <w:rsid w:val="00A906BE"/>
    <w:rsid w:val="00A90955"/>
    <w:rsid w:val="00A909B1"/>
    <w:rsid w:val="00A90A52"/>
    <w:rsid w:val="00A90A6B"/>
    <w:rsid w:val="00A90BE2"/>
    <w:rsid w:val="00A90E22"/>
    <w:rsid w:val="00A90EF7"/>
    <w:rsid w:val="00A91107"/>
    <w:rsid w:val="00A913D1"/>
    <w:rsid w:val="00A9148B"/>
    <w:rsid w:val="00A915CD"/>
    <w:rsid w:val="00A915DC"/>
    <w:rsid w:val="00A916B0"/>
    <w:rsid w:val="00A91935"/>
    <w:rsid w:val="00A91A08"/>
    <w:rsid w:val="00A91A45"/>
    <w:rsid w:val="00A91A82"/>
    <w:rsid w:val="00A91BFC"/>
    <w:rsid w:val="00A91E9E"/>
    <w:rsid w:val="00A91EC8"/>
    <w:rsid w:val="00A91F81"/>
    <w:rsid w:val="00A92049"/>
    <w:rsid w:val="00A92540"/>
    <w:rsid w:val="00A925C6"/>
    <w:rsid w:val="00A926BF"/>
    <w:rsid w:val="00A9276C"/>
    <w:rsid w:val="00A928A5"/>
    <w:rsid w:val="00A92929"/>
    <w:rsid w:val="00A9294A"/>
    <w:rsid w:val="00A92AE6"/>
    <w:rsid w:val="00A92EBF"/>
    <w:rsid w:val="00A93029"/>
    <w:rsid w:val="00A9310C"/>
    <w:rsid w:val="00A93330"/>
    <w:rsid w:val="00A937C0"/>
    <w:rsid w:val="00A93870"/>
    <w:rsid w:val="00A93A8E"/>
    <w:rsid w:val="00A93B2C"/>
    <w:rsid w:val="00A94175"/>
    <w:rsid w:val="00A94274"/>
    <w:rsid w:val="00A945D3"/>
    <w:rsid w:val="00A947AC"/>
    <w:rsid w:val="00A94832"/>
    <w:rsid w:val="00A94CD6"/>
    <w:rsid w:val="00A94DBD"/>
    <w:rsid w:val="00A94F57"/>
    <w:rsid w:val="00A94F7B"/>
    <w:rsid w:val="00A95255"/>
    <w:rsid w:val="00A952C2"/>
    <w:rsid w:val="00A95516"/>
    <w:rsid w:val="00A95532"/>
    <w:rsid w:val="00A955BB"/>
    <w:rsid w:val="00A956E2"/>
    <w:rsid w:val="00A95833"/>
    <w:rsid w:val="00A95A24"/>
    <w:rsid w:val="00A95CC8"/>
    <w:rsid w:val="00A95CEF"/>
    <w:rsid w:val="00A95D6B"/>
    <w:rsid w:val="00A95F02"/>
    <w:rsid w:val="00A95FCB"/>
    <w:rsid w:val="00A962A3"/>
    <w:rsid w:val="00A9636A"/>
    <w:rsid w:val="00A96653"/>
    <w:rsid w:val="00A96BD5"/>
    <w:rsid w:val="00A96DCA"/>
    <w:rsid w:val="00A96F12"/>
    <w:rsid w:val="00A9705E"/>
    <w:rsid w:val="00A97189"/>
    <w:rsid w:val="00A973D5"/>
    <w:rsid w:val="00A97544"/>
    <w:rsid w:val="00A97C2F"/>
    <w:rsid w:val="00A97CE2"/>
    <w:rsid w:val="00A97F1B"/>
    <w:rsid w:val="00AA0201"/>
    <w:rsid w:val="00AA02BE"/>
    <w:rsid w:val="00AA0514"/>
    <w:rsid w:val="00AA053A"/>
    <w:rsid w:val="00AA08B7"/>
    <w:rsid w:val="00AA0A65"/>
    <w:rsid w:val="00AA0A94"/>
    <w:rsid w:val="00AA104B"/>
    <w:rsid w:val="00AA1438"/>
    <w:rsid w:val="00AA164D"/>
    <w:rsid w:val="00AA16A3"/>
    <w:rsid w:val="00AA170E"/>
    <w:rsid w:val="00AA1832"/>
    <w:rsid w:val="00AA187A"/>
    <w:rsid w:val="00AA1970"/>
    <w:rsid w:val="00AA19E3"/>
    <w:rsid w:val="00AA1A33"/>
    <w:rsid w:val="00AA1ABA"/>
    <w:rsid w:val="00AA1FDA"/>
    <w:rsid w:val="00AA2048"/>
    <w:rsid w:val="00AA221E"/>
    <w:rsid w:val="00AA2232"/>
    <w:rsid w:val="00AA2319"/>
    <w:rsid w:val="00AA234E"/>
    <w:rsid w:val="00AA23A8"/>
    <w:rsid w:val="00AA2563"/>
    <w:rsid w:val="00AA2660"/>
    <w:rsid w:val="00AA28E0"/>
    <w:rsid w:val="00AA2C01"/>
    <w:rsid w:val="00AA31D5"/>
    <w:rsid w:val="00AA341D"/>
    <w:rsid w:val="00AA35E0"/>
    <w:rsid w:val="00AA3601"/>
    <w:rsid w:val="00AA383B"/>
    <w:rsid w:val="00AA3872"/>
    <w:rsid w:val="00AA3C00"/>
    <w:rsid w:val="00AA3FDD"/>
    <w:rsid w:val="00AA416B"/>
    <w:rsid w:val="00AA440A"/>
    <w:rsid w:val="00AA4709"/>
    <w:rsid w:val="00AA4851"/>
    <w:rsid w:val="00AA4A75"/>
    <w:rsid w:val="00AA4B0A"/>
    <w:rsid w:val="00AA5075"/>
    <w:rsid w:val="00AA510A"/>
    <w:rsid w:val="00AA522A"/>
    <w:rsid w:val="00AA5338"/>
    <w:rsid w:val="00AA533C"/>
    <w:rsid w:val="00AA578D"/>
    <w:rsid w:val="00AA5959"/>
    <w:rsid w:val="00AA5B6F"/>
    <w:rsid w:val="00AA5D63"/>
    <w:rsid w:val="00AA5F0D"/>
    <w:rsid w:val="00AA61C6"/>
    <w:rsid w:val="00AA673A"/>
    <w:rsid w:val="00AA68F6"/>
    <w:rsid w:val="00AA6A7B"/>
    <w:rsid w:val="00AA6C92"/>
    <w:rsid w:val="00AA6D3B"/>
    <w:rsid w:val="00AA6E34"/>
    <w:rsid w:val="00AA6EAA"/>
    <w:rsid w:val="00AA6ECB"/>
    <w:rsid w:val="00AA7485"/>
    <w:rsid w:val="00AA7772"/>
    <w:rsid w:val="00AA7D80"/>
    <w:rsid w:val="00AA7DCF"/>
    <w:rsid w:val="00AA7FAF"/>
    <w:rsid w:val="00AB01BF"/>
    <w:rsid w:val="00AB026F"/>
    <w:rsid w:val="00AB048F"/>
    <w:rsid w:val="00AB0629"/>
    <w:rsid w:val="00AB0671"/>
    <w:rsid w:val="00AB0A34"/>
    <w:rsid w:val="00AB0BA9"/>
    <w:rsid w:val="00AB0BF5"/>
    <w:rsid w:val="00AB0C84"/>
    <w:rsid w:val="00AB0F23"/>
    <w:rsid w:val="00AB1601"/>
    <w:rsid w:val="00AB16CA"/>
    <w:rsid w:val="00AB1798"/>
    <w:rsid w:val="00AB1A2B"/>
    <w:rsid w:val="00AB1D42"/>
    <w:rsid w:val="00AB1E5B"/>
    <w:rsid w:val="00AB2065"/>
    <w:rsid w:val="00AB216B"/>
    <w:rsid w:val="00AB24B6"/>
    <w:rsid w:val="00AB24E5"/>
    <w:rsid w:val="00AB2692"/>
    <w:rsid w:val="00AB276E"/>
    <w:rsid w:val="00AB27A6"/>
    <w:rsid w:val="00AB2876"/>
    <w:rsid w:val="00AB29F7"/>
    <w:rsid w:val="00AB2AA5"/>
    <w:rsid w:val="00AB30A0"/>
    <w:rsid w:val="00AB30C3"/>
    <w:rsid w:val="00AB334A"/>
    <w:rsid w:val="00AB33B8"/>
    <w:rsid w:val="00AB3585"/>
    <w:rsid w:val="00AB394A"/>
    <w:rsid w:val="00AB3D90"/>
    <w:rsid w:val="00AB4348"/>
    <w:rsid w:val="00AB4547"/>
    <w:rsid w:val="00AB4B43"/>
    <w:rsid w:val="00AB5272"/>
    <w:rsid w:val="00AB53D0"/>
    <w:rsid w:val="00AB58A7"/>
    <w:rsid w:val="00AB5DB4"/>
    <w:rsid w:val="00AB6273"/>
    <w:rsid w:val="00AB62FD"/>
    <w:rsid w:val="00AB64B2"/>
    <w:rsid w:val="00AB65E4"/>
    <w:rsid w:val="00AB6F7C"/>
    <w:rsid w:val="00AB7022"/>
    <w:rsid w:val="00AB70E6"/>
    <w:rsid w:val="00AB7200"/>
    <w:rsid w:val="00AB73F2"/>
    <w:rsid w:val="00AB748B"/>
    <w:rsid w:val="00AB7D58"/>
    <w:rsid w:val="00AC01FB"/>
    <w:rsid w:val="00AC022C"/>
    <w:rsid w:val="00AC023C"/>
    <w:rsid w:val="00AC0859"/>
    <w:rsid w:val="00AC09C9"/>
    <w:rsid w:val="00AC0AC3"/>
    <w:rsid w:val="00AC10EF"/>
    <w:rsid w:val="00AC1457"/>
    <w:rsid w:val="00AC18D3"/>
    <w:rsid w:val="00AC1DA9"/>
    <w:rsid w:val="00AC1F35"/>
    <w:rsid w:val="00AC1F9F"/>
    <w:rsid w:val="00AC20BC"/>
    <w:rsid w:val="00AC247E"/>
    <w:rsid w:val="00AC248D"/>
    <w:rsid w:val="00AC24DC"/>
    <w:rsid w:val="00AC2559"/>
    <w:rsid w:val="00AC26AC"/>
    <w:rsid w:val="00AC26F1"/>
    <w:rsid w:val="00AC2A35"/>
    <w:rsid w:val="00AC2B06"/>
    <w:rsid w:val="00AC2B25"/>
    <w:rsid w:val="00AC2B37"/>
    <w:rsid w:val="00AC2E76"/>
    <w:rsid w:val="00AC35B1"/>
    <w:rsid w:val="00AC37CD"/>
    <w:rsid w:val="00AC3950"/>
    <w:rsid w:val="00AC3AEC"/>
    <w:rsid w:val="00AC3C7F"/>
    <w:rsid w:val="00AC3CF8"/>
    <w:rsid w:val="00AC3D1D"/>
    <w:rsid w:val="00AC3D80"/>
    <w:rsid w:val="00AC3F78"/>
    <w:rsid w:val="00AC449C"/>
    <w:rsid w:val="00AC44C2"/>
    <w:rsid w:val="00AC4561"/>
    <w:rsid w:val="00AC4751"/>
    <w:rsid w:val="00AC47A1"/>
    <w:rsid w:val="00AC4B6A"/>
    <w:rsid w:val="00AC4E77"/>
    <w:rsid w:val="00AC5A0B"/>
    <w:rsid w:val="00AC5D14"/>
    <w:rsid w:val="00AC5FD0"/>
    <w:rsid w:val="00AC6434"/>
    <w:rsid w:val="00AC6612"/>
    <w:rsid w:val="00AC6914"/>
    <w:rsid w:val="00AC6E8A"/>
    <w:rsid w:val="00AC6EB6"/>
    <w:rsid w:val="00AC70D9"/>
    <w:rsid w:val="00AC74B6"/>
    <w:rsid w:val="00AC7532"/>
    <w:rsid w:val="00AC7662"/>
    <w:rsid w:val="00AC780D"/>
    <w:rsid w:val="00AC7DE6"/>
    <w:rsid w:val="00AD0244"/>
    <w:rsid w:val="00AD04B0"/>
    <w:rsid w:val="00AD07A7"/>
    <w:rsid w:val="00AD0878"/>
    <w:rsid w:val="00AD0992"/>
    <w:rsid w:val="00AD0BC9"/>
    <w:rsid w:val="00AD10AF"/>
    <w:rsid w:val="00AD1534"/>
    <w:rsid w:val="00AD15A1"/>
    <w:rsid w:val="00AD1659"/>
    <w:rsid w:val="00AD16A7"/>
    <w:rsid w:val="00AD16B4"/>
    <w:rsid w:val="00AD1F8B"/>
    <w:rsid w:val="00AD23ED"/>
    <w:rsid w:val="00AD2505"/>
    <w:rsid w:val="00AD2566"/>
    <w:rsid w:val="00AD27CB"/>
    <w:rsid w:val="00AD2C15"/>
    <w:rsid w:val="00AD2CA2"/>
    <w:rsid w:val="00AD2DCF"/>
    <w:rsid w:val="00AD2E09"/>
    <w:rsid w:val="00AD2EC0"/>
    <w:rsid w:val="00AD2EF4"/>
    <w:rsid w:val="00AD30E0"/>
    <w:rsid w:val="00AD3254"/>
    <w:rsid w:val="00AD335A"/>
    <w:rsid w:val="00AD344B"/>
    <w:rsid w:val="00AD35DA"/>
    <w:rsid w:val="00AD3748"/>
    <w:rsid w:val="00AD393A"/>
    <w:rsid w:val="00AD3C82"/>
    <w:rsid w:val="00AD3CB9"/>
    <w:rsid w:val="00AD3CE8"/>
    <w:rsid w:val="00AD3D3B"/>
    <w:rsid w:val="00AD3D43"/>
    <w:rsid w:val="00AD3E1C"/>
    <w:rsid w:val="00AD46D0"/>
    <w:rsid w:val="00AD4822"/>
    <w:rsid w:val="00AD4F7F"/>
    <w:rsid w:val="00AD538F"/>
    <w:rsid w:val="00AD53CD"/>
    <w:rsid w:val="00AD5447"/>
    <w:rsid w:val="00AD55A5"/>
    <w:rsid w:val="00AD574D"/>
    <w:rsid w:val="00AD58FE"/>
    <w:rsid w:val="00AD5974"/>
    <w:rsid w:val="00AD5DB5"/>
    <w:rsid w:val="00AD5F58"/>
    <w:rsid w:val="00AD6156"/>
    <w:rsid w:val="00AD64DF"/>
    <w:rsid w:val="00AD7339"/>
    <w:rsid w:val="00AD7376"/>
    <w:rsid w:val="00AD7599"/>
    <w:rsid w:val="00AD780E"/>
    <w:rsid w:val="00AD78D8"/>
    <w:rsid w:val="00AD7A81"/>
    <w:rsid w:val="00AD7CB9"/>
    <w:rsid w:val="00AE000C"/>
    <w:rsid w:val="00AE024D"/>
    <w:rsid w:val="00AE02D4"/>
    <w:rsid w:val="00AE03DE"/>
    <w:rsid w:val="00AE03FD"/>
    <w:rsid w:val="00AE054C"/>
    <w:rsid w:val="00AE0786"/>
    <w:rsid w:val="00AE07B1"/>
    <w:rsid w:val="00AE0854"/>
    <w:rsid w:val="00AE0AED"/>
    <w:rsid w:val="00AE0F0E"/>
    <w:rsid w:val="00AE0FE3"/>
    <w:rsid w:val="00AE10CB"/>
    <w:rsid w:val="00AE111E"/>
    <w:rsid w:val="00AE11DA"/>
    <w:rsid w:val="00AE11DB"/>
    <w:rsid w:val="00AE1377"/>
    <w:rsid w:val="00AE1A2D"/>
    <w:rsid w:val="00AE1ABA"/>
    <w:rsid w:val="00AE1D74"/>
    <w:rsid w:val="00AE220C"/>
    <w:rsid w:val="00AE27F1"/>
    <w:rsid w:val="00AE2BF3"/>
    <w:rsid w:val="00AE3169"/>
    <w:rsid w:val="00AE356C"/>
    <w:rsid w:val="00AE3A4E"/>
    <w:rsid w:val="00AE3A88"/>
    <w:rsid w:val="00AE3A9B"/>
    <w:rsid w:val="00AE3B14"/>
    <w:rsid w:val="00AE3B81"/>
    <w:rsid w:val="00AE3E24"/>
    <w:rsid w:val="00AE3E68"/>
    <w:rsid w:val="00AE4069"/>
    <w:rsid w:val="00AE4240"/>
    <w:rsid w:val="00AE47BF"/>
    <w:rsid w:val="00AE48BB"/>
    <w:rsid w:val="00AE4918"/>
    <w:rsid w:val="00AE4B34"/>
    <w:rsid w:val="00AE4BB2"/>
    <w:rsid w:val="00AE4CCE"/>
    <w:rsid w:val="00AE4D30"/>
    <w:rsid w:val="00AE59FE"/>
    <w:rsid w:val="00AE5C69"/>
    <w:rsid w:val="00AE5D7E"/>
    <w:rsid w:val="00AE5DC6"/>
    <w:rsid w:val="00AE5E0B"/>
    <w:rsid w:val="00AE6032"/>
    <w:rsid w:val="00AE60D6"/>
    <w:rsid w:val="00AE6BC8"/>
    <w:rsid w:val="00AE6E19"/>
    <w:rsid w:val="00AE6EE3"/>
    <w:rsid w:val="00AE7097"/>
    <w:rsid w:val="00AE7526"/>
    <w:rsid w:val="00AE770C"/>
    <w:rsid w:val="00AE77F7"/>
    <w:rsid w:val="00AE7A13"/>
    <w:rsid w:val="00AE7C9F"/>
    <w:rsid w:val="00AE7D8D"/>
    <w:rsid w:val="00AF0542"/>
    <w:rsid w:val="00AF090C"/>
    <w:rsid w:val="00AF0BBA"/>
    <w:rsid w:val="00AF0D51"/>
    <w:rsid w:val="00AF0E73"/>
    <w:rsid w:val="00AF0F6F"/>
    <w:rsid w:val="00AF1038"/>
    <w:rsid w:val="00AF1267"/>
    <w:rsid w:val="00AF129B"/>
    <w:rsid w:val="00AF134D"/>
    <w:rsid w:val="00AF1353"/>
    <w:rsid w:val="00AF13EB"/>
    <w:rsid w:val="00AF14F0"/>
    <w:rsid w:val="00AF14F7"/>
    <w:rsid w:val="00AF1579"/>
    <w:rsid w:val="00AF157B"/>
    <w:rsid w:val="00AF1592"/>
    <w:rsid w:val="00AF1683"/>
    <w:rsid w:val="00AF193E"/>
    <w:rsid w:val="00AF19A0"/>
    <w:rsid w:val="00AF19D7"/>
    <w:rsid w:val="00AF1B12"/>
    <w:rsid w:val="00AF1C5E"/>
    <w:rsid w:val="00AF1CF6"/>
    <w:rsid w:val="00AF1FCB"/>
    <w:rsid w:val="00AF21A2"/>
    <w:rsid w:val="00AF2365"/>
    <w:rsid w:val="00AF2739"/>
    <w:rsid w:val="00AF2D10"/>
    <w:rsid w:val="00AF3385"/>
    <w:rsid w:val="00AF36AE"/>
    <w:rsid w:val="00AF3D4D"/>
    <w:rsid w:val="00AF3DB7"/>
    <w:rsid w:val="00AF3E2A"/>
    <w:rsid w:val="00AF3EDC"/>
    <w:rsid w:val="00AF418B"/>
    <w:rsid w:val="00AF4290"/>
    <w:rsid w:val="00AF48C6"/>
    <w:rsid w:val="00AF49BB"/>
    <w:rsid w:val="00AF4E84"/>
    <w:rsid w:val="00AF4FF9"/>
    <w:rsid w:val="00AF516C"/>
    <w:rsid w:val="00AF51B4"/>
    <w:rsid w:val="00AF5207"/>
    <w:rsid w:val="00AF539D"/>
    <w:rsid w:val="00AF55C2"/>
    <w:rsid w:val="00AF59C3"/>
    <w:rsid w:val="00AF5A0C"/>
    <w:rsid w:val="00AF5A89"/>
    <w:rsid w:val="00AF5CB8"/>
    <w:rsid w:val="00AF5E4B"/>
    <w:rsid w:val="00AF5F01"/>
    <w:rsid w:val="00AF5F44"/>
    <w:rsid w:val="00AF60E4"/>
    <w:rsid w:val="00AF63AC"/>
    <w:rsid w:val="00AF6660"/>
    <w:rsid w:val="00AF66F2"/>
    <w:rsid w:val="00AF6733"/>
    <w:rsid w:val="00AF674E"/>
    <w:rsid w:val="00AF6768"/>
    <w:rsid w:val="00AF6981"/>
    <w:rsid w:val="00AF6A6D"/>
    <w:rsid w:val="00AF6B7F"/>
    <w:rsid w:val="00AF6D5E"/>
    <w:rsid w:val="00AF6F06"/>
    <w:rsid w:val="00AF7036"/>
    <w:rsid w:val="00AF70B1"/>
    <w:rsid w:val="00AF7233"/>
    <w:rsid w:val="00AF72B0"/>
    <w:rsid w:val="00AF7358"/>
    <w:rsid w:val="00AF735F"/>
    <w:rsid w:val="00AF73CA"/>
    <w:rsid w:val="00AF76A1"/>
    <w:rsid w:val="00AF7C6D"/>
    <w:rsid w:val="00AF7D77"/>
    <w:rsid w:val="00AF7E2E"/>
    <w:rsid w:val="00B000CD"/>
    <w:rsid w:val="00B00119"/>
    <w:rsid w:val="00B004CD"/>
    <w:rsid w:val="00B0069C"/>
    <w:rsid w:val="00B006D7"/>
    <w:rsid w:val="00B00710"/>
    <w:rsid w:val="00B00781"/>
    <w:rsid w:val="00B008BA"/>
    <w:rsid w:val="00B00AA4"/>
    <w:rsid w:val="00B00B51"/>
    <w:rsid w:val="00B00D16"/>
    <w:rsid w:val="00B00DFD"/>
    <w:rsid w:val="00B014B0"/>
    <w:rsid w:val="00B01552"/>
    <w:rsid w:val="00B01808"/>
    <w:rsid w:val="00B01837"/>
    <w:rsid w:val="00B01907"/>
    <w:rsid w:val="00B01DD8"/>
    <w:rsid w:val="00B01DE7"/>
    <w:rsid w:val="00B0217F"/>
    <w:rsid w:val="00B021BC"/>
    <w:rsid w:val="00B02213"/>
    <w:rsid w:val="00B023C8"/>
    <w:rsid w:val="00B024DD"/>
    <w:rsid w:val="00B02B20"/>
    <w:rsid w:val="00B02FA0"/>
    <w:rsid w:val="00B03089"/>
    <w:rsid w:val="00B0316E"/>
    <w:rsid w:val="00B034CB"/>
    <w:rsid w:val="00B036A4"/>
    <w:rsid w:val="00B038AF"/>
    <w:rsid w:val="00B03BEC"/>
    <w:rsid w:val="00B03D47"/>
    <w:rsid w:val="00B04495"/>
    <w:rsid w:val="00B0453A"/>
    <w:rsid w:val="00B04951"/>
    <w:rsid w:val="00B04A59"/>
    <w:rsid w:val="00B04ABE"/>
    <w:rsid w:val="00B04E5B"/>
    <w:rsid w:val="00B0504B"/>
    <w:rsid w:val="00B054C1"/>
    <w:rsid w:val="00B054DE"/>
    <w:rsid w:val="00B0584D"/>
    <w:rsid w:val="00B05864"/>
    <w:rsid w:val="00B05B88"/>
    <w:rsid w:val="00B05C6D"/>
    <w:rsid w:val="00B05C75"/>
    <w:rsid w:val="00B05E45"/>
    <w:rsid w:val="00B06154"/>
    <w:rsid w:val="00B063BB"/>
    <w:rsid w:val="00B0648E"/>
    <w:rsid w:val="00B06691"/>
    <w:rsid w:val="00B068F7"/>
    <w:rsid w:val="00B0693D"/>
    <w:rsid w:val="00B06AD3"/>
    <w:rsid w:val="00B06C94"/>
    <w:rsid w:val="00B06ED5"/>
    <w:rsid w:val="00B06EF4"/>
    <w:rsid w:val="00B06F86"/>
    <w:rsid w:val="00B077F5"/>
    <w:rsid w:val="00B07817"/>
    <w:rsid w:val="00B0796A"/>
    <w:rsid w:val="00B07A33"/>
    <w:rsid w:val="00B10176"/>
    <w:rsid w:val="00B1019E"/>
    <w:rsid w:val="00B103BB"/>
    <w:rsid w:val="00B104BC"/>
    <w:rsid w:val="00B105AA"/>
    <w:rsid w:val="00B10A02"/>
    <w:rsid w:val="00B10D0A"/>
    <w:rsid w:val="00B10FA7"/>
    <w:rsid w:val="00B11451"/>
    <w:rsid w:val="00B1149A"/>
    <w:rsid w:val="00B116A0"/>
    <w:rsid w:val="00B1175B"/>
    <w:rsid w:val="00B118D4"/>
    <w:rsid w:val="00B11B6E"/>
    <w:rsid w:val="00B11F79"/>
    <w:rsid w:val="00B1226C"/>
    <w:rsid w:val="00B123C6"/>
    <w:rsid w:val="00B12621"/>
    <w:rsid w:val="00B12CBD"/>
    <w:rsid w:val="00B12CD5"/>
    <w:rsid w:val="00B12E62"/>
    <w:rsid w:val="00B12F37"/>
    <w:rsid w:val="00B13451"/>
    <w:rsid w:val="00B13570"/>
    <w:rsid w:val="00B13663"/>
    <w:rsid w:val="00B1394F"/>
    <w:rsid w:val="00B13DDF"/>
    <w:rsid w:val="00B1423F"/>
    <w:rsid w:val="00B142E9"/>
    <w:rsid w:val="00B14386"/>
    <w:rsid w:val="00B144BD"/>
    <w:rsid w:val="00B1454D"/>
    <w:rsid w:val="00B145DC"/>
    <w:rsid w:val="00B1482F"/>
    <w:rsid w:val="00B14A3A"/>
    <w:rsid w:val="00B14B21"/>
    <w:rsid w:val="00B14C57"/>
    <w:rsid w:val="00B14C6A"/>
    <w:rsid w:val="00B14D66"/>
    <w:rsid w:val="00B15292"/>
    <w:rsid w:val="00B152E2"/>
    <w:rsid w:val="00B15544"/>
    <w:rsid w:val="00B15655"/>
    <w:rsid w:val="00B15739"/>
    <w:rsid w:val="00B159CD"/>
    <w:rsid w:val="00B15D4F"/>
    <w:rsid w:val="00B16018"/>
    <w:rsid w:val="00B16142"/>
    <w:rsid w:val="00B16177"/>
    <w:rsid w:val="00B16644"/>
    <w:rsid w:val="00B16818"/>
    <w:rsid w:val="00B16A43"/>
    <w:rsid w:val="00B16A4E"/>
    <w:rsid w:val="00B16C59"/>
    <w:rsid w:val="00B16D97"/>
    <w:rsid w:val="00B16EFD"/>
    <w:rsid w:val="00B1717C"/>
    <w:rsid w:val="00B171DA"/>
    <w:rsid w:val="00B1727A"/>
    <w:rsid w:val="00B177B3"/>
    <w:rsid w:val="00B203B1"/>
    <w:rsid w:val="00B206D5"/>
    <w:rsid w:val="00B2081B"/>
    <w:rsid w:val="00B20965"/>
    <w:rsid w:val="00B20BDE"/>
    <w:rsid w:val="00B20CBC"/>
    <w:rsid w:val="00B210E1"/>
    <w:rsid w:val="00B210F4"/>
    <w:rsid w:val="00B212AE"/>
    <w:rsid w:val="00B21448"/>
    <w:rsid w:val="00B21721"/>
    <w:rsid w:val="00B21830"/>
    <w:rsid w:val="00B21A02"/>
    <w:rsid w:val="00B21F1B"/>
    <w:rsid w:val="00B21F82"/>
    <w:rsid w:val="00B21FAA"/>
    <w:rsid w:val="00B220B8"/>
    <w:rsid w:val="00B2229F"/>
    <w:rsid w:val="00B2269C"/>
    <w:rsid w:val="00B228E8"/>
    <w:rsid w:val="00B22B1A"/>
    <w:rsid w:val="00B22B54"/>
    <w:rsid w:val="00B22E22"/>
    <w:rsid w:val="00B233C9"/>
    <w:rsid w:val="00B23592"/>
    <w:rsid w:val="00B2371E"/>
    <w:rsid w:val="00B23724"/>
    <w:rsid w:val="00B23A71"/>
    <w:rsid w:val="00B23EF0"/>
    <w:rsid w:val="00B23FA8"/>
    <w:rsid w:val="00B241D3"/>
    <w:rsid w:val="00B24334"/>
    <w:rsid w:val="00B24A92"/>
    <w:rsid w:val="00B24AE7"/>
    <w:rsid w:val="00B24BBF"/>
    <w:rsid w:val="00B24D40"/>
    <w:rsid w:val="00B24E6E"/>
    <w:rsid w:val="00B24EC4"/>
    <w:rsid w:val="00B24F9B"/>
    <w:rsid w:val="00B24FB5"/>
    <w:rsid w:val="00B25224"/>
    <w:rsid w:val="00B252D8"/>
    <w:rsid w:val="00B254CA"/>
    <w:rsid w:val="00B25591"/>
    <w:rsid w:val="00B257BF"/>
    <w:rsid w:val="00B25E4F"/>
    <w:rsid w:val="00B25E76"/>
    <w:rsid w:val="00B25F4C"/>
    <w:rsid w:val="00B26094"/>
    <w:rsid w:val="00B260B7"/>
    <w:rsid w:val="00B2629E"/>
    <w:rsid w:val="00B262E0"/>
    <w:rsid w:val="00B26456"/>
    <w:rsid w:val="00B264D7"/>
    <w:rsid w:val="00B26876"/>
    <w:rsid w:val="00B26AF9"/>
    <w:rsid w:val="00B26BA0"/>
    <w:rsid w:val="00B26E56"/>
    <w:rsid w:val="00B26F3A"/>
    <w:rsid w:val="00B26F73"/>
    <w:rsid w:val="00B27C86"/>
    <w:rsid w:val="00B27D54"/>
    <w:rsid w:val="00B27D74"/>
    <w:rsid w:val="00B27ECB"/>
    <w:rsid w:val="00B30039"/>
    <w:rsid w:val="00B30115"/>
    <w:rsid w:val="00B3023F"/>
    <w:rsid w:val="00B3089C"/>
    <w:rsid w:val="00B308C6"/>
    <w:rsid w:val="00B308E3"/>
    <w:rsid w:val="00B30AF4"/>
    <w:rsid w:val="00B30C60"/>
    <w:rsid w:val="00B30F8D"/>
    <w:rsid w:val="00B313B2"/>
    <w:rsid w:val="00B3168E"/>
    <w:rsid w:val="00B3171D"/>
    <w:rsid w:val="00B31788"/>
    <w:rsid w:val="00B32051"/>
    <w:rsid w:val="00B32400"/>
    <w:rsid w:val="00B324DA"/>
    <w:rsid w:val="00B32689"/>
    <w:rsid w:val="00B327DD"/>
    <w:rsid w:val="00B329B2"/>
    <w:rsid w:val="00B32A14"/>
    <w:rsid w:val="00B32D9E"/>
    <w:rsid w:val="00B32F4A"/>
    <w:rsid w:val="00B3320D"/>
    <w:rsid w:val="00B33459"/>
    <w:rsid w:val="00B33B70"/>
    <w:rsid w:val="00B33CF4"/>
    <w:rsid w:val="00B34035"/>
    <w:rsid w:val="00B341A5"/>
    <w:rsid w:val="00B34AE4"/>
    <w:rsid w:val="00B34C34"/>
    <w:rsid w:val="00B34CD7"/>
    <w:rsid w:val="00B34CF2"/>
    <w:rsid w:val="00B34D01"/>
    <w:rsid w:val="00B35403"/>
    <w:rsid w:val="00B354D6"/>
    <w:rsid w:val="00B3560E"/>
    <w:rsid w:val="00B3566F"/>
    <w:rsid w:val="00B35B1F"/>
    <w:rsid w:val="00B35C07"/>
    <w:rsid w:val="00B36287"/>
    <w:rsid w:val="00B362AF"/>
    <w:rsid w:val="00B363BB"/>
    <w:rsid w:val="00B36442"/>
    <w:rsid w:val="00B364A0"/>
    <w:rsid w:val="00B36565"/>
    <w:rsid w:val="00B3661A"/>
    <w:rsid w:val="00B366A2"/>
    <w:rsid w:val="00B36846"/>
    <w:rsid w:val="00B368D9"/>
    <w:rsid w:val="00B36DCD"/>
    <w:rsid w:val="00B36E02"/>
    <w:rsid w:val="00B36FE9"/>
    <w:rsid w:val="00B36FFB"/>
    <w:rsid w:val="00B37021"/>
    <w:rsid w:val="00B374CF"/>
    <w:rsid w:val="00B37719"/>
    <w:rsid w:val="00B37A5C"/>
    <w:rsid w:val="00B37DB2"/>
    <w:rsid w:val="00B37DB7"/>
    <w:rsid w:val="00B37E06"/>
    <w:rsid w:val="00B37FD5"/>
    <w:rsid w:val="00B400C9"/>
    <w:rsid w:val="00B40154"/>
    <w:rsid w:val="00B408D9"/>
    <w:rsid w:val="00B409D4"/>
    <w:rsid w:val="00B40AA6"/>
    <w:rsid w:val="00B40BCE"/>
    <w:rsid w:val="00B40E01"/>
    <w:rsid w:val="00B41041"/>
    <w:rsid w:val="00B41212"/>
    <w:rsid w:val="00B415BB"/>
    <w:rsid w:val="00B415CB"/>
    <w:rsid w:val="00B41747"/>
    <w:rsid w:val="00B41D9C"/>
    <w:rsid w:val="00B41EBF"/>
    <w:rsid w:val="00B42229"/>
    <w:rsid w:val="00B4224A"/>
    <w:rsid w:val="00B42415"/>
    <w:rsid w:val="00B42496"/>
    <w:rsid w:val="00B42741"/>
    <w:rsid w:val="00B42806"/>
    <w:rsid w:val="00B42AA1"/>
    <w:rsid w:val="00B42B2D"/>
    <w:rsid w:val="00B42EDF"/>
    <w:rsid w:val="00B42F3D"/>
    <w:rsid w:val="00B432AE"/>
    <w:rsid w:val="00B43361"/>
    <w:rsid w:val="00B43364"/>
    <w:rsid w:val="00B433AC"/>
    <w:rsid w:val="00B435D2"/>
    <w:rsid w:val="00B4381E"/>
    <w:rsid w:val="00B43B73"/>
    <w:rsid w:val="00B43C24"/>
    <w:rsid w:val="00B4409A"/>
    <w:rsid w:val="00B44110"/>
    <w:rsid w:val="00B443DF"/>
    <w:rsid w:val="00B44715"/>
    <w:rsid w:val="00B44825"/>
    <w:rsid w:val="00B44933"/>
    <w:rsid w:val="00B44AFA"/>
    <w:rsid w:val="00B44C17"/>
    <w:rsid w:val="00B44F34"/>
    <w:rsid w:val="00B44F87"/>
    <w:rsid w:val="00B45082"/>
    <w:rsid w:val="00B4518B"/>
    <w:rsid w:val="00B454C9"/>
    <w:rsid w:val="00B4552C"/>
    <w:rsid w:val="00B456E3"/>
    <w:rsid w:val="00B4591E"/>
    <w:rsid w:val="00B45A5A"/>
    <w:rsid w:val="00B45DF9"/>
    <w:rsid w:val="00B45E18"/>
    <w:rsid w:val="00B4600A"/>
    <w:rsid w:val="00B460DD"/>
    <w:rsid w:val="00B461FF"/>
    <w:rsid w:val="00B466CE"/>
    <w:rsid w:val="00B4684C"/>
    <w:rsid w:val="00B46C84"/>
    <w:rsid w:val="00B473B7"/>
    <w:rsid w:val="00B47805"/>
    <w:rsid w:val="00B4794E"/>
    <w:rsid w:val="00B47AAD"/>
    <w:rsid w:val="00B47B11"/>
    <w:rsid w:val="00B47D13"/>
    <w:rsid w:val="00B47D43"/>
    <w:rsid w:val="00B5016E"/>
    <w:rsid w:val="00B50314"/>
    <w:rsid w:val="00B503DC"/>
    <w:rsid w:val="00B50F06"/>
    <w:rsid w:val="00B50F66"/>
    <w:rsid w:val="00B50F89"/>
    <w:rsid w:val="00B51042"/>
    <w:rsid w:val="00B510E5"/>
    <w:rsid w:val="00B51245"/>
    <w:rsid w:val="00B51406"/>
    <w:rsid w:val="00B51575"/>
    <w:rsid w:val="00B5157F"/>
    <w:rsid w:val="00B515E5"/>
    <w:rsid w:val="00B5179A"/>
    <w:rsid w:val="00B519E7"/>
    <w:rsid w:val="00B51A42"/>
    <w:rsid w:val="00B51E0A"/>
    <w:rsid w:val="00B524F1"/>
    <w:rsid w:val="00B5276D"/>
    <w:rsid w:val="00B5293D"/>
    <w:rsid w:val="00B52E3F"/>
    <w:rsid w:val="00B530BC"/>
    <w:rsid w:val="00B53438"/>
    <w:rsid w:val="00B5362E"/>
    <w:rsid w:val="00B538A7"/>
    <w:rsid w:val="00B53917"/>
    <w:rsid w:val="00B5393C"/>
    <w:rsid w:val="00B53980"/>
    <w:rsid w:val="00B539DD"/>
    <w:rsid w:val="00B53B11"/>
    <w:rsid w:val="00B53B62"/>
    <w:rsid w:val="00B53CE0"/>
    <w:rsid w:val="00B53D64"/>
    <w:rsid w:val="00B541D4"/>
    <w:rsid w:val="00B542EB"/>
    <w:rsid w:val="00B54692"/>
    <w:rsid w:val="00B54693"/>
    <w:rsid w:val="00B54ABF"/>
    <w:rsid w:val="00B54C90"/>
    <w:rsid w:val="00B54E91"/>
    <w:rsid w:val="00B551BB"/>
    <w:rsid w:val="00B5532A"/>
    <w:rsid w:val="00B55375"/>
    <w:rsid w:val="00B5545B"/>
    <w:rsid w:val="00B55D04"/>
    <w:rsid w:val="00B55D66"/>
    <w:rsid w:val="00B55DD2"/>
    <w:rsid w:val="00B55E25"/>
    <w:rsid w:val="00B55ECE"/>
    <w:rsid w:val="00B566D6"/>
    <w:rsid w:val="00B5698F"/>
    <w:rsid w:val="00B56ADA"/>
    <w:rsid w:val="00B56C7F"/>
    <w:rsid w:val="00B56D5C"/>
    <w:rsid w:val="00B56F34"/>
    <w:rsid w:val="00B57036"/>
    <w:rsid w:val="00B57270"/>
    <w:rsid w:val="00B572AA"/>
    <w:rsid w:val="00B573FD"/>
    <w:rsid w:val="00B57401"/>
    <w:rsid w:val="00B5764E"/>
    <w:rsid w:val="00B57E33"/>
    <w:rsid w:val="00B60AAE"/>
    <w:rsid w:val="00B60E14"/>
    <w:rsid w:val="00B610C7"/>
    <w:rsid w:val="00B61200"/>
    <w:rsid w:val="00B613F3"/>
    <w:rsid w:val="00B61593"/>
    <w:rsid w:val="00B618F3"/>
    <w:rsid w:val="00B61A38"/>
    <w:rsid w:val="00B61C94"/>
    <w:rsid w:val="00B625D2"/>
    <w:rsid w:val="00B62960"/>
    <w:rsid w:val="00B62984"/>
    <w:rsid w:val="00B62A22"/>
    <w:rsid w:val="00B62A44"/>
    <w:rsid w:val="00B63151"/>
    <w:rsid w:val="00B635D2"/>
    <w:rsid w:val="00B63745"/>
    <w:rsid w:val="00B63971"/>
    <w:rsid w:val="00B63B1E"/>
    <w:rsid w:val="00B63CED"/>
    <w:rsid w:val="00B63CFE"/>
    <w:rsid w:val="00B63D50"/>
    <w:rsid w:val="00B63DA7"/>
    <w:rsid w:val="00B63E5F"/>
    <w:rsid w:val="00B63F21"/>
    <w:rsid w:val="00B63FA1"/>
    <w:rsid w:val="00B6400A"/>
    <w:rsid w:val="00B649A7"/>
    <w:rsid w:val="00B64A73"/>
    <w:rsid w:val="00B64BEA"/>
    <w:rsid w:val="00B651FE"/>
    <w:rsid w:val="00B6581A"/>
    <w:rsid w:val="00B659F5"/>
    <w:rsid w:val="00B659FA"/>
    <w:rsid w:val="00B65C7D"/>
    <w:rsid w:val="00B65D77"/>
    <w:rsid w:val="00B661CE"/>
    <w:rsid w:val="00B6655D"/>
    <w:rsid w:val="00B6659F"/>
    <w:rsid w:val="00B66684"/>
    <w:rsid w:val="00B666D7"/>
    <w:rsid w:val="00B66753"/>
    <w:rsid w:val="00B6676D"/>
    <w:rsid w:val="00B66898"/>
    <w:rsid w:val="00B66905"/>
    <w:rsid w:val="00B66DC0"/>
    <w:rsid w:val="00B66F49"/>
    <w:rsid w:val="00B66F5D"/>
    <w:rsid w:val="00B670B0"/>
    <w:rsid w:val="00B67148"/>
    <w:rsid w:val="00B671E7"/>
    <w:rsid w:val="00B671F3"/>
    <w:rsid w:val="00B672CF"/>
    <w:rsid w:val="00B67359"/>
    <w:rsid w:val="00B6753E"/>
    <w:rsid w:val="00B67686"/>
    <w:rsid w:val="00B676C2"/>
    <w:rsid w:val="00B67963"/>
    <w:rsid w:val="00B67BC7"/>
    <w:rsid w:val="00B67EB4"/>
    <w:rsid w:val="00B67FA1"/>
    <w:rsid w:val="00B7008C"/>
    <w:rsid w:val="00B70119"/>
    <w:rsid w:val="00B7036A"/>
    <w:rsid w:val="00B70434"/>
    <w:rsid w:val="00B70475"/>
    <w:rsid w:val="00B705A4"/>
    <w:rsid w:val="00B7072B"/>
    <w:rsid w:val="00B70947"/>
    <w:rsid w:val="00B70AA2"/>
    <w:rsid w:val="00B70C1C"/>
    <w:rsid w:val="00B70FD5"/>
    <w:rsid w:val="00B711D8"/>
    <w:rsid w:val="00B711E0"/>
    <w:rsid w:val="00B714BE"/>
    <w:rsid w:val="00B715F8"/>
    <w:rsid w:val="00B71611"/>
    <w:rsid w:val="00B71D85"/>
    <w:rsid w:val="00B72060"/>
    <w:rsid w:val="00B720A8"/>
    <w:rsid w:val="00B72386"/>
    <w:rsid w:val="00B72BAA"/>
    <w:rsid w:val="00B72C3F"/>
    <w:rsid w:val="00B72E79"/>
    <w:rsid w:val="00B730E6"/>
    <w:rsid w:val="00B7312F"/>
    <w:rsid w:val="00B73545"/>
    <w:rsid w:val="00B73589"/>
    <w:rsid w:val="00B7386F"/>
    <w:rsid w:val="00B7387C"/>
    <w:rsid w:val="00B7391C"/>
    <w:rsid w:val="00B7399B"/>
    <w:rsid w:val="00B73A12"/>
    <w:rsid w:val="00B73B27"/>
    <w:rsid w:val="00B73BF6"/>
    <w:rsid w:val="00B73CC2"/>
    <w:rsid w:val="00B73FC2"/>
    <w:rsid w:val="00B74567"/>
    <w:rsid w:val="00B745F9"/>
    <w:rsid w:val="00B74776"/>
    <w:rsid w:val="00B74CEE"/>
    <w:rsid w:val="00B74CF7"/>
    <w:rsid w:val="00B74D70"/>
    <w:rsid w:val="00B74F94"/>
    <w:rsid w:val="00B75204"/>
    <w:rsid w:val="00B75318"/>
    <w:rsid w:val="00B753BA"/>
    <w:rsid w:val="00B75412"/>
    <w:rsid w:val="00B75548"/>
    <w:rsid w:val="00B75632"/>
    <w:rsid w:val="00B75643"/>
    <w:rsid w:val="00B757DD"/>
    <w:rsid w:val="00B757EF"/>
    <w:rsid w:val="00B75A75"/>
    <w:rsid w:val="00B75AC0"/>
    <w:rsid w:val="00B75B90"/>
    <w:rsid w:val="00B75BF7"/>
    <w:rsid w:val="00B75D93"/>
    <w:rsid w:val="00B76045"/>
    <w:rsid w:val="00B76274"/>
    <w:rsid w:val="00B768F6"/>
    <w:rsid w:val="00B76AA3"/>
    <w:rsid w:val="00B76B58"/>
    <w:rsid w:val="00B76B93"/>
    <w:rsid w:val="00B76CD6"/>
    <w:rsid w:val="00B76FF6"/>
    <w:rsid w:val="00B7751A"/>
    <w:rsid w:val="00B77577"/>
    <w:rsid w:val="00B776E6"/>
    <w:rsid w:val="00B77702"/>
    <w:rsid w:val="00B77765"/>
    <w:rsid w:val="00B77A43"/>
    <w:rsid w:val="00B77A4E"/>
    <w:rsid w:val="00B77A5E"/>
    <w:rsid w:val="00B77D6A"/>
    <w:rsid w:val="00B77E49"/>
    <w:rsid w:val="00B77F06"/>
    <w:rsid w:val="00B77F91"/>
    <w:rsid w:val="00B800BC"/>
    <w:rsid w:val="00B801F6"/>
    <w:rsid w:val="00B802E4"/>
    <w:rsid w:val="00B803E9"/>
    <w:rsid w:val="00B80456"/>
    <w:rsid w:val="00B8046E"/>
    <w:rsid w:val="00B80649"/>
    <w:rsid w:val="00B807C7"/>
    <w:rsid w:val="00B80952"/>
    <w:rsid w:val="00B80A0A"/>
    <w:rsid w:val="00B80AFB"/>
    <w:rsid w:val="00B80D94"/>
    <w:rsid w:val="00B8113F"/>
    <w:rsid w:val="00B81333"/>
    <w:rsid w:val="00B815A4"/>
    <w:rsid w:val="00B815FB"/>
    <w:rsid w:val="00B81722"/>
    <w:rsid w:val="00B82009"/>
    <w:rsid w:val="00B8207D"/>
    <w:rsid w:val="00B82501"/>
    <w:rsid w:val="00B825BB"/>
    <w:rsid w:val="00B8263E"/>
    <w:rsid w:val="00B82919"/>
    <w:rsid w:val="00B8291F"/>
    <w:rsid w:val="00B82F8C"/>
    <w:rsid w:val="00B8332C"/>
    <w:rsid w:val="00B837AA"/>
    <w:rsid w:val="00B8399A"/>
    <w:rsid w:val="00B83A9D"/>
    <w:rsid w:val="00B83AF5"/>
    <w:rsid w:val="00B83C03"/>
    <w:rsid w:val="00B83D25"/>
    <w:rsid w:val="00B83F6A"/>
    <w:rsid w:val="00B83FB3"/>
    <w:rsid w:val="00B843DF"/>
    <w:rsid w:val="00B84450"/>
    <w:rsid w:val="00B84AA1"/>
    <w:rsid w:val="00B84B63"/>
    <w:rsid w:val="00B84B64"/>
    <w:rsid w:val="00B84DA2"/>
    <w:rsid w:val="00B84E42"/>
    <w:rsid w:val="00B84FAD"/>
    <w:rsid w:val="00B84FC9"/>
    <w:rsid w:val="00B8502D"/>
    <w:rsid w:val="00B85068"/>
    <w:rsid w:val="00B8515A"/>
    <w:rsid w:val="00B851AE"/>
    <w:rsid w:val="00B854F5"/>
    <w:rsid w:val="00B85549"/>
    <w:rsid w:val="00B85579"/>
    <w:rsid w:val="00B85628"/>
    <w:rsid w:val="00B85882"/>
    <w:rsid w:val="00B85AFE"/>
    <w:rsid w:val="00B861A5"/>
    <w:rsid w:val="00B861EE"/>
    <w:rsid w:val="00B86391"/>
    <w:rsid w:val="00B864EE"/>
    <w:rsid w:val="00B86701"/>
    <w:rsid w:val="00B86834"/>
    <w:rsid w:val="00B8688D"/>
    <w:rsid w:val="00B86ADF"/>
    <w:rsid w:val="00B86C9C"/>
    <w:rsid w:val="00B86D47"/>
    <w:rsid w:val="00B86E6F"/>
    <w:rsid w:val="00B875A9"/>
    <w:rsid w:val="00B875BE"/>
    <w:rsid w:val="00B87600"/>
    <w:rsid w:val="00B87646"/>
    <w:rsid w:val="00B8768F"/>
    <w:rsid w:val="00B87754"/>
    <w:rsid w:val="00B87A78"/>
    <w:rsid w:val="00B87B3A"/>
    <w:rsid w:val="00B906CD"/>
    <w:rsid w:val="00B90849"/>
    <w:rsid w:val="00B90BDD"/>
    <w:rsid w:val="00B90D0B"/>
    <w:rsid w:val="00B910C4"/>
    <w:rsid w:val="00B91407"/>
    <w:rsid w:val="00B914A8"/>
    <w:rsid w:val="00B91756"/>
    <w:rsid w:val="00B91B7C"/>
    <w:rsid w:val="00B91C25"/>
    <w:rsid w:val="00B91CD8"/>
    <w:rsid w:val="00B9239B"/>
    <w:rsid w:val="00B92959"/>
    <w:rsid w:val="00B92A4E"/>
    <w:rsid w:val="00B92ADD"/>
    <w:rsid w:val="00B93118"/>
    <w:rsid w:val="00B93149"/>
    <w:rsid w:val="00B9379C"/>
    <w:rsid w:val="00B938F9"/>
    <w:rsid w:val="00B9394C"/>
    <w:rsid w:val="00B93B75"/>
    <w:rsid w:val="00B93C97"/>
    <w:rsid w:val="00B940D6"/>
    <w:rsid w:val="00B94122"/>
    <w:rsid w:val="00B941EF"/>
    <w:rsid w:val="00B94656"/>
    <w:rsid w:val="00B94926"/>
    <w:rsid w:val="00B94A88"/>
    <w:rsid w:val="00B94CCD"/>
    <w:rsid w:val="00B94D2F"/>
    <w:rsid w:val="00B9504D"/>
    <w:rsid w:val="00B951C0"/>
    <w:rsid w:val="00B9543A"/>
    <w:rsid w:val="00B954B3"/>
    <w:rsid w:val="00B959D4"/>
    <w:rsid w:val="00B95A56"/>
    <w:rsid w:val="00B95A79"/>
    <w:rsid w:val="00B961BB"/>
    <w:rsid w:val="00B962B7"/>
    <w:rsid w:val="00B9633F"/>
    <w:rsid w:val="00B96598"/>
    <w:rsid w:val="00B965AA"/>
    <w:rsid w:val="00B96A4D"/>
    <w:rsid w:val="00B96B49"/>
    <w:rsid w:val="00B96C5E"/>
    <w:rsid w:val="00B975FE"/>
    <w:rsid w:val="00B978DA"/>
    <w:rsid w:val="00B97A85"/>
    <w:rsid w:val="00B97AA4"/>
    <w:rsid w:val="00B97AA8"/>
    <w:rsid w:val="00B97F9B"/>
    <w:rsid w:val="00B97FC6"/>
    <w:rsid w:val="00BA040A"/>
    <w:rsid w:val="00BA0722"/>
    <w:rsid w:val="00BA0D3A"/>
    <w:rsid w:val="00BA0DDE"/>
    <w:rsid w:val="00BA0E0E"/>
    <w:rsid w:val="00BA10EB"/>
    <w:rsid w:val="00BA1832"/>
    <w:rsid w:val="00BA1A1E"/>
    <w:rsid w:val="00BA1A44"/>
    <w:rsid w:val="00BA1AD4"/>
    <w:rsid w:val="00BA1C27"/>
    <w:rsid w:val="00BA2395"/>
    <w:rsid w:val="00BA2596"/>
    <w:rsid w:val="00BA26EC"/>
    <w:rsid w:val="00BA2C93"/>
    <w:rsid w:val="00BA2D4F"/>
    <w:rsid w:val="00BA2DBE"/>
    <w:rsid w:val="00BA2DE9"/>
    <w:rsid w:val="00BA3323"/>
    <w:rsid w:val="00BA3499"/>
    <w:rsid w:val="00BA3817"/>
    <w:rsid w:val="00BA3B5A"/>
    <w:rsid w:val="00BA3D94"/>
    <w:rsid w:val="00BA3ECC"/>
    <w:rsid w:val="00BA404C"/>
    <w:rsid w:val="00BA4122"/>
    <w:rsid w:val="00BA41A7"/>
    <w:rsid w:val="00BA432D"/>
    <w:rsid w:val="00BA451D"/>
    <w:rsid w:val="00BA465D"/>
    <w:rsid w:val="00BA4A5A"/>
    <w:rsid w:val="00BA4ACF"/>
    <w:rsid w:val="00BA5279"/>
    <w:rsid w:val="00BA5594"/>
    <w:rsid w:val="00BA55D6"/>
    <w:rsid w:val="00BA580E"/>
    <w:rsid w:val="00BA59FE"/>
    <w:rsid w:val="00BA5B7C"/>
    <w:rsid w:val="00BA5D88"/>
    <w:rsid w:val="00BA5EF4"/>
    <w:rsid w:val="00BA6062"/>
    <w:rsid w:val="00BA6276"/>
    <w:rsid w:val="00BA66D3"/>
    <w:rsid w:val="00BA7159"/>
    <w:rsid w:val="00BA7180"/>
    <w:rsid w:val="00BA72E0"/>
    <w:rsid w:val="00BA77EF"/>
    <w:rsid w:val="00BA78B5"/>
    <w:rsid w:val="00BA78CD"/>
    <w:rsid w:val="00BA7CB0"/>
    <w:rsid w:val="00BA7EB0"/>
    <w:rsid w:val="00BA7EDC"/>
    <w:rsid w:val="00BB0069"/>
    <w:rsid w:val="00BB00E1"/>
    <w:rsid w:val="00BB022F"/>
    <w:rsid w:val="00BB02DB"/>
    <w:rsid w:val="00BB02FC"/>
    <w:rsid w:val="00BB0660"/>
    <w:rsid w:val="00BB09C5"/>
    <w:rsid w:val="00BB10E0"/>
    <w:rsid w:val="00BB116A"/>
    <w:rsid w:val="00BB12EE"/>
    <w:rsid w:val="00BB150C"/>
    <w:rsid w:val="00BB1531"/>
    <w:rsid w:val="00BB15E3"/>
    <w:rsid w:val="00BB19AF"/>
    <w:rsid w:val="00BB1C4E"/>
    <w:rsid w:val="00BB1CD6"/>
    <w:rsid w:val="00BB1D5D"/>
    <w:rsid w:val="00BB2095"/>
    <w:rsid w:val="00BB239C"/>
    <w:rsid w:val="00BB2442"/>
    <w:rsid w:val="00BB252B"/>
    <w:rsid w:val="00BB2583"/>
    <w:rsid w:val="00BB28C6"/>
    <w:rsid w:val="00BB2922"/>
    <w:rsid w:val="00BB2A73"/>
    <w:rsid w:val="00BB2AFC"/>
    <w:rsid w:val="00BB2CCF"/>
    <w:rsid w:val="00BB2E42"/>
    <w:rsid w:val="00BB2F0E"/>
    <w:rsid w:val="00BB33AB"/>
    <w:rsid w:val="00BB39B7"/>
    <w:rsid w:val="00BB3B76"/>
    <w:rsid w:val="00BB3E39"/>
    <w:rsid w:val="00BB3F92"/>
    <w:rsid w:val="00BB413A"/>
    <w:rsid w:val="00BB4828"/>
    <w:rsid w:val="00BB4BF0"/>
    <w:rsid w:val="00BB4E95"/>
    <w:rsid w:val="00BB4EA3"/>
    <w:rsid w:val="00BB51AF"/>
    <w:rsid w:val="00BB53EC"/>
    <w:rsid w:val="00BB53FB"/>
    <w:rsid w:val="00BB5737"/>
    <w:rsid w:val="00BB59A6"/>
    <w:rsid w:val="00BB5D8D"/>
    <w:rsid w:val="00BB5DC1"/>
    <w:rsid w:val="00BB623D"/>
    <w:rsid w:val="00BB633B"/>
    <w:rsid w:val="00BB65B9"/>
    <w:rsid w:val="00BB65C2"/>
    <w:rsid w:val="00BB65F9"/>
    <w:rsid w:val="00BB67F9"/>
    <w:rsid w:val="00BB68B3"/>
    <w:rsid w:val="00BB69CC"/>
    <w:rsid w:val="00BB6A10"/>
    <w:rsid w:val="00BB6EEF"/>
    <w:rsid w:val="00BB710A"/>
    <w:rsid w:val="00BB71FD"/>
    <w:rsid w:val="00BB7688"/>
    <w:rsid w:val="00BB76AB"/>
    <w:rsid w:val="00BB79E1"/>
    <w:rsid w:val="00BB7CFB"/>
    <w:rsid w:val="00BB7E99"/>
    <w:rsid w:val="00BB7F5A"/>
    <w:rsid w:val="00BC0042"/>
    <w:rsid w:val="00BC02FA"/>
    <w:rsid w:val="00BC0305"/>
    <w:rsid w:val="00BC0557"/>
    <w:rsid w:val="00BC0699"/>
    <w:rsid w:val="00BC0A89"/>
    <w:rsid w:val="00BC0A91"/>
    <w:rsid w:val="00BC0B95"/>
    <w:rsid w:val="00BC0BF1"/>
    <w:rsid w:val="00BC0CCA"/>
    <w:rsid w:val="00BC0EFD"/>
    <w:rsid w:val="00BC1201"/>
    <w:rsid w:val="00BC127A"/>
    <w:rsid w:val="00BC157B"/>
    <w:rsid w:val="00BC1583"/>
    <w:rsid w:val="00BC15DC"/>
    <w:rsid w:val="00BC19BF"/>
    <w:rsid w:val="00BC1C7E"/>
    <w:rsid w:val="00BC1DA8"/>
    <w:rsid w:val="00BC219F"/>
    <w:rsid w:val="00BC23CA"/>
    <w:rsid w:val="00BC2743"/>
    <w:rsid w:val="00BC27DD"/>
    <w:rsid w:val="00BC2914"/>
    <w:rsid w:val="00BC291E"/>
    <w:rsid w:val="00BC2D43"/>
    <w:rsid w:val="00BC2E3B"/>
    <w:rsid w:val="00BC30C3"/>
    <w:rsid w:val="00BC312E"/>
    <w:rsid w:val="00BC3242"/>
    <w:rsid w:val="00BC340C"/>
    <w:rsid w:val="00BC36FE"/>
    <w:rsid w:val="00BC374A"/>
    <w:rsid w:val="00BC39A2"/>
    <w:rsid w:val="00BC3A37"/>
    <w:rsid w:val="00BC45E6"/>
    <w:rsid w:val="00BC4783"/>
    <w:rsid w:val="00BC4887"/>
    <w:rsid w:val="00BC4947"/>
    <w:rsid w:val="00BC4BA7"/>
    <w:rsid w:val="00BC4C79"/>
    <w:rsid w:val="00BC4E4C"/>
    <w:rsid w:val="00BC5025"/>
    <w:rsid w:val="00BC5A5C"/>
    <w:rsid w:val="00BC5A63"/>
    <w:rsid w:val="00BC5AC2"/>
    <w:rsid w:val="00BC5AFE"/>
    <w:rsid w:val="00BC5BAA"/>
    <w:rsid w:val="00BC621C"/>
    <w:rsid w:val="00BC673B"/>
    <w:rsid w:val="00BC6792"/>
    <w:rsid w:val="00BC681A"/>
    <w:rsid w:val="00BC6877"/>
    <w:rsid w:val="00BC69F0"/>
    <w:rsid w:val="00BC6BDC"/>
    <w:rsid w:val="00BC6C23"/>
    <w:rsid w:val="00BC6D26"/>
    <w:rsid w:val="00BC6EA3"/>
    <w:rsid w:val="00BC6FF0"/>
    <w:rsid w:val="00BC70D7"/>
    <w:rsid w:val="00BC72DE"/>
    <w:rsid w:val="00BC741D"/>
    <w:rsid w:val="00BC7497"/>
    <w:rsid w:val="00BC74A1"/>
    <w:rsid w:val="00BC7665"/>
    <w:rsid w:val="00BC778E"/>
    <w:rsid w:val="00BC783E"/>
    <w:rsid w:val="00BC7B17"/>
    <w:rsid w:val="00BD038E"/>
    <w:rsid w:val="00BD041D"/>
    <w:rsid w:val="00BD05F1"/>
    <w:rsid w:val="00BD07A3"/>
    <w:rsid w:val="00BD09F0"/>
    <w:rsid w:val="00BD0A20"/>
    <w:rsid w:val="00BD0CE6"/>
    <w:rsid w:val="00BD0CE8"/>
    <w:rsid w:val="00BD0D3D"/>
    <w:rsid w:val="00BD0EA4"/>
    <w:rsid w:val="00BD173C"/>
    <w:rsid w:val="00BD1FF8"/>
    <w:rsid w:val="00BD259F"/>
    <w:rsid w:val="00BD260B"/>
    <w:rsid w:val="00BD263F"/>
    <w:rsid w:val="00BD28D8"/>
    <w:rsid w:val="00BD2960"/>
    <w:rsid w:val="00BD2CCC"/>
    <w:rsid w:val="00BD2DA5"/>
    <w:rsid w:val="00BD2E58"/>
    <w:rsid w:val="00BD2F7A"/>
    <w:rsid w:val="00BD2FF4"/>
    <w:rsid w:val="00BD3525"/>
    <w:rsid w:val="00BD3538"/>
    <w:rsid w:val="00BD3575"/>
    <w:rsid w:val="00BD35B8"/>
    <w:rsid w:val="00BD35CB"/>
    <w:rsid w:val="00BD368C"/>
    <w:rsid w:val="00BD368E"/>
    <w:rsid w:val="00BD3775"/>
    <w:rsid w:val="00BD377C"/>
    <w:rsid w:val="00BD37D2"/>
    <w:rsid w:val="00BD3930"/>
    <w:rsid w:val="00BD3B21"/>
    <w:rsid w:val="00BD3B83"/>
    <w:rsid w:val="00BD3BB4"/>
    <w:rsid w:val="00BD3D5A"/>
    <w:rsid w:val="00BD3F49"/>
    <w:rsid w:val="00BD4019"/>
    <w:rsid w:val="00BD43DF"/>
    <w:rsid w:val="00BD45DD"/>
    <w:rsid w:val="00BD471B"/>
    <w:rsid w:val="00BD49A1"/>
    <w:rsid w:val="00BD4C67"/>
    <w:rsid w:val="00BD4CC4"/>
    <w:rsid w:val="00BD4ED4"/>
    <w:rsid w:val="00BD5053"/>
    <w:rsid w:val="00BD518D"/>
    <w:rsid w:val="00BD5313"/>
    <w:rsid w:val="00BD54D5"/>
    <w:rsid w:val="00BD55E7"/>
    <w:rsid w:val="00BD5617"/>
    <w:rsid w:val="00BD5B16"/>
    <w:rsid w:val="00BD5BBC"/>
    <w:rsid w:val="00BD5D44"/>
    <w:rsid w:val="00BD5D95"/>
    <w:rsid w:val="00BD5F1D"/>
    <w:rsid w:val="00BD5F56"/>
    <w:rsid w:val="00BD617E"/>
    <w:rsid w:val="00BD633F"/>
    <w:rsid w:val="00BD6410"/>
    <w:rsid w:val="00BD674B"/>
    <w:rsid w:val="00BD68D1"/>
    <w:rsid w:val="00BD690C"/>
    <w:rsid w:val="00BD697B"/>
    <w:rsid w:val="00BD6B6D"/>
    <w:rsid w:val="00BD6C73"/>
    <w:rsid w:val="00BD6EAB"/>
    <w:rsid w:val="00BD6F1E"/>
    <w:rsid w:val="00BD6FF6"/>
    <w:rsid w:val="00BD7099"/>
    <w:rsid w:val="00BD72B2"/>
    <w:rsid w:val="00BD7644"/>
    <w:rsid w:val="00BD76DB"/>
    <w:rsid w:val="00BD7D22"/>
    <w:rsid w:val="00BD7D92"/>
    <w:rsid w:val="00BD7E13"/>
    <w:rsid w:val="00BD7F9B"/>
    <w:rsid w:val="00BE0358"/>
    <w:rsid w:val="00BE040E"/>
    <w:rsid w:val="00BE041E"/>
    <w:rsid w:val="00BE04C2"/>
    <w:rsid w:val="00BE05D6"/>
    <w:rsid w:val="00BE0862"/>
    <w:rsid w:val="00BE0A65"/>
    <w:rsid w:val="00BE0CDD"/>
    <w:rsid w:val="00BE0D00"/>
    <w:rsid w:val="00BE0DFA"/>
    <w:rsid w:val="00BE0E9D"/>
    <w:rsid w:val="00BE0EE8"/>
    <w:rsid w:val="00BE130D"/>
    <w:rsid w:val="00BE1355"/>
    <w:rsid w:val="00BE178F"/>
    <w:rsid w:val="00BE18D4"/>
    <w:rsid w:val="00BE1D71"/>
    <w:rsid w:val="00BE1DC0"/>
    <w:rsid w:val="00BE1F09"/>
    <w:rsid w:val="00BE1FAC"/>
    <w:rsid w:val="00BE1FCD"/>
    <w:rsid w:val="00BE2053"/>
    <w:rsid w:val="00BE22B6"/>
    <w:rsid w:val="00BE2446"/>
    <w:rsid w:val="00BE26B4"/>
    <w:rsid w:val="00BE278A"/>
    <w:rsid w:val="00BE284C"/>
    <w:rsid w:val="00BE2918"/>
    <w:rsid w:val="00BE2F0A"/>
    <w:rsid w:val="00BE2F83"/>
    <w:rsid w:val="00BE306A"/>
    <w:rsid w:val="00BE330E"/>
    <w:rsid w:val="00BE392B"/>
    <w:rsid w:val="00BE39B5"/>
    <w:rsid w:val="00BE3A36"/>
    <w:rsid w:val="00BE3B2C"/>
    <w:rsid w:val="00BE3CCA"/>
    <w:rsid w:val="00BE443E"/>
    <w:rsid w:val="00BE44F4"/>
    <w:rsid w:val="00BE482E"/>
    <w:rsid w:val="00BE489F"/>
    <w:rsid w:val="00BE4A8E"/>
    <w:rsid w:val="00BE4B6C"/>
    <w:rsid w:val="00BE4C24"/>
    <w:rsid w:val="00BE51C6"/>
    <w:rsid w:val="00BE5240"/>
    <w:rsid w:val="00BE53DA"/>
    <w:rsid w:val="00BE540E"/>
    <w:rsid w:val="00BE56A7"/>
    <w:rsid w:val="00BE5AEF"/>
    <w:rsid w:val="00BE5C44"/>
    <w:rsid w:val="00BE5E0A"/>
    <w:rsid w:val="00BE5E10"/>
    <w:rsid w:val="00BE5E1B"/>
    <w:rsid w:val="00BE5EAC"/>
    <w:rsid w:val="00BE5F72"/>
    <w:rsid w:val="00BE62FF"/>
    <w:rsid w:val="00BE6315"/>
    <w:rsid w:val="00BE63C6"/>
    <w:rsid w:val="00BE648E"/>
    <w:rsid w:val="00BE6662"/>
    <w:rsid w:val="00BE6799"/>
    <w:rsid w:val="00BE69B1"/>
    <w:rsid w:val="00BE6A7E"/>
    <w:rsid w:val="00BE6AC5"/>
    <w:rsid w:val="00BE6EEC"/>
    <w:rsid w:val="00BE710F"/>
    <w:rsid w:val="00BE7503"/>
    <w:rsid w:val="00BE77D8"/>
    <w:rsid w:val="00BE798E"/>
    <w:rsid w:val="00BE7B12"/>
    <w:rsid w:val="00BE7C39"/>
    <w:rsid w:val="00BE7CF9"/>
    <w:rsid w:val="00BF01B0"/>
    <w:rsid w:val="00BF01FE"/>
    <w:rsid w:val="00BF0246"/>
    <w:rsid w:val="00BF0295"/>
    <w:rsid w:val="00BF035F"/>
    <w:rsid w:val="00BF0A99"/>
    <w:rsid w:val="00BF0D79"/>
    <w:rsid w:val="00BF0DE2"/>
    <w:rsid w:val="00BF0E38"/>
    <w:rsid w:val="00BF160E"/>
    <w:rsid w:val="00BF1838"/>
    <w:rsid w:val="00BF197B"/>
    <w:rsid w:val="00BF1A00"/>
    <w:rsid w:val="00BF1C06"/>
    <w:rsid w:val="00BF1C49"/>
    <w:rsid w:val="00BF1C63"/>
    <w:rsid w:val="00BF1E6E"/>
    <w:rsid w:val="00BF20A5"/>
    <w:rsid w:val="00BF2161"/>
    <w:rsid w:val="00BF235E"/>
    <w:rsid w:val="00BF26A5"/>
    <w:rsid w:val="00BF27E3"/>
    <w:rsid w:val="00BF296F"/>
    <w:rsid w:val="00BF2B90"/>
    <w:rsid w:val="00BF2C36"/>
    <w:rsid w:val="00BF2E45"/>
    <w:rsid w:val="00BF3177"/>
    <w:rsid w:val="00BF31AE"/>
    <w:rsid w:val="00BF3203"/>
    <w:rsid w:val="00BF3215"/>
    <w:rsid w:val="00BF37BB"/>
    <w:rsid w:val="00BF38FD"/>
    <w:rsid w:val="00BF3CC1"/>
    <w:rsid w:val="00BF3DCA"/>
    <w:rsid w:val="00BF3DFB"/>
    <w:rsid w:val="00BF438E"/>
    <w:rsid w:val="00BF4527"/>
    <w:rsid w:val="00BF4AD8"/>
    <w:rsid w:val="00BF4AF1"/>
    <w:rsid w:val="00BF4B26"/>
    <w:rsid w:val="00BF4B5D"/>
    <w:rsid w:val="00BF4DE4"/>
    <w:rsid w:val="00BF4F2B"/>
    <w:rsid w:val="00BF5098"/>
    <w:rsid w:val="00BF5798"/>
    <w:rsid w:val="00BF6075"/>
    <w:rsid w:val="00BF683C"/>
    <w:rsid w:val="00BF6B6A"/>
    <w:rsid w:val="00BF6C48"/>
    <w:rsid w:val="00BF6CAF"/>
    <w:rsid w:val="00BF6E26"/>
    <w:rsid w:val="00BF6E8A"/>
    <w:rsid w:val="00BF6ECA"/>
    <w:rsid w:val="00BF71F9"/>
    <w:rsid w:val="00BF7234"/>
    <w:rsid w:val="00BF7325"/>
    <w:rsid w:val="00BF7448"/>
    <w:rsid w:val="00BF763C"/>
    <w:rsid w:val="00BF79EB"/>
    <w:rsid w:val="00BF7A77"/>
    <w:rsid w:val="00BF7C59"/>
    <w:rsid w:val="00BF7E68"/>
    <w:rsid w:val="00BF7F33"/>
    <w:rsid w:val="00C000F7"/>
    <w:rsid w:val="00C00315"/>
    <w:rsid w:val="00C00490"/>
    <w:rsid w:val="00C004A9"/>
    <w:rsid w:val="00C006D9"/>
    <w:rsid w:val="00C00856"/>
    <w:rsid w:val="00C00959"/>
    <w:rsid w:val="00C00E33"/>
    <w:rsid w:val="00C012CA"/>
    <w:rsid w:val="00C016F3"/>
    <w:rsid w:val="00C0172E"/>
    <w:rsid w:val="00C01CF9"/>
    <w:rsid w:val="00C01D3D"/>
    <w:rsid w:val="00C01DB9"/>
    <w:rsid w:val="00C01FAD"/>
    <w:rsid w:val="00C020F7"/>
    <w:rsid w:val="00C02102"/>
    <w:rsid w:val="00C02543"/>
    <w:rsid w:val="00C0260E"/>
    <w:rsid w:val="00C026D6"/>
    <w:rsid w:val="00C02748"/>
    <w:rsid w:val="00C02858"/>
    <w:rsid w:val="00C02924"/>
    <w:rsid w:val="00C02AD4"/>
    <w:rsid w:val="00C02C07"/>
    <w:rsid w:val="00C02D6D"/>
    <w:rsid w:val="00C02DD4"/>
    <w:rsid w:val="00C02EFB"/>
    <w:rsid w:val="00C02FC0"/>
    <w:rsid w:val="00C03508"/>
    <w:rsid w:val="00C03B3B"/>
    <w:rsid w:val="00C03DB5"/>
    <w:rsid w:val="00C03E5D"/>
    <w:rsid w:val="00C04510"/>
    <w:rsid w:val="00C0491F"/>
    <w:rsid w:val="00C04A43"/>
    <w:rsid w:val="00C04A74"/>
    <w:rsid w:val="00C04AD4"/>
    <w:rsid w:val="00C04C7F"/>
    <w:rsid w:val="00C04C9D"/>
    <w:rsid w:val="00C04D1B"/>
    <w:rsid w:val="00C04D3C"/>
    <w:rsid w:val="00C04DD3"/>
    <w:rsid w:val="00C04E1B"/>
    <w:rsid w:val="00C051F2"/>
    <w:rsid w:val="00C05223"/>
    <w:rsid w:val="00C0556C"/>
    <w:rsid w:val="00C05581"/>
    <w:rsid w:val="00C05723"/>
    <w:rsid w:val="00C057DF"/>
    <w:rsid w:val="00C05869"/>
    <w:rsid w:val="00C059F0"/>
    <w:rsid w:val="00C05CFE"/>
    <w:rsid w:val="00C062A1"/>
    <w:rsid w:val="00C0667D"/>
    <w:rsid w:val="00C067FC"/>
    <w:rsid w:val="00C06B02"/>
    <w:rsid w:val="00C07052"/>
    <w:rsid w:val="00C0707F"/>
    <w:rsid w:val="00C070A0"/>
    <w:rsid w:val="00C07247"/>
    <w:rsid w:val="00C074C7"/>
    <w:rsid w:val="00C076EC"/>
    <w:rsid w:val="00C079EA"/>
    <w:rsid w:val="00C079EE"/>
    <w:rsid w:val="00C07C53"/>
    <w:rsid w:val="00C07D52"/>
    <w:rsid w:val="00C07DF7"/>
    <w:rsid w:val="00C07F42"/>
    <w:rsid w:val="00C1018C"/>
    <w:rsid w:val="00C1064B"/>
    <w:rsid w:val="00C10CDB"/>
    <w:rsid w:val="00C10FE3"/>
    <w:rsid w:val="00C110B3"/>
    <w:rsid w:val="00C110E1"/>
    <w:rsid w:val="00C11146"/>
    <w:rsid w:val="00C1157C"/>
    <w:rsid w:val="00C11D2F"/>
    <w:rsid w:val="00C11DAD"/>
    <w:rsid w:val="00C11DBB"/>
    <w:rsid w:val="00C11E50"/>
    <w:rsid w:val="00C12034"/>
    <w:rsid w:val="00C1208A"/>
    <w:rsid w:val="00C121B1"/>
    <w:rsid w:val="00C12268"/>
    <w:rsid w:val="00C123F4"/>
    <w:rsid w:val="00C1257E"/>
    <w:rsid w:val="00C1262B"/>
    <w:rsid w:val="00C12794"/>
    <w:rsid w:val="00C12B77"/>
    <w:rsid w:val="00C12BC0"/>
    <w:rsid w:val="00C12D2C"/>
    <w:rsid w:val="00C12D59"/>
    <w:rsid w:val="00C12D7B"/>
    <w:rsid w:val="00C12DAF"/>
    <w:rsid w:val="00C131C0"/>
    <w:rsid w:val="00C13218"/>
    <w:rsid w:val="00C13491"/>
    <w:rsid w:val="00C1357B"/>
    <w:rsid w:val="00C135CA"/>
    <w:rsid w:val="00C1365B"/>
    <w:rsid w:val="00C13974"/>
    <w:rsid w:val="00C13BC9"/>
    <w:rsid w:val="00C13D0B"/>
    <w:rsid w:val="00C13E32"/>
    <w:rsid w:val="00C14734"/>
    <w:rsid w:val="00C1473C"/>
    <w:rsid w:val="00C1475F"/>
    <w:rsid w:val="00C14808"/>
    <w:rsid w:val="00C14DA7"/>
    <w:rsid w:val="00C14DF8"/>
    <w:rsid w:val="00C14F88"/>
    <w:rsid w:val="00C14F89"/>
    <w:rsid w:val="00C1500C"/>
    <w:rsid w:val="00C151B6"/>
    <w:rsid w:val="00C15814"/>
    <w:rsid w:val="00C15830"/>
    <w:rsid w:val="00C15B96"/>
    <w:rsid w:val="00C15BFA"/>
    <w:rsid w:val="00C15E25"/>
    <w:rsid w:val="00C15EC2"/>
    <w:rsid w:val="00C15F5F"/>
    <w:rsid w:val="00C16023"/>
    <w:rsid w:val="00C161D7"/>
    <w:rsid w:val="00C1621E"/>
    <w:rsid w:val="00C16762"/>
    <w:rsid w:val="00C1679E"/>
    <w:rsid w:val="00C1680F"/>
    <w:rsid w:val="00C16991"/>
    <w:rsid w:val="00C16A4D"/>
    <w:rsid w:val="00C16A79"/>
    <w:rsid w:val="00C16AD9"/>
    <w:rsid w:val="00C16B9B"/>
    <w:rsid w:val="00C16BE9"/>
    <w:rsid w:val="00C16D07"/>
    <w:rsid w:val="00C16D25"/>
    <w:rsid w:val="00C1702E"/>
    <w:rsid w:val="00C17261"/>
    <w:rsid w:val="00C17396"/>
    <w:rsid w:val="00C1751C"/>
    <w:rsid w:val="00C177DB"/>
    <w:rsid w:val="00C178FB"/>
    <w:rsid w:val="00C17A99"/>
    <w:rsid w:val="00C17AA3"/>
    <w:rsid w:val="00C17C1F"/>
    <w:rsid w:val="00C17DFF"/>
    <w:rsid w:val="00C20300"/>
    <w:rsid w:val="00C20415"/>
    <w:rsid w:val="00C205D2"/>
    <w:rsid w:val="00C207CD"/>
    <w:rsid w:val="00C21185"/>
    <w:rsid w:val="00C212E5"/>
    <w:rsid w:val="00C213B7"/>
    <w:rsid w:val="00C216DE"/>
    <w:rsid w:val="00C21798"/>
    <w:rsid w:val="00C21C45"/>
    <w:rsid w:val="00C21CF6"/>
    <w:rsid w:val="00C21F49"/>
    <w:rsid w:val="00C22167"/>
    <w:rsid w:val="00C2239B"/>
    <w:rsid w:val="00C228D8"/>
    <w:rsid w:val="00C22CED"/>
    <w:rsid w:val="00C22DF7"/>
    <w:rsid w:val="00C22E50"/>
    <w:rsid w:val="00C2354A"/>
    <w:rsid w:val="00C235EA"/>
    <w:rsid w:val="00C236A9"/>
    <w:rsid w:val="00C2399A"/>
    <w:rsid w:val="00C23ABB"/>
    <w:rsid w:val="00C23D9C"/>
    <w:rsid w:val="00C23E50"/>
    <w:rsid w:val="00C23F7B"/>
    <w:rsid w:val="00C24523"/>
    <w:rsid w:val="00C24554"/>
    <w:rsid w:val="00C24661"/>
    <w:rsid w:val="00C2474A"/>
    <w:rsid w:val="00C24CB9"/>
    <w:rsid w:val="00C24DEF"/>
    <w:rsid w:val="00C25054"/>
    <w:rsid w:val="00C256B8"/>
    <w:rsid w:val="00C2577B"/>
    <w:rsid w:val="00C25CBC"/>
    <w:rsid w:val="00C25ED1"/>
    <w:rsid w:val="00C26355"/>
    <w:rsid w:val="00C266CF"/>
    <w:rsid w:val="00C26950"/>
    <w:rsid w:val="00C269C7"/>
    <w:rsid w:val="00C26B6B"/>
    <w:rsid w:val="00C27326"/>
    <w:rsid w:val="00C27954"/>
    <w:rsid w:val="00C27A77"/>
    <w:rsid w:val="00C27BD4"/>
    <w:rsid w:val="00C27ED0"/>
    <w:rsid w:val="00C3020E"/>
    <w:rsid w:val="00C3070F"/>
    <w:rsid w:val="00C30ABF"/>
    <w:rsid w:val="00C30B6B"/>
    <w:rsid w:val="00C31696"/>
    <w:rsid w:val="00C3176C"/>
    <w:rsid w:val="00C31BD7"/>
    <w:rsid w:val="00C31C07"/>
    <w:rsid w:val="00C31D5D"/>
    <w:rsid w:val="00C32037"/>
    <w:rsid w:val="00C320CA"/>
    <w:rsid w:val="00C32101"/>
    <w:rsid w:val="00C32221"/>
    <w:rsid w:val="00C324A3"/>
    <w:rsid w:val="00C324F9"/>
    <w:rsid w:val="00C32540"/>
    <w:rsid w:val="00C325DB"/>
    <w:rsid w:val="00C327F2"/>
    <w:rsid w:val="00C3317D"/>
    <w:rsid w:val="00C3397F"/>
    <w:rsid w:val="00C33A39"/>
    <w:rsid w:val="00C33B54"/>
    <w:rsid w:val="00C33C3A"/>
    <w:rsid w:val="00C33D3B"/>
    <w:rsid w:val="00C33F38"/>
    <w:rsid w:val="00C342B6"/>
    <w:rsid w:val="00C3430A"/>
    <w:rsid w:val="00C3442B"/>
    <w:rsid w:val="00C34597"/>
    <w:rsid w:val="00C345A1"/>
    <w:rsid w:val="00C346B7"/>
    <w:rsid w:val="00C3477C"/>
    <w:rsid w:val="00C3494F"/>
    <w:rsid w:val="00C349ED"/>
    <w:rsid w:val="00C3553A"/>
    <w:rsid w:val="00C35574"/>
    <w:rsid w:val="00C35898"/>
    <w:rsid w:val="00C35956"/>
    <w:rsid w:val="00C35963"/>
    <w:rsid w:val="00C35A45"/>
    <w:rsid w:val="00C35B31"/>
    <w:rsid w:val="00C35BD9"/>
    <w:rsid w:val="00C35CC9"/>
    <w:rsid w:val="00C35EA1"/>
    <w:rsid w:val="00C35EDC"/>
    <w:rsid w:val="00C35FBA"/>
    <w:rsid w:val="00C361E8"/>
    <w:rsid w:val="00C365EB"/>
    <w:rsid w:val="00C367C0"/>
    <w:rsid w:val="00C36810"/>
    <w:rsid w:val="00C369D6"/>
    <w:rsid w:val="00C36E1C"/>
    <w:rsid w:val="00C372F6"/>
    <w:rsid w:val="00C374BC"/>
    <w:rsid w:val="00C374EE"/>
    <w:rsid w:val="00C377BC"/>
    <w:rsid w:val="00C3789C"/>
    <w:rsid w:val="00C3799B"/>
    <w:rsid w:val="00C379B3"/>
    <w:rsid w:val="00C37ACD"/>
    <w:rsid w:val="00C37E1A"/>
    <w:rsid w:val="00C37FAC"/>
    <w:rsid w:val="00C401DE"/>
    <w:rsid w:val="00C40690"/>
    <w:rsid w:val="00C40730"/>
    <w:rsid w:val="00C407D9"/>
    <w:rsid w:val="00C40C6F"/>
    <w:rsid w:val="00C40CB8"/>
    <w:rsid w:val="00C40E78"/>
    <w:rsid w:val="00C40F69"/>
    <w:rsid w:val="00C40F82"/>
    <w:rsid w:val="00C41052"/>
    <w:rsid w:val="00C411DF"/>
    <w:rsid w:val="00C4136D"/>
    <w:rsid w:val="00C414C2"/>
    <w:rsid w:val="00C419A2"/>
    <w:rsid w:val="00C419A9"/>
    <w:rsid w:val="00C419F3"/>
    <w:rsid w:val="00C41A4E"/>
    <w:rsid w:val="00C41A81"/>
    <w:rsid w:val="00C41B4B"/>
    <w:rsid w:val="00C41C80"/>
    <w:rsid w:val="00C41D3B"/>
    <w:rsid w:val="00C41D3F"/>
    <w:rsid w:val="00C41E2D"/>
    <w:rsid w:val="00C41FB3"/>
    <w:rsid w:val="00C42096"/>
    <w:rsid w:val="00C421EA"/>
    <w:rsid w:val="00C4228C"/>
    <w:rsid w:val="00C4270C"/>
    <w:rsid w:val="00C42ADB"/>
    <w:rsid w:val="00C42CC3"/>
    <w:rsid w:val="00C43079"/>
    <w:rsid w:val="00C4359C"/>
    <w:rsid w:val="00C43739"/>
    <w:rsid w:val="00C43907"/>
    <w:rsid w:val="00C4394B"/>
    <w:rsid w:val="00C43963"/>
    <w:rsid w:val="00C43BDC"/>
    <w:rsid w:val="00C443A9"/>
    <w:rsid w:val="00C4465B"/>
    <w:rsid w:val="00C4468D"/>
    <w:rsid w:val="00C446A4"/>
    <w:rsid w:val="00C446BA"/>
    <w:rsid w:val="00C44720"/>
    <w:rsid w:val="00C4488D"/>
    <w:rsid w:val="00C44CFB"/>
    <w:rsid w:val="00C44D14"/>
    <w:rsid w:val="00C4507A"/>
    <w:rsid w:val="00C45370"/>
    <w:rsid w:val="00C4540E"/>
    <w:rsid w:val="00C45CEA"/>
    <w:rsid w:val="00C45FBA"/>
    <w:rsid w:val="00C4606C"/>
    <w:rsid w:val="00C46570"/>
    <w:rsid w:val="00C467F0"/>
    <w:rsid w:val="00C467F6"/>
    <w:rsid w:val="00C46A2E"/>
    <w:rsid w:val="00C47004"/>
    <w:rsid w:val="00C471AB"/>
    <w:rsid w:val="00C47389"/>
    <w:rsid w:val="00C4757F"/>
    <w:rsid w:val="00C4786A"/>
    <w:rsid w:val="00C47941"/>
    <w:rsid w:val="00C47DEA"/>
    <w:rsid w:val="00C47E9A"/>
    <w:rsid w:val="00C47F13"/>
    <w:rsid w:val="00C47FD5"/>
    <w:rsid w:val="00C500F9"/>
    <w:rsid w:val="00C5017B"/>
    <w:rsid w:val="00C50C19"/>
    <w:rsid w:val="00C50D7B"/>
    <w:rsid w:val="00C50EB2"/>
    <w:rsid w:val="00C511EC"/>
    <w:rsid w:val="00C51207"/>
    <w:rsid w:val="00C513E8"/>
    <w:rsid w:val="00C517A6"/>
    <w:rsid w:val="00C51BB4"/>
    <w:rsid w:val="00C51CCC"/>
    <w:rsid w:val="00C51E85"/>
    <w:rsid w:val="00C52050"/>
    <w:rsid w:val="00C523A5"/>
    <w:rsid w:val="00C52440"/>
    <w:rsid w:val="00C5247A"/>
    <w:rsid w:val="00C529B1"/>
    <w:rsid w:val="00C52E46"/>
    <w:rsid w:val="00C52FB7"/>
    <w:rsid w:val="00C5302B"/>
    <w:rsid w:val="00C53303"/>
    <w:rsid w:val="00C53462"/>
    <w:rsid w:val="00C53532"/>
    <w:rsid w:val="00C53540"/>
    <w:rsid w:val="00C538A4"/>
    <w:rsid w:val="00C53C57"/>
    <w:rsid w:val="00C53DF0"/>
    <w:rsid w:val="00C53EF9"/>
    <w:rsid w:val="00C541AF"/>
    <w:rsid w:val="00C5426F"/>
    <w:rsid w:val="00C549EB"/>
    <w:rsid w:val="00C54A8B"/>
    <w:rsid w:val="00C54B21"/>
    <w:rsid w:val="00C54C02"/>
    <w:rsid w:val="00C54EF9"/>
    <w:rsid w:val="00C553F8"/>
    <w:rsid w:val="00C555C3"/>
    <w:rsid w:val="00C55624"/>
    <w:rsid w:val="00C558BF"/>
    <w:rsid w:val="00C55AD6"/>
    <w:rsid w:val="00C55BE5"/>
    <w:rsid w:val="00C55ED0"/>
    <w:rsid w:val="00C55F6C"/>
    <w:rsid w:val="00C55FC0"/>
    <w:rsid w:val="00C562F6"/>
    <w:rsid w:val="00C56366"/>
    <w:rsid w:val="00C56B03"/>
    <w:rsid w:val="00C56FD9"/>
    <w:rsid w:val="00C5714D"/>
    <w:rsid w:val="00C571C4"/>
    <w:rsid w:val="00C57564"/>
    <w:rsid w:val="00C57771"/>
    <w:rsid w:val="00C577A8"/>
    <w:rsid w:val="00C57959"/>
    <w:rsid w:val="00C57B10"/>
    <w:rsid w:val="00C57F26"/>
    <w:rsid w:val="00C57F84"/>
    <w:rsid w:val="00C60046"/>
    <w:rsid w:val="00C6030C"/>
    <w:rsid w:val="00C603D9"/>
    <w:rsid w:val="00C609F0"/>
    <w:rsid w:val="00C60C42"/>
    <w:rsid w:val="00C60FC6"/>
    <w:rsid w:val="00C61202"/>
    <w:rsid w:val="00C61263"/>
    <w:rsid w:val="00C6173B"/>
    <w:rsid w:val="00C61D7A"/>
    <w:rsid w:val="00C6204B"/>
    <w:rsid w:val="00C62250"/>
    <w:rsid w:val="00C6235F"/>
    <w:rsid w:val="00C62693"/>
    <w:rsid w:val="00C6298F"/>
    <w:rsid w:val="00C62CB5"/>
    <w:rsid w:val="00C63019"/>
    <w:rsid w:val="00C632B1"/>
    <w:rsid w:val="00C632FE"/>
    <w:rsid w:val="00C634B7"/>
    <w:rsid w:val="00C63B0F"/>
    <w:rsid w:val="00C63C5B"/>
    <w:rsid w:val="00C6410D"/>
    <w:rsid w:val="00C643FF"/>
    <w:rsid w:val="00C6456D"/>
    <w:rsid w:val="00C6459F"/>
    <w:rsid w:val="00C645C1"/>
    <w:rsid w:val="00C64834"/>
    <w:rsid w:val="00C64A1B"/>
    <w:rsid w:val="00C64B8F"/>
    <w:rsid w:val="00C64DAA"/>
    <w:rsid w:val="00C64E8A"/>
    <w:rsid w:val="00C64F2B"/>
    <w:rsid w:val="00C6501F"/>
    <w:rsid w:val="00C657AA"/>
    <w:rsid w:val="00C6596C"/>
    <w:rsid w:val="00C65973"/>
    <w:rsid w:val="00C660AD"/>
    <w:rsid w:val="00C66483"/>
    <w:rsid w:val="00C66546"/>
    <w:rsid w:val="00C6657E"/>
    <w:rsid w:val="00C66640"/>
    <w:rsid w:val="00C66FA2"/>
    <w:rsid w:val="00C67312"/>
    <w:rsid w:val="00C67A84"/>
    <w:rsid w:val="00C67B7E"/>
    <w:rsid w:val="00C67E91"/>
    <w:rsid w:val="00C67E9B"/>
    <w:rsid w:val="00C67EBB"/>
    <w:rsid w:val="00C67F73"/>
    <w:rsid w:val="00C67F84"/>
    <w:rsid w:val="00C67FDF"/>
    <w:rsid w:val="00C700E0"/>
    <w:rsid w:val="00C70192"/>
    <w:rsid w:val="00C701F9"/>
    <w:rsid w:val="00C70344"/>
    <w:rsid w:val="00C7062A"/>
    <w:rsid w:val="00C70918"/>
    <w:rsid w:val="00C70BDE"/>
    <w:rsid w:val="00C70CD5"/>
    <w:rsid w:val="00C70FC5"/>
    <w:rsid w:val="00C712F4"/>
    <w:rsid w:val="00C717A6"/>
    <w:rsid w:val="00C71978"/>
    <w:rsid w:val="00C71D73"/>
    <w:rsid w:val="00C72049"/>
    <w:rsid w:val="00C727AB"/>
    <w:rsid w:val="00C729FE"/>
    <w:rsid w:val="00C72B2D"/>
    <w:rsid w:val="00C72BF5"/>
    <w:rsid w:val="00C72BFB"/>
    <w:rsid w:val="00C72D2E"/>
    <w:rsid w:val="00C72F00"/>
    <w:rsid w:val="00C7326C"/>
    <w:rsid w:val="00C73448"/>
    <w:rsid w:val="00C739B7"/>
    <w:rsid w:val="00C73B0B"/>
    <w:rsid w:val="00C73BD9"/>
    <w:rsid w:val="00C73CFE"/>
    <w:rsid w:val="00C73F4B"/>
    <w:rsid w:val="00C74298"/>
    <w:rsid w:val="00C7429C"/>
    <w:rsid w:val="00C742AD"/>
    <w:rsid w:val="00C74841"/>
    <w:rsid w:val="00C74EF0"/>
    <w:rsid w:val="00C75097"/>
    <w:rsid w:val="00C751A2"/>
    <w:rsid w:val="00C753C2"/>
    <w:rsid w:val="00C755EE"/>
    <w:rsid w:val="00C75689"/>
    <w:rsid w:val="00C75A34"/>
    <w:rsid w:val="00C75B03"/>
    <w:rsid w:val="00C75E79"/>
    <w:rsid w:val="00C75E9C"/>
    <w:rsid w:val="00C75EC6"/>
    <w:rsid w:val="00C760C2"/>
    <w:rsid w:val="00C761AA"/>
    <w:rsid w:val="00C761BA"/>
    <w:rsid w:val="00C76201"/>
    <w:rsid w:val="00C763E8"/>
    <w:rsid w:val="00C76875"/>
    <w:rsid w:val="00C7688D"/>
    <w:rsid w:val="00C7695F"/>
    <w:rsid w:val="00C76AA1"/>
    <w:rsid w:val="00C76B2D"/>
    <w:rsid w:val="00C76BB2"/>
    <w:rsid w:val="00C76D14"/>
    <w:rsid w:val="00C76F05"/>
    <w:rsid w:val="00C77005"/>
    <w:rsid w:val="00C77234"/>
    <w:rsid w:val="00C77CCA"/>
    <w:rsid w:val="00C800D5"/>
    <w:rsid w:val="00C801FE"/>
    <w:rsid w:val="00C806EB"/>
    <w:rsid w:val="00C807B6"/>
    <w:rsid w:val="00C80F08"/>
    <w:rsid w:val="00C812D8"/>
    <w:rsid w:val="00C812FB"/>
    <w:rsid w:val="00C8159F"/>
    <w:rsid w:val="00C81646"/>
    <w:rsid w:val="00C816F7"/>
    <w:rsid w:val="00C817AE"/>
    <w:rsid w:val="00C818D8"/>
    <w:rsid w:val="00C81B1A"/>
    <w:rsid w:val="00C82233"/>
    <w:rsid w:val="00C822EC"/>
    <w:rsid w:val="00C8233B"/>
    <w:rsid w:val="00C82389"/>
    <w:rsid w:val="00C8243D"/>
    <w:rsid w:val="00C82654"/>
    <w:rsid w:val="00C826C2"/>
    <w:rsid w:val="00C826D6"/>
    <w:rsid w:val="00C83013"/>
    <w:rsid w:val="00C8348F"/>
    <w:rsid w:val="00C835D2"/>
    <w:rsid w:val="00C836F2"/>
    <w:rsid w:val="00C837B8"/>
    <w:rsid w:val="00C837DA"/>
    <w:rsid w:val="00C839E5"/>
    <w:rsid w:val="00C839F8"/>
    <w:rsid w:val="00C83A33"/>
    <w:rsid w:val="00C83AC8"/>
    <w:rsid w:val="00C83BDA"/>
    <w:rsid w:val="00C841FA"/>
    <w:rsid w:val="00C84210"/>
    <w:rsid w:val="00C84383"/>
    <w:rsid w:val="00C84468"/>
    <w:rsid w:val="00C84C38"/>
    <w:rsid w:val="00C84D53"/>
    <w:rsid w:val="00C84D92"/>
    <w:rsid w:val="00C84E4C"/>
    <w:rsid w:val="00C850AE"/>
    <w:rsid w:val="00C8553C"/>
    <w:rsid w:val="00C85628"/>
    <w:rsid w:val="00C8597D"/>
    <w:rsid w:val="00C85BE1"/>
    <w:rsid w:val="00C85FAA"/>
    <w:rsid w:val="00C8640B"/>
    <w:rsid w:val="00C8657F"/>
    <w:rsid w:val="00C86711"/>
    <w:rsid w:val="00C86AD8"/>
    <w:rsid w:val="00C86D99"/>
    <w:rsid w:val="00C87129"/>
    <w:rsid w:val="00C905F6"/>
    <w:rsid w:val="00C90934"/>
    <w:rsid w:val="00C90BD9"/>
    <w:rsid w:val="00C90DE4"/>
    <w:rsid w:val="00C91097"/>
    <w:rsid w:val="00C91538"/>
    <w:rsid w:val="00C916E5"/>
    <w:rsid w:val="00C918C5"/>
    <w:rsid w:val="00C91B8A"/>
    <w:rsid w:val="00C91C33"/>
    <w:rsid w:val="00C91FCF"/>
    <w:rsid w:val="00C92069"/>
    <w:rsid w:val="00C920F4"/>
    <w:rsid w:val="00C92740"/>
    <w:rsid w:val="00C92A25"/>
    <w:rsid w:val="00C92BCD"/>
    <w:rsid w:val="00C92C0E"/>
    <w:rsid w:val="00C92C77"/>
    <w:rsid w:val="00C92CCC"/>
    <w:rsid w:val="00C92CE0"/>
    <w:rsid w:val="00C92D7D"/>
    <w:rsid w:val="00C93016"/>
    <w:rsid w:val="00C932FA"/>
    <w:rsid w:val="00C93345"/>
    <w:rsid w:val="00C9345E"/>
    <w:rsid w:val="00C934C1"/>
    <w:rsid w:val="00C93794"/>
    <w:rsid w:val="00C93BE0"/>
    <w:rsid w:val="00C93FF2"/>
    <w:rsid w:val="00C94007"/>
    <w:rsid w:val="00C940AD"/>
    <w:rsid w:val="00C940DB"/>
    <w:rsid w:val="00C9432F"/>
    <w:rsid w:val="00C945B9"/>
    <w:rsid w:val="00C9460E"/>
    <w:rsid w:val="00C947F7"/>
    <w:rsid w:val="00C94A0E"/>
    <w:rsid w:val="00C94A45"/>
    <w:rsid w:val="00C952F8"/>
    <w:rsid w:val="00C954FD"/>
    <w:rsid w:val="00C9558C"/>
    <w:rsid w:val="00C95693"/>
    <w:rsid w:val="00C95BAF"/>
    <w:rsid w:val="00C95CCC"/>
    <w:rsid w:val="00C95D0F"/>
    <w:rsid w:val="00C95EF3"/>
    <w:rsid w:val="00C95F56"/>
    <w:rsid w:val="00C95FEA"/>
    <w:rsid w:val="00C960BB"/>
    <w:rsid w:val="00C960F2"/>
    <w:rsid w:val="00C9616B"/>
    <w:rsid w:val="00C9643A"/>
    <w:rsid w:val="00C965D1"/>
    <w:rsid w:val="00C967C8"/>
    <w:rsid w:val="00C96805"/>
    <w:rsid w:val="00C9694D"/>
    <w:rsid w:val="00C96BC0"/>
    <w:rsid w:val="00C96C3B"/>
    <w:rsid w:val="00C96D36"/>
    <w:rsid w:val="00C96F96"/>
    <w:rsid w:val="00C9742A"/>
    <w:rsid w:val="00C97A05"/>
    <w:rsid w:val="00C97D2B"/>
    <w:rsid w:val="00C97EE0"/>
    <w:rsid w:val="00CA0002"/>
    <w:rsid w:val="00CA001D"/>
    <w:rsid w:val="00CA01B3"/>
    <w:rsid w:val="00CA037D"/>
    <w:rsid w:val="00CA06AD"/>
    <w:rsid w:val="00CA09FA"/>
    <w:rsid w:val="00CA0E5E"/>
    <w:rsid w:val="00CA141D"/>
    <w:rsid w:val="00CA150C"/>
    <w:rsid w:val="00CA1663"/>
    <w:rsid w:val="00CA1BD5"/>
    <w:rsid w:val="00CA1D89"/>
    <w:rsid w:val="00CA1E6E"/>
    <w:rsid w:val="00CA20A6"/>
    <w:rsid w:val="00CA219B"/>
    <w:rsid w:val="00CA2237"/>
    <w:rsid w:val="00CA2279"/>
    <w:rsid w:val="00CA2453"/>
    <w:rsid w:val="00CA27C7"/>
    <w:rsid w:val="00CA2841"/>
    <w:rsid w:val="00CA2918"/>
    <w:rsid w:val="00CA2A85"/>
    <w:rsid w:val="00CA2C60"/>
    <w:rsid w:val="00CA2E2D"/>
    <w:rsid w:val="00CA2F21"/>
    <w:rsid w:val="00CA3090"/>
    <w:rsid w:val="00CA3336"/>
    <w:rsid w:val="00CA34E1"/>
    <w:rsid w:val="00CA35D5"/>
    <w:rsid w:val="00CA36DB"/>
    <w:rsid w:val="00CA3765"/>
    <w:rsid w:val="00CA3907"/>
    <w:rsid w:val="00CA391E"/>
    <w:rsid w:val="00CA3EBF"/>
    <w:rsid w:val="00CA3F4B"/>
    <w:rsid w:val="00CA40D4"/>
    <w:rsid w:val="00CA419D"/>
    <w:rsid w:val="00CA41D6"/>
    <w:rsid w:val="00CA46F5"/>
    <w:rsid w:val="00CA47E5"/>
    <w:rsid w:val="00CA484C"/>
    <w:rsid w:val="00CA4A54"/>
    <w:rsid w:val="00CA568D"/>
    <w:rsid w:val="00CA56E7"/>
    <w:rsid w:val="00CA58EB"/>
    <w:rsid w:val="00CA5C27"/>
    <w:rsid w:val="00CA5CE1"/>
    <w:rsid w:val="00CA633A"/>
    <w:rsid w:val="00CA720D"/>
    <w:rsid w:val="00CA74C5"/>
    <w:rsid w:val="00CA7610"/>
    <w:rsid w:val="00CA7A47"/>
    <w:rsid w:val="00CA7ACA"/>
    <w:rsid w:val="00CA7BF0"/>
    <w:rsid w:val="00CA7EF1"/>
    <w:rsid w:val="00CA7F42"/>
    <w:rsid w:val="00CB0189"/>
    <w:rsid w:val="00CB0295"/>
    <w:rsid w:val="00CB0354"/>
    <w:rsid w:val="00CB045B"/>
    <w:rsid w:val="00CB05DF"/>
    <w:rsid w:val="00CB0704"/>
    <w:rsid w:val="00CB077A"/>
    <w:rsid w:val="00CB0B2C"/>
    <w:rsid w:val="00CB0B6A"/>
    <w:rsid w:val="00CB0C58"/>
    <w:rsid w:val="00CB1313"/>
    <w:rsid w:val="00CB171A"/>
    <w:rsid w:val="00CB1856"/>
    <w:rsid w:val="00CB1A24"/>
    <w:rsid w:val="00CB1B22"/>
    <w:rsid w:val="00CB1D45"/>
    <w:rsid w:val="00CB1E5A"/>
    <w:rsid w:val="00CB2008"/>
    <w:rsid w:val="00CB23AE"/>
    <w:rsid w:val="00CB246A"/>
    <w:rsid w:val="00CB2657"/>
    <w:rsid w:val="00CB27E1"/>
    <w:rsid w:val="00CB2D6C"/>
    <w:rsid w:val="00CB2DD4"/>
    <w:rsid w:val="00CB2DF3"/>
    <w:rsid w:val="00CB2F06"/>
    <w:rsid w:val="00CB2F3F"/>
    <w:rsid w:val="00CB2FC4"/>
    <w:rsid w:val="00CB30AB"/>
    <w:rsid w:val="00CB324F"/>
    <w:rsid w:val="00CB325B"/>
    <w:rsid w:val="00CB342A"/>
    <w:rsid w:val="00CB3642"/>
    <w:rsid w:val="00CB41D4"/>
    <w:rsid w:val="00CB426F"/>
    <w:rsid w:val="00CB4382"/>
    <w:rsid w:val="00CB4AF4"/>
    <w:rsid w:val="00CB4C0F"/>
    <w:rsid w:val="00CB4F0B"/>
    <w:rsid w:val="00CB57A7"/>
    <w:rsid w:val="00CB5AB5"/>
    <w:rsid w:val="00CB5DB9"/>
    <w:rsid w:val="00CB6150"/>
    <w:rsid w:val="00CB6258"/>
    <w:rsid w:val="00CB6532"/>
    <w:rsid w:val="00CB6537"/>
    <w:rsid w:val="00CB6548"/>
    <w:rsid w:val="00CB6688"/>
    <w:rsid w:val="00CB677B"/>
    <w:rsid w:val="00CB6A82"/>
    <w:rsid w:val="00CB6C7E"/>
    <w:rsid w:val="00CB6E11"/>
    <w:rsid w:val="00CB6F06"/>
    <w:rsid w:val="00CB6F3A"/>
    <w:rsid w:val="00CB70AD"/>
    <w:rsid w:val="00CB769E"/>
    <w:rsid w:val="00CB76F3"/>
    <w:rsid w:val="00CB79F0"/>
    <w:rsid w:val="00CB7C3C"/>
    <w:rsid w:val="00CB7C4B"/>
    <w:rsid w:val="00CB7FEE"/>
    <w:rsid w:val="00CC01D2"/>
    <w:rsid w:val="00CC0427"/>
    <w:rsid w:val="00CC092B"/>
    <w:rsid w:val="00CC093B"/>
    <w:rsid w:val="00CC0B99"/>
    <w:rsid w:val="00CC1016"/>
    <w:rsid w:val="00CC12B5"/>
    <w:rsid w:val="00CC14AF"/>
    <w:rsid w:val="00CC1990"/>
    <w:rsid w:val="00CC1A70"/>
    <w:rsid w:val="00CC1C3B"/>
    <w:rsid w:val="00CC1C79"/>
    <w:rsid w:val="00CC1E04"/>
    <w:rsid w:val="00CC1EB4"/>
    <w:rsid w:val="00CC1ECF"/>
    <w:rsid w:val="00CC1FBE"/>
    <w:rsid w:val="00CC2371"/>
    <w:rsid w:val="00CC250C"/>
    <w:rsid w:val="00CC264C"/>
    <w:rsid w:val="00CC29FE"/>
    <w:rsid w:val="00CC2B12"/>
    <w:rsid w:val="00CC314B"/>
    <w:rsid w:val="00CC31A1"/>
    <w:rsid w:val="00CC32C9"/>
    <w:rsid w:val="00CC32F4"/>
    <w:rsid w:val="00CC370D"/>
    <w:rsid w:val="00CC3831"/>
    <w:rsid w:val="00CC3C70"/>
    <w:rsid w:val="00CC3CC9"/>
    <w:rsid w:val="00CC3DEF"/>
    <w:rsid w:val="00CC40A9"/>
    <w:rsid w:val="00CC41FD"/>
    <w:rsid w:val="00CC4ADD"/>
    <w:rsid w:val="00CC4D15"/>
    <w:rsid w:val="00CC4E54"/>
    <w:rsid w:val="00CC546D"/>
    <w:rsid w:val="00CC570E"/>
    <w:rsid w:val="00CC58F6"/>
    <w:rsid w:val="00CC5CE3"/>
    <w:rsid w:val="00CC5D7B"/>
    <w:rsid w:val="00CC692E"/>
    <w:rsid w:val="00CC6ACA"/>
    <w:rsid w:val="00CC6B2F"/>
    <w:rsid w:val="00CC6EDB"/>
    <w:rsid w:val="00CC6FD2"/>
    <w:rsid w:val="00CC700B"/>
    <w:rsid w:val="00CC71DA"/>
    <w:rsid w:val="00CC7236"/>
    <w:rsid w:val="00CC7628"/>
    <w:rsid w:val="00CC769E"/>
    <w:rsid w:val="00CC7740"/>
    <w:rsid w:val="00CC7B54"/>
    <w:rsid w:val="00CC7BCF"/>
    <w:rsid w:val="00CC7CA7"/>
    <w:rsid w:val="00CC7D3B"/>
    <w:rsid w:val="00CC7F88"/>
    <w:rsid w:val="00CD02AD"/>
    <w:rsid w:val="00CD02FD"/>
    <w:rsid w:val="00CD0332"/>
    <w:rsid w:val="00CD052C"/>
    <w:rsid w:val="00CD0B61"/>
    <w:rsid w:val="00CD0C7B"/>
    <w:rsid w:val="00CD0D59"/>
    <w:rsid w:val="00CD0F41"/>
    <w:rsid w:val="00CD1168"/>
    <w:rsid w:val="00CD11C8"/>
    <w:rsid w:val="00CD123F"/>
    <w:rsid w:val="00CD1319"/>
    <w:rsid w:val="00CD1517"/>
    <w:rsid w:val="00CD193E"/>
    <w:rsid w:val="00CD1A31"/>
    <w:rsid w:val="00CD2392"/>
    <w:rsid w:val="00CD25D1"/>
    <w:rsid w:val="00CD2B2D"/>
    <w:rsid w:val="00CD2CDA"/>
    <w:rsid w:val="00CD311C"/>
    <w:rsid w:val="00CD32F2"/>
    <w:rsid w:val="00CD33D4"/>
    <w:rsid w:val="00CD33E7"/>
    <w:rsid w:val="00CD36B8"/>
    <w:rsid w:val="00CD3A9F"/>
    <w:rsid w:val="00CD3C43"/>
    <w:rsid w:val="00CD3C8E"/>
    <w:rsid w:val="00CD3D29"/>
    <w:rsid w:val="00CD426D"/>
    <w:rsid w:val="00CD470D"/>
    <w:rsid w:val="00CD48B0"/>
    <w:rsid w:val="00CD48D0"/>
    <w:rsid w:val="00CD4934"/>
    <w:rsid w:val="00CD4A3D"/>
    <w:rsid w:val="00CD5222"/>
    <w:rsid w:val="00CD5359"/>
    <w:rsid w:val="00CD5379"/>
    <w:rsid w:val="00CD5481"/>
    <w:rsid w:val="00CD574B"/>
    <w:rsid w:val="00CD594A"/>
    <w:rsid w:val="00CD5ADC"/>
    <w:rsid w:val="00CD5D42"/>
    <w:rsid w:val="00CD5EF7"/>
    <w:rsid w:val="00CD63AF"/>
    <w:rsid w:val="00CD6619"/>
    <w:rsid w:val="00CD6672"/>
    <w:rsid w:val="00CD692D"/>
    <w:rsid w:val="00CD6C06"/>
    <w:rsid w:val="00CD6C42"/>
    <w:rsid w:val="00CD6EE6"/>
    <w:rsid w:val="00CD6F95"/>
    <w:rsid w:val="00CD72D7"/>
    <w:rsid w:val="00CD75F2"/>
    <w:rsid w:val="00CD771B"/>
    <w:rsid w:val="00CD7E25"/>
    <w:rsid w:val="00CE043B"/>
    <w:rsid w:val="00CE078F"/>
    <w:rsid w:val="00CE0C3D"/>
    <w:rsid w:val="00CE0F42"/>
    <w:rsid w:val="00CE12A4"/>
    <w:rsid w:val="00CE12FB"/>
    <w:rsid w:val="00CE1463"/>
    <w:rsid w:val="00CE1711"/>
    <w:rsid w:val="00CE186C"/>
    <w:rsid w:val="00CE18E7"/>
    <w:rsid w:val="00CE1BBA"/>
    <w:rsid w:val="00CE1BFD"/>
    <w:rsid w:val="00CE1CAC"/>
    <w:rsid w:val="00CE2008"/>
    <w:rsid w:val="00CE2504"/>
    <w:rsid w:val="00CE2742"/>
    <w:rsid w:val="00CE2A3C"/>
    <w:rsid w:val="00CE2E7E"/>
    <w:rsid w:val="00CE323E"/>
    <w:rsid w:val="00CE34FF"/>
    <w:rsid w:val="00CE3691"/>
    <w:rsid w:val="00CE397D"/>
    <w:rsid w:val="00CE3A09"/>
    <w:rsid w:val="00CE3A78"/>
    <w:rsid w:val="00CE3BDD"/>
    <w:rsid w:val="00CE3CC8"/>
    <w:rsid w:val="00CE3D06"/>
    <w:rsid w:val="00CE3D51"/>
    <w:rsid w:val="00CE3FC2"/>
    <w:rsid w:val="00CE4042"/>
    <w:rsid w:val="00CE414C"/>
    <w:rsid w:val="00CE427F"/>
    <w:rsid w:val="00CE437B"/>
    <w:rsid w:val="00CE4440"/>
    <w:rsid w:val="00CE44BA"/>
    <w:rsid w:val="00CE4D66"/>
    <w:rsid w:val="00CE4DB7"/>
    <w:rsid w:val="00CE4DC2"/>
    <w:rsid w:val="00CE4F7E"/>
    <w:rsid w:val="00CE5498"/>
    <w:rsid w:val="00CE5613"/>
    <w:rsid w:val="00CE5699"/>
    <w:rsid w:val="00CE5A67"/>
    <w:rsid w:val="00CE5CF1"/>
    <w:rsid w:val="00CE5D37"/>
    <w:rsid w:val="00CE629C"/>
    <w:rsid w:val="00CE65DF"/>
    <w:rsid w:val="00CE6BD9"/>
    <w:rsid w:val="00CE6F68"/>
    <w:rsid w:val="00CE712D"/>
    <w:rsid w:val="00CE76DC"/>
    <w:rsid w:val="00CE7A12"/>
    <w:rsid w:val="00CE7D45"/>
    <w:rsid w:val="00CE7DDB"/>
    <w:rsid w:val="00CF007B"/>
    <w:rsid w:val="00CF01E0"/>
    <w:rsid w:val="00CF0465"/>
    <w:rsid w:val="00CF0BD3"/>
    <w:rsid w:val="00CF0DCA"/>
    <w:rsid w:val="00CF13D7"/>
    <w:rsid w:val="00CF14BC"/>
    <w:rsid w:val="00CF15BC"/>
    <w:rsid w:val="00CF1757"/>
    <w:rsid w:val="00CF1845"/>
    <w:rsid w:val="00CF1BF0"/>
    <w:rsid w:val="00CF1C09"/>
    <w:rsid w:val="00CF1EE4"/>
    <w:rsid w:val="00CF20ED"/>
    <w:rsid w:val="00CF2387"/>
    <w:rsid w:val="00CF238C"/>
    <w:rsid w:val="00CF23AE"/>
    <w:rsid w:val="00CF2469"/>
    <w:rsid w:val="00CF2C96"/>
    <w:rsid w:val="00CF2DCF"/>
    <w:rsid w:val="00CF2EA8"/>
    <w:rsid w:val="00CF3618"/>
    <w:rsid w:val="00CF385F"/>
    <w:rsid w:val="00CF3937"/>
    <w:rsid w:val="00CF39FB"/>
    <w:rsid w:val="00CF3DAD"/>
    <w:rsid w:val="00CF4339"/>
    <w:rsid w:val="00CF457E"/>
    <w:rsid w:val="00CF4B4C"/>
    <w:rsid w:val="00CF4C38"/>
    <w:rsid w:val="00CF4FCB"/>
    <w:rsid w:val="00CF512E"/>
    <w:rsid w:val="00CF5133"/>
    <w:rsid w:val="00CF540D"/>
    <w:rsid w:val="00CF5440"/>
    <w:rsid w:val="00CF54A0"/>
    <w:rsid w:val="00CF5967"/>
    <w:rsid w:val="00CF5A59"/>
    <w:rsid w:val="00CF5BAB"/>
    <w:rsid w:val="00CF5F0D"/>
    <w:rsid w:val="00CF5FAD"/>
    <w:rsid w:val="00CF604D"/>
    <w:rsid w:val="00CF6609"/>
    <w:rsid w:val="00CF6744"/>
    <w:rsid w:val="00CF69D0"/>
    <w:rsid w:val="00CF6BCE"/>
    <w:rsid w:val="00CF6E12"/>
    <w:rsid w:val="00CF6F6D"/>
    <w:rsid w:val="00CF70AE"/>
    <w:rsid w:val="00CF7464"/>
    <w:rsid w:val="00CF769F"/>
    <w:rsid w:val="00CF787D"/>
    <w:rsid w:val="00CF7C79"/>
    <w:rsid w:val="00CF7E07"/>
    <w:rsid w:val="00CF7E40"/>
    <w:rsid w:val="00CF7E83"/>
    <w:rsid w:val="00CF7FB0"/>
    <w:rsid w:val="00D0018F"/>
    <w:rsid w:val="00D0022F"/>
    <w:rsid w:val="00D00383"/>
    <w:rsid w:val="00D0048F"/>
    <w:rsid w:val="00D004BD"/>
    <w:rsid w:val="00D00578"/>
    <w:rsid w:val="00D00847"/>
    <w:rsid w:val="00D00F92"/>
    <w:rsid w:val="00D011C8"/>
    <w:rsid w:val="00D0155B"/>
    <w:rsid w:val="00D01576"/>
    <w:rsid w:val="00D0157D"/>
    <w:rsid w:val="00D019EB"/>
    <w:rsid w:val="00D01A15"/>
    <w:rsid w:val="00D01DBC"/>
    <w:rsid w:val="00D01E7C"/>
    <w:rsid w:val="00D01F34"/>
    <w:rsid w:val="00D01FBF"/>
    <w:rsid w:val="00D02060"/>
    <w:rsid w:val="00D02099"/>
    <w:rsid w:val="00D020C2"/>
    <w:rsid w:val="00D021CC"/>
    <w:rsid w:val="00D0222D"/>
    <w:rsid w:val="00D02347"/>
    <w:rsid w:val="00D023AE"/>
    <w:rsid w:val="00D0248F"/>
    <w:rsid w:val="00D025C2"/>
    <w:rsid w:val="00D0299D"/>
    <w:rsid w:val="00D02A9E"/>
    <w:rsid w:val="00D02B29"/>
    <w:rsid w:val="00D02B36"/>
    <w:rsid w:val="00D02B47"/>
    <w:rsid w:val="00D02F82"/>
    <w:rsid w:val="00D0309A"/>
    <w:rsid w:val="00D03B34"/>
    <w:rsid w:val="00D0412C"/>
    <w:rsid w:val="00D0452D"/>
    <w:rsid w:val="00D04562"/>
    <w:rsid w:val="00D04578"/>
    <w:rsid w:val="00D04601"/>
    <w:rsid w:val="00D047D4"/>
    <w:rsid w:val="00D04C73"/>
    <w:rsid w:val="00D04D0A"/>
    <w:rsid w:val="00D04F05"/>
    <w:rsid w:val="00D0539B"/>
    <w:rsid w:val="00D05584"/>
    <w:rsid w:val="00D05684"/>
    <w:rsid w:val="00D05E67"/>
    <w:rsid w:val="00D05E8C"/>
    <w:rsid w:val="00D05EA2"/>
    <w:rsid w:val="00D05F68"/>
    <w:rsid w:val="00D066BB"/>
    <w:rsid w:val="00D06725"/>
    <w:rsid w:val="00D067E8"/>
    <w:rsid w:val="00D06BF0"/>
    <w:rsid w:val="00D06E2E"/>
    <w:rsid w:val="00D06F70"/>
    <w:rsid w:val="00D0704F"/>
    <w:rsid w:val="00D07194"/>
    <w:rsid w:val="00D0734E"/>
    <w:rsid w:val="00D07A8A"/>
    <w:rsid w:val="00D07A9C"/>
    <w:rsid w:val="00D07D77"/>
    <w:rsid w:val="00D07E29"/>
    <w:rsid w:val="00D108A8"/>
    <w:rsid w:val="00D10980"/>
    <w:rsid w:val="00D10D55"/>
    <w:rsid w:val="00D116AA"/>
    <w:rsid w:val="00D117DF"/>
    <w:rsid w:val="00D11895"/>
    <w:rsid w:val="00D1190B"/>
    <w:rsid w:val="00D11FD3"/>
    <w:rsid w:val="00D121EE"/>
    <w:rsid w:val="00D127A4"/>
    <w:rsid w:val="00D12C97"/>
    <w:rsid w:val="00D12D16"/>
    <w:rsid w:val="00D12D23"/>
    <w:rsid w:val="00D1316D"/>
    <w:rsid w:val="00D13285"/>
    <w:rsid w:val="00D137AA"/>
    <w:rsid w:val="00D13A82"/>
    <w:rsid w:val="00D13C09"/>
    <w:rsid w:val="00D13D7D"/>
    <w:rsid w:val="00D13DB9"/>
    <w:rsid w:val="00D13F93"/>
    <w:rsid w:val="00D144B3"/>
    <w:rsid w:val="00D1452E"/>
    <w:rsid w:val="00D145C8"/>
    <w:rsid w:val="00D147E1"/>
    <w:rsid w:val="00D14B61"/>
    <w:rsid w:val="00D1594B"/>
    <w:rsid w:val="00D15994"/>
    <w:rsid w:val="00D15B96"/>
    <w:rsid w:val="00D15C18"/>
    <w:rsid w:val="00D15C34"/>
    <w:rsid w:val="00D15D87"/>
    <w:rsid w:val="00D15EFF"/>
    <w:rsid w:val="00D15FAC"/>
    <w:rsid w:val="00D16178"/>
    <w:rsid w:val="00D16595"/>
    <w:rsid w:val="00D16774"/>
    <w:rsid w:val="00D16A70"/>
    <w:rsid w:val="00D16D75"/>
    <w:rsid w:val="00D16FD1"/>
    <w:rsid w:val="00D170E0"/>
    <w:rsid w:val="00D17133"/>
    <w:rsid w:val="00D17277"/>
    <w:rsid w:val="00D173AC"/>
    <w:rsid w:val="00D17615"/>
    <w:rsid w:val="00D1765D"/>
    <w:rsid w:val="00D1779D"/>
    <w:rsid w:val="00D177A7"/>
    <w:rsid w:val="00D17AE5"/>
    <w:rsid w:val="00D17D37"/>
    <w:rsid w:val="00D17D72"/>
    <w:rsid w:val="00D17E33"/>
    <w:rsid w:val="00D17E7E"/>
    <w:rsid w:val="00D17FFD"/>
    <w:rsid w:val="00D200B6"/>
    <w:rsid w:val="00D201F9"/>
    <w:rsid w:val="00D202D5"/>
    <w:rsid w:val="00D202F6"/>
    <w:rsid w:val="00D203A9"/>
    <w:rsid w:val="00D2060E"/>
    <w:rsid w:val="00D206A4"/>
    <w:rsid w:val="00D209C6"/>
    <w:rsid w:val="00D20A7A"/>
    <w:rsid w:val="00D20F48"/>
    <w:rsid w:val="00D211A3"/>
    <w:rsid w:val="00D212B5"/>
    <w:rsid w:val="00D21309"/>
    <w:rsid w:val="00D21481"/>
    <w:rsid w:val="00D21B5C"/>
    <w:rsid w:val="00D21C30"/>
    <w:rsid w:val="00D22079"/>
    <w:rsid w:val="00D2266B"/>
    <w:rsid w:val="00D22A7B"/>
    <w:rsid w:val="00D22A7D"/>
    <w:rsid w:val="00D22BDE"/>
    <w:rsid w:val="00D22BE9"/>
    <w:rsid w:val="00D22D59"/>
    <w:rsid w:val="00D22EBB"/>
    <w:rsid w:val="00D23070"/>
    <w:rsid w:val="00D230C5"/>
    <w:rsid w:val="00D23255"/>
    <w:rsid w:val="00D23863"/>
    <w:rsid w:val="00D238FC"/>
    <w:rsid w:val="00D23A34"/>
    <w:rsid w:val="00D23C5E"/>
    <w:rsid w:val="00D242A1"/>
    <w:rsid w:val="00D24C35"/>
    <w:rsid w:val="00D258C7"/>
    <w:rsid w:val="00D259F4"/>
    <w:rsid w:val="00D25C40"/>
    <w:rsid w:val="00D25FAF"/>
    <w:rsid w:val="00D261D0"/>
    <w:rsid w:val="00D263B4"/>
    <w:rsid w:val="00D2655D"/>
    <w:rsid w:val="00D266EF"/>
    <w:rsid w:val="00D26AEE"/>
    <w:rsid w:val="00D26C3E"/>
    <w:rsid w:val="00D26D51"/>
    <w:rsid w:val="00D26F63"/>
    <w:rsid w:val="00D270AB"/>
    <w:rsid w:val="00D270D7"/>
    <w:rsid w:val="00D272D4"/>
    <w:rsid w:val="00D27686"/>
    <w:rsid w:val="00D278F8"/>
    <w:rsid w:val="00D27BB6"/>
    <w:rsid w:val="00D27E57"/>
    <w:rsid w:val="00D27EA0"/>
    <w:rsid w:val="00D30157"/>
    <w:rsid w:val="00D303FC"/>
    <w:rsid w:val="00D30860"/>
    <w:rsid w:val="00D3094F"/>
    <w:rsid w:val="00D309FC"/>
    <w:rsid w:val="00D30B63"/>
    <w:rsid w:val="00D30C23"/>
    <w:rsid w:val="00D30F66"/>
    <w:rsid w:val="00D311DC"/>
    <w:rsid w:val="00D314ED"/>
    <w:rsid w:val="00D31777"/>
    <w:rsid w:val="00D3186A"/>
    <w:rsid w:val="00D31C13"/>
    <w:rsid w:val="00D31F35"/>
    <w:rsid w:val="00D31F94"/>
    <w:rsid w:val="00D31FD2"/>
    <w:rsid w:val="00D32073"/>
    <w:rsid w:val="00D32320"/>
    <w:rsid w:val="00D3248C"/>
    <w:rsid w:val="00D32706"/>
    <w:rsid w:val="00D32755"/>
    <w:rsid w:val="00D328BD"/>
    <w:rsid w:val="00D32EB2"/>
    <w:rsid w:val="00D33578"/>
    <w:rsid w:val="00D33A23"/>
    <w:rsid w:val="00D33A33"/>
    <w:rsid w:val="00D33B2C"/>
    <w:rsid w:val="00D33C2E"/>
    <w:rsid w:val="00D33D10"/>
    <w:rsid w:val="00D34084"/>
    <w:rsid w:val="00D341C2"/>
    <w:rsid w:val="00D3421A"/>
    <w:rsid w:val="00D34258"/>
    <w:rsid w:val="00D3434C"/>
    <w:rsid w:val="00D3445C"/>
    <w:rsid w:val="00D3469E"/>
    <w:rsid w:val="00D346C2"/>
    <w:rsid w:val="00D34A35"/>
    <w:rsid w:val="00D34BE9"/>
    <w:rsid w:val="00D34DBF"/>
    <w:rsid w:val="00D35225"/>
    <w:rsid w:val="00D354A6"/>
    <w:rsid w:val="00D357C6"/>
    <w:rsid w:val="00D357EA"/>
    <w:rsid w:val="00D35BD5"/>
    <w:rsid w:val="00D35C43"/>
    <w:rsid w:val="00D35E4F"/>
    <w:rsid w:val="00D35F68"/>
    <w:rsid w:val="00D36039"/>
    <w:rsid w:val="00D36335"/>
    <w:rsid w:val="00D365FA"/>
    <w:rsid w:val="00D366A5"/>
    <w:rsid w:val="00D366CB"/>
    <w:rsid w:val="00D36ABB"/>
    <w:rsid w:val="00D36EA6"/>
    <w:rsid w:val="00D3712F"/>
    <w:rsid w:val="00D371C1"/>
    <w:rsid w:val="00D37579"/>
    <w:rsid w:val="00D376B1"/>
    <w:rsid w:val="00D37D28"/>
    <w:rsid w:val="00D37F7F"/>
    <w:rsid w:val="00D37FCA"/>
    <w:rsid w:val="00D4024C"/>
    <w:rsid w:val="00D402EC"/>
    <w:rsid w:val="00D40652"/>
    <w:rsid w:val="00D4081F"/>
    <w:rsid w:val="00D40975"/>
    <w:rsid w:val="00D41195"/>
    <w:rsid w:val="00D41297"/>
    <w:rsid w:val="00D41449"/>
    <w:rsid w:val="00D41746"/>
    <w:rsid w:val="00D41878"/>
    <w:rsid w:val="00D418F7"/>
    <w:rsid w:val="00D41C7B"/>
    <w:rsid w:val="00D41C92"/>
    <w:rsid w:val="00D420B6"/>
    <w:rsid w:val="00D421D5"/>
    <w:rsid w:val="00D42224"/>
    <w:rsid w:val="00D42643"/>
    <w:rsid w:val="00D42944"/>
    <w:rsid w:val="00D42EA7"/>
    <w:rsid w:val="00D43124"/>
    <w:rsid w:val="00D4316E"/>
    <w:rsid w:val="00D43239"/>
    <w:rsid w:val="00D4338C"/>
    <w:rsid w:val="00D43495"/>
    <w:rsid w:val="00D43787"/>
    <w:rsid w:val="00D43962"/>
    <w:rsid w:val="00D43995"/>
    <w:rsid w:val="00D439AE"/>
    <w:rsid w:val="00D43E8F"/>
    <w:rsid w:val="00D440E6"/>
    <w:rsid w:val="00D443C8"/>
    <w:rsid w:val="00D446FF"/>
    <w:rsid w:val="00D44722"/>
    <w:rsid w:val="00D4473C"/>
    <w:rsid w:val="00D448D7"/>
    <w:rsid w:val="00D44B8E"/>
    <w:rsid w:val="00D44CD4"/>
    <w:rsid w:val="00D44DFF"/>
    <w:rsid w:val="00D44E25"/>
    <w:rsid w:val="00D44E31"/>
    <w:rsid w:val="00D44EE8"/>
    <w:rsid w:val="00D45237"/>
    <w:rsid w:val="00D45783"/>
    <w:rsid w:val="00D457BB"/>
    <w:rsid w:val="00D45AD7"/>
    <w:rsid w:val="00D45B0A"/>
    <w:rsid w:val="00D45D53"/>
    <w:rsid w:val="00D45E14"/>
    <w:rsid w:val="00D45E27"/>
    <w:rsid w:val="00D460C3"/>
    <w:rsid w:val="00D4645B"/>
    <w:rsid w:val="00D464BF"/>
    <w:rsid w:val="00D46551"/>
    <w:rsid w:val="00D46633"/>
    <w:rsid w:val="00D4665C"/>
    <w:rsid w:val="00D46894"/>
    <w:rsid w:val="00D468E9"/>
    <w:rsid w:val="00D470E5"/>
    <w:rsid w:val="00D4727C"/>
    <w:rsid w:val="00D474ED"/>
    <w:rsid w:val="00D47909"/>
    <w:rsid w:val="00D47A39"/>
    <w:rsid w:val="00D47D9F"/>
    <w:rsid w:val="00D47E04"/>
    <w:rsid w:val="00D47E55"/>
    <w:rsid w:val="00D5036A"/>
    <w:rsid w:val="00D505FA"/>
    <w:rsid w:val="00D50681"/>
    <w:rsid w:val="00D50935"/>
    <w:rsid w:val="00D50A25"/>
    <w:rsid w:val="00D50D70"/>
    <w:rsid w:val="00D50DA0"/>
    <w:rsid w:val="00D50FA9"/>
    <w:rsid w:val="00D51066"/>
    <w:rsid w:val="00D5142D"/>
    <w:rsid w:val="00D51464"/>
    <w:rsid w:val="00D51539"/>
    <w:rsid w:val="00D51669"/>
    <w:rsid w:val="00D5187C"/>
    <w:rsid w:val="00D518D5"/>
    <w:rsid w:val="00D5191E"/>
    <w:rsid w:val="00D51947"/>
    <w:rsid w:val="00D51AF1"/>
    <w:rsid w:val="00D51D0B"/>
    <w:rsid w:val="00D51EAA"/>
    <w:rsid w:val="00D520E2"/>
    <w:rsid w:val="00D52366"/>
    <w:rsid w:val="00D5246A"/>
    <w:rsid w:val="00D526DD"/>
    <w:rsid w:val="00D52834"/>
    <w:rsid w:val="00D5294C"/>
    <w:rsid w:val="00D52BE7"/>
    <w:rsid w:val="00D52DCB"/>
    <w:rsid w:val="00D52E33"/>
    <w:rsid w:val="00D532C1"/>
    <w:rsid w:val="00D533AA"/>
    <w:rsid w:val="00D534AF"/>
    <w:rsid w:val="00D5364D"/>
    <w:rsid w:val="00D53FF5"/>
    <w:rsid w:val="00D54173"/>
    <w:rsid w:val="00D541D2"/>
    <w:rsid w:val="00D543B0"/>
    <w:rsid w:val="00D54813"/>
    <w:rsid w:val="00D54A7E"/>
    <w:rsid w:val="00D54B29"/>
    <w:rsid w:val="00D54BA0"/>
    <w:rsid w:val="00D54BF9"/>
    <w:rsid w:val="00D54C14"/>
    <w:rsid w:val="00D54EF5"/>
    <w:rsid w:val="00D55028"/>
    <w:rsid w:val="00D55031"/>
    <w:rsid w:val="00D5534F"/>
    <w:rsid w:val="00D55507"/>
    <w:rsid w:val="00D55741"/>
    <w:rsid w:val="00D557AD"/>
    <w:rsid w:val="00D55C46"/>
    <w:rsid w:val="00D55E42"/>
    <w:rsid w:val="00D55F14"/>
    <w:rsid w:val="00D56024"/>
    <w:rsid w:val="00D5621F"/>
    <w:rsid w:val="00D56222"/>
    <w:rsid w:val="00D562AF"/>
    <w:rsid w:val="00D56720"/>
    <w:rsid w:val="00D56C70"/>
    <w:rsid w:val="00D56DA9"/>
    <w:rsid w:val="00D56EBF"/>
    <w:rsid w:val="00D56F0C"/>
    <w:rsid w:val="00D571AA"/>
    <w:rsid w:val="00D57440"/>
    <w:rsid w:val="00D57925"/>
    <w:rsid w:val="00D607A5"/>
    <w:rsid w:val="00D60BA0"/>
    <w:rsid w:val="00D60CBB"/>
    <w:rsid w:val="00D60FDE"/>
    <w:rsid w:val="00D60FF4"/>
    <w:rsid w:val="00D61168"/>
    <w:rsid w:val="00D6166A"/>
    <w:rsid w:val="00D61719"/>
    <w:rsid w:val="00D61BBC"/>
    <w:rsid w:val="00D61E9A"/>
    <w:rsid w:val="00D61EED"/>
    <w:rsid w:val="00D61F26"/>
    <w:rsid w:val="00D6200B"/>
    <w:rsid w:val="00D620AC"/>
    <w:rsid w:val="00D622CA"/>
    <w:rsid w:val="00D62321"/>
    <w:rsid w:val="00D6233C"/>
    <w:rsid w:val="00D62379"/>
    <w:rsid w:val="00D624A7"/>
    <w:rsid w:val="00D62594"/>
    <w:rsid w:val="00D625FD"/>
    <w:rsid w:val="00D627B0"/>
    <w:rsid w:val="00D62837"/>
    <w:rsid w:val="00D62B41"/>
    <w:rsid w:val="00D62C08"/>
    <w:rsid w:val="00D62C1E"/>
    <w:rsid w:val="00D62CEC"/>
    <w:rsid w:val="00D62E5B"/>
    <w:rsid w:val="00D62E7E"/>
    <w:rsid w:val="00D62F93"/>
    <w:rsid w:val="00D63024"/>
    <w:rsid w:val="00D63098"/>
    <w:rsid w:val="00D63350"/>
    <w:rsid w:val="00D6348C"/>
    <w:rsid w:val="00D6357F"/>
    <w:rsid w:val="00D635CA"/>
    <w:rsid w:val="00D63949"/>
    <w:rsid w:val="00D63A43"/>
    <w:rsid w:val="00D63DA9"/>
    <w:rsid w:val="00D63EB7"/>
    <w:rsid w:val="00D64555"/>
    <w:rsid w:val="00D6471B"/>
    <w:rsid w:val="00D6473B"/>
    <w:rsid w:val="00D64A7A"/>
    <w:rsid w:val="00D64AFD"/>
    <w:rsid w:val="00D64C21"/>
    <w:rsid w:val="00D64CAC"/>
    <w:rsid w:val="00D64CF1"/>
    <w:rsid w:val="00D65584"/>
    <w:rsid w:val="00D659DF"/>
    <w:rsid w:val="00D65B50"/>
    <w:rsid w:val="00D65CF8"/>
    <w:rsid w:val="00D65D6A"/>
    <w:rsid w:val="00D65EAA"/>
    <w:rsid w:val="00D6616D"/>
    <w:rsid w:val="00D663C5"/>
    <w:rsid w:val="00D66603"/>
    <w:rsid w:val="00D66ADF"/>
    <w:rsid w:val="00D66D71"/>
    <w:rsid w:val="00D66E63"/>
    <w:rsid w:val="00D66F08"/>
    <w:rsid w:val="00D67021"/>
    <w:rsid w:val="00D67128"/>
    <w:rsid w:val="00D67201"/>
    <w:rsid w:val="00D672C8"/>
    <w:rsid w:val="00D67379"/>
    <w:rsid w:val="00D67439"/>
    <w:rsid w:val="00D67979"/>
    <w:rsid w:val="00D67C30"/>
    <w:rsid w:val="00D67CD7"/>
    <w:rsid w:val="00D67D2D"/>
    <w:rsid w:val="00D67E98"/>
    <w:rsid w:val="00D67F49"/>
    <w:rsid w:val="00D704B9"/>
    <w:rsid w:val="00D70522"/>
    <w:rsid w:val="00D7055F"/>
    <w:rsid w:val="00D70699"/>
    <w:rsid w:val="00D70C95"/>
    <w:rsid w:val="00D70E2F"/>
    <w:rsid w:val="00D71386"/>
    <w:rsid w:val="00D713F1"/>
    <w:rsid w:val="00D715D5"/>
    <w:rsid w:val="00D71B0B"/>
    <w:rsid w:val="00D72971"/>
    <w:rsid w:val="00D72B76"/>
    <w:rsid w:val="00D72D53"/>
    <w:rsid w:val="00D72FCC"/>
    <w:rsid w:val="00D730A4"/>
    <w:rsid w:val="00D732C4"/>
    <w:rsid w:val="00D73476"/>
    <w:rsid w:val="00D7383F"/>
    <w:rsid w:val="00D7389C"/>
    <w:rsid w:val="00D73A59"/>
    <w:rsid w:val="00D73B48"/>
    <w:rsid w:val="00D73BDA"/>
    <w:rsid w:val="00D73E4D"/>
    <w:rsid w:val="00D740FF"/>
    <w:rsid w:val="00D744AD"/>
    <w:rsid w:val="00D74513"/>
    <w:rsid w:val="00D747EC"/>
    <w:rsid w:val="00D7495C"/>
    <w:rsid w:val="00D74A54"/>
    <w:rsid w:val="00D74BA4"/>
    <w:rsid w:val="00D74D3B"/>
    <w:rsid w:val="00D74E66"/>
    <w:rsid w:val="00D74F0D"/>
    <w:rsid w:val="00D750CA"/>
    <w:rsid w:val="00D7520B"/>
    <w:rsid w:val="00D7561F"/>
    <w:rsid w:val="00D7565C"/>
    <w:rsid w:val="00D756BC"/>
    <w:rsid w:val="00D75717"/>
    <w:rsid w:val="00D75773"/>
    <w:rsid w:val="00D757E2"/>
    <w:rsid w:val="00D75DE7"/>
    <w:rsid w:val="00D75E98"/>
    <w:rsid w:val="00D7604B"/>
    <w:rsid w:val="00D761B2"/>
    <w:rsid w:val="00D761EC"/>
    <w:rsid w:val="00D764E6"/>
    <w:rsid w:val="00D7654B"/>
    <w:rsid w:val="00D76812"/>
    <w:rsid w:val="00D7687A"/>
    <w:rsid w:val="00D76B68"/>
    <w:rsid w:val="00D76C07"/>
    <w:rsid w:val="00D76FE1"/>
    <w:rsid w:val="00D7706A"/>
    <w:rsid w:val="00D77182"/>
    <w:rsid w:val="00D773E8"/>
    <w:rsid w:val="00D773EC"/>
    <w:rsid w:val="00D77849"/>
    <w:rsid w:val="00D778E4"/>
    <w:rsid w:val="00D7799B"/>
    <w:rsid w:val="00D77A97"/>
    <w:rsid w:val="00D77F35"/>
    <w:rsid w:val="00D77F80"/>
    <w:rsid w:val="00D80109"/>
    <w:rsid w:val="00D8054A"/>
    <w:rsid w:val="00D80747"/>
    <w:rsid w:val="00D8081D"/>
    <w:rsid w:val="00D80835"/>
    <w:rsid w:val="00D809D6"/>
    <w:rsid w:val="00D80A5A"/>
    <w:rsid w:val="00D80B18"/>
    <w:rsid w:val="00D80CC5"/>
    <w:rsid w:val="00D810CB"/>
    <w:rsid w:val="00D8140E"/>
    <w:rsid w:val="00D814FF"/>
    <w:rsid w:val="00D81606"/>
    <w:rsid w:val="00D8163E"/>
    <w:rsid w:val="00D8168C"/>
    <w:rsid w:val="00D816D6"/>
    <w:rsid w:val="00D81A33"/>
    <w:rsid w:val="00D81B76"/>
    <w:rsid w:val="00D82525"/>
    <w:rsid w:val="00D825B2"/>
    <w:rsid w:val="00D82768"/>
    <w:rsid w:val="00D82C57"/>
    <w:rsid w:val="00D82F68"/>
    <w:rsid w:val="00D82FB0"/>
    <w:rsid w:val="00D83058"/>
    <w:rsid w:val="00D83155"/>
    <w:rsid w:val="00D834BE"/>
    <w:rsid w:val="00D837B0"/>
    <w:rsid w:val="00D83809"/>
    <w:rsid w:val="00D838E7"/>
    <w:rsid w:val="00D839D5"/>
    <w:rsid w:val="00D839E6"/>
    <w:rsid w:val="00D83A2C"/>
    <w:rsid w:val="00D83CE1"/>
    <w:rsid w:val="00D83F5E"/>
    <w:rsid w:val="00D84040"/>
    <w:rsid w:val="00D8406A"/>
    <w:rsid w:val="00D84083"/>
    <w:rsid w:val="00D842DA"/>
    <w:rsid w:val="00D8434A"/>
    <w:rsid w:val="00D8474B"/>
    <w:rsid w:val="00D84B3D"/>
    <w:rsid w:val="00D85006"/>
    <w:rsid w:val="00D85323"/>
    <w:rsid w:val="00D8536B"/>
    <w:rsid w:val="00D8563D"/>
    <w:rsid w:val="00D858E1"/>
    <w:rsid w:val="00D85A8E"/>
    <w:rsid w:val="00D85B87"/>
    <w:rsid w:val="00D86311"/>
    <w:rsid w:val="00D86665"/>
    <w:rsid w:val="00D86847"/>
    <w:rsid w:val="00D86C88"/>
    <w:rsid w:val="00D86D0B"/>
    <w:rsid w:val="00D86EA2"/>
    <w:rsid w:val="00D86FB7"/>
    <w:rsid w:val="00D8708A"/>
    <w:rsid w:val="00D8716C"/>
    <w:rsid w:val="00D87527"/>
    <w:rsid w:val="00D8754A"/>
    <w:rsid w:val="00D878E6"/>
    <w:rsid w:val="00D8794E"/>
    <w:rsid w:val="00D87971"/>
    <w:rsid w:val="00D87E63"/>
    <w:rsid w:val="00D901DA"/>
    <w:rsid w:val="00D90435"/>
    <w:rsid w:val="00D90AE3"/>
    <w:rsid w:val="00D90D47"/>
    <w:rsid w:val="00D90E74"/>
    <w:rsid w:val="00D91156"/>
    <w:rsid w:val="00D91216"/>
    <w:rsid w:val="00D91950"/>
    <w:rsid w:val="00D91A45"/>
    <w:rsid w:val="00D91A91"/>
    <w:rsid w:val="00D91ACF"/>
    <w:rsid w:val="00D92076"/>
    <w:rsid w:val="00D920FD"/>
    <w:rsid w:val="00D924C7"/>
    <w:rsid w:val="00D92534"/>
    <w:rsid w:val="00D929A7"/>
    <w:rsid w:val="00D929AE"/>
    <w:rsid w:val="00D92B79"/>
    <w:rsid w:val="00D92C13"/>
    <w:rsid w:val="00D92DE7"/>
    <w:rsid w:val="00D92E29"/>
    <w:rsid w:val="00D93054"/>
    <w:rsid w:val="00D930C5"/>
    <w:rsid w:val="00D930ED"/>
    <w:rsid w:val="00D93324"/>
    <w:rsid w:val="00D93563"/>
    <w:rsid w:val="00D93565"/>
    <w:rsid w:val="00D93614"/>
    <w:rsid w:val="00D9403C"/>
    <w:rsid w:val="00D94108"/>
    <w:rsid w:val="00D94248"/>
    <w:rsid w:val="00D945E3"/>
    <w:rsid w:val="00D94646"/>
    <w:rsid w:val="00D94709"/>
    <w:rsid w:val="00D94B18"/>
    <w:rsid w:val="00D94C36"/>
    <w:rsid w:val="00D94CF4"/>
    <w:rsid w:val="00D9542C"/>
    <w:rsid w:val="00D95460"/>
    <w:rsid w:val="00D9587F"/>
    <w:rsid w:val="00D9596D"/>
    <w:rsid w:val="00D9599A"/>
    <w:rsid w:val="00D95B4D"/>
    <w:rsid w:val="00D95D08"/>
    <w:rsid w:val="00D95E5E"/>
    <w:rsid w:val="00D95F61"/>
    <w:rsid w:val="00D960CF"/>
    <w:rsid w:val="00D96176"/>
    <w:rsid w:val="00D9624F"/>
    <w:rsid w:val="00D96270"/>
    <w:rsid w:val="00D9633F"/>
    <w:rsid w:val="00D963B9"/>
    <w:rsid w:val="00D963E0"/>
    <w:rsid w:val="00D96926"/>
    <w:rsid w:val="00D96AC6"/>
    <w:rsid w:val="00D9705E"/>
    <w:rsid w:val="00D97138"/>
    <w:rsid w:val="00D9729C"/>
    <w:rsid w:val="00D97366"/>
    <w:rsid w:val="00D9736F"/>
    <w:rsid w:val="00D9780D"/>
    <w:rsid w:val="00D97856"/>
    <w:rsid w:val="00D9797B"/>
    <w:rsid w:val="00D97B07"/>
    <w:rsid w:val="00D97CD0"/>
    <w:rsid w:val="00D97D7E"/>
    <w:rsid w:val="00D97E6D"/>
    <w:rsid w:val="00D97EE6"/>
    <w:rsid w:val="00D97FD8"/>
    <w:rsid w:val="00DA018E"/>
    <w:rsid w:val="00DA0897"/>
    <w:rsid w:val="00DA0902"/>
    <w:rsid w:val="00DA0EC5"/>
    <w:rsid w:val="00DA104F"/>
    <w:rsid w:val="00DA12D0"/>
    <w:rsid w:val="00DA179E"/>
    <w:rsid w:val="00DA1A1C"/>
    <w:rsid w:val="00DA1EC8"/>
    <w:rsid w:val="00DA1EFF"/>
    <w:rsid w:val="00DA22F7"/>
    <w:rsid w:val="00DA2373"/>
    <w:rsid w:val="00DA250B"/>
    <w:rsid w:val="00DA263C"/>
    <w:rsid w:val="00DA299A"/>
    <w:rsid w:val="00DA29DE"/>
    <w:rsid w:val="00DA2A9B"/>
    <w:rsid w:val="00DA2B20"/>
    <w:rsid w:val="00DA2B5D"/>
    <w:rsid w:val="00DA2C75"/>
    <w:rsid w:val="00DA2CD9"/>
    <w:rsid w:val="00DA2DFF"/>
    <w:rsid w:val="00DA2E0B"/>
    <w:rsid w:val="00DA2F86"/>
    <w:rsid w:val="00DA3084"/>
    <w:rsid w:val="00DA339F"/>
    <w:rsid w:val="00DA375A"/>
    <w:rsid w:val="00DA3961"/>
    <w:rsid w:val="00DA3AB0"/>
    <w:rsid w:val="00DA3D2B"/>
    <w:rsid w:val="00DA4503"/>
    <w:rsid w:val="00DA4691"/>
    <w:rsid w:val="00DA4718"/>
    <w:rsid w:val="00DA4891"/>
    <w:rsid w:val="00DA49A6"/>
    <w:rsid w:val="00DA4B5C"/>
    <w:rsid w:val="00DA4FE6"/>
    <w:rsid w:val="00DA50E1"/>
    <w:rsid w:val="00DA5121"/>
    <w:rsid w:val="00DA5153"/>
    <w:rsid w:val="00DA52F5"/>
    <w:rsid w:val="00DA54C2"/>
    <w:rsid w:val="00DA5B03"/>
    <w:rsid w:val="00DA600F"/>
    <w:rsid w:val="00DA6055"/>
    <w:rsid w:val="00DA6264"/>
    <w:rsid w:val="00DA68F3"/>
    <w:rsid w:val="00DA6BBE"/>
    <w:rsid w:val="00DA6DC7"/>
    <w:rsid w:val="00DA6DEF"/>
    <w:rsid w:val="00DA6E0D"/>
    <w:rsid w:val="00DA6FAA"/>
    <w:rsid w:val="00DA6FC7"/>
    <w:rsid w:val="00DA700C"/>
    <w:rsid w:val="00DA7016"/>
    <w:rsid w:val="00DA719D"/>
    <w:rsid w:val="00DA72EA"/>
    <w:rsid w:val="00DA74A3"/>
    <w:rsid w:val="00DA751B"/>
    <w:rsid w:val="00DA777E"/>
    <w:rsid w:val="00DA77C7"/>
    <w:rsid w:val="00DA7B08"/>
    <w:rsid w:val="00DA7CA8"/>
    <w:rsid w:val="00DA7E09"/>
    <w:rsid w:val="00DA7EB0"/>
    <w:rsid w:val="00DB0104"/>
    <w:rsid w:val="00DB03C3"/>
    <w:rsid w:val="00DB057F"/>
    <w:rsid w:val="00DB06BD"/>
    <w:rsid w:val="00DB0BA1"/>
    <w:rsid w:val="00DB0CBE"/>
    <w:rsid w:val="00DB126C"/>
    <w:rsid w:val="00DB13DE"/>
    <w:rsid w:val="00DB147F"/>
    <w:rsid w:val="00DB1C1F"/>
    <w:rsid w:val="00DB1E65"/>
    <w:rsid w:val="00DB208A"/>
    <w:rsid w:val="00DB215D"/>
    <w:rsid w:val="00DB2165"/>
    <w:rsid w:val="00DB21E7"/>
    <w:rsid w:val="00DB231A"/>
    <w:rsid w:val="00DB2804"/>
    <w:rsid w:val="00DB296D"/>
    <w:rsid w:val="00DB2986"/>
    <w:rsid w:val="00DB29EA"/>
    <w:rsid w:val="00DB2C6C"/>
    <w:rsid w:val="00DB3027"/>
    <w:rsid w:val="00DB313A"/>
    <w:rsid w:val="00DB32BD"/>
    <w:rsid w:val="00DB3321"/>
    <w:rsid w:val="00DB3451"/>
    <w:rsid w:val="00DB34FF"/>
    <w:rsid w:val="00DB360E"/>
    <w:rsid w:val="00DB3668"/>
    <w:rsid w:val="00DB385B"/>
    <w:rsid w:val="00DB3985"/>
    <w:rsid w:val="00DB3A21"/>
    <w:rsid w:val="00DB3A71"/>
    <w:rsid w:val="00DB3AD3"/>
    <w:rsid w:val="00DB3D66"/>
    <w:rsid w:val="00DB41D4"/>
    <w:rsid w:val="00DB41D5"/>
    <w:rsid w:val="00DB4390"/>
    <w:rsid w:val="00DB4C1C"/>
    <w:rsid w:val="00DB4D1C"/>
    <w:rsid w:val="00DB51A7"/>
    <w:rsid w:val="00DB5606"/>
    <w:rsid w:val="00DB5608"/>
    <w:rsid w:val="00DB563E"/>
    <w:rsid w:val="00DB5840"/>
    <w:rsid w:val="00DB5AE4"/>
    <w:rsid w:val="00DB5D49"/>
    <w:rsid w:val="00DB5E37"/>
    <w:rsid w:val="00DB5E5D"/>
    <w:rsid w:val="00DB66F7"/>
    <w:rsid w:val="00DB6D0F"/>
    <w:rsid w:val="00DB6FD1"/>
    <w:rsid w:val="00DB7152"/>
    <w:rsid w:val="00DB7212"/>
    <w:rsid w:val="00DB78F4"/>
    <w:rsid w:val="00DB7C0D"/>
    <w:rsid w:val="00DB7DFD"/>
    <w:rsid w:val="00DB7E10"/>
    <w:rsid w:val="00DB7EE6"/>
    <w:rsid w:val="00DC067A"/>
    <w:rsid w:val="00DC06E5"/>
    <w:rsid w:val="00DC0753"/>
    <w:rsid w:val="00DC0B15"/>
    <w:rsid w:val="00DC0BF3"/>
    <w:rsid w:val="00DC0D3A"/>
    <w:rsid w:val="00DC0F48"/>
    <w:rsid w:val="00DC1111"/>
    <w:rsid w:val="00DC142C"/>
    <w:rsid w:val="00DC15C3"/>
    <w:rsid w:val="00DC1787"/>
    <w:rsid w:val="00DC188C"/>
    <w:rsid w:val="00DC18AA"/>
    <w:rsid w:val="00DC1B88"/>
    <w:rsid w:val="00DC1BDA"/>
    <w:rsid w:val="00DC2318"/>
    <w:rsid w:val="00DC246F"/>
    <w:rsid w:val="00DC24A8"/>
    <w:rsid w:val="00DC26C3"/>
    <w:rsid w:val="00DC27F0"/>
    <w:rsid w:val="00DC284E"/>
    <w:rsid w:val="00DC2962"/>
    <w:rsid w:val="00DC29CE"/>
    <w:rsid w:val="00DC2BD9"/>
    <w:rsid w:val="00DC32BF"/>
    <w:rsid w:val="00DC382C"/>
    <w:rsid w:val="00DC3A7A"/>
    <w:rsid w:val="00DC3DAF"/>
    <w:rsid w:val="00DC40DE"/>
    <w:rsid w:val="00DC4330"/>
    <w:rsid w:val="00DC44E2"/>
    <w:rsid w:val="00DC4611"/>
    <w:rsid w:val="00DC4754"/>
    <w:rsid w:val="00DC492A"/>
    <w:rsid w:val="00DC4ADE"/>
    <w:rsid w:val="00DC4B96"/>
    <w:rsid w:val="00DC4B99"/>
    <w:rsid w:val="00DC4E2B"/>
    <w:rsid w:val="00DC53B6"/>
    <w:rsid w:val="00DC53EA"/>
    <w:rsid w:val="00DC551F"/>
    <w:rsid w:val="00DC556F"/>
    <w:rsid w:val="00DC59C9"/>
    <w:rsid w:val="00DC5A0B"/>
    <w:rsid w:val="00DC5A24"/>
    <w:rsid w:val="00DC5F13"/>
    <w:rsid w:val="00DC65B7"/>
    <w:rsid w:val="00DC669A"/>
    <w:rsid w:val="00DC6777"/>
    <w:rsid w:val="00DC6806"/>
    <w:rsid w:val="00DC691A"/>
    <w:rsid w:val="00DC6A2A"/>
    <w:rsid w:val="00DC6AA5"/>
    <w:rsid w:val="00DC6CC0"/>
    <w:rsid w:val="00DC6CFC"/>
    <w:rsid w:val="00DC7021"/>
    <w:rsid w:val="00DC716D"/>
    <w:rsid w:val="00DC72FA"/>
    <w:rsid w:val="00DC758E"/>
    <w:rsid w:val="00DC75AD"/>
    <w:rsid w:val="00DC798E"/>
    <w:rsid w:val="00DC7AE9"/>
    <w:rsid w:val="00DC7D05"/>
    <w:rsid w:val="00DC7D38"/>
    <w:rsid w:val="00DC7DE8"/>
    <w:rsid w:val="00DC7E15"/>
    <w:rsid w:val="00DC7E5A"/>
    <w:rsid w:val="00DD003F"/>
    <w:rsid w:val="00DD0171"/>
    <w:rsid w:val="00DD0560"/>
    <w:rsid w:val="00DD06CC"/>
    <w:rsid w:val="00DD089D"/>
    <w:rsid w:val="00DD08C2"/>
    <w:rsid w:val="00DD0CC7"/>
    <w:rsid w:val="00DD0E43"/>
    <w:rsid w:val="00DD0EC5"/>
    <w:rsid w:val="00DD0F6C"/>
    <w:rsid w:val="00DD1202"/>
    <w:rsid w:val="00DD1407"/>
    <w:rsid w:val="00DD148E"/>
    <w:rsid w:val="00DD170A"/>
    <w:rsid w:val="00DD2041"/>
    <w:rsid w:val="00DD20DA"/>
    <w:rsid w:val="00DD20DC"/>
    <w:rsid w:val="00DD2576"/>
    <w:rsid w:val="00DD2E57"/>
    <w:rsid w:val="00DD3053"/>
    <w:rsid w:val="00DD3999"/>
    <w:rsid w:val="00DD3BCB"/>
    <w:rsid w:val="00DD3C28"/>
    <w:rsid w:val="00DD3DF6"/>
    <w:rsid w:val="00DD40DD"/>
    <w:rsid w:val="00DD4840"/>
    <w:rsid w:val="00DD4845"/>
    <w:rsid w:val="00DD4E98"/>
    <w:rsid w:val="00DD4EDE"/>
    <w:rsid w:val="00DD4FA7"/>
    <w:rsid w:val="00DD5075"/>
    <w:rsid w:val="00DD5182"/>
    <w:rsid w:val="00DD519A"/>
    <w:rsid w:val="00DD53D9"/>
    <w:rsid w:val="00DD551E"/>
    <w:rsid w:val="00DD566B"/>
    <w:rsid w:val="00DD5677"/>
    <w:rsid w:val="00DD57D4"/>
    <w:rsid w:val="00DD656E"/>
    <w:rsid w:val="00DD697C"/>
    <w:rsid w:val="00DD6A87"/>
    <w:rsid w:val="00DD6C20"/>
    <w:rsid w:val="00DD6C31"/>
    <w:rsid w:val="00DD6EC5"/>
    <w:rsid w:val="00DD6F18"/>
    <w:rsid w:val="00DD6FAD"/>
    <w:rsid w:val="00DD723D"/>
    <w:rsid w:val="00DD72B0"/>
    <w:rsid w:val="00DD75FB"/>
    <w:rsid w:val="00DD76C5"/>
    <w:rsid w:val="00DD7834"/>
    <w:rsid w:val="00DD7B6C"/>
    <w:rsid w:val="00DD7D43"/>
    <w:rsid w:val="00DD7DCC"/>
    <w:rsid w:val="00DD7E15"/>
    <w:rsid w:val="00DE02AD"/>
    <w:rsid w:val="00DE0304"/>
    <w:rsid w:val="00DE056C"/>
    <w:rsid w:val="00DE07BB"/>
    <w:rsid w:val="00DE07FB"/>
    <w:rsid w:val="00DE0887"/>
    <w:rsid w:val="00DE0F20"/>
    <w:rsid w:val="00DE102A"/>
    <w:rsid w:val="00DE1050"/>
    <w:rsid w:val="00DE158D"/>
    <w:rsid w:val="00DE1A18"/>
    <w:rsid w:val="00DE1C5C"/>
    <w:rsid w:val="00DE1DD8"/>
    <w:rsid w:val="00DE20D4"/>
    <w:rsid w:val="00DE20F1"/>
    <w:rsid w:val="00DE23B5"/>
    <w:rsid w:val="00DE2431"/>
    <w:rsid w:val="00DE255C"/>
    <w:rsid w:val="00DE2688"/>
    <w:rsid w:val="00DE2714"/>
    <w:rsid w:val="00DE2819"/>
    <w:rsid w:val="00DE298B"/>
    <w:rsid w:val="00DE2E1C"/>
    <w:rsid w:val="00DE3062"/>
    <w:rsid w:val="00DE3536"/>
    <w:rsid w:val="00DE3654"/>
    <w:rsid w:val="00DE3BF9"/>
    <w:rsid w:val="00DE4033"/>
    <w:rsid w:val="00DE4170"/>
    <w:rsid w:val="00DE44B6"/>
    <w:rsid w:val="00DE4767"/>
    <w:rsid w:val="00DE4984"/>
    <w:rsid w:val="00DE4B30"/>
    <w:rsid w:val="00DE4EBD"/>
    <w:rsid w:val="00DE500C"/>
    <w:rsid w:val="00DE5167"/>
    <w:rsid w:val="00DE534D"/>
    <w:rsid w:val="00DE544E"/>
    <w:rsid w:val="00DE5568"/>
    <w:rsid w:val="00DE5795"/>
    <w:rsid w:val="00DE58C2"/>
    <w:rsid w:val="00DE5A3C"/>
    <w:rsid w:val="00DE5DE3"/>
    <w:rsid w:val="00DE62A4"/>
    <w:rsid w:val="00DE630D"/>
    <w:rsid w:val="00DE63BE"/>
    <w:rsid w:val="00DE6429"/>
    <w:rsid w:val="00DE6583"/>
    <w:rsid w:val="00DE6616"/>
    <w:rsid w:val="00DE66BD"/>
    <w:rsid w:val="00DE6F38"/>
    <w:rsid w:val="00DE7135"/>
    <w:rsid w:val="00DE72C7"/>
    <w:rsid w:val="00DE7503"/>
    <w:rsid w:val="00DE7B54"/>
    <w:rsid w:val="00DE7B95"/>
    <w:rsid w:val="00DE7C8D"/>
    <w:rsid w:val="00DE7D9B"/>
    <w:rsid w:val="00DE7E95"/>
    <w:rsid w:val="00DF00B1"/>
    <w:rsid w:val="00DF0268"/>
    <w:rsid w:val="00DF0516"/>
    <w:rsid w:val="00DF0591"/>
    <w:rsid w:val="00DF059B"/>
    <w:rsid w:val="00DF05B6"/>
    <w:rsid w:val="00DF05F0"/>
    <w:rsid w:val="00DF0873"/>
    <w:rsid w:val="00DF0970"/>
    <w:rsid w:val="00DF0992"/>
    <w:rsid w:val="00DF0FBC"/>
    <w:rsid w:val="00DF17B8"/>
    <w:rsid w:val="00DF19CB"/>
    <w:rsid w:val="00DF1BC1"/>
    <w:rsid w:val="00DF1BDD"/>
    <w:rsid w:val="00DF1C84"/>
    <w:rsid w:val="00DF1E1B"/>
    <w:rsid w:val="00DF2111"/>
    <w:rsid w:val="00DF2160"/>
    <w:rsid w:val="00DF21C0"/>
    <w:rsid w:val="00DF2311"/>
    <w:rsid w:val="00DF23B6"/>
    <w:rsid w:val="00DF28B9"/>
    <w:rsid w:val="00DF2A6D"/>
    <w:rsid w:val="00DF2EB5"/>
    <w:rsid w:val="00DF2F85"/>
    <w:rsid w:val="00DF32C7"/>
    <w:rsid w:val="00DF3566"/>
    <w:rsid w:val="00DF3BC8"/>
    <w:rsid w:val="00DF3BD9"/>
    <w:rsid w:val="00DF3CD0"/>
    <w:rsid w:val="00DF3D74"/>
    <w:rsid w:val="00DF3DFF"/>
    <w:rsid w:val="00DF3E67"/>
    <w:rsid w:val="00DF45CE"/>
    <w:rsid w:val="00DF47F1"/>
    <w:rsid w:val="00DF47F4"/>
    <w:rsid w:val="00DF48DA"/>
    <w:rsid w:val="00DF4D20"/>
    <w:rsid w:val="00DF4DAA"/>
    <w:rsid w:val="00DF4EBD"/>
    <w:rsid w:val="00DF4ED7"/>
    <w:rsid w:val="00DF4FD0"/>
    <w:rsid w:val="00DF4FFB"/>
    <w:rsid w:val="00DF5630"/>
    <w:rsid w:val="00DF56C7"/>
    <w:rsid w:val="00DF57BC"/>
    <w:rsid w:val="00DF5ACF"/>
    <w:rsid w:val="00DF5B48"/>
    <w:rsid w:val="00DF5E69"/>
    <w:rsid w:val="00DF6265"/>
    <w:rsid w:val="00DF6B0C"/>
    <w:rsid w:val="00DF6DB6"/>
    <w:rsid w:val="00DF6E87"/>
    <w:rsid w:val="00DF7014"/>
    <w:rsid w:val="00DF725E"/>
    <w:rsid w:val="00DF7342"/>
    <w:rsid w:val="00DF73CD"/>
    <w:rsid w:val="00DF760F"/>
    <w:rsid w:val="00DF77B1"/>
    <w:rsid w:val="00DF791E"/>
    <w:rsid w:val="00DF79E3"/>
    <w:rsid w:val="00DF7FAC"/>
    <w:rsid w:val="00E00292"/>
    <w:rsid w:val="00E00319"/>
    <w:rsid w:val="00E00335"/>
    <w:rsid w:val="00E005C6"/>
    <w:rsid w:val="00E00613"/>
    <w:rsid w:val="00E007D0"/>
    <w:rsid w:val="00E00B46"/>
    <w:rsid w:val="00E00E3D"/>
    <w:rsid w:val="00E00E3F"/>
    <w:rsid w:val="00E00E4E"/>
    <w:rsid w:val="00E00EE2"/>
    <w:rsid w:val="00E00F8D"/>
    <w:rsid w:val="00E0124F"/>
    <w:rsid w:val="00E01292"/>
    <w:rsid w:val="00E01725"/>
    <w:rsid w:val="00E019E1"/>
    <w:rsid w:val="00E01AD4"/>
    <w:rsid w:val="00E01B9C"/>
    <w:rsid w:val="00E01E66"/>
    <w:rsid w:val="00E01EE4"/>
    <w:rsid w:val="00E02193"/>
    <w:rsid w:val="00E02269"/>
    <w:rsid w:val="00E02348"/>
    <w:rsid w:val="00E02495"/>
    <w:rsid w:val="00E02C8E"/>
    <w:rsid w:val="00E02EE0"/>
    <w:rsid w:val="00E02F3A"/>
    <w:rsid w:val="00E0304B"/>
    <w:rsid w:val="00E03296"/>
    <w:rsid w:val="00E03612"/>
    <w:rsid w:val="00E03710"/>
    <w:rsid w:val="00E038E3"/>
    <w:rsid w:val="00E03A7A"/>
    <w:rsid w:val="00E03C9F"/>
    <w:rsid w:val="00E03D38"/>
    <w:rsid w:val="00E03D44"/>
    <w:rsid w:val="00E03D92"/>
    <w:rsid w:val="00E03E13"/>
    <w:rsid w:val="00E03F45"/>
    <w:rsid w:val="00E03F7B"/>
    <w:rsid w:val="00E03FBF"/>
    <w:rsid w:val="00E03FE9"/>
    <w:rsid w:val="00E043A5"/>
    <w:rsid w:val="00E0443A"/>
    <w:rsid w:val="00E0459B"/>
    <w:rsid w:val="00E0469F"/>
    <w:rsid w:val="00E04732"/>
    <w:rsid w:val="00E04885"/>
    <w:rsid w:val="00E04BDA"/>
    <w:rsid w:val="00E04DBC"/>
    <w:rsid w:val="00E04EDE"/>
    <w:rsid w:val="00E05015"/>
    <w:rsid w:val="00E052CC"/>
    <w:rsid w:val="00E053DC"/>
    <w:rsid w:val="00E05534"/>
    <w:rsid w:val="00E05B15"/>
    <w:rsid w:val="00E05CA0"/>
    <w:rsid w:val="00E05D30"/>
    <w:rsid w:val="00E05D6E"/>
    <w:rsid w:val="00E05E3B"/>
    <w:rsid w:val="00E0661B"/>
    <w:rsid w:val="00E068BF"/>
    <w:rsid w:val="00E06CDF"/>
    <w:rsid w:val="00E07220"/>
    <w:rsid w:val="00E07285"/>
    <w:rsid w:val="00E07830"/>
    <w:rsid w:val="00E07C2A"/>
    <w:rsid w:val="00E07DCF"/>
    <w:rsid w:val="00E07F0F"/>
    <w:rsid w:val="00E1002C"/>
    <w:rsid w:val="00E101B2"/>
    <w:rsid w:val="00E103A5"/>
    <w:rsid w:val="00E1062F"/>
    <w:rsid w:val="00E106C5"/>
    <w:rsid w:val="00E10736"/>
    <w:rsid w:val="00E10C2D"/>
    <w:rsid w:val="00E10D01"/>
    <w:rsid w:val="00E10D0B"/>
    <w:rsid w:val="00E10DDE"/>
    <w:rsid w:val="00E115BF"/>
    <w:rsid w:val="00E11CE4"/>
    <w:rsid w:val="00E11E7E"/>
    <w:rsid w:val="00E120EB"/>
    <w:rsid w:val="00E12119"/>
    <w:rsid w:val="00E126F7"/>
    <w:rsid w:val="00E12731"/>
    <w:rsid w:val="00E12A4E"/>
    <w:rsid w:val="00E12EC6"/>
    <w:rsid w:val="00E12F26"/>
    <w:rsid w:val="00E12F60"/>
    <w:rsid w:val="00E12F81"/>
    <w:rsid w:val="00E1302B"/>
    <w:rsid w:val="00E1329C"/>
    <w:rsid w:val="00E133A0"/>
    <w:rsid w:val="00E1382C"/>
    <w:rsid w:val="00E13B06"/>
    <w:rsid w:val="00E13CB9"/>
    <w:rsid w:val="00E13F89"/>
    <w:rsid w:val="00E13FB3"/>
    <w:rsid w:val="00E141F9"/>
    <w:rsid w:val="00E14538"/>
    <w:rsid w:val="00E145A6"/>
    <w:rsid w:val="00E145B0"/>
    <w:rsid w:val="00E147A6"/>
    <w:rsid w:val="00E14870"/>
    <w:rsid w:val="00E14938"/>
    <w:rsid w:val="00E14A69"/>
    <w:rsid w:val="00E14C7E"/>
    <w:rsid w:val="00E14D2B"/>
    <w:rsid w:val="00E14F9F"/>
    <w:rsid w:val="00E151A8"/>
    <w:rsid w:val="00E151B5"/>
    <w:rsid w:val="00E153AD"/>
    <w:rsid w:val="00E15517"/>
    <w:rsid w:val="00E1569C"/>
    <w:rsid w:val="00E157B7"/>
    <w:rsid w:val="00E15807"/>
    <w:rsid w:val="00E15901"/>
    <w:rsid w:val="00E15BEC"/>
    <w:rsid w:val="00E15C3E"/>
    <w:rsid w:val="00E15CCF"/>
    <w:rsid w:val="00E16673"/>
    <w:rsid w:val="00E16747"/>
    <w:rsid w:val="00E1698C"/>
    <w:rsid w:val="00E16994"/>
    <w:rsid w:val="00E16BCB"/>
    <w:rsid w:val="00E170BF"/>
    <w:rsid w:val="00E17277"/>
    <w:rsid w:val="00E173BD"/>
    <w:rsid w:val="00E175B4"/>
    <w:rsid w:val="00E1778B"/>
    <w:rsid w:val="00E17D1F"/>
    <w:rsid w:val="00E17DEC"/>
    <w:rsid w:val="00E201FB"/>
    <w:rsid w:val="00E20314"/>
    <w:rsid w:val="00E20708"/>
    <w:rsid w:val="00E20895"/>
    <w:rsid w:val="00E20B68"/>
    <w:rsid w:val="00E20D78"/>
    <w:rsid w:val="00E21320"/>
    <w:rsid w:val="00E21354"/>
    <w:rsid w:val="00E21897"/>
    <w:rsid w:val="00E218F6"/>
    <w:rsid w:val="00E2192F"/>
    <w:rsid w:val="00E21A66"/>
    <w:rsid w:val="00E21DD5"/>
    <w:rsid w:val="00E22171"/>
    <w:rsid w:val="00E22295"/>
    <w:rsid w:val="00E2240D"/>
    <w:rsid w:val="00E22424"/>
    <w:rsid w:val="00E224F4"/>
    <w:rsid w:val="00E22515"/>
    <w:rsid w:val="00E22667"/>
    <w:rsid w:val="00E22678"/>
    <w:rsid w:val="00E22692"/>
    <w:rsid w:val="00E229B0"/>
    <w:rsid w:val="00E229DA"/>
    <w:rsid w:val="00E22BC6"/>
    <w:rsid w:val="00E2354E"/>
    <w:rsid w:val="00E237A4"/>
    <w:rsid w:val="00E239B5"/>
    <w:rsid w:val="00E23AAE"/>
    <w:rsid w:val="00E23D30"/>
    <w:rsid w:val="00E23DFF"/>
    <w:rsid w:val="00E23F62"/>
    <w:rsid w:val="00E2417D"/>
    <w:rsid w:val="00E2422C"/>
    <w:rsid w:val="00E24482"/>
    <w:rsid w:val="00E24672"/>
    <w:rsid w:val="00E24793"/>
    <w:rsid w:val="00E248E8"/>
    <w:rsid w:val="00E24F3D"/>
    <w:rsid w:val="00E24FA9"/>
    <w:rsid w:val="00E25623"/>
    <w:rsid w:val="00E25769"/>
    <w:rsid w:val="00E257A2"/>
    <w:rsid w:val="00E25863"/>
    <w:rsid w:val="00E2595B"/>
    <w:rsid w:val="00E25CBA"/>
    <w:rsid w:val="00E25EE8"/>
    <w:rsid w:val="00E25F44"/>
    <w:rsid w:val="00E25FFE"/>
    <w:rsid w:val="00E26167"/>
    <w:rsid w:val="00E26224"/>
    <w:rsid w:val="00E263A8"/>
    <w:rsid w:val="00E26668"/>
    <w:rsid w:val="00E26DA6"/>
    <w:rsid w:val="00E26E01"/>
    <w:rsid w:val="00E26EF7"/>
    <w:rsid w:val="00E27005"/>
    <w:rsid w:val="00E27109"/>
    <w:rsid w:val="00E274BA"/>
    <w:rsid w:val="00E275D1"/>
    <w:rsid w:val="00E27688"/>
    <w:rsid w:val="00E27AE9"/>
    <w:rsid w:val="00E27D43"/>
    <w:rsid w:val="00E27E94"/>
    <w:rsid w:val="00E27FEA"/>
    <w:rsid w:val="00E30120"/>
    <w:rsid w:val="00E30391"/>
    <w:rsid w:val="00E304DC"/>
    <w:rsid w:val="00E30A64"/>
    <w:rsid w:val="00E30B80"/>
    <w:rsid w:val="00E30CF6"/>
    <w:rsid w:val="00E30E08"/>
    <w:rsid w:val="00E31020"/>
    <w:rsid w:val="00E31023"/>
    <w:rsid w:val="00E311A0"/>
    <w:rsid w:val="00E31326"/>
    <w:rsid w:val="00E313FA"/>
    <w:rsid w:val="00E3140C"/>
    <w:rsid w:val="00E315DB"/>
    <w:rsid w:val="00E3165D"/>
    <w:rsid w:val="00E3169C"/>
    <w:rsid w:val="00E3172F"/>
    <w:rsid w:val="00E318AF"/>
    <w:rsid w:val="00E31930"/>
    <w:rsid w:val="00E31D24"/>
    <w:rsid w:val="00E322BA"/>
    <w:rsid w:val="00E32313"/>
    <w:rsid w:val="00E325A2"/>
    <w:rsid w:val="00E3270E"/>
    <w:rsid w:val="00E3273C"/>
    <w:rsid w:val="00E32ABE"/>
    <w:rsid w:val="00E3310E"/>
    <w:rsid w:val="00E332BC"/>
    <w:rsid w:val="00E333C1"/>
    <w:rsid w:val="00E33608"/>
    <w:rsid w:val="00E3381B"/>
    <w:rsid w:val="00E339DB"/>
    <w:rsid w:val="00E33B1C"/>
    <w:rsid w:val="00E33BC5"/>
    <w:rsid w:val="00E33F3E"/>
    <w:rsid w:val="00E3402F"/>
    <w:rsid w:val="00E340DE"/>
    <w:rsid w:val="00E34252"/>
    <w:rsid w:val="00E34648"/>
    <w:rsid w:val="00E34700"/>
    <w:rsid w:val="00E349CA"/>
    <w:rsid w:val="00E34BE4"/>
    <w:rsid w:val="00E34C7C"/>
    <w:rsid w:val="00E34F97"/>
    <w:rsid w:val="00E35021"/>
    <w:rsid w:val="00E35054"/>
    <w:rsid w:val="00E35087"/>
    <w:rsid w:val="00E3509F"/>
    <w:rsid w:val="00E3526D"/>
    <w:rsid w:val="00E3533D"/>
    <w:rsid w:val="00E35527"/>
    <w:rsid w:val="00E35990"/>
    <w:rsid w:val="00E35A7D"/>
    <w:rsid w:val="00E35C1E"/>
    <w:rsid w:val="00E35C20"/>
    <w:rsid w:val="00E35C3A"/>
    <w:rsid w:val="00E35C5C"/>
    <w:rsid w:val="00E35CDD"/>
    <w:rsid w:val="00E35E2F"/>
    <w:rsid w:val="00E36572"/>
    <w:rsid w:val="00E367AB"/>
    <w:rsid w:val="00E368B2"/>
    <w:rsid w:val="00E3691F"/>
    <w:rsid w:val="00E36B0C"/>
    <w:rsid w:val="00E36C0B"/>
    <w:rsid w:val="00E36D20"/>
    <w:rsid w:val="00E36E03"/>
    <w:rsid w:val="00E37036"/>
    <w:rsid w:val="00E37141"/>
    <w:rsid w:val="00E3742A"/>
    <w:rsid w:val="00E377EA"/>
    <w:rsid w:val="00E3785C"/>
    <w:rsid w:val="00E37BFB"/>
    <w:rsid w:val="00E37F07"/>
    <w:rsid w:val="00E37F18"/>
    <w:rsid w:val="00E403DE"/>
    <w:rsid w:val="00E409E2"/>
    <w:rsid w:val="00E40CC5"/>
    <w:rsid w:val="00E40D5B"/>
    <w:rsid w:val="00E40F23"/>
    <w:rsid w:val="00E4100C"/>
    <w:rsid w:val="00E41061"/>
    <w:rsid w:val="00E4122D"/>
    <w:rsid w:val="00E41311"/>
    <w:rsid w:val="00E413F5"/>
    <w:rsid w:val="00E41504"/>
    <w:rsid w:val="00E4170B"/>
    <w:rsid w:val="00E417BC"/>
    <w:rsid w:val="00E41A0E"/>
    <w:rsid w:val="00E41F16"/>
    <w:rsid w:val="00E420CA"/>
    <w:rsid w:val="00E423D3"/>
    <w:rsid w:val="00E4266B"/>
    <w:rsid w:val="00E4278B"/>
    <w:rsid w:val="00E42AA4"/>
    <w:rsid w:val="00E430C6"/>
    <w:rsid w:val="00E431FC"/>
    <w:rsid w:val="00E432B2"/>
    <w:rsid w:val="00E432D9"/>
    <w:rsid w:val="00E43305"/>
    <w:rsid w:val="00E43399"/>
    <w:rsid w:val="00E4342E"/>
    <w:rsid w:val="00E439A5"/>
    <w:rsid w:val="00E43BD5"/>
    <w:rsid w:val="00E43BE8"/>
    <w:rsid w:val="00E43E88"/>
    <w:rsid w:val="00E4407B"/>
    <w:rsid w:val="00E445B5"/>
    <w:rsid w:val="00E445CA"/>
    <w:rsid w:val="00E44611"/>
    <w:rsid w:val="00E44850"/>
    <w:rsid w:val="00E4492E"/>
    <w:rsid w:val="00E44B51"/>
    <w:rsid w:val="00E44E34"/>
    <w:rsid w:val="00E44F1F"/>
    <w:rsid w:val="00E450FD"/>
    <w:rsid w:val="00E4554C"/>
    <w:rsid w:val="00E4560E"/>
    <w:rsid w:val="00E456DC"/>
    <w:rsid w:val="00E4577A"/>
    <w:rsid w:val="00E459C2"/>
    <w:rsid w:val="00E45CB6"/>
    <w:rsid w:val="00E45F4C"/>
    <w:rsid w:val="00E45FA7"/>
    <w:rsid w:val="00E463BD"/>
    <w:rsid w:val="00E466B0"/>
    <w:rsid w:val="00E469DE"/>
    <w:rsid w:val="00E46BA5"/>
    <w:rsid w:val="00E46E10"/>
    <w:rsid w:val="00E46E8E"/>
    <w:rsid w:val="00E472B1"/>
    <w:rsid w:val="00E475FE"/>
    <w:rsid w:val="00E47AB7"/>
    <w:rsid w:val="00E5008C"/>
    <w:rsid w:val="00E502AD"/>
    <w:rsid w:val="00E502C4"/>
    <w:rsid w:val="00E50B32"/>
    <w:rsid w:val="00E50C2A"/>
    <w:rsid w:val="00E50CC0"/>
    <w:rsid w:val="00E50CDD"/>
    <w:rsid w:val="00E50D88"/>
    <w:rsid w:val="00E5114D"/>
    <w:rsid w:val="00E513FB"/>
    <w:rsid w:val="00E5185C"/>
    <w:rsid w:val="00E51A07"/>
    <w:rsid w:val="00E51C04"/>
    <w:rsid w:val="00E51EA3"/>
    <w:rsid w:val="00E520C6"/>
    <w:rsid w:val="00E5240E"/>
    <w:rsid w:val="00E52448"/>
    <w:rsid w:val="00E5252C"/>
    <w:rsid w:val="00E52793"/>
    <w:rsid w:val="00E52832"/>
    <w:rsid w:val="00E5297C"/>
    <w:rsid w:val="00E52B00"/>
    <w:rsid w:val="00E52E47"/>
    <w:rsid w:val="00E52FA8"/>
    <w:rsid w:val="00E53110"/>
    <w:rsid w:val="00E5340C"/>
    <w:rsid w:val="00E535B2"/>
    <w:rsid w:val="00E536B2"/>
    <w:rsid w:val="00E53EA2"/>
    <w:rsid w:val="00E54289"/>
    <w:rsid w:val="00E545DE"/>
    <w:rsid w:val="00E5488A"/>
    <w:rsid w:val="00E549A1"/>
    <w:rsid w:val="00E54D36"/>
    <w:rsid w:val="00E55200"/>
    <w:rsid w:val="00E55367"/>
    <w:rsid w:val="00E55401"/>
    <w:rsid w:val="00E55535"/>
    <w:rsid w:val="00E55566"/>
    <w:rsid w:val="00E55665"/>
    <w:rsid w:val="00E5573F"/>
    <w:rsid w:val="00E5575C"/>
    <w:rsid w:val="00E55AFD"/>
    <w:rsid w:val="00E55CF7"/>
    <w:rsid w:val="00E55D46"/>
    <w:rsid w:val="00E55DAF"/>
    <w:rsid w:val="00E565C1"/>
    <w:rsid w:val="00E5673E"/>
    <w:rsid w:val="00E56881"/>
    <w:rsid w:val="00E56A84"/>
    <w:rsid w:val="00E56C2C"/>
    <w:rsid w:val="00E56CE2"/>
    <w:rsid w:val="00E57642"/>
    <w:rsid w:val="00E5769F"/>
    <w:rsid w:val="00E57786"/>
    <w:rsid w:val="00E5778B"/>
    <w:rsid w:val="00E57B49"/>
    <w:rsid w:val="00E603FD"/>
    <w:rsid w:val="00E60655"/>
    <w:rsid w:val="00E6080B"/>
    <w:rsid w:val="00E60A48"/>
    <w:rsid w:val="00E60B04"/>
    <w:rsid w:val="00E60B15"/>
    <w:rsid w:val="00E60F6F"/>
    <w:rsid w:val="00E61298"/>
    <w:rsid w:val="00E61426"/>
    <w:rsid w:val="00E6142A"/>
    <w:rsid w:val="00E61588"/>
    <w:rsid w:val="00E615C2"/>
    <w:rsid w:val="00E61926"/>
    <w:rsid w:val="00E61DAB"/>
    <w:rsid w:val="00E61DEB"/>
    <w:rsid w:val="00E61F25"/>
    <w:rsid w:val="00E6223A"/>
    <w:rsid w:val="00E623DD"/>
    <w:rsid w:val="00E6251D"/>
    <w:rsid w:val="00E627A1"/>
    <w:rsid w:val="00E62C73"/>
    <w:rsid w:val="00E62D41"/>
    <w:rsid w:val="00E63081"/>
    <w:rsid w:val="00E63621"/>
    <w:rsid w:val="00E63A83"/>
    <w:rsid w:val="00E63C7F"/>
    <w:rsid w:val="00E63D32"/>
    <w:rsid w:val="00E63E9A"/>
    <w:rsid w:val="00E64061"/>
    <w:rsid w:val="00E64334"/>
    <w:rsid w:val="00E648A6"/>
    <w:rsid w:val="00E6498E"/>
    <w:rsid w:val="00E64AA1"/>
    <w:rsid w:val="00E64AD8"/>
    <w:rsid w:val="00E64E78"/>
    <w:rsid w:val="00E64F48"/>
    <w:rsid w:val="00E650B4"/>
    <w:rsid w:val="00E65544"/>
    <w:rsid w:val="00E65601"/>
    <w:rsid w:val="00E656AE"/>
    <w:rsid w:val="00E656CF"/>
    <w:rsid w:val="00E657EB"/>
    <w:rsid w:val="00E65826"/>
    <w:rsid w:val="00E65959"/>
    <w:rsid w:val="00E65987"/>
    <w:rsid w:val="00E65A38"/>
    <w:rsid w:val="00E65D66"/>
    <w:rsid w:val="00E65ED0"/>
    <w:rsid w:val="00E6622A"/>
    <w:rsid w:val="00E66269"/>
    <w:rsid w:val="00E664DB"/>
    <w:rsid w:val="00E66A51"/>
    <w:rsid w:val="00E66CA0"/>
    <w:rsid w:val="00E6716B"/>
    <w:rsid w:val="00E671DE"/>
    <w:rsid w:val="00E6727B"/>
    <w:rsid w:val="00E67280"/>
    <w:rsid w:val="00E673AE"/>
    <w:rsid w:val="00E677CA"/>
    <w:rsid w:val="00E6787F"/>
    <w:rsid w:val="00E6789E"/>
    <w:rsid w:val="00E67A54"/>
    <w:rsid w:val="00E67C53"/>
    <w:rsid w:val="00E70056"/>
    <w:rsid w:val="00E7012D"/>
    <w:rsid w:val="00E7027D"/>
    <w:rsid w:val="00E702E9"/>
    <w:rsid w:val="00E7067C"/>
    <w:rsid w:val="00E70A2C"/>
    <w:rsid w:val="00E70DCB"/>
    <w:rsid w:val="00E70EA6"/>
    <w:rsid w:val="00E70FFA"/>
    <w:rsid w:val="00E71357"/>
    <w:rsid w:val="00E71469"/>
    <w:rsid w:val="00E714E0"/>
    <w:rsid w:val="00E71553"/>
    <w:rsid w:val="00E7219A"/>
    <w:rsid w:val="00E72625"/>
    <w:rsid w:val="00E72631"/>
    <w:rsid w:val="00E72A3F"/>
    <w:rsid w:val="00E72AB3"/>
    <w:rsid w:val="00E7303B"/>
    <w:rsid w:val="00E73229"/>
    <w:rsid w:val="00E7360F"/>
    <w:rsid w:val="00E7374D"/>
    <w:rsid w:val="00E7379C"/>
    <w:rsid w:val="00E73B09"/>
    <w:rsid w:val="00E73B6F"/>
    <w:rsid w:val="00E73CE4"/>
    <w:rsid w:val="00E73E5C"/>
    <w:rsid w:val="00E74025"/>
    <w:rsid w:val="00E74114"/>
    <w:rsid w:val="00E7432F"/>
    <w:rsid w:val="00E74438"/>
    <w:rsid w:val="00E74502"/>
    <w:rsid w:val="00E74680"/>
    <w:rsid w:val="00E74BB1"/>
    <w:rsid w:val="00E74CDE"/>
    <w:rsid w:val="00E7521C"/>
    <w:rsid w:val="00E75569"/>
    <w:rsid w:val="00E75D78"/>
    <w:rsid w:val="00E75E10"/>
    <w:rsid w:val="00E75E13"/>
    <w:rsid w:val="00E75EE7"/>
    <w:rsid w:val="00E7664A"/>
    <w:rsid w:val="00E76CB7"/>
    <w:rsid w:val="00E76DA9"/>
    <w:rsid w:val="00E77199"/>
    <w:rsid w:val="00E77260"/>
    <w:rsid w:val="00E772F5"/>
    <w:rsid w:val="00E776F9"/>
    <w:rsid w:val="00E77786"/>
    <w:rsid w:val="00E7780A"/>
    <w:rsid w:val="00E77C2D"/>
    <w:rsid w:val="00E801D6"/>
    <w:rsid w:val="00E801D8"/>
    <w:rsid w:val="00E8040D"/>
    <w:rsid w:val="00E80A16"/>
    <w:rsid w:val="00E80A45"/>
    <w:rsid w:val="00E80A76"/>
    <w:rsid w:val="00E80B7A"/>
    <w:rsid w:val="00E80BB2"/>
    <w:rsid w:val="00E81028"/>
    <w:rsid w:val="00E81261"/>
    <w:rsid w:val="00E81290"/>
    <w:rsid w:val="00E812C8"/>
    <w:rsid w:val="00E81E3A"/>
    <w:rsid w:val="00E823F0"/>
    <w:rsid w:val="00E824DF"/>
    <w:rsid w:val="00E8287B"/>
    <w:rsid w:val="00E8293E"/>
    <w:rsid w:val="00E82CBB"/>
    <w:rsid w:val="00E82DBA"/>
    <w:rsid w:val="00E82F73"/>
    <w:rsid w:val="00E83002"/>
    <w:rsid w:val="00E830A9"/>
    <w:rsid w:val="00E831E1"/>
    <w:rsid w:val="00E83333"/>
    <w:rsid w:val="00E833B0"/>
    <w:rsid w:val="00E835AD"/>
    <w:rsid w:val="00E83981"/>
    <w:rsid w:val="00E83987"/>
    <w:rsid w:val="00E839B2"/>
    <w:rsid w:val="00E84089"/>
    <w:rsid w:val="00E84244"/>
    <w:rsid w:val="00E844BE"/>
    <w:rsid w:val="00E8450E"/>
    <w:rsid w:val="00E84581"/>
    <w:rsid w:val="00E84D9F"/>
    <w:rsid w:val="00E84E96"/>
    <w:rsid w:val="00E850B6"/>
    <w:rsid w:val="00E85154"/>
    <w:rsid w:val="00E852E0"/>
    <w:rsid w:val="00E85931"/>
    <w:rsid w:val="00E85AF3"/>
    <w:rsid w:val="00E85D6C"/>
    <w:rsid w:val="00E85D8F"/>
    <w:rsid w:val="00E85E7D"/>
    <w:rsid w:val="00E85F91"/>
    <w:rsid w:val="00E860AE"/>
    <w:rsid w:val="00E861F3"/>
    <w:rsid w:val="00E86279"/>
    <w:rsid w:val="00E862CE"/>
    <w:rsid w:val="00E863A0"/>
    <w:rsid w:val="00E86401"/>
    <w:rsid w:val="00E86598"/>
    <w:rsid w:val="00E866A8"/>
    <w:rsid w:val="00E866B9"/>
    <w:rsid w:val="00E86728"/>
    <w:rsid w:val="00E867A0"/>
    <w:rsid w:val="00E86F71"/>
    <w:rsid w:val="00E87245"/>
    <w:rsid w:val="00E872A1"/>
    <w:rsid w:val="00E872AD"/>
    <w:rsid w:val="00E87305"/>
    <w:rsid w:val="00E874D3"/>
    <w:rsid w:val="00E87941"/>
    <w:rsid w:val="00E87AF9"/>
    <w:rsid w:val="00E87CD4"/>
    <w:rsid w:val="00E87CD6"/>
    <w:rsid w:val="00E9008B"/>
    <w:rsid w:val="00E909C2"/>
    <w:rsid w:val="00E90B43"/>
    <w:rsid w:val="00E90F5A"/>
    <w:rsid w:val="00E910C0"/>
    <w:rsid w:val="00E91414"/>
    <w:rsid w:val="00E91595"/>
    <w:rsid w:val="00E91944"/>
    <w:rsid w:val="00E91D29"/>
    <w:rsid w:val="00E92488"/>
    <w:rsid w:val="00E9261B"/>
    <w:rsid w:val="00E92724"/>
    <w:rsid w:val="00E928CE"/>
    <w:rsid w:val="00E92935"/>
    <w:rsid w:val="00E92B45"/>
    <w:rsid w:val="00E92B91"/>
    <w:rsid w:val="00E92E81"/>
    <w:rsid w:val="00E93141"/>
    <w:rsid w:val="00E9342B"/>
    <w:rsid w:val="00E93462"/>
    <w:rsid w:val="00E935A7"/>
    <w:rsid w:val="00E935E0"/>
    <w:rsid w:val="00E9384E"/>
    <w:rsid w:val="00E93953"/>
    <w:rsid w:val="00E939FF"/>
    <w:rsid w:val="00E93A03"/>
    <w:rsid w:val="00E93BC0"/>
    <w:rsid w:val="00E940E5"/>
    <w:rsid w:val="00E9410E"/>
    <w:rsid w:val="00E945AD"/>
    <w:rsid w:val="00E94AA5"/>
    <w:rsid w:val="00E94B0F"/>
    <w:rsid w:val="00E94B92"/>
    <w:rsid w:val="00E94C5E"/>
    <w:rsid w:val="00E94E90"/>
    <w:rsid w:val="00E95161"/>
    <w:rsid w:val="00E951A8"/>
    <w:rsid w:val="00E95384"/>
    <w:rsid w:val="00E95690"/>
    <w:rsid w:val="00E95A79"/>
    <w:rsid w:val="00E95BDD"/>
    <w:rsid w:val="00E95C8C"/>
    <w:rsid w:val="00E96141"/>
    <w:rsid w:val="00E961FB"/>
    <w:rsid w:val="00E9640F"/>
    <w:rsid w:val="00E964DB"/>
    <w:rsid w:val="00E96676"/>
    <w:rsid w:val="00E966E8"/>
    <w:rsid w:val="00E96B33"/>
    <w:rsid w:val="00E97119"/>
    <w:rsid w:val="00E97281"/>
    <w:rsid w:val="00E972D8"/>
    <w:rsid w:val="00E973E3"/>
    <w:rsid w:val="00E97637"/>
    <w:rsid w:val="00E979FF"/>
    <w:rsid w:val="00E97AE6"/>
    <w:rsid w:val="00E97D2B"/>
    <w:rsid w:val="00E97FC9"/>
    <w:rsid w:val="00EA00E2"/>
    <w:rsid w:val="00EA02FF"/>
    <w:rsid w:val="00EA07E6"/>
    <w:rsid w:val="00EA09CD"/>
    <w:rsid w:val="00EA0CE7"/>
    <w:rsid w:val="00EA0ED6"/>
    <w:rsid w:val="00EA1168"/>
    <w:rsid w:val="00EA131F"/>
    <w:rsid w:val="00EA13AF"/>
    <w:rsid w:val="00EA1454"/>
    <w:rsid w:val="00EA14B7"/>
    <w:rsid w:val="00EA16A6"/>
    <w:rsid w:val="00EA1BB7"/>
    <w:rsid w:val="00EA1D86"/>
    <w:rsid w:val="00EA25FD"/>
    <w:rsid w:val="00EA292A"/>
    <w:rsid w:val="00EA29CB"/>
    <w:rsid w:val="00EA2AEE"/>
    <w:rsid w:val="00EA2D5D"/>
    <w:rsid w:val="00EA2D7C"/>
    <w:rsid w:val="00EA31E4"/>
    <w:rsid w:val="00EA330D"/>
    <w:rsid w:val="00EA35BC"/>
    <w:rsid w:val="00EA391F"/>
    <w:rsid w:val="00EA397F"/>
    <w:rsid w:val="00EA3E89"/>
    <w:rsid w:val="00EA3F82"/>
    <w:rsid w:val="00EA3FF4"/>
    <w:rsid w:val="00EA4044"/>
    <w:rsid w:val="00EA435E"/>
    <w:rsid w:val="00EA4845"/>
    <w:rsid w:val="00EA4914"/>
    <w:rsid w:val="00EA4E9F"/>
    <w:rsid w:val="00EA5023"/>
    <w:rsid w:val="00EA5448"/>
    <w:rsid w:val="00EA565A"/>
    <w:rsid w:val="00EA574C"/>
    <w:rsid w:val="00EA57BB"/>
    <w:rsid w:val="00EA5984"/>
    <w:rsid w:val="00EA5994"/>
    <w:rsid w:val="00EA5A54"/>
    <w:rsid w:val="00EA619B"/>
    <w:rsid w:val="00EA6318"/>
    <w:rsid w:val="00EA6AAE"/>
    <w:rsid w:val="00EA6C86"/>
    <w:rsid w:val="00EA6DCC"/>
    <w:rsid w:val="00EA6E1C"/>
    <w:rsid w:val="00EA6F35"/>
    <w:rsid w:val="00EA7509"/>
    <w:rsid w:val="00EA761D"/>
    <w:rsid w:val="00EA7777"/>
    <w:rsid w:val="00EA7810"/>
    <w:rsid w:val="00EA79B4"/>
    <w:rsid w:val="00EB0222"/>
    <w:rsid w:val="00EB02CB"/>
    <w:rsid w:val="00EB030B"/>
    <w:rsid w:val="00EB04E2"/>
    <w:rsid w:val="00EB067A"/>
    <w:rsid w:val="00EB0C7C"/>
    <w:rsid w:val="00EB0E65"/>
    <w:rsid w:val="00EB0EA6"/>
    <w:rsid w:val="00EB128B"/>
    <w:rsid w:val="00EB13B7"/>
    <w:rsid w:val="00EB17B3"/>
    <w:rsid w:val="00EB1856"/>
    <w:rsid w:val="00EB1A0F"/>
    <w:rsid w:val="00EB1A20"/>
    <w:rsid w:val="00EB1B5B"/>
    <w:rsid w:val="00EB1ED4"/>
    <w:rsid w:val="00EB1EEA"/>
    <w:rsid w:val="00EB207E"/>
    <w:rsid w:val="00EB2189"/>
    <w:rsid w:val="00EB227B"/>
    <w:rsid w:val="00EB243A"/>
    <w:rsid w:val="00EB27C7"/>
    <w:rsid w:val="00EB29E7"/>
    <w:rsid w:val="00EB2B32"/>
    <w:rsid w:val="00EB2D64"/>
    <w:rsid w:val="00EB2EB7"/>
    <w:rsid w:val="00EB2EF7"/>
    <w:rsid w:val="00EB311D"/>
    <w:rsid w:val="00EB327D"/>
    <w:rsid w:val="00EB344D"/>
    <w:rsid w:val="00EB3482"/>
    <w:rsid w:val="00EB3C50"/>
    <w:rsid w:val="00EB3C89"/>
    <w:rsid w:val="00EB3E7E"/>
    <w:rsid w:val="00EB43A0"/>
    <w:rsid w:val="00EB445B"/>
    <w:rsid w:val="00EB461D"/>
    <w:rsid w:val="00EB4699"/>
    <w:rsid w:val="00EB4769"/>
    <w:rsid w:val="00EB4A78"/>
    <w:rsid w:val="00EB4AB7"/>
    <w:rsid w:val="00EB50E6"/>
    <w:rsid w:val="00EB52DF"/>
    <w:rsid w:val="00EB52F5"/>
    <w:rsid w:val="00EB5854"/>
    <w:rsid w:val="00EB6078"/>
    <w:rsid w:val="00EB60BB"/>
    <w:rsid w:val="00EB61D4"/>
    <w:rsid w:val="00EB636B"/>
    <w:rsid w:val="00EB64B4"/>
    <w:rsid w:val="00EB66B5"/>
    <w:rsid w:val="00EB687F"/>
    <w:rsid w:val="00EB6D80"/>
    <w:rsid w:val="00EB71E0"/>
    <w:rsid w:val="00EB73C9"/>
    <w:rsid w:val="00EB74D1"/>
    <w:rsid w:val="00EB7610"/>
    <w:rsid w:val="00EB76E4"/>
    <w:rsid w:val="00EB7724"/>
    <w:rsid w:val="00EB7727"/>
    <w:rsid w:val="00EB772A"/>
    <w:rsid w:val="00EB7DC2"/>
    <w:rsid w:val="00EB7ED4"/>
    <w:rsid w:val="00EC00EB"/>
    <w:rsid w:val="00EC00FA"/>
    <w:rsid w:val="00EC025A"/>
    <w:rsid w:val="00EC048C"/>
    <w:rsid w:val="00EC09DF"/>
    <w:rsid w:val="00EC0B9E"/>
    <w:rsid w:val="00EC0BDF"/>
    <w:rsid w:val="00EC0CA4"/>
    <w:rsid w:val="00EC0D19"/>
    <w:rsid w:val="00EC0F89"/>
    <w:rsid w:val="00EC0FB2"/>
    <w:rsid w:val="00EC0FD3"/>
    <w:rsid w:val="00EC1038"/>
    <w:rsid w:val="00EC1258"/>
    <w:rsid w:val="00EC12D1"/>
    <w:rsid w:val="00EC149C"/>
    <w:rsid w:val="00EC1726"/>
    <w:rsid w:val="00EC18B0"/>
    <w:rsid w:val="00EC1F80"/>
    <w:rsid w:val="00EC20AE"/>
    <w:rsid w:val="00EC2244"/>
    <w:rsid w:val="00EC2818"/>
    <w:rsid w:val="00EC2A7A"/>
    <w:rsid w:val="00EC2DE3"/>
    <w:rsid w:val="00EC314B"/>
    <w:rsid w:val="00EC332E"/>
    <w:rsid w:val="00EC3EB6"/>
    <w:rsid w:val="00EC446C"/>
    <w:rsid w:val="00EC4920"/>
    <w:rsid w:val="00EC497B"/>
    <w:rsid w:val="00EC49E4"/>
    <w:rsid w:val="00EC4EDE"/>
    <w:rsid w:val="00EC4F54"/>
    <w:rsid w:val="00EC4FE9"/>
    <w:rsid w:val="00EC5114"/>
    <w:rsid w:val="00EC59A8"/>
    <w:rsid w:val="00EC5B35"/>
    <w:rsid w:val="00EC5D6F"/>
    <w:rsid w:val="00EC5F56"/>
    <w:rsid w:val="00EC6165"/>
    <w:rsid w:val="00EC667C"/>
    <w:rsid w:val="00EC67FA"/>
    <w:rsid w:val="00EC68A0"/>
    <w:rsid w:val="00EC6C38"/>
    <w:rsid w:val="00EC6D45"/>
    <w:rsid w:val="00EC6E44"/>
    <w:rsid w:val="00EC7070"/>
    <w:rsid w:val="00EC732E"/>
    <w:rsid w:val="00EC737F"/>
    <w:rsid w:val="00EC747A"/>
    <w:rsid w:val="00EC752E"/>
    <w:rsid w:val="00EC765F"/>
    <w:rsid w:val="00EC76FD"/>
    <w:rsid w:val="00EC7AF8"/>
    <w:rsid w:val="00EC7D6D"/>
    <w:rsid w:val="00EC7FF9"/>
    <w:rsid w:val="00ED00A7"/>
    <w:rsid w:val="00ED024B"/>
    <w:rsid w:val="00ED0333"/>
    <w:rsid w:val="00ED04EA"/>
    <w:rsid w:val="00ED06E4"/>
    <w:rsid w:val="00ED06FC"/>
    <w:rsid w:val="00ED079A"/>
    <w:rsid w:val="00ED0827"/>
    <w:rsid w:val="00ED0BE2"/>
    <w:rsid w:val="00ED0EBA"/>
    <w:rsid w:val="00ED1011"/>
    <w:rsid w:val="00ED10A3"/>
    <w:rsid w:val="00ED13AB"/>
    <w:rsid w:val="00ED17DA"/>
    <w:rsid w:val="00ED1917"/>
    <w:rsid w:val="00ED1BDF"/>
    <w:rsid w:val="00ED1D0A"/>
    <w:rsid w:val="00ED1D2E"/>
    <w:rsid w:val="00ED1D95"/>
    <w:rsid w:val="00ED21A2"/>
    <w:rsid w:val="00ED26E7"/>
    <w:rsid w:val="00ED26ED"/>
    <w:rsid w:val="00ED2745"/>
    <w:rsid w:val="00ED2924"/>
    <w:rsid w:val="00ED297C"/>
    <w:rsid w:val="00ED2E0B"/>
    <w:rsid w:val="00ED2E4D"/>
    <w:rsid w:val="00ED320C"/>
    <w:rsid w:val="00ED3725"/>
    <w:rsid w:val="00ED385A"/>
    <w:rsid w:val="00ED3919"/>
    <w:rsid w:val="00ED3A19"/>
    <w:rsid w:val="00ED3BD8"/>
    <w:rsid w:val="00ED407A"/>
    <w:rsid w:val="00ED4332"/>
    <w:rsid w:val="00ED438C"/>
    <w:rsid w:val="00ED4448"/>
    <w:rsid w:val="00ED4817"/>
    <w:rsid w:val="00ED4959"/>
    <w:rsid w:val="00ED4DE3"/>
    <w:rsid w:val="00ED4F71"/>
    <w:rsid w:val="00ED5198"/>
    <w:rsid w:val="00ED530F"/>
    <w:rsid w:val="00ED5403"/>
    <w:rsid w:val="00ED553A"/>
    <w:rsid w:val="00ED55DB"/>
    <w:rsid w:val="00ED55E1"/>
    <w:rsid w:val="00ED5605"/>
    <w:rsid w:val="00ED56B3"/>
    <w:rsid w:val="00ED596B"/>
    <w:rsid w:val="00ED5AB8"/>
    <w:rsid w:val="00ED5AC1"/>
    <w:rsid w:val="00ED5F09"/>
    <w:rsid w:val="00ED6242"/>
    <w:rsid w:val="00ED65C0"/>
    <w:rsid w:val="00ED6673"/>
    <w:rsid w:val="00ED69DF"/>
    <w:rsid w:val="00ED6E15"/>
    <w:rsid w:val="00ED6EB8"/>
    <w:rsid w:val="00ED6FC7"/>
    <w:rsid w:val="00ED72BF"/>
    <w:rsid w:val="00ED7959"/>
    <w:rsid w:val="00ED79F9"/>
    <w:rsid w:val="00ED7B8A"/>
    <w:rsid w:val="00ED7E2F"/>
    <w:rsid w:val="00ED7F9C"/>
    <w:rsid w:val="00ED7FF6"/>
    <w:rsid w:val="00EE00D5"/>
    <w:rsid w:val="00EE0179"/>
    <w:rsid w:val="00EE02B8"/>
    <w:rsid w:val="00EE0332"/>
    <w:rsid w:val="00EE049C"/>
    <w:rsid w:val="00EE04E5"/>
    <w:rsid w:val="00EE05AA"/>
    <w:rsid w:val="00EE05B5"/>
    <w:rsid w:val="00EE07AE"/>
    <w:rsid w:val="00EE0A3E"/>
    <w:rsid w:val="00EE0C53"/>
    <w:rsid w:val="00EE0C55"/>
    <w:rsid w:val="00EE0F5B"/>
    <w:rsid w:val="00EE1532"/>
    <w:rsid w:val="00EE19A2"/>
    <w:rsid w:val="00EE1B26"/>
    <w:rsid w:val="00EE1B38"/>
    <w:rsid w:val="00EE1C68"/>
    <w:rsid w:val="00EE21F7"/>
    <w:rsid w:val="00EE229A"/>
    <w:rsid w:val="00EE23D5"/>
    <w:rsid w:val="00EE29D8"/>
    <w:rsid w:val="00EE2A3C"/>
    <w:rsid w:val="00EE2BDB"/>
    <w:rsid w:val="00EE2BF9"/>
    <w:rsid w:val="00EE34AE"/>
    <w:rsid w:val="00EE38E8"/>
    <w:rsid w:val="00EE38F4"/>
    <w:rsid w:val="00EE3BA5"/>
    <w:rsid w:val="00EE3FDB"/>
    <w:rsid w:val="00EE41D5"/>
    <w:rsid w:val="00EE42C4"/>
    <w:rsid w:val="00EE42F1"/>
    <w:rsid w:val="00EE4336"/>
    <w:rsid w:val="00EE455E"/>
    <w:rsid w:val="00EE4588"/>
    <w:rsid w:val="00EE4950"/>
    <w:rsid w:val="00EE4A0B"/>
    <w:rsid w:val="00EE4A6E"/>
    <w:rsid w:val="00EE4D52"/>
    <w:rsid w:val="00EE4E18"/>
    <w:rsid w:val="00EE4F4F"/>
    <w:rsid w:val="00EE4F56"/>
    <w:rsid w:val="00EE4F8E"/>
    <w:rsid w:val="00EE54A1"/>
    <w:rsid w:val="00EE57B8"/>
    <w:rsid w:val="00EE5B8B"/>
    <w:rsid w:val="00EE5BA3"/>
    <w:rsid w:val="00EE5E78"/>
    <w:rsid w:val="00EE5E89"/>
    <w:rsid w:val="00EE5EAB"/>
    <w:rsid w:val="00EE5F7A"/>
    <w:rsid w:val="00EE64FE"/>
    <w:rsid w:val="00EE68AA"/>
    <w:rsid w:val="00EE6926"/>
    <w:rsid w:val="00EE6BF0"/>
    <w:rsid w:val="00EE7007"/>
    <w:rsid w:val="00EE7408"/>
    <w:rsid w:val="00EE79EC"/>
    <w:rsid w:val="00EE7C3A"/>
    <w:rsid w:val="00EE7E9B"/>
    <w:rsid w:val="00EE7EAE"/>
    <w:rsid w:val="00EE7FBE"/>
    <w:rsid w:val="00EE7FE1"/>
    <w:rsid w:val="00EF031F"/>
    <w:rsid w:val="00EF03F7"/>
    <w:rsid w:val="00EF072D"/>
    <w:rsid w:val="00EF0839"/>
    <w:rsid w:val="00EF1115"/>
    <w:rsid w:val="00EF1225"/>
    <w:rsid w:val="00EF12E9"/>
    <w:rsid w:val="00EF16ED"/>
    <w:rsid w:val="00EF170D"/>
    <w:rsid w:val="00EF18F3"/>
    <w:rsid w:val="00EF19D3"/>
    <w:rsid w:val="00EF1A5C"/>
    <w:rsid w:val="00EF1C81"/>
    <w:rsid w:val="00EF1FC1"/>
    <w:rsid w:val="00EF2166"/>
    <w:rsid w:val="00EF231F"/>
    <w:rsid w:val="00EF23DF"/>
    <w:rsid w:val="00EF246C"/>
    <w:rsid w:val="00EF249A"/>
    <w:rsid w:val="00EF24E2"/>
    <w:rsid w:val="00EF25C5"/>
    <w:rsid w:val="00EF2D54"/>
    <w:rsid w:val="00EF2D5C"/>
    <w:rsid w:val="00EF2F46"/>
    <w:rsid w:val="00EF3009"/>
    <w:rsid w:val="00EF336A"/>
    <w:rsid w:val="00EF3486"/>
    <w:rsid w:val="00EF392F"/>
    <w:rsid w:val="00EF3A17"/>
    <w:rsid w:val="00EF3F66"/>
    <w:rsid w:val="00EF4169"/>
    <w:rsid w:val="00EF4D64"/>
    <w:rsid w:val="00EF4F9F"/>
    <w:rsid w:val="00EF5307"/>
    <w:rsid w:val="00EF579D"/>
    <w:rsid w:val="00EF5877"/>
    <w:rsid w:val="00EF5A16"/>
    <w:rsid w:val="00EF5ADF"/>
    <w:rsid w:val="00EF5B3B"/>
    <w:rsid w:val="00EF5C37"/>
    <w:rsid w:val="00EF5F30"/>
    <w:rsid w:val="00EF6134"/>
    <w:rsid w:val="00EF63B3"/>
    <w:rsid w:val="00EF6592"/>
    <w:rsid w:val="00EF6A69"/>
    <w:rsid w:val="00EF6B01"/>
    <w:rsid w:val="00EF6BB3"/>
    <w:rsid w:val="00EF6F09"/>
    <w:rsid w:val="00EF7108"/>
    <w:rsid w:val="00EF7189"/>
    <w:rsid w:val="00EF721E"/>
    <w:rsid w:val="00EF7331"/>
    <w:rsid w:val="00EF765F"/>
    <w:rsid w:val="00EF7674"/>
    <w:rsid w:val="00EF78AF"/>
    <w:rsid w:val="00EF7A67"/>
    <w:rsid w:val="00EF7D03"/>
    <w:rsid w:val="00F005ED"/>
    <w:rsid w:val="00F0082D"/>
    <w:rsid w:val="00F0088C"/>
    <w:rsid w:val="00F00B2B"/>
    <w:rsid w:val="00F00C19"/>
    <w:rsid w:val="00F00DE3"/>
    <w:rsid w:val="00F00E45"/>
    <w:rsid w:val="00F01332"/>
    <w:rsid w:val="00F01546"/>
    <w:rsid w:val="00F018CF"/>
    <w:rsid w:val="00F01969"/>
    <w:rsid w:val="00F01B18"/>
    <w:rsid w:val="00F01C23"/>
    <w:rsid w:val="00F01CB1"/>
    <w:rsid w:val="00F01DDE"/>
    <w:rsid w:val="00F01F31"/>
    <w:rsid w:val="00F01F5C"/>
    <w:rsid w:val="00F02073"/>
    <w:rsid w:val="00F02138"/>
    <w:rsid w:val="00F0219B"/>
    <w:rsid w:val="00F021CC"/>
    <w:rsid w:val="00F0225A"/>
    <w:rsid w:val="00F0235C"/>
    <w:rsid w:val="00F026DD"/>
    <w:rsid w:val="00F02743"/>
    <w:rsid w:val="00F0279A"/>
    <w:rsid w:val="00F02D5C"/>
    <w:rsid w:val="00F02DD3"/>
    <w:rsid w:val="00F02E0B"/>
    <w:rsid w:val="00F02E1B"/>
    <w:rsid w:val="00F0303A"/>
    <w:rsid w:val="00F03078"/>
    <w:rsid w:val="00F0385D"/>
    <w:rsid w:val="00F03C27"/>
    <w:rsid w:val="00F03C34"/>
    <w:rsid w:val="00F03E81"/>
    <w:rsid w:val="00F03EAF"/>
    <w:rsid w:val="00F03F1B"/>
    <w:rsid w:val="00F041FA"/>
    <w:rsid w:val="00F042D0"/>
    <w:rsid w:val="00F043EE"/>
    <w:rsid w:val="00F04BDF"/>
    <w:rsid w:val="00F05032"/>
    <w:rsid w:val="00F05364"/>
    <w:rsid w:val="00F053B5"/>
    <w:rsid w:val="00F056E9"/>
    <w:rsid w:val="00F059B1"/>
    <w:rsid w:val="00F05B18"/>
    <w:rsid w:val="00F05BE5"/>
    <w:rsid w:val="00F06108"/>
    <w:rsid w:val="00F068F5"/>
    <w:rsid w:val="00F06D5E"/>
    <w:rsid w:val="00F06D8D"/>
    <w:rsid w:val="00F06FC6"/>
    <w:rsid w:val="00F07443"/>
    <w:rsid w:val="00F07638"/>
    <w:rsid w:val="00F07976"/>
    <w:rsid w:val="00F07B4B"/>
    <w:rsid w:val="00F07D38"/>
    <w:rsid w:val="00F07DB7"/>
    <w:rsid w:val="00F07E23"/>
    <w:rsid w:val="00F100E0"/>
    <w:rsid w:val="00F10329"/>
    <w:rsid w:val="00F10354"/>
    <w:rsid w:val="00F10355"/>
    <w:rsid w:val="00F10860"/>
    <w:rsid w:val="00F10867"/>
    <w:rsid w:val="00F108E9"/>
    <w:rsid w:val="00F1094D"/>
    <w:rsid w:val="00F10E75"/>
    <w:rsid w:val="00F110D1"/>
    <w:rsid w:val="00F1112D"/>
    <w:rsid w:val="00F1129E"/>
    <w:rsid w:val="00F113B2"/>
    <w:rsid w:val="00F115E3"/>
    <w:rsid w:val="00F118EE"/>
    <w:rsid w:val="00F11C46"/>
    <w:rsid w:val="00F11D48"/>
    <w:rsid w:val="00F11D4F"/>
    <w:rsid w:val="00F120A6"/>
    <w:rsid w:val="00F121DB"/>
    <w:rsid w:val="00F12548"/>
    <w:rsid w:val="00F12584"/>
    <w:rsid w:val="00F12EE5"/>
    <w:rsid w:val="00F131AC"/>
    <w:rsid w:val="00F132E5"/>
    <w:rsid w:val="00F1340D"/>
    <w:rsid w:val="00F13415"/>
    <w:rsid w:val="00F135EC"/>
    <w:rsid w:val="00F13860"/>
    <w:rsid w:val="00F138E5"/>
    <w:rsid w:val="00F13A91"/>
    <w:rsid w:val="00F13C18"/>
    <w:rsid w:val="00F1405E"/>
    <w:rsid w:val="00F1426E"/>
    <w:rsid w:val="00F142C0"/>
    <w:rsid w:val="00F14360"/>
    <w:rsid w:val="00F144FE"/>
    <w:rsid w:val="00F145C0"/>
    <w:rsid w:val="00F14932"/>
    <w:rsid w:val="00F1497B"/>
    <w:rsid w:val="00F14A8C"/>
    <w:rsid w:val="00F15044"/>
    <w:rsid w:val="00F150C9"/>
    <w:rsid w:val="00F151FF"/>
    <w:rsid w:val="00F1525F"/>
    <w:rsid w:val="00F15381"/>
    <w:rsid w:val="00F1541C"/>
    <w:rsid w:val="00F15554"/>
    <w:rsid w:val="00F1574F"/>
    <w:rsid w:val="00F157BD"/>
    <w:rsid w:val="00F15996"/>
    <w:rsid w:val="00F159C3"/>
    <w:rsid w:val="00F15A54"/>
    <w:rsid w:val="00F15DDC"/>
    <w:rsid w:val="00F16369"/>
    <w:rsid w:val="00F164E3"/>
    <w:rsid w:val="00F16506"/>
    <w:rsid w:val="00F16531"/>
    <w:rsid w:val="00F169D8"/>
    <w:rsid w:val="00F16A71"/>
    <w:rsid w:val="00F16C66"/>
    <w:rsid w:val="00F16D24"/>
    <w:rsid w:val="00F16F27"/>
    <w:rsid w:val="00F16F3F"/>
    <w:rsid w:val="00F17313"/>
    <w:rsid w:val="00F176E3"/>
    <w:rsid w:val="00F17F3D"/>
    <w:rsid w:val="00F2016C"/>
    <w:rsid w:val="00F204C0"/>
    <w:rsid w:val="00F20733"/>
    <w:rsid w:val="00F207F3"/>
    <w:rsid w:val="00F208A1"/>
    <w:rsid w:val="00F20F72"/>
    <w:rsid w:val="00F21120"/>
    <w:rsid w:val="00F21166"/>
    <w:rsid w:val="00F216A4"/>
    <w:rsid w:val="00F216A6"/>
    <w:rsid w:val="00F2188F"/>
    <w:rsid w:val="00F219D2"/>
    <w:rsid w:val="00F21CD7"/>
    <w:rsid w:val="00F21CDF"/>
    <w:rsid w:val="00F21E74"/>
    <w:rsid w:val="00F22088"/>
    <w:rsid w:val="00F22205"/>
    <w:rsid w:val="00F22329"/>
    <w:rsid w:val="00F224A6"/>
    <w:rsid w:val="00F225C5"/>
    <w:rsid w:val="00F2269C"/>
    <w:rsid w:val="00F22717"/>
    <w:rsid w:val="00F2283B"/>
    <w:rsid w:val="00F228C1"/>
    <w:rsid w:val="00F22E1F"/>
    <w:rsid w:val="00F231BA"/>
    <w:rsid w:val="00F23321"/>
    <w:rsid w:val="00F23418"/>
    <w:rsid w:val="00F235ED"/>
    <w:rsid w:val="00F2372E"/>
    <w:rsid w:val="00F23A8B"/>
    <w:rsid w:val="00F23BF0"/>
    <w:rsid w:val="00F23C92"/>
    <w:rsid w:val="00F23CF3"/>
    <w:rsid w:val="00F2403B"/>
    <w:rsid w:val="00F245FA"/>
    <w:rsid w:val="00F24622"/>
    <w:rsid w:val="00F247AF"/>
    <w:rsid w:val="00F248B1"/>
    <w:rsid w:val="00F248F5"/>
    <w:rsid w:val="00F24943"/>
    <w:rsid w:val="00F24A9B"/>
    <w:rsid w:val="00F24F07"/>
    <w:rsid w:val="00F252F1"/>
    <w:rsid w:val="00F25383"/>
    <w:rsid w:val="00F255FF"/>
    <w:rsid w:val="00F2596C"/>
    <w:rsid w:val="00F25C77"/>
    <w:rsid w:val="00F25D07"/>
    <w:rsid w:val="00F262C3"/>
    <w:rsid w:val="00F26323"/>
    <w:rsid w:val="00F264DD"/>
    <w:rsid w:val="00F267AE"/>
    <w:rsid w:val="00F2686F"/>
    <w:rsid w:val="00F268DE"/>
    <w:rsid w:val="00F27071"/>
    <w:rsid w:val="00F275F7"/>
    <w:rsid w:val="00F2782A"/>
    <w:rsid w:val="00F278B3"/>
    <w:rsid w:val="00F27BEA"/>
    <w:rsid w:val="00F27C7F"/>
    <w:rsid w:val="00F27F73"/>
    <w:rsid w:val="00F27F88"/>
    <w:rsid w:val="00F30047"/>
    <w:rsid w:val="00F3029D"/>
    <w:rsid w:val="00F30B31"/>
    <w:rsid w:val="00F30B64"/>
    <w:rsid w:val="00F30F26"/>
    <w:rsid w:val="00F3107E"/>
    <w:rsid w:val="00F310DD"/>
    <w:rsid w:val="00F311B6"/>
    <w:rsid w:val="00F312A2"/>
    <w:rsid w:val="00F3162B"/>
    <w:rsid w:val="00F316CF"/>
    <w:rsid w:val="00F31783"/>
    <w:rsid w:val="00F3196F"/>
    <w:rsid w:val="00F31F1C"/>
    <w:rsid w:val="00F32078"/>
    <w:rsid w:val="00F32646"/>
    <w:rsid w:val="00F327CF"/>
    <w:rsid w:val="00F32B51"/>
    <w:rsid w:val="00F32CDB"/>
    <w:rsid w:val="00F332E6"/>
    <w:rsid w:val="00F33340"/>
    <w:rsid w:val="00F33BFF"/>
    <w:rsid w:val="00F33CFF"/>
    <w:rsid w:val="00F33D55"/>
    <w:rsid w:val="00F33DE1"/>
    <w:rsid w:val="00F34063"/>
    <w:rsid w:val="00F34153"/>
    <w:rsid w:val="00F3415C"/>
    <w:rsid w:val="00F34286"/>
    <w:rsid w:val="00F34336"/>
    <w:rsid w:val="00F344A3"/>
    <w:rsid w:val="00F34CDA"/>
    <w:rsid w:val="00F34D9E"/>
    <w:rsid w:val="00F34ECC"/>
    <w:rsid w:val="00F34F20"/>
    <w:rsid w:val="00F352A8"/>
    <w:rsid w:val="00F3574E"/>
    <w:rsid w:val="00F3582E"/>
    <w:rsid w:val="00F35845"/>
    <w:rsid w:val="00F35B22"/>
    <w:rsid w:val="00F35CC1"/>
    <w:rsid w:val="00F35D23"/>
    <w:rsid w:val="00F35D88"/>
    <w:rsid w:val="00F35DA0"/>
    <w:rsid w:val="00F3602D"/>
    <w:rsid w:val="00F363EE"/>
    <w:rsid w:val="00F3641F"/>
    <w:rsid w:val="00F366BB"/>
    <w:rsid w:val="00F36A84"/>
    <w:rsid w:val="00F36B94"/>
    <w:rsid w:val="00F36BAE"/>
    <w:rsid w:val="00F36D6F"/>
    <w:rsid w:val="00F36FCD"/>
    <w:rsid w:val="00F370DA"/>
    <w:rsid w:val="00F370F0"/>
    <w:rsid w:val="00F3789E"/>
    <w:rsid w:val="00F37A40"/>
    <w:rsid w:val="00F37C59"/>
    <w:rsid w:val="00F37C73"/>
    <w:rsid w:val="00F37CB1"/>
    <w:rsid w:val="00F37D11"/>
    <w:rsid w:val="00F40046"/>
    <w:rsid w:val="00F4016F"/>
    <w:rsid w:val="00F403E0"/>
    <w:rsid w:val="00F40C3F"/>
    <w:rsid w:val="00F40C8D"/>
    <w:rsid w:val="00F40DFE"/>
    <w:rsid w:val="00F40FEC"/>
    <w:rsid w:val="00F40FF1"/>
    <w:rsid w:val="00F40FF9"/>
    <w:rsid w:val="00F4122C"/>
    <w:rsid w:val="00F41556"/>
    <w:rsid w:val="00F41820"/>
    <w:rsid w:val="00F418B0"/>
    <w:rsid w:val="00F418FC"/>
    <w:rsid w:val="00F41919"/>
    <w:rsid w:val="00F41982"/>
    <w:rsid w:val="00F41B56"/>
    <w:rsid w:val="00F41B99"/>
    <w:rsid w:val="00F41E04"/>
    <w:rsid w:val="00F42071"/>
    <w:rsid w:val="00F42689"/>
    <w:rsid w:val="00F4269C"/>
    <w:rsid w:val="00F42883"/>
    <w:rsid w:val="00F42B53"/>
    <w:rsid w:val="00F42E2E"/>
    <w:rsid w:val="00F432D9"/>
    <w:rsid w:val="00F4339C"/>
    <w:rsid w:val="00F43487"/>
    <w:rsid w:val="00F434E7"/>
    <w:rsid w:val="00F43AE6"/>
    <w:rsid w:val="00F43BB5"/>
    <w:rsid w:val="00F43C05"/>
    <w:rsid w:val="00F43C3B"/>
    <w:rsid w:val="00F43C65"/>
    <w:rsid w:val="00F44003"/>
    <w:rsid w:val="00F44276"/>
    <w:rsid w:val="00F444AE"/>
    <w:rsid w:val="00F444C5"/>
    <w:rsid w:val="00F4455C"/>
    <w:rsid w:val="00F44713"/>
    <w:rsid w:val="00F44AB8"/>
    <w:rsid w:val="00F44FC8"/>
    <w:rsid w:val="00F45121"/>
    <w:rsid w:val="00F45505"/>
    <w:rsid w:val="00F4558B"/>
    <w:rsid w:val="00F4579A"/>
    <w:rsid w:val="00F458A6"/>
    <w:rsid w:val="00F45B3E"/>
    <w:rsid w:val="00F45B86"/>
    <w:rsid w:val="00F45BC3"/>
    <w:rsid w:val="00F46057"/>
    <w:rsid w:val="00F463B3"/>
    <w:rsid w:val="00F4644D"/>
    <w:rsid w:val="00F465E5"/>
    <w:rsid w:val="00F4661C"/>
    <w:rsid w:val="00F46705"/>
    <w:rsid w:val="00F4688F"/>
    <w:rsid w:val="00F4690C"/>
    <w:rsid w:val="00F46C37"/>
    <w:rsid w:val="00F470B4"/>
    <w:rsid w:val="00F47159"/>
    <w:rsid w:val="00F4736C"/>
    <w:rsid w:val="00F4769B"/>
    <w:rsid w:val="00F47915"/>
    <w:rsid w:val="00F4799E"/>
    <w:rsid w:val="00F47B6E"/>
    <w:rsid w:val="00F47B92"/>
    <w:rsid w:val="00F47CB9"/>
    <w:rsid w:val="00F47DB2"/>
    <w:rsid w:val="00F5030D"/>
    <w:rsid w:val="00F50429"/>
    <w:rsid w:val="00F5083B"/>
    <w:rsid w:val="00F50D1B"/>
    <w:rsid w:val="00F512E9"/>
    <w:rsid w:val="00F514FC"/>
    <w:rsid w:val="00F5151A"/>
    <w:rsid w:val="00F51772"/>
    <w:rsid w:val="00F5191D"/>
    <w:rsid w:val="00F51ABA"/>
    <w:rsid w:val="00F51AF4"/>
    <w:rsid w:val="00F51D3A"/>
    <w:rsid w:val="00F51E24"/>
    <w:rsid w:val="00F51E80"/>
    <w:rsid w:val="00F51EF1"/>
    <w:rsid w:val="00F5213D"/>
    <w:rsid w:val="00F521BA"/>
    <w:rsid w:val="00F521C3"/>
    <w:rsid w:val="00F52328"/>
    <w:rsid w:val="00F525E7"/>
    <w:rsid w:val="00F5264B"/>
    <w:rsid w:val="00F527D8"/>
    <w:rsid w:val="00F5282C"/>
    <w:rsid w:val="00F52958"/>
    <w:rsid w:val="00F52B2C"/>
    <w:rsid w:val="00F52EC9"/>
    <w:rsid w:val="00F5319A"/>
    <w:rsid w:val="00F535F1"/>
    <w:rsid w:val="00F53635"/>
    <w:rsid w:val="00F5372A"/>
    <w:rsid w:val="00F53D9C"/>
    <w:rsid w:val="00F53F70"/>
    <w:rsid w:val="00F54248"/>
    <w:rsid w:val="00F5479B"/>
    <w:rsid w:val="00F54B49"/>
    <w:rsid w:val="00F54D24"/>
    <w:rsid w:val="00F55087"/>
    <w:rsid w:val="00F552B2"/>
    <w:rsid w:val="00F55584"/>
    <w:rsid w:val="00F55695"/>
    <w:rsid w:val="00F55D45"/>
    <w:rsid w:val="00F56741"/>
    <w:rsid w:val="00F567E5"/>
    <w:rsid w:val="00F56875"/>
    <w:rsid w:val="00F56AA1"/>
    <w:rsid w:val="00F56E77"/>
    <w:rsid w:val="00F56FD4"/>
    <w:rsid w:val="00F57026"/>
    <w:rsid w:val="00F571D8"/>
    <w:rsid w:val="00F57355"/>
    <w:rsid w:val="00F5773A"/>
    <w:rsid w:val="00F577FA"/>
    <w:rsid w:val="00F57A5C"/>
    <w:rsid w:val="00F57AF1"/>
    <w:rsid w:val="00F60022"/>
    <w:rsid w:val="00F60236"/>
    <w:rsid w:val="00F60246"/>
    <w:rsid w:val="00F60329"/>
    <w:rsid w:val="00F603DD"/>
    <w:rsid w:val="00F60406"/>
    <w:rsid w:val="00F6042A"/>
    <w:rsid w:val="00F60585"/>
    <w:rsid w:val="00F60E60"/>
    <w:rsid w:val="00F61234"/>
    <w:rsid w:val="00F613F7"/>
    <w:rsid w:val="00F614A5"/>
    <w:rsid w:val="00F6178F"/>
    <w:rsid w:val="00F61873"/>
    <w:rsid w:val="00F618CD"/>
    <w:rsid w:val="00F61CE5"/>
    <w:rsid w:val="00F61DB8"/>
    <w:rsid w:val="00F62064"/>
    <w:rsid w:val="00F62156"/>
    <w:rsid w:val="00F6216D"/>
    <w:rsid w:val="00F622DB"/>
    <w:rsid w:val="00F625E7"/>
    <w:rsid w:val="00F62632"/>
    <w:rsid w:val="00F627F1"/>
    <w:rsid w:val="00F627F6"/>
    <w:rsid w:val="00F62B4A"/>
    <w:rsid w:val="00F62B6F"/>
    <w:rsid w:val="00F630BA"/>
    <w:rsid w:val="00F634D4"/>
    <w:rsid w:val="00F636DE"/>
    <w:rsid w:val="00F63810"/>
    <w:rsid w:val="00F63A73"/>
    <w:rsid w:val="00F63AC2"/>
    <w:rsid w:val="00F63AFD"/>
    <w:rsid w:val="00F63BB0"/>
    <w:rsid w:val="00F63C67"/>
    <w:rsid w:val="00F63FA4"/>
    <w:rsid w:val="00F64224"/>
    <w:rsid w:val="00F64266"/>
    <w:rsid w:val="00F6447A"/>
    <w:rsid w:val="00F64540"/>
    <w:rsid w:val="00F648B3"/>
    <w:rsid w:val="00F64901"/>
    <w:rsid w:val="00F649D8"/>
    <w:rsid w:val="00F649DF"/>
    <w:rsid w:val="00F64A04"/>
    <w:rsid w:val="00F64A7D"/>
    <w:rsid w:val="00F64BBD"/>
    <w:rsid w:val="00F64EB8"/>
    <w:rsid w:val="00F64F7F"/>
    <w:rsid w:val="00F6507F"/>
    <w:rsid w:val="00F65208"/>
    <w:rsid w:val="00F6539E"/>
    <w:rsid w:val="00F654EF"/>
    <w:rsid w:val="00F65834"/>
    <w:rsid w:val="00F6586D"/>
    <w:rsid w:val="00F65990"/>
    <w:rsid w:val="00F65E2A"/>
    <w:rsid w:val="00F65FAF"/>
    <w:rsid w:val="00F66371"/>
    <w:rsid w:val="00F6675E"/>
    <w:rsid w:val="00F6683D"/>
    <w:rsid w:val="00F66B7C"/>
    <w:rsid w:val="00F66D7A"/>
    <w:rsid w:val="00F66E10"/>
    <w:rsid w:val="00F6745C"/>
    <w:rsid w:val="00F67831"/>
    <w:rsid w:val="00F67A10"/>
    <w:rsid w:val="00F67B2B"/>
    <w:rsid w:val="00F67BC1"/>
    <w:rsid w:val="00F67D03"/>
    <w:rsid w:val="00F67D41"/>
    <w:rsid w:val="00F67EC1"/>
    <w:rsid w:val="00F67F5B"/>
    <w:rsid w:val="00F701FB"/>
    <w:rsid w:val="00F702F0"/>
    <w:rsid w:val="00F70877"/>
    <w:rsid w:val="00F70B81"/>
    <w:rsid w:val="00F70BB3"/>
    <w:rsid w:val="00F70DD4"/>
    <w:rsid w:val="00F70E57"/>
    <w:rsid w:val="00F71311"/>
    <w:rsid w:val="00F7173F"/>
    <w:rsid w:val="00F71C68"/>
    <w:rsid w:val="00F71FF8"/>
    <w:rsid w:val="00F7229E"/>
    <w:rsid w:val="00F725BC"/>
    <w:rsid w:val="00F7276C"/>
    <w:rsid w:val="00F72AA9"/>
    <w:rsid w:val="00F72AF7"/>
    <w:rsid w:val="00F72E22"/>
    <w:rsid w:val="00F73168"/>
    <w:rsid w:val="00F738A0"/>
    <w:rsid w:val="00F7394C"/>
    <w:rsid w:val="00F73DA7"/>
    <w:rsid w:val="00F73E0F"/>
    <w:rsid w:val="00F73F16"/>
    <w:rsid w:val="00F74163"/>
    <w:rsid w:val="00F7440F"/>
    <w:rsid w:val="00F749D2"/>
    <w:rsid w:val="00F749ED"/>
    <w:rsid w:val="00F74AFC"/>
    <w:rsid w:val="00F74B8F"/>
    <w:rsid w:val="00F74BF7"/>
    <w:rsid w:val="00F74D10"/>
    <w:rsid w:val="00F74DC0"/>
    <w:rsid w:val="00F74DC8"/>
    <w:rsid w:val="00F74E6F"/>
    <w:rsid w:val="00F74F3A"/>
    <w:rsid w:val="00F755B7"/>
    <w:rsid w:val="00F75765"/>
    <w:rsid w:val="00F75A95"/>
    <w:rsid w:val="00F75A9B"/>
    <w:rsid w:val="00F75DD0"/>
    <w:rsid w:val="00F76411"/>
    <w:rsid w:val="00F76646"/>
    <w:rsid w:val="00F7678F"/>
    <w:rsid w:val="00F768D9"/>
    <w:rsid w:val="00F769F9"/>
    <w:rsid w:val="00F76A93"/>
    <w:rsid w:val="00F76C93"/>
    <w:rsid w:val="00F76F7B"/>
    <w:rsid w:val="00F7722D"/>
    <w:rsid w:val="00F77308"/>
    <w:rsid w:val="00F774C5"/>
    <w:rsid w:val="00F77537"/>
    <w:rsid w:val="00F77609"/>
    <w:rsid w:val="00F776FD"/>
    <w:rsid w:val="00F7772E"/>
    <w:rsid w:val="00F7785A"/>
    <w:rsid w:val="00F77BFA"/>
    <w:rsid w:val="00F77E53"/>
    <w:rsid w:val="00F800A9"/>
    <w:rsid w:val="00F8022B"/>
    <w:rsid w:val="00F804E6"/>
    <w:rsid w:val="00F807AA"/>
    <w:rsid w:val="00F80830"/>
    <w:rsid w:val="00F80D6D"/>
    <w:rsid w:val="00F81153"/>
    <w:rsid w:val="00F81481"/>
    <w:rsid w:val="00F8166B"/>
    <w:rsid w:val="00F8167C"/>
    <w:rsid w:val="00F818F7"/>
    <w:rsid w:val="00F81C43"/>
    <w:rsid w:val="00F820AD"/>
    <w:rsid w:val="00F821E9"/>
    <w:rsid w:val="00F82297"/>
    <w:rsid w:val="00F82377"/>
    <w:rsid w:val="00F82748"/>
    <w:rsid w:val="00F82BD9"/>
    <w:rsid w:val="00F82CE3"/>
    <w:rsid w:val="00F83031"/>
    <w:rsid w:val="00F83344"/>
    <w:rsid w:val="00F83395"/>
    <w:rsid w:val="00F833CE"/>
    <w:rsid w:val="00F8341C"/>
    <w:rsid w:val="00F83468"/>
    <w:rsid w:val="00F83494"/>
    <w:rsid w:val="00F836D6"/>
    <w:rsid w:val="00F83BAC"/>
    <w:rsid w:val="00F84102"/>
    <w:rsid w:val="00F848C5"/>
    <w:rsid w:val="00F84D5C"/>
    <w:rsid w:val="00F84D8F"/>
    <w:rsid w:val="00F84FAF"/>
    <w:rsid w:val="00F85040"/>
    <w:rsid w:val="00F8513B"/>
    <w:rsid w:val="00F851D0"/>
    <w:rsid w:val="00F85789"/>
    <w:rsid w:val="00F857B0"/>
    <w:rsid w:val="00F857D0"/>
    <w:rsid w:val="00F85958"/>
    <w:rsid w:val="00F85A01"/>
    <w:rsid w:val="00F85AF5"/>
    <w:rsid w:val="00F85D2A"/>
    <w:rsid w:val="00F85DCD"/>
    <w:rsid w:val="00F86077"/>
    <w:rsid w:val="00F8647C"/>
    <w:rsid w:val="00F865D2"/>
    <w:rsid w:val="00F8681D"/>
    <w:rsid w:val="00F86A89"/>
    <w:rsid w:val="00F86DF8"/>
    <w:rsid w:val="00F87339"/>
    <w:rsid w:val="00F8756C"/>
    <w:rsid w:val="00F875DE"/>
    <w:rsid w:val="00F875FF"/>
    <w:rsid w:val="00F87B28"/>
    <w:rsid w:val="00F87D2F"/>
    <w:rsid w:val="00F87FC5"/>
    <w:rsid w:val="00F9019E"/>
    <w:rsid w:val="00F904A7"/>
    <w:rsid w:val="00F904B0"/>
    <w:rsid w:val="00F90675"/>
    <w:rsid w:val="00F906EC"/>
    <w:rsid w:val="00F908F5"/>
    <w:rsid w:val="00F90944"/>
    <w:rsid w:val="00F90D8A"/>
    <w:rsid w:val="00F91022"/>
    <w:rsid w:val="00F910A6"/>
    <w:rsid w:val="00F910E4"/>
    <w:rsid w:val="00F9113B"/>
    <w:rsid w:val="00F91140"/>
    <w:rsid w:val="00F91306"/>
    <w:rsid w:val="00F916EA"/>
    <w:rsid w:val="00F91810"/>
    <w:rsid w:val="00F91CF8"/>
    <w:rsid w:val="00F91E73"/>
    <w:rsid w:val="00F91F1D"/>
    <w:rsid w:val="00F9237D"/>
    <w:rsid w:val="00F9278A"/>
    <w:rsid w:val="00F92BD2"/>
    <w:rsid w:val="00F92CB9"/>
    <w:rsid w:val="00F92D3A"/>
    <w:rsid w:val="00F92D99"/>
    <w:rsid w:val="00F93317"/>
    <w:rsid w:val="00F9331D"/>
    <w:rsid w:val="00F93321"/>
    <w:rsid w:val="00F93498"/>
    <w:rsid w:val="00F93715"/>
    <w:rsid w:val="00F93AF6"/>
    <w:rsid w:val="00F93BC0"/>
    <w:rsid w:val="00F93C77"/>
    <w:rsid w:val="00F93E83"/>
    <w:rsid w:val="00F93ECA"/>
    <w:rsid w:val="00F945F6"/>
    <w:rsid w:val="00F94AAE"/>
    <w:rsid w:val="00F94F21"/>
    <w:rsid w:val="00F9507C"/>
    <w:rsid w:val="00F955D5"/>
    <w:rsid w:val="00F956DF"/>
    <w:rsid w:val="00F95C23"/>
    <w:rsid w:val="00F96120"/>
    <w:rsid w:val="00F964EE"/>
    <w:rsid w:val="00F96875"/>
    <w:rsid w:val="00F96957"/>
    <w:rsid w:val="00F9734E"/>
    <w:rsid w:val="00F9735F"/>
    <w:rsid w:val="00F97888"/>
    <w:rsid w:val="00F97B6F"/>
    <w:rsid w:val="00F97CDA"/>
    <w:rsid w:val="00F97F4E"/>
    <w:rsid w:val="00FA0021"/>
    <w:rsid w:val="00FA0135"/>
    <w:rsid w:val="00FA036C"/>
    <w:rsid w:val="00FA05BD"/>
    <w:rsid w:val="00FA0ABD"/>
    <w:rsid w:val="00FA0BC9"/>
    <w:rsid w:val="00FA0EB6"/>
    <w:rsid w:val="00FA0EEB"/>
    <w:rsid w:val="00FA0FF6"/>
    <w:rsid w:val="00FA10C7"/>
    <w:rsid w:val="00FA10CB"/>
    <w:rsid w:val="00FA1218"/>
    <w:rsid w:val="00FA126E"/>
    <w:rsid w:val="00FA13BA"/>
    <w:rsid w:val="00FA14BF"/>
    <w:rsid w:val="00FA1D81"/>
    <w:rsid w:val="00FA1E44"/>
    <w:rsid w:val="00FA1E61"/>
    <w:rsid w:val="00FA2004"/>
    <w:rsid w:val="00FA2082"/>
    <w:rsid w:val="00FA21C2"/>
    <w:rsid w:val="00FA2284"/>
    <w:rsid w:val="00FA2358"/>
    <w:rsid w:val="00FA261D"/>
    <w:rsid w:val="00FA2A12"/>
    <w:rsid w:val="00FA2B70"/>
    <w:rsid w:val="00FA3264"/>
    <w:rsid w:val="00FA3280"/>
    <w:rsid w:val="00FA32E0"/>
    <w:rsid w:val="00FA3344"/>
    <w:rsid w:val="00FA3439"/>
    <w:rsid w:val="00FA3A02"/>
    <w:rsid w:val="00FA3B03"/>
    <w:rsid w:val="00FA3E20"/>
    <w:rsid w:val="00FA43ED"/>
    <w:rsid w:val="00FA4BF9"/>
    <w:rsid w:val="00FA4EBB"/>
    <w:rsid w:val="00FA5348"/>
    <w:rsid w:val="00FA54AB"/>
    <w:rsid w:val="00FA5599"/>
    <w:rsid w:val="00FA5D79"/>
    <w:rsid w:val="00FA5E65"/>
    <w:rsid w:val="00FA5F79"/>
    <w:rsid w:val="00FA63C7"/>
    <w:rsid w:val="00FA645C"/>
    <w:rsid w:val="00FA6523"/>
    <w:rsid w:val="00FA6817"/>
    <w:rsid w:val="00FA6C32"/>
    <w:rsid w:val="00FA6EE8"/>
    <w:rsid w:val="00FA70F7"/>
    <w:rsid w:val="00FA714E"/>
    <w:rsid w:val="00FA7173"/>
    <w:rsid w:val="00FA772A"/>
    <w:rsid w:val="00FA77F6"/>
    <w:rsid w:val="00FA7B4E"/>
    <w:rsid w:val="00FB01E1"/>
    <w:rsid w:val="00FB04AC"/>
    <w:rsid w:val="00FB0521"/>
    <w:rsid w:val="00FB05B3"/>
    <w:rsid w:val="00FB0768"/>
    <w:rsid w:val="00FB0B0C"/>
    <w:rsid w:val="00FB0BA7"/>
    <w:rsid w:val="00FB0E2A"/>
    <w:rsid w:val="00FB1079"/>
    <w:rsid w:val="00FB1191"/>
    <w:rsid w:val="00FB1967"/>
    <w:rsid w:val="00FB1BE8"/>
    <w:rsid w:val="00FB1C7D"/>
    <w:rsid w:val="00FB1F64"/>
    <w:rsid w:val="00FB205B"/>
    <w:rsid w:val="00FB27C9"/>
    <w:rsid w:val="00FB284D"/>
    <w:rsid w:val="00FB2E44"/>
    <w:rsid w:val="00FB3019"/>
    <w:rsid w:val="00FB327B"/>
    <w:rsid w:val="00FB339B"/>
    <w:rsid w:val="00FB3BAE"/>
    <w:rsid w:val="00FB3C36"/>
    <w:rsid w:val="00FB4019"/>
    <w:rsid w:val="00FB440D"/>
    <w:rsid w:val="00FB4596"/>
    <w:rsid w:val="00FB4777"/>
    <w:rsid w:val="00FB494A"/>
    <w:rsid w:val="00FB4A4E"/>
    <w:rsid w:val="00FB4ADA"/>
    <w:rsid w:val="00FB4DAF"/>
    <w:rsid w:val="00FB5065"/>
    <w:rsid w:val="00FB5164"/>
    <w:rsid w:val="00FB54D4"/>
    <w:rsid w:val="00FB5776"/>
    <w:rsid w:val="00FB589E"/>
    <w:rsid w:val="00FB5A00"/>
    <w:rsid w:val="00FB5B46"/>
    <w:rsid w:val="00FB5CE7"/>
    <w:rsid w:val="00FB5E94"/>
    <w:rsid w:val="00FB5F7C"/>
    <w:rsid w:val="00FB610B"/>
    <w:rsid w:val="00FB61BE"/>
    <w:rsid w:val="00FB64E3"/>
    <w:rsid w:val="00FB6669"/>
    <w:rsid w:val="00FB6754"/>
    <w:rsid w:val="00FB68FE"/>
    <w:rsid w:val="00FB7183"/>
    <w:rsid w:val="00FB7243"/>
    <w:rsid w:val="00FB75EB"/>
    <w:rsid w:val="00FB762A"/>
    <w:rsid w:val="00FB76E2"/>
    <w:rsid w:val="00FB77C1"/>
    <w:rsid w:val="00FB79A9"/>
    <w:rsid w:val="00FB79D5"/>
    <w:rsid w:val="00FB7A18"/>
    <w:rsid w:val="00FB7AFC"/>
    <w:rsid w:val="00FB7B63"/>
    <w:rsid w:val="00FB7D09"/>
    <w:rsid w:val="00FC0355"/>
    <w:rsid w:val="00FC063E"/>
    <w:rsid w:val="00FC0A3B"/>
    <w:rsid w:val="00FC0C76"/>
    <w:rsid w:val="00FC0D00"/>
    <w:rsid w:val="00FC135C"/>
    <w:rsid w:val="00FC16FC"/>
    <w:rsid w:val="00FC17F0"/>
    <w:rsid w:val="00FC1802"/>
    <w:rsid w:val="00FC180F"/>
    <w:rsid w:val="00FC1AEA"/>
    <w:rsid w:val="00FC1E4E"/>
    <w:rsid w:val="00FC2105"/>
    <w:rsid w:val="00FC22F2"/>
    <w:rsid w:val="00FC2813"/>
    <w:rsid w:val="00FC2872"/>
    <w:rsid w:val="00FC2D9F"/>
    <w:rsid w:val="00FC2EAA"/>
    <w:rsid w:val="00FC2EB9"/>
    <w:rsid w:val="00FC386D"/>
    <w:rsid w:val="00FC38C8"/>
    <w:rsid w:val="00FC39EB"/>
    <w:rsid w:val="00FC3B17"/>
    <w:rsid w:val="00FC3B88"/>
    <w:rsid w:val="00FC3C73"/>
    <w:rsid w:val="00FC3CEF"/>
    <w:rsid w:val="00FC3F35"/>
    <w:rsid w:val="00FC41E7"/>
    <w:rsid w:val="00FC4315"/>
    <w:rsid w:val="00FC49DB"/>
    <w:rsid w:val="00FC4B3F"/>
    <w:rsid w:val="00FC4CD0"/>
    <w:rsid w:val="00FC51F9"/>
    <w:rsid w:val="00FC536F"/>
    <w:rsid w:val="00FC537F"/>
    <w:rsid w:val="00FC57D8"/>
    <w:rsid w:val="00FC5866"/>
    <w:rsid w:val="00FC5AB2"/>
    <w:rsid w:val="00FC5D08"/>
    <w:rsid w:val="00FC5E4F"/>
    <w:rsid w:val="00FC608B"/>
    <w:rsid w:val="00FC61F9"/>
    <w:rsid w:val="00FC6565"/>
    <w:rsid w:val="00FC681A"/>
    <w:rsid w:val="00FC69E8"/>
    <w:rsid w:val="00FC6DAF"/>
    <w:rsid w:val="00FC6DEB"/>
    <w:rsid w:val="00FC72AC"/>
    <w:rsid w:val="00FC7483"/>
    <w:rsid w:val="00FC773E"/>
    <w:rsid w:val="00FC7793"/>
    <w:rsid w:val="00FC7831"/>
    <w:rsid w:val="00FD0069"/>
    <w:rsid w:val="00FD00B2"/>
    <w:rsid w:val="00FD010C"/>
    <w:rsid w:val="00FD01D9"/>
    <w:rsid w:val="00FD02C2"/>
    <w:rsid w:val="00FD0498"/>
    <w:rsid w:val="00FD07B5"/>
    <w:rsid w:val="00FD089F"/>
    <w:rsid w:val="00FD0A25"/>
    <w:rsid w:val="00FD0A39"/>
    <w:rsid w:val="00FD0D1E"/>
    <w:rsid w:val="00FD0EA6"/>
    <w:rsid w:val="00FD100A"/>
    <w:rsid w:val="00FD14B5"/>
    <w:rsid w:val="00FD1903"/>
    <w:rsid w:val="00FD19B5"/>
    <w:rsid w:val="00FD1C7E"/>
    <w:rsid w:val="00FD1D71"/>
    <w:rsid w:val="00FD201E"/>
    <w:rsid w:val="00FD2402"/>
    <w:rsid w:val="00FD259F"/>
    <w:rsid w:val="00FD263B"/>
    <w:rsid w:val="00FD27D9"/>
    <w:rsid w:val="00FD28A2"/>
    <w:rsid w:val="00FD29E3"/>
    <w:rsid w:val="00FD2C8A"/>
    <w:rsid w:val="00FD2CAD"/>
    <w:rsid w:val="00FD2E5D"/>
    <w:rsid w:val="00FD2E7A"/>
    <w:rsid w:val="00FD2ED6"/>
    <w:rsid w:val="00FD2F01"/>
    <w:rsid w:val="00FD302F"/>
    <w:rsid w:val="00FD305A"/>
    <w:rsid w:val="00FD32C7"/>
    <w:rsid w:val="00FD32D6"/>
    <w:rsid w:val="00FD374A"/>
    <w:rsid w:val="00FD3DCA"/>
    <w:rsid w:val="00FD3FFE"/>
    <w:rsid w:val="00FD410E"/>
    <w:rsid w:val="00FD41DF"/>
    <w:rsid w:val="00FD45A8"/>
    <w:rsid w:val="00FD4794"/>
    <w:rsid w:val="00FD4CEC"/>
    <w:rsid w:val="00FD563F"/>
    <w:rsid w:val="00FD5671"/>
    <w:rsid w:val="00FD58D9"/>
    <w:rsid w:val="00FD5A34"/>
    <w:rsid w:val="00FD5D57"/>
    <w:rsid w:val="00FD62E8"/>
    <w:rsid w:val="00FD6674"/>
    <w:rsid w:val="00FD68D6"/>
    <w:rsid w:val="00FD6C8C"/>
    <w:rsid w:val="00FD6CA2"/>
    <w:rsid w:val="00FD71BD"/>
    <w:rsid w:val="00FD73E2"/>
    <w:rsid w:val="00FD74AB"/>
    <w:rsid w:val="00FD788B"/>
    <w:rsid w:val="00FE0179"/>
    <w:rsid w:val="00FE03A3"/>
    <w:rsid w:val="00FE067D"/>
    <w:rsid w:val="00FE06D6"/>
    <w:rsid w:val="00FE0726"/>
    <w:rsid w:val="00FE0E01"/>
    <w:rsid w:val="00FE0FAE"/>
    <w:rsid w:val="00FE103C"/>
    <w:rsid w:val="00FE174B"/>
    <w:rsid w:val="00FE186E"/>
    <w:rsid w:val="00FE1939"/>
    <w:rsid w:val="00FE1A05"/>
    <w:rsid w:val="00FE1ECC"/>
    <w:rsid w:val="00FE1EEA"/>
    <w:rsid w:val="00FE211B"/>
    <w:rsid w:val="00FE22F9"/>
    <w:rsid w:val="00FE23A2"/>
    <w:rsid w:val="00FE2411"/>
    <w:rsid w:val="00FE256E"/>
    <w:rsid w:val="00FE2BC1"/>
    <w:rsid w:val="00FE2DD0"/>
    <w:rsid w:val="00FE2E4B"/>
    <w:rsid w:val="00FE2FD7"/>
    <w:rsid w:val="00FE39C3"/>
    <w:rsid w:val="00FE3A8D"/>
    <w:rsid w:val="00FE3AD7"/>
    <w:rsid w:val="00FE3BDD"/>
    <w:rsid w:val="00FE4069"/>
    <w:rsid w:val="00FE410E"/>
    <w:rsid w:val="00FE41B0"/>
    <w:rsid w:val="00FE45C2"/>
    <w:rsid w:val="00FE4795"/>
    <w:rsid w:val="00FE4B7D"/>
    <w:rsid w:val="00FE501F"/>
    <w:rsid w:val="00FE525B"/>
    <w:rsid w:val="00FE52D6"/>
    <w:rsid w:val="00FE571B"/>
    <w:rsid w:val="00FE5A6C"/>
    <w:rsid w:val="00FE5B47"/>
    <w:rsid w:val="00FE5DCD"/>
    <w:rsid w:val="00FE5DD6"/>
    <w:rsid w:val="00FE5F26"/>
    <w:rsid w:val="00FE60E0"/>
    <w:rsid w:val="00FE64FB"/>
    <w:rsid w:val="00FE65AF"/>
    <w:rsid w:val="00FE6A12"/>
    <w:rsid w:val="00FE6ADD"/>
    <w:rsid w:val="00FE6BCB"/>
    <w:rsid w:val="00FE6EA2"/>
    <w:rsid w:val="00FE70C6"/>
    <w:rsid w:val="00FE72BB"/>
    <w:rsid w:val="00FE74FE"/>
    <w:rsid w:val="00FE77A6"/>
    <w:rsid w:val="00FE7A92"/>
    <w:rsid w:val="00FE7F10"/>
    <w:rsid w:val="00FF0375"/>
    <w:rsid w:val="00FF04C0"/>
    <w:rsid w:val="00FF05F6"/>
    <w:rsid w:val="00FF06E8"/>
    <w:rsid w:val="00FF0DE5"/>
    <w:rsid w:val="00FF110D"/>
    <w:rsid w:val="00FF1182"/>
    <w:rsid w:val="00FF11C7"/>
    <w:rsid w:val="00FF1420"/>
    <w:rsid w:val="00FF1501"/>
    <w:rsid w:val="00FF15C1"/>
    <w:rsid w:val="00FF18F4"/>
    <w:rsid w:val="00FF1960"/>
    <w:rsid w:val="00FF1B7E"/>
    <w:rsid w:val="00FF1C04"/>
    <w:rsid w:val="00FF2325"/>
    <w:rsid w:val="00FF2883"/>
    <w:rsid w:val="00FF2AE9"/>
    <w:rsid w:val="00FF2B7C"/>
    <w:rsid w:val="00FF31D7"/>
    <w:rsid w:val="00FF3207"/>
    <w:rsid w:val="00FF3283"/>
    <w:rsid w:val="00FF3B4E"/>
    <w:rsid w:val="00FF3BE0"/>
    <w:rsid w:val="00FF3E86"/>
    <w:rsid w:val="00FF4255"/>
    <w:rsid w:val="00FF4586"/>
    <w:rsid w:val="00FF45F6"/>
    <w:rsid w:val="00FF4711"/>
    <w:rsid w:val="00FF4D8F"/>
    <w:rsid w:val="00FF4EE7"/>
    <w:rsid w:val="00FF4F7B"/>
    <w:rsid w:val="00FF50B6"/>
    <w:rsid w:val="00FF50CF"/>
    <w:rsid w:val="00FF53AC"/>
    <w:rsid w:val="00FF56E1"/>
    <w:rsid w:val="00FF57F0"/>
    <w:rsid w:val="00FF60D8"/>
    <w:rsid w:val="00FF6638"/>
    <w:rsid w:val="00FF6733"/>
    <w:rsid w:val="00FF6986"/>
    <w:rsid w:val="00FF6B0C"/>
    <w:rsid w:val="00FF6D22"/>
    <w:rsid w:val="00FF7104"/>
    <w:rsid w:val="00FF718D"/>
    <w:rsid w:val="00FF71E6"/>
    <w:rsid w:val="00FF7248"/>
    <w:rsid w:val="00FF7318"/>
    <w:rsid w:val="00FF7346"/>
    <w:rsid w:val="00FF74A4"/>
    <w:rsid w:val="00FF7550"/>
    <w:rsid w:val="00FF75DC"/>
    <w:rsid w:val="00FF780D"/>
    <w:rsid w:val="00FF7822"/>
    <w:rsid w:val="00FF795D"/>
    <w:rsid w:val="00FF7B7F"/>
    <w:rsid w:val="00FF7FE8"/>
    <w:rsid w:val="15166346"/>
    <w:rsid w:val="1E2FCE24"/>
    <w:rsid w:val="51455104"/>
    <w:rsid w:val="6B06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DC2DB0"/>
  <w15:docId w15:val="{FA5FFEF0-3486-4B23-9B9B-E7763528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A92"/>
  </w:style>
  <w:style w:type="paragraph" w:styleId="1">
    <w:name w:val="heading 1"/>
    <w:basedOn w:val="a"/>
    <w:next w:val="a"/>
    <w:link w:val="10"/>
    <w:uiPriority w:val="9"/>
    <w:qFormat/>
    <w:rsid w:val="00651F5C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38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138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1F5C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138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81382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List Paragraph"/>
    <w:basedOn w:val="a"/>
    <w:uiPriority w:val="34"/>
    <w:qFormat/>
    <w:rsid w:val="00813820"/>
    <w:pPr>
      <w:ind w:left="720"/>
      <w:contextualSpacing/>
    </w:pPr>
  </w:style>
  <w:style w:type="paragraph" w:customStyle="1" w:styleId="Default">
    <w:name w:val="Default"/>
    <w:rsid w:val="00813820"/>
    <w:pPr>
      <w:autoSpaceDE w:val="0"/>
      <w:autoSpaceDN w:val="0"/>
      <w:adjustRightInd w:val="0"/>
    </w:pPr>
    <w:rPr>
      <w:rFonts w:ascii="Book Antiqua" w:eastAsia="Times New Roman" w:hAnsi="Book Antiqua" w:cs="Book Antiqua"/>
      <w:color w:val="000000"/>
      <w:lang w:val="en-CA" w:eastAsia="en-CA"/>
    </w:rPr>
  </w:style>
  <w:style w:type="paragraph" w:styleId="a4">
    <w:name w:val="caption"/>
    <w:basedOn w:val="a"/>
    <w:next w:val="a"/>
    <w:uiPriority w:val="35"/>
    <w:unhideWhenUsed/>
    <w:qFormat/>
    <w:rsid w:val="0081382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">
    <w:name w:val="EndNote Bibliography"/>
    <w:basedOn w:val="a"/>
    <w:rsid w:val="00A44D49"/>
    <w:pPr>
      <w:jc w:val="both"/>
    </w:pPr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813820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813820"/>
  </w:style>
  <w:style w:type="character" w:styleId="a7">
    <w:name w:val="page number"/>
    <w:basedOn w:val="a0"/>
    <w:uiPriority w:val="99"/>
    <w:semiHidden/>
    <w:unhideWhenUsed/>
    <w:rsid w:val="00813820"/>
  </w:style>
  <w:style w:type="character" w:styleId="a8">
    <w:name w:val="annotation reference"/>
    <w:basedOn w:val="a0"/>
    <w:uiPriority w:val="99"/>
    <w:semiHidden/>
    <w:unhideWhenUsed/>
    <w:rsid w:val="0081382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13820"/>
  </w:style>
  <w:style w:type="character" w:customStyle="1" w:styleId="aa">
    <w:name w:val="批注文字 字符"/>
    <w:basedOn w:val="a0"/>
    <w:link w:val="a9"/>
    <w:uiPriority w:val="99"/>
    <w:rsid w:val="0081382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13820"/>
    <w:rPr>
      <w:b/>
      <w:bCs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rsid w:val="0081382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13820"/>
    <w:rPr>
      <w:rFonts w:ascii="Lucida Grande" w:hAnsi="Lucida Grande" w:cs="Lucida Grande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1382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rsid w:val="00813820"/>
    <w:pPr>
      <w:jc w:val="center"/>
    </w:pPr>
    <w:rPr>
      <w:rFonts w:ascii="Times New Roman" w:hAnsi="Times New Roman" w:cs="Times New Roman"/>
    </w:rPr>
  </w:style>
  <w:style w:type="paragraph" w:styleId="af">
    <w:name w:val="Revision"/>
    <w:hidden/>
    <w:uiPriority w:val="99"/>
    <w:semiHidden/>
    <w:rsid w:val="005D6591"/>
  </w:style>
  <w:style w:type="paragraph" w:styleId="af0">
    <w:name w:val="header"/>
    <w:basedOn w:val="a"/>
    <w:link w:val="af1"/>
    <w:uiPriority w:val="99"/>
    <w:unhideWhenUsed/>
    <w:rsid w:val="008651EC"/>
    <w:pPr>
      <w:tabs>
        <w:tab w:val="center" w:pos="4320"/>
        <w:tab w:val="right" w:pos="8640"/>
      </w:tabs>
    </w:pPr>
  </w:style>
  <w:style w:type="character" w:customStyle="1" w:styleId="af1">
    <w:name w:val="页眉 字符"/>
    <w:basedOn w:val="a0"/>
    <w:link w:val="af0"/>
    <w:uiPriority w:val="99"/>
    <w:rsid w:val="008651EC"/>
  </w:style>
  <w:style w:type="character" w:styleId="af2">
    <w:name w:val="Hyperlink"/>
    <w:basedOn w:val="a0"/>
    <w:uiPriority w:val="99"/>
    <w:unhideWhenUsed/>
    <w:rsid w:val="0054745D"/>
    <w:rPr>
      <w:color w:val="0000FF" w:themeColor="hyperlink"/>
      <w:u w:val="single"/>
    </w:rPr>
  </w:style>
  <w:style w:type="character" w:styleId="af3">
    <w:name w:val="line number"/>
    <w:basedOn w:val="a0"/>
    <w:uiPriority w:val="99"/>
    <w:semiHidden/>
    <w:unhideWhenUsed/>
    <w:rsid w:val="00F00C19"/>
  </w:style>
  <w:style w:type="character" w:customStyle="1" w:styleId="apple-converted-space">
    <w:name w:val="apple-converted-space"/>
    <w:basedOn w:val="a0"/>
    <w:rsid w:val="00B24A92"/>
  </w:style>
  <w:style w:type="character" w:styleId="af4">
    <w:name w:val="FollowedHyperlink"/>
    <w:basedOn w:val="a0"/>
    <w:uiPriority w:val="99"/>
    <w:semiHidden/>
    <w:unhideWhenUsed/>
    <w:rsid w:val="00B24A92"/>
    <w:rPr>
      <w:color w:val="800080" w:themeColor="followedHyperlink"/>
      <w:u w:val="single"/>
    </w:rPr>
  </w:style>
  <w:style w:type="paragraph" w:styleId="af5">
    <w:name w:val="Normal (Web)"/>
    <w:basedOn w:val="a"/>
    <w:uiPriority w:val="99"/>
    <w:semiHidden/>
    <w:unhideWhenUsed/>
    <w:rsid w:val="00C15F5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6">
    <w:name w:val="Emphasis"/>
    <w:basedOn w:val="a0"/>
    <w:uiPriority w:val="20"/>
    <w:qFormat/>
    <w:rsid w:val="003C3271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154BE9"/>
    <w:rPr>
      <w:color w:val="605E5C"/>
      <w:shd w:val="clear" w:color="auto" w:fill="E1DFDD"/>
    </w:rPr>
  </w:style>
  <w:style w:type="table" w:styleId="af7">
    <w:name w:val="Table Grid"/>
    <w:basedOn w:val="a1"/>
    <w:uiPriority w:val="59"/>
    <w:rsid w:val="00FF3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35048E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5A4BA0"/>
    <w:rPr>
      <w:color w:val="605E5C"/>
      <w:shd w:val="clear" w:color="auto" w:fill="E1DFDD"/>
    </w:rPr>
  </w:style>
  <w:style w:type="character" w:customStyle="1" w:styleId="11">
    <w:name w:val="未处理的提及1"/>
    <w:basedOn w:val="a0"/>
    <w:uiPriority w:val="99"/>
    <w:semiHidden/>
    <w:unhideWhenUsed/>
    <w:rsid w:val="000A286D"/>
    <w:rPr>
      <w:color w:val="605E5C"/>
      <w:shd w:val="clear" w:color="auto" w:fill="E1DFDD"/>
    </w:rPr>
  </w:style>
  <w:style w:type="character" w:styleId="af8">
    <w:name w:val="Placeholder Text"/>
    <w:basedOn w:val="a0"/>
    <w:uiPriority w:val="99"/>
    <w:semiHidden/>
    <w:rsid w:val="00FC1E4E"/>
    <w:rPr>
      <w:color w:val="666666"/>
    </w:rPr>
  </w:style>
  <w:style w:type="character" w:customStyle="1" w:styleId="21">
    <w:name w:val="未处理的提及2"/>
    <w:basedOn w:val="a0"/>
    <w:uiPriority w:val="99"/>
    <w:semiHidden/>
    <w:unhideWhenUsed/>
    <w:rsid w:val="00737753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C41B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8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C5625C-44BF-43D4-BAF1-991E40E006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9A9AB-47CD-4ECA-8D56-EDDA664F43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7991E72-6053-4C0C-8E24-85900659ED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AC1B09-CC8D-4AF6-8370-2353E8DE9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37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sna Chitturi</dc:creator>
  <cp:lastModifiedBy>ya wang</cp:lastModifiedBy>
  <cp:revision>776</cp:revision>
  <cp:lastPrinted>2023-11-09T06:58:00Z</cp:lastPrinted>
  <dcterms:created xsi:type="dcterms:W3CDTF">2023-11-06T20:03:00Z</dcterms:created>
  <dcterms:modified xsi:type="dcterms:W3CDTF">2024-12-19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8-23T04:05:47Z</vt:filetime>
  </property>
</Properties>
</file>